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BEBFA" w14:textId="0B41011B" w:rsidR="006D630C" w:rsidRPr="006B7E23" w:rsidRDefault="006D630C" w:rsidP="006D630C">
      <w:pPr>
        <w:rPr>
          <w:rFonts w:cstheme="minorHAnsi"/>
          <w:b/>
        </w:rPr>
      </w:pPr>
      <w:r w:rsidRPr="006B7E23">
        <w:rPr>
          <w:rFonts w:cstheme="minorHAnsi"/>
          <w:b/>
        </w:rPr>
        <w:t xml:space="preserve">Manuscript Title: </w:t>
      </w:r>
      <w:r w:rsidR="00551DB6" w:rsidRPr="006B7E23">
        <w:rPr>
          <w:rFonts w:cstheme="minorHAnsi"/>
          <w:b/>
        </w:rPr>
        <w:t xml:space="preserve">  </w:t>
      </w:r>
      <w:r w:rsidR="00466601" w:rsidRPr="006B7E23">
        <w:rPr>
          <w:rFonts w:cstheme="minorHAnsi"/>
        </w:rPr>
        <w:t>Kv11 (ether-à-go-go-related gene) voltage-dependent K</w:t>
      </w:r>
      <w:r w:rsidR="00466601" w:rsidRPr="00F55735">
        <w:rPr>
          <w:rFonts w:cstheme="minorHAnsi"/>
          <w:vertAlign w:val="superscript"/>
        </w:rPr>
        <w:t>+</w:t>
      </w:r>
      <w:r w:rsidR="00466601" w:rsidRPr="006B7E23">
        <w:rPr>
          <w:rFonts w:cstheme="minorHAnsi"/>
        </w:rPr>
        <w:t xml:space="preserve"> channels promote resonance and oscillation of subthreshold membrane potential</w:t>
      </w:r>
    </w:p>
    <w:p w14:paraId="65E8C3E3" w14:textId="0832C633" w:rsidR="006D630C" w:rsidRPr="006B7E23" w:rsidRDefault="006D630C" w:rsidP="006D630C">
      <w:pPr>
        <w:rPr>
          <w:rFonts w:cstheme="minorHAnsi"/>
        </w:rPr>
      </w:pPr>
      <w:r w:rsidRPr="006B7E23">
        <w:rPr>
          <w:rFonts w:cstheme="minorHAnsi"/>
          <w:b/>
        </w:rPr>
        <w:t>Authors:</w:t>
      </w:r>
      <w:r w:rsidRPr="006B7E23">
        <w:rPr>
          <w:rFonts w:cstheme="minorHAnsi"/>
        </w:rPr>
        <w:t xml:space="preserve"> </w:t>
      </w:r>
      <w:proofErr w:type="spellStart"/>
      <w:r w:rsidR="00C95427" w:rsidRPr="006B7E23">
        <w:rPr>
          <w:rFonts w:cstheme="minorHAnsi"/>
        </w:rPr>
        <w:t>Toshinori</w:t>
      </w:r>
      <w:proofErr w:type="spellEnd"/>
      <w:r w:rsidR="00C95427" w:rsidRPr="006B7E23">
        <w:rPr>
          <w:rFonts w:cstheme="minorHAnsi"/>
        </w:rPr>
        <w:t xml:space="preserve"> Matsuoka, </w:t>
      </w:r>
      <w:proofErr w:type="spellStart"/>
      <w:r w:rsidR="00C95427" w:rsidRPr="006B7E23">
        <w:rPr>
          <w:rFonts w:cstheme="minorHAnsi"/>
        </w:rPr>
        <w:t>Miwako</w:t>
      </w:r>
      <w:proofErr w:type="spellEnd"/>
      <w:r w:rsidR="00C95427" w:rsidRPr="006B7E23">
        <w:rPr>
          <w:rFonts w:cstheme="minorHAnsi"/>
        </w:rPr>
        <w:t xml:space="preserve"> Yamasaki, Manabu Abe, Yukiko Matsuda, Hiroyuki Morino, </w:t>
      </w:r>
      <w:proofErr w:type="spellStart"/>
      <w:r w:rsidR="00C95427" w:rsidRPr="006B7E23">
        <w:rPr>
          <w:rFonts w:cstheme="minorHAnsi"/>
        </w:rPr>
        <w:t>Hideshi</w:t>
      </w:r>
      <w:proofErr w:type="spellEnd"/>
      <w:r w:rsidR="00C95427" w:rsidRPr="006B7E23">
        <w:rPr>
          <w:rFonts w:cstheme="minorHAnsi"/>
        </w:rPr>
        <w:t xml:space="preserve"> Kawakami, Kenji Sakimura, Masahiko Watanabe and </w:t>
      </w:r>
      <w:proofErr w:type="spellStart"/>
      <w:r w:rsidR="00C95427" w:rsidRPr="006B7E23">
        <w:rPr>
          <w:rFonts w:cstheme="minorHAnsi"/>
        </w:rPr>
        <w:t>Kouichi</w:t>
      </w:r>
      <w:proofErr w:type="spellEnd"/>
      <w:r w:rsidR="00C95427" w:rsidRPr="006B7E23">
        <w:rPr>
          <w:rFonts w:cstheme="minorHAnsi"/>
        </w:rPr>
        <w:t xml:space="preserve"> Hashimoto</w:t>
      </w:r>
      <w:bookmarkStart w:id="0" w:name="_GoBack"/>
      <w:bookmarkEnd w:id="0"/>
    </w:p>
    <w:p w14:paraId="2DAFD53A" w14:textId="6F57C517" w:rsidR="006D630C" w:rsidRPr="006B7E23" w:rsidRDefault="006D630C" w:rsidP="004F7C46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 w:rsidRPr="006B7E23">
        <w:rPr>
          <w:rFonts w:asciiTheme="minorHAnsi" w:hAnsiTheme="minorHAnsi" w:cstheme="minorHAnsi"/>
          <w:b/>
          <w:color w:val="auto"/>
          <w:sz w:val="22"/>
          <w:szCs w:val="22"/>
        </w:rPr>
        <w:t>Animal model used:</w:t>
      </w:r>
      <w:r w:rsidR="004F7C46" w:rsidRPr="006B7E23">
        <w:rPr>
          <w:rFonts w:asciiTheme="minorHAnsi" w:hAnsiTheme="minorHAnsi" w:cstheme="minorHAnsi"/>
          <w:b/>
          <w:color w:val="auto"/>
          <w:sz w:val="22"/>
          <w:szCs w:val="22"/>
        </w:rPr>
        <w:t xml:space="preserve">  </w:t>
      </w:r>
      <w:r w:rsidR="004F7C46" w:rsidRPr="006B7E23">
        <w:rPr>
          <w:rFonts w:asciiTheme="minorHAnsi" w:hAnsiTheme="minorHAnsi" w:cstheme="minorHAnsi"/>
          <w:color w:val="auto"/>
          <w:sz w:val="22"/>
          <w:szCs w:val="22"/>
        </w:rPr>
        <w:t xml:space="preserve">Mouse – </w:t>
      </w:r>
      <w:r w:rsidR="00C95427" w:rsidRPr="006B7E23">
        <w:rPr>
          <w:rFonts w:asciiTheme="minorHAnsi" w:hAnsiTheme="minorHAnsi" w:cstheme="minorHAnsi"/>
          <w:color w:val="auto"/>
          <w:sz w:val="22"/>
          <w:szCs w:val="22"/>
          <w:lang w:eastAsia="ja-JP"/>
        </w:rPr>
        <w:t>C57BL/6</w:t>
      </w:r>
      <w:r w:rsidR="00C95427" w:rsidRPr="006B7E23">
        <w:rPr>
          <w:rFonts w:asciiTheme="minorHAnsi" w:hAnsiTheme="minorHAnsi" w:cstheme="minorHAnsi"/>
          <w:color w:val="auto"/>
          <w:sz w:val="22"/>
          <w:szCs w:val="22"/>
        </w:rPr>
        <w:t xml:space="preserve">J </w:t>
      </w:r>
      <w:r w:rsidR="004F7C46" w:rsidRPr="006B7E23">
        <w:rPr>
          <w:rFonts w:asciiTheme="minorHAnsi" w:hAnsiTheme="minorHAnsi" w:cstheme="minorHAnsi"/>
          <w:color w:val="auto"/>
          <w:sz w:val="22"/>
          <w:szCs w:val="22"/>
        </w:rPr>
        <w:t xml:space="preserve">and </w:t>
      </w:r>
      <w:r w:rsidR="00687CC2" w:rsidRPr="00687CC2">
        <w:rPr>
          <w:rFonts w:asciiTheme="minorHAnsi" w:hAnsiTheme="minorHAnsi" w:cstheme="minorHAnsi" w:hint="eastAsia"/>
          <w:i/>
          <w:iCs/>
          <w:color w:val="auto"/>
          <w:sz w:val="22"/>
          <w:szCs w:val="22"/>
          <w:lang w:eastAsia="ja-JP"/>
        </w:rPr>
        <w:t>Kcnh7</w:t>
      </w:r>
      <w:r w:rsidR="00C95427" w:rsidRPr="006B7E23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4F7C46" w:rsidRPr="006B7E23">
        <w:rPr>
          <w:rFonts w:asciiTheme="minorHAnsi" w:hAnsiTheme="minorHAnsi" w:cstheme="minorHAnsi"/>
          <w:color w:val="auto"/>
          <w:sz w:val="22"/>
          <w:szCs w:val="22"/>
        </w:rPr>
        <w:t xml:space="preserve">KO on </w:t>
      </w:r>
      <w:r w:rsidR="00C95427" w:rsidRPr="006B7E23">
        <w:rPr>
          <w:rFonts w:asciiTheme="minorHAnsi" w:hAnsiTheme="minorHAnsi" w:cstheme="minorHAnsi"/>
          <w:color w:val="auto"/>
          <w:sz w:val="22"/>
          <w:szCs w:val="22"/>
        </w:rPr>
        <w:t>C57BL/6N</w:t>
      </w:r>
      <w:r w:rsidR="004F7C46" w:rsidRPr="006B7E23">
        <w:rPr>
          <w:rFonts w:asciiTheme="minorHAnsi" w:hAnsiTheme="minorHAnsi" w:cstheme="minorHAnsi"/>
          <w:color w:val="auto"/>
          <w:sz w:val="22"/>
          <w:szCs w:val="22"/>
        </w:rPr>
        <w:t xml:space="preserve"> background</w:t>
      </w:r>
      <w:r w:rsidR="00842B36" w:rsidRPr="006B7E23">
        <w:rPr>
          <w:rFonts w:asciiTheme="minorHAnsi" w:hAnsiTheme="minorHAnsi" w:cstheme="minorHAnsi"/>
          <w:color w:val="auto"/>
          <w:sz w:val="22"/>
          <w:szCs w:val="22"/>
        </w:rPr>
        <w:t>.</w:t>
      </w:r>
    </w:p>
    <w:p w14:paraId="4D93CBEA" w14:textId="77777777" w:rsidR="00842B36" w:rsidRPr="006B7E23" w:rsidRDefault="00842B36" w:rsidP="00842B36">
      <w:pPr>
        <w:ind w:left="-284" w:firstLine="284"/>
        <w:rPr>
          <w:rFonts w:cstheme="minorHAnsi"/>
          <w:b/>
        </w:rPr>
      </w:pPr>
    </w:p>
    <w:p w14:paraId="3A02B28A" w14:textId="4B522132" w:rsidR="006D630C" w:rsidRPr="006B7E23" w:rsidRDefault="006D630C" w:rsidP="00842B36">
      <w:pPr>
        <w:rPr>
          <w:rFonts w:cstheme="minorHAnsi"/>
          <w:b/>
        </w:rPr>
      </w:pPr>
      <w:r w:rsidRPr="006B7E23">
        <w:rPr>
          <w:rFonts w:cstheme="minorHAnsi"/>
          <w:b/>
        </w:rPr>
        <w:t>Underlying hypothesis:</w:t>
      </w:r>
      <w:r w:rsidR="00842B36" w:rsidRPr="006B7E23">
        <w:rPr>
          <w:rFonts w:cstheme="minorHAnsi"/>
          <w:b/>
        </w:rPr>
        <w:t xml:space="preserve"> </w:t>
      </w:r>
      <w:r w:rsidR="004F7C46" w:rsidRPr="006B7E23">
        <w:rPr>
          <w:rFonts w:cstheme="minorHAnsi"/>
        </w:rPr>
        <w:t>This investigation tests the hypothesis that</w:t>
      </w:r>
      <w:r w:rsidR="00C95427" w:rsidRPr="006B7E23">
        <w:rPr>
          <w:rFonts w:cstheme="minorHAnsi"/>
        </w:rPr>
        <w:t xml:space="preserve"> Kv11 channels mediate resonance and oscillation of the membrane potential in inferior olivary</w:t>
      </w:r>
      <w:r w:rsidR="00833F62">
        <w:rPr>
          <w:rFonts w:cstheme="minorHAnsi"/>
        </w:rPr>
        <w:t xml:space="preserve"> (IO)</w:t>
      </w:r>
      <w:r w:rsidR="00C95427" w:rsidRPr="006B7E23">
        <w:rPr>
          <w:rFonts w:cstheme="minorHAnsi"/>
        </w:rPr>
        <w:t xml:space="preserve"> neurons</w:t>
      </w:r>
      <w:r w:rsidR="005E6792" w:rsidRPr="006B7E23">
        <w:rPr>
          <w:rFonts w:cstheme="minorHAnsi"/>
        </w:rPr>
        <w:t>.</w:t>
      </w:r>
    </w:p>
    <w:p w14:paraId="0F58DEAA" w14:textId="36267ABA" w:rsidR="00673CD5" w:rsidRPr="006B7E23" w:rsidRDefault="006D630C" w:rsidP="003F21CD">
      <w:pPr>
        <w:ind w:left="1701" w:hanging="1701"/>
        <w:rPr>
          <w:rFonts w:cstheme="minorHAnsi"/>
        </w:rPr>
      </w:pPr>
      <w:r w:rsidRPr="006B7E23">
        <w:rPr>
          <w:rFonts w:cstheme="minorHAnsi"/>
          <w:b/>
        </w:rPr>
        <w:t xml:space="preserve">Definitions of ‘n’: </w:t>
      </w:r>
      <w:r w:rsidR="00DE0FC8" w:rsidRPr="006B7E23">
        <w:rPr>
          <w:rFonts w:cstheme="minorHAnsi"/>
          <w:bCs/>
        </w:rPr>
        <w:t xml:space="preserve">n = individual HEK293 cells or </w:t>
      </w:r>
      <w:r w:rsidR="00833F62">
        <w:rPr>
          <w:rFonts w:cstheme="minorHAnsi"/>
          <w:bCs/>
        </w:rPr>
        <w:t>IO</w:t>
      </w:r>
      <w:r w:rsidR="00DE0FC8" w:rsidRPr="006B7E23">
        <w:rPr>
          <w:rFonts w:cstheme="minorHAnsi"/>
          <w:bCs/>
        </w:rPr>
        <w:t xml:space="preserve"> neurons. </w:t>
      </w:r>
      <w:r w:rsidR="00833F62">
        <w:rPr>
          <w:rFonts w:cstheme="minorHAnsi"/>
          <w:bCs/>
        </w:rPr>
        <w:t xml:space="preserve">IO </w:t>
      </w:r>
      <w:r w:rsidR="00DE0FC8" w:rsidRPr="006B7E23">
        <w:rPr>
          <w:rFonts w:cstheme="minorHAnsi"/>
          <w:bCs/>
        </w:rPr>
        <w:t xml:space="preserve">neurons </w:t>
      </w:r>
      <w:r w:rsidR="002A6794" w:rsidRPr="006B7E23">
        <w:rPr>
          <w:rFonts w:cstheme="minorHAnsi"/>
          <w:bCs/>
        </w:rPr>
        <w:t xml:space="preserve">were </w:t>
      </w:r>
      <w:r w:rsidR="00DE0FC8" w:rsidRPr="006B7E23">
        <w:rPr>
          <w:rFonts w:cstheme="minorHAnsi"/>
          <w:bCs/>
        </w:rPr>
        <w:t>recorded from brain slices prepared from the mouse medulla oblongata. Number of mice are stated under the number of neurons.</w:t>
      </w:r>
    </w:p>
    <w:p w14:paraId="5F62E00B" w14:textId="77777777" w:rsidR="005E6792" w:rsidRPr="006B7E23" w:rsidRDefault="005E6792" w:rsidP="005E6792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</w:p>
    <w:p w14:paraId="6F3A005A" w14:textId="77777777" w:rsidR="00210EE4" w:rsidRPr="006B7E23" w:rsidRDefault="00210EE4" w:rsidP="00210EE4">
      <w:pPr>
        <w:rPr>
          <w:rFonts w:cstheme="minorHAnsi"/>
          <w:b/>
        </w:rPr>
      </w:pPr>
      <w:r w:rsidRPr="006B7E23">
        <w:rPr>
          <w:rFonts w:cstheme="minorHAnsi"/>
          <w:b/>
        </w:rPr>
        <w:t>Statistical summary table:</w:t>
      </w:r>
    </w:p>
    <w:p w14:paraId="6941423D" w14:textId="77777777" w:rsidR="00210EE4" w:rsidRPr="006B7E23" w:rsidRDefault="00210EE4" w:rsidP="006D630C">
      <w:pPr>
        <w:rPr>
          <w:rFonts w:cstheme="minorHAnsi"/>
        </w:rPr>
      </w:pPr>
    </w:p>
    <w:tbl>
      <w:tblPr>
        <w:tblStyle w:val="a3"/>
        <w:tblW w:w="16230" w:type="dxa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1304"/>
        <w:gridCol w:w="1106"/>
        <w:gridCol w:w="1446"/>
        <w:gridCol w:w="680"/>
        <w:gridCol w:w="803"/>
        <w:gridCol w:w="1276"/>
        <w:gridCol w:w="992"/>
        <w:gridCol w:w="1181"/>
        <w:gridCol w:w="1257"/>
        <w:gridCol w:w="1843"/>
        <w:gridCol w:w="1055"/>
        <w:gridCol w:w="1761"/>
      </w:tblGrid>
      <w:tr w:rsidR="006B7E23" w:rsidRPr="006B7E23" w14:paraId="6D3E2055" w14:textId="77777777" w:rsidTr="00C95427">
        <w:trPr>
          <w:trHeight w:val="2441"/>
          <w:jc w:val="center"/>
        </w:trPr>
        <w:tc>
          <w:tcPr>
            <w:tcW w:w="1526" w:type="dxa"/>
            <w:tcBorders>
              <w:bottom w:val="single" w:sz="4" w:space="0" w:color="auto"/>
            </w:tcBorders>
          </w:tcPr>
          <w:p w14:paraId="0796FE99" w14:textId="77777777" w:rsidR="00466601" w:rsidRPr="006B7E23" w:rsidRDefault="00466601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Experimental question number*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6B1DE4B" w14:textId="77777777" w:rsidR="00466601" w:rsidRPr="006B7E23" w:rsidRDefault="00466601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Finding/ conclusion</w:t>
            </w:r>
          </w:p>
        </w:tc>
        <w:tc>
          <w:tcPr>
            <w:tcW w:w="1106" w:type="dxa"/>
          </w:tcPr>
          <w:p w14:paraId="30A9AB41" w14:textId="77777777" w:rsidR="00466601" w:rsidRPr="006B7E23" w:rsidRDefault="00466601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Experimental location/ variable</w:t>
            </w:r>
          </w:p>
          <w:p w14:paraId="781BA571" w14:textId="77777777" w:rsidR="00466601" w:rsidRPr="006B7E23" w:rsidRDefault="00466601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e.g. muscle, neocortex or genotype</w:t>
            </w:r>
          </w:p>
        </w:tc>
        <w:tc>
          <w:tcPr>
            <w:tcW w:w="1446" w:type="dxa"/>
          </w:tcPr>
          <w:p w14:paraId="57A6CF2B" w14:textId="77777777" w:rsidR="00466601" w:rsidRPr="006B7E23" w:rsidRDefault="00466601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Mean value</w:t>
            </w:r>
          </w:p>
          <w:p w14:paraId="35668CD9" w14:textId="77777777" w:rsidR="00466601" w:rsidRPr="006B7E23" w:rsidRDefault="00466601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 xml:space="preserve">(or </w:t>
            </w:r>
            <w:proofErr w:type="gramStart"/>
            <w:r w:rsidRPr="006B7E23">
              <w:rPr>
                <w:rFonts w:cstheme="minorHAnsi"/>
              </w:rPr>
              <w:t>other</w:t>
            </w:r>
            <w:proofErr w:type="gramEnd"/>
            <w:r w:rsidRPr="006B7E23">
              <w:rPr>
                <w:rFonts w:cstheme="minorHAnsi"/>
              </w:rPr>
              <w:t xml:space="preserve"> summary statistic)</w:t>
            </w:r>
          </w:p>
        </w:tc>
        <w:tc>
          <w:tcPr>
            <w:tcW w:w="680" w:type="dxa"/>
          </w:tcPr>
          <w:p w14:paraId="3A362DB6" w14:textId="77777777" w:rsidR="00466601" w:rsidRPr="006B7E23" w:rsidRDefault="00466601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SD</w:t>
            </w:r>
          </w:p>
        </w:tc>
        <w:tc>
          <w:tcPr>
            <w:tcW w:w="803" w:type="dxa"/>
          </w:tcPr>
          <w:p w14:paraId="4B846087" w14:textId="77777777" w:rsidR="00466601" w:rsidRPr="006B7E23" w:rsidRDefault="00466601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n val.</w:t>
            </w:r>
          </w:p>
        </w:tc>
        <w:tc>
          <w:tcPr>
            <w:tcW w:w="1276" w:type="dxa"/>
          </w:tcPr>
          <w:p w14:paraId="30780AD6" w14:textId="77777777" w:rsidR="00466601" w:rsidRPr="006B7E23" w:rsidRDefault="00466601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P**</w:t>
            </w:r>
          </w:p>
        </w:tc>
        <w:tc>
          <w:tcPr>
            <w:tcW w:w="992" w:type="dxa"/>
          </w:tcPr>
          <w:p w14:paraId="08448DE2" w14:textId="77777777" w:rsidR="00466601" w:rsidRPr="006B7E23" w:rsidRDefault="00466601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Units</w:t>
            </w:r>
          </w:p>
        </w:tc>
        <w:tc>
          <w:tcPr>
            <w:tcW w:w="1181" w:type="dxa"/>
          </w:tcPr>
          <w:p w14:paraId="4903DE49" w14:textId="77777777" w:rsidR="00466601" w:rsidRPr="006B7E23" w:rsidRDefault="00466601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Data comparisons</w:t>
            </w:r>
          </w:p>
          <w:p w14:paraId="34735F6D" w14:textId="77777777" w:rsidR="00466601" w:rsidRPr="006B7E23" w:rsidRDefault="00466601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e.g. WT vs KO</w:t>
            </w:r>
          </w:p>
        </w:tc>
        <w:tc>
          <w:tcPr>
            <w:tcW w:w="1257" w:type="dxa"/>
          </w:tcPr>
          <w:p w14:paraId="4920A852" w14:textId="77777777" w:rsidR="00466601" w:rsidRPr="006B7E23" w:rsidRDefault="00466601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Statistical test</w:t>
            </w:r>
          </w:p>
        </w:tc>
        <w:tc>
          <w:tcPr>
            <w:tcW w:w="1843" w:type="dxa"/>
          </w:tcPr>
          <w:p w14:paraId="04E635D2" w14:textId="77777777" w:rsidR="00466601" w:rsidRPr="006B7E23" w:rsidRDefault="00466601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Any other variable</w:t>
            </w:r>
          </w:p>
          <w:p w14:paraId="0EAB7F93" w14:textId="77777777" w:rsidR="00466601" w:rsidRPr="006B7E23" w:rsidRDefault="00466601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e.g. subjects’ age or sex</w:t>
            </w:r>
          </w:p>
        </w:tc>
        <w:tc>
          <w:tcPr>
            <w:tcW w:w="1055" w:type="dxa"/>
          </w:tcPr>
          <w:p w14:paraId="6449EC6A" w14:textId="77777777" w:rsidR="00466601" w:rsidRPr="006B7E23" w:rsidRDefault="00466601" w:rsidP="00A11818">
            <w:pPr>
              <w:rPr>
                <w:rFonts w:cstheme="minorHAnsi"/>
              </w:rPr>
            </w:pPr>
            <w:r w:rsidRPr="006B7E23">
              <w:rPr>
                <w:rFonts w:cstheme="minorHAnsi"/>
              </w:rPr>
              <w:t>Figure/ table in which data are presented</w:t>
            </w:r>
          </w:p>
        </w:tc>
        <w:tc>
          <w:tcPr>
            <w:tcW w:w="1761" w:type="dxa"/>
          </w:tcPr>
          <w:p w14:paraId="02FF7953" w14:textId="77777777" w:rsidR="00466601" w:rsidRPr="006B7E23" w:rsidRDefault="00466601" w:rsidP="00A11818">
            <w:pPr>
              <w:rPr>
                <w:rFonts w:cstheme="minorHAnsi"/>
              </w:rPr>
            </w:pPr>
            <w:r w:rsidRPr="006B7E23">
              <w:rPr>
                <w:rFonts w:cstheme="minorHAnsi"/>
              </w:rPr>
              <w:t>Comments</w:t>
            </w:r>
          </w:p>
          <w:p w14:paraId="1DDE1E53" w14:textId="77777777" w:rsidR="00466601" w:rsidRPr="006B7E23" w:rsidRDefault="00466601" w:rsidP="00A11818">
            <w:pPr>
              <w:rPr>
                <w:rFonts w:cstheme="minorHAnsi"/>
              </w:rPr>
            </w:pPr>
            <w:r w:rsidRPr="006B7E23">
              <w:rPr>
                <w:rFonts w:cstheme="minorHAnsi"/>
              </w:rPr>
              <w:t>e.g. observation</w:t>
            </w:r>
          </w:p>
        </w:tc>
      </w:tr>
      <w:tr w:rsidR="00B3434C" w:rsidRPr="006B7E23" w14:paraId="40E63EDC" w14:textId="77777777" w:rsidTr="005F075C">
        <w:trPr>
          <w:trHeight w:val="1255"/>
          <w:jc w:val="center"/>
        </w:trPr>
        <w:tc>
          <w:tcPr>
            <w:tcW w:w="1526" w:type="dxa"/>
            <w:vMerge w:val="restart"/>
          </w:tcPr>
          <w:p w14:paraId="036B46FB" w14:textId="638BA73E" w:rsidR="00B3434C" w:rsidRPr="006B7E23" w:rsidRDefault="00B3434C" w:rsidP="00FD204B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1. Resonant strength in </w:t>
            </w:r>
            <w:r w:rsidRPr="00B6331F">
              <w:rPr>
                <w:rFonts w:cstheme="minorHAnsi"/>
                <w:lang w:eastAsia="ja-JP"/>
              </w:rPr>
              <w:t>human embryonic kidney 293</w:t>
            </w:r>
            <w:r>
              <w:rPr>
                <w:rFonts w:cstheme="minorHAnsi"/>
                <w:lang w:eastAsia="ja-JP"/>
              </w:rPr>
              <w:t xml:space="preserve"> </w:t>
            </w:r>
            <w:r>
              <w:rPr>
                <w:rFonts w:cstheme="minorHAnsi"/>
                <w:lang w:eastAsia="ja-JP"/>
              </w:rPr>
              <w:lastRenderedPageBreak/>
              <w:t>(</w:t>
            </w:r>
            <w:r w:rsidRPr="006B7E23">
              <w:rPr>
                <w:rFonts w:cstheme="minorHAnsi"/>
                <w:lang w:eastAsia="ja-JP"/>
              </w:rPr>
              <w:t>HEK293</w:t>
            </w:r>
            <w:r>
              <w:rPr>
                <w:rFonts w:cstheme="minorHAnsi"/>
                <w:lang w:eastAsia="ja-JP"/>
              </w:rPr>
              <w:t>)</w:t>
            </w:r>
            <w:r w:rsidRPr="006B7E23">
              <w:rPr>
                <w:rFonts w:cstheme="minorHAnsi"/>
                <w:lang w:eastAsia="ja-JP"/>
              </w:rPr>
              <w:t xml:space="preserve"> cells transfected with Kv11 channels</w:t>
            </w:r>
          </w:p>
          <w:p w14:paraId="458EC674" w14:textId="77777777" w:rsidR="00B3434C" w:rsidRPr="006B7E23" w:rsidRDefault="00B3434C" w:rsidP="00FD204B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 w:val="restart"/>
          </w:tcPr>
          <w:p w14:paraId="2F5D0932" w14:textId="4ECE15BA" w:rsidR="00B3434C" w:rsidRPr="006B7E23" w:rsidRDefault="00FC4515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lastRenderedPageBreak/>
              <w:t xml:space="preserve">Resonant </w:t>
            </w:r>
            <w:r>
              <w:rPr>
                <w:rFonts w:cstheme="minorHAnsi"/>
                <w:lang w:eastAsia="ja-JP"/>
              </w:rPr>
              <w:t>strength</w:t>
            </w:r>
            <w:r w:rsidR="00B3434C" w:rsidRPr="004D5DD2">
              <w:rPr>
                <w:rFonts w:cstheme="minorHAnsi"/>
                <w:lang w:eastAsia="ja-JP"/>
              </w:rPr>
              <w:t xml:space="preserve"> of Kv11.1</w:t>
            </w:r>
            <w:r w:rsidR="0021625B">
              <w:rPr>
                <w:rFonts w:cstheme="minorHAnsi"/>
                <w:lang w:eastAsia="ja-JP"/>
              </w:rPr>
              <w:t xml:space="preserve">(murine </w:t>
            </w:r>
            <w:r w:rsidR="0021625B" w:rsidRPr="00AE2A94">
              <w:rPr>
                <w:rFonts w:cstheme="minorHAnsi"/>
                <w:lang w:eastAsia="ja-JP"/>
              </w:rPr>
              <w:t>ether-à-go-go-</w:t>
            </w:r>
            <w:r w:rsidR="0021625B" w:rsidRPr="00AE2A94">
              <w:rPr>
                <w:rFonts w:cstheme="minorHAnsi"/>
                <w:lang w:eastAsia="ja-JP"/>
              </w:rPr>
              <w:lastRenderedPageBreak/>
              <w:t xml:space="preserve">related gene </w:t>
            </w:r>
            <w:r w:rsidR="0021625B">
              <w:rPr>
                <w:rFonts w:cstheme="minorHAnsi"/>
                <w:lang w:eastAsia="ja-JP"/>
              </w:rPr>
              <w:t>(</w:t>
            </w:r>
            <w:proofErr w:type="spellStart"/>
            <w:r w:rsidR="0021625B" w:rsidRPr="006B7E23">
              <w:rPr>
                <w:rFonts w:cstheme="minorHAnsi"/>
                <w:lang w:eastAsia="ja-JP"/>
              </w:rPr>
              <w:t>Merg</w:t>
            </w:r>
            <w:proofErr w:type="spellEnd"/>
            <w:r w:rsidR="0021625B">
              <w:rPr>
                <w:rFonts w:cstheme="minorHAnsi"/>
                <w:lang w:eastAsia="ja-JP"/>
              </w:rPr>
              <w:t>)</w:t>
            </w:r>
            <w:r w:rsidR="0021625B" w:rsidRPr="006B7E23">
              <w:rPr>
                <w:rFonts w:cstheme="minorHAnsi"/>
                <w:lang w:eastAsia="ja-JP"/>
              </w:rPr>
              <w:t>1b</w:t>
            </w:r>
            <w:r w:rsidR="0021625B">
              <w:rPr>
                <w:rFonts w:cstheme="minorHAnsi"/>
                <w:lang w:eastAsia="ja-JP"/>
              </w:rPr>
              <w:t>)</w:t>
            </w:r>
            <w:r>
              <w:rPr>
                <w:rFonts w:cstheme="minorHAnsi"/>
                <w:lang w:eastAsia="ja-JP"/>
              </w:rPr>
              <w:t>-expressing HEK293 cells</w:t>
            </w:r>
            <w:r w:rsidR="00B3434C">
              <w:rPr>
                <w:rFonts w:cstheme="minorHAnsi"/>
                <w:lang w:eastAsia="ja-JP"/>
              </w:rPr>
              <w:t xml:space="preserve"> </w:t>
            </w:r>
            <w:r w:rsidR="00B3434C" w:rsidRPr="006B7E23">
              <w:rPr>
                <w:rFonts w:cstheme="minorHAnsi"/>
                <w:lang w:eastAsia="ja-JP"/>
              </w:rPr>
              <w:t xml:space="preserve"> is high</w:t>
            </w:r>
            <w:r>
              <w:rPr>
                <w:rFonts w:cstheme="minorHAnsi"/>
                <w:lang w:eastAsia="ja-JP"/>
              </w:rPr>
              <w:t>er than that of non-transfected HEK293 cells</w:t>
            </w:r>
            <w:r w:rsidR="00B3434C" w:rsidRPr="006B7E23">
              <w:rPr>
                <w:rFonts w:cstheme="minorHAnsi"/>
                <w:lang w:eastAsia="ja-JP"/>
              </w:rPr>
              <w:t xml:space="preserve"> at -10mV</w:t>
            </w:r>
            <w:r w:rsidR="00B3434C" w:rsidRPr="006B7E23">
              <w:rPr>
                <w:rFonts w:cstheme="minorHAnsi"/>
              </w:rPr>
              <w:t xml:space="preserve">; </w:t>
            </w:r>
            <w:r>
              <w:rPr>
                <w:rFonts w:cstheme="minorHAnsi"/>
              </w:rPr>
              <w:t xml:space="preserve">Resonant strength of </w:t>
            </w:r>
            <w:r w:rsidR="00B3434C" w:rsidRPr="006B7E23">
              <w:rPr>
                <w:rFonts w:cstheme="minorHAnsi"/>
              </w:rPr>
              <w:t>Kv11.3</w:t>
            </w:r>
            <w:r w:rsidR="00F422AA">
              <w:rPr>
                <w:rFonts w:cstheme="minorHAnsi"/>
              </w:rPr>
              <w:t>-</w:t>
            </w:r>
            <w:r>
              <w:rPr>
                <w:rFonts w:cstheme="minorHAnsi"/>
              </w:rPr>
              <w:t>expressing HEK293 cells is</w:t>
            </w:r>
            <w:r w:rsidR="00B3434C" w:rsidRPr="006B7E23">
              <w:rPr>
                <w:rFonts w:cstheme="minorHAnsi"/>
              </w:rPr>
              <w:t xml:space="preserve"> high</w:t>
            </w:r>
            <w:r>
              <w:rPr>
                <w:rFonts w:cstheme="minorHAnsi"/>
              </w:rPr>
              <w:t>er than that of non-transfected HEK293 cells</w:t>
            </w:r>
            <w:r w:rsidR="00B3434C" w:rsidRPr="006B7E23">
              <w:rPr>
                <w:rFonts w:cstheme="minorHAnsi"/>
              </w:rPr>
              <w:t xml:space="preserve"> at-30mV</w:t>
            </w:r>
            <w:r w:rsidR="006E4187">
              <w:rPr>
                <w:rFonts w:cstheme="minorHAnsi"/>
              </w:rPr>
              <w:t xml:space="preserve"> and </w:t>
            </w:r>
            <w:r w:rsidR="00B3434C" w:rsidRPr="006B7E23">
              <w:rPr>
                <w:rFonts w:cstheme="minorHAnsi"/>
              </w:rPr>
              <w:t>-40mV;</w:t>
            </w:r>
            <w:r w:rsidR="00B3434C" w:rsidRPr="006B7E23">
              <w:rPr>
                <w:rFonts w:cstheme="minorHAnsi"/>
                <w:lang w:eastAsia="ja-JP"/>
              </w:rPr>
              <w:t xml:space="preserve"> </w:t>
            </w:r>
            <w:r w:rsidR="00F422AA">
              <w:rPr>
                <w:rFonts w:cstheme="minorHAnsi"/>
                <w:lang w:eastAsia="ja-JP"/>
              </w:rPr>
              <w:t xml:space="preserve">Resonant strength of </w:t>
            </w:r>
            <w:r w:rsidR="00B3434C" w:rsidRPr="004D5DD2">
              <w:rPr>
                <w:rFonts w:cstheme="minorHAnsi"/>
                <w:lang w:eastAsia="ja-JP"/>
              </w:rPr>
              <w:t>Kv11.1</w:t>
            </w:r>
            <w:r w:rsidR="00B3434C">
              <w:rPr>
                <w:rFonts w:cstheme="minorHAnsi"/>
                <w:lang w:eastAsia="ja-JP"/>
              </w:rPr>
              <w:t xml:space="preserve"> (</w:t>
            </w:r>
            <w:r w:rsidR="00B3434C" w:rsidRPr="006B7E23">
              <w:rPr>
                <w:rFonts w:cstheme="minorHAnsi"/>
                <w:lang w:eastAsia="ja-JP"/>
              </w:rPr>
              <w:t>Merg1a</w:t>
            </w:r>
            <w:r w:rsidR="00B3434C">
              <w:rPr>
                <w:rFonts w:cstheme="minorHAnsi"/>
                <w:lang w:eastAsia="ja-JP"/>
              </w:rPr>
              <w:t>)</w:t>
            </w:r>
            <w:r w:rsidR="00F422AA">
              <w:rPr>
                <w:rFonts w:cstheme="minorHAnsi"/>
                <w:lang w:eastAsia="ja-JP"/>
              </w:rPr>
              <w:t>-</w:t>
            </w:r>
            <w:r w:rsidR="00F422AA">
              <w:rPr>
                <w:rFonts w:cstheme="minorHAnsi"/>
                <w:lang w:eastAsia="ja-JP"/>
              </w:rPr>
              <w:lastRenderedPageBreak/>
              <w:t>expressing HEK293 cells</w:t>
            </w:r>
            <w:r w:rsidR="00B3434C" w:rsidRPr="006B7E23">
              <w:rPr>
                <w:rFonts w:cstheme="minorHAnsi"/>
                <w:lang w:eastAsia="ja-JP"/>
              </w:rPr>
              <w:t xml:space="preserve"> is </w:t>
            </w:r>
            <w:r w:rsidR="00F422AA">
              <w:rPr>
                <w:rFonts w:cstheme="minorHAnsi"/>
                <w:lang w:eastAsia="ja-JP"/>
              </w:rPr>
              <w:t>identical</w:t>
            </w:r>
            <w:r w:rsidR="00F422AA" w:rsidRPr="006B7E23">
              <w:rPr>
                <w:rFonts w:cstheme="minorHAnsi"/>
                <w:lang w:eastAsia="ja-JP"/>
              </w:rPr>
              <w:t xml:space="preserve"> </w:t>
            </w:r>
            <w:r w:rsidR="00B3434C" w:rsidRPr="006B7E23">
              <w:rPr>
                <w:rFonts w:cstheme="minorHAnsi"/>
                <w:lang w:eastAsia="ja-JP"/>
              </w:rPr>
              <w:t xml:space="preserve">to </w:t>
            </w:r>
            <w:r w:rsidR="00F422AA">
              <w:rPr>
                <w:rFonts w:cstheme="minorHAnsi"/>
                <w:lang w:eastAsia="ja-JP"/>
              </w:rPr>
              <w:t>that of non-transfected HEK293 cells</w:t>
            </w:r>
            <w:r w:rsidR="00B3434C" w:rsidRPr="006B7E23">
              <w:rPr>
                <w:rFonts w:cstheme="minorHAnsi"/>
                <w:lang w:eastAsia="ja-JP"/>
              </w:rPr>
              <w:t xml:space="preserve">. </w:t>
            </w:r>
          </w:p>
        </w:tc>
        <w:tc>
          <w:tcPr>
            <w:tcW w:w="1106" w:type="dxa"/>
          </w:tcPr>
          <w:p w14:paraId="1F3691FE" w14:textId="5F54AC9B" w:rsidR="00B3434C" w:rsidRPr="006B7E23" w:rsidRDefault="00B3434C" w:rsidP="00A1181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lastRenderedPageBreak/>
              <w:t>Control HEK293 cells at -10mV</w:t>
            </w:r>
          </w:p>
        </w:tc>
        <w:tc>
          <w:tcPr>
            <w:tcW w:w="1446" w:type="dxa"/>
          </w:tcPr>
          <w:p w14:paraId="0B8B740D" w14:textId="77777777" w:rsidR="00B3434C" w:rsidRPr="006B7E23" w:rsidRDefault="00B3434C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041</w:t>
            </w:r>
          </w:p>
        </w:tc>
        <w:tc>
          <w:tcPr>
            <w:tcW w:w="680" w:type="dxa"/>
          </w:tcPr>
          <w:p w14:paraId="7FEFC1BA" w14:textId="5D44F5E0" w:rsidR="00B3434C" w:rsidRPr="006B7E23" w:rsidRDefault="00B3434C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062</w:t>
            </w:r>
          </w:p>
        </w:tc>
        <w:tc>
          <w:tcPr>
            <w:tcW w:w="803" w:type="dxa"/>
          </w:tcPr>
          <w:p w14:paraId="2BE806D1" w14:textId="77777777" w:rsidR="00B3434C" w:rsidRPr="006B7E23" w:rsidRDefault="00B3434C" w:rsidP="00A1181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6</w:t>
            </w:r>
          </w:p>
        </w:tc>
        <w:tc>
          <w:tcPr>
            <w:tcW w:w="1276" w:type="dxa"/>
          </w:tcPr>
          <w:p w14:paraId="7F5A3858" w14:textId="7AADE2EC" w:rsidR="00B3434C" w:rsidRPr="006B7E23" w:rsidRDefault="00B3434C" w:rsidP="00A1181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43307F8E" w14:textId="3C696C61" w:rsidR="00B3434C" w:rsidRPr="006B7E23" w:rsidRDefault="00B3434C" w:rsidP="00A11818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ja-JP"/>
              </w:rPr>
              <w:t xml:space="preserve">　</w:t>
            </w:r>
            <w:r>
              <w:rPr>
                <w:rFonts w:cstheme="minorHAnsi"/>
                <w:lang w:eastAsia="ja-JP"/>
              </w:rPr>
              <w:t>fold (ratio of the peak impeda</w:t>
            </w:r>
            <w:r>
              <w:rPr>
                <w:rFonts w:cstheme="minorHAnsi"/>
                <w:lang w:eastAsia="ja-JP"/>
              </w:rPr>
              <w:lastRenderedPageBreak/>
              <w:t xml:space="preserve">nce relative to impedance at </w:t>
            </w:r>
            <w:r w:rsidR="00583790">
              <w:rPr>
                <w:rFonts w:cstheme="minorHAnsi"/>
                <w:lang w:eastAsia="ja-JP"/>
              </w:rPr>
              <w:t>0.5</w:t>
            </w:r>
            <w:r>
              <w:rPr>
                <w:rFonts w:cstheme="minorHAnsi"/>
                <w:lang w:eastAsia="ja-JP"/>
              </w:rPr>
              <w:t>Hz)</w:t>
            </w:r>
          </w:p>
        </w:tc>
        <w:tc>
          <w:tcPr>
            <w:tcW w:w="1181" w:type="dxa"/>
          </w:tcPr>
          <w:p w14:paraId="369A4088" w14:textId="0CEB03FC" w:rsidR="00B3434C" w:rsidRPr="00DC4D5C" w:rsidRDefault="00B3434C" w:rsidP="00A1181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lastRenderedPageBreak/>
              <w:t xml:space="preserve">Control vs </w:t>
            </w:r>
            <w:r>
              <w:rPr>
                <w:rFonts w:cstheme="minorHAnsi"/>
                <w:lang w:eastAsia="ja-JP"/>
              </w:rPr>
              <w:t>x</w:t>
            </w:r>
          </w:p>
        </w:tc>
        <w:tc>
          <w:tcPr>
            <w:tcW w:w="1257" w:type="dxa"/>
            <w:vMerge w:val="restart"/>
          </w:tcPr>
          <w:p w14:paraId="4261D80F" w14:textId="1B3C9F21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One way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NOVA with </w:t>
            </w:r>
          </w:p>
          <w:p w14:paraId="7CC2BC19" w14:textId="77777777" w:rsidR="00B3434C" w:rsidRPr="006B7E23" w:rsidRDefault="00B3434C" w:rsidP="00F86E9F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lastRenderedPageBreak/>
              <w:t>Holm–</w:t>
            </w:r>
            <w:proofErr w:type="spellStart"/>
            <w:r w:rsidRPr="006B7E23">
              <w:rPr>
                <w:rFonts w:eastAsia="Times New Roman" w:cstheme="minorHAnsi"/>
              </w:rPr>
              <w:t>Šidák</w:t>
            </w:r>
            <w:proofErr w:type="spellEnd"/>
            <w:r w:rsidRPr="006B7E23">
              <w:rPr>
                <w:rFonts w:eastAsia="Times New Roman" w:cstheme="minorHAnsi"/>
              </w:rPr>
              <w:t xml:space="preserve"> test</w:t>
            </w:r>
            <w:r w:rsidRPr="006B7E23" w:rsidDel="00F12981">
              <w:rPr>
                <w:rFonts w:cstheme="minorHAnsi"/>
                <w:lang w:eastAsia="ja-JP"/>
              </w:rPr>
              <w:t xml:space="preserve"> </w:t>
            </w:r>
          </w:p>
          <w:p w14:paraId="617E3D24" w14:textId="55B7128D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843" w:type="dxa"/>
          </w:tcPr>
          <w:p w14:paraId="42FC6F2F" w14:textId="77777777" w:rsidR="00B3434C" w:rsidRPr="006B7E23" w:rsidRDefault="00B3434C" w:rsidP="00A1181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14:paraId="6942477F" w14:textId="08D7C59B" w:rsidR="00B3434C" w:rsidRPr="006B7E23" w:rsidRDefault="00B3434C" w:rsidP="00A11818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2I</w:t>
            </w:r>
          </w:p>
        </w:tc>
        <w:tc>
          <w:tcPr>
            <w:tcW w:w="1761" w:type="dxa"/>
            <w:vMerge w:val="restart"/>
          </w:tcPr>
          <w:p w14:paraId="2EBDC2C8" w14:textId="0662ED41" w:rsidR="00B3434C" w:rsidRPr="006B7E23" w:rsidRDefault="00B3434C" w:rsidP="00A11818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10 mV</w:t>
            </w:r>
          </w:p>
        </w:tc>
      </w:tr>
      <w:tr w:rsidR="00B3434C" w:rsidRPr="006B7E23" w14:paraId="1CE5FB84" w14:textId="77777777" w:rsidTr="008A7485">
        <w:trPr>
          <w:trHeight w:val="283"/>
          <w:jc w:val="center"/>
        </w:trPr>
        <w:tc>
          <w:tcPr>
            <w:tcW w:w="1526" w:type="dxa"/>
            <w:vMerge/>
          </w:tcPr>
          <w:p w14:paraId="5C064D58" w14:textId="77777777" w:rsidR="00B3434C" w:rsidRPr="006B7E23" w:rsidRDefault="00B3434C" w:rsidP="00A11818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78D2177C" w14:textId="77777777" w:rsidR="00B3434C" w:rsidRPr="006B7E23" w:rsidRDefault="00B3434C" w:rsidP="00A1181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2EDBED2E" w14:textId="77777777" w:rsidR="00B3434C" w:rsidRPr="006B7E23" w:rsidRDefault="00B3434C" w:rsidP="00A1181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b at -10mV</w:t>
            </w:r>
          </w:p>
        </w:tc>
        <w:tc>
          <w:tcPr>
            <w:tcW w:w="1446" w:type="dxa"/>
          </w:tcPr>
          <w:p w14:paraId="4626BE60" w14:textId="77777777" w:rsidR="00B3434C" w:rsidRPr="006B7E23" w:rsidRDefault="00B3434C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466</w:t>
            </w:r>
          </w:p>
        </w:tc>
        <w:tc>
          <w:tcPr>
            <w:tcW w:w="680" w:type="dxa"/>
          </w:tcPr>
          <w:p w14:paraId="57623959" w14:textId="77777777" w:rsidR="00B3434C" w:rsidRPr="006B7E23" w:rsidRDefault="00B3434C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398</w:t>
            </w:r>
          </w:p>
        </w:tc>
        <w:tc>
          <w:tcPr>
            <w:tcW w:w="803" w:type="dxa"/>
          </w:tcPr>
          <w:p w14:paraId="6E3EE851" w14:textId="77777777" w:rsidR="00B3434C" w:rsidRPr="006B7E23" w:rsidRDefault="00B3434C" w:rsidP="00A1181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7</w:t>
            </w:r>
          </w:p>
        </w:tc>
        <w:tc>
          <w:tcPr>
            <w:tcW w:w="1276" w:type="dxa"/>
          </w:tcPr>
          <w:p w14:paraId="7E635539" w14:textId="77777777" w:rsidR="00B3434C" w:rsidRPr="003E3689" w:rsidRDefault="00B3434C" w:rsidP="00A11818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eastAsia="Times New Roman" w:cstheme="minorHAnsi"/>
                <w:b/>
                <w:bCs/>
              </w:rPr>
              <w:t>0.026</w:t>
            </w:r>
          </w:p>
        </w:tc>
        <w:tc>
          <w:tcPr>
            <w:tcW w:w="992" w:type="dxa"/>
          </w:tcPr>
          <w:p w14:paraId="43C957D4" w14:textId="515B8C67" w:rsidR="00B3434C" w:rsidRPr="006B7E23" w:rsidRDefault="00B3434C" w:rsidP="00A1181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f</w:t>
            </w:r>
            <w:r>
              <w:rPr>
                <w:rFonts w:cstheme="minorHAnsi"/>
                <w:lang w:eastAsia="ja-JP"/>
              </w:rPr>
              <w:t>old</w:t>
            </w:r>
          </w:p>
        </w:tc>
        <w:tc>
          <w:tcPr>
            <w:tcW w:w="1181" w:type="dxa"/>
          </w:tcPr>
          <w:p w14:paraId="1E3B3E0E" w14:textId="6D7E44A4" w:rsidR="00B3434C" w:rsidRPr="006B7E23" w:rsidRDefault="00B3434C" w:rsidP="00A1181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x</w:t>
            </w:r>
          </w:p>
        </w:tc>
        <w:tc>
          <w:tcPr>
            <w:tcW w:w="1257" w:type="dxa"/>
            <w:vMerge/>
          </w:tcPr>
          <w:p w14:paraId="61C850FD" w14:textId="577348F5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5CD7D2B3" w14:textId="77777777" w:rsidR="00B3434C" w:rsidRPr="006B7E23" w:rsidRDefault="00B3434C" w:rsidP="00A1181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5EBB003B" w14:textId="77777777" w:rsidR="00B3434C" w:rsidRPr="006B7E23" w:rsidRDefault="00B3434C" w:rsidP="00A1181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4704C428" w14:textId="77777777" w:rsidR="00B3434C" w:rsidRPr="006B7E23" w:rsidRDefault="00B3434C" w:rsidP="00A11818">
            <w:pPr>
              <w:rPr>
                <w:rFonts w:cstheme="minorHAnsi"/>
              </w:rPr>
            </w:pPr>
          </w:p>
        </w:tc>
      </w:tr>
      <w:tr w:rsidR="00916A07" w:rsidRPr="006B7E23" w14:paraId="4060D1B5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3DEEA748" w14:textId="77777777" w:rsidR="00916A07" w:rsidRPr="006B7E23" w:rsidRDefault="00916A07" w:rsidP="00A11818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07945511" w14:textId="77777777" w:rsidR="00916A07" w:rsidRPr="006B7E23" w:rsidRDefault="00916A07" w:rsidP="00A1181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609033D5" w14:textId="77777777" w:rsidR="00916A07" w:rsidRPr="006B7E23" w:rsidRDefault="00916A07" w:rsidP="00A1181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at -20mV</w:t>
            </w:r>
          </w:p>
        </w:tc>
        <w:tc>
          <w:tcPr>
            <w:tcW w:w="1446" w:type="dxa"/>
          </w:tcPr>
          <w:p w14:paraId="1721573C" w14:textId="77777777" w:rsidR="00916A07" w:rsidRPr="006B7E23" w:rsidRDefault="00916A07" w:rsidP="00A1181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1.049</w:t>
            </w:r>
          </w:p>
        </w:tc>
        <w:tc>
          <w:tcPr>
            <w:tcW w:w="680" w:type="dxa"/>
          </w:tcPr>
          <w:p w14:paraId="751C5F00" w14:textId="3999743B" w:rsidR="00916A07" w:rsidRPr="006B7E23" w:rsidRDefault="00916A07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063</w:t>
            </w:r>
          </w:p>
        </w:tc>
        <w:tc>
          <w:tcPr>
            <w:tcW w:w="803" w:type="dxa"/>
          </w:tcPr>
          <w:p w14:paraId="5C758AC5" w14:textId="77777777" w:rsidR="00916A07" w:rsidRPr="006B7E23" w:rsidRDefault="00916A07" w:rsidP="00A1181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0</w:t>
            </w:r>
          </w:p>
        </w:tc>
        <w:tc>
          <w:tcPr>
            <w:tcW w:w="1276" w:type="dxa"/>
            <w:vMerge w:val="restart"/>
          </w:tcPr>
          <w:p w14:paraId="24598681" w14:textId="5F24AF7F" w:rsidR="00916A07" w:rsidRPr="006B7E23" w:rsidRDefault="00916A07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187</w:t>
            </w:r>
          </w:p>
        </w:tc>
        <w:tc>
          <w:tcPr>
            <w:tcW w:w="992" w:type="dxa"/>
          </w:tcPr>
          <w:p w14:paraId="1989BBA9" w14:textId="22F3CF2D" w:rsidR="00916A07" w:rsidRPr="006B7E23" w:rsidRDefault="00916A07" w:rsidP="00A11818">
            <w:pPr>
              <w:jc w:val="center"/>
              <w:rPr>
                <w:rFonts w:cstheme="minorHAnsi"/>
              </w:rPr>
            </w:pPr>
            <w:r w:rsidRPr="00CF3FF3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53F11018" w14:textId="46C34093" w:rsidR="00916A07" w:rsidRPr="006B7E23" w:rsidRDefault="00916A07" w:rsidP="00A1181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 w:val="restart"/>
          </w:tcPr>
          <w:p w14:paraId="6203506B" w14:textId="3860C672" w:rsidR="00916A07" w:rsidRPr="006B7E23" w:rsidRDefault="00916A07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One way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NOVA</w:t>
            </w:r>
            <w:r w:rsidRPr="006B7E23" w:rsidDel="00F12981">
              <w:rPr>
                <w:rFonts w:cstheme="minorHAnsi"/>
                <w:lang w:eastAsia="ja-JP"/>
              </w:rPr>
              <w:t xml:space="preserve"> </w:t>
            </w:r>
          </w:p>
        </w:tc>
        <w:tc>
          <w:tcPr>
            <w:tcW w:w="1843" w:type="dxa"/>
          </w:tcPr>
          <w:p w14:paraId="343101B2" w14:textId="77777777" w:rsidR="00916A07" w:rsidRPr="006B7E23" w:rsidRDefault="00916A07" w:rsidP="00A1181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571AE7EC" w14:textId="77777777" w:rsidR="00916A07" w:rsidRPr="006B7E23" w:rsidRDefault="00916A07" w:rsidP="00A1181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3E4035E8" w14:textId="1C348393" w:rsidR="00916A07" w:rsidRPr="006B7E23" w:rsidRDefault="00916A07" w:rsidP="00A11818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20mV</w:t>
            </w:r>
          </w:p>
        </w:tc>
      </w:tr>
      <w:tr w:rsidR="00916A07" w:rsidRPr="006B7E23" w14:paraId="40C7A867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5D59F115" w14:textId="77777777" w:rsidR="00916A07" w:rsidRPr="006B7E23" w:rsidRDefault="00916A07" w:rsidP="00A11818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5E8294C9" w14:textId="77777777" w:rsidR="00916A07" w:rsidRPr="006B7E23" w:rsidRDefault="00916A07" w:rsidP="00A1181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5292BAE9" w14:textId="77777777" w:rsidR="00916A07" w:rsidRPr="006B7E23" w:rsidRDefault="00916A07" w:rsidP="00A1181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a at -20mV</w:t>
            </w:r>
          </w:p>
        </w:tc>
        <w:tc>
          <w:tcPr>
            <w:tcW w:w="1446" w:type="dxa"/>
          </w:tcPr>
          <w:p w14:paraId="621958F4" w14:textId="7790EF1C" w:rsidR="00916A07" w:rsidRPr="006B7E23" w:rsidRDefault="00916A07" w:rsidP="00A1181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1.01</w:t>
            </w:r>
            <w:r w:rsidR="00DA6FCB">
              <w:rPr>
                <w:rFonts w:eastAsia="Times New Roman" w:cstheme="minorHAnsi"/>
              </w:rPr>
              <w:t>0</w:t>
            </w:r>
          </w:p>
        </w:tc>
        <w:tc>
          <w:tcPr>
            <w:tcW w:w="680" w:type="dxa"/>
          </w:tcPr>
          <w:p w14:paraId="01768075" w14:textId="4F0CDDD0" w:rsidR="00916A07" w:rsidRPr="006B7E23" w:rsidRDefault="00916A07" w:rsidP="00A1181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0.008</w:t>
            </w:r>
          </w:p>
        </w:tc>
        <w:tc>
          <w:tcPr>
            <w:tcW w:w="803" w:type="dxa"/>
          </w:tcPr>
          <w:p w14:paraId="3A2AA6A0" w14:textId="77777777" w:rsidR="00916A07" w:rsidRPr="006B7E23" w:rsidRDefault="00916A07" w:rsidP="00A1181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3</w:t>
            </w:r>
          </w:p>
        </w:tc>
        <w:tc>
          <w:tcPr>
            <w:tcW w:w="1276" w:type="dxa"/>
            <w:vMerge/>
          </w:tcPr>
          <w:p w14:paraId="114722B8" w14:textId="13170138" w:rsidR="00916A07" w:rsidRPr="006B7E23" w:rsidRDefault="00916A07" w:rsidP="00A11818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</w:p>
        </w:tc>
        <w:tc>
          <w:tcPr>
            <w:tcW w:w="992" w:type="dxa"/>
          </w:tcPr>
          <w:p w14:paraId="710B9C92" w14:textId="67B78FDB" w:rsidR="00916A07" w:rsidRPr="006B7E23" w:rsidRDefault="00916A07" w:rsidP="00A11818">
            <w:pPr>
              <w:jc w:val="center"/>
              <w:rPr>
                <w:rFonts w:cstheme="minorHAnsi"/>
              </w:rPr>
            </w:pPr>
            <w:r w:rsidRPr="00CF3FF3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658281ED" w14:textId="4B910EE2" w:rsidR="00916A07" w:rsidRPr="006B7E23" w:rsidRDefault="00916A07" w:rsidP="00A1181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5ABF48B9" w14:textId="77777777" w:rsidR="00916A07" w:rsidRPr="006B7E23" w:rsidRDefault="00916A07" w:rsidP="00F86E9F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7755C30F" w14:textId="77777777" w:rsidR="00916A07" w:rsidRPr="006B7E23" w:rsidRDefault="00916A07" w:rsidP="00A1181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30291F32" w14:textId="77777777" w:rsidR="00916A07" w:rsidRPr="006B7E23" w:rsidRDefault="00916A07" w:rsidP="00A1181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349E87AC" w14:textId="77777777" w:rsidR="00916A07" w:rsidRPr="006B7E23" w:rsidRDefault="00916A07" w:rsidP="00A11818">
            <w:pPr>
              <w:rPr>
                <w:rFonts w:cstheme="minorHAnsi"/>
              </w:rPr>
            </w:pPr>
          </w:p>
        </w:tc>
      </w:tr>
      <w:tr w:rsidR="00916A07" w:rsidRPr="006B7E23" w14:paraId="60C17819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469445DE" w14:textId="77777777" w:rsidR="00916A07" w:rsidRPr="006B7E23" w:rsidRDefault="00916A07" w:rsidP="00A11818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4149364E" w14:textId="77777777" w:rsidR="00916A07" w:rsidRPr="006B7E23" w:rsidRDefault="00916A07" w:rsidP="00A1181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30B53451" w14:textId="1C52F4AF" w:rsidR="00916A07" w:rsidRPr="006B7E23" w:rsidRDefault="00916A07" w:rsidP="00A1181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b at -20mV</w:t>
            </w:r>
          </w:p>
        </w:tc>
        <w:tc>
          <w:tcPr>
            <w:tcW w:w="1446" w:type="dxa"/>
          </w:tcPr>
          <w:p w14:paraId="32A4C312" w14:textId="77777777" w:rsidR="00916A07" w:rsidRPr="006B7E23" w:rsidRDefault="00916A07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372</w:t>
            </w:r>
          </w:p>
        </w:tc>
        <w:tc>
          <w:tcPr>
            <w:tcW w:w="680" w:type="dxa"/>
          </w:tcPr>
          <w:p w14:paraId="75DC537E" w14:textId="77777777" w:rsidR="00916A07" w:rsidRPr="006B7E23" w:rsidRDefault="00916A07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614</w:t>
            </w:r>
          </w:p>
        </w:tc>
        <w:tc>
          <w:tcPr>
            <w:tcW w:w="803" w:type="dxa"/>
          </w:tcPr>
          <w:p w14:paraId="207BED54" w14:textId="77777777" w:rsidR="00916A07" w:rsidRPr="006B7E23" w:rsidRDefault="00916A07" w:rsidP="00A1181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8</w:t>
            </w:r>
          </w:p>
        </w:tc>
        <w:tc>
          <w:tcPr>
            <w:tcW w:w="1276" w:type="dxa"/>
            <w:vMerge/>
          </w:tcPr>
          <w:p w14:paraId="4D4C805D" w14:textId="2C89F851" w:rsidR="00916A07" w:rsidRPr="006B7E23" w:rsidRDefault="00916A07" w:rsidP="00A11818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AE54941" w14:textId="18211981" w:rsidR="00916A07" w:rsidRPr="006B7E23" w:rsidRDefault="009E1025" w:rsidP="00A1181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  <w:r w:rsidR="00916A07" w:rsidRPr="00CF3FF3">
              <w:rPr>
                <w:rFonts w:cstheme="minorHAnsi"/>
              </w:rPr>
              <w:t>old</w:t>
            </w:r>
          </w:p>
        </w:tc>
        <w:tc>
          <w:tcPr>
            <w:tcW w:w="1181" w:type="dxa"/>
          </w:tcPr>
          <w:p w14:paraId="1937F172" w14:textId="16F4D8E2" w:rsidR="00916A07" w:rsidRPr="006B7E23" w:rsidRDefault="00916A07" w:rsidP="00A1181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12366A0C" w14:textId="77777777" w:rsidR="00916A07" w:rsidRPr="006B7E23" w:rsidRDefault="00916A07" w:rsidP="00F86E9F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4C8F1AB6" w14:textId="77777777" w:rsidR="00916A07" w:rsidRPr="006B7E23" w:rsidRDefault="00916A07" w:rsidP="00A1181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2900957B" w14:textId="77777777" w:rsidR="00916A07" w:rsidRPr="006B7E23" w:rsidRDefault="00916A07" w:rsidP="00A1181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16734F9A" w14:textId="77777777" w:rsidR="00916A07" w:rsidRPr="006B7E23" w:rsidRDefault="00916A07" w:rsidP="00A11818">
            <w:pPr>
              <w:rPr>
                <w:rFonts w:cstheme="minorHAnsi"/>
              </w:rPr>
            </w:pPr>
          </w:p>
        </w:tc>
      </w:tr>
      <w:tr w:rsidR="00B3434C" w:rsidRPr="006B7E23" w14:paraId="0F1E5BD5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792936EA" w14:textId="77777777" w:rsidR="00B3434C" w:rsidRPr="006B7E23" w:rsidRDefault="00B3434C" w:rsidP="00A11818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3D2C9510" w14:textId="77777777" w:rsidR="00B3434C" w:rsidRPr="006B7E23" w:rsidRDefault="00B3434C" w:rsidP="00A1181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725F4992" w14:textId="77777777" w:rsidR="00B3434C" w:rsidRPr="006B7E23" w:rsidRDefault="00B3434C" w:rsidP="00A1181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at -30mV</w:t>
            </w:r>
          </w:p>
        </w:tc>
        <w:tc>
          <w:tcPr>
            <w:tcW w:w="1446" w:type="dxa"/>
          </w:tcPr>
          <w:p w14:paraId="4C96602C" w14:textId="77777777" w:rsidR="00B3434C" w:rsidRPr="006B7E23" w:rsidRDefault="00B3434C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077</w:t>
            </w:r>
          </w:p>
        </w:tc>
        <w:tc>
          <w:tcPr>
            <w:tcW w:w="680" w:type="dxa"/>
          </w:tcPr>
          <w:p w14:paraId="3FF454D2" w14:textId="3BA6615C" w:rsidR="00B3434C" w:rsidRPr="006B7E23" w:rsidRDefault="00B3434C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09</w:t>
            </w:r>
            <w:r w:rsidR="00333904">
              <w:rPr>
                <w:rFonts w:eastAsia="Times New Roman" w:cstheme="minorHAnsi"/>
              </w:rPr>
              <w:t>0</w:t>
            </w:r>
          </w:p>
        </w:tc>
        <w:tc>
          <w:tcPr>
            <w:tcW w:w="803" w:type="dxa"/>
          </w:tcPr>
          <w:p w14:paraId="1B66D827" w14:textId="77777777" w:rsidR="00B3434C" w:rsidRPr="006B7E23" w:rsidRDefault="00B3434C" w:rsidP="00A1181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1</w:t>
            </w:r>
          </w:p>
        </w:tc>
        <w:tc>
          <w:tcPr>
            <w:tcW w:w="1276" w:type="dxa"/>
          </w:tcPr>
          <w:p w14:paraId="537F1E2B" w14:textId="7A3FD1C9" w:rsidR="00B3434C" w:rsidRPr="003E3689" w:rsidRDefault="00B3434C" w:rsidP="00A11818">
            <w:pPr>
              <w:jc w:val="center"/>
              <w:rPr>
                <w:rFonts w:cstheme="minorHAnsi"/>
                <w:lang w:val="en-US" w:eastAsia="ja-JP"/>
              </w:rPr>
            </w:pPr>
            <w:r>
              <w:rPr>
                <w:rFonts w:cstheme="minorHAnsi"/>
                <w:lang w:val="en-US" w:eastAsia="ja-JP"/>
              </w:rPr>
              <w:t>–</w:t>
            </w:r>
          </w:p>
        </w:tc>
        <w:tc>
          <w:tcPr>
            <w:tcW w:w="992" w:type="dxa"/>
          </w:tcPr>
          <w:p w14:paraId="4EB534D5" w14:textId="3FB1C087" w:rsidR="00B3434C" w:rsidRPr="006B7E23" w:rsidRDefault="009E1025" w:rsidP="00A1181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  <w:r w:rsidR="00B3434C" w:rsidRPr="00CF3FF3">
              <w:rPr>
                <w:rFonts w:cstheme="minorHAnsi"/>
              </w:rPr>
              <w:t>old</w:t>
            </w:r>
          </w:p>
        </w:tc>
        <w:tc>
          <w:tcPr>
            <w:tcW w:w="1181" w:type="dxa"/>
          </w:tcPr>
          <w:p w14:paraId="18B8A7B9" w14:textId="339A34D9" w:rsidR="00B3434C" w:rsidRPr="006B7E23" w:rsidRDefault="00B3434C" w:rsidP="00A1181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 xml:space="preserve">Control vs </w:t>
            </w:r>
            <w:r w:rsidR="00FF6DDA">
              <w:rPr>
                <w:rFonts w:cstheme="minorHAnsi"/>
                <w:lang w:eastAsia="ja-JP"/>
              </w:rPr>
              <w:t>y</w:t>
            </w:r>
          </w:p>
        </w:tc>
        <w:tc>
          <w:tcPr>
            <w:tcW w:w="1257" w:type="dxa"/>
            <w:vMerge w:val="restart"/>
          </w:tcPr>
          <w:p w14:paraId="67FE3101" w14:textId="3E8FAD96" w:rsidR="00B3434C" w:rsidRPr="006B7E23" w:rsidRDefault="00B3434C" w:rsidP="00484531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One way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NOVA with </w:t>
            </w:r>
          </w:p>
          <w:p w14:paraId="4F077C07" w14:textId="20FC4A47" w:rsidR="00B3434C" w:rsidRPr="006B7E23" w:rsidRDefault="00B3434C" w:rsidP="00AE21BA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Holm–</w:t>
            </w:r>
            <w:proofErr w:type="spellStart"/>
            <w:r w:rsidRPr="006B7E23">
              <w:rPr>
                <w:rFonts w:eastAsia="Times New Roman" w:cstheme="minorHAnsi"/>
              </w:rPr>
              <w:t>Šidák</w:t>
            </w:r>
            <w:proofErr w:type="spellEnd"/>
            <w:r w:rsidRPr="006B7E23">
              <w:rPr>
                <w:rFonts w:eastAsia="Times New Roman" w:cstheme="minorHAnsi"/>
              </w:rPr>
              <w:t xml:space="preserve"> test</w:t>
            </w:r>
            <w:r w:rsidRPr="006B7E23" w:rsidDel="00F12981">
              <w:rPr>
                <w:rFonts w:cstheme="minorHAnsi"/>
                <w:lang w:eastAsia="ja-JP"/>
              </w:rPr>
              <w:t xml:space="preserve"> </w:t>
            </w:r>
          </w:p>
        </w:tc>
        <w:tc>
          <w:tcPr>
            <w:tcW w:w="1843" w:type="dxa"/>
          </w:tcPr>
          <w:p w14:paraId="6D2E05B6" w14:textId="77777777" w:rsidR="00B3434C" w:rsidRPr="006B7E23" w:rsidRDefault="00B3434C" w:rsidP="00A1181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199E09E9" w14:textId="77777777" w:rsidR="00B3434C" w:rsidRPr="006B7E23" w:rsidRDefault="00B3434C" w:rsidP="00A1181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5EEEED9C" w14:textId="25A85148" w:rsidR="00B3434C" w:rsidRPr="006B7E23" w:rsidRDefault="00B3434C" w:rsidP="00A11818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30mV</w:t>
            </w:r>
          </w:p>
        </w:tc>
      </w:tr>
      <w:tr w:rsidR="00B3434C" w:rsidRPr="006B7E23" w14:paraId="08A835B0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1AB5ABE9" w14:textId="77777777" w:rsidR="00B3434C" w:rsidRPr="006B7E23" w:rsidRDefault="00B3434C" w:rsidP="00E64DC4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4690BF98" w14:textId="77777777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3A12FBAB" w14:textId="77777777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a at -30mV</w:t>
            </w:r>
          </w:p>
        </w:tc>
        <w:tc>
          <w:tcPr>
            <w:tcW w:w="1446" w:type="dxa"/>
          </w:tcPr>
          <w:p w14:paraId="054D939C" w14:textId="77777777" w:rsidR="00B3434C" w:rsidRPr="006B7E23" w:rsidRDefault="00B3434C" w:rsidP="00E64DC4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012</w:t>
            </w:r>
          </w:p>
        </w:tc>
        <w:tc>
          <w:tcPr>
            <w:tcW w:w="680" w:type="dxa"/>
          </w:tcPr>
          <w:p w14:paraId="0C247BE6" w14:textId="78F1D65E" w:rsidR="00B3434C" w:rsidRPr="006B7E23" w:rsidRDefault="00B3434C" w:rsidP="00E64DC4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028</w:t>
            </w:r>
          </w:p>
        </w:tc>
        <w:tc>
          <w:tcPr>
            <w:tcW w:w="803" w:type="dxa"/>
          </w:tcPr>
          <w:p w14:paraId="6EB1F12E" w14:textId="77777777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8</w:t>
            </w:r>
          </w:p>
        </w:tc>
        <w:tc>
          <w:tcPr>
            <w:tcW w:w="1276" w:type="dxa"/>
          </w:tcPr>
          <w:p w14:paraId="3B7E6E9E" w14:textId="77777777" w:rsidR="00B3434C" w:rsidRPr="006B7E23" w:rsidRDefault="00B3434C" w:rsidP="00E64DC4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908</w:t>
            </w:r>
          </w:p>
        </w:tc>
        <w:tc>
          <w:tcPr>
            <w:tcW w:w="992" w:type="dxa"/>
          </w:tcPr>
          <w:p w14:paraId="7C667571" w14:textId="5BBFDC2E" w:rsidR="00B3434C" w:rsidRPr="006B7E23" w:rsidRDefault="009E1025" w:rsidP="00E64DC4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f</w:t>
            </w:r>
            <w:r w:rsidR="00B3434C" w:rsidRPr="00CF3FF3">
              <w:rPr>
                <w:rFonts w:cstheme="minorHAnsi"/>
                <w:lang w:eastAsia="ja-JP"/>
              </w:rPr>
              <w:t>old</w:t>
            </w:r>
          </w:p>
        </w:tc>
        <w:tc>
          <w:tcPr>
            <w:tcW w:w="1181" w:type="dxa"/>
          </w:tcPr>
          <w:p w14:paraId="01B46C49" w14:textId="201C4AEE" w:rsidR="00B3434C" w:rsidRPr="006B7E23" w:rsidRDefault="00FF6DDA" w:rsidP="00E64DC4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y</w:t>
            </w:r>
          </w:p>
        </w:tc>
        <w:tc>
          <w:tcPr>
            <w:tcW w:w="1257" w:type="dxa"/>
            <w:vMerge/>
          </w:tcPr>
          <w:p w14:paraId="01AAE64B" w14:textId="77777777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14518073" w14:textId="77777777" w:rsidR="00B3434C" w:rsidRPr="006B7E23" w:rsidRDefault="00B3434C" w:rsidP="00E64DC4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15B984E8" w14:textId="77777777" w:rsidR="00B3434C" w:rsidRPr="006B7E23" w:rsidRDefault="00B3434C" w:rsidP="00E64DC4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092C6EED" w14:textId="77777777" w:rsidR="00B3434C" w:rsidRPr="006B7E23" w:rsidRDefault="00B3434C" w:rsidP="00E64DC4">
            <w:pPr>
              <w:rPr>
                <w:rFonts w:cstheme="minorHAnsi"/>
              </w:rPr>
            </w:pPr>
          </w:p>
        </w:tc>
      </w:tr>
      <w:tr w:rsidR="00B3434C" w:rsidRPr="006B7E23" w14:paraId="16952071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38205C13" w14:textId="77777777" w:rsidR="00B3434C" w:rsidRPr="006B7E23" w:rsidRDefault="00B3434C" w:rsidP="00E64DC4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4C7922F5" w14:textId="77777777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5E3EE167" w14:textId="77777777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b at -30mV</w:t>
            </w:r>
          </w:p>
        </w:tc>
        <w:tc>
          <w:tcPr>
            <w:tcW w:w="1446" w:type="dxa"/>
          </w:tcPr>
          <w:p w14:paraId="2D5A0270" w14:textId="77777777" w:rsidR="00B3434C" w:rsidRPr="006B7E23" w:rsidRDefault="00B3434C" w:rsidP="00E64DC4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181</w:t>
            </w:r>
          </w:p>
        </w:tc>
        <w:tc>
          <w:tcPr>
            <w:tcW w:w="680" w:type="dxa"/>
          </w:tcPr>
          <w:p w14:paraId="711C4A3E" w14:textId="77777777" w:rsidR="00B3434C" w:rsidRPr="006B7E23" w:rsidRDefault="00B3434C" w:rsidP="00E64DC4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367</w:t>
            </w:r>
          </w:p>
        </w:tc>
        <w:tc>
          <w:tcPr>
            <w:tcW w:w="803" w:type="dxa"/>
          </w:tcPr>
          <w:p w14:paraId="65591845" w14:textId="77777777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8</w:t>
            </w:r>
          </w:p>
        </w:tc>
        <w:tc>
          <w:tcPr>
            <w:tcW w:w="1276" w:type="dxa"/>
          </w:tcPr>
          <w:p w14:paraId="2604F0B3" w14:textId="77777777" w:rsidR="00B3434C" w:rsidRPr="006B7E23" w:rsidRDefault="00B3434C" w:rsidP="00E64DC4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978</w:t>
            </w:r>
          </w:p>
        </w:tc>
        <w:tc>
          <w:tcPr>
            <w:tcW w:w="992" w:type="dxa"/>
          </w:tcPr>
          <w:p w14:paraId="2692D081" w14:textId="326696D6" w:rsidR="00B3434C" w:rsidRPr="006B7E23" w:rsidRDefault="009E1025" w:rsidP="00E64DC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  <w:r w:rsidR="00B3434C" w:rsidRPr="00CF3FF3">
              <w:rPr>
                <w:rFonts w:cstheme="minorHAnsi"/>
              </w:rPr>
              <w:t>old</w:t>
            </w:r>
          </w:p>
        </w:tc>
        <w:tc>
          <w:tcPr>
            <w:tcW w:w="1181" w:type="dxa"/>
          </w:tcPr>
          <w:p w14:paraId="6955B7A8" w14:textId="78734FF8" w:rsidR="00B3434C" w:rsidRPr="006B7E23" w:rsidRDefault="00FF6DDA" w:rsidP="00E64DC4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y</w:t>
            </w:r>
          </w:p>
        </w:tc>
        <w:tc>
          <w:tcPr>
            <w:tcW w:w="1257" w:type="dxa"/>
            <w:vMerge/>
          </w:tcPr>
          <w:p w14:paraId="18739D39" w14:textId="77777777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26634A7B" w14:textId="77777777" w:rsidR="00B3434C" w:rsidRPr="006B7E23" w:rsidRDefault="00B3434C" w:rsidP="00E64DC4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A2D220E" w14:textId="77777777" w:rsidR="00B3434C" w:rsidRPr="006B7E23" w:rsidRDefault="00B3434C" w:rsidP="00E64DC4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408056F7" w14:textId="77777777" w:rsidR="00B3434C" w:rsidRPr="006B7E23" w:rsidRDefault="00B3434C" w:rsidP="00E64DC4">
            <w:pPr>
              <w:rPr>
                <w:rFonts w:cstheme="minorHAnsi"/>
              </w:rPr>
            </w:pPr>
          </w:p>
        </w:tc>
      </w:tr>
      <w:tr w:rsidR="00B3434C" w:rsidRPr="006B7E23" w14:paraId="33B87973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720A594D" w14:textId="77777777" w:rsidR="00B3434C" w:rsidRPr="006B7E23" w:rsidRDefault="00B3434C" w:rsidP="00A11818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1210DF67" w14:textId="77777777" w:rsidR="00B3434C" w:rsidRPr="006B7E23" w:rsidRDefault="00B3434C" w:rsidP="00A1181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2C5732C8" w14:textId="77777777" w:rsidR="00B3434C" w:rsidRPr="006B7E23" w:rsidRDefault="00B3434C" w:rsidP="00A1181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Kv11.3 at -30mV</w:t>
            </w:r>
          </w:p>
        </w:tc>
        <w:tc>
          <w:tcPr>
            <w:tcW w:w="1446" w:type="dxa"/>
          </w:tcPr>
          <w:p w14:paraId="2843FD9F" w14:textId="77777777" w:rsidR="00B3434C" w:rsidRPr="006B7E23" w:rsidRDefault="00B3434C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2.303</w:t>
            </w:r>
          </w:p>
        </w:tc>
        <w:tc>
          <w:tcPr>
            <w:tcW w:w="680" w:type="dxa"/>
          </w:tcPr>
          <w:p w14:paraId="536583DE" w14:textId="77777777" w:rsidR="00B3434C" w:rsidRPr="006B7E23" w:rsidRDefault="00B3434C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607</w:t>
            </w:r>
          </w:p>
        </w:tc>
        <w:tc>
          <w:tcPr>
            <w:tcW w:w="803" w:type="dxa"/>
          </w:tcPr>
          <w:p w14:paraId="7880C3F2" w14:textId="77777777" w:rsidR="00B3434C" w:rsidRPr="006B7E23" w:rsidRDefault="00B3434C" w:rsidP="00A1181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30</w:t>
            </w:r>
          </w:p>
        </w:tc>
        <w:tc>
          <w:tcPr>
            <w:tcW w:w="1276" w:type="dxa"/>
          </w:tcPr>
          <w:p w14:paraId="7EEA151E" w14:textId="77777777" w:rsidR="00B3434C" w:rsidRPr="003E3689" w:rsidRDefault="00B3434C" w:rsidP="00A11818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eastAsia="Times New Roman" w:cstheme="minorHAnsi"/>
                <w:b/>
                <w:bCs/>
              </w:rPr>
              <w:t>0.016</w:t>
            </w:r>
          </w:p>
        </w:tc>
        <w:tc>
          <w:tcPr>
            <w:tcW w:w="992" w:type="dxa"/>
          </w:tcPr>
          <w:p w14:paraId="753929FD" w14:textId="308E3DE5" w:rsidR="00B3434C" w:rsidRPr="006B7E23" w:rsidRDefault="00B3434C" w:rsidP="00A11818">
            <w:pPr>
              <w:jc w:val="center"/>
              <w:rPr>
                <w:rFonts w:cstheme="minorHAnsi"/>
              </w:rPr>
            </w:pPr>
            <w:r w:rsidRPr="00CF3FF3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2D0CC61F" w14:textId="7ACFD02E" w:rsidR="00B3434C" w:rsidRPr="006B7E23" w:rsidRDefault="00FF6DDA" w:rsidP="00A1181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y</w:t>
            </w:r>
          </w:p>
        </w:tc>
        <w:tc>
          <w:tcPr>
            <w:tcW w:w="1257" w:type="dxa"/>
            <w:vMerge/>
          </w:tcPr>
          <w:p w14:paraId="5E196CCD" w14:textId="77777777" w:rsidR="00B3434C" w:rsidRPr="006B7E23" w:rsidRDefault="00B3434C" w:rsidP="00F86E9F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106FD0A3" w14:textId="77777777" w:rsidR="00B3434C" w:rsidRPr="006B7E23" w:rsidRDefault="00B3434C" w:rsidP="00A1181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2CA3C0BA" w14:textId="77777777" w:rsidR="00B3434C" w:rsidRPr="006B7E23" w:rsidRDefault="00B3434C" w:rsidP="00A1181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21256C4D" w14:textId="77777777" w:rsidR="00B3434C" w:rsidRPr="006B7E23" w:rsidRDefault="00B3434C" w:rsidP="00A11818">
            <w:pPr>
              <w:rPr>
                <w:rFonts w:cstheme="minorHAnsi"/>
              </w:rPr>
            </w:pPr>
          </w:p>
        </w:tc>
      </w:tr>
      <w:tr w:rsidR="00B3434C" w:rsidRPr="006B7E23" w14:paraId="3A291919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47180273" w14:textId="77777777" w:rsidR="00B3434C" w:rsidRPr="006B7E23" w:rsidRDefault="00B3434C" w:rsidP="00A11818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7F22CF2A" w14:textId="77777777" w:rsidR="00B3434C" w:rsidRPr="006B7E23" w:rsidRDefault="00B3434C" w:rsidP="00A1181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757272D8" w14:textId="77777777" w:rsidR="00B3434C" w:rsidRPr="006B7E23" w:rsidRDefault="00B3434C" w:rsidP="00A1181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at -40mV</w:t>
            </w:r>
          </w:p>
        </w:tc>
        <w:tc>
          <w:tcPr>
            <w:tcW w:w="1446" w:type="dxa"/>
          </w:tcPr>
          <w:p w14:paraId="42ACBA96" w14:textId="77777777" w:rsidR="00B3434C" w:rsidRPr="006B7E23" w:rsidRDefault="00B3434C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052</w:t>
            </w:r>
          </w:p>
        </w:tc>
        <w:tc>
          <w:tcPr>
            <w:tcW w:w="680" w:type="dxa"/>
          </w:tcPr>
          <w:p w14:paraId="777ED88B" w14:textId="2BBBCDE9" w:rsidR="00B3434C" w:rsidRPr="006B7E23" w:rsidRDefault="00B3434C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0</w:t>
            </w:r>
            <w:r w:rsidR="00DA6FCB">
              <w:rPr>
                <w:rFonts w:eastAsia="Times New Roman" w:cstheme="minorHAnsi"/>
              </w:rPr>
              <w:t>30</w:t>
            </w:r>
          </w:p>
        </w:tc>
        <w:tc>
          <w:tcPr>
            <w:tcW w:w="803" w:type="dxa"/>
          </w:tcPr>
          <w:p w14:paraId="58463458" w14:textId="77777777" w:rsidR="00B3434C" w:rsidRPr="006B7E23" w:rsidRDefault="00B3434C" w:rsidP="00A1181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1</w:t>
            </w:r>
          </w:p>
        </w:tc>
        <w:tc>
          <w:tcPr>
            <w:tcW w:w="1276" w:type="dxa"/>
          </w:tcPr>
          <w:p w14:paraId="18530AE2" w14:textId="385C2B2D" w:rsidR="00B3434C" w:rsidRPr="006B7E23" w:rsidRDefault="00B3434C" w:rsidP="00A1181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44D53DB1" w14:textId="13A63E42" w:rsidR="00B3434C" w:rsidRPr="006B7E23" w:rsidRDefault="00B3434C" w:rsidP="00A11818">
            <w:pPr>
              <w:jc w:val="center"/>
              <w:rPr>
                <w:rFonts w:cstheme="minorHAnsi"/>
              </w:rPr>
            </w:pPr>
            <w:r w:rsidRPr="00CF3FF3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43AC94FB" w14:textId="595537DE" w:rsidR="00B3434C" w:rsidRPr="006B7E23" w:rsidRDefault="00B3434C" w:rsidP="00A1181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 xml:space="preserve">Control vs </w:t>
            </w:r>
            <w:r w:rsidR="00FF6DDA">
              <w:rPr>
                <w:rFonts w:cstheme="minorHAnsi"/>
                <w:lang w:eastAsia="ja-JP"/>
              </w:rPr>
              <w:t>z</w:t>
            </w:r>
          </w:p>
        </w:tc>
        <w:tc>
          <w:tcPr>
            <w:tcW w:w="1257" w:type="dxa"/>
            <w:vMerge w:val="restart"/>
          </w:tcPr>
          <w:p w14:paraId="41CD792B" w14:textId="23BCC6ED" w:rsidR="00B3434C" w:rsidRPr="006B7E23" w:rsidRDefault="00B3434C" w:rsidP="00484531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One way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NOVA with </w:t>
            </w:r>
          </w:p>
          <w:p w14:paraId="6EDD28DD" w14:textId="3D788761" w:rsidR="00B3434C" w:rsidRPr="006B7E23" w:rsidRDefault="00B3434C" w:rsidP="0093031F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Holm–</w:t>
            </w:r>
            <w:proofErr w:type="spellStart"/>
            <w:r w:rsidRPr="006B7E23">
              <w:rPr>
                <w:rFonts w:eastAsia="Times New Roman" w:cstheme="minorHAnsi"/>
              </w:rPr>
              <w:t>Šidák</w:t>
            </w:r>
            <w:proofErr w:type="spellEnd"/>
            <w:r w:rsidRPr="006B7E23">
              <w:rPr>
                <w:rFonts w:eastAsia="Times New Roman" w:cstheme="minorHAnsi"/>
              </w:rPr>
              <w:t xml:space="preserve"> test</w:t>
            </w:r>
            <w:r w:rsidRPr="006B7E23" w:rsidDel="00F12981">
              <w:rPr>
                <w:rFonts w:cstheme="minorHAnsi"/>
                <w:lang w:eastAsia="ja-JP"/>
              </w:rPr>
              <w:t xml:space="preserve"> </w:t>
            </w:r>
          </w:p>
        </w:tc>
        <w:tc>
          <w:tcPr>
            <w:tcW w:w="1843" w:type="dxa"/>
          </w:tcPr>
          <w:p w14:paraId="35758957" w14:textId="77777777" w:rsidR="00B3434C" w:rsidRPr="006B7E23" w:rsidRDefault="00B3434C" w:rsidP="00A1181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7922AD89" w14:textId="77777777" w:rsidR="00B3434C" w:rsidRPr="006B7E23" w:rsidRDefault="00B3434C" w:rsidP="00A1181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4268664B" w14:textId="4542F772" w:rsidR="00B3434C" w:rsidRPr="006B7E23" w:rsidRDefault="00B3434C" w:rsidP="00A11818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40mV</w:t>
            </w:r>
          </w:p>
        </w:tc>
      </w:tr>
      <w:tr w:rsidR="00B3434C" w:rsidRPr="006B7E23" w14:paraId="6A1AD6A1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55B4A35B" w14:textId="77777777" w:rsidR="00B3434C" w:rsidRPr="006B7E23" w:rsidRDefault="00B3434C" w:rsidP="00E64DC4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0DEBBAA5" w14:textId="77777777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27640497" w14:textId="77777777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a at -40mV</w:t>
            </w:r>
          </w:p>
        </w:tc>
        <w:tc>
          <w:tcPr>
            <w:tcW w:w="1446" w:type="dxa"/>
          </w:tcPr>
          <w:p w14:paraId="4310D49F" w14:textId="77777777" w:rsidR="00B3434C" w:rsidRPr="006B7E23" w:rsidRDefault="00B3434C" w:rsidP="00E64DC4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003</w:t>
            </w:r>
          </w:p>
        </w:tc>
        <w:tc>
          <w:tcPr>
            <w:tcW w:w="680" w:type="dxa"/>
          </w:tcPr>
          <w:p w14:paraId="77B9A157" w14:textId="76C4A9B6" w:rsidR="00B3434C" w:rsidRPr="006B7E23" w:rsidRDefault="00B3434C" w:rsidP="00E64DC4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00</w:t>
            </w:r>
            <w:r w:rsidR="00DA6FCB">
              <w:rPr>
                <w:rFonts w:eastAsia="Times New Roman" w:cstheme="minorHAnsi"/>
              </w:rPr>
              <w:t>6</w:t>
            </w:r>
          </w:p>
        </w:tc>
        <w:tc>
          <w:tcPr>
            <w:tcW w:w="803" w:type="dxa"/>
          </w:tcPr>
          <w:p w14:paraId="276F6EAF" w14:textId="77777777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8</w:t>
            </w:r>
          </w:p>
        </w:tc>
        <w:tc>
          <w:tcPr>
            <w:tcW w:w="1276" w:type="dxa"/>
          </w:tcPr>
          <w:p w14:paraId="78F5EE96" w14:textId="77777777" w:rsidR="00B3434C" w:rsidRPr="006B7E23" w:rsidRDefault="00B3434C" w:rsidP="00E64DC4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984</w:t>
            </w:r>
          </w:p>
        </w:tc>
        <w:tc>
          <w:tcPr>
            <w:tcW w:w="992" w:type="dxa"/>
          </w:tcPr>
          <w:p w14:paraId="0DCEE77B" w14:textId="40EA588D" w:rsidR="00B3434C" w:rsidRPr="006B7E23" w:rsidRDefault="00B3434C" w:rsidP="00E64DC4">
            <w:pPr>
              <w:jc w:val="center"/>
              <w:rPr>
                <w:rFonts w:cstheme="minorHAnsi"/>
              </w:rPr>
            </w:pPr>
            <w:r w:rsidRPr="00CF3FF3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55931E3E" w14:textId="117274EB" w:rsidR="00B3434C" w:rsidRPr="006B7E23" w:rsidRDefault="00FF6DDA" w:rsidP="00E64DC4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z</w:t>
            </w:r>
          </w:p>
        </w:tc>
        <w:tc>
          <w:tcPr>
            <w:tcW w:w="1257" w:type="dxa"/>
            <w:vMerge/>
          </w:tcPr>
          <w:p w14:paraId="07FC1215" w14:textId="77777777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6C4E7622" w14:textId="77777777" w:rsidR="00B3434C" w:rsidRPr="006B7E23" w:rsidRDefault="00B3434C" w:rsidP="00E64DC4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1916F3A2" w14:textId="77777777" w:rsidR="00B3434C" w:rsidRPr="006B7E23" w:rsidRDefault="00B3434C" w:rsidP="00E64DC4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208D5C4E" w14:textId="77777777" w:rsidR="00B3434C" w:rsidRPr="006B7E23" w:rsidRDefault="00B3434C" w:rsidP="00E64DC4">
            <w:pPr>
              <w:rPr>
                <w:rFonts w:cstheme="minorHAnsi"/>
              </w:rPr>
            </w:pPr>
          </w:p>
        </w:tc>
      </w:tr>
      <w:tr w:rsidR="00B3434C" w:rsidRPr="006B7E23" w14:paraId="5EF8ED17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22A8C478" w14:textId="77777777" w:rsidR="00B3434C" w:rsidRPr="006B7E23" w:rsidRDefault="00B3434C" w:rsidP="00E64DC4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3F85EB3D" w14:textId="77777777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0F9E4D1E" w14:textId="77777777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b at -40mV</w:t>
            </w:r>
          </w:p>
        </w:tc>
        <w:tc>
          <w:tcPr>
            <w:tcW w:w="1446" w:type="dxa"/>
          </w:tcPr>
          <w:p w14:paraId="47013617" w14:textId="77777777" w:rsidR="00B3434C" w:rsidRPr="006B7E23" w:rsidRDefault="00B3434C" w:rsidP="00E64DC4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042</w:t>
            </w:r>
          </w:p>
        </w:tc>
        <w:tc>
          <w:tcPr>
            <w:tcW w:w="680" w:type="dxa"/>
          </w:tcPr>
          <w:p w14:paraId="1484E10E" w14:textId="71AFA76C" w:rsidR="00B3434C" w:rsidRPr="006B7E23" w:rsidRDefault="00B3434C" w:rsidP="00E64DC4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055</w:t>
            </w:r>
          </w:p>
        </w:tc>
        <w:tc>
          <w:tcPr>
            <w:tcW w:w="803" w:type="dxa"/>
          </w:tcPr>
          <w:p w14:paraId="48BAA19D" w14:textId="77777777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8</w:t>
            </w:r>
          </w:p>
        </w:tc>
        <w:tc>
          <w:tcPr>
            <w:tcW w:w="1276" w:type="dxa"/>
          </w:tcPr>
          <w:p w14:paraId="3AD6E179" w14:textId="77777777" w:rsidR="00B3434C" w:rsidRPr="006B7E23" w:rsidRDefault="00B3434C" w:rsidP="00E64DC4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975</w:t>
            </w:r>
          </w:p>
        </w:tc>
        <w:tc>
          <w:tcPr>
            <w:tcW w:w="992" w:type="dxa"/>
          </w:tcPr>
          <w:p w14:paraId="6094A5D6" w14:textId="0967AC25" w:rsidR="00B3434C" w:rsidRPr="006B7E23" w:rsidRDefault="00B3434C" w:rsidP="00E64DC4">
            <w:pPr>
              <w:jc w:val="center"/>
              <w:rPr>
                <w:rFonts w:cstheme="minorHAnsi"/>
              </w:rPr>
            </w:pPr>
            <w:r w:rsidRPr="00CF3FF3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41AAFC80" w14:textId="559BFA78" w:rsidR="00B3434C" w:rsidRPr="006B7E23" w:rsidRDefault="00FF6DDA" w:rsidP="00E64DC4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z</w:t>
            </w:r>
          </w:p>
        </w:tc>
        <w:tc>
          <w:tcPr>
            <w:tcW w:w="1257" w:type="dxa"/>
            <w:vMerge/>
          </w:tcPr>
          <w:p w14:paraId="57A59AB5" w14:textId="77777777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072CF44A" w14:textId="77777777" w:rsidR="00B3434C" w:rsidRPr="006B7E23" w:rsidRDefault="00B3434C" w:rsidP="00E64DC4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62A468E3" w14:textId="77777777" w:rsidR="00B3434C" w:rsidRPr="006B7E23" w:rsidRDefault="00B3434C" w:rsidP="00E64DC4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5858BA89" w14:textId="77777777" w:rsidR="00B3434C" w:rsidRPr="006B7E23" w:rsidRDefault="00B3434C" w:rsidP="00E64DC4">
            <w:pPr>
              <w:rPr>
                <w:rFonts w:cstheme="minorHAnsi"/>
              </w:rPr>
            </w:pPr>
          </w:p>
        </w:tc>
      </w:tr>
      <w:tr w:rsidR="00B3434C" w:rsidRPr="006B7E23" w14:paraId="227338B2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0EAC6499" w14:textId="77777777" w:rsidR="00B3434C" w:rsidRPr="006B7E23" w:rsidRDefault="00B3434C" w:rsidP="00E64DC4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069C01E0" w14:textId="77777777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2A009C02" w14:textId="77777777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Kv11.3 at -40mV</w:t>
            </w:r>
          </w:p>
        </w:tc>
        <w:tc>
          <w:tcPr>
            <w:tcW w:w="1446" w:type="dxa"/>
          </w:tcPr>
          <w:p w14:paraId="746DC3F4" w14:textId="77777777" w:rsidR="00B3434C" w:rsidRPr="006B7E23" w:rsidRDefault="00B3434C" w:rsidP="00E64DC4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812</w:t>
            </w:r>
          </w:p>
        </w:tc>
        <w:tc>
          <w:tcPr>
            <w:tcW w:w="680" w:type="dxa"/>
          </w:tcPr>
          <w:p w14:paraId="32034F91" w14:textId="7AB6C142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0.88</w:t>
            </w:r>
            <w:r w:rsidR="00DA6FCB">
              <w:rPr>
                <w:rFonts w:eastAsia="Times New Roman" w:cstheme="minorHAnsi"/>
              </w:rPr>
              <w:t>0</w:t>
            </w:r>
          </w:p>
        </w:tc>
        <w:tc>
          <w:tcPr>
            <w:tcW w:w="803" w:type="dxa"/>
          </w:tcPr>
          <w:p w14:paraId="4410451E" w14:textId="77777777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35</w:t>
            </w:r>
          </w:p>
        </w:tc>
        <w:tc>
          <w:tcPr>
            <w:tcW w:w="1276" w:type="dxa"/>
          </w:tcPr>
          <w:p w14:paraId="3F3868C4" w14:textId="77777777" w:rsidR="00B3434C" w:rsidRPr="003E3689" w:rsidRDefault="00B3434C" w:rsidP="00E64DC4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eastAsia="Times New Roman" w:cstheme="minorHAnsi"/>
                <w:b/>
                <w:bCs/>
              </w:rPr>
              <w:t>0.006</w:t>
            </w:r>
          </w:p>
        </w:tc>
        <w:tc>
          <w:tcPr>
            <w:tcW w:w="992" w:type="dxa"/>
          </w:tcPr>
          <w:p w14:paraId="7217EB03" w14:textId="09E158FE" w:rsidR="00B3434C" w:rsidRPr="006B7E23" w:rsidRDefault="00B3434C" w:rsidP="00E64DC4">
            <w:pPr>
              <w:jc w:val="center"/>
              <w:rPr>
                <w:rFonts w:cstheme="minorHAnsi"/>
              </w:rPr>
            </w:pPr>
            <w:r w:rsidRPr="00CF3FF3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1A9FBAB1" w14:textId="5BE4BE36" w:rsidR="00B3434C" w:rsidRPr="006B7E23" w:rsidRDefault="00FF6DDA" w:rsidP="00E64DC4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z</w:t>
            </w:r>
          </w:p>
        </w:tc>
        <w:tc>
          <w:tcPr>
            <w:tcW w:w="1257" w:type="dxa"/>
            <w:vMerge/>
          </w:tcPr>
          <w:p w14:paraId="7CC9E1A7" w14:textId="77777777" w:rsidR="00B3434C" w:rsidRPr="006B7E23" w:rsidRDefault="00B3434C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67E2BD33" w14:textId="77777777" w:rsidR="00B3434C" w:rsidRPr="006B7E23" w:rsidRDefault="00B3434C" w:rsidP="00E64DC4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00813F59" w14:textId="77777777" w:rsidR="00B3434C" w:rsidRPr="006B7E23" w:rsidRDefault="00B3434C" w:rsidP="00E64DC4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7967E96F" w14:textId="77777777" w:rsidR="00B3434C" w:rsidRPr="006B7E23" w:rsidRDefault="00B3434C" w:rsidP="00E64DC4">
            <w:pPr>
              <w:rPr>
                <w:rFonts w:cstheme="minorHAnsi"/>
              </w:rPr>
            </w:pPr>
          </w:p>
        </w:tc>
      </w:tr>
      <w:tr w:rsidR="00916A07" w:rsidRPr="006B7E23" w14:paraId="12F92E3D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3952BCF0" w14:textId="77777777" w:rsidR="00916A07" w:rsidRPr="006B7E23" w:rsidRDefault="00916A07" w:rsidP="00A11818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36270679" w14:textId="77777777" w:rsidR="00916A07" w:rsidRPr="006B7E23" w:rsidRDefault="00916A07" w:rsidP="00A1181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12302E25" w14:textId="77777777" w:rsidR="00916A07" w:rsidRPr="006B7E23" w:rsidRDefault="00916A07" w:rsidP="00A11818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at -60mV</w:t>
            </w:r>
          </w:p>
        </w:tc>
        <w:tc>
          <w:tcPr>
            <w:tcW w:w="1446" w:type="dxa"/>
          </w:tcPr>
          <w:p w14:paraId="5D670147" w14:textId="77777777" w:rsidR="00916A07" w:rsidRPr="006B7E23" w:rsidRDefault="00916A07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039</w:t>
            </w:r>
          </w:p>
        </w:tc>
        <w:tc>
          <w:tcPr>
            <w:tcW w:w="680" w:type="dxa"/>
          </w:tcPr>
          <w:p w14:paraId="53A8F7B4" w14:textId="7AD7056B" w:rsidR="00916A07" w:rsidRPr="006B7E23" w:rsidRDefault="00916A07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06</w:t>
            </w:r>
            <w:r w:rsidR="00DA6FCB">
              <w:rPr>
                <w:rFonts w:eastAsia="Times New Roman" w:cstheme="minorHAnsi"/>
              </w:rPr>
              <w:t>5</w:t>
            </w:r>
          </w:p>
        </w:tc>
        <w:tc>
          <w:tcPr>
            <w:tcW w:w="803" w:type="dxa"/>
          </w:tcPr>
          <w:p w14:paraId="14339859" w14:textId="77777777" w:rsidR="00916A07" w:rsidRPr="006B7E23" w:rsidRDefault="00916A07" w:rsidP="00A1181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1</w:t>
            </w:r>
          </w:p>
        </w:tc>
        <w:tc>
          <w:tcPr>
            <w:tcW w:w="1276" w:type="dxa"/>
            <w:vMerge w:val="restart"/>
          </w:tcPr>
          <w:p w14:paraId="1A684DA6" w14:textId="6F66F428" w:rsidR="00916A07" w:rsidRPr="006B7E23" w:rsidRDefault="00916A07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611</w:t>
            </w:r>
          </w:p>
        </w:tc>
        <w:tc>
          <w:tcPr>
            <w:tcW w:w="992" w:type="dxa"/>
          </w:tcPr>
          <w:p w14:paraId="2E779F70" w14:textId="3FC999B3" w:rsidR="00916A07" w:rsidRPr="006B7E23" w:rsidRDefault="00916A07" w:rsidP="00A11818">
            <w:pPr>
              <w:jc w:val="center"/>
              <w:rPr>
                <w:rFonts w:cstheme="minorHAnsi"/>
              </w:rPr>
            </w:pPr>
            <w:r w:rsidRPr="00CF3FF3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3E2C6620" w14:textId="7B15A4B8" w:rsidR="00916A07" w:rsidRPr="006B7E23" w:rsidRDefault="00916A07" w:rsidP="00A1181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 w:val="restart"/>
          </w:tcPr>
          <w:p w14:paraId="4856BCAE" w14:textId="007B747B" w:rsidR="00916A07" w:rsidRPr="006B7E23" w:rsidRDefault="00916A07" w:rsidP="00714FA3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One way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NOVA </w:t>
            </w:r>
          </w:p>
        </w:tc>
        <w:tc>
          <w:tcPr>
            <w:tcW w:w="1843" w:type="dxa"/>
          </w:tcPr>
          <w:p w14:paraId="42913DFF" w14:textId="77777777" w:rsidR="00916A07" w:rsidRPr="006B7E23" w:rsidRDefault="00916A07" w:rsidP="00A1181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590430DC" w14:textId="77777777" w:rsidR="00916A07" w:rsidRPr="006B7E23" w:rsidRDefault="00916A07" w:rsidP="00A1181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10D33DDE" w14:textId="351BA469" w:rsidR="00916A07" w:rsidRPr="006B7E23" w:rsidRDefault="00916A07" w:rsidP="00A11818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60mV</w:t>
            </w:r>
          </w:p>
        </w:tc>
      </w:tr>
      <w:tr w:rsidR="00916A07" w:rsidRPr="006B7E23" w14:paraId="001F6CBC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7C6FA3A9" w14:textId="77777777" w:rsidR="00916A07" w:rsidRPr="006B7E23" w:rsidRDefault="00916A07" w:rsidP="00E64DC4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61E691DD" w14:textId="77777777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6576B4B5" w14:textId="77777777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a at -60mV</w:t>
            </w:r>
          </w:p>
        </w:tc>
        <w:tc>
          <w:tcPr>
            <w:tcW w:w="1446" w:type="dxa"/>
          </w:tcPr>
          <w:p w14:paraId="15FF7366" w14:textId="77777777" w:rsidR="00916A07" w:rsidRPr="006B7E23" w:rsidRDefault="00916A07" w:rsidP="00E64DC4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174</w:t>
            </w:r>
          </w:p>
        </w:tc>
        <w:tc>
          <w:tcPr>
            <w:tcW w:w="680" w:type="dxa"/>
          </w:tcPr>
          <w:p w14:paraId="03FADC43" w14:textId="77777777" w:rsidR="00916A07" w:rsidRPr="006B7E23" w:rsidRDefault="00916A07" w:rsidP="00E64DC4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112</w:t>
            </w:r>
          </w:p>
        </w:tc>
        <w:tc>
          <w:tcPr>
            <w:tcW w:w="803" w:type="dxa"/>
          </w:tcPr>
          <w:p w14:paraId="49E09F66" w14:textId="77777777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8</w:t>
            </w:r>
          </w:p>
        </w:tc>
        <w:tc>
          <w:tcPr>
            <w:tcW w:w="1276" w:type="dxa"/>
            <w:vMerge/>
          </w:tcPr>
          <w:p w14:paraId="494FFA93" w14:textId="1B30457D" w:rsidR="00916A07" w:rsidRPr="006B7E23" w:rsidRDefault="00916A07" w:rsidP="00E64DC4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</w:p>
        </w:tc>
        <w:tc>
          <w:tcPr>
            <w:tcW w:w="992" w:type="dxa"/>
          </w:tcPr>
          <w:p w14:paraId="1C4CB02C" w14:textId="201E7FA4" w:rsidR="00916A07" w:rsidRPr="006B7E23" w:rsidRDefault="00916A07" w:rsidP="00E64DC4">
            <w:pPr>
              <w:jc w:val="center"/>
              <w:rPr>
                <w:rFonts w:cstheme="minorHAnsi"/>
              </w:rPr>
            </w:pPr>
            <w:r w:rsidRPr="00CF3FF3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450F487F" w14:textId="441AC1E4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765D1909" w14:textId="77777777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6C96537F" w14:textId="77777777" w:rsidR="00916A07" w:rsidRPr="006B7E23" w:rsidRDefault="00916A07" w:rsidP="00E64DC4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5E0E1842" w14:textId="77777777" w:rsidR="00916A07" w:rsidRPr="006B7E23" w:rsidRDefault="00916A07" w:rsidP="00E64DC4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5DC5962F" w14:textId="77777777" w:rsidR="00916A07" w:rsidRPr="006B7E23" w:rsidRDefault="00916A07" w:rsidP="00E64DC4">
            <w:pPr>
              <w:rPr>
                <w:rFonts w:cstheme="minorHAnsi"/>
              </w:rPr>
            </w:pPr>
          </w:p>
        </w:tc>
      </w:tr>
      <w:tr w:rsidR="00916A07" w:rsidRPr="006B7E23" w14:paraId="3149F98C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509B0BBD" w14:textId="77777777" w:rsidR="00916A07" w:rsidRPr="006B7E23" w:rsidRDefault="00916A07" w:rsidP="00E64DC4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671E2847" w14:textId="77777777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0AFC131F" w14:textId="77777777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b at -60mV</w:t>
            </w:r>
          </w:p>
        </w:tc>
        <w:tc>
          <w:tcPr>
            <w:tcW w:w="1446" w:type="dxa"/>
          </w:tcPr>
          <w:p w14:paraId="03765240" w14:textId="77777777" w:rsidR="00916A07" w:rsidRPr="006B7E23" w:rsidRDefault="00916A07" w:rsidP="00E64DC4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062</w:t>
            </w:r>
          </w:p>
        </w:tc>
        <w:tc>
          <w:tcPr>
            <w:tcW w:w="680" w:type="dxa"/>
          </w:tcPr>
          <w:p w14:paraId="6D3E0763" w14:textId="3927236F" w:rsidR="00916A07" w:rsidRPr="006B7E23" w:rsidRDefault="00916A07" w:rsidP="00E64DC4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06</w:t>
            </w:r>
            <w:r w:rsidR="00DA6FCB">
              <w:rPr>
                <w:rFonts w:eastAsia="Times New Roman" w:cstheme="minorHAnsi"/>
              </w:rPr>
              <w:t>1</w:t>
            </w:r>
          </w:p>
        </w:tc>
        <w:tc>
          <w:tcPr>
            <w:tcW w:w="803" w:type="dxa"/>
          </w:tcPr>
          <w:p w14:paraId="7FAE4C42" w14:textId="77777777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8</w:t>
            </w:r>
          </w:p>
        </w:tc>
        <w:tc>
          <w:tcPr>
            <w:tcW w:w="1276" w:type="dxa"/>
            <w:vMerge/>
          </w:tcPr>
          <w:p w14:paraId="5CB08460" w14:textId="518D2410" w:rsidR="00916A07" w:rsidRPr="006B7E23" w:rsidRDefault="00916A07" w:rsidP="00E64DC4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</w:p>
        </w:tc>
        <w:tc>
          <w:tcPr>
            <w:tcW w:w="992" w:type="dxa"/>
          </w:tcPr>
          <w:p w14:paraId="7AD32F36" w14:textId="5639C756" w:rsidR="00916A07" w:rsidRPr="006B7E23" w:rsidRDefault="00916A07" w:rsidP="00E64DC4">
            <w:pPr>
              <w:jc w:val="center"/>
              <w:rPr>
                <w:rFonts w:cstheme="minorHAnsi"/>
              </w:rPr>
            </w:pPr>
            <w:r w:rsidRPr="00CF3FF3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12C730BE" w14:textId="4144F27F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7EA5A1E4" w14:textId="77777777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3340A2DD" w14:textId="77777777" w:rsidR="00916A07" w:rsidRPr="006B7E23" w:rsidRDefault="00916A07" w:rsidP="00E64DC4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51B4B5A7" w14:textId="77777777" w:rsidR="00916A07" w:rsidRPr="006B7E23" w:rsidRDefault="00916A07" w:rsidP="00E64DC4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1CA99871" w14:textId="77777777" w:rsidR="00916A07" w:rsidRPr="006B7E23" w:rsidRDefault="00916A07" w:rsidP="00E64DC4">
            <w:pPr>
              <w:rPr>
                <w:rFonts w:cstheme="minorHAnsi"/>
              </w:rPr>
            </w:pPr>
          </w:p>
        </w:tc>
      </w:tr>
      <w:tr w:rsidR="00916A07" w:rsidRPr="006B7E23" w14:paraId="2B8F30C7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7DF7492C" w14:textId="77777777" w:rsidR="00916A07" w:rsidRPr="006B7E23" w:rsidRDefault="00916A07" w:rsidP="00E64DC4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12BF0A9C" w14:textId="77777777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4606AC42" w14:textId="77777777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Kv11.3 at -60mV</w:t>
            </w:r>
          </w:p>
        </w:tc>
        <w:tc>
          <w:tcPr>
            <w:tcW w:w="1446" w:type="dxa"/>
          </w:tcPr>
          <w:p w14:paraId="090B328D" w14:textId="77777777" w:rsidR="00916A07" w:rsidRPr="006B7E23" w:rsidRDefault="00916A07" w:rsidP="00E64DC4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099</w:t>
            </w:r>
          </w:p>
        </w:tc>
        <w:tc>
          <w:tcPr>
            <w:tcW w:w="680" w:type="dxa"/>
          </w:tcPr>
          <w:p w14:paraId="0D9F0525" w14:textId="77777777" w:rsidR="00916A07" w:rsidRPr="006B7E23" w:rsidRDefault="00916A07" w:rsidP="00E64DC4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289</w:t>
            </w:r>
          </w:p>
        </w:tc>
        <w:tc>
          <w:tcPr>
            <w:tcW w:w="803" w:type="dxa"/>
          </w:tcPr>
          <w:p w14:paraId="28951F94" w14:textId="77777777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35</w:t>
            </w:r>
          </w:p>
        </w:tc>
        <w:tc>
          <w:tcPr>
            <w:tcW w:w="1276" w:type="dxa"/>
            <w:vMerge/>
          </w:tcPr>
          <w:p w14:paraId="7BE94103" w14:textId="0D17DC63" w:rsidR="00916A07" w:rsidRPr="006B7E23" w:rsidRDefault="00916A07" w:rsidP="00E64DC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E6FFE89" w14:textId="16660A4E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  <w:r w:rsidRPr="00CF3FF3">
              <w:rPr>
                <w:rFonts w:cstheme="minorHAnsi"/>
                <w:lang w:eastAsia="ja-JP"/>
              </w:rPr>
              <w:t>fold</w:t>
            </w:r>
          </w:p>
        </w:tc>
        <w:tc>
          <w:tcPr>
            <w:tcW w:w="1181" w:type="dxa"/>
          </w:tcPr>
          <w:p w14:paraId="69849DB7" w14:textId="33C5FC44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1FA36E6B" w14:textId="77777777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5BCFB8CA" w14:textId="77777777" w:rsidR="00916A07" w:rsidRPr="006B7E23" w:rsidRDefault="00916A07" w:rsidP="00E64DC4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AF106E2" w14:textId="77777777" w:rsidR="00916A07" w:rsidRPr="006B7E23" w:rsidRDefault="00916A07" w:rsidP="00E64DC4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1BA1DC5A" w14:textId="77777777" w:rsidR="00916A07" w:rsidRPr="006B7E23" w:rsidRDefault="00916A07" w:rsidP="00E64DC4">
            <w:pPr>
              <w:rPr>
                <w:rFonts w:cstheme="minorHAnsi"/>
              </w:rPr>
            </w:pPr>
          </w:p>
        </w:tc>
      </w:tr>
      <w:tr w:rsidR="00916A07" w:rsidRPr="006B7E23" w14:paraId="296B2956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2F4F1218" w14:textId="77777777" w:rsidR="00916A07" w:rsidRPr="006B7E23" w:rsidRDefault="00916A07" w:rsidP="00A11818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0775E75B" w14:textId="77777777" w:rsidR="00916A07" w:rsidRPr="006B7E23" w:rsidRDefault="00916A07" w:rsidP="00A1181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51395038" w14:textId="77777777" w:rsidR="00916A07" w:rsidRPr="006B7E23" w:rsidRDefault="00916A07" w:rsidP="00A1181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at -75mV</w:t>
            </w:r>
          </w:p>
        </w:tc>
        <w:tc>
          <w:tcPr>
            <w:tcW w:w="1446" w:type="dxa"/>
          </w:tcPr>
          <w:p w14:paraId="1EC75D19" w14:textId="77777777" w:rsidR="00916A07" w:rsidRPr="006B7E23" w:rsidRDefault="00916A07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041</w:t>
            </w:r>
          </w:p>
        </w:tc>
        <w:tc>
          <w:tcPr>
            <w:tcW w:w="680" w:type="dxa"/>
          </w:tcPr>
          <w:p w14:paraId="614B3902" w14:textId="2B7A87B8" w:rsidR="00916A07" w:rsidRPr="006B7E23" w:rsidRDefault="00916A07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06</w:t>
            </w:r>
            <w:r w:rsidR="00DA6FCB">
              <w:rPr>
                <w:rFonts w:eastAsia="Times New Roman" w:cstheme="minorHAnsi"/>
              </w:rPr>
              <w:t>8</w:t>
            </w:r>
          </w:p>
        </w:tc>
        <w:tc>
          <w:tcPr>
            <w:tcW w:w="803" w:type="dxa"/>
          </w:tcPr>
          <w:p w14:paraId="1DD6F305" w14:textId="77777777" w:rsidR="00916A07" w:rsidRPr="006B7E23" w:rsidRDefault="00916A07" w:rsidP="00A1181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0</w:t>
            </w:r>
          </w:p>
        </w:tc>
        <w:tc>
          <w:tcPr>
            <w:tcW w:w="1276" w:type="dxa"/>
            <w:vMerge w:val="restart"/>
          </w:tcPr>
          <w:p w14:paraId="5A35D2DE" w14:textId="177CD28D" w:rsidR="00916A07" w:rsidRPr="006B7E23" w:rsidRDefault="00916A07" w:rsidP="00A11818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724</w:t>
            </w:r>
          </w:p>
        </w:tc>
        <w:tc>
          <w:tcPr>
            <w:tcW w:w="992" w:type="dxa"/>
          </w:tcPr>
          <w:p w14:paraId="5DE7767F" w14:textId="68B5FA84" w:rsidR="00916A07" w:rsidRPr="006B7E23" w:rsidRDefault="00916A07" w:rsidP="00A11818">
            <w:pPr>
              <w:jc w:val="center"/>
              <w:rPr>
                <w:rFonts w:cstheme="minorHAnsi"/>
              </w:rPr>
            </w:pPr>
            <w:r w:rsidRPr="00CF3FF3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13B9DCE7" w14:textId="30358817" w:rsidR="00916A07" w:rsidRPr="006B7E23" w:rsidRDefault="00916A07" w:rsidP="00A1181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 w:val="restart"/>
          </w:tcPr>
          <w:p w14:paraId="5C5C3992" w14:textId="15CBEAB4" w:rsidR="00916A07" w:rsidRPr="006B7E23" w:rsidRDefault="00916A07" w:rsidP="00714FA3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One way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NOVA </w:t>
            </w:r>
          </w:p>
        </w:tc>
        <w:tc>
          <w:tcPr>
            <w:tcW w:w="1843" w:type="dxa"/>
          </w:tcPr>
          <w:p w14:paraId="591983F5" w14:textId="77777777" w:rsidR="00916A07" w:rsidRPr="006B7E23" w:rsidRDefault="00916A07" w:rsidP="00A1181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2E839C0" w14:textId="77777777" w:rsidR="00916A07" w:rsidRPr="006B7E23" w:rsidRDefault="00916A07" w:rsidP="00A1181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61FC5C3B" w14:textId="007F1B60" w:rsidR="00916A07" w:rsidRPr="006B7E23" w:rsidRDefault="00916A07" w:rsidP="00A11818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75mV</w:t>
            </w:r>
          </w:p>
        </w:tc>
      </w:tr>
      <w:tr w:rsidR="00916A07" w:rsidRPr="006B7E23" w14:paraId="58175242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0F1DA349" w14:textId="77777777" w:rsidR="00916A07" w:rsidRPr="006B7E23" w:rsidRDefault="00916A07" w:rsidP="00E64DC4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7F0DCF3A" w14:textId="77777777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4FD3EE9D" w14:textId="77777777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a at -75mV</w:t>
            </w:r>
          </w:p>
        </w:tc>
        <w:tc>
          <w:tcPr>
            <w:tcW w:w="1446" w:type="dxa"/>
          </w:tcPr>
          <w:p w14:paraId="1075D155" w14:textId="77777777" w:rsidR="00916A07" w:rsidRPr="006B7E23" w:rsidRDefault="00916A07" w:rsidP="00E64DC4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030</w:t>
            </w:r>
          </w:p>
        </w:tc>
        <w:tc>
          <w:tcPr>
            <w:tcW w:w="680" w:type="dxa"/>
          </w:tcPr>
          <w:p w14:paraId="12EC6A9F" w14:textId="16B555E5" w:rsidR="00916A07" w:rsidRPr="006B7E23" w:rsidRDefault="00916A07" w:rsidP="00E64DC4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042</w:t>
            </w:r>
          </w:p>
        </w:tc>
        <w:tc>
          <w:tcPr>
            <w:tcW w:w="803" w:type="dxa"/>
          </w:tcPr>
          <w:p w14:paraId="12C306D8" w14:textId="77777777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2</w:t>
            </w:r>
          </w:p>
        </w:tc>
        <w:tc>
          <w:tcPr>
            <w:tcW w:w="1276" w:type="dxa"/>
            <w:vMerge/>
          </w:tcPr>
          <w:p w14:paraId="5EEA3EF8" w14:textId="4AF7C678" w:rsidR="00916A07" w:rsidRPr="006B7E23" w:rsidRDefault="00916A07" w:rsidP="00E64DC4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</w:p>
        </w:tc>
        <w:tc>
          <w:tcPr>
            <w:tcW w:w="992" w:type="dxa"/>
          </w:tcPr>
          <w:p w14:paraId="5B7E9A44" w14:textId="6B787E60" w:rsidR="00916A07" w:rsidRPr="006B7E23" w:rsidRDefault="00916A07" w:rsidP="00E64DC4">
            <w:pPr>
              <w:jc w:val="center"/>
              <w:rPr>
                <w:rFonts w:cstheme="minorHAnsi"/>
              </w:rPr>
            </w:pPr>
            <w:r w:rsidRPr="00CF3FF3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22F10B4E" w14:textId="677BACB7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144B78B2" w14:textId="77777777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2E61F179" w14:textId="77777777" w:rsidR="00916A07" w:rsidRPr="006B7E23" w:rsidRDefault="00916A07" w:rsidP="00E64DC4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7E797A42" w14:textId="77777777" w:rsidR="00916A07" w:rsidRPr="006B7E23" w:rsidRDefault="00916A07" w:rsidP="00E64DC4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155424E0" w14:textId="77777777" w:rsidR="00916A07" w:rsidRPr="006B7E23" w:rsidRDefault="00916A07" w:rsidP="00E64DC4">
            <w:pPr>
              <w:rPr>
                <w:rFonts w:cstheme="minorHAnsi"/>
              </w:rPr>
            </w:pPr>
          </w:p>
        </w:tc>
      </w:tr>
      <w:tr w:rsidR="00916A07" w:rsidRPr="006B7E23" w14:paraId="2DB1D9F1" w14:textId="77777777" w:rsidTr="008A7485">
        <w:trPr>
          <w:trHeight w:val="850"/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11BB8040" w14:textId="77777777" w:rsidR="00916A07" w:rsidRPr="006B7E23" w:rsidRDefault="00916A07" w:rsidP="00E64DC4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6133DBA8" w14:textId="77777777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1D7EB604" w14:textId="77777777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Kv11.3 at -75mV</w:t>
            </w:r>
          </w:p>
          <w:p w14:paraId="21198634" w14:textId="77777777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446" w:type="dxa"/>
          </w:tcPr>
          <w:p w14:paraId="6B3E4F0E" w14:textId="77777777" w:rsidR="00916A07" w:rsidRPr="006B7E23" w:rsidRDefault="00916A07" w:rsidP="00E64DC4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059</w:t>
            </w:r>
          </w:p>
        </w:tc>
        <w:tc>
          <w:tcPr>
            <w:tcW w:w="680" w:type="dxa"/>
          </w:tcPr>
          <w:p w14:paraId="506BC7F1" w14:textId="45ACE092" w:rsidR="00916A07" w:rsidRPr="006B7E23" w:rsidRDefault="00916A07" w:rsidP="00E64DC4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068</w:t>
            </w:r>
          </w:p>
        </w:tc>
        <w:tc>
          <w:tcPr>
            <w:tcW w:w="803" w:type="dxa"/>
          </w:tcPr>
          <w:p w14:paraId="51E24C21" w14:textId="77777777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6</w:t>
            </w:r>
          </w:p>
        </w:tc>
        <w:tc>
          <w:tcPr>
            <w:tcW w:w="1276" w:type="dxa"/>
            <w:vMerge/>
          </w:tcPr>
          <w:p w14:paraId="718F772F" w14:textId="0E9DD295" w:rsidR="00916A07" w:rsidRPr="006B7E23" w:rsidRDefault="00916A07" w:rsidP="00E64DC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27DC472D" w14:textId="42850BE2" w:rsidR="00916A07" w:rsidRPr="006B7E23" w:rsidRDefault="00916A07" w:rsidP="00E64DC4">
            <w:pPr>
              <w:jc w:val="center"/>
              <w:rPr>
                <w:rFonts w:cstheme="minorHAnsi"/>
              </w:rPr>
            </w:pPr>
            <w:r w:rsidRPr="00CF3FF3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48A361FD" w14:textId="27220073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3EF2FC2E" w14:textId="77777777" w:rsidR="00916A07" w:rsidRPr="006B7E23" w:rsidRDefault="00916A07" w:rsidP="00E64DC4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0AC13F50" w14:textId="77777777" w:rsidR="00916A07" w:rsidRPr="006B7E23" w:rsidRDefault="00916A07" w:rsidP="00E64DC4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32A6A84B" w14:textId="77777777" w:rsidR="00916A07" w:rsidRPr="006B7E23" w:rsidRDefault="00916A07" w:rsidP="00E64DC4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3E9322FB" w14:textId="77777777" w:rsidR="00916A07" w:rsidRPr="006B7E23" w:rsidRDefault="00916A07" w:rsidP="00E64DC4">
            <w:pPr>
              <w:rPr>
                <w:rFonts w:cstheme="minorHAnsi"/>
              </w:rPr>
            </w:pPr>
          </w:p>
        </w:tc>
      </w:tr>
      <w:tr w:rsidR="00B3434C" w:rsidRPr="006B7E23" w14:paraId="32577152" w14:textId="77777777" w:rsidTr="005F075C">
        <w:trPr>
          <w:trHeight w:val="1255"/>
          <w:jc w:val="center"/>
        </w:trPr>
        <w:tc>
          <w:tcPr>
            <w:tcW w:w="1526" w:type="dxa"/>
            <w:vMerge w:val="restart"/>
          </w:tcPr>
          <w:p w14:paraId="1B02B577" w14:textId="5E77F41F" w:rsidR="00B3434C" w:rsidRPr="006B7E23" w:rsidRDefault="00B3434C" w:rsidP="00BC5C2C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2. Resonant frequency in HEK293 cells transfected with Kv11</w:t>
            </w:r>
          </w:p>
        </w:tc>
        <w:tc>
          <w:tcPr>
            <w:tcW w:w="1304" w:type="dxa"/>
            <w:vMerge w:val="restart"/>
          </w:tcPr>
          <w:p w14:paraId="51F85193" w14:textId="2C19D7BF" w:rsidR="00B3434C" w:rsidRPr="008A7485" w:rsidRDefault="0021625B" w:rsidP="00BC5C2C">
            <w:pPr>
              <w:jc w:val="center"/>
              <w:rPr>
                <w:rFonts w:cstheme="minorHAnsi"/>
              </w:rPr>
            </w:pPr>
            <w:r w:rsidRPr="008A7485">
              <w:rPr>
                <w:rFonts w:cstheme="minorHAnsi"/>
                <w:lang w:eastAsia="ja-JP"/>
              </w:rPr>
              <w:t>Resonant frequency of Kv11.1(Merg1b)-expressing HEK293 cells is higher</w:t>
            </w:r>
            <w:r w:rsidR="00B3434C" w:rsidRPr="008A7485">
              <w:rPr>
                <w:rFonts w:cstheme="minorHAnsi"/>
                <w:lang w:eastAsia="ja-JP"/>
              </w:rPr>
              <w:t xml:space="preserve"> </w:t>
            </w:r>
            <w:r w:rsidRPr="008A7485">
              <w:rPr>
                <w:rFonts w:cstheme="minorHAnsi"/>
                <w:lang w:eastAsia="ja-JP"/>
              </w:rPr>
              <w:t xml:space="preserve">than that of non-transfected HEK293 cells </w:t>
            </w:r>
            <w:r w:rsidR="00B3434C" w:rsidRPr="008A7485">
              <w:rPr>
                <w:rFonts w:cstheme="minorHAnsi"/>
                <w:lang w:eastAsia="ja-JP"/>
              </w:rPr>
              <w:t>at -10mV</w:t>
            </w:r>
            <w:r w:rsidRPr="008A7485">
              <w:rPr>
                <w:rFonts w:cstheme="minorHAnsi"/>
                <w:lang w:eastAsia="ja-JP"/>
              </w:rPr>
              <w:t xml:space="preserve"> and</w:t>
            </w:r>
            <w:r w:rsidR="00B3434C" w:rsidRPr="008A7485">
              <w:rPr>
                <w:rFonts w:cstheme="minorHAnsi"/>
                <w:lang w:eastAsia="ja-JP"/>
              </w:rPr>
              <w:t xml:space="preserve"> -20mV</w:t>
            </w:r>
            <w:r w:rsidR="00B3434C" w:rsidRPr="008A7485">
              <w:rPr>
                <w:rFonts w:cstheme="minorHAnsi"/>
              </w:rPr>
              <w:t xml:space="preserve">; </w:t>
            </w:r>
            <w:r w:rsidR="009C683D" w:rsidRPr="008A7485">
              <w:rPr>
                <w:rFonts w:cstheme="minorHAnsi" w:hint="eastAsia"/>
                <w:lang w:eastAsia="ja-JP"/>
              </w:rPr>
              <w:t>R</w:t>
            </w:r>
            <w:r w:rsidR="009C683D" w:rsidRPr="008A7485">
              <w:rPr>
                <w:rFonts w:cstheme="minorHAnsi"/>
              </w:rPr>
              <w:t xml:space="preserve">esonant frequency of </w:t>
            </w:r>
            <w:r w:rsidR="00B3434C" w:rsidRPr="008A7485">
              <w:rPr>
                <w:rFonts w:cstheme="minorHAnsi"/>
              </w:rPr>
              <w:t>Kv11.3</w:t>
            </w:r>
            <w:r w:rsidR="009C683D" w:rsidRPr="008A7485">
              <w:rPr>
                <w:rFonts w:cstheme="minorHAnsi"/>
              </w:rPr>
              <w:t>-expressing HEK293 cells is</w:t>
            </w:r>
            <w:r w:rsidR="00B3434C" w:rsidRPr="008A7485">
              <w:rPr>
                <w:rFonts w:cstheme="minorHAnsi"/>
              </w:rPr>
              <w:t xml:space="preserve"> high</w:t>
            </w:r>
            <w:r w:rsidR="009C683D" w:rsidRPr="008A7485">
              <w:rPr>
                <w:rFonts w:cstheme="minorHAnsi"/>
              </w:rPr>
              <w:t>er than that of non-transfected HEK</w:t>
            </w:r>
            <w:r w:rsidR="009C683D">
              <w:rPr>
                <w:rFonts w:cstheme="minorHAnsi"/>
              </w:rPr>
              <w:t>2</w:t>
            </w:r>
            <w:r w:rsidR="009C683D" w:rsidRPr="008A7485">
              <w:rPr>
                <w:rFonts w:cstheme="minorHAnsi"/>
              </w:rPr>
              <w:t xml:space="preserve">93 </w:t>
            </w:r>
            <w:r w:rsidR="009C683D" w:rsidRPr="008A7485">
              <w:rPr>
                <w:rFonts w:cstheme="minorHAnsi"/>
              </w:rPr>
              <w:lastRenderedPageBreak/>
              <w:t>cells</w:t>
            </w:r>
            <w:r w:rsidR="00B3434C" w:rsidRPr="008A7485">
              <w:rPr>
                <w:rFonts w:cstheme="minorHAnsi"/>
              </w:rPr>
              <w:t xml:space="preserve"> at -30mV</w:t>
            </w:r>
            <w:r w:rsidR="009C683D" w:rsidRPr="008A7485">
              <w:rPr>
                <w:rFonts w:cstheme="minorHAnsi"/>
              </w:rPr>
              <w:t xml:space="preserve"> and</w:t>
            </w:r>
            <w:r w:rsidR="00B3434C" w:rsidRPr="008A7485">
              <w:rPr>
                <w:rFonts w:cstheme="minorHAnsi"/>
              </w:rPr>
              <w:t xml:space="preserve"> -40mV</w:t>
            </w:r>
            <w:r w:rsidR="009C683D" w:rsidRPr="008A7485">
              <w:rPr>
                <w:rFonts w:cstheme="minorHAnsi"/>
              </w:rPr>
              <w:t>;</w:t>
            </w:r>
            <w:r w:rsidR="00B3434C" w:rsidRPr="008A7485">
              <w:rPr>
                <w:rFonts w:cstheme="minorHAnsi"/>
              </w:rPr>
              <w:t xml:space="preserve"> </w:t>
            </w:r>
          </w:p>
          <w:p w14:paraId="3E5E48D9" w14:textId="4CF98D16" w:rsidR="00B3434C" w:rsidRPr="008A7485" w:rsidRDefault="009C683D" w:rsidP="00BC5C2C">
            <w:pPr>
              <w:jc w:val="center"/>
              <w:rPr>
                <w:rFonts w:cstheme="minorHAnsi"/>
                <w:color w:val="FF0000"/>
                <w:lang w:eastAsia="ja-JP"/>
              </w:rPr>
            </w:pPr>
            <w:r w:rsidRPr="008A7485">
              <w:rPr>
                <w:rFonts w:cstheme="minorHAnsi"/>
                <w:lang w:eastAsia="ja-JP"/>
              </w:rPr>
              <w:t xml:space="preserve">Resonant frequency of </w:t>
            </w:r>
            <w:r w:rsidR="00B3434C" w:rsidRPr="008A7485">
              <w:rPr>
                <w:rFonts w:cstheme="minorHAnsi"/>
                <w:lang w:eastAsia="ja-JP"/>
              </w:rPr>
              <w:t>Merg1a</w:t>
            </w:r>
            <w:r w:rsidRPr="008A7485">
              <w:rPr>
                <w:rFonts w:cstheme="minorHAnsi"/>
                <w:lang w:eastAsia="ja-JP"/>
              </w:rPr>
              <w:t>-expressing HEK293 cells</w:t>
            </w:r>
            <w:r w:rsidR="00B3434C" w:rsidRPr="008A7485">
              <w:rPr>
                <w:rFonts w:cstheme="minorHAnsi"/>
                <w:lang w:eastAsia="ja-JP"/>
              </w:rPr>
              <w:t xml:space="preserve"> is </w:t>
            </w:r>
            <w:r w:rsidRPr="008A7485">
              <w:rPr>
                <w:rFonts w:cstheme="minorHAnsi"/>
                <w:lang w:eastAsia="ja-JP"/>
              </w:rPr>
              <w:t xml:space="preserve">identical </w:t>
            </w:r>
            <w:r w:rsidR="00B3434C" w:rsidRPr="008A7485">
              <w:rPr>
                <w:rFonts w:cstheme="minorHAnsi"/>
                <w:lang w:eastAsia="ja-JP"/>
              </w:rPr>
              <w:t xml:space="preserve">to </w:t>
            </w:r>
            <w:r w:rsidRPr="008A7485">
              <w:rPr>
                <w:rFonts w:cstheme="minorHAnsi"/>
                <w:lang w:eastAsia="ja-JP"/>
              </w:rPr>
              <w:t>that of non-transfected HEK293 cells</w:t>
            </w:r>
            <w:r w:rsidR="00B3434C" w:rsidRPr="008A7485">
              <w:rPr>
                <w:rFonts w:cstheme="minorHAnsi"/>
                <w:lang w:eastAsia="ja-JP"/>
              </w:rPr>
              <w:t>.</w:t>
            </w:r>
          </w:p>
        </w:tc>
        <w:tc>
          <w:tcPr>
            <w:tcW w:w="1106" w:type="dxa"/>
          </w:tcPr>
          <w:p w14:paraId="421D7B82" w14:textId="57482576" w:rsidR="00B3434C" w:rsidRPr="006B7E23" w:rsidRDefault="00B3434C" w:rsidP="00BC5C2C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lastRenderedPageBreak/>
              <w:t>Control HEK293 cells at -10mV</w:t>
            </w:r>
          </w:p>
        </w:tc>
        <w:tc>
          <w:tcPr>
            <w:tcW w:w="1446" w:type="dxa"/>
          </w:tcPr>
          <w:p w14:paraId="0017F96E" w14:textId="77777777" w:rsidR="00B3434C" w:rsidRPr="006B7E23" w:rsidRDefault="00B3434C" w:rsidP="00BC5C2C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905</w:t>
            </w:r>
          </w:p>
        </w:tc>
        <w:tc>
          <w:tcPr>
            <w:tcW w:w="680" w:type="dxa"/>
          </w:tcPr>
          <w:p w14:paraId="32C8A437" w14:textId="77777777" w:rsidR="00B3434C" w:rsidRPr="006B7E23" w:rsidRDefault="00B3434C" w:rsidP="00BC5C2C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527</w:t>
            </w:r>
          </w:p>
        </w:tc>
        <w:tc>
          <w:tcPr>
            <w:tcW w:w="803" w:type="dxa"/>
          </w:tcPr>
          <w:p w14:paraId="56508EBF" w14:textId="77777777" w:rsidR="00B3434C" w:rsidRPr="006B7E23" w:rsidRDefault="00B3434C" w:rsidP="00BC5C2C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6</w:t>
            </w:r>
          </w:p>
        </w:tc>
        <w:tc>
          <w:tcPr>
            <w:tcW w:w="1276" w:type="dxa"/>
          </w:tcPr>
          <w:p w14:paraId="6B8128C6" w14:textId="3A5CB249" w:rsidR="00B3434C" w:rsidRPr="006B7E23" w:rsidRDefault="00B3434C" w:rsidP="00BC5C2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550629A4" w14:textId="77777777" w:rsidR="00B3434C" w:rsidRPr="006B7E23" w:rsidRDefault="00B3434C" w:rsidP="00BC5C2C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68786034" w14:textId="41E3FA67" w:rsidR="00B3434C" w:rsidRPr="006B7E23" w:rsidRDefault="00B3434C" w:rsidP="00BC5C2C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Control vs </w:t>
            </w:r>
            <w:r>
              <w:rPr>
                <w:rFonts w:cstheme="minorHAnsi"/>
                <w:lang w:eastAsia="ja-JP"/>
              </w:rPr>
              <w:t>x</w:t>
            </w:r>
          </w:p>
        </w:tc>
        <w:tc>
          <w:tcPr>
            <w:tcW w:w="1257" w:type="dxa"/>
            <w:vMerge w:val="restart"/>
          </w:tcPr>
          <w:p w14:paraId="6D0F8CBF" w14:textId="6136A69B" w:rsidR="00B3434C" w:rsidRPr="006B7E23" w:rsidRDefault="00B3434C" w:rsidP="00BC5C2C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One way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NOVA with </w:t>
            </w:r>
          </w:p>
          <w:p w14:paraId="08975DC5" w14:textId="3516C4BE" w:rsidR="00B3434C" w:rsidRPr="006B7E23" w:rsidRDefault="00B3434C" w:rsidP="00BC5C2C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Holm–</w:t>
            </w:r>
            <w:proofErr w:type="spellStart"/>
            <w:r w:rsidRPr="006B7E23">
              <w:rPr>
                <w:rFonts w:eastAsia="Times New Roman" w:cstheme="minorHAnsi"/>
              </w:rPr>
              <w:t>Šidák</w:t>
            </w:r>
            <w:proofErr w:type="spellEnd"/>
            <w:r w:rsidRPr="006B7E23">
              <w:rPr>
                <w:rFonts w:eastAsia="Times New Roman" w:cstheme="minorHAnsi"/>
              </w:rPr>
              <w:t xml:space="preserve"> test</w:t>
            </w:r>
            <w:r w:rsidRPr="006B7E23" w:rsidDel="00C47EE0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843" w:type="dxa"/>
          </w:tcPr>
          <w:p w14:paraId="31F51513" w14:textId="77777777" w:rsidR="00B3434C" w:rsidRPr="006B7E23" w:rsidRDefault="00B3434C" w:rsidP="00BC5C2C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14:paraId="223650D2" w14:textId="72BAC647" w:rsidR="00B3434C" w:rsidRPr="006B7E23" w:rsidRDefault="00B3434C" w:rsidP="00BC5C2C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2J</w:t>
            </w:r>
          </w:p>
        </w:tc>
        <w:tc>
          <w:tcPr>
            <w:tcW w:w="1761" w:type="dxa"/>
            <w:vMerge w:val="restart"/>
          </w:tcPr>
          <w:p w14:paraId="18C756BE" w14:textId="2749F370" w:rsidR="00B3434C" w:rsidRPr="006B7E23" w:rsidRDefault="00B3434C" w:rsidP="00BC5C2C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10mV</w:t>
            </w:r>
          </w:p>
        </w:tc>
      </w:tr>
      <w:tr w:rsidR="00B3434C" w:rsidRPr="006B7E23" w14:paraId="38F48647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5FA31667" w14:textId="77777777" w:rsidR="00B3434C" w:rsidRPr="006B7E23" w:rsidRDefault="00B3434C" w:rsidP="00BC5C2C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0E9F4F6D" w14:textId="77777777" w:rsidR="00B3434C" w:rsidRPr="006B7E23" w:rsidRDefault="00B3434C" w:rsidP="00BC5C2C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10B6D28E" w14:textId="77777777" w:rsidR="00B3434C" w:rsidRPr="006B7E23" w:rsidRDefault="00B3434C" w:rsidP="00BC5C2C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b at -10mV</w:t>
            </w:r>
          </w:p>
        </w:tc>
        <w:tc>
          <w:tcPr>
            <w:tcW w:w="1446" w:type="dxa"/>
          </w:tcPr>
          <w:p w14:paraId="50B84FC7" w14:textId="77777777" w:rsidR="00B3434C" w:rsidRPr="006B7E23" w:rsidRDefault="00B3434C" w:rsidP="00BC5C2C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2.123</w:t>
            </w:r>
          </w:p>
        </w:tc>
        <w:tc>
          <w:tcPr>
            <w:tcW w:w="680" w:type="dxa"/>
          </w:tcPr>
          <w:p w14:paraId="49D955FE" w14:textId="77777777" w:rsidR="00B3434C" w:rsidRPr="006B7E23" w:rsidRDefault="00B3434C" w:rsidP="00BC5C2C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221</w:t>
            </w:r>
          </w:p>
        </w:tc>
        <w:tc>
          <w:tcPr>
            <w:tcW w:w="803" w:type="dxa"/>
          </w:tcPr>
          <w:p w14:paraId="31C4BCCD" w14:textId="77777777" w:rsidR="00B3434C" w:rsidRPr="006B7E23" w:rsidRDefault="00B3434C" w:rsidP="00BC5C2C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7</w:t>
            </w:r>
          </w:p>
        </w:tc>
        <w:tc>
          <w:tcPr>
            <w:tcW w:w="1276" w:type="dxa"/>
          </w:tcPr>
          <w:p w14:paraId="638BE1E8" w14:textId="77777777" w:rsidR="00B3434C" w:rsidRPr="003E3689" w:rsidRDefault="00B3434C" w:rsidP="00BC5C2C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eastAsia="Times New Roman" w:cstheme="minorHAnsi"/>
                <w:b/>
                <w:bCs/>
              </w:rPr>
              <w:t>0.045</w:t>
            </w:r>
          </w:p>
        </w:tc>
        <w:tc>
          <w:tcPr>
            <w:tcW w:w="992" w:type="dxa"/>
          </w:tcPr>
          <w:p w14:paraId="08666E88" w14:textId="77777777" w:rsidR="00B3434C" w:rsidRPr="006B7E23" w:rsidRDefault="00B3434C" w:rsidP="00BC5C2C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5CAB0470" w14:textId="638F767B" w:rsidR="00B3434C" w:rsidRPr="006B7E23" w:rsidRDefault="00B3434C" w:rsidP="00BC5C2C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x</w:t>
            </w:r>
          </w:p>
        </w:tc>
        <w:tc>
          <w:tcPr>
            <w:tcW w:w="1257" w:type="dxa"/>
            <w:vMerge/>
          </w:tcPr>
          <w:p w14:paraId="27D61CE6" w14:textId="77777777" w:rsidR="00B3434C" w:rsidRPr="006B7E23" w:rsidRDefault="00B3434C" w:rsidP="00BC5C2C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5C1F5FB9" w14:textId="77777777" w:rsidR="00B3434C" w:rsidRPr="006B7E23" w:rsidRDefault="00B3434C" w:rsidP="00BC5C2C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3AA81094" w14:textId="77777777" w:rsidR="00B3434C" w:rsidRPr="006B7E23" w:rsidRDefault="00B3434C" w:rsidP="00BC5C2C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5C90C578" w14:textId="77777777" w:rsidR="00B3434C" w:rsidRPr="006B7E23" w:rsidRDefault="00B3434C" w:rsidP="00BC5C2C">
            <w:pPr>
              <w:rPr>
                <w:rFonts w:cstheme="minorHAnsi"/>
              </w:rPr>
            </w:pPr>
          </w:p>
        </w:tc>
      </w:tr>
      <w:tr w:rsidR="00B3434C" w:rsidRPr="006B7E23" w14:paraId="0ADD9EB2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17D02B09" w14:textId="77777777" w:rsidR="00B3434C" w:rsidRPr="006B7E23" w:rsidRDefault="00B3434C" w:rsidP="00BC5C2C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280FB88F" w14:textId="77777777" w:rsidR="00B3434C" w:rsidRPr="006B7E23" w:rsidRDefault="00B3434C" w:rsidP="00BC5C2C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7E2819F1" w14:textId="77777777" w:rsidR="00B3434C" w:rsidRPr="006B7E23" w:rsidRDefault="00B3434C" w:rsidP="00BC5C2C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at -20mV</w:t>
            </w:r>
          </w:p>
        </w:tc>
        <w:tc>
          <w:tcPr>
            <w:tcW w:w="1446" w:type="dxa"/>
          </w:tcPr>
          <w:p w14:paraId="63782424" w14:textId="77777777" w:rsidR="00B3434C" w:rsidRPr="006B7E23" w:rsidRDefault="00B3434C" w:rsidP="00BC5C2C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0.836</w:t>
            </w:r>
          </w:p>
        </w:tc>
        <w:tc>
          <w:tcPr>
            <w:tcW w:w="680" w:type="dxa"/>
          </w:tcPr>
          <w:p w14:paraId="130F6102" w14:textId="77777777" w:rsidR="00B3434C" w:rsidRPr="006B7E23" w:rsidRDefault="00B3434C" w:rsidP="00BC5C2C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253</w:t>
            </w:r>
          </w:p>
        </w:tc>
        <w:tc>
          <w:tcPr>
            <w:tcW w:w="803" w:type="dxa"/>
          </w:tcPr>
          <w:p w14:paraId="50093ABB" w14:textId="77777777" w:rsidR="00B3434C" w:rsidRPr="006B7E23" w:rsidRDefault="00B3434C" w:rsidP="00BC5C2C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0</w:t>
            </w:r>
          </w:p>
        </w:tc>
        <w:tc>
          <w:tcPr>
            <w:tcW w:w="1276" w:type="dxa"/>
          </w:tcPr>
          <w:p w14:paraId="0D1EE9D5" w14:textId="11306A2C" w:rsidR="00B3434C" w:rsidRPr="006B7E23" w:rsidRDefault="00B3434C" w:rsidP="00BC5C2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75FD584F" w14:textId="77777777" w:rsidR="00B3434C" w:rsidRPr="006B7E23" w:rsidRDefault="00B3434C" w:rsidP="00BC5C2C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1331B6ED" w14:textId="13A58531" w:rsidR="00B3434C" w:rsidRPr="006B7E23" w:rsidRDefault="00B3434C" w:rsidP="00BC5C2C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C</w:t>
            </w:r>
            <w:r>
              <w:rPr>
                <w:rFonts w:cstheme="minorHAnsi"/>
                <w:lang w:eastAsia="ja-JP"/>
              </w:rPr>
              <w:t xml:space="preserve">ontrol vs </w:t>
            </w:r>
            <w:r w:rsidR="00FF6DDA">
              <w:rPr>
                <w:rFonts w:cstheme="minorHAnsi"/>
                <w:lang w:eastAsia="ja-JP"/>
              </w:rPr>
              <w:t>y</w:t>
            </w:r>
          </w:p>
        </w:tc>
        <w:tc>
          <w:tcPr>
            <w:tcW w:w="1257" w:type="dxa"/>
            <w:vMerge w:val="restart"/>
          </w:tcPr>
          <w:p w14:paraId="4782FF08" w14:textId="6EA8280B" w:rsidR="00B3434C" w:rsidRPr="006B7E23" w:rsidRDefault="00B3434C" w:rsidP="00484531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One way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NOVA with </w:t>
            </w:r>
          </w:p>
          <w:p w14:paraId="37080E1B" w14:textId="240AC4A3" w:rsidR="00B3434C" w:rsidRPr="006B7E23" w:rsidRDefault="00B3434C" w:rsidP="00BC5C2C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Holm–</w:t>
            </w:r>
            <w:proofErr w:type="spellStart"/>
            <w:r w:rsidRPr="006B7E23">
              <w:rPr>
                <w:rFonts w:eastAsia="Times New Roman" w:cstheme="minorHAnsi"/>
              </w:rPr>
              <w:t>Šidák</w:t>
            </w:r>
            <w:proofErr w:type="spellEnd"/>
            <w:r w:rsidRPr="006B7E23">
              <w:rPr>
                <w:rFonts w:eastAsia="Times New Roman" w:cstheme="minorHAnsi"/>
              </w:rPr>
              <w:t xml:space="preserve"> test</w:t>
            </w:r>
            <w:r w:rsidRPr="006B7E23" w:rsidDel="00F12981">
              <w:rPr>
                <w:rFonts w:cstheme="minorHAnsi"/>
                <w:lang w:eastAsia="ja-JP"/>
              </w:rPr>
              <w:t xml:space="preserve"> </w:t>
            </w:r>
          </w:p>
        </w:tc>
        <w:tc>
          <w:tcPr>
            <w:tcW w:w="1843" w:type="dxa"/>
          </w:tcPr>
          <w:p w14:paraId="4B11E744" w14:textId="77777777" w:rsidR="00B3434C" w:rsidRPr="006B7E23" w:rsidRDefault="00B3434C" w:rsidP="00BC5C2C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08E20428" w14:textId="77777777" w:rsidR="00B3434C" w:rsidRPr="006B7E23" w:rsidRDefault="00B3434C" w:rsidP="00BC5C2C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61C62DF3" w14:textId="5B0CE70E" w:rsidR="00B3434C" w:rsidRPr="006B7E23" w:rsidRDefault="00B3434C" w:rsidP="00BC5C2C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20mV</w:t>
            </w:r>
          </w:p>
        </w:tc>
      </w:tr>
      <w:tr w:rsidR="00B3434C" w:rsidRPr="006B7E23" w14:paraId="5FF3375B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731DB6DA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55FCBF22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5C3D5198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a at -20mV</w:t>
            </w:r>
          </w:p>
        </w:tc>
        <w:tc>
          <w:tcPr>
            <w:tcW w:w="1446" w:type="dxa"/>
          </w:tcPr>
          <w:p w14:paraId="377010AE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600</w:t>
            </w:r>
          </w:p>
        </w:tc>
        <w:tc>
          <w:tcPr>
            <w:tcW w:w="680" w:type="dxa"/>
          </w:tcPr>
          <w:p w14:paraId="613CC298" w14:textId="14302B9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088</w:t>
            </w:r>
          </w:p>
        </w:tc>
        <w:tc>
          <w:tcPr>
            <w:tcW w:w="803" w:type="dxa"/>
          </w:tcPr>
          <w:p w14:paraId="730223D2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3</w:t>
            </w:r>
          </w:p>
        </w:tc>
        <w:tc>
          <w:tcPr>
            <w:tcW w:w="1276" w:type="dxa"/>
          </w:tcPr>
          <w:p w14:paraId="342530FE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639</w:t>
            </w:r>
          </w:p>
        </w:tc>
        <w:tc>
          <w:tcPr>
            <w:tcW w:w="992" w:type="dxa"/>
          </w:tcPr>
          <w:p w14:paraId="11D543F0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3D9C027D" w14:textId="11C1495E" w:rsidR="00B3434C" w:rsidRPr="006B7E23" w:rsidRDefault="00FF6DDA" w:rsidP="000E4DAD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y</w:t>
            </w:r>
            <w:r w:rsidR="00B3434C" w:rsidRPr="006B7E23">
              <w:rPr>
                <w:rFonts w:cstheme="minorHAnsi"/>
                <w:lang w:eastAsia="ja-JP"/>
              </w:rPr>
              <w:t xml:space="preserve">  </w:t>
            </w:r>
          </w:p>
        </w:tc>
        <w:tc>
          <w:tcPr>
            <w:tcW w:w="1257" w:type="dxa"/>
            <w:vMerge/>
          </w:tcPr>
          <w:p w14:paraId="25184702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2F68EA26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66EB8626" w14:textId="77777777" w:rsidR="00B3434C" w:rsidRPr="006B7E23" w:rsidRDefault="00B3434C" w:rsidP="000E4DAD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7486518B" w14:textId="77777777" w:rsidR="00B3434C" w:rsidRPr="006B7E23" w:rsidRDefault="00B3434C" w:rsidP="000E4DAD">
            <w:pPr>
              <w:rPr>
                <w:rFonts w:cstheme="minorHAnsi"/>
              </w:rPr>
            </w:pPr>
          </w:p>
        </w:tc>
      </w:tr>
      <w:tr w:rsidR="00B3434C" w:rsidRPr="006B7E23" w14:paraId="26B7E8F1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109F93A0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54EF1460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72ED8A01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</w:t>
            </w:r>
            <w:proofErr w:type="gramStart"/>
            <w:r w:rsidRPr="006B7E23">
              <w:rPr>
                <w:rFonts w:cstheme="minorHAnsi"/>
                <w:lang w:eastAsia="ja-JP"/>
              </w:rPr>
              <w:t>b  at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-20mV</w:t>
            </w:r>
          </w:p>
        </w:tc>
        <w:tc>
          <w:tcPr>
            <w:tcW w:w="1446" w:type="dxa"/>
          </w:tcPr>
          <w:p w14:paraId="1DD42E1E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2.502</w:t>
            </w:r>
          </w:p>
        </w:tc>
        <w:tc>
          <w:tcPr>
            <w:tcW w:w="680" w:type="dxa"/>
          </w:tcPr>
          <w:p w14:paraId="6FFA0226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168</w:t>
            </w:r>
          </w:p>
        </w:tc>
        <w:tc>
          <w:tcPr>
            <w:tcW w:w="803" w:type="dxa"/>
          </w:tcPr>
          <w:p w14:paraId="6531500F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8</w:t>
            </w:r>
          </w:p>
        </w:tc>
        <w:tc>
          <w:tcPr>
            <w:tcW w:w="1276" w:type="dxa"/>
          </w:tcPr>
          <w:p w14:paraId="2FD92ACA" w14:textId="77777777" w:rsidR="00B3434C" w:rsidRPr="003E3689" w:rsidRDefault="00B3434C" w:rsidP="000E4DAD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eastAsia="Times New Roman" w:cstheme="minorHAnsi"/>
                <w:b/>
                <w:bCs/>
              </w:rPr>
              <w:t>&lt;0.001</w:t>
            </w:r>
          </w:p>
        </w:tc>
        <w:tc>
          <w:tcPr>
            <w:tcW w:w="992" w:type="dxa"/>
          </w:tcPr>
          <w:p w14:paraId="394B4AF8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1887DFCB" w14:textId="3F285837" w:rsidR="00B3434C" w:rsidRPr="006B7E23" w:rsidRDefault="00FF6DDA" w:rsidP="000E4DAD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y</w:t>
            </w:r>
          </w:p>
        </w:tc>
        <w:tc>
          <w:tcPr>
            <w:tcW w:w="1257" w:type="dxa"/>
            <w:vMerge/>
          </w:tcPr>
          <w:p w14:paraId="2FA11E1A" w14:textId="77777777" w:rsidR="00B3434C" w:rsidRPr="006B7E23" w:rsidRDefault="00B3434C" w:rsidP="000E4DAD">
            <w:pPr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530C9D7E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2602C0A5" w14:textId="77777777" w:rsidR="00B3434C" w:rsidRPr="006B7E23" w:rsidRDefault="00B3434C" w:rsidP="000E4DAD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52A5338F" w14:textId="77777777" w:rsidR="00B3434C" w:rsidRPr="006B7E23" w:rsidRDefault="00B3434C" w:rsidP="000E4DAD">
            <w:pPr>
              <w:rPr>
                <w:rFonts w:cstheme="minorHAnsi"/>
              </w:rPr>
            </w:pPr>
          </w:p>
        </w:tc>
      </w:tr>
      <w:tr w:rsidR="00B3434C" w:rsidRPr="006B7E23" w14:paraId="4C43FCBE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78701FEB" w14:textId="77777777" w:rsidR="00B3434C" w:rsidRPr="006B7E23" w:rsidRDefault="00B3434C" w:rsidP="001E39E1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00856752" w14:textId="77777777" w:rsidR="00B3434C" w:rsidRPr="006B7E23" w:rsidRDefault="00B3434C" w:rsidP="001E39E1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18D96C77" w14:textId="77777777" w:rsidR="00B3434C" w:rsidRPr="006B7E23" w:rsidRDefault="00B3434C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at -30mV</w:t>
            </w:r>
          </w:p>
        </w:tc>
        <w:tc>
          <w:tcPr>
            <w:tcW w:w="1446" w:type="dxa"/>
          </w:tcPr>
          <w:p w14:paraId="6822C322" w14:textId="77777777" w:rsidR="00B3434C" w:rsidRPr="006B7E23" w:rsidRDefault="00B3434C" w:rsidP="001E39E1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871</w:t>
            </w:r>
          </w:p>
        </w:tc>
        <w:tc>
          <w:tcPr>
            <w:tcW w:w="680" w:type="dxa"/>
          </w:tcPr>
          <w:p w14:paraId="18A4D3A5" w14:textId="77777777" w:rsidR="00B3434C" w:rsidRPr="006B7E23" w:rsidRDefault="00B3434C" w:rsidP="001E39E1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259</w:t>
            </w:r>
          </w:p>
        </w:tc>
        <w:tc>
          <w:tcPr>
            <w:tcW w:w="803" w:type="dxa"/>
          </w:tcPr>
          <w:p w14:paraId="06582C79" w14:textId="77777777" w:rsidR="00B3434C" w:rsidRPr="006B7E23" w:rsidRDefault="00B3434C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1</w:t>
            </w:r>
          </w:p>
        </w:tc>
        <w:tc>
          <w:tcPr>
            <w:tcW w:w="1276" w:type="dxa"/>
          </w:tcPr>
          <w:p w14:paraId="7FAED507" w14:textId="6E84650F" w:rsidR="00B3434C" w:rsidRPr="003E3689" w:rsidRDefault="00B3434C" w:rsidP="001E39E1">
            <w:pPr>
              <w:jc w:val="center"/>
              <w:rPr>
                <w:rFonts w:cstheme="minorHAnsi"/>
                <w:lang w:val="en-US" w:eastAsia="ja-JP"/>
              </w:rPr>
            </w:pPr>
            <w:r>
              <w:rPr>
                <w:rFonts w:cstheme="minorHAnsi"/>
                <w:lang w:val="en-US" w:eastAsia="ja-JP"/>
              </w:rPr>
              <w:t>–</w:t>
            </w:r>
          </w:p>
        </w:tc>
        <w:tc>
          <w:tcPr>
            <w:tcW w:w="992" w:type="dxa"/>
          </w:tcPr>
          <w:p w14:paraId="712F5AC9" w14:textId="77777777" w:rsidR="00B3434C" w:rsidRPr="006B7E23" w:rsidRDefault="00B3434C" w:rsidP="001E39E1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40BACAEE" w14:textId="6FB2DD1C" w:rsidR="00B3434C" w:rsidRPr="006B7E23" w:rsidRDefault="00B3434C" w:rsidP="001E39E1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C</w:t>
            </w:r>
            <w:r>
              <w:rPr>
                <w:rFonts w:cstheme="minorHAnsi"/>
                <w:lang w:eastAsia="ja-JP"/>
              </w:rPr>
              <w:t xml:space="preserve">ontrol vs </w:t>
            </w:r>
            <w:r w:rsidR="00FF6DDA">
              <w:rPr>
                <w:rFonts w:cstheme="minorHAnsi"/>
                <w:lang w:eastAsia="ja-JP"/>
              </w:rPr>
              <w:t>z</w:t>
            </w:r>
          </w:p>
        </w:tc>
        <w:tc>
          <w:tcPr>
            <w:tcW w:w="1257" w:type="dxa"/>
            <w:vMerge w:val="restart"/>
          </w:tcPr>
          <w:p w14:paraId="0695E817" w14:textId="02FF93DA" w:rsidR="00B3434C" w:rsidRPr="006B7E23" w:rsidRDefault="00B3434C" w:rsidP="00484531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One way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NOVA with </w:t>
            </w:r>
          </w:p>
          <w:p w14:paraId="1C6908AF" w14:textId="7C03567F" w:rsidR="00B3434C" w:rsidRPr="006B7E23" w:rsidRDefault="00B3434C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Holm–</w:t>
            </w:r>
            <w:proofErr w:type="spellStart"/>
            <w:r w:rsidRPr="006B7E23">
              <w:rPr>
                <w:rFonts w:eastAsia="Times New Roman" w:cstheme="minorHAnsi"/>
              </w:rPr>
              <w:t>Šidák</w:t>
            </w:r>
            <w:proofErr w:type="spellEnd"/>
            <w:r w:rsidRPr="006B7E23">
              <w:rPr>
                <w:rFonts w:eastAsia="Times New Roman" w:cstheme="minorHAnsi"/>
              </w:rPr>
              <w:t xml:space="preserve"> test</w:t>
            </w:r>
            <w:r w:rsidRPr="006B7E23" w:rsidDel="00F12981">
              <w:rPr>
                <w:rFonts w:cstheme="minorHAnsi"/>
                <w:lang w:eastAsia="ja-JP"/>
              </w:rPr>
              <w:t xml:space="preserve"> </w:t>
            </w:r>
          </w:p>
        </w:tc>
        <w:tc>
          <w:tcPr>
            <w:tcW w:w="1843" w:type="dxa"/>
          </w:tcPr>
          <w:p w14:paraId="047EF293" w14:textId="77777777" w:rsidR="00B3434C" w:rsidRPr="006B7E23" w:rsidRDefault="00B3434C" w:rsidP="001E39E1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152CB271" w14:textId="77777777" w:rsidR="00B3434C" w:rsidRPr="006B7E23" w:rsidRDefault="00B3434C" w:rsidP="001E39E1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6EC66600" w14:textId="1908E17D" w:rsidR="00B3434C" w:rsidRPr="006B7E23" w:rsidRDefault="00B3434C" w:rsidP="001E39E1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30mV</w:t>
            </w:r>
          </w:p>
        </w:tc>
      </w:tr>
      <w:tr w:rsidR="00B3434C" w:rsidRPr="006B7E23" w14:paraId="00D66501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6743F0D8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347B76EB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7F8DF726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a at -30mV</w:t>
            </w:r>
          </w:p>
        </w:tc>
        <w:tc>
          <w:tcPr>
            <w:tcW w:w="1446" w:type="dxa"/>
          </w:tcPr>
          <w:p w14:paraId="044F6E96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561</w:t>
            </w:r>
          </w:p>
        </w:tc>
        <w:tc>
          <w:tcPr>
            <w:tcW w:w="680" w:type="dxa"/>
          </w:tcPr>
          <w:p w14:paraId="765214AE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095</w:t>
            </w:r>
          </w:p>
        </w:tc>
        <w:tc>
          <w:tcPr>
            <w:tcW w:w="803" w:type="dxa"/>
          </w:tcPr>
          <w:p w14:paraId="45F04D26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8</w:t>
            </w:r>
          </w:p>
        </w:tc>
        <w:tc>
          <w:tcPr>
            <w:tcW w:w="1276" w:type="dxa"/>
          </w:tcPr>
          <w:p w14:paraId="2ECC810C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508</w:t>
            </w:r>
          </w:p>
        </w:tc>
        <w:tc>
          <w:tcPr>
            <w:tcW w:w="992" w:type="dxa"/>
          </w:tcPr>
          <w:p w14:paraId="767F85D1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153DA8AD" w14:textId="09CD113F" w:rsidR="00B3434C" w:rsidRPr="006B7E23" w:rsidRDefault="00FF6DDA" w:rsidP="000E4DAD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z</w:t>
            </w:r>
            <w:r w:rsidR="00B3434C" w:rsidRPr="006B7E23">
              <w:rPr>
                <w:rFonts w:cstheme="minorHAnsi"/>
                <w:lang w:eastAsia="ja-JP"/>
              </w:rPr>
              <w:t xml:space="preserve"> </w:t>
            </w:r>
          </w:p>
        </w:tc>
        <w:tc>
          <w:tcPr>
            <w:tcW w:w="1257" w:type="dxa"/>
            <w:vMerge/>
          </w:tcPr>
          <w:p w14:paraId="797CB129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3FA57A90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A5BCC24" w14:textId="77777777" w:rsidR="00B3434C" w:rsidRPr="006B7E23" w:rsidRDefault="00B3434C" w:rsidP="000E4DAD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3EB35526" w14:textId="77777777" w:rsidR="00B3434C" w:rsidRPr="006B7E23" w:rsidRDefault="00B3434C" w:rsidP="000E4DAD">
            <w:pPr>
              <w:rPr>
                <w:rFonts w:cstheme="minorHAnsi"/>
              </w:rPr>
            </w:pPr>
          </w:p>
        </w:tc>
      </w:tr>
      <w:tr w:rsidR="00B3434C" w:rsidRPr="006B7E23" w14:paraId="0A6CE185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3BED94CE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24727A95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56D5599B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b at -30mV</w:t>
            </w:r>
          </w:p>
        </w:tc>
        <w:tc>
          <w:tcPr>
            <w:tcW w:w="1446" w:type="dxa"/>
          </w:tcPr>
          <w:p w14:paraId="51DB60FB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369</w:t>
            </w:r>
          </w:p>
        </w:tc>
        <w:tc>
          <w:tcPr>
            <w:tcW w:w="680" w:type="dxa"/>
          </w:tcPr>
          <w:p w14:paraId="68245692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234</w:t>
            </w:r>
          </w:p>
        </w:tc>
        <w:tc>
          <w:tcPr>
            <w:tcW w:w="803" w:type="dxa"/>
          </w:tcPr>
          <w:p w14:paraId="551A13A0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8</w:t>
            </w:r>
          </w:p>
        </w:tc>
        <w:tc>
          <w:tcPr>
            <w:tcW w:w="1276" w:type="dxa"/>
          </w:tcPr>
          <w:p w14:paraId="646FD33D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495</w:t>
            </w:r>
          </w:p>
        </w:tc>
        <w:tc>
          <w:tcPr>
            <w:tcW w:w="992" w:type="dxa"/>
          </w:tcPr>
          <w:p w14:paraId="3107BD81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10FDB863" w14:textId="1B1B5A82" w:rsidR="00B3434C" w:rsidRPr="006B7E23" w:rsidRDefault="00FF6DDA" w:rsidP="000E4DAD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z</w:t>
            </w:r>
          </w:p>
        </w:tc>
        <w:tc>
          <w:tcPr>
            <w:tcW w:w="1257" w:type="dxa"/>
            <w:vMerge/>
          </w:tcPr>
          <w:p w14:paraId="70975C1E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79B5E6E7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52681D6F" w14:textId="77777777" w:rsidR="00B3434C" w:rsidRPr="006B7E23" w:rsidRDefault="00B3434C" w:rsidP="000E4DAD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7F3E0C5A" w14:textId="77777777" w:rsidR="00B3434C" w:rsidRPr="006B7E23" w:rsidRDefault="00B3434C" w:rsidP="000E4DAD">
            <w:pPr>
              <w:rPr>
                <w:rFonts w:cstheme="minorHAnsi"/>
              </w:rPr>
            </w:pPr>
          </w:p>
        </w:tc>
      </w:tr>
      <w:tr w:rsidR="00B3434C" w:rsidRPr="006B7E23" w14:paraId="41B15F57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0E145282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3CADF8A1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79280330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Kv11.3 at -30mV</w:t>
            </w:r>
          </w:p>
        </w:tc>
        <w:tc>
          <w:tcPr>
            <w:tcW w:w="1446" w:type="dxa"/>
          </w:tcPr>
          <w:p w14:paraId="0F0F4C51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2.293</w:t>
            </w:r>
          </w:p>
        </w:tc>
        <w:tc>
          <w:tcPr>
            <w:tcW w:w="680" w:type="dxa"/>
          </w:tcPr>
          <w:p w14:paraId="58EF66E9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201</w:t>
            </w:r>
          </w:p>
        </w:tc>
        <w:tc>
          <w:tcPr>
            <w:tcW w:w="803" w:type="dxa"/>
          </w:tcPr>
          <w:p w14:paraId="734BEE47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30</w:t>
            </w:r>
          </w:p>
        </w:tc>
        <w:tc>
          <w:tcPr>
            <w:tcW w:w="1276" w:type="dxa"/>
          </w:tcPr>
          <w:p w14:paraId="430120BD" w14:textId="77777777" w:rsidR="00B3434C" w:rsidRPr="003E3689" w:rsidRDefault="00B3434C" w:rsidP="000E4DAD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eastAsia="Times New Roman" w:cstheme="minorHAnsi"/>
                <w:b/>
                <w:bCs/>
              </w:rPr>
              <w:t>&lt;0.001</w:t>
            </w:r>
          </w:p>
        </w:tc>
        <w:tc>
          <w:tcPr>
            <w:tcW w:w="992" w:type="dxa"/>
          </w:tcPr>
          <w:p w14:paraId="1D51D1BF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66E8531E" w14:textId="036BDEAF" w:rsidR="00B3434C" w:rsidRPr="006B7E23" w:rsidRDefault="00FF6DDA" w:rsidP="000E4DAD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z</w:t>
            </w:r>
          </w:p>
        </w:tc>
        <w:tc>
          <w:tcPr>
            <w:tcW w:w="1257" w:type="dxa"/>
            <w:vMerge/>
          </w:tcPr>
          <w:p w14:paraId="79C991B8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44E8284B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195EA72E" w14:textId="77777777" w:rsidR="00B3434C" w:rsidRPr="006B7E23" w:rsidRDefault="00B3434C" w:rsidP="000E4DAD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5F4052B2" w14:textId="77777777" w:rsidR="00B3434C" w:rsidRPr="006B7E23" w:rsidRDefault="00B3434C" w:rsidP="000E4DAD">
            <w:pPr>
              <w:rPr>
                <w:rFonts w:cstheme="minorHAnsi"/>
              </w:rPr>
            </w:pPr>
          </w:p>
        </w:tc>
      </w:tr>
      <w:tr w:rsidR="00B3434C" w:rsidRPr="006B7E23" w14:paraId="16E2A6D6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4CA35CEE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3230E583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18E19E45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at -40mV</w:t>
            </w:r>
          </w:p>
        </w:tc>
        <w:tc>
          <w:tcPr>
            <w:tcW w:w="1446" w:type="dxa"/>
          </w:tcPr>
          <w:p w14:paraId="22818214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913</w:t>
            </w:r>
          </w:p>
        </w:tc>
        <w:tc>
          <w:tcPr>
            <w:tcW w:w="680" w:type="dxa"/>
          </w:tcPr>
          <w:p w14:paraId="5D67F7E7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271</w:t>
            </w:r>
          </w:p>
        </w:tc>
        <w:tc>
          <w:tcPr>
            <w:tcW w:w="803" w:type="dxa"/>
          </w:tcPr>
          <w:p w14:paraId="789E536C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1</w:t>
            </w:r>
          </w:p>
        </w:tc>
        <w:tc>
          <w:tcPr>
            <w:tcW w:w="1276" w:type="dxa"/>
          </w:tcPr>
          <w:p w14:paraId="6CF355C3" w14:textId="1F904EEB" w:rsidR="00B3434C" w:rsidRPr="006B7E23" w:rsidRDefault="00B3434C" w:rsidP="000E4D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4E2DF9AC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54D0219C" w14:textId="2C9C3EE4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C</w:t>
            </w:r>
            <w:r>
              <w:rPr>
                <w:rFonts w:cstheme="minorHAnsi"/>
                <w:lang w:eastAsia="ja-JP"/>
              </w:rPr>
              <w:t>ontrol vs x</w:t>
            </w:r>
            <w:r w:rsidR="00FF6DDA">
              <w:rPr>
                <w:rFonts w:cstheme="minorHAnsi"/>
                <w:lang w:eastAsia="ja-JP"/>
              </w:rPr>
              <w:t>x</w:t>
            </w:r>
          </w:p>
        </w:tc>
        <w:tc>
          <w:tcPr>
            <w:tcW w:w="1257" w:type="dxa"/>
            <w:vMerge w:val="restart"/>
          </w:tcPr>
          <w:p w14:paraId="21658CDB" w14:textId="03FD53A2" w:rsidR="00B3434C" w:rsidRPr="006B7E23" w:rsidRDefault="00B3434C" w:rsidP="00484531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One way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NOVA with </w:t>
            </w:r>
          </w:p>
          <w:p w14:paraId="39FC681C" w14:textId="3B1BA4B6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Holm–</w:t>
            </w:r>
            <w:proofErr w:type="spellStart"/>
            <w:r w:rsidRPr="006B7E23">
              <w:rPr>
                <w:rFonts w:eastAsia="Times New Roman" w:cstheme="minorHAnsi"/>
              </w:rPr>
              <w:t>Šidák</w:t>
            </w:r>
            <w:proofErr w:type="spellEnd"/>
            <w:r w:rsidRPr="006B7E23">
              <w:rPr>
                <w:rFonts w:eastAsia="Times New Roman" w:cstheme="minorHAnsi"/>
              </w:rPr>
              <w:t xml:space="preserve"> test</w:t>
            </w:r>
            <w:r w:rsidRPr="006B7E23" w:rsidDel="00F12981">
              <w:rPr>
                <w:rFonts w:cstheme="minorHAnsi"/>
                <w:lang w:eastAsia="ja-JP"/>
              </w:rPr>
              <w:t xml:space="preserve"> </w:t>
            </w:r>
          </w:p>
        </w:tc>
        <w:tc>
          <w:tcPr>
            <w:tcW w:w="1843" w:type="dxa"/>
          </w:tcPr>
          <w:p w14:paraId="2332DF7A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71B414F9" w14:textId="77777777" w:rsidR="00B3434C" w:rsidRPr="006B7E23" w:rsidRDefault="00B3434C" w:rsidP="000E4DAD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24958381" w14:textId="04BF28AB" w:rsidR="00B3434C" w:rsidRPr="006B7E23" w:rsidRDefault="00B3434C" w:rsidP="000E4DAD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40mV</w:t>
            </w:r>
          </w:p>
        </w:tc>
      </w:tr>
      <w:tr w:rsidR="00B3434C" w:rsidRPr="006B7E23" w14:paraId="0A2C6737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10271159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45D14040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079AA494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a at -40mV</w:t>
            </w:r>
          </w:p>
        </w:tc>
        <w:tc>
          <w:tcPr>
            <w:tcW w:w="1446" w:type="dxa"/>
          </w:tcPr>
          <w:p w14:paraId="52A886A0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530</w:t>
            </w:r>
          </w:p>
        </w:tc>
        <w:tc>
          <w:tcPr>
            <w:tcW w:w="680" w:type="dxa"/>
          </w:tcPr>
          <w:p w14:paraId="26417F32" w14:textId="630A6736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01</w:t>
            </w:r>
            <w:r w:rsidR="00DA6FCB">
              <w:rPr>
                <w:rFonts w:eastAsia="Times New Roman" w:cstheme="minorHAnsi"/>
              </w:rPr>
              <w:t>6</w:t>
            </w:r>
          </w:p>
        </w:tc>
        <w:tc>
          <w:tcPr>
            <w:tcW w:w="803" w:type="dxa"/>
          </w:tcPr>
          <w:p w14:paraId="39B95730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8</w:t>
            </w:r>
          </w:p>
        </w:tc>
        <w:tc>
          <w:tcPr>
            <w:tcW w:w="1276" w:type="dxa"/>
          </w:tcPr>
          <w:p w14:paraId="1652A4DB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0.76</w:t>
            </w:r>
          </w:p>
        </w:tc>
        <w:tc>
          <w:tcPr>
            <w:tcW w:w="992" w:type="dxa"/>
          </w:tcPr>
          <w:p w14:paraId="7B8B25EB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243AA9B3" w14:textId="5C4A8E8E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x</w:t>
            </w:r>
            <w:r w:rsidR="00FF6DDA">
              <w:rPr>
                <w:rFonts w:cstheme="minorHAnsi"/>
                <w:lang w:eastAsia="ja-JP"/>
              </w:rPr>
              <w:t>x</w:t>
            </w:r>
          </w:p>
        </w:tc>
        <w:tc>
          <w:tcPr>
            <w:tcW w:w="1257" w:type="dxa"/>
            <w:vMerge/>
          </w:tcPr>
          <w:p w14:paraId="798CFF48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312A6365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233E572" w14:textId="77777777" w:rsidR="00B3434C" w:rsidRPr="006B7E23" w:rsidRDefault="00B3434C" w:rsidP="000E4DAD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5BF61264" w14:textId="77777777" w:rsidR="00B3434C" w:rsidRPr="006B7E23" w:rsidRDefault="00B3434C" w:rsidP="000E4DAD">
            <w:pPr>
              <w:rPr>
                <w:rFonts w:cstheme="minorHAnsi"/>
              </w:rPr>
            </w:pPr>
          </w:p>
        </w:tc>
      </w:tr>
      <w:tr w:rsidR="00B3434C" w:rsidRPr="006B7E23" w14:paraId="0F15F0BD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64805722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2A9BAF5C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31A32780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b at -40mV</w:t>
            </w:r>
          </w:p>
        </w:tc>
        <w:tc>
          <w:tcPr>
            <w:tcW w:w="1446" w:type="dxa"/>
          </w:tcPr>
          <w:p w14:paraId="5B2F337D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072</w:t>
            </w:r>
          </w:p>
        </w:tc>
        <w:tc>
          <w:tcPr>
            <w:tcW w:w="680" w:type="dxa"/>
          </w:tcPr>
          <w:p w14:paraId="3CD72205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054</w:t>
            </w:r>
          </w:p>
        </w:tc>
        <w:tc>
          <w:tcPr>
            <w:tcW w:w="803" w:type="dxa"/>
          </w:tcPr>
          <w:p w14:paraId="2440EAF7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8</w:t>
            </w:r>
          </w:p>
        </w:tc>
        <w:tc>
          <w:tcPr>
            <w:tcW w:w="1276" w:type="dxa"/>
          </w:tcPr>
          <w:p w14:paraId="6982D4B4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784</w:t>
            </w:r>
          </w:p>
        </w:tc>
        <w:tc>
          <w:tcPr>
            <w:tcW w:w="992" w:type="dxa"/>
          </w:tcPr>
          <w:p w14:paraId="5B26E876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7EB0E65B" w14:textId="334BB328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x</w:t>
            </w:r>
            <w:r w:rsidR="00FF6DDA">
              <w:rPr>
                <w:rFonts w:cstheme="minorHAnsi"/>
                <w:lang w:eastAsia="ja-JP"/>
              </w:rPr>
              <w:t>x</w:t>
            </w:r>
          </w:p>
        </w:tc>
        <w:tc>
          <w:tcPr>
            <w:tcW w:w="1257" w:type="dxa"/>
            <w:vMerge/>
          </w:tcPr>
          <w:p w14:paraId="63823C0C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16469677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2D07219B" w14:textId="77777777" w:rsidR="00B3434C" w:rsidRPr="006B7E23" w:rsidRDefault="00B3434C" w:rsidP="000E4DAD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05A11100" w14:textId="77777777" w:rsidR="00B3434C" w:rsidRPr="006B7E23" w:rsidRDefault="00B3434C" w:rsidP="000E4DAD">
            <w:pPr>
              <w:rPr>
                <w:rFonts w:cstheme="minorHAnsi"/>
              </w:rPr>
            </w:pPr>
          </w:p>
        </w:tc>
      </w:tr>
      <w:tr w:rsidR="00B3434C" w:rsidRPr="006B7E23" w14:paraId="5BE6628A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57C13DED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2B71A0F0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4137E9FC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Kv11.3 at -40mV</w:t>
            </w:r>
          </w:p>
        </w:tc>
        <w:tc>
          <w:tcPr>
            <w:tcW w:w="1446" w:type="dxa"/>
          </w:tcPr>
          <w:p w14:paraId="19183760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2.386</w:t>
            </w:r>
          </w:p>
        </w:tc>
        <w:tc>
          <w:tcPr>
            <w:tcW w:w="680" w:type="dxa"/>
          </w:tcPr>
          <w:p w14:paraId="511114A6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543</w:t>
            </w:r>
          </w:p>
        </w:tc>
        <w:tc>
          <w:tcPr>
            <w:tcW w:w="803" w:type="dxa"/>
          </w:tcPr>
          <w:p w14:paraId="1751F5AE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35</w:t>
            </w:r>
          </w:p>
        </w:tc>
        <w:tc>
          <w:tcPr>
            <w:tcW w:w="1276" w:type="dxa"/>
          </w:tcPr>
          <w:p w14:paraId="3E4AD1BA" w14:textId="77777777" w:rsidR="00B3434C" w:rsidRPr="003E3689" w:rsidRDefault="00B3434C" w:rsidP="000E4DAD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eastAsia="Times New Roman" w:cstheme="minorHAnsi"/>
                <w:b/>
                <w:bCs/>
              </w:rPr>
              <w:t>0.003</w:t>
            </w:r>
          </w:p>
        </w:tc>
        <w:tc>
          <w:tcPr>
            <w:tcW w:w="992" w:type="dxa"/>
          </w:tcPr>
          <w:p w14:paraId="575CAB47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1923B36A" w14:textId="7A24C9A3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x</w:t>
            </w:r>
            <w:r w:rsidR="00FF6DDA">
              <w:rPr>
                <w:rFonts w:cstheme="minorHAnsi"/>
                <w:lang w:eastAsia="ja-JP"/>
              </w:rPr>
              <w:t>x</w:t>
            </w:r>
          </w:p>
        </w:tc>
        <w:tc>
          <w:tcPr>
            <w:tcW w:w="1257" w:type="dxa"/>
            <w:vMerge/>
          </w:tcPr>
          <w:p w14:paraId="09A69D36" w14:textId="77777777" w:rsidR="00B3434C" w:rsidRPr="006B7E23" w:rsidRDefault="00B3434C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57E9E0D4" w14:textId="77777777" w:rsidR="00B3434C" w:rsidRPr="006B7E23" w:rsidRDefault="00B3434C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2631868" w14:textId="77777777" w:rsidR="00B3434C" w:rsidRPr="006B7E23" w:rsidRDefault="00B3434C" w:rsidP="000E4DAD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6EAC1D21" w14:textId="77777777" w:rsidR="00B3434C" w:rsidRPr="006B7E23" w:rsidRDefault="00B3434C" w:rsidP="000E4DAD">
            <w:pPr>
              <w:rPr>
                <w:rFonts w:cstheme="minorHAnsi"/>
              </w:rPr>
            </w:pPr>
          </w:p>
        </w:tc>
      </w:tr>
      <w:tr w:rsidR="00916A07" w:rsidRPr="006B7E23" w14:paraId="264F0E6D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305F232C" w14:textId="77777777" w:rsidR="00916A07" w:rsidRPr="006B7E23" w:rsidRDefault="00916A07" w:rsidP="001E39E1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4CD51D0F" w14:textId="77777777" w:rsidR="00916A07" w:rsidRPr="006B7E23" w:rsidRDefault="00916A07" w:rsidP="001E39E1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26C8ACA1" w14:textId="77777777" w:rsidR="00916A07" w:rsidRPr="006B7E23" w:rsidRDefault="00916A07" w:rsidP="001E39E1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at -60mV</w:t>
            </w:r>
          </w:p>
        </w:tc>
        <w:tc>
          <w:tcPr>
            <w:tcW w:w="1446" w:type="dxa"/>
          </w:tcPr>
          <w:p w14:paraId="7B9370B4" w14:textId="77777777" w:rsidR="00916A07" w:rsidRPr="006B7E23" w:rsidRDefault="00916A07" w:rsidP="001E39E1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716</w:t>
            </w:r>
          </w:p>
        </w:tc>
        <w:tc>
          <w:tcPr>
            <w:tcW w:w="680" w:type="dxa"/>
          </w:tcPr>
          <w:p w14:paraId="6257AFE3" w14:textId="77777777" w:rsidR="00916A07" w:rsidRPr="006B7E23" w:rsidRDefault="00916A07" w:rsidP="001E39E1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229</w:t>
            </w:r>
          </w:p>
        </w:tc>
        <w:tc>
          <w:tcPr>
            <w:tcW w:w="803" w:type="dxa"/>
          </w:tcPr>
          <w:p w14:paraId="5903731A" w14:textId="77777777" w:rsidR="00916A07" w:rsidRPr="006B7E23" w:rsidRDefault="00916A07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1</w:t>
            </w:r>
          </w:p>
        </w:tc>
        <w:tc>
          <w:tcPr>
            <w:tcW w:w="1276" w:type="dxa"/>
            <w:vMerge w:val="restart"/>
          </w:tcPr>
          <w:p w14:paraId="74638BE7" w14:textId="76BE4363" w:rsidR="00916A07" w:rsidRPr="006B7E23" w:rsidRDefault="00916A07" w:rsidP="001E39E1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359</w:t>
            </w:r>
          </w:p>
        </w:tc>
        <w:tc>
          <w:tcPr>
            <w:tcW w:w="992" w:type="dxa"/>
          </w:tcPr>
          <w:p w14:paraId="29FB067E" w14:textId="77777777" w:rsidR="00916A07" w:rsidRPr="006B7E23" w:rsidRDefault="00916A07" w:rsidP="001E39E1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1E34E711" w14:textId="6476872F" w:rsidR="00916A07" w:rsidRPr="006B7E23" w:rsidRDefault="00916A07" w:rsidP="001E39E1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 w:val="restart"/>
          </w:tcPr>
          <w:p w14:paraId="6E91421A" w14:textId="7C078ED4" w:rsidR="00916A07" w:rsidRPr="006B7E23" w:rsidRDefault="00916A07" w:rsidP="00714FA3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One way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NOVA </w:t>
            </w:r>
          </w:p>
        </w:tc>
        <w:tc>
          <w:tcPr>
            <w:tcW w:w="1843" w:type="dxa"/>
          </w:tcPr>
          <w:p w14:paraId="55A1D1DC" w14:textId="77777777" w:rsidR="00916A07" w:rsidRPr="006B7E23" w:rsidRDefault="00916A07" w:rsidP="001E39E1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3BFCCCD9" w14:textId="77777777" w:rsidR="00916A07" w:rsidRPr="006B7E23" w:rsidRDefault="00916A07" w:rsidP="001E39E1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6C4B7832" w14:textId="3487DAB3" w:rsidR="00916A07" w:rsidRPr="006B7E23" w:rsidRDefault="00916A07" w:rsidP="001E39E1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60mV</w:t>
            </w:r>
          </w:p>
        </w:tc>
      </w:tr>
      <w:tr w:rsidR="00916A07" w:rsidRPr="006B7E23" w14:paraId="2B9929FB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41E9339B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2A6D8A24" w14:textId="77777777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47594FD5" w14:textId="77777777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a at -60mV</w:t>
            </w:r>
          </w:p>
        </w:tc>
        <w:tc>
          <w:tcPr>
            <w:tcW w:w="1446" w:type="dxa"/>
          </w:tcPr>
          <w:p w14:paraId="48588687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049</w:t>
            </w:r>
          </w:p>
        </w:tc>
        <w:tc>
          <w:tcPr>
            <w:tcW w:w="680" w:type="dxa"/>
          </w:tcPr>
          <w:p w14:paraId="072DD551" w14:textId="212662AD" w:rsidR="00916A07" w:rsidRPr="006B7E23" w:rsidRDefault="00916A07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065</w:t>
            </w:r>
          </w:p>
        </w:tc>
        <w:tc>
          <w:tcPr>
            <w:tcW w:w="803" w:type="dxa"/>
          </w:tcPr>
          <w:p w14:paraId="045D49F7" w14:textId="77777777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8</w:t>
            </w:r>
          </w:p>
        </w:tc>
        <w:tc>
          <w:tcPr>
            <w:tcW w:w="1276" w:type="dxa"/>
            <w:vMerge/>
          </w:tcPr>
          <w:p w14:paraId="09EB2B6D" w14:textId="48FF66E8" w:rsidR="00916A07" w:rsidRPr="006B7E23" w:rsidRDefault="00916A07" w:rsidP="000E4DAD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</w:p>
        </w:tc>
        <w:tc>
          <w:tcPr>
            <w:tcW w:w="992" w:type="dxa"/>
          </w:tcPr>
          <w:p w14:paraId="1DEDABE6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41E84BFB" w14:textId="55C224A0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07B7A338" w14:textId="77777777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2AFD5650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53E51307" w14:textId="77777777" w:rsidR="00916A07" w:rsidRPr="006B7E23" w:rsidRDefault="00916A07" w:rsidP="000E4DAD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1617D6D3" w14:textId="77777777" w:rsidR="00916A07" w:rsidRPr="006B7E23" w:rsidRDefault="00916A07" w:rsidP="000E4DAD">
            <w:pPr>
              <w:rPr>
                <w:rFonts w:cstheme="minorHAnsi"/>
              </w:rPr>
            </w:pPr>
          </w:p>
        </w:tc>
      </w:tr>
      <w:tr w:rsidR="00916A07" w:rsidRPr="006B7E23" w14:paraId="64D7E7A4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2DEC470B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5C6E4810" w14:textId="77777777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0DCF6A34" w14:textId="77777777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b at -60mV</w:t>
            </w:r>
          </w:p>
        </w:tc>
        <w:tc>
          <w:tcPr>
            <w:tcW w:w="1446" w:type="dxa"/>
          </w:tcPr>
          <w:p w14:paraId="6929FEF1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721</w:t>
            </w:r>
          </w:p>
        </w:tc>
        <w:tc>
          <w:tcPr>
            <w:tcW w:w="680" w:type="dxa"/>
          </w:tcPr>
          <w:p w14:paraId="0B264A48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229</w:t>
            </w:r>
          </w:p>
        </w:tc>
        <w:tc>
          <w:tcPr>
            <w:tcW w:w="803" w:type="dxa"/>
          </w:tcPr>
          <w:p w14:paraId="56FC60C1" w14:textId="77777777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8</w:t>
            </w:r>
          </w:p>
        </w:tc>
        <w:tc>
          <w:tcPr>
            <w:tcW w:w="1276" w:type="dxa"/>
            <w:vMerge/>
          </w:tcPr>
          <w:p w14:paraId="2B18B996" w14:textId="1403E2B9" w:rsidR="00916A07" w:rsidRPr="006B7E23" w:rsidRDefault="00916A07" w:rsidP="000E4DAD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</w:p>
        </w:tc>
        <w:tc>
          <w:tcPr>
            <w:tcW w:w="992" w:type="dxa"/>
          </w:tcPr>
          <w:p w14:paraId="6E94716D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4FD05CCE" w14:textId="7D167BE5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07852E92" w14:textId="77777777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1B584173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23D3AB47" w14:textId="77777777" w:rsidR="00916A07" w:rsidRPr="006B7E23" w:rsidRDefault="00916A07" w:rsidP="000E4DAD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0A5E75BF" w14:textId="77777777" w:rsidR="00916A07" w:rsidRPr="006B7E23" w:rsidRDefault="00916A07" w:rsidP="000E4DAD">
            <w:pPr>
              <w:rPr>
                <w:rFonts w:cstheme="minorHAnsi"/>
              </w:rPr>
            </w:pPr>
          </w:p>
        </w:tc>
      </w:tr>
      <w:tr w:rsidR="00916A07" w:rsidRPr="006B7E23" w14:paraId="7B0CC019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49DE74D1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76344187" w14:textId="77777777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4DC2BC72" w14:textId="77777777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Kv11.3 at -60mV</w:t>
            </w:r>
          </w:p>
        </w:tc>
        <w:tc>
          <w:tcPr>
            <w:tcW w:w="1446" w:type="dxa"/>
          </w:tcPr>
          <w:p w14:paraId="42C44A8A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281</w:t>
            </w:r>
          </w:p>
        </w:tc>
        <w:tc>
          <w:tcPr>
            <w:tcW w:w="680" w:type="dxa"/>
          </w:tcPr>
          <w:p w14:paraId="7F6C63E6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416</w:t>
            </w:r>
          </w:p>
        </w:tc>
        <w:tc>
          <w:tcPr>
            <w:tcW w:w="803" w:type="dxa"/>
          </w:tcPr>
          <w:p w14:paraId="7C41719A" w14:textId="77777777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35</w:t>
            </w:r>
          </w:p>
        </w:tc>
        <w:tc>
          <w:tcPr>
            <w:tcW w:w="1276" w:type="dxa"/>
            <w:vMerge/>
          </w:tcPr>
          <w:p w14:paraId="75B0154E" w14:textId="629BF707" w:rsidR="00916A07" w:rsidRPr="006B7E23" w:rsidRDefault="00916A07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7F2E54FB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2F7F26EF" w14:textId="43DD719D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3C055B24" w14:textId="77777777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34865663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20ACD36E" w14:textId="77777777" w:rsidR="00916A07" w:rsidRPr="006B7E23" w:rsidRDefault="00916A07" w:rsidP="000E4DAD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2137F708" w14:textId="77777777" w:rsidR="00916A07" w:rsidRPr="006B7E23" w:rsidRDefault="00916A07" w:rsidP="000E4DAD">
            <w:pPr>
              <w:rPr>
                <w:rFonts w:cstheme="minorHAnsi"/>
              </w:rPr>
            </w:pPr>
          </w:p>
        </w:tc>
      </w:tr>
      <w:tr w:rsidR="00916A07" w:rsidRPr="006B7E23" w14:paraId="53E6AF2F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33328940" w14:textId="77777777" w:rsidR="00916A07" w:rsidRPr="006B7E23" w:rsidRDefault="00916A07" w:rsidP="001E39E1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34C833FE" w14:textId="77777777" w:rsidR="00916A07" w:rsidRPr="006B7E23" w:rsidRDefault="00916A07" w:rsidP="001E39E1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7F7F65A5" w14:textId="77777777" w:rsidR="00916A07" w:rsidRPr="006B7E23" w:rsidRDefault="00916A07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at -75mV</w:t>
            </w:r>
          </w:p>
        </w:tc>
        <w:tc>
          <w:tcPr>
            <w:tcW w:w="1446" w:type="dxa"/>
          </w:tcPr>
          <w:p w14:paraId="556B6AFE" w14:textId="77777777" w:rsidR="00916A07" w:rsidRPr="006B7E23" w:rsidRDefault="00916A07" w:rsidP="001E39E1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760</w:t>
            </w:r>
          </w:p>
        </w:tc>
        <w:tc>
          <w:tcPr>
            <w:tcW w:w="680" w:type="dxa"/>
          </w:tcPr>
          <w:p w14:paraId="14F47C73" w14:textId="77777777" w:rsidR="00916A07" w:rsidRPr="006B7E23" w:rsidRDefault="00916A07" w:rsidP="001E39E1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328</w:t>
            </w:r>
          </w:p>
        </w:tc>
        <w:tc>
          <w:tcPr>
            <w:tcW w:w="803" w:type="dxa"/>
          </w:tcPr>
          <w:p w14:paraId="02570A05" w14:textId="77777777" w:rsidR="00916A07" w:rsidRPr="006B7E23" w:rsidRDefault="00916A07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0</w:t>
            </w:r>
          </w:p>
        </w:tc>
        <w:tc>
          <w:tcPr>
            <w:tcW w:w="1276" w:type="dxa"/>
            <w:vMerge w:val="restart"/>
          </w:tcPr>
          <w:p w14:paraId="602804CE" w14:textId="715D1E2B" w:rsidR="00916A07" w:rsidRPr="006B7E23" w:rsidRDefault="00916A07" w:rsidP="001E39E1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543</w:t>
            </w:r>
          </w:p>
        </w:tc>
        <w:tc>
          <w:tcPr>
            <w:tcW w:w="992" w:type="dxa"/>
          </w:tcPr>
          <w:p w14:paraId="7A4D4C5E" w14:textId="77777777" w:rsidR="00916A07" w:rsidRPr="006B7E23" w:rsidRDefault="00916A07" w:rsidP="001E39E1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0277BAD2" w14:textId="06BFA1AA" w:rsidR="00916A07" w:rsidRPr="006B7E23" w:rsidRDefault="00916A07" w:rsidP="001E39E1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 w:val="restart"/>
          </w:tcPr>
          <w:p w14:paraId="4646C9C1" w14:textId="35FE0A59" w:rsidR="00916A07" w:rsidRPr="006B7E23" w:rsidRDefault="00916A07" w:rsidP="00714FA3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One way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NOVA </w:t>
            </w:r>
          </w:p>
        </w:tc>
        <w:tc>
          <w:tcPr>
            <w:tcW w:w="1843" w:type="dxa"/>
          </w:tcPr>
          <w:p w14:paraId="24B6C530" w14:textId="77777777" w:rsidR="00916A07" w:rsidRPr="006B7E23" w:rsidRDefault="00916A07" w:rsidP="001E39E1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12B78547" w14:textId="77777777" w:rsidR="00916A07" w:rsidRPr="006B7E23" w:rsidRDefault="00916A07" w:rsidP="001E39E1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2580A92B" w14:textId="5ADDCFCE" w:rsidR="00916A07" w:rsidRPr="006B7E23" w:rsidRDefault="00916A07" w:rsidP="001E39E1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75mV</w:t>
            </w:r>
          </w:p>
        </w:tc>
      </w:tr>
      <w:tr w:rsidR="00916A07" w:rsidRPr="006B7E23" w14:paraId="1C97BFE6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53DB92BD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29992F62" w14:textId="77777777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74BB8A74" w14:textId="77777777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a at -75mV</w:t>
            </w:r>
          </w:p>
        </w:tc>
        <w:tc>
          <w:tcPr>
            <w:tcW w:w="1446" w:type="dxa"/>
          </w:tcPr>
          <w:p w14:paraId="59BB8BC2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687</w:t>
            </w:r>
          </w:p>
        </w:tc>
        <w:tc>
          <w:tcPr>
            <w:tcW w:w="680" w:type="dxa"/>
          </w:tcPr>
          <w:p w14:paraId="0AED88FE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237</w:t>
            </w:r>
          </w:p>
        </w:tc>
        <w:tc>
          <w:tcPr>
            <w:tcW w:w="803" w:type="dxa"/>
          </w:tcPr>
          <w:p w14:paraId="55AD20E2" w14:textId="77777777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2</w:t>
            </w:r>
          </w:p>
        </w:tc>
        <w:tc>
          <w:tcPr>
            <w:tcW w:w="1276" w:type="dxa"/>
            <w:vMerge/>
          </w:tcPr>
          <w:p w14:paraId="6DD3692C" w14:textId="6DDFBC11" w:rsidR="00916A07" w:rsidRPr="006B7E23" w:rsidRDefault="00916A07" w:rsidP="000E4DAD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</w:p>
        </w:tc>
        <w:tc>
          <w:tcPr>
            <w:tcW w:w="992" w:type="dxa"/>
          </w:tcPr>
          <w:p w14:paraId="6276AC7A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7DC3A8F2" w14:textId="026B182F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563549F1" w14:textId="77777777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55629078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14D3757" w14:textId="77777777" w:rsidR="00916A07" w:rsidRPr="006B7E23" w:rsidRDefault="00916A07" w:rsidP="000E4DAD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4A50E616" w14:textId="77777777" w:rsidR="00916A07" w:rsidRPr="006B7E23" w:rsidRDefault="00916A07" w:rsidP="000E4DAD">
            <w:pPr>
              <w:rPr>
                <w:rFonts w:cstheme="minorHAnsi"/>
              </w:rPr>
            </w:pPr>
          </w:p>
        </w:tc>
      </w:tr>
      <w:tr w:rsidR="00916A07" w:rsidRPr="006B7E23" w14:paraId="4369B6AE" w14:textId="77777777" w:rsidTr="008A7485">
        <w:trPr>
          <w:trHeight w:val="850"/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04A98F3C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77E89881" w14:textId="77777777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09D04514" w14:textId="1CA66FC4" w:rsidR="00916A07" w:rsidRPr="006B7E23" w:rsidRDefault="00916A07" w:rsidP="008A7485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Kv11.3 at -75mV</w:t>
            </w:r>
          </w:p>
        </w:tc>
        <w:tc>
          <w:tcPr>
            <w:tcW w:w="1446" w:type="dxa"/>
          </w:tcPr>
          <w:p w14:paraId="15F6D102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202</w:t>
            </w:r>
          </w:p>
        </w:tc>
        <w:tc>
          <w:tcPr>
            <w:tcW w:w="680" w:type="dxa"/>
          </w:tcPr>
          <w:p w14:paraId="38BCEACE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350</w:t>
            </w:r>
          </w:p>
        </w:tc>
        <w:tc>
          <w:tcPr>
            <w:tcW w:w="803" w:type="dxa"/>
          </w:tcPr>
          <w:p w14:paraId="4288B9B3" w14:textId="77777777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6</w:t>
            </w:r>
          </w:p>
        </w:tc>
        <w:tc>
          <w:tcPr>
            <w:tcW w:w="1276" w:type="dxa"/>
            <w:vMerge/>
          </w:tcPr>
          <w:p w14:paraId="1248F234" w14:textId="618B6970" w:rsidR="00916A07" w:rsidRPr="006B7E23" w:rsidRDefault="00916A07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13807721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4266F658" w14:textId="426170C8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03056125" w14:textId="77777777" w:rsidR="00916A07" w:rsidRPr="006B7E23" w:rsidRDefault="00916A07" w:rsidP="000E4DAD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006C6D63" w14:textId="77777777" w:rsidR="00916A07" w:rsidRPr="006B7E23" w:rsidRDefault="00916A07" w:rsidP="000E4DAD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5AAD1122" w14:textId="77777777" w:rsidR="00916A07" w:rsidRPr="006B7E23" w:rsidRDefault="00916A07" w:rsidP="000E4DAD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3C772F98" w14:textId="77777777" w:rsidR="00916A07" w:rsidRPr="006B7E23" w:rsidRDefault="00916A07" w:rsidP="000E4DAD">
            <w:pPr>
              <w:rPr>
                <w:rFonts w:cstheme="minorHAnsi"/>
              </w:rPr>
            </w:pPr>
          </w:p>
        </w:tc>
      </w:tr>
      <w:tr w:rsidR="006B7E23" w:rsidRPr="006B7E23" w14:paraId="408DD36E" w14:textId="77777777" w:rsidTr="00C95427">
        <w:trPr>
          <w:trHeight w:val="1255"/>
          <w:jc w:val="center"/>
        </w:trPr>
        <w:tc>
          <w:tcPr>
            <w:tcW w:w="1526" w:type="dxa"/>
            <w:tcBorders>
              <w:bottom w:val="single" w:sz="4" w:space="0" w:color="auto"/>
            </w:tcBorders>
          </w:tcPr>
          <w:p w14:paraId="16812CB9" w14:textId="553D8609" w:rsidR="006570AE" w:rsidRPr="006B7E23" w:rsidRDefault="006570AE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 w:hint="eastAsia"/>
                <w:lang w:eastAsia="ja-JP"/>
              </w:rPr>
              <w:t>3.</w:t>
            </w:r>
            <w:r w:rsidRPr="006B7E23">
              <w:rPr>
                <w:rFonts w:cstheme="minorHAnsi"/>
                <w:lang w:eastAsia="ja-JP"/>
              </w:rPr>
              <w:t xml:space="preserve"> Relationship between conductance and the </w:t>
            </w:r>
            <w:r w:rsidR="003A1A68">
              <w:rPr>
                <w:rFonts w:cstheme="minorHAnsi"/>
                <w:lang w:eastAsia="ja-JP"/>
              </w:rPr>
              <w:t>Maximum (</w:t>
            </w:r>
            <w:r w:rsidRPr="006B7E23">
              <w:rPr>
                <w:rFonts w:cstheme="minorHAnsi"/>
                <w:lang w:eastAsia="ja-JP"/>
              </w:rPr>
              <w:t>max.</w:t>
            </w:r>
            <w:r w:rsidR="003A1A68">
              <w:rPr>
                <w:rFonts w:cstheme="minorHAnsi"/>
                <w:lang w:eastAsia="ja-JP"/>
              </w:rPr>
              <w:t>)</w:t>
            </w:r>
            <w:r w:rsidRPr="006B7E23">
              <w:rPr>
                <w:rFonts w:cstheme="minorHAnsi"/>
                <w:lang w:eastAsia="ja-JP"/>
              </w:rPr>
              <w:t xml:space="preserve"> resonant strength in </w:t>
            </w:r>
            <w:r w:rsidRPr="006B7E23">
              <w:rPr>
                <w:rFonts w:cstheme="minorHAnsi" w:hint="eastAsia"/>
                <w:lang w:eastAsia="ja-JP"/>
              </w:rPr>
              <w:t>Merg1b</w:t>
            </w:r>
            <w:r w:rsidR="00456364">
              <w:rPr>
                <w:rFonts w:cstheme="minorHAnsi"/>
                <w:lang w:eastAsia="ja-JP"/>
              </w:rPr>
              <w:t>-expressing cells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49D7305" w14:textId="75E6E676" w:rsidR="006570AE" w:rsidRPr="006B7E23" w:rsidRDefault="006570AE" w:rsidP="001E39E1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There is no significant correlation.</w:t>
            </w:r>
          </w:p>
        </w:tc>
        <w:tc>
          <w:tcPr>
            <w:tcW w:w="1106" w:type="dxa"/>
          </w:tcPr>
          <w:p w14:paraId="57528166" w14:textId="00FAAEC1" w:rsidR="006570AE" w:rsidRPr="006B7E23" w:rsidRDefault="006570AE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b-expressing HEK293 cells</w:t>
            </w:r>
          </w:p>
        </w:tc>
        <w:tc>
          <w:tcPr>
            <w:tcW w:w="1446" w:type="dxa"/>
          </w:tcPr>
          <w:p w14:paraId="133B0631" w14:textId="4064353C" w:rsidR="006570AE" w:rsidRPr="006B7E23" w:rsidRDefault="006570AE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r = 0.295</w:t>
            </w:r>
          </w:p>
        </w:tc>
        <w:tc>
          <w:tcPr>
            <w:tcW w:w="680" w:type="dxa"/>
          </w:tcPr>
          <w:p w14:paraId="5A693B00" w14:textId="77777777" w:rsidR="006570AE" w:rsidRPr="006B7E23" w:rsidRDefault="006570AE" w:rsidP="001E39E1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803" w:type="dxa"/>
          </w:tcPr>
          <w:p w14:paraId="1209477E" w14:textId="1E2ED1B1" w:rsidR="006570AE" w:rsidRPr="006B7E23" w:rsidRDefault="006570AE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8</w:t>
            </w:r>
          </w:p>
        </w:tc>
        <w:tc>
          <w:tcPr>
            <w:tcW w:w="1276" w:type="dxa"/>
          </w:tcPr>
          <w:p w14:paraId="0908741C" w14:textId="5F5B19FC" w:rsidR="006570AE" w:rsidRPr="006B7E23" w:rsidRDefault="006570AE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0.478</w:t>
            </w:r>
          </w:p>
        </w:tc>
        <w:tc>
          <w:tcPr>
            <w:tcW w:w="992" w:type="dxa"/>
          </w:tcPr>
          <w:p w14:paraId="245B06A7" w14:textId="75EDBDE8" w:rsidR="006570AE" w:rsidRPr="006B7E23" w:rsidRDefault="006570AE" w:rsidP="001E39E1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nS</w:t>
            </w:r>
            <w:proofErr w:type="spellEnd"/>
            <w:r w:rsidRPr="006B7E23">
              <w:rPr>
                <w:rFonts w:cstheme="minorHAnsi"/>
                <w:lang w:eastAsia="ja-JP"/>
              </w:rPr>
              <w:t xml:space="preserve"> (conductance</w:t>
            </w:r>
            <w:proofErr w:type="gramStart"/>
            <w:r w:rsidRPr="006B7E23">
              <w:rPr>
                <w:rFonts w:cstheme="minorHAnsi"/>
                <w:lang w:eastAsia="ja-JP"/>
              </w:rPr>
              <w:t>)</w:t>
            </w:r>
            <w:r w:rsidR="0037677E">
              <w:t xml:space="preserve"> </w:t>
            </w:r>
            <w:r w:rsidR="0037677E" w:rsidRPr="0037677E">
              <w:rPr>
                <w:rFonts w:cstheme="minorHAnsi"/>
                <w:lang w:eastAsia="ja-JP"/>
              </w:rPr>
              <w:t>;</w:t>
            </w:r>
            <w:proofErr w:type="gramEnd"/>
            <w:r w:rsidR="0037677E" w:rsidRPr="0037677E">
              <w:rPr>
                <w:rFonts w:cstheme="minorHAnsi"/>
                <w:lang w:eastAsia="ja-JP"/>
              </w:rPr>
              <w:t xml:space="preserve"> fold (resonant strength)</w:t>
            </w:r>
          </w:p>
        </w:tc>
        <w:tc>
          <w:tcPr>
            <w:tcW w:w="1181" w:type="dxa"/>
          </w:tcPr>
          <w:p w14:paraId="531AFC26" w14:textId="35564F77" w:rsidR="006570AE" w:rsidRPr="006B7E23" w:rsidRDefault="006570AE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b Conductance vs Max. Resonant strength</w:t>
            </w:r>
          </w:p>
        </w:tc>
        <w:tc>
          <w:tcPr>
            <w:tcW w:w="1257" w:type="dxa"/>
          </w:tcPr>
          <w:p w14:paraId="4D482295" w14:textId="210FEC2F" w:rsidR="006570AE" w:rsidRPr="006B7E23" w:rsidRDefault="006570AE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Pearson’s product moment correlation</w:t>
            </w:r>
          </w:p>
        </w:tc>
        <w:tc>
          <w:tcPr>
            <w:tcW w:w="1843" w:type="dxa"/>
          </w:tcPr>
          <w:p w14:paraId="636393BB" w14:textId="77777777" w:rsidR="006570AE" w:rsidRPr="006B7E23" w:rsidRDefault="006570AE" w:rsidP="001E39E1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</w:tcPr>
          <w:p w14:paraId="7E275275" w14:textId="0A52203A" w:rsidR="006570AE" w:rsidRPr="006B7E23" w:rsidRDefault="006570AE" w:rsidP="001E39E1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2K</w:t>
            </w:r>
          </w:p>
        </w:tc>
        <w:tc>
          <w:tcPr>
            <w:tcW w:w="1761" w:type="dxa"/>
          </w:tcPr>
          <w:p w14:paraId="4593576D" w14:textId="77777777" w:rsidR="006570AE" w:rsidRPr="006B7E23" w:rsidRDefault="006570AE" w:rsidP="001E39E1">
            <w:pPr>
              <w:rPr>
                <w:rFonts w:cstheme="minorHAnsi"/>
                <w:highlight w:val="yellow"/>
              </w:rPr>
            </w:pPr>
          </w:p>
        </w:tc>
      </w:tr>
      <w:tr w:rsidR="006B7E23" w:rsidRPr="006B7E23" w14:paraId="4172A43D" w14:textId="77777777" w:rsidTr="00C95427">
        <w:trPr>
          <w:trHeight w:val="1255"/>
          <w:jc w:val="center"/>
        </w:trPr>
        <w:tc>
          <w:tcPr>
            <w:tcW w:w="1526" w:type="dxa"/>
            <w:tcBorders>
              <w:bottom w:val="single" w:sz="4" w:space="0" w:color="auto"/>
            </w:tcBorders>
          </w:tcPr>
          <w:p w14:paraId="49921098" w14:textId="7386E6AC" w:rsidR="006570AE" w:rsidRPr="006B7E23" w:rsidRDefault="006570AE" w:rsidP="001E39E1">
            <w:pPr>
              <w:jc w:val="center"/>
              <w:rPr>
                <w:rFonts w:cstheme="minorHAnsi"/>
                <w:highlight w:val="yellow"/>
                <w:lang w:eastAsia="ja-JP"/>
              </w:rPr>
            </w:pPr>
            <w:r w:rsidRPr="006B7E23">
              <w:rPr>
                <w:rFonts w:cstheme="minorHAnsi" w:hint="eastAsia"/>
                <w:lang w:eastAsia="ja-JP"/>
              </w:rPr>
              <w:t>4</w:t>
            </w:r>
            <w:r w:rsidRPr="006B7E23">
              <w:rPr>
                <w:rFonts w:cstheme="minorHAnsi"/>
                <w:lang w:eastAsia="ja-JP"/>
              </w:rPr>
              <w:t>. Relationship between conductance and the max. resonant strength in Kv11.3</w:t>
            </w:r>
            <w:r w:rsidR="00456364">
              <w:rPr>
                <w:rFonts w:cstheme="minorHAnsi"/>
                <w:lang w:eastAsia="ja-JP"/>
              </w:rPr>
              <w:t>-expressing cells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39379D4" w14:textId="733BF19B" w:rsidR="006570AE" w:rsidRPr="006B7E23" w:rsidRDefault="006570AE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</w:rPr>
              <w:t>There is no significant correlation.</w:t>
            </w:r>
          </w:p>
        </w:tc>
        <w:tc>
          <w:tcPr>
            <w:tcW w:w="1106" w:type="dxa"/>
          </w:tcPr>
          <w:p w14:paraId="4BB56EFD" w14:textId="5DB0CDBA" w:rsidR="006570AE" w:rsidRPr="006B7E23" w:rsidRDefault="006570AE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Kv11.3-expressing HEK293 cells </w:t>
            </w:r>
          </w:p>
        </w:tc>
        <w:tc>
          <w:tcPr>
            <w:tcW w:w="1446" w:type="dxa"/>
          </w:tcPr>
          <w:p w14:paraId="0A6FC9DD" w14:textId="3684C5F9" w:rsidR="006570AE" w:rsidRPr="006B7E23" w:rsidRDefault="006570AE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r = 0.14</w:t>
            </w:r>
            <w:r w:rsidR="003061DA" w:rsidRPr="006B7E23">
              <w:rPr>
                <w:rFonts w:cstheme="minorHAnsi"/>
                <w:lang w:eastAsia="ja-JP"/>
              </w:rPr>
              <w:t>4</w:t>
            </w:r>
          </w:p>
        </w:tc>
        <w:tc>
          <w:tcPr>
            <w:tcW w:w="680" w:type="dxa"/>
          </w:tcPr>
          <w:p w14:paraId="7D9FD09D" w14:textId="1383FE66" w:rsidR="006570AE" w:rsidRPr="006B7E23" w:rsidRDefault="006570AE" w:rsidP="001E39E1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803" w:type="dxa"/>
          </w:tcPr>
          <w:p w14:paraId="7713131D" w14:textId="77777777" w:rsidR="006570AE" w:rsidRPr="006B7E23" w:rsidRDefault="006570AE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8</w:t>
            </w:r>
          </w:p>
        </w:tc>
        <w:tc>
          <w:tcPr>
            <w:tcW w:w="1276" w:type="dxa"/>
          </w:tcPr>
          <w:p w14:paraId="31D137F2" w14:textId="618C7518" w:rsidR="006570AE" w:rsidRPr="006B7E23" w:rsidRDefault="006570AE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0.567</w:t>
            </w:r>
          </w:p>
        </w:tc>
        <w:tc>
          <w:tcPr>
            <w:tcW w:w="992" w:type="dxa"/>
          </w:tcPr>
          <w:p w14:paraId="425C14DB" w14:textId="6F526D50" w:rsidR="006570AE" w:rsidRPr="006B7E23" w:rsidRDefault="006570AE" w:rsidP="001E39E1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nS</w:t>
            </w:r>
            <w:proofErr w:type="spellEnd"/>
            <w:r w:rsidRPr="006B7E23">
              <w:rPr>
                <w:rFonts w:cstheme="minorHAnsi"/>
                <w:lang w:eastAsia="ja-JP"/>
              </w:rPr>
              <w:t xml:space="preserve"> (conductance)</w:t>
            </w:r>
            <w:r w:rsidR="0037677E">
              <w:rPr>
                <w:rFonts w:cstheme="minorHAnsi"/>
                <w:lang w:eastAsia="ja-JP"/>
              </w:rPr>
              <w:t>; fold (resonant strength)</w:t>
            </w:r>
          </w:p>
        </w:tc>
        <w:tc>
          <w:tcPr>
            <w:tcW w:w="1181" w:type="dxa"/>
          </w:tcPr>
          <w:p w14:paraId="451BF718" w14:textId="77C6C6AB" w:rsidR="006570AE" w:rsidRPr="006B7E23" w:rsidRDefault="006570AE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Kv11.3 Conductance vs Max. Resonant strength</w:t>
            </w:r>
          </w:p>
        </w:tc>
        <w:tc>
          <w:tcPr>
            <w:tcW w:w="1257" w:type="dxa"/>
          </w:tcPr>
          <w:p w14:paraId="5CE334D3" w14:textId="1FC08915" w:rsidR="006570AE" w:rsidRPr="006B7E23" w:rsidRDefault="006570AE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Pearson’s product moment correlation</w:t>
            </w:r>
          </w:p>
        </w:tc>
        <w:tc>
          <w:tcPr>
            <w:tcW w:w="1843" w:type="dxa"/>
          </w:tcPr>
          <w:p w14:paraId="136E6C14" w14:textId="77777777" w:rsidR="006570AE" w:rsidRPr="006B7E23" w:rsidRDefault="006570AE" w:rsidP="001E39E1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</w:tcPr>
          <w:p w14:paraId="0E35048D" w14:textId="77777777" w:rsidR="006570AE" w:rsidRPr="006B7E23" w:rsidRDefault="006570AE" w:rsidP="001E39E1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2K</w:t>
            </w:r>
          </w:p>
        </w:tc>
        <w:tc>
          <w:tcPr>
            <w:tcW w:w="1761" w:type="dxa"/>
          </w:tcPr>
          <w:p w14:paraId="22FC3B10" w14:textId="77777777" w:rsidR="006570AE" w:rsidRPr="006B7E23" w:rsidRDefault="006570AE" w:rsidP="001E39E1">
            <w:pPr>
              <w:rPr>
                <w:rFonts w:cstheme="minorHAnsi"/>
                <w:highlight w:val="yellow"/>
              </w:rPr>
            </w:pPr>
          </w:p>
        </w:tc>
      </w:tr>
      <w:tr w:rsidR="004C749C" w:rsidRPr="006B7E23" w14:paraId="14D08736" w14:textId="77777777" w:rsidTr="008A7485">
        <w:trPr>
          <w:trHeight w:val="1037"/>
          <w:jc w:val="center"/>
        </w:trPr>
        <w:tc>
          <w:tcPr>
            <w:tcW w:w="1526" w:type="dxa"/>
            <w:vMerge w:val="restart"/>
          </w:tcPr>
          <w:p w14:paraId="21F86F69" w14:textId="6E940E90" w:rsidR="004C749C" w:rsidRPr="003E3689" w:rsidRDefault="004C749C" w:rsidP="001E39E1">
            <w:pPr>
              <w:jc w:val="center"/>
              <w:rPr>
                <w:rFonts w:cstheme="minorHAnsi"/>
                <w:color w:val="0000FF"/>
              </w:rPr>
            </w:pPr>
            <w:r w:rsidRPr="006B7E23">
              <w:rPr>
                <w:rFonts w:cstheme="minorHAnsi"/>
                <w:lang w:eastAsia="ja-JP"/>
              </w:rPr>
              <w:lastRenderedPageBreak/>
              <w:t xml:space="preserve"> </w:t>
            </w:r>
            <w:r w:rsidRPr="005F075C">
              <w:rPr>
                <w:rFonts w:cstheme="minorHAnsi" w:hint="eastAsia"/>
                <w:lang w:eastAsia="ja-JP"/>
              </w:rPr>
              <w:t>5</w:t>
            </w:r>
            <w:r w:rsidRPr="005F075C">
              <w:rPr>
                <w:rFonts w:cstheme="minorHAnsi"/>
                <w:lang w:eastAsia="ja-JP"/>
              </w:rPr>
              <w:t>. Frequency-dependence of sinusoidal current amplitudes in control and E-4031</w:t>
            </w:r>
            <w:r>
              <w:rPr>
                <w:rFonts w:cstheme="minorHAnsi"/>
                <w:lang w:eastAsia="ja-JP"/>
              </w:rPr>
              <w:t xml:space="preserve"> solutions</w:t>
            </w:r>
            <w:r w:rsidRPr="005F075C">
              <w:rPr>
                <w:rFonts w:cstheme="minorHAnsi"/>
                <w:lang w:eastAsia="ja-JP"/>
              </w:rPr>
              <w:t xml:space="preserve"> in Kv11.3-expressing cells</w:t>
            </w:r>
          </w:p>
        </w:tc>
        <w:tc>
          <w:tcPr>
            <w:tcW w:w="1304" w:type="dxa"/>
            <w:vMerge w:val="restart"/>
          </w:tcPr>
          <w:p w14:paraId="52D6E084" w14:textId="0518FCDF" w:rsidR="004C749C" w:rsidRPr="006B7E23" w:rsidRDefault="004C749C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Amplitude of </w:t>
            </w:r>
            <w:r>
              <w:rPr>
                <w:rFonts w:cstheme="minorHAnsi"/>
                <w:lang w:eastAsia="ja-JP"/>
              </w:rPr>
              <w:t xml:space="preserve">currents in the </w:t>
            </w:r>
            <w:r w:rsidRPr="006B7E23">
              <w:rPr>
                <w:rFonts w:cstheme="minorHAnsi"/>
                <w:lang w:eastAsia="ja-JP"/>
              </w:rPr>
              <w:t>control</w:t>
            </w:r>
            <w:r>
              <w:rPr>
                <w:rFonts w:cstheme="minorHAnsi"/>
                <w:lang w:eastAsia="ja-JP"/>
              </w:rPr>
              <w:t xml:space="preserve"> solution</w:t>
            </w:r>
            <w:r w:rsidRPr="006B7E23">
              <w:rPr>
                <w:rFonts w:cstheme="minorHAnsi"/>
                <w:lang w:eastAsia="ja-JP"/>
              </w:rPr>
              <w:t xml:space="preserve"> is larger than that </w:t>
            </w:r>
            <w:r>
              <w:rPr>
                <w:rFonts w:cstheme="minorHAnsi"/>
                <w:lang w:eastAsia="ja-JP"/>
              </w:rPr>
              <w:t>in</w:t>
            </w:r>
            <w:r w:rsidRPr="006B7E23">
              <w:rPr>
                <w:rFonts w:cstheme="minorHAnsi"/>
                <w:lang w:eastAsia="ja-JP"/>
              </w:rPr>
              <w:t xml:space="preserve"> </w:t>
            </w:r>
            <w:r>
              <w:rPr>
                <w:rFonts w:cstheme="minorHAnsi"/>
                <w:lang w:eastAsia="ja-JP"/>
              </w:rPr>
              <w:t xml:space="preserve">the </w:t>
            </w:r>
            <w:r w:rsidRPr="006B7E23">
              <w:rPr>
                <w:rFonts w:cstheme="minorHAnsi"/>
                <w:lang w:eastAsia="ja-JP"/>
              </w:rPr>
              <w:t>E-4031</w:t>
            </w:r>
            <w:r>
              <w:rPr>
                <w:rFonts w:cstheme="minorHAnsi"/>
                <w:lang w:eastAsia="ja-JP"/>
              </w:rPr>
              <w:t xml:space="preserve"> solution</w:t>
            </w:r>
            <w:r w:rsidRPr="006B7E23">
              <w:rPr>
                <w:rFonts w:cstheme="minorHAnsi"/>
                <w:lang w:eastAsia="ja-JP"/>
              </w:rPr>
              <w:t xml:space="preserve"> at 0.5 Hz</w:t>
            </w:r>
            <w:r w:rsidRPr="001E498B">
              <w:rPr>
                <w:rFonts w:cstheme="minorHAnsi"/>
                <w:lang w:eastAsia="ja-JP"/>
              </w:rPr>
              <w:t>.</w:t>
            </w:r>
          </w:p>
        </w:tc>
        <w:tc>
          <w:tcPr>
            <w:tcW w:w="1106" w:type="dxa"/>
          </w:tcPr>
          <w:p w14:paraId="18700BD6" w14:textId="705876AF" w:rsidR="004C749C" w:rsidRPr="006B7E23" w:rsidRDefault="004C749C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at 0.5 Hz</w:t>
            </w:r>
          </w:p>
        </w:tc>
        <w:tc>
          <w:tcPr>
            <w:tcW w:w="1446" w:type="dxa"/>
          </w:tcPr>
          <w:p w14:paraId="1D82C917" w14:textId="76E095E9" w:rsidR="004C749C" w:rsidRPr="006B7E23" w:rsidRDefault="004C749C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338.3</w:t>
            </w:r>
          </w:p>
        </w:tc>
        <w:tc>
          <w:tcPr>
            <w:tcW w:w="680" w:type="dxa"/>
          </w:tcPr>
          <w:p w14:paraId="3D69419C" w14:textId="230A65CB" w:rsidR="004C749C" w:rsidRPr="006B7E23" w:rsidRDefault="004C749C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91.9</w:t>
            </w:r>
          </w:p>
        </w:tc>
        <w:tc>
          <w:tcPr>
            <w:tcW w:w="803" w:type="dxa"/>
          </w:tcPr>
          <w:p w14:paraId="0A06D7BD" w14:textId="6BBD84BF" w:rsidR="004C749C" w:rsidRPr="006B7E23" w:rsidRDefault="004C749C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438F2DE0" w14:textId="4C33E348" w:rsidR="004C749C" w:rsidRPr="003E3689" w:rsidRDefault="004C749C" w:rsidP="001E39E1">
            <w:pPr>
              <w:jc w:val="center"/>
              <w:rPr>
                <w:rFonts w:cstheme="minorHAnsi"/>
                <w:lang w:val="en-US" w:eastAsia="ja-JP"/>
              </w:rPr>
            </w:pPr>
            <w:r w:rsidRPr="003E3689">
              <w:rPr>
                <w:rFonts w:cstheme="minorHAnsi"/>
                <w:lang w:val="en-US" w:eastAsia="ja-JP"/>
              </w:rPr>
              <w:t>–</w:t>
            </w:r>
          </w:p>
        </w:tc>
        <w:tc>
          <w:tcPr>
            <w:tcW w:w="992" w:type="dxa"/>
          </w:tcPr>
          <w:p w14:paraId="66DFB766" w14:textId="231A50AE" w:rsidR="004C749C" w:rsidRPr="006B7E23" w:rsidRDefault="004C749C" w:rsidP="001E39E1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pA</w:t>
            </w:r>
            <w:proofErr w:type="spellEnd"/>
          </w:p>
        </w:tc>
        <w:tc>
          <w:tcPr>
            <w:tcW w:w="1181" w:type="dxa"/>
          </w:tcPr>
          <w:p w14:paraId="2F8BB9C5" w14:textId="14BA26CC" w:rsidR="004C749C" w:rsidRPr="006B7E23" w:rsidRDefault="004C749C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vs E-4031 at 0.5 Hz</w:t>
            </w:r>
          </w:p>
        </w:tc>
        <w:tc>
          <w:tcPr>
            <w:tcW w:w="1257" w:type="dxa"/>
            <w:vMerge w:val="restart"/>
          </w:tcPr>
          <w:p w14:paraId="799FE282" w14:textId="77777777" w:rsidR="004C749C" w:rsidRPr="006B7E23" w:rsidRDefault="004C749C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Two-way ANOVA</w:t>
            </w:r>
          </w:p>
          <w:p w14:paraId="1E627BC2" w14:textId="46DFFB56" w:rsidR="004C749C" w:rsidRPr="006B7E23" w:rsidRDefault="004C749C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Holm–</w:t>
            </w:r>
            <w:proofErr w:type="spellStart"/>
            <w:r w:rsidRPr="006B7E23">
              <w:rPr>
                <w:rFonts w:cstheme="minorHAnsi"/>
                <w:lang w:eastAsia="ja-JP"/>
              </w:rPr>
              <w:t>Šidák</w:t>
            </w:r>
            <w:proofErr w:type="spellEnd"/>
            <w:r w:rsidRPr="006B7E23">
              <w:rPr>
                <w:rFonts w:cstheme="minorHAnsi"/>
                <w:lang w:eastAsia="ja-JP"/>
              </w:rPr>
              <w:t xml:space="preserve"> test</w:t>
            </w:r>
          </w:p>
        </w:tc>
        <w:tc>
          <w:tcPr>
            <w:tcW w:w="1843" w:type="dxa"/>
          </w:tcPr>
          <w:p w14:paraId="43327600" w14:textId="77777777" w:rsidR="004C749C" w:rsidRPr="006B7E23" w:rsidRDefault="004C749C" w:rsidP="001E39E1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14:paraId="01E5C482" w14:textId="0CCE1D2D" w:rsidR="004C749C" w:rsidRPr="006B7E23" w:rsidRDefault="004C749C" w:rsidP="001E39E1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3</w:t>
            </w:r>
            <w:r>
              <w:rPr>
                <w:rFonts w:cstheme="minorHAnsi" w:hint="eastAsia"/>
                <w:lang w:eastAsia="ja-JP"/>
              </w:rPr>
              <w:t>F</w:t>
            </w:r>
          </w:p>
        </w:tc>
        <w:tc>
          <w:tcPr>
            <w:tcW w:w="1761" w:type="dxa"/>
            <w:vMerge w:val="restart"/>
          </w:tcPr>
          <w:p w14:paraId="66B04EEB" w14:textId="7A2DDFD3" w:rsidR="004C749C" w:rsidRPr="006B7E23" w:rsidRDefault="004C749C" w:rsidP="001E39E1">
            <w:pPr>
              <w:rPr>
                <w:rFonts w:cstheme="minorHAnsi"/>
              </w:rPr>
            </w:pPr>
            <w:r>
              <w:rPr>
                <w:rFonts w:cstheme="minorHAnsi"/>
              </w:rPr>
              <w:t>0.5Hz</w:t>
            </w:r>
          </w:p>
        </w:tc>
      </w:tr>
      <w:tr w:rsidR="004C749C" w:rsidRPr="006B7E23" w14:paraId="63B2BE82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49C8E63B" w14:textId="77777777" w:rsidR="004C749C" w:rsidRPr="006B7E23" w:rsidRDefault="004C749C" w:rsidP="001E39E1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3B35505B" w14:textId="77777777" w:rsidR="004C749C" w:rsidRPr="006B7E23" w:rsidRDefault="004C749C" w:rsidP="001E39E1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0758949E" w14:textId="5A41F5BA" w:rsidR="004C749C" w:rsidRPr="006B7E23" w:rsidRDefault="004C749C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E-4031 at 0.5 Hz</w:t>
            </w:r>
          </w:p>
        </w:tc>
        <w:tc>
          <w:tcPr>
            <w:tcW w:w="1446" w:type="dxa"/>
          </w:tcPr>
          <w:p w14:paraId="6C4A37E7" w14:textId="78B6D86D" w:rsidR="004C749C" w:rsidRPr="006B7E23" w:rsidRDefault="004C749C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35.7</w:t>
            </w:r>
          </w:p>
        </w:tc>
        <w:tc>
          <w:tcPr>
            <w:tcW w:w="680" w:type="dxa"/>
          </w:tcPr>
          <w:p w14:paraId="764F9632" w14:textId="16061111" w:rsidR="004C749C" w:rsidRPr="006B7E23" w:rsidRDefault="004C749C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55.1</w:t>
            </w:r>
          </w:p>
        </w:tc>
        <w:tc>
          <w:tcPr>
            <w:tcW w:w="803" w:type="dxa"/>
          </w:tcPr>
          <w:p w14:paraId="6641F0FA" w14:textId="280C4C53" w:rsidR="004C749C" w:rsidRPr="006B7E23" w:rsidRDefault="004C749C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0AC6878E" w14:textId="0D1C2787" w:rsidR="004C749C" w:rsidRPr="003E3689" w:rsidRDefault="004C749C" w:rsidP="001E39E1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3E3689">
              <w:rPr>
                <w:rFonts w:cstheme="minorHAnsi"/>
                <w:b/>
                <w:bCs/>
                <w:lang w:eastAsia="ja-JP"/>
              </w:rPr>
              <w:t>0.001</w:t>
            </w:r>
          </w:p>
        </w:tc>
        <w:tc>
          <w:tcPr>
            <w:tcW w:w="992" w:type="dxa"/>
          </w:tcPr>
          <w:p w14:paraId="7D4B192A" w14:textId="4F43D549" w:rsidR="004C749C" w:rsidRPr="006B7E23" w:rsidRDefault="004C749C" w:rsidP="001E39E1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pA</w:t>
            </w:r>
            <w:proofErr w:type="spellEnd"/>
          </w:p>
        </w:tc>
        <w:tc>
          <w:tcPr>
            <w:tcW w:w="1181" w:type="dxa"/>
          </w:tcPr>
          <w:p w14:paraId="45116482" w14:textId="2F7CCB1F" w:rsidR="004C749C" w:rsidRPr="006B7E23" w:rsidRDefault="004C749C" w:rsidP="001E39E1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474999A1" w14:textId="77777777" w:rsidR="004C749C" w:rsidRPr="006B7E23" w:rsidRDefault="004C749C" w:rsidP="001E39E1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6D979D7C" w14:textId="77777777" w:rsidR="004C749C" w:rsidRPr="006B7E23" w:rsidRDefault="004C749C" w:rsidP="001E39E1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6C81A2BE" w14:textId="77777777" w:rsidR="004C749C" w:rsidRPr="006B7E23" w:rsidRDefault="004C749C" w:rsidP="001E39E1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444D473D" w14:textId="77777777" w:rsidR="004C749C" w:rsidRPr="006B7E23" w:rsidRDefault="004C749C" w:rsidP="001E39E1">
            <w:pPr>
              <w:rPr>
                <w:rFonts w:cstheme="minorHAnsi"/>
              </w:rPr>
            </w:pPr>
          </w:p>
        </w:tc>
      </w:tr>
      <w:tr w:rsidR="004C749C" w:rsidRPr="006B7E23" w14:paraId="318E747E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1B6B118C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758CE3E0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390EF52C" w14:textId="618922FA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at 1.0 Hz</w:t>
            </w:r>
          </w:p>
        </w:tc>
        <w:tc>
          <w:tcPr>
            <w:tcW w:w="1446" w:type="dxa"/>
          </w:tcPr>
          <w:p w14:paraId="0DE068F0" w14:textId="78E74170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227.2</w:t>
            </w:r>
          </w:p>
        </w:tc>
        <w:tc>
          <w:tcPr>
            <w:tcW w:w="680" w:type="dxa"/>
          </w:tcPr>
          <w:p w14:paraId="75266B64" w14:textId="052CB45F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22.1</w:t>
            </w:r>
          </w:p>
        </w:tc>
        <w:tc>
          <w:tcPr>
            <w:tcW w:w="803" w:type="dxa"/>
          </w:tcPr>
          <w:p w14:paraId="5DF2E1F9" w14:textId="1F105FFA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49D3F708" w14:textId="7DA32CD3" w:rsidR="004C749C" w:rsidRPr="006B7E23" w:rsidRDefault="004C749C" w:rsidP="00E914B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63B8C51F" w14:textId="4E6D7606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pA</w:t>
            </w:r>
            <w:proofErr w:type="spellEnd"/>
          </w:p>
        </w:tc>
        <w:tc>
          <w:tcPr>
            <w:tcW w:w="1181" w:type="dxa"/>
          </w:tcPr>
          <w:p w14:paraId="426F2096" w14:textId="22BD849A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vs E-4031 at 1.0 Hz</w:t>
            </w:r>
          </w:p>
        </w:tc>
        <w:tc>
          <w:tcPr>
            <w:tcW w:w="1257" w:type="dxa"/>
            <w:vMerge/>
          </w:tcPr>
          <w:p w14:paraId="3C41EAAA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47D4633C" w14:textId="77777777" w:rsidR="004C749C" w:rsidRPr="006B7E23" w:rsidRDefault="004C749C" w:rsidP="00E914B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39EFC8B8" w14:textId="77777777" w:rsidR="004C749C" w:rsidRPr="006B7E23" w:rsidRDefault="004C749C" w:rsidP="00E914B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3EF3FF1B" w14:textId="3592A9C1" w:rsidR="004C749C" w:rsidRPr="006B7E23" w:rsidRDefault="004C749C" w:rsidP="00E914B8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1</w:t>
            </w:r>
            <w:r>
              <w:rPr>
                <w:rFonts w:cstheme="minorHAnsi"/>
                <w:lang w:eastAsia="ja-JP"/>
              </w:rPr>
              <w:t>.0Hz</w:t>
            </w:r>
          </w:p>
        </w:tc>
      </w:tr>
      <w:tr w:rsidR="004C749C" w:rsidRPr="006B7E23" w14:paraId="6C498D67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31E58CF4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4E5D36E5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690FC941" w14:textId="650FABEE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E-4031 at 1.0 Hz</w:t>
            </w:r>
          </w:p>
        </w:tc>
        <w:tc>
          <w:tcPr>
            <w:tcW w:w="1446" w:type="dxa"/>
          </w:tcPr>
          <w:p w14:paraId="1DA8A931" w14:textId="7CE3215D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36.5</w:t>
            </w:r>
          </w:p>
        </w:tc>
        <w:tc>
          <w:tcPr>
            <w:tcW w:w="680" w:type="dxa"/>
          </w:tcPr>
          <w:p w14:paraId="6A6F89D3" w14:textId="6F61FEAB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57.7</w:t>
            </w:r>
          </w:p>
        </w:tc>
        <w:tc>
          <w:tcPr>
            <w:tcW w:w="803" w:type="dxa"/>
          </w:tcPr>
          <w:p w14:paraId="5407595D" w14:textId="1D73E653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38FC2C56" w14:textId="19A89AD2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0.132</w:t>
            </w:r>
          </w:p>
        </w:tc>
        <w:tc>
          <w:tcPr>
            <w:tcW w:w="992" w:type="dxa"/>
          </w:tcPr>
          <w:p w14:paraId="3D3DBA21" w14:textId="7DCF8AE9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pA</w:t>
            </w:r>
            <w:proofErr w:type="spellEnd"/>
          </w:p>
        </w:tc>
        <w:tc>
          <w:tcPr>
            <w:tcW w:w="1181" w:type="dxa"/>
          </w:tcPr>
          <w:p w14:paraId="041A6A7F" w14:textId="2543C4DF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047429D6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7775A3D9" w14:textId="77777777" w:rsidR="004C749C" w:rsidRPr="006B7E23" w:rsidRDefault="004C749C" w:rsidP="00E914B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771BA301" w14:textId="77777777" w:rsidR="004C749C" w:rsidRPr="006B7E23" w:rsidRDefault="004C749C" w:rsidP="00E914B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7A496235" w14:textId="77777777" w:rsidR="004C749C" w:rsidRPr="006B7E23" w:rsidRDefault="004C749C" w:rsidP="00E914B8">
            <w:pPr>
              <w:rPr>
                <w:rFonts w:cstheme="minorHAnsi"/>
              </w:rPr>
            </w:pPr>
          </w:p>
        </w:tc>
      </w:tr>
      <w:tr w:rsidR="004C749C" w:rsidRPr="006B7E23" w14:paraId="010711CA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7426FFE3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bookmarkStart w:id="1" w:name="_Hlk51017320"/>
          </w:p>
        </w:tc>
        <w:tc>
          <w:tcPr>
            <w:tcW w:w="1304" w:type="dxa"/>
            <w:vMerge/>
          </w:tcPr>
          <w:p w14:paraId="1733A62C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337A9F75" w14:textId="33E458B5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at 3.0 Hz</w:t>
            </w:r>
          </w:p>
        </w:tc>
        <w:tc>
          <w:tcPr>
            <w:tcW w:w="1446" w:type="dxa"/>
          </w:tcPr>
          <w:p w14:paraId="02440B32" w14:textId="368B0DFB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28.0</w:t>
            </w:r>
          </w:p>
        </w:tc>
        <w:tc>
          <w:tcPr>
            <w:tcW w:w="680" w:type="dxa"/>
          </w:tcPr>
          <w:p w14:paraId="076E3FC7" w14:textId="6DF79EE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66.3</w:t>
            </w:r>
          </w:p>
        </w:tc>
        <w:tc>
          <w:tcPr>
            <w:tcW w:w="803" w:type="dxa"/>
          </w:tcPr>
          <w:p w14:paraId="2B917B21" w14:textId="4F98010C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072D768D" w14:textId="77FB9B87" w:rsidR="004C749C" w:rsidRPr="006B7E23" w:rsidRDefault="004C749C" w:rsidP="00E914B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7629B415" w14:textId="141A7671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pA</w:t>
            </w:r>
            <w:proofErr w:type="spellEnd"/>
          </w:p>
        </w:tc>
        <w:tc>
          <w:tcPr>
            <w:tcW w:w="1181" w:type="dxa"/>
          </w:tcPr>
          <w:p w14:paraId="38EE7C4F" w14:textId="5B4FE79E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vs E-4031 at 3.0 Hz</w:t>
            </w:r>
          </w:p>
        </w:tc>
        <w:tc>
          <w:tcPr>
            <w:tcW w:w="1257" w:type="dxa"/>
            <w:vMerge/>
          </w:tcPr>
          <w:p w14:paraId="3023A982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632AACA7" w14:textId="77777777" w:rsidR="004C749C" w:rsidRPr="006B7E23" w:rsidRDefault="004C749C" w:rsidP="00E914B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772E66FE" w14:textId="77777777" w:rsidR="004C749C" w:rsidRPr="006B7E23" w:rsidRDefault="004C749C" w:rsidP="00E914B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4A3226CB" w14:textId="5303E58A" w:rsidR="004C749C" w:rsidRPr="006B7E23" w:rsidRDefault="004C749C" w:rsidP="00E914B8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3</w:t>
            </w:r>
            <w:r>
              <w:rPr>
                <w:rFonts w:cstheme="minorHAnsi"/>
                <w:lang w:eastAsia="ja-JP"/>
              </w:rPr>
              <w:t>.0Hz</w:t>
            </w:r>
          </w:p>
        </w:tc>
      </w:tr>
      <w:tr w:rsidR="004C749C" w:rsidRPr="006B7E23" w14:paraId="11149EDB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082A4D8F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59EE0F2F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1CC96CAC" w14:textId="5A2BEC59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E-4031 at 3.0 Hz</w:t>
            </w:r>
          </w:p>
        </w:tc>
        <w:tc>
          <w:tcPr>
            <w:tcW w:w="1446" w:type="dxa"/>
          </w:tcPr>
          <w:p w14:paraId="765AB9DA" w14:textId="41D4E369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46.2</w:t>
            </w:r>
          </w:p>
        </w:tc>
        <w:tc>
          <w:tcPr>
            <w:tcW w:w="680" w:type="dxa"/>
          </w:tcPr>
          <w:p w14:paraId="1198E951" w14:textId="6EF834FC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63.8</w:t>
            </w:r>
          </w:p>
        </w:tc>
        <w:tc>
          <w:tcPr>
            <w:tcW w:w="803" w:type="dxa"/>
          </w:tcPr>
          <w:p w14:paraId="323B8B7D" w14:textId="43158A4D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316303B1" w14:textId="3C6A287C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0.759</w:t>
            </w:r>
          </w:p>
        </w:tc>
        <w:tc>
          <w:tcPr>
            <w:tcW w:w="992" w:type="dxa"/>
          </w:tcPr>
          <w:p w14:paraId="3E916981" w14:textId="1CDB3356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pA</w:t>
            </w:r>
            <w:proofErr w:type="spellEnd"/>
          </w:p>
        </w:tc>
        <w:tc>
          <w:tcPr>
            <w:tcW w:w="1181" w:type="dxa"/>
          </w:tcPr>
          <w:p w14:paraId="6B894949" w14:textId="6216EEF1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0CCD640B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3E83AA7A" w14:textId="77777777" w:rsidR="004C749C" w:rsidRPr="006B7E23" w:rsidRDefault="004C749C" w:rsidP="00E914B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5C2FD1CD" w14:textId="77777777" w:rsidR="004C749C" w:rsidRPr="006B7E23" w:rsidRDefault="004C749C" w:rsidP="00E914B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31908A41" w14:textId="77777777" w:rsidR="004C749C" w:rsidRPr="006B7E23" w:rsidRDefault="004C749C" w:rsidP="00E914B8">
            <w:pPr>
              <w:rPr>
                <w:rFonts w:cstheme="minorHAnsi"/>
              </w:rPr>
            </w:pPr>
          </w:p>
        </w:tc>
      </w:tr>
      <w:tr w:rsidR="004C749C" w:rsidRPr="006B7E23" w14:paraId="129DC46F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0A333372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6949579B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3DB2C22E" w14:textId="24D980E0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at 5.0 Hz</w:t>
            </w:r>
          </w:p>
        </w:tc>
        <w:tc>
          <w:tcPr>
            <w:tcW w:w="1446" w:type="dxa"/>
          </w:tcPr>
          <w:p w14:paraId="0DD035A2" w14:textId="12EB645A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46.9</w:t>
            </w:r>
          </w:p>
        </w:tc>
        <w:tc>
          <w:tcPr>
            <w:tcW w:w="680" w:type="dxa"/>
          </w:tcPr>
          <w:p w14:paraId="07A62FF1" w14:textId="7504A384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66.4</w:t>
            </w:r>
          </w:p>
        </w:tc>
        <w:tc>
          <w:tcPr>
            <w:tcW w:w="803" w:type="dxa"/>
          </w:tcPr>
          <w:p w14:paraId="0D89EAD9" w14:textId="4E01FF74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7F034671" w14:textId="0A8A7412" w:rsidR="004C749C" w:rsidRPr="006B7E23" w:rsidRDefault="004C749C" w:rsidP="00E914B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3BB2656C" w14:textId="6EBAF2B6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pA</w:t>
            </w:r>
            <w:proofErr w:type="spellEnd"/>
          </w:p>
        </w:tc>
        <w:tc>
          <w:tcPr>
            <w:tcW w:w="1181" w:type="dxa"/>
          </w:tcPr>
          <w:p w14:paraId="45E9AA30" w14:textId="349DA10C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vs E-4031 at 5.0 Hz</w:t>
            </w:r>
          </w:p>
        </w:tc>
        <w:tc>
          <w:tcPr>
            <w:tcW w:w="1257" w:type="dxa"/>
            <w:vMerge/>
          </w:tcPr>
          <w:p w14:paraId="3032D7FE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2994FBF9" w14:textId="77777777" w:rsidR="004C749C" w:rsidRPr="006B7E23" w:rsidRDefault="004C749C" w:rsidP="00E914B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53934AFC" w14:textId="77777777" w:rsidR="004C749C" w:rsidRPr="006B7E23" w:rsidRDefault="004C749C" w:rsidP="00E914B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54B082FB" w14:textId="0B020108" w:rsidR="004C749C" w:rsidRPr="006B7E23" w:rsidRDefault="004C749C" w:rsidP="00E914B8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5</w:t>
            </w:r>
            <w:r>
              <w:rPr>
                <w:rFonts w:cstheme="minorHAnsi"/>
                <w:lang w:eastAsia="ja-JP"/>
              </w:rPr>
              <w:t>.0Hz</w:t>
            </w:r>
          </w:p>
        </w:tc>
      </w:tr>
      <w:tr w:rsidR="004C749C" w:rsidRPr="006B7E23" w14:paraId="36BA8098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309F0CC3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60B96709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43B2A813" w14:textId="4731C560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E-4031 at 5.0 Hz</w:t>
            </w:r>
          </w:p>
        </w:tc>
        <w:tc>
          <w:tcPr>
            <w:tcW w:w="1446" w:type="dxa"/>
          </w:tcPr>
          <w:p w14:paraId="37E6B8A5" w14:textId="047737BE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52.9</w:t>
            </w:r>
          </w:p>
        </w:tc>
        <w:tc>
          <w:tcPr>
            <w:tcW w:w="680" w:type="dxa"/>
          </w:tcPr>
          <w:p w14:paraId="29466051" w14:textId="11E9D77B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67.0</w:t>
            </w:r>
          </w:p>
        </w:tc>
        <w:tc>
          <w:tcPr>
            <w:tcW w:w="803" w:type="dxa"/>
          </w:tcPr>
          <w:p w14:paraId="0BE9DD1E" w14:textId="52FC42DA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25D48BA3" w14:textId="1970A830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0.920</w:t>
            </w:r>
          </w:p>
        </w:tc>
        <w:tc>
          <w:tcPr>
            <w:tcW w:w="992" w:type="dxa"/>
          </w:tcPr>
          <w:p w14:paraId="65FDA77B" w14:textId="628646C1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pA</w:t>
            </w:r>
            <w:proofErr w:type="spellEnd"/>
          </w:p>
        </w:tc>
        <w:tc>
          <w:tcPr>
            <w:tcW w:w="1181" w:type="dxa"/>
          </w:tcPr>
          <w:p w14:paraId="4F0F0D86" w14:textId="5B6DCFF6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0F86A07B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3AC73725" w14:textId="77777777" w:rsidR="004C749C" w:rsidRPr="006B7E23" w:rsidRDefault="004C749C" w:rsidP="00E914B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079B6395" w14:textId="77777777" w:rsidR="004C749C" w:rsidRPr="006B7E23" w:rsidRDefault="004C749C" w:rsidP="00E914B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6F47F623" w14:textId="77777777" w:rsidR="004C749C" w:rsidRPr="006B7E23" w:rsidRDefault="004C749C" w:rsidP="00E914B8">
            <w:pPr>
              <w:rPr>
                <w:rFonts w:cstheme="minorHAnsi"/>
              </w:rPr>
            </w:pPr>
          </w:p>
        </w:tc>
      </w:tr>
      <w:tr w:rsidR="004C749C" w:rsidRPr="006B7E23" w14:paraId="46462527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55C2378C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16D9E67B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406BB062" w14:textId="1ECFF346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at 10 Hz</w:t>
            </w:r>
          </w:p>
        </w:tc>
        <w:tc>
          <w:tcPr>
            <w:tcW w:w="1446" w:type="dxa"/>
          </w:tcPr>
          <w:p w14:paraId="7E5A862D" w14:textId="17E82B3A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207.1</w:t>
            </w:r>
          </w:p>
        </w:tc>
        <w:tc>
          <w:tcPr>
            <w:tcW w:w="680" w:type="dxa"/>
          </w:tcPr>
          <w:p w14:paraId="71DA5FBC" w14:textId="205DF98A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81.1</w:t>
            </w:r>
          </w:p>
        </w:tc>
        <w:tc>
          <w:tcPr>
            <w:tcW w:w="803" w:type="dxa"/>
          </w:tcPr>
          <w:p w14:paraId="6197A502" w14:textId="503AEE6F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11A2255B" w14:textId="7C938AE9" w:rsidR="004C749C" w:rsidRPr="006B7E23" w:rsidRDefault="004C749C" w:rsidP="00E914B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147FCF8E" w14:textId="6A53C296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pA</w:t>
            </w:r>
            <w:proofErr w:type="spellEnd"/>
          </w:p>
        </w:tc>
        <w:tc>
          <w:tcPr>
            <w:tcW w:w="1181" w:type="dxa"/>
          </w:tcPr>
          <w:p w14:paraId="064A369B" w14:textId="206C1F6D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vs E-4031 at 10 Hz</w:t>
            </w:r>
          </w:p>
        </w:tc>
        <w:tc>
          <w:tcPr>
            <w:tcW w:w="1257" w:type="dxa"/>
            <w:vMerge/>
          </w:tcPr>
          <w:p w14:paraId="681D9EBD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535FAEF9" w14:textId="77777777" w:rsidR="004C749C" w:rsidRPr="006B7E23" w:rsidRDefault="004C749C" w:rsidP="00E914B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18C85908" w14:textId="77777777" w:rsidR="004C749C" w:rsidRPr="006B7E23" w:rsidRDefault="004C749C" w:rsidP="00E914B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590C41D3" w14:textId="0F772291" w:rsidR="004C749C" w:rsidRPr="006B7E23" w:rsidRDefault="004C749C" w:rsidP="00E914B8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1</w:t>
            </w:r>
            <w:r>
              <w:rPr>
                <w:rFonts w:cstheme="minorHAnsi"/>
                <w:lang w:eastAsia="ja-JP"/>
              </w:rPr>
              <w:t>0Hz</w:t>
            </w:r>
          </w:p>
        </w:tc>
      </w:tr>
      <w:tr w:rsidR="004C749C" w:rsidRPr="006B7E23" w14:paraId="70BA0044" w14:textId="77777777" w:rsidTr="008A7485">
        <w:trPr>
          <w:trHeight w:val="1037"/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158EF4AC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284D2275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322FB048" w14:textId="2AB4954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E-4031 at 10 Hz</w:t>
            </w:r>
          </w:p>
        </w:tc>
        <w:tc>
          <w:tcPr>
            <w:tcW w:w="1446" w:type="dxa"/>
          </w:tcPr>
          <w:p w14:paraId="6A8A8276" w14:textId="2517911F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64.3</w:t>
            </w:r>
          </w:p>
        </w:tc>
        <w:tc>
          <w:tcPr>
            <w:tcW w:w="680" w:type="dxa"/>
          </w:tcPr>
          <w:p w14:paraId="5EBBCD92" w14:textId="1C8F149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71.8</w:t>
            </w:r>
          </w:p>
        </w:tc>
        <w:tc>
          <w:tcPr>
            <w:tcW w:w="803" w:type="dxa"/>
          </w:tcPr>
          <w:p w14:paraId="65CA38AC" w14:textId="3815A00D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19ED0823" w14:textId="1F487B46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0.473</w:t>
            </w:r>
          </w:p>
        </w:tc>
        <w:tc>
          <w:tcPr>
            <w:tcW w:w="992" w:type="dxa"/>
          </w:tcPr>
          <w:p w14:paraId="355DDE8A" w14:textId="7EFF8359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pA</w:t>
            </w:r>
            <w:proofErr w:type="spellEnd"/>
          </w:p>
        </w:tc>
        <w:tc>
          <w:tcPr>
            <w:tcW w:w="1181" w:type="dxa"/>
          </w:tcPr>
          <w:p w14:paraId="6D2F13F8" w14:textId="6CCF9E41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421E0801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1525F265" w14:textId="77777777" w:rsidR="004C749C" w:rsidRPr="006B7E23" w:rsidRDefault="004C749C" w:rsidP="00E914B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6BD0D2F9" w14:textId="77777777" w:rsidR="004C749C" w:rsidRPr="006B7E23" w:rsidRDefault="004C749C" w:rsidP="00E914B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453A82D5" w14:textId="77777777" w:rsidR="004C749C" w:rsidRPr="006B7E23" w:rsidRDefault="004C749C" w:rsidP="00E914B8">
            <w:pPr>
              <w:rPr>
                <w:rFonts w:cstheme="minorHAnsi"/>
              </w:rPr>
            </w:pPr>
          </w:p>
        </w:tc>
      </w:tr>
      <w:tr w:rsidR="0003447A" w:rsidRPr="006B7E23" w14:paraId="1BF93DB9" w14:textId="77777777" w:rsidTr="008A7485">
        <w:trPr>
          <w:trHeight w:val="1037"/>
          <w:jc w:val="center"/>
        </w:trPr>
        <w:tc>
          <w:tcPr>
            <w:tcW w:w="1526" w:type="dxa"/>
            <w:vMerge w:val="restart"/>
          </w:tcPr>
          <w:p w14:paraId="2E26D5EE" w14:textId="7A32D9D6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6</w:t>
            </w:r>
            <w:r>
              <w:rPr>
                <w:rFonts w:cstheme="minorHAnsi"/>
                <w:lang w:eastAsia="ja-JP"/>
              </w:rPr>
              <w:t>. Frequency-dependence of E-4031-sensitive current in Kv11.3-expressing cells</w:t>
            </w:r>
          </w:p>
        </w:tc>
        <w:tc>
          <w:tcPr>
            <w:tcW w:w="1304" w:type="dxa"/>
            <w:vMerge w:val="restart"/>
          </w:tcPr>
          <w:p w14:paraId="22E9C84E" w14:textId="65F59128" w:rsidR="0003447A" w:rsidRPr="0003447A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E-4031-sensitive current decreases with increase in input voltage frequency.</w:t>
            </w:r>
          </w:p>
        </w:tc>
        <w:tc>
          <w:tcPr>
            <w:tcW w:w="1106" w:type="dxa"/>
          </w:tcPr>
          <w:p w14:paraId="7DB61EB1" w14:textId="1F2017B1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0</w:t>
            </w:r>
            <w:r>
              <w:rPr>
                <w:rFonts w:cstheme="minorHAnsi"/>
                <w:lang w:eastAsia="ja-JP"/>
              </w:rPr>
              <w:t>.5Hz</w:t>
            </w:r>
          </w:p>
        </w:tc>
        <w:tc>
          <w:tcPr>
            <w:tcW w:w="1446" w:type="dxa"/>
          </w:tcPr>
          <w:p w14:paraId="4EC45BA5" w14:textId="76B0A07A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3</w:t>
            </w:r>
            <w:r>
              <w:rPr>
                <w:rFonts w:cstheme="minorHAnsi"/>
                <w:lang w:eastAsia="ja-JP"/>
              </w:rPr>
              <w:t>69.1</w:t>
            </w:r>
          </w:p>
        </w:tc>
        <w:tc>
          <w:tcPr>
            <w:tcW w:w="680" w:type="dxa"/>
          </w:tcPr>
          <w:p w14:paraId="5DFC9FC8" w14:textId="183E1D84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2</w:t>
            </w:r>
            <w:r>
              <w:rPr>
                <w:rFonts w:cstheme="minorHAnsi"/>
                <w:lang w:eastAsia="ja-JP"/>
              </w:rPr>
              <w:t>50.3</w:t>
            </w:r>
          </w:p>
        </w:tc>
        <w:tc>
          <w:tcPr>
            <w:tcW w:w="803" w:type="dxa"/>
          </w:tcPr>
          <w:p w14:paraId="3F8AA980" w14:textId="7B6C8DC8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5</w:t>
            </w:r>
          </w:p>
        </w:tc>
        <w:tc>
          <w:tcPr>
            <w:tcW w:w="1276" w:type="dxa"/>
          </w:tcPr>
          <w:p w14:paraId="45957847" w14:textId="45427D81" w:rsidR="0003447A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0</w:t>
            </w:r>
            <w:r>
              <w:rPr>
                <w:rFonts w:cstheme="minorHAnsi"/>
                <w:lang w:eastAsia="ja-JP"/>
              </w:rPr>
              <w:t>.158</w:t>
            </w:r>
          </w:p>
        </w:tc>
        <w:tc>
          <w:tcPr>
            <w:tcW w:w="992" w:type="dxa"/>
          </w:tcPr>
          <w:p w14:paraId="348E1FFC" w14:textId="77777777" w:rsidR="0003447A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>
              <w:rPr>
                <w:rFonts w:cstheme="minorHAnsi" w:hint="eastAsia"/>
                <w:lang w:eastAsia="ja-JP"/>
              </w:rPr>
              <w:t>p</w:t>
            </w:r>
            <w:r>
              <w:rPr>
                <w:rFonts w:cstheme="minorHAnsi"/>
                <w:lang w:eastAsia="ja-JP"/>
              </w:rPr>
              <w:t>A</w:t>
            </w:r>
            <w:proofErr w:type="spellEnd"/>
          </w:p>
          <w:p w14:paraId="12342166" w14:textId="16CC3EB3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81" w:type="dxa"/>
          </w:tcPr>
          <w:p w14:paraId="74F20537" w14:textId="49D86360" w:rsidR="0003447A" w:rsidRPr="00895515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 w:rsidRPr="00895515">
              <w:rPr>
                <w:rFonts w:cstheme="minorHAnsi" w:hint="eastAsia"/>
                <w:lang w:eastAsia="ja-JP"/>
              </w:rPr>
              <w:t>0</w:t>
            </w:r>
            <w:r w:rsidRPr="00895515">
              <w:rPr>
                <w:rFonts w:cstheme="minorHAnsi"/>
                <w:lang w:eastAsia="ja-JP"/>
              </w:rPr>
              <w:t>.5Hz vs 1.0Hz</w:t>
            </w:r>
          </w:p>
        </w:tc>
        <w:tc>
          <w:tcPr>
            <w:tcW w:w="1257" w:type="dxa"/>
            <w:vMerge w:val="restart"/>
          </w:tcPr>
          <w:p w14:paraId="4C776294" w14:textId="77777777" w:rsidR="0003447A" w:rsidRPr="0003447A" w:rsidRDefault="0003447A" w:rsidP="0003447A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03447A">
              <w:rPr>
                <w:rFonts w:cstheme="minorHAnsi"/>
                <w:lang w:eastAsia="ja-JP"/>
              </w:rPr>
              <w:t>One way</w:t>
            </w:r>
            <w:proofErr w:type="gramEnd"/>
            <w:r w:rsidRPr="0003447A">
              <w:rPr>
                <w:rFonts w:cstheme="minorHAnsi"/>
                <w:lang w:eastAsia="ja-JP"/>
              </w:rPr>
              <w:t xml:space="preserve"> ANOVA with </w:t>
            </w:r>
          </w:p>
          <w:p w14:paraId="03BF13E8" w14:textId="1B0DAF52" w:rsidR="0003447A" w:rsidRPr="006B7E23" w:rsidRDefault="0003447A" w:rsidP="0003447A">
            <w:pPr>
              <w:jc w:val="center"/>
              <w:rPr>
                <w:rFonts w:cstheme="minorHAnsi"/>
                <w:lang w:eastAsia="ja-JP"/>
              </w:rPr>
            </w:pPr>
            <w:r w:rsidRPr="0003447A">
              <w:rPr>
                <w:rFonts w:cstheme="minorHAnsi"/>
                <w:lang w:eastAsia="ja-JP"/>
              </w:rPr>
              <w:t>Holm–</w:t>
            </w:r>
            <w:proofErr w:type="spellStart"/>
            <w:r w:rsidRPr="0003447A">
              <w:rPr>
                <w:rFonts w:cstheme="minorHAnsi"/>
                <w:lang w:eastAsia="ja-JP"/>
              </w:rPr>
              <w:t>Šidák</w:t>
            </w:r>
            <w:proofErr w:type="spellEnd"/>
            <w:r w:rsidRPr="0003447A">
              <w:rPr>
                <w:rFonts w:cstheme="minorHAnsi"/>
                <w:lang w:eastAsia="ja-JP"/>
              </w:rPr>
              <w:t xml:space="preserve"> test</w:t>
            </w:r>
          </w:p>
        </w:tc>
        <w:tc>
          <w:tcPr>
            <w:tcW w:w="1843" w:type="dxa"/>
          </w:tcPr>
          <w:p w14:paraId="546B67BF" w14:textId="77777777" w:rsidR="0003447A" w:rsidRPr="006B7E23" w:rsidRDefault="0003447A" w:rsidP="00E914B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14:paraId="3777FAA1" w14:textId="58D21CB9" w:rsidR="0003447A" w:rsidRPr="006B7E23" w:rsidRDefault="0003447A" w:rsidP="00E914B8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3</w:t>
            </w:r>
            <w:r>
              <w:rPr>
                <w:rFonts w:cstheme="minorHAnsi"/>
                <w:lang w:eastAsia="ja-JP"/>
              </w:rPr>
              <w:t>G</w:t>
            </w:r>
          </w:p>
        </w:tc>
        <w:tc>
          <w:tcPr>
            <w:tcW w:w="1761" w:type="dxa"/>
          </w:tcPr>
          <w:p w14:paraId="10D6D014" w14:textId="77777777" w:rsidR="0003447A" w:rsidRDefault="0003447A" w:rsidP="00E914B8">
            <w:pPr>
              <w:rPr>
                <w:rFonts w:cstheme="minorHAnsi"/>
                <w:lang w:eastAsia="ja-JP"/>
              </w:rPr>
            </w:pPr>
          </w:p>
        </w:tc>
      </w:tr>
      <w:tr w:rsidR="0003447A" w:rsidRPr="006B7E23" w14:paraId="4C787FB2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43F71D70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7A311D49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493D8449" w14:textId="17CF28E8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1</w:t>
            </w:r>
            <w:r>
              <w:rPr>
                <w:rFonts w:cstheme="minorHAnsi"/>
                <w:lang w:eastAsia="ja-JP"/>
              </w:rPr>
              <w:t>.0Hz</w:t>
            </w:r>
          </w:p>
        </w:tc>
        <w:tc>
          <w:tcPr>
            <w:tcW w:w="1446" w:type="dxa"/>
          </w:tcPr>
          <w:p w14:paraId="5808CDA5" w14:textId="4FA85B9E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1</w:t>
            </w:r>
            <w:r>
              <w:rPr>
                <w:rFonts w:cstheme="minorHAnsi"/>
                <w:lang w:eastAsia="ja-JP"/>
              </w:rPr>
              <w:t>76.4</w:t>
            </w:r>
          </w:p>
        </w:tc>
        <w:tc>
          <w:tcPr>
            <w:tcW w:w="680" w:type="dxa"/>
          </w:tcPr>
          <w:p w14:paraId="64C606B6" w14:textId="0C8178C9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1</w:t>
            </w:r>
            <w:r>
              <w:rPr>
                <w:rFonts w:cstheme="minorHAnsi"/>
                <w:lang w:eastAsia="ja-JP"/>
              </w:rPr>
              <w:t>16.0</w:t>
            </w:r>
          </w:p>
        </w:tc>
        <w:tc>
          <w:tcPr>
            <w:tcW w:w="803" w:type="dxa"/>
          </w:tcPr>
          <w:p w14:paraId="1BFC50CE" w14:textId="0E881D08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5</w:t>
            </w:r>
          </w:p>
        </w:tc>
        <w:tc>
          <w:tcPr>
            <w:tcW w:w="1276" w:type="dxa"/>
          </w:tcPr>
          <w:p w14:paraId="39B4BCC3" w14:textId="29709495" w:rsidR="0003447A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0</w:t>
            </w:r>
            <w:r>
              <w:rPr>
                <w:rFonts w:cstheme="minorHAnsi"/>
                <w:lang w:eastAsia="ja-JP"/>
              </w:rPr>
              <w:t>.643</w:t>
            </w:r>
          </w:p>
        </w:tc>
        <w:tc>
          <w:tcPr>
            <w:tcW w:w="992" w:type="dxa"/>
          </w:tcPr>
          <w:p w14:paraId="65BA5B15" w14:textId="515A26BB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>
              <w:rPr>
                <w:rFonts w:cstheme="minorHAnsi" w:hint="eastAsia"/>
                <w:lang w:eastAsia="ja-JP"/>
              </w:rPr>
              <w:t>p</w:t>
            </w:r>
            <w:r>
              <w:rPr>
                <w:rFonts w:cstheme="minorHAnsi"/>
                <w:lang w:eastAsia="ja-JP"/>
              </w:rPr>
              <w:t>A</w:t>
            </w:r>
            <w:proofErr w:type="spellEnd"/>
          </w:p>
        </w:tc>
        <w:tc>
          <w:tcPr>
            <w:tcW w:w="1181" w:type="dxa"/>
          </w:tcPr>
          <w:p w14:paraId="39451117" w14:textId="253153FE" w:rsidR="0003447A" w:rsidRPr="00895515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 w:rsidRPr="00895515">
              <w:rPr>
                <w:rFonts w:cstheme="minorHAnsi"/>
                <w:lang w:eastAsia="ja-JP"/>
              </w:rPr>
              <w:t>1.0Hz vs 3.0Hz</w:t>
            </w:r>
          </w:p>
        </w:tc>
        <w:tc>
          <w:tcPr>
            <w:tcW w:w="1257" w:type="dxa"/>
            <w:vMerge/>
          </w:tcPr>
          <w:p w14:paraId="29AD7EBE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7FE3FB43" w14:textId="77777777" w:rsidR="0003447A" w:rsidRPr="006B7E23" w:rsidRDefault="0003447A" w:rsidP="00E914B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682B3B0A" w14:textId="77777777" w:rsidR="0003447A" w:rsidRPr="006B7E23" w:rsidRDefault="0003447A" w:rsidP="00E914B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</w:tcPr>
          <w:p w14:paraId="5D84D8A8" w14:textId="77777777" w:rsidR="0003447A" w:rsidRDefault="0003447A" w:rsidP="00E914B8">
            <w:pPr>
              <w:rPr>
                <w:rFonts w:cstheme="minorHAnsi"/>
                <w:lang w:eastAsia="ja-JP"/>
              </w:rPr>
            </w:pPr>
          </w:p>
        </w:tc>
      </w:tr>
      <w:tr w:rsidR="0003447A" w:rsidRPr="006B7E23" w14:paraId="318F8813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6D1C1B90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6A5A4458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23FCC680" w14:textId="232E99DE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3</w:t>
            </w:r>
            <w:r>
              <w:rPr>
                <w:rFonts w:cstheme="minorHAnsi"/>
                <w:lang w:eastAsia="ja-JP"/>
              </w:rPr>
              <w:t>.0Hz</w:t>
            </w:r>
          </w:p>
        </w:tc>
        <w:tc>
          <w:tcPr>
            <w:tcW w:w="1446" w:type="dxa"/>
          </w:tcPr>
          <w:p w14:paraId="3357F0DF" w14:textId="5EC52D50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6</w:t>
            </w:r>
            <w:r>
              <w:rPr>
                <w:rFonts w:cstheme="minorHAnsi"/>
                <w:lang w:eastAsia="ja-JP"/>
              </w:rPr>
              <w:t>8.1</w:t>
            </w:r>
          </w:p>
        </w:tc>
        <w:tc>
          <w:tcPr>
            <w:tcW w:w="680" w:type="dxa"/>
          </w:tcPr>
          <w:p w14:paraId="4FC062B8" w14:textId="007FF0FA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3</w:t>
            </w:r>
            <w:r>
              <w:rPr>
                <w:rFonts w:cstheme="minorHAnsi"/>
                <w:lang w:eastAsia="ja-JP"/>
              </w:rPr>
              <w:t>3.6</w:t>
            </w:r>
          </w:p>
        </w:tc>
        <w:tc>
          <w:tcPr>
            <w:tcW w:w="803" w:type="dxa"/>
          </w:tcPr>
          <w:p w14:paraId="2298002B" w14:textId="16CE7AA0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5</w:t>
            </w:r>
          </w:p>
        </w:tc>
        <w:tc>
          <w:tcPr>
            <w:tcW w:w="1276" w:type="dxa"/>
          </w:tcPr>
          <w:p w14:paraId="3C4B247F" w14:textId="32087D65" w:rsidR="0003447A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0</w:t>
            </w:r>
            <w:r>
              <w:rPr>
                <w:rFonts w:cstheme="minorHAnsi"/>
                <w:lang w:eastAsia="ja-JP"/>
              </w:rPr>
              <w:t>.977</w:t>
            </w:r>
          </w:p>
        </w:tc>
        <w:tc>
          <w:tcPr>
            <w:tcW w:w="992" w:type="dxa"/>
          </w:tcPr>
          <w:p w14:paraId="29C402CA" w14:textId="534F26F4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>
              <w:rPr>
                <w:rFonts w:cstheme="minorHAnsi" w:hint="eastAsia"/>
                <w:lang w:eastAsia="ja-JP"/>
              </w:rPr>
              <w:t>p</w:t>
            </w:r>
            <w:r>
              <w:rPr>
                <w:rFonts w:cstheme="minorHAnsi"/>
                <w:lang w:eastAsia="ja-JP"/>
              </w:rPr>
              <w:t>A</w:t>
            </w:r>
            <w:proofErr w:type="spellEnd"/>
          </w:p>
        </w:tc>
        <w:tc>
          <w:tcPr>
            <w:tcW w:w="1181" w:type="dxa"/>
          </w:tcPr>
          <w:p w14:paraId="5FABD360" w14:textId="15D31F36" w:rsidR="0003447A" w:rsidRPr="00895515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 w:rsidRPr="00895515">
              <w:rPr>
                <w:rFonts w:cstheme="minorHAnsi"/>
                <w:lang w:eastAsia="ja-JP"/>
              </w:rPr>
              <w:t>3.0Hz vs 5.0Hz</w:t>
            </w:r>
          </w:p>
        </w:tc>
        <w:tc>
          <w:tcPr>
            <w:tcW w:w="1257" w:type="dxa"/>
            <w:vMerge/>
          </w:tcPr>
          <w:p w14:paraId="5DD8FB77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6833EC27" w14:textId="77777777" w:rsidR="0003447A" w:rsidRPr="006B7E23" w:rsidRDefault="0003447A" w:rsidP="00E914B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2AF791E6" w14:textId="77777777" w:rsidR="0003447A" w:rsidRPr="006B7E23" w:rsidRDefault="0003447A" w:rsidP="00E914B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</w:tcPr>
          <w:p w14:paraId="76A4F673" w14:textId="77777777" w:rsidR="0003447A" w:rsidRDefault="0003447A" w:rsidP="00E914B8">
            <w:pPr>
              <w:rPr>
                <w:rFonts w:cstheme="minorHAnsi"/>
                <w:lang w:eastAsia="ja-JP"/>
              </w:rPr>
            </w:pPr>
          </w:p>
        </w:tc>
      </w:tr>
      <w:tr w:rsidR="0003447A" w:rsidRPr="006B7E23" w14:paraId="3EB59B83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618C8EF1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68549A80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10B8105F" w14:textId="44040330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5</w:t>
            </w:r>
            <w:r>
              <w:rPr>
                <w:rFonts w:cstheme="minorHAnsi"/>
                <w:lang w:eastAsia="ja-JP"/>
              </w:rPr>
              <w:t>.0Hz</w:t>
            </w:r>
          </w:p>
        </w:tc>
        <w:tc>
          <w:tcPr>
            <w:tcW w:w="1446" w:type="dxa"/>
          </w:tcPr>
          <w:p w14:paraId="0058C742" w14:textId="65FF930A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5</w:t>
            </w:r>
            <w:r>
              <w:rPr>
                <w:rFonts w:cstheme="minorHAnsi"/>
                <w:lang w:eastAsia="ja-JP"/>
              </w:rPr>
              <w:t>2.9</w:t>
            </w:r>
          </w:p>
        </w:tc>
        <w:tc>
          <w:tcPr>
            <w:tcW w:w="680" w:type="dxa"/>
          </w:tcPr>
          <w:p w14:paraId="68E0F209" w14:textId="557BBB75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1</w:t>
            </w:r>
            <w:r>
              <w:rPr>
                <w:rFonts w:cstheme="minorHAnsi"/>
                <w:lang w:eastAsia="ja-JP"/>
              </w:rPr>
              <w:t>6.5</w:t>
            </w:r>
          </w:p>
        </w:tc>
        <w:tc>
          <w:tcPr>
            <w:tcW w:w="803" w:type="dxa"/>
          </w:tcPr>
          <w:p w14:paraId="18B232EB" w14:textId="0A4300E1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5</w:t>
            </w:r>
          </w:p>
        </w:tc>
        <w:tc>
          <w:tcPr>
            <w:tcW w:w="1276" w:type="dxa"/>
          </w:tcPr>
          <w:p w14:paraId="0758159A" w14:textId="5628C612" w:rsidR="0003447A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0</w:t>
            </w:r>
            <w:r>
              <w:rPr>
                <w:rFonts w:cstheme="minorHAnsi"/>
                <w:lang w:eastAsia="ja-JP"/>
              </w:rPr>
              <w:t>.986</w:t>
            </w:r>
          </w:p>
        </w:tc>
        <w:tc>
          <w:tcPr>
            <w:tcW w:w="992" w:type="dxa"/>
          </w:tcPr>
          <w:p w14:paraId="59415936" w14:textId="03F33902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>
              <w:rPr>
                <w:rFonts w:cstheme="minorHAnsi" w:hint="eastAsia"/>
                <w:lang w:eastAsia="ja-JP"/>
              </w:rPr>
              <w:t>p</w:t>
            </w:r>
            <w:r>
              <w:rPr>
                <w:rFonts w:cstheme="minorHAnsi"/>
                <w:lang w:eastAsia="ja-JP"/>
              </w:rPr>
              <w:t>A</w:t>
            </w:r>
            <w:proofErr w:type="spellEnd"/>
          </w:p>
        </w:tc>
        <w:tc>
          <w:tcPr>
            <w:tcW w:w="1181" w:type="dxa"/>
          </w:tcPr>
          <w:p w14:paraId="3B084329" w14:textId="775A4753" w:rsidR="0003447A" w:rsidRPr="00895515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 w:rsidRPr="00895515">
              <w:rPr>
                <w:rFonts w:cstheme="minorHAnsi"/>
                <w:lang w:eastAsia="ja-JP"/>
              </w:rPr>
              <w:t>5.0Hz vs 10Hz</w:t>
            </w:r>
          </w:p>
        </w:tc>
        <w:tc>
          <w:tcPr>
            <w:tcW w:w="1257" w:type="dxa"/>
            <w:vMerge/>
          </w:tcPr>
          <w:p w14:paraId="47054DDE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31890C8D" w14:textId="77777777" w:rsidR="0003447A" w:rsidRPr="006B7E23" w:rsidRDefault="0003447A" w:rsidP="00E914B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71B33AF6" w14:textId="77777777" w:rsidR="0003447A" w:rsidRPr="006B7E23" w:rsidRDefault="0003447A" w:rsidP="00E914B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</w:tcPr>
          <w:p w14:paraId="03E9E2FC" w14:textId="77777777" w:rsidR="0003447A" w:rsidRDefault="0003447A" w:rsidP="00E914B8">
            <w:pPr>
              <w:rPr>
                <w:rFonts w:cstheme="minorHAnsi"/>
                <w:lang w:eastAsia="ja-JP"/>
              </w:rPr>
            </w:pPr>
          </w:p>
        </w:tc>
      </w:tr>
      <w:tr w:rsidR="0003447A" w:rsidRPr="006B7E23" w14:paraId="165885D6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3830A88F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3DBF5AF4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711116C8" w14:textId="2920EF2C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1</w:t>
            </w:r>
            <w:r>
              <w:rPr>
                <w:rFonts w:cstheme="minorHAnsi"/>
                <w:lang w:eastAsia="ja-JP"/>
              </w:rPr>
              <w:t>0Hz</w:t>
            </w:r>
          </w:p>
        </w:tc>
        <w:tc>
          <w:tcPr>
            <w:tcW w:w="1446" w:type="dxa"/>
          </w:tcPr>
          <w:p w14:paraId="37A3F62F" w14:textId="167AE842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7</w:t>
            </w:r>
            <w:r>
              <w:rPr>
                <w:rFonts w:cstheme="minorHAnsi"/>
                <w:lang w:eastAsia="ja-JP"/>
              </w:rPr>
              <w:t>7.4</w:t>
            </w:r>
          </w:p>
        </w:tc>
        <w:tc>
          <w:tcPr>
            <w:tcW w:w="680" w:type="dxa"/>
          </w:tcPr>
          <w:p w14:paraId="282848E9" w14:textId="40F112D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2</w:t>
            </w:r>
            <w:r>
              <w:rPr>
                <w:rFonts w:cstheme="minorHAnsi"/>
                <w:lang w:eastAsia="ja-JP"/>
              </w:rPr>
              <w:t>6.4</w:t>
            </w:r>
          </w:p>
        </w:tc>
        <w:tc>
          <w:tcPr>
            <w:tcW w:w="803" w:type="dxa"/>
          </w:tcPr>
          <w:p w14:paraId="2C81D256" w14:textId="4785666B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5</w:t>
            </w:r>
          </w:p>
        </w:tc>
        <w:tc>
          <w:tcPr>
            <w:tcW w:w="1276" w:type="dxa"/>
          </w:tcPr>
          <w:p w14:paraId="0B6EEFDB" w14:textId="6E5FA7CE" w:rsidR="0003447A" w:rsidRPr="00895515" w:rsidRDefault="0003447A" w:rsidP="00E914B8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895515">
              <w:rPr>
                <w:rFonts w:cstheme="minorHAnsi"/>
                <w:b/>
                <w:bCs/>
                <w:lang w:eastAsia="ja-JP"/>
              </w:rPr>
              <w:t>0.012</w:t>
            </w:r>
          </w:p>
        </w:tc>
        <w:tc>
          <w:tcPr>
            <w:tcW w:w="992" w:type="dxa"/>
          </w:tcPr>
          <w:p w14:paraId="39F46A64" w14:textId="0C1FDCFE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>
              <w:rPr>
                <w:rFonts w:cstheme="minorHAnsi" w:hint="eastAsia"/>
                <w:lang w:eastAsia="ja-JP"/>
              </w:rPr>
              <w:t>p</w:t>
            </w:r>
            <w:r>
              <w:rPr>
                <w:rFonts w:cstheme="minorHAnsi"/>
                <w:lang w:eastAsia="ja-JP"/>
              </w:rPr>
              <w:t>A</w:t>
            </w:r>
            <w:proofErr w:type="spellEnd"/>
          </w:p>
        </w:tc>
        <w:tc>
          <w:tcPr>
            <w:tcW w:w="1181" w:type="dxa"/>
          </w:tcPr>
          <w:p w14:paraId="70A26341" w14:textId="30C248B5" w:rsidR="0003447A" w:rsidRPr="00895515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 w:rsidRPr="00895515">
              <w:rPr>
                <w:rFonts w:cstheme="minorHAnsi"/>
                <w:lang w:eastAsia="ja-JP"/>
              </w:rPr>
              <w:t>10Hz vs 0.5Hz</w:t>
            </w:r>
          </w:p>
        </w:tc>
        <w:tc>
          <w:tcPr>
            <w:tcW w:w="1257" w:type="dxa"/>
            <w:vMerge/>
          </w:tcPr>
          <w:p w14:paraId="20C6A828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002DBD9C" w14:textId="77777777" w:rsidR="0003447A" w:rsidRPr="006B7E23" w:rsidRDefault="0003447A" w:rsidP="00E914B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75CFAA30" w14:textId="77777777" w:rsidR="0003447A" w:rsidRPr="006B7E23" w:rsidRDefault="0003447A" w:rsidP="00E914B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</w:tcPr>
          <w:p w14:paraId="3AC0ED33" w14:textId="77777777" w:rsidR="0003447A" w:rsidRDefault="0003447A" w:rsidP="00E914B8">
            <w:pPr>
              <w:rPr>
                <w:rFonts w:cstheme="minorHAnsi"/>
                <w:lang w:eastAsia="ja-JP"/>
              </w:rPr>
            </w:pPr>
          </w:p>
        </w:tc>
      </w:tr>
      <w:tr w:rsidR="0003447A" w:rsidRPr="006B7E23" w14:paraId="54C941B5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32054709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0F82FAF7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2EE28F47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446" w:type="dxa"/>
          </w:tcPr>
          <w:p w14:paraId="449F5D73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680" w:type="dxa"/>
          </w:tcPr>
          <w:p w14:paraId="30D0E9A2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803" w:type="dxa"/>
          </w:tcPr>
          <w:p w14:paraId="599FB20F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76" w:type="dxa"/>
          </w:tcPr>
          <w:p w14:paraId="5E7ECADB" w14:textId="3B5C8549" w:rsidR="0003447A" w:rsidRPr="00EF7ECE" w:rsidRDefault="0003447A" w:rsidP="00E914B8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EF7ECE">
              <w:rPr>
                <w:rFonts w:cstheme="minorHAnsi" w:hint="eastAsia"/>
                <w:b/>
                <w:bCs/>
                <w:lang w:eastAsia="ja-JP"/>
              </w:rPr>
              <w:t>0</w:t>
            </w:r>
            <w:r w:rsidRPr="00EF7ECE">
              <w:rPr>
                <w:rFonts w:cstheme="minorHAnsi"/>
                <w:b/>
                <w:bCs/>
                <w:lang w:eastAsia="ja-JP"/>
              </w:rPr>
              <w:t>.010</w:t>
            </w:r>
          </w:p>
        </w:tc>
        <w:tc>
          <w:tcPr>
            <w:tcW w:w="992" w:type="dxa"/>
          </w:tcPr>
          <w:p w14:paraId="4139127E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81" w:type="dxa"/>
          </w:tcPr>
          <w:p w14:paraId="45874AEF" w14:textId="43001DCF" w:rsidR="0003447A" w:rsidRPr="00895515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 w:rsidRPr="00895515">
              <w:rPr>
                <w:rFonts w:cstheme="minorHAnsi" w:hint="eastAsia"/>
                <w:lang w:eastAsia="ja-JP"/>
              </w:rPr>
              <w:t>0</w:t>
            </w:r>
            <w:r w:rsidRPr="00895515">
              <w:rPr>
                <w:rFonts w:cstheme="minorHAnsi"/>
                <w:lang w:eastAsia="ja-JP"/>
              </w:rPr>
              <w:t>.5Hz vs 3.0Hz</w:t>
            </w:r>
          </w:p>
        </w:tc>
        <w:tc>
          <w:tcPr>
            <w:tcW w:w="1257" w:type="dxa"/>
            <w:vMerge/>
          </w:tcPr>
          <w:p w14:paraId="72528086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62197C61" w14:textId="77777777" w:rsidR="0003447A" w:rsidRPr="006B7E23" w:rsidRDefault="0003447A" w:rsidP="00E914B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06C57E11" w14:textId="77777777" w:rsidR="0003447A" w:rsidRPr="006B7E23" w:rsidRDefault="0003447A" w:rsidP="00E914B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</w:tcPr>
          <w:p w14:paraId="61820A12" w14:textId="77777777" w:rsidR="0003447A" w:rsidRDefault="0003447A" w:rsidP="00E914B8">
            <w:pPr>
              <w:rPr>
                <w:rFonts w:cstheme="minorHAnsi"/>
                <w:lang w:eastAsia="ja-JP"/>
              </w:rPr>
            </w:pPr>
          </w:p>
        </w:tc>
      </w:tr>
      <w:tr w:rsidR="0003447A" w:rsidRPr="006B7E23" w14:paraId="15CC2FEE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14AB746A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109DBD95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0E7EC404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446" w:type="dxa"/>
          </w:tcPr>
          <w:p w14:paraId="30327A7C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680" w:type="dxa"/>
          </w:tcPr>
          <w:p w14:paraId="1B91C742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803" w:type="dxa"/>
          </w:tcPr>
          <w:p w14:paraId="4295EB25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76" w:type="dxa"/>
          </w:tcPr>
          <w:p w14:paraId="0C6ABED0" w14:textId="693B52A7" w:rsidR="0003447A" w:rsidRPr="00EF7ECE" w:rsidRDefault="0003447A" w:rsidP="00E914B8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EF7ECE">
              <w:rPr>
                <w:rFonts w:cstheme="minorHAnsi" w:hint="eastAsia"/>
                <w:b/>
                <w:bCs/>
                <w:lang w:eastAsia="ja-JP"/>
              </w:rPr>
              <w:t>0</w:t>
            </w:r>
            <w:r w:rsidRPr="00EF7ECE">
              <w:rPr>
                <w:rFonts w:cstheme="minorHAnsi"/>
                <w:b/>
                <w:bCs/>
                <w:lang w:eastAsia="ja-JP"/>
              </w:rPr>
              <w:t>.007</w:t>
            </w:r>
          </w:p>
        </w:tc>
        <w:tc>
          <w:tcPr>
            <w:tcW w:w="992" w:type="dxa"/>
          </w:tcPr>
          <w:p w14:paraId="7626F944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81" w:type="dxa"/>
          </w:tcPr>
          <w:p w14:paraId="50359F63" w14:textId="3EA3B3F5" w:rsidR="0003447A" w:rsidRPr="00895515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 w:rsidRPr="00895515">
              <w:rPr>
                <w:rFonts w:cstheme="minorHAnsi" w:hint="eastAsia"/>
                <w:lang w:eastAsia="ja-JP"/>
              </w:rPr>
              <w:t>0</w:t>
            </w:r>
            <w:r w:rsidRPr="00895515">
              <w:rPr>
                <w:rFonts w:cstheme="minorHAnsi"/>
                <w:lang w:eastAsia="ja-JP"/>
              </w:rPr>
              <w:t>.5Hz vs 5.0Hz</w:t>
            </w:r>
          </w:p>
        </w:tc>
        <w:tc>
          <w:tcPr>
            <w:tcW w:w="1257" w:type="dxa"/>
            <w:vMerge/>
          </w:tcPr>
          <w:p w14:paraId="34307235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419A1B8B" w14:textId="77777777" w:rsidR="0003447A" w:rsidRPr="006B7E23" w:rsidRDefault="0003447A" w:rsidP="00E914B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501F777D" w14:textId="77777777" w:rsidR="0003447A" w:rsidRPr="006B7E23" w:rsidRDefault="0003447A" w:rsidP="00E914B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</w:tcPr>
          <w:p w14:paraId="6237E800" w14:textId="77777777" w:rsidR="0003447A" w:rsidRDefault="0003447A" w:rsidP="00E914B8">
            <w:pPr>
              <w:rPr>
                <w:rFonts w:cstheme="minorHAnsi"/>
                <w:lang w:eastAsia="ja-JP"/>
              </w:rPr>
            </w:pPr>
          </w:p>
        </w:tc>
      </w:tr>
      <w:tr w:rsidR="0003447A" w:rsidRPr="006B7E23" w14:paraId="67D40A88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23025438" w14:textId="77777777" w:rsidR="0003447A" w:rsidRPr="006B7E23" w:rsidRDefault="0003447A" w:rsidP="0089551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2B65B11A" w14:textId="77777777" w:rsidR="0003447A" w:rsidRPr="006B7E23" w:rsidRDefault="0003447A" w:rsidP="0089551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7747F43B" w14:textId="77777777" w:rsidR="0003447A" w:rsidRPr="006B7E23" w:rsidRDefault="0003447A" w:rsidP="0089551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446" w:type="dxa"/>
          </w:tcPr>
          <w:p w14:paraId="1E7167B5" w14:textId="77777777" w:rsidR="0003447A" w:rsidRPr="006B7E23" w:rsidRDefault="0003447A" w:rsidP="0089551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680" w:type="dxa"/>
          </w:tcPr>
          <w:p w14:paraId="7FA4505C" w14:textId="77777777" w:rsidR="0003447A" w:rsidRPr="006B7E23" w:rsidRDefault="0003447A" w:rsidP="0089551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803" w:type="dxa"/>
          </w:tcPr>
          <w:p w14:paraId="5DABCFCF" w14:textId="77777777" w:rsidR="0003447A" w:rsidRPr="006B7E23" w:rsidRDefault="0003447A" w:rsidP="0089551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76" w:type="dxa"/>
          </w:tcPr>
          <w:p w14:paraId="235011BE" w14:textId="6210B5AF" w:rsidR="0003447A" w:rsidRPr="00EF7ECE" w:rsidRDefault="0003447A" w:rsidP="00895515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0</w:t>
            </w:r>
            <w:r>
              <w:rPr>
                <w:rFonts w:cstheme="minorHAnsi"/>
                <w:lang w:eastAsia="ja-JP"/>
              </w:rPr>
              <w:t>.640</w:t>
            </w:r>
          </w:p>
        </w:tc>
        <w:tc>
          <w:tcPr>
            <w:tcW w:w="992" w:type="dxa"/>
          </w:tcPr>
          <w:p w14:paraId="51C55BD2" w14:textId="16558931" w:rsidR="0003447A" w:rsidRPr="006B7E23" w:rsidRDefault="0003447A" w:rsidP="0089551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81" w:type="dxa"/>
          </w:tcPr>
          <w:p w14:paraId="1B60712A" w14:textId="3F4DF737" w:rsidR="0003447A" w:rsidRPr="00895515" w:rsidRDefault="0003447A" w:rsidP="00895515">
            <w:pPr>
              <w:jc w:val="center"/>
              <w:rPr>
                <w:rFonts w:cstheme="minorHAnsi"/>
                <w:lang w:eastAsia="ja-JP"/>
              </w:rPr>
            </w:pPr>
            <w:r w:rsidRPr="00895515">
              <w:rPr>
                <w:rFonts w:cstheme="minorHAnsi"/>
                <w:lang w:eastAsia="ja-JP"/>
              </w:rPr>
              <w:t>10Hz vs 1.0Hz</w:t>
            </w:r>
          </w:p>
        </w:tc>
        <w:tc>
          <w:tcPr>
            <w:tcW w:w="1257" w:type="dxa"/>
            <w:vMerge/>
          </w:tcPr>
          <w:p w14:paraId="5DE224FC" w14:textId="77777777" w:rsidR="0003447A" w:rsidRPr="006B7E23" w:rsidRDefault="0003447A" w:rsidP="0089551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47B1B163" w14:textId="77777777" w:rsidR="0003447A" w:rsidRPr="006B7E23" w:rsidRDefault="0003447A" w:rsidP="00895515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06EEF4A4" w14:textId="77777777" w:rsidR="0003447A" w:rsidRPr="006B7E23" w:rsidRDefault="0003447A" w:rsidP="00895515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</w:tcPr>
          <w:p w14:paraId="182BEA9B" w14:textId="77777777" w:rsidR="0003447A" w:rsidRDefault="0003447A" w:rsidP="00895515">
            <w:pPr>
              <w:rPr>
                <w:rFonts w:cstheme="minorHAnsi"/>
                <w:lang w:eastAsia="ja-JP"/>
              </w:rPr>
            </w:pPr>
          </w:p>
        </w:tc>
      </w:tr>
      <w:tr w:rsidR="0003447A" w:rsidRPr="006B7E23" w14:paraId="4F0078CD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61B5D9FD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187896A7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6538530B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446" w:type="dxa"/>
          </w:tcPr>
          <w:p w14:paraId="3CD6A6B0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680" w:type="dxa"/>
          </w:tcPr>
          <w:p w14:paraId="11C571AD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803" w:type="dxa"/>
          </w:tcPr>
          <w:p w14:paraId="5EA6B51D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76" w:type="dxa"/>
          </w:tcPr>
          <w:p w14:paraId="3C7F0D60" w14:textId="021DEF29" w:rsidR="0003447A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0</w:t>
            </w:r>
            <w:r>
              <w:rPr>
                <w:rFonts w:cstheme="minorHAnsi"/>
                <w:lang w:eastAsia="ja-JP"/>
              </w:rPr>
              <w:t>.578</w:t>
            </w:r>
          </w:p>
        </w:tc>
        <w:tc>
          <w:tcPr>
            <w:tcW w:w="992" w:type="dxa"/>
          </w:tcPr>
          <w:p w14:paraId="7130EEAB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81" w:type="dxa"/>
          </w:tcPr>
          <w:p w14:paraId="7D410B4E" w14:textId="42819BF5" w:rsidR="0003447A" w:rsidRPr="00895515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 w:rsidRPr="00895515">
              <w:rPr>
                <w:rFonts w:cstheme="minorHAnsi"/>
                <w:lang w:eastAsia="ja-JP"/>
              </w:rPr>
              <w:t>1.0Hz vs 5.0Hz</w:t>
            </w:r>
          </w:p>
        </w:tc>
        <w:tc>
          <w:tcPr>
            <w:tcW w:w="1257" w:type="dxa"/>
            <w:vMerge/>
          </w:tcPr>
          <w:p w14:paraId="435BB2D6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2FE88D31" w14:textId="77777777" w:rsidR="0003447A" w:rsidRPr="006B7E23" w:rsidRDefault="0003447A" w:rsidP="00E914B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077D554A" w14:textId="77777777" w:rsidR="0003447A" w:rsidRPr="006B7E23" w:rsidRDefault="0003447A" w:rsidP="00E914B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</w:tcPr>
          <w:p w14:paraId="6E3DAC1B" w14:textId="77777777" w:rsidR="0003447A" w:rsidRDefault="0003447A" w:rsidP="00E914B8">
            <w:pPr>
              <w:rPr>
                <w:rFonts w:cstheme="minorHAnsi"/>
                <w:lang w:eastAsia="ja-JP"/>
              </w:rPr>
            </w:pPr>
          </w:p>
        </w:tc>
      </w:tr>
      <w:tr w:rsidR="0003447A" w:rsidRPr="006B7E23" w14:paraId="1611CEC1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34487570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5ACE0C86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2DC34B6B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446" w:type="dxa"/>
          </w:tcPr>
          <w:p w14:paraId="38312070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680" w:type="dxa"/>
          </w:tcPr>
          <w:p w14:paraId="4FB636FD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803" w:type="dxa"/>
          </w:tcPr>
          <w:p w14:paraId="1C685AA2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76" w:type="dxa"/>
          </w:tcPr>
          <w:p w14:paraId="6A69C0B5" w14:textId="23E99C22" w:rsidR="0003447A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0</w:t>
            </w:r>
            <w:r>
              <w:rPr>
                <w:rFonts w:cstheme="minorHAnsi"/>
                <w:lang w:eastAsia="ja-JP"/>
              </w:rPr>
              <w:t>.907</w:t>
            </w:r>
          </w:p>
        </w:tc>
        <w:tc>
          <w:tcPr>
            <w:tcW w:w="992" w:type="dxa"/>
          </w:tcPr>
          <w:p w14:paraId="7612C102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81" w:type="dxa"/>
          </w:tcPr>
          <w:p w14:paraId="48836116" w14:textId="30072A4B" w:rsidR="0003447A" w:rsidRPr="00895515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r w:rsidRPr="00895515">
              <w:rPr>
                <w:rFonts w:cstheme="minorHAnsi"/>
                <w:lang w:eastAsia="ja-JP"/>
              </w:rPr>
              <w:t>3.0Hz vs 10Hz</w:t>
            </w:r>
          </w:p>
        </w:tc>
        <w:tc>
          <w:tcPr>
            <w:tcW w:w="1257" w:type="dxa"/>
            <w:vMerge/>
          </w:tcPr>
          <w:p w14:paraId="73307077" w14:textId="77777777" w:rsidR="0003447A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24577F84" w14:textId="77777777" w:rsidR="0003447A" w:rsidRPr="006B7E23" w:rsidRDefault="0003447A" w:rsidP="00E914B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BC3AF36" w14:textId="77777777" w:rsidR="0003447A" w:rsidRPr="006B7E23" w:rsidRDefault="0003447A" w:rsidP="00E914B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</w:tcPr>
          <w:p w14:paraId="2D2596AA" w14:textId="77777777" w:rsidR="0003447A" w:rsidRDefault="0003447A" w:rsidP="00E914B8">
            <w:pPr>
              <w:rPr>
                <w:rFonts w:cstheme="minorHAnsi"/>
                <w:lang w:eastAsia="ja-JP"/>
              </w:rPr>
            </w:pPr>
          </w:p>
        </w:tc>
      </w:tr>
      <w:tr w:rsidR="004C749C" w:rsidRPr="006B7E23" w14:paraId="0E541078" w14:textId="77777777" w:rsidTr="008A7485">
        <w:trPr>
          <w:trHeight w:val="1037"/>
          <w:jc w:val="center"/>
        </w:trPr>
        <w:tc>
          <w:tcPr>
            <w:tcW w:w="1526" w:type="dxa"/>
            <w:vMerge w:val="restart"/>
          </w:tcPr>
          <w:p w14:paraId="1EDFD412" w14:textId="4AA50838" w:rsidR="004C749C" w:rsidRPr="006B7E23" w:rsidRDefault="0003447A" w:rsidP="00E914B8">
            <w:pPr>
              <w:jc w:val="center"/>
              <w:rPr>
                <w:rFonts w:cstheme="minorHAnsi"/>
                <w:lang w:eastAsia="ja-JP"/>
              </w:rPr>
            </w:pPr>
            <w:bookmarkStart w:id="2" w:name="_Hlk51017680"/>
            <w:bookmarkEnd w:id="1"/>
            <w:r>
              <w:rPr>
                <w:rFonts w:cstheme="minorHAnsi"/>
                <w:lang w:eastAsia="ja-JP"/>
              </w:rPr>
              <w:t>7</w:t>
            </w:r>
            <w:r w:rsidR="004C749C" w:rsidRPr="006B7E23">
              <w:rPr>
                <w:rFonts w:cstheme="minorHAnsi"/>
                <w:lang w:eastAsia="ja-JP"/>
              </w:rPr>
              <w:t>. Frequency-dependent phase shifts in control and E-4031</w:t>
            </w:r>
            <w:r w:rsidR="004C749C">
              <w:rPr>
                <w:rFonts w:cstheme="minorHAnsi"/>
                <w:lang w:eastAsia="ja-JP"/>
              </w:rPr>
              <w:t xml:space="preserve"> solutions</w:t>
            </w:r>
            <w:r w:rsidR="004C749C" w:rsidRPr="006B7E23">
              <w:rPr>
                <w:rFonts w:cstheme="minorHAnsi"/>
                <w:lang w:eastAsia="ja-JP"/>
              </w:rPr>
              <w:t xml:space="preserve"> in Kv11.3-expressing cells</w:t>
            </w:r>
          </w:p>
        </w:tc>
        <w:tc>
          <w:tcPr>
            <w:tcW w:w="1304" w:type="dxa"/>
            <w:vMerge w:val="restart"/>
          </w:tcPr>
          <w:p w14:paraId="0BD78BE3" w14:textId="4CD702A1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E-4031-sensitive conductance causes a </w:t>
            </w:r>
            <w:r>
              <w:rPr>
                <w:rFonts w:cstheme="minorHAnsi"/>
                <w:lang w:eastAsia="ja-JP"/>
              </w:rPr>
              <w:t xml:space="preserve">large </w:t>
            </w:r>
            <w:r w:rsidRPr="006B7E23">
              <w:rPr>
                <w:rFonts w:cstheme="minorHAnsi"/>
                <w:lang w:eastAsia="ja-JP"/>
              </w:rPr>
              <w:t xml:space="preserve">phase lag at 0.5 and 1.0 Hz. </w:t>
            </w:r>
          </w:p>
        </w:tc>
        <w:tc>
          <w:tcPr>
            <w:tcW w:w="1106" w:type="dxa"/>
          </w:tcPr>
          <w:p w14:paraId="671E32AB" w14:textId="73F71F2B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at 0.5 Hz</w:t>
            </w:r>
          </w:p>
        </w:tc>
        <w:tc>
          <w:tcPr>
            <w:tcW w:w="1446" w:type="dxa"/>
          </w:tcPr>
          <w:p w14:paraId="0C8AB499" w14:textId="558FD3E3" w:rsidR="004C749C" w:rsidRPr="006B7E23" w:rsidRDefault="004C749C" w:rsidP="00E914B8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-0.758</w:t>
            </w:r>
          </w:p>
        </w:tc>
        <w:tc>
          <w:tcPr>
            <w:tcW w:w="680" w:type="dxa"/>
          </w:tcPr>
          <w:p w14:paraId="403F0954" w14:textId="09C09664" w:rsidR="004C749C" w:rsidRPr="006B7E23" w:rsidRDefault="004C749C" w:rsidP="00E914B8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235</w:t>
            </w:r>
          </w:p>
        </w:tc>
        <w:tc>
          <w:tcPr>
            <w:tcW w:w="803" w:type="dxa"/>
          </w:tcPr>
          <w:p w14:paraId="4D55BAC0" w14:textId="7E996B28" w:rsidR="004C749C" w:rsidRPr="006B7E23" w:rsidRDefault="004C749C" w:rsidP="00E914B8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6CEA2C6B" w14:textId="6CAD733A" w:rsidR="004C749C" w:rsidRPr="006B7E23" w:rsidRDefault="004C749C" w:rsidP="00E914B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6EB6E873" w14:textId="33FFE832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radian</w:t>
            </w:r>
          </w:p>
        </w:tc>
        <w:tc>
          <w:tcPr>
            <w:tcW w:w="1181" w:type="dxa"/>
          </w:tcPr>
          <w:p w14:paraId="7A006D0C" w14:textId="4A691D2A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vs E-4031 at 0.5 Hz</w:t>
            </w:r>
          </w:p>
        </w:tc>
        <w:tc>
          <w:tcPr>
            <w:tcW w:w="1257" w:type="dxa"/>
            <w:vMerge w:val="restart"/>
          </w:tcPr>
          <w:p w14:paraId="01E31672" w14:textId="77777777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Two-way ANOVA</w:t>
            </w:r>
          </w:p>
          <w:p w14:paraId="7D646D80" w14:textId="7FE0D7D2" w:rsidR="004C749C" w:rsidRPr="006B7E23" w:rsidRDefault="004C749C" w:rsidP="00E914B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Holm–</w:t>
            </w:r>
            <w:proofErr w:type="spellStart"/>
            <w:r w:rsidRPr="006B7E23">
              <w:rPr>
                <w:rFonts w:cstheme="minorHAnsi"/>
                <w:lang w:eastAsia="ja-JP"/>
              </w:rPr>
              <w:t>Šidák</w:t>
            </w:r>
            <w:proofErr w:type="spellEnd"/>
            <w:r w:rsidRPr="006B7E23">
              <w:rPr>
                <w:rFonts w:cstheme="minorHAnsi"/>
                <w:lang w:eastAsia="ja-JP"/>
              </w:rPr>
              <w:t xml:space="preserve"> test</w:t>
            </w:r>
          </w:p>
        </w:tc>
        <w:tc>
          <w:tcPr>
            <w:tcW w:w="1843" w:type="dxa"/>
          </w:tcPr>
          <w:p w14:paraId="10C9C95B" w14:textId="77777777" w:rsidR="004C749C" w:rsidRPr="006B7E23" w:rsidRDefault="004C749C" w:rsidP="00E914B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14:paraId="283E534B" w14:textId="53FC8C21" w:rsidR="004C749C" w:rsidRPr="006B7E23" w:rsidRDefault="004C749C" w:rsidP="00E914B8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3</w:t>
            </w:r>
            <w:r>
              <w:rPr>
                <w:rFonts w:cstheme="minorHAnsi"/>
                <w:lang w:eastAsia="ja-JP"/>
              </w:rPr>
              <w:t>J</w:t>
            </w:r>
          </w:p>
        </w:tc>
        <w:tc>
          <w:tcPr>
            <w:tcW w:w="1761" w:type="dxa"/>
            <w:vMerge w:val="restart"/>
          </w:tcPr>
          <w:p w14:paraId="7A0E36AA" w14:textId="222A9AA2" w:rsidR="004C749C" w:rsidRPr="006B7E23" w:rsidRDefault="004C749C" w:rsidP="00E914B8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0</w:t>
            </w:r>
            <w:r>
              <w:rPr>
                <w:rFonts w:cstheme="minorHAnsi"/>
                <w:lang w:eastAsia="ja-JP"/>
              </w:rPr>
              <w:t>.5Hz</w:t>
            </w:r>
          </w:p>
        </w:tc>
      </w:tr>
      <w:bookmarkEnd w:id="2"/>
      <w:tr w:rsidR="004C749C" w:rsidRPr="006B7E23" w14:paraId="4EB96268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5AAAC76C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64B14F93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0146B656" w14:textId="21AC8CDE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E-4031 at 0.5 Hz</w:t>
            </w:r>
          </w:p>
        </w:tc>
        <w:tc>
          <w:tcPr>
            <w:tcW w:w="1446" w:type="dxa"/>
          </w:tcPr>
          <w:p w14:paraId="10CDC55B" w14:textId="080A465C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041</w:t>
            </w:r>
          </w:p>
        </w:tc>
        <w:tc>
          <w:tcPr>
            <w:tcW w:w="680" w:type="dxa"/>
          </w:tcPr>
          <w:p w14:paraId="4118EBCF" w14:textId="13F09015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006</w:t>
            </w:r>
          </w:p>
        </w:tc>
        <w:tc>
          <w:tcPr>
            <w:tcW w:w="803" w:type="dxa"/>
          </w:tcPr>
          <w:p w14:paraId="741B2892" w14:textId="7D731461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50F04C65" w14:textId="0DB42B8A" w:rsidR="004C749C" w:rsidRPr="003E3689" w:rsidRDefault="004C749C" w:rsidP="00E414B5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cstheme="minorHAnsi"/>
                <w:b/>
                <w:bCs/>
                <w:lang w:eastAsia="ja-JP"/>
              </w:rPr>
              <w:t>&lt;0.001</w:t>
            </w:r>
          </w:p>
        </w:tc>
        <w:tc>
          <w:tcPr>
            <w:tcW w:w="992" w:type="dxa"/>
          </w:tcPr>
          <w:p w14:paraId="2DAF9323" w14:textId="6B0DA64F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radian</w:t>
            </w:r>
          </w:p>
        </w:tc>
        <w:tc>
          <w:tcPr>
            <w:tcW w:w="1181" w:type="dxa"/>
          </w:tcPr>
          <w:p w14:paraId="43AC7464" w14:textId="73A4E85A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49F9EF87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1466E7A9" w14:textId="77777777" w:rsidR="004C749C" w:rsidRPr="006B7E23" w:rsidRDefault="004C749C" w:rsidP="00E414B5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AD1FB29" w14:textId="77777777" w:rsidR="004C749C" w:rsidRPr="006B7E23" w:rsidRDefault="004C749C" w:rsidP="00E414B5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749D39A5" w14:textId="77777777" w:rsidR="004C749C" w:rsidRPr="006B7E23" w:rsidRDefault="004C749C" w:rsidP="00E414B5">
            <w:pPr>
              <w:rPr>
                <w:rFonts w:cstheme="minorHAnsi"/>
              </w:rPr>
            </w:pPr>
          </w:p>
        </w:tc>
      </w:tr>
      <w:tr w:rsidR="004C749C" w:rsidRPr="006B7E23" w14:paraId="559EDC2D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3F96B054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12F75951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362A20E3" w14:textId="1872BE62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at 1.0 Hz</w:t>
            </w:r>
          </w:p>
        </w:tc>
        <w:tc>
          <w:tcPr>
            <w:tcW w:w="1446" w:type="dxa"/>
          </w:tcPr>
          <w:p w14:paraId="093C819B" w14:textId="4A7D6496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-0.789</w:t>
            </w:r>
          </w:p>
        </w:tc>
        <w:tc>
          <w:tcPr>
            <w:tcW w:w="680" w:type="dxa"/>
          </w:tcPr>
          <w:p w14:paraId="7144C251" w14:textId="4E0708F6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304</w:t>
            </w:r>
          </w:p>
        </w:tc>
        <w:tc>
          <w:tcPr>
            <w:tcW w:w="803" w:type="dxa"/>
          </w:tcPr>
          <w:p w14:paraId="75DF814D" w14:textId="4800D9D7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1A706C1F" w14:textId="7AE57578" w:rsidR="004C749C" w:rsidRPr="006B7E23" w:rsidRDefault="004C749C" w:rsidP="00E414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65F0B28F" w14:textId="05B2116D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radian</w:t>
            </w:r>
          </w:p>
        </w:tc>
        <w:tc>
          <w:tcPr>
            <w:tcW w:w="1181" w:type="dxa"/>
          </w:tcPr>
          <w:p w14:paraId="5DFEF4DC" w14:textId="3FD41B64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vs E-4031 at 1.0 Hz</w:t>
            </w:r>
          </w:p>
        </w:tc>
        <w:tc>
          <w:tcPr>
            <w:tcW w:w="1257" w:type="dxa"/>
            <w:vMerge/>
          </w:tcPr>
          <w:p w14:paraId="19047EC1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5C7F7BFE" w14:textId="77777777" w:rsidR="004C749C" w:rsidRPr="006B7E23" w:rsidRDefault="004C749C" w:rsidP="00E414B5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21C49CDC" w14:textId="77777777" w:rsidR="004C749C" w:rsidRPr="006B7E23" w:rsidRDefault="004C749C" w:rsidP="00E414B5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0EC278BE" w14:textId="12D66E17" w:rsidR="004C749C" w:rsidRPr="006B7E23" w:rsidRDefault="004C749C" w:rsidP="00E414B5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1</w:t>
            </w:r>
            <w:r>
              <w:rPr>
                <w:rFonts w:cstheme="minorHAnsi"/>
                <w:lang w:eastAsia="ja-JP"/>
              </w:rPr>
              <w:t>.0Hz</w:t>
            </w:r>
          </w:p>
        </w:tc>
      </w:tr>
      <w:tr w:rsidR="004C749C" w:rsidRPr="006B7E23" w14:paraId="7EF50A82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3164C42C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01C6944B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3A33BF96" w14:textId="04FE687B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E-4031 at 1.0 Hz</w:t>
            </w:r>
          </w:p>
        </w:tc>
        <w:tc>
          <w:tcPr>
            <w:tcW w:w="1446" w:type="dxa"/>
          </w:tcPr>
          <w:p w14:paraId="6E49BC20" w14:textId="25CB91AC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077</w:t>
            </w:r>
          </w:p>
        </w:tc>
        <w:tc>
          <w:tcPr>
            <w:tcW w:w="680" w:type="dxa"/>
          </w:tcPr>
          <w:p w14:paraId="1DC31847" w14:textId="24A930C8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016</w:t>
            </w:r>
          </w:p>
        </w:tc>
        <w:tc>
          <w:tcPr>
            <w:tcW w:w="803" w:type="dxa"/>
          </w:tcPr>
          <w:p w14:paraId="608730FC" w14:textId="525DDF22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3D6F218B" w14:textId="1EF2171F" w:rsidR="004C749C" w:rsidRPr="003E3689" w:rsidRDefault="004C749C" w:rsidP="00E414B5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cstheme="minorHAnsi"/>
                <w:b/>
                <w:bCs/>
                <w:lang w:eastAsia="ja-JP"/>
              </w:rPr>
              <w:t>&lt;0.001</w:t>
            </w:r>
          </w:p>
        </w:tc>
        <w:tc>
          <w:tcPr>
            <w:tcW w:w="992" w:type="dxa"/>
          </w:tcPr>
          <w:p w14:paraId="6B669DD8" w14:textId="1B53254B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radian</w:t>
            </w:r>
          </w:p>
        </w:tc>
        <w:tc>
          <w:tcPr>
            <w:tcW w:w="1181" w:type="dxa"/>
          </w:tcPr>
          <w:p w14:paraId="5AC26B31" w14:textId="2EFAF6F9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6F971D3A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13491F87" w14:textId="77777777" w:rsidR="004C749C" w:rsidRPr="006B7E23" w:rsidRDefault="004C749C" w:rsidP="00E414B5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774B2F6B" w14:textId="77777777" w:rsidR="004C749C" w:rsidRPr="006B7E23" w:rsidRDefault="004C749C" w:rsidP="00E414B5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1A67109D" w14:textId="77777777" w:rsidR="004C749C" w:rsidRPr="006B7E23" w:rsidRDefault="004C749C" w:rsidP="00E414B5">
            <w:pPr>
              <w:rPr>
                <w:rFonts w:cstheme="minorHAnsi"/>
              </w:rPr>
            </w:pPr>
          </w:p>
        </w:tc>
      </w:tr>
      <w:tr w:rsidR="004C749C" w:rsidRPr="006B7E23" w14:paraId="28E5C60D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27F1E57C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05FD8E6E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6B4DD744" w14:textId="6CE18273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at 3.0 Hz</w:t>
            </w:r>
          </w:p>
        </w:tc>
        <w:tc>
          <w:tcPr>
            <w:tcW w:w="1446" w:type="dxa"/>
          </w:tcPr>
          <w:p w14:paraId="24484C95" w14:textId="48342F98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-0.121</w:t>
            </w:r>
          </w:p>
        </w:tc>
        <w:tc>
          <w:tcPr>
            <w:tcW w:w="680" w:type="dxa"/>
          </w:tcPr>
          <w:p w14:paraId="04AEB3CB" w14:textId="25D8535A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168</w:t>
            </w:r>
          </w:p>
        </w:tc>
        <w:tc>
          <w:tcPr>
            <w:tcW w:w="803" w:type="dxa"/>
          </w:tcPr>
          <w:p w14:paraId="3D34270C" w14:textId="30C879CB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14CAC8F6" w14:textId="4FD87574" w:rsidR="004C749C" w:rsidRPr="006B7E23" w:rsidRDefault="004C749C" w:rsidP="00E414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428C316D" w14:textId="5FCA658B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radian</w:t>
            </w:r>
          </w:p>
        </w:tc>
        <w:tc>
          <w:tcPr>
            <w:tcW w:w="1181" w:type="dxa"/>
          </w:tcPr>
          <w:p w14:paraId="1750F4F2" w14:textId="08A14A2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vs E-4031 at 3.0 Hz</w:t>
            </w:r>
          </w:p>
        </w:tc>
        <w:tc>
          <w:tcPr>
            <w:tcW w:w="1257" w:type="dxa"/>
            <w:vMerge/>
          </w:tcPr>
          <w:p w14:paraId="17D1B34B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62D813BE" w14:textId="77777777" w:rsidR="004C749C" w:rsidRPr="006B7E23" w:rsidRDefault="004C749C" w:rsidP="00E414B5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167A5584" w14:textId="77777777" w:rsidR="004C749C" w:rsidRPr="006B7E23" w:rsidRDefault="004C749C" w:rsidP="00E414B5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6E2F553C" w14:textId="694733F1" w:rsidR="004C749C" w:rsidRPr="006B7E23" w:rsidRDefault="004C749C" w:rsidP="00E414B5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3</w:t>
            </w:r>
            <w:r>
              <w:rPr>
                <w:rFonts w:cstheme="minorHAnsi"/>
                <w:lang w:eastAsia="ja-JP"/>
              </w:rPr>
              <w:t>.0Hz</w:t>
            </w:r>
          </w:p>
        </w:tc>
      </w:tr>
      <w:tr w:rsidR="004C749C" w:rsidRPr="006B7E23" w14:paraId="70734DF3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5DDDC2DD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1F89738D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7722A4D6" w14:textId="2256675F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E-4031 at 3.0 Hz</w:t>
            </w:r>
          </w:p>
        </w:tc>
        <w:tc>
          <w:tcPr>
            <w:tcW w:w="1446" w:type="dxa"/>
          </w:tcPr>
          <w:p w14:paraId="071AA3ED" w14:textId="183F9543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133</w:t>
            </w:r>
          </w:p>
        </w:tc>
        <w:tc>
          <w:tcPr>
            <w:tcW w:w="680" w:type="dxa"/>
          </w:tcPr>
          <w:p w14:paraId="240F6A14" w14:textId="0D188A8D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047</w:t>
            </w:r>
          </w:p>
        </w:tc>
        <w:tc>
          <w:tcPr>
            <w:tcW w:w="803" w:type="dxa"/>
          </w:tcPr>
          <w:p w14:paraId="7E6556D5" w14:textId="5B31FE9E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10C113DB" w14:textId="16EA8962" w:rsidR="004C749C" w:rsidRPr="003E3689" w:rsidRDefault="004C749C" w:rsidP="00E414B5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cstheme="minorHAnsi"/>
                <w:b/>
                <w:bCs/>
                <w:lang w:eastAsia="ja-JP"/>
              </w:rPr>
              <w:t>0.027</w:t>
            </w:r>
          </w:p>
        </w:tc>
        <w:tc>
          <w:tcPr>
            <w:tcW w:w="992" w:type="dxa"/>
          </w:tcPr>
          <w:p w14:paraId="5A237061" w14:textId="72A66148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radian</w:t>
            </w:r>
          </w:p>
        </w:tc>
        <w:tc>
          <w:tcPr>
            <w:tcW w:w="1181" w:type="dxa"/>
          </w:tcPr>
          <w:p w14:paraId="1C9B1F71" w14:textId="67C86912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0612029A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7BFA8B88" w14:textId="77777777" w:rsidR="004C749C" w:rsidRPr="006B7E23" w:rsidRDefault="004C749C" w:rsidP="00E414B5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55C7EC72" w14:textId="77777777" w:rsidR="004C749C" w:rsidRPr="006B7E23" w:rsidRDefault="004C749C" w:rsidP="00E414B5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71C6BDFC" w14:textId="77777777" w:rsidR="004C749C" w:rsidRPr="006B7E23" w:rsidRDefault="004C749C" w:rsidP="00E414B5">
            <w:pPr>
              <w:rPr>
                <w:rFonts w:cstheme="minorHAnsi"/>
              </w:rPr>
            </w:pPr>
          </w:p>
        </w:tc>
      </w:tr>
      <w:tr w:rsidR="004C749C" w:rsidRPr="006B7E23" w14:paraId="30253A71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3242ABE0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42C889FD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2262920B" w14:textId="0E73D546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at 5.0 Hz</w:t>
            </w:r>
          </w:p>
        </w:tc>
        <w:tc>
          <w:tcPr>
            <w:tcW w:w="1446" w:type="dxa"/>
          </w:tcPr>
          <w:p w14:paraId="3A896F63" w14:textId="46DFC259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403</w:t>
            </w:r>
          </w:p>
        </w:tc>
        <w:tc>
          <w:tcPr>
            <w:tcW w:w="680" w:type="dxa"/>
          </w:tcPr>
          <w:p w14:paraId="4582F611" w14:textId="61199BDD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291</w:t>
            </w:r>
          </w:p>
        </w:tc>
        <w:tc>
          <w:tcPr>
            <w:tcW w:w="803" w:type="dxa"/>
          </w:tcPr>
          <w:p w14:paraId="4C26C07E" w14:textId="1C42ED11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05B38535" w14:textId="3E1EBC88" w:rsidR="004C749C" w:rsidRPr="006B7E23" w:rsidRDefault="004C749C" w:rsidP="00E414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5309F727" w14:textId="73EEF48C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radian</w:t>
            </w:r>
          </w:p>
        </w:tc>
        <w:tc>
          <w:tcPr>
            <w:tcW w:w="1181" w:type="dxa"/>
          </w:tcPr>
          <w:p w14:paraId="405B7626" w14:textId="3271E1B5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vs E-4031 at 5.0 Hz</w:t>
            </w:r>
          </w:p>
        </w:tc>
        <w:tc>
          <w:tcPr>
            <w:tcW w:w="1257" w:type="dxa"/>
            <w:vMerge/>
          </w:tcPr>
          <w:p w14:paraId="0FD067A0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4924141B" w14:textId="77777777" w:rsidR="004C749C" w:rsidRPr="006B7E23" w:rsidRDefault="004C749C" w:rsidP="00E414B5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08242561" w14:textId="77777777" w:rsidR="004C749C" w:rsidRPr="006B7E23" w:rsidRDefault="004C749C" w:rsidP="00E414B5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6DBABE58" w14:textId="4CEEB706" w:rsidR="004C749C" w:rsidRPr="006B7E23" w:rsidRDefault="004C749C" w:rsidP="00E414B5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5</w:t>
            </w:r>
            <w:r>
              <w:rPr>
                <w:rFonts w:cstheme="minorHAnsi"/>
                <w:lang w:eastAsia="ja-JP"/>
              </w:rPr>
              <w:t>.0Hz</w:t>
            </w:r>
          </w:p>
        </w:tc>
      </w:tr>
      <w:tr w:rsidR="004C749C" w:rsidRPr="006B7E23" w14:paraId="4749FC2D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04742108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7623F19E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5BF91FB3" w14:textId="0CC989F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E-4031 at 5.0 Hz</w:t>
            </w:r>
          </w:p>
        </w:tc>
        <w:tc>
          <w:tcPr>
            <w:tcW w:w="1446" w:type="dxa"/>
          </w:tcPr>
          <w:p w14:paraId="7F42060B" w14:textId="4D3541D0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150</w:t>
            </w:r>
          </w:p>
        </w:tc>
        <w:tc>
          <w:tcPr>
            <w:tcW w:w="680" w:type="dxa"/>
          </w:tcPr>
          <w:p w14:paraId="22EEC30B" w14:textId="2C00568E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057</w:t>
            </w:r>
          </w:p>
        </w:tc>
        <w:tc>
          <w:tcPr>
            <w:tcW w:w="803" w:type="dxa"/>
          </w:tcPr>
          <w:p w14:paraId="3CBD37F7" w14:textId="7CDD0DC2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4218D6B2" w14:textId="625423F3" w:rsidR="004C749C" w:rsidRPr="003E3689" w:rsidRDefault="004C749C" w:rsidP="00E414B5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cstheme="minorHAnsi"/>
                <w:b/>
                <w:bCs/>
                <w:lang w:eastAsia="ja-JP"/>
              </w:rPr>
              <w:t>0.028</w:t>
            </w:r>
          </w:p>
        </w:tc>
        <w:tc>
          <w:tcPr>
            <w:tcW w:w="992" w:type="dxa"/>
          </w:tcPr>
          <w:p w14:paraId="4DF14DF2" w14:textId="3128A68E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radian</w:t>
            </w:r>
          </w:p>
        </w:tc>
        <w:tc>
          <w:tcPr>
            <w:tcW w:w="1181" w:type="dxa"/>
          </w:tcPr>
          <w:p w14:paraId="3D480A3E" w14:textId="2ABE90AA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0FBDB163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7B4AD3AA" w14:textId="77777777" w:rsidR="004C749C" w:rsidRPr="006B7E23" w:rsidRDefault="004C749C" w:rsidP="00E414B5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00A72383" w14:textId="77777777" w:rsidR="004C749C" w:rsidRPr="006B7E23" w:rsidRDefault="004C749C" w:rsidP="00E414B5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270A0AB8" w14:textId="77777777" w:rsidR="004C749C" w:rsidRPr="006B7E23" w:rsidRDefault="004C749C" w:rsidP="00E414B5">
            <w:pPr>
              <w:rPr>
                <w:rFonts w:cstheme="minorHAnsi"/>
              </w:rPr>
            </w:pPr>
          </w:p>
        </w:tc>
      </w:tr>
      <w:tr w:rsidR="004C749C" w:rsidRPr="006B7E23" w14:paraId="09B64765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746BBCD7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643882A8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66F95F4A" w14:textId="6BC08B9E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at 10 Hz</w:t>
            </w:r>
          </w:p>
        </w:tc>
        <w:tc>
          <w:tcPr>
            <w:tcW w:w="1446" w:type="dxa"/>
          </w:tcPr>
          <w:p w14:paraId="07C9882E" w14:textId="44EE1629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518</w:t>
            </w:r>
          </w:p>
        </w:tc>
        <w:tc>
          <w:tcPr>
            <w:tcW w:w="680" w:type="dxa"/>
          </w:tcPr>
          <w:p w14:paraId="597A0E92" w14:textId="19EDF4B5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194</w:t>
            </w:r>
          </w:p>
        </w:tc>
        <w:tc>
          <w:tcPr>
            <w:tcW w:w="803" w:type="dxa"/>
          </w:tcPr>
          <w:p w14:paraId="3A8DEA48" w14:textId="794D67C8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71618D91" w14:textId="3C337BA2" w:rsidR="004C749C" w:rsidRPr="006B7E23" w:rsidRDefault="004C749C" w:rsidP="00E414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4680E378" w14:textId="1A82953B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radian</w:t>
            </w:r>
          </w:p>
        </w:tc>
        <w:tc>
          <w:tcPr>
            <w:tcW w:w="1181" w:type="dxa"/>
          </w:tcPr>
          <w:p w14:paraId="59A34CBB" w14:textId="05DDA74F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vs E-4031 at 10 Hz</w:t>
            </w:r>
          </w:p>
        </w:tc>
        <w:tc>
          <w:tcPr>
            <w:tcW w:w="1257" w:type="dxa"/>
            <w:vMerge/>
          </w:tcPr>
          <w:p w14:paraId="68C38F7A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31642A97" w14:textId="77777777" w:rsidR="004C749C" w:rsidRPr="006B7E23" w:rsidRDefault="004C749C" w:rsidP="00E414B5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6AC2B294" w14:textId="77777777" w:rsidR="004C749C" w:rsidRPr="006B7E23" w:rsidRDefault="004C749C" w:rsidP="00E414B5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4A49BBCB" w14:textId="1660F383" w:rsidR="004C749C" w:rsidRPr="006B7E23" w:rsidRDefault="004C749C" w:rsidP="00E414B5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1</w:t>
            </w:r>
            <w:r>
              <w:rPr>
                <w:rFonts w:cstheme="minorHAnsi"/>
                <w:lang w:eastAsia="ja-JP"/>
              </w:rPr>
              <w:t>0Hz</w:t>
            </w:r>
          </w:p>
        </w:tc>
      </w:tr>
      <w:tr w:rsidR="004C749C" w:rsidRPr="006B7E23" w14:paraId="7C02BCA4" w14:textId="77777777" w:rsidTr="008A7485">
        <w:trPr>
          <w:trHeight w:val="1037"/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2C2A5F27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70912EC9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0CBCCA23" w14:textId="54B91FA3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E-4031 at 10 Hz</w:t>
            </w:r>
          </w:p>
        </w:tc>
        <w:tc>
          <w:tcPr>
            <w:tcW w:w="1446" w:type="dxa"/>
          </w:tcPr>
          <w:p w14:paraId="41A35098" w14:textId="0DD31869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165</w:t>
            </w:r>
          </w:p>
        </w:tc>
        <w:tc>
          <w:tcPr>
            <w:tcW w:w="680" w:type="dxa"/>
          </w:tcPr>
          <w:p w14:paraId="3157B3AE" w14:textId="14350C1B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057</w:t>
            </w:r>
          </w:p>
        </w:tc>
        <w:tc>
          <w:tcPr>
            <w:tcW w:w="803" w:type="dxa"/>
          </w:tcPr>
          <w:p w14:paraId="0C94F999" w14:textId="67F851F7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4A381ED3" w14:textId="428EA0A6" w:rsidR="004C749C" w:rsidRPr="003E3689" w:rsidRDefault="004C749C" w:rsidP="00E414B5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cstheme="minorHAnsi"/>
                <w:b/>
                <w:bCs/>
                <w:lang w:eastAsia="ja-JP"/>
              </w:rPr>
              <w:t>0.003</w:t>
            </w:r>
          </w:p>
        </w:tc>
        <w:tc>
          <w:tcPr>
            <w:tcW w:w="992" w:type="dxa"/>
          </w:tcPr>
          <w:p w14:paraId="66035FFD" w14:textId="1EA3CBAE" w:rsidR="004C749C" w:rsidRPr="006B7E23" w:rsidRDefault="004C749C" w:rsidP="00E414B5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radian</w:t>
            </w:r>
          </w:p>
        </w:tc>
        <w:tc>
          <w:tcPr>
            <w:tcW w:w="1181" w:type="dxa"/>
          </w:tcPr>
          <w:p w14:paraId="2A8656DC" w14:textId="5CFF9824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7EBF099D" w14:textId="77777777" w:rsidR="004C749C" w:rsidRPr="006B7E23" w:rsidRDefault="004C749C" w:rsidP="00E414B5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01E0C81F" w14:textId="77777777" w:rsidR="004C749C" w:rsidRPr="006B7E23" w:rsidRDefault="004C749C" w:rsidP="00E414B5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2769F8F2" w14:textId="77777777" w:rsidR="004C749C" w:rsidRPr="006B7E23" w:rsidRDefault="004C749C" w:rsidP="00E414B5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278031C9" w14:textId="77777777" w:rsidR="004C749C" w:rsidRPr="006B7E23" w:rsidRDefault="004C749C" w:rsidP="00E414B5">
            <w:pPr>
              <w:rPr>
                <w:rFonts w:cstheme="minorHAnsi"/>
              </w:rPr>
            </w:pPr>
          </w:p>
        </w:tc>
      </w:tr>
      <w:tr w:rsidR="001F0AD7" w:rsidRPr="006B7E23" w14:paraId="6A892C7A" w14:textId="77777777" w:rsidTr="005F075C">
        <w:trPr>
          <w:trHeight w:val="1255"/>
          <w:jc w:val="center"/>
        </w:trPr>
        <w:tc>
          <w:tcPr>
            <w:tcW w:w="1526" w:type="dxa"/>
            <w:vMerge w:val="restart"/>
          </w:tcPr>
          <w:p w14:paraId="4A08970C" w14:textId="056634A3" w:rsidR="001F0AD7" w:rsidRPr="006B7E23" w:rsidRDefault="0003447A" w:rsidP="001E39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ja-JP"/>
              </w:rPr>
              <w:t>8</w:t>
            </w:r>
            <w:r w:rsidR="001F0AD7" w:rsidRPr="006B7E23">
              <w:rPr>
                <w:rFonts w:cstheme="minorHAnsi"/>
                <w:lang w:eastAsia="ja-JP"/>
              </w:rPr>
              <w:t>. Steady-state Kv11.3 conductance at different membrane potential</w:t>
            </w:r>
            <w:r w:rsidR="00C36A81">
              <w:rPr>
                <w:rFonts w:cstheme="minorHAnsi"/>
                <w:lang w:eastAsia="ja-JP"/>
              </w:rPr>
              <w:t>s</w:t>
            </w:r>
          </w:p>
        </w:tc>
        <w:tc>
          <w:tcPr>
            <w:tcW w:w="1304" w:type="dxa"/>
            <w:vMerge w:val="restart"/>
          </w:tcPr>
          <w:p w14:paraId="46977DD4" w14:textId="16034D56" w:rsidR="001F0AD7" w:rsidRPr="006B7E23" w:rsidRDefault="001F0AD7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Steady-state conductance increases with depolarization</w:t>
            </w:r>
            <w:r w:rsidR="00C36A81">
              <w:rPr>
                <w:rFonts w:cstheme="minorHAnsi"/>
                <w:lang w:eastAsia="ja-JP"/>
              </w:rPr>
              <w:t>s</w:t>
            </w:r>
          </w:p>
        </w:tc>
        <w:tc>
          <w:tcPr>
            <w:tcW w:w="1106" w:type="dxa"/>
          </w:tcPr>
          <w:p w14:paraId="3CC2F905" w14:textId="5307FB4E" w:rsidR="001F0AD7" w:rsidRPr="006B7E23" w:rsidRDefault="00C36A81" w:rsidP="001E39E1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C</w:t>
            </w:r>
            <w:r w:rsidR="001F0AD7" w:rsidRPr="006B7E23">
              <w:rPr>
                <w:rFonts w:cstheme="minorHAnsi"/>
                <w:lang w:eastAsia="ja-JP"/>
              </w:rPr>
              <w:t>onductance</w:t>
            </w:r>
            <w:r>
              <w:rPr>
                <w:rFonts w:cstheme="minorHAnsi"/>
                <w:lang w:eastAsia="ja-JP"/>
              </w:rPr>
              <w:t xml:space="preserve"> </w:t>
            </w:r>
            <w:r w:rsidRPr="006B7E23">
              <w:rPr>
                <w:rFonts w:cstheme="minorHAnsi"/>
                <w:lang w:eastAsia="ja-JP"/>
              </w:rPr>
              <w:t>at -40 mV</w:t>
            </w:r>
            <w:r>
              <w:rPr>
                <w:rFonts w:cstheme="minorHAnsi"/>
                <w:lang w:eastAsia="ja-JP"/>
              </w:rPr>
              <w:t xml:space="preserve"> relative to that at -30</w:t>
            </w:r>
            <w:proofErr w:type="gramStart"/>
            <w:r>
              <w:rPr>
                <w:rFonts w:cstheme="minorHAnsi"/>
                <w:lang w:eastAsia="ja-JP"/>
              </w:rPr>
              <w:t xml:space="preserve">mV </w:t>
            </w:r>
            <w:r w:rsidR="001F0AD7" w:rsidRPr="006B7E23">
              <w:rPr>
                <w:rFonts w:cstheme="minorHAnsi"/>
                <w:lang w:eastAsia="ja-JP"/>
              </w:rPr>
              <w:t xml:space="preserve"> in</w:t>
            </w:r>
            <w:proofErr w:type="gramEnd"/>
            <w:r w:rsidR="001F0AD7" w:rsidRPr="006B7E23">
              <w:rPr>
                <w:rFonts w:cstheme="minorHAnsi"/>
                <w:lang w:eastAsia="ja-JP"/>
              </w:rPr>
              <w:t xml:space="preserve"> Kv11.3-expressin</w:t>
            </w:r>
            <w:r w:rsidR="001F0AD7" w:rsidRPr="006B7E23">
              <w:rPr>
                <w:rFonts w:cstheme="minorHAnsi"/>
                <w:lang w:eastAsia="ja-JP"/>
              </w:rPr>
              <w:lastRenderedPageBreak/>
              <w:t>g HEK293 cells</w:t>
            </w:r>
          </w:p>
        </w:tc>
        <w:tc>
          <w:tcPr>
            <w:tcW w:w="1446" w:type="dxa"/>
          </w:tcPr>
          <w:p w14:paraId="1ED807D7" w14:textId="3F749F9C" w:rsidR="001F0AD7" w:rsidRPr="006B7E23" w:rsidRDefault="00E031A1" w:rsidP="001E39E1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lastRenderedPageBreak/>
              <w:t>77.81</w:t>
            </w:r>
          </w:p>
        </w:tc>
        <w:tc>
          <w:tcPr>
            <w:tcW w:w="680" w:type="dxa"/>
          </w:tcPr>
          <w:p w14:paraId="60B18078" w14:textId="6B1DCB29" w:rsidR="001F0AD7" w:rsidRPr="006B7E23" w:rsidRDefault="00E031A1" w:rsidP="001E39E1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11.02</w:t>
            </w:r>
          </w:p>
        </w:tc>
        <w:tc>
          <w:tcPr>
            <w:tcW w:w="803" w:type="dxa"/>
          </w:tcPr>
          <w:p w14:paraId="149A72BC" w14:textId="2D07DDDA" w:rsidR="001F0AD7" w:rsidRPr="006B7E23" w:rsidRDefault="001F0AD7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7</w:t>
            </w:r>
          </w:p>
        </w:tc>
        <w:tc>
          <w:tcPr>
            <w:tcW w:w="1276" w:type="dxa"/>
          </w:tcPr>
          <w:p w14:paraId="0430426F" w14:textId="55C97963" w:rsidR="001F0AD7" w:rsidRPr="003E3689" w:rsidRDefault="001F0AD7" w:rsidP="001E39E1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3E3689">
              <w:rPr>
                <w:rFonts w:cstheme="minorHAnsi"/>
                <w:b/>
                <w:bCs/>
                <w:lang w:eastAsia="ja-JP"/>
              </w:rPr>
              <w:t>0.02</w:t>
            </w:r>
            <w:r w:rsidR="00E031A1">
              <w:rPr>
                <w:rFonts w:cstheme="minorHAnsi" w:hint="eastAsia"/>
                <w:b/>
                <w:bCs/>
                <w:lang w:eastAsia="ja-JP"/>
              </w:rPr>
              <w:t>8</w:t>
            </w:r>
          </w:p>
        </w:tc>
        <w:tc>
          <w:tcPr>
            <w:tcW w:w="992" w:type="dxa"/>
          </w:tcPr>
          <w:p w14:paraId="4A714F46" w14:textId="21D6BB74" w:rsidR="001F0AD7" w:rsidRPr="006B7E23" w:rsidRDefault="001F0AD7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%</w:t>
            </w:r>
          </w:p>
        </w:tc>
        <w:tc>
          <w:tcPr>
            <w:tcW w:w="1181" w:type="dxa"/>
          </w:tcPr>
          <w:p w14:paraId="77FB1E0C" w14:textId="394454C0" w:rsidR="001F0AD7" w:rsidRPr="006B7E23" w:rsidRDefault="001F0AD7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-40 mV vs -35 mV</w:t>
            </w:r>
          </w:p>
        </w:tc>
        <w:tc>
          <w:tcPr>
            <w:tcW w:w="1257" w:type="dxa"/>
            <w:vMerge w:val="restart"/>
          </w:tcPr>
          <w:p w14:paraId="29039F04" w14:textId="1F31003C" w:rsidR="001F0AD7" w:rsidRPr="006B7E23" w:rsidRDefault="001F0AD7" w:rsidP="002B62B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One-way ANOVA</w:t>
            </w:r>
          </w:p>
          <w:p w14:paraId="77BCA898" w14:textId="4CF43C00" w:rsidR="001F0AD7" w:rsidRPr="006B7E23" w:rsidRDefault="001F0AD7" w:rsidP="002B62B4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Holm–</w:t>
            </w:r>
            <w:proofErr w:type="spellStart"/>
            <w:r w:rsidRPr="006B7E23">
              <w:rPr>
                <w:rFonts w:cstheme="minorHAnsi"/>
                <w:lang w:eastAsia="ja-JP"/>
              </w:rPr>
              <w:t>Šidák</w:t>
            </w:r>
            <w:proofErr w:type="spellEnd"/>
            <w:r w:rsidRPr="006B7E23">
              <w:rPr>
                <w:rFonts w:cstheme="minorHAnsi"/>
                <w:lang w:eastAsia="ja-JP"/>
              </w:rPr>
              <w:t xml:space="preserve"> test</w:t>
            </w:r>
          </w:p>
        </w:tc>
        <w:tc>
          <w:tcPr>
            <w:tcW w:w="1843" w:type="dxa"/>
          </w:tcPr>
          <w:p w14:paraId="1B9CC156" w14:textId="77777777" w:rsidR="001F0AD7" w:rsidRPr="006B7E23" w:rsidRDefault="001F0AD7" w:rsidP="001E39E1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14:paraId="67B1CC4B" w14:textId="77777777" w:rsidR="001F0AD7" w:rsidRPr="006B7E23" w:rsidRDefault="001F0AD7" w:rsidP="001E39E1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4K</w:t>
            </w:r>
          </w:p>
        </w:tc>
        <w:tc>
          <w:tcPr>
            <w:tcW w:w="1761" w:type="dxa"/>
          </w:tcPr>
          <w:p w14:paraId="2AF74119" w14:textId="3FE36428" w:rsidR="001F0AD7" w:rsidRPr="006B7E23" w:rsidRDefault="002C400F" w:rsidP="001E39E1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Holding potential (Hp)=</w:t>
            </w:r>
            <w:r w:rsidR="004C749C">
              <w:rPr>
                <w:rFonts w:cstheme="minorHAnsi" w:hint="eastAsia"/>
                <w:lang w:eastAsia="ja-JP"/>
              </w:rPr>
              <w:t>-</w:t>
            </w:r>
            <w:r w:rsidR="004C749C">
              <w:rPr>
                <w:rFonts w:cstheme="minorHAnsi"/>
                <w:lang w:eastAsia="ja-JP"/>
              </w:rPr>
              <w:t>40mV</w:t>
            </w:r>
          </w:p>
        </w:tc>
      </w:tr>
      <w:tr w:rsidR="001F0AD7" w:rsidRPr="006B7E23" w14:paraId="6E978646" w14:textId="77777777" w:rsidTr="005F075C">
        <w:trPr>
          <w:trHeight w:val="1255"/>
          <w:jc w:val="center"/>
        </w:trPr>
        <w:tc>
          <w:tcPr>
            <w:tcW w:w="1526" w:type="dxa"/>
            <w:vMerge/>
          </w:tcPr>
          <w:p w14:paraId="56688806" w14:textId="77777777" w:rsidR="001F0AD7" w:rsidRPr="006B7E23" w:rsidRDefault="001F0AD7" w:rsidP="003F04D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03373A9B" w14:textId="77777777" w:rsidR="001F0AD7" w:rsidRPr="006B7E23" w:rsidDel="00881A2C" w:rsidRDefault="001F0AD7" w:rsidP="003F04D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78CFF96A" w14:textId="547C7472" w:rsidR="001F0AD7" w:rsidRPr="006B7E23" w:rsidDel="00881A2C" w:rsidRDefault="001F0AD7" w:rsidP="003F04D8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Relative conductance at -35 mV</w:t>
            </w:r>
          </w:p>
        </w:tc>
        <w:tc>
          <w:tcPr>
            <w:tcW w:w="1446" w:type="dxa"/>
          </w:tcPr>
          <w:p w14:paraId="5DA03EAF" w14:textId="3917A3B9" w:rsidR="001F0AD7" w:rsidRPr="006B7E23" w:rsidRDefault="00E031A1" w:rsidP="003F04D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92.18</w:t>
            </w:r>
          </w:p>
        </w:tc>
        <w:tc>
          <w:tcPr>
            <w:tcW w:w="680" w:type="dxa"/>
          </w:tcPr>
          <w:p w14:paraId="6791B4FC" w14:textId="4074465D" w:rsidR="001F0AD7" w:rsidRPr="006B7E23" w:rsidRDefault="00E031A1" w:rsidP="003F04D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5.43</w:t>
            </w:r>
          </w:p>
        </w:tc>
        <w:tc>
          <w:tcPr>
            <w:tcW w:w="803" w:type="dxa"/>
          </w:tcPr>
          <w:p w14:paraId="5BD91996" w14:textId="6EF29265" w:rsidR="001F0AD7" w:rsidRPr="006B7E23" w:rsidRDefault="001F0AD7" w:rsidP="003F04D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7</w:t>
            </w:r>
          </w:p>
        </w:tc>
        <w:tc>
          <w:tcPr>
            <w:tcW w:w="1276" w:type="dxa"/>
          </w:tcPr>
          <w:p w14:paraId="32B77ADE" w14:textId="6EA26A4F" w:rsidR="001F0AD7" w:rsidRPr="003E3689" w:rsidRDefault="001F0AD7" w:rsidP="003F04D8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3E3689">
              <w:rPr>
                <w:rFonts w:cstheme="minorHAnsi"/>
                <w:b/>
                <w:bCs/>
                <w:lang w:eastAsia="ja-JP"/>
              </w:rPr>
              <w:t>0.0</w:t>
            </w:r>
            <w:r w:rsidR="00E031A1">
              <w:rPr>
                <w:rFonts w:cstheme="minorHAnsi"/>
                <w:b/>
                <w:bCs/>
                <w:lang w:eastAsia="ja-JP"/>
              </w:rPr>
              <w:t>02</w:t>
            </w:r>
          </w:p>
        </w:tc>
        <w:tc>
          <w:tcPr>
            <w:tcW w:w="992" w:type="dxa"/>
          </w:tcPr>
          <w:p w14:paraId="43F1554A" w14:textId="1F3BBD4C" w:rsidR="001F0AD7" w:rsidRPr="006B7E23" w:rsidRDefault="001F0AD7" w:rsidP="003F04D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%</w:t>
            </w:r>
          </w:p>
        </w:tc>
        <w:tc>
          <w:tcPr>
            <w:tcW w:w="1181" w:type="dxa"/>
          </w:tcPr>
          <w:p w14:paraId="1C61CC08" w14:textId="6C445F3B" w:rsidR="001F0AD7" w:rsidRPr="006B7E23" w:rsidRDefault="001F0AD7" w:rsidP="003F04D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-35 mV vs -25 mV</w:t>
            </w:r>
          </w:p>
        </w:tc>
        <w:tc>
          <w:tcPr>
            <w:tcW w:w="1257" w:type="dxa"/>
            <w:vMerge/>
          </w:tcPr>
          <w:p w14:paraId="6EDD01B5" w14:textId="77777777" w:rsidR="001F0AD7" w:rsidRPr="006B7E23" w:rsidRDefault="001F0AD7" w:rsidP="003F04D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2F975C70" w14:textId="77777777" w:rsidR="001F0AD7" w:rsidRPr="006B7E23" w:rsidRDefault="001F0AD7" w:rsidP="003F04D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5CC20CE0" w14:textId="77777777" w:rsidR="001F0AD7" w:rsidRPr="006B7E23" w:rsidRDefault="001F0AD7" w:rsidP="003F04D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</w:tcPr>
          <w:p w14:paraId="1B74E590" w14:textId="26913500" w:rsidR="001F0AD7" w:rsidRPr="006B7E23" w:rsidRDefault="002C400F" w:rsidP="003F04D8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Hp=</w:t>
            </w:r>
            <w:r w:rsidR="004C749C">
              <w:rPr>
                <w:rFonts w:cstheme="minorHAnsi" w:hint="eastAsia"/>
                <w:lang w:eastAsia="ja-JP"/>
              </w:rPr>
              <w:t>-</w:t>
            </w:r>
            <w:r w:rsidR="004C749C">
              <w:rPr>
                <w:rFonts w:cstheme="minorHAnsi"/>
                <w:lang w:eastAsia="ja-JP"/>
              </w:rPr>
              <w:t>35mV</w:t>
            </w:r>
          </w:p>
        </w:tc>
      </w:tr>
      <w:tr w:rsidR="001F0AD7" w:rsidRPr="006B7E23" w14:paraId="79DCCE97" w14:textId="77777777" w:rsidTr="005F075C">
        <w:trPr>
          <w:trHeight w:val="1255"/>
          <w:jc w:val="center"/>
        </w:trPr>
        <w:tc>
          <w:tcPr>
            <w:tcW w:w="1526" w:type="dxa"/>
            <w:vMerge/>
          </w:tcPr>
          <w:p w14:paraId="596A7C7B" w14:textId="77777777" w:rsidR="001F0AD7" w:rsidRPr="006B7E23" w:rsidRDefault="001F0AD7" w:rsidP="003F04D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65365B6A" w14:textId="77777777" w:rsidR="001F0AD7" w:rsidRPr="006B7E23" w:rsidDel="00881A2C" w:rsidRDefault="001F0AD7" w:rsidP="003F04D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715DDE73" w14:textId="458C0B50" w:rsidR="001F0AD7" w:rsidRPr="006B7E23" w:rsidDel="00881A2C" w:rsidRDefault="001F0AD7" w:rsidP="003F04D8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Relative conductance at -25 mV</w:t>
            </w:r>
          </w:p>
        </w:tc>
        <w:tc>
          <w:tcPr>
            <w:tcW w:w="1446" w:type="dxa"/>
          </w:tcPr>
          <w:p w14:paraId="392BE607" w14:textId="05A8BEC1" w:rsidR="001F0AD7" w:rsidRPr="006B7E23" w:rsidRDefault="00E031A1" w:rsidP="003F04D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112.94</w:t>
            </w:r>
          </w:p>
        </w:tc>
        <w:tc>
          <w:tcPr>
            <w:tcW w:w="680" w:type="dxa"/>
          </w:tcPr>
          <w:p w14:paraId="642464F2" w14:textId="75E027DA" w:rsidR="001F0AD7" w:rsidRPr="006B7E23" w:rsidRDefault="00E031A1" w:rsidP="003F04D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7.64</w:t>
            </w:r>
          </w:p>
        </w:tc>
        <w:tc>
          <w:tcPr>
            <w:tcW w:w="803" w:type="dxa"/>
          </w:tcPr>
          <w:p w14:paraId="63417FEA" w14:textId="64A10AD1" w:rsidR="001F0AD7" w:rsidRPr="006B7E23" w:rsidRDefault="001F0AD7" w:rsidP="003F04D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7</w:t>
            </w:r>
          </w:p>
        </w:tc>
        <w:tc>
          <w:tcPr>
            <w:tcW w:w="1276" w:type="dxa"/>
          </w:tcPr>
          <w:p w14:paraId="16AE7304" w14:textId="77777777" w:rsidR="001F0AD7" w:rsidRDefault="001F0AD7" w:rsidP="003F04D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0.</w:t>
            </w:r>
            <w:r w:rsidR="00E031A1">
              <w:rPr>
                <w:rFonts w:cstheme="minorHAnsi"/>
                <w:lang w:eastAsia="ja-JP"/>
              </w:rPr>
              <w:t>436</w:t>
            </w:r>
          </w:p>
          <w:p w14:paraId="62D51257" w14:textId="60AE3830" w:rsidR="00E031A1" w:rsidRPr="006B7E23" w:rsidRDefault="00E031A1" w:rsidP="00E031A1">
            <w:pPr>
              <w:rPr>
                <w:rFonts w:cstheme="minorHAnsi"/>
                <w:lang w:eastAsia="ja-JP"/>
              </w:rPr>
            </w:pPr>
          </w:p>
        </w:tc>
        <w:tc>
          <w:tcPr>
            <w:tcW w:w="992" w:type="dxa"/>
          </w:tcPr>
          <w:p w14:paraId="232D87BF" w14:textId="51D9DD9B" w:rsidR="001F0AD7" w:rsidRPr="006B7E23" w:rsidRDefault="001F0AD7" w:rsidP="003F04D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%</w:t>
            </w:r>
          </w:p>
        </w:tc>
        <w:tc>
          <w:tcPr>
            <w:tcW w:w="1181" w:type="dxa"/>
          </w:tcPr>
          <w:p w14:paraId="24BD72B2" w14:textId="652E01FA" w:rsidR="001F0AD7" w:rsidRPr="006B7E23" w:rsidRDefault="001F0AD7" w:rsidP="003F04D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-25 mV vs -20 mV</w:t>
            </w:r>
          </w:p>
        </w:tc>
        <w:tc>
          <w:tcPr>
            <w:tcW w:w="1257" w:type="dxa"/>
            <w:vMerge/>
          </w:tcPr>
          <w:p w14:paraId="12E5D502" w14:textId="77777777" w:rsidR="001F0AD7" w:rsidRPr="006B7E23" w:rsidRDefault="001F0AD7" w:rsidP="003F04D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16296600" w14:textId="77777777" w:rsidR="001F0AD7" w:rsidRPr="006B7E23" w:rsidRDefault="001F0AD7" w:rsidP="003F04D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D3AD149" w14:textId="77777777" w:rsidR="001F0AD7" w:rsidRPr="006B7E23" w:rsidRDefault="001F0AD7" w:rsidP="003F04D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</w:tcPr>
          <w:p w14:paraId="647BBBB4" w14:textId="0AB3DE48" w:rsidR="001F0AD7" w:rsidRPr="006B7E23" w:rsidRDefault="002C400F" w:rsidP="003F04D8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Hp=</w:t>
            </w:r>
            <w:r w:rsidR="004C749C">
              <w:rPr>
                <w:rFonts w:cstheme="minorHAnsi" w:hint="eastAsia"/>
                <w:lang w:eastAsia="ja-JP"/>
              </w:rPr>
              <w:t>-</w:t>
            </w:r>
            <w:r w:rsidR="004C749C">
              <w:rPr>
                <w:rFonts w:cstheme="minorHAnsi"/>
                <w:lang w:eastAsia="ja-JP"/>
              </w:rPr>
              <w:t>25mV</w:t>
            </w:r>
          </w:p>
        </w:tc>
      </w:tr>
      <w:tr w:rsidR="001F0AD7" w:rsidRPr="006B7E23" w14:paraId="4D6C74FC" w14:textId="77777777" w:rsidTr="005F075C">
        <w:trPr>
          <w:trHeight w:val="1255"/>
          <w:jc w:val="center"/>
        </w:trPr>
        <w:tc>
          <w:tcPr>
            <w:tcW w:w="1526" w:type="dxa"/>
            <w:vMerge/>
          </w:tcPr>
          <w:p w14:paraId="7EC5296E" w14:textId="77777777" w:rsidR="001F0AD7" w:rsidRPr="006B7E23" w:rsidRDefault="001F0AD7" w:rsidP="003F04D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6CD35E50" w14:textId="77777777" w:rsidR="001F0AD7" w:rsidRPr="006B7E23" w:rsidDel="00881A2C" w:rsidRDefault="001F0AD7" w:rsidP="003F04D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03D61EEC" w14:textId="289AC3FF" w:rsidR="001F0AD7" w:rsidRPr="006B7E23" w:rsidDel="00881A2C" w:rsidRDefault="001F0AD7" w:rsidP="003F04D8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Relative conductance at -20 mV</w:t>
            </w:r>
          </w:p>
        </w:tc>
        <w:tc>
          <w:tcPr>
            <w:tcW w:w="1446" w:type="dxa"/>
          </w:tcPr>
          <w:p w14:paraId="486D00F3" w14:textId="754E3E1F" w:rsidR="001F0AD7" w:rsidRPr="006B7E23" w:rsidRDefault="00E031A1" w:rsidP="003F04D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117.22</w:t>
            </w:r>
          </w:p>
        </w:tc>
        <w:tc>
          <w:tcPr>
            <w:tcW w:w="680" w:type="dxa"/>
          </w:tcPr>
          <w:p w14:paraId="18CA537B" w14:textId="71515082" w:rsidR="001F0AD7" w:rsidRPr="006B7E23" w:rsidRDefault="00E031A1" w:rsidP="003F04D8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14.20</w:t>
            </w:r>
          </w:p>
        </w:tc>
        <w:tc>
          <w:tcPr>
            <w:tcW w:w="803" w:type="dxa"/>
          </w:tcPr>
          <w:p w14:paraId="24F14A0F" w14:textId="09C6F888" w:rsidR="001F0AD7" w:rsidRPr="006B7E23" w:rsidRDefault="001F0AD7" w:rsidP="003F04D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7</w:t>
            </w:r>
          </w:p>
        </w:tc>
        <w:tc>
          <w:tcPr>
            <w:tcW w:w="1276" w:type="dxa"/>
          </w:tcPr>
          <w:p w14:paraId="57B2FA03" w14:textId="7797DD84" w:rsidR="001F0AD7" w:rsidRPr="003E3689" w:rsidRDefault="00E031A1" w:rsidP="003F04D8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E031A1">
              <w:rPr>
                <w:rFonts w:cstheme="minorHAnsi"/>
                <w:b/>
                <w:bCs/>
                <w:lang w:eastAsia="ja-JP"/>
              </w:rPr>
              <w:t>&lt;0.001</w:t>
            </w:r>
          </w:p>
        </w:tc>
        <w:tc>
          <w:tcPr>
            <w:tcW w:w="992" w:type="dxa"/>
          </w:tcPr>
          <w:p w14:paraId="082E39C2" w14:textId="2E176AB6" w:rsidR="001F0AD7" w:rsidRPr="006B7E23" w:rsidRDefault="001F0AD7" w:rsidP="003F04D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%</w:t>
            </w:r>
          </w:p>
        </w:tc>
        <w:tc>
          <w:tcPr>
            <w:tcW w:w="1181" w:type="dxa"/>
          </w:tcPr>
          <w:p w14:paraId="706A73D5" w14:textId="2CF761B5" w:rsidR="001F0AD7" w:rsidRPr="006B7E23" w:rsidRDefault="001F0AD7" w:rsidP="003F04D8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-20 mV vs -35 mV</w:t>
            </w:r>
          </w:p>
        </w:tc>
        <w:tc>
          <w:tcPr>
            <w:tcW w:w="1257" w:type="dxa"/>
            <w:vMerge/>
          </w:tcPr>
          <w:p w14:paraId="3EEAA099" w14:textId="77777777" w:rsidR="001F0AD7" w:rsidRPr="006B7E23" w:rsidRDefault="001F0AD7" w:rsidP="003F04D8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4A1FEEEA" w14:textId="77777777" w:rsidR="001F0AD7" w:rsidRPr="006B7E23" w:rsidRDefault="001F0AD7" w:rsidP="003F04D8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61D5EF9" w14:textId="77777777" w:rsidR="001F0AD7" w:rsidRPr="006B7E23" w:rsidRDefault="001F0AD7" w:rsidP="003F04D8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</w:tcPr>
          <w:p w14:paraId="6FD159BC" w14:textId="5908B610" w:rsidR="001F0AD7" w:rsidRPr="006B7E23" w:rsidRDefault="002C400F" w:rsidP="003F04D8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Hp=</w:t>
            </w:r>
            <w:r w:rsidR="004C749C">
              <w:rPr>
                <w:rFonts w:cstheme="minorHAnsi" w:hint="eastAsia"/>
                <w:lang w:eastAsia="ja-JP"/>
              </w:rPr>
              <w:t>-</w:t>
            </w:r>
            <w:r w:rsidR="004C749C">
              <w:rPr>
                <w:rFonts w:cstheme="minorHAnsi"/>
                <w:lang w:eastAsia="ja-JP"/>
              </w:rPr>
              <w:t>20mV</w:t>
            </w:r>
          </w:p>
        </w:tc>
      </w:tr>
      <w:tr w:rsidR="001F0AD7" w:rsidRPr="006B7E23" w14:paraId="32D218B0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6B7FEADB" w14:textId="77777777" w:rsidR="001F0AD7" w:rsidRPr="006B7E23" w:rsidRDefault="001F0AD7" w:rsidP="001E39E1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2561CA9F" w14:textId="77777777" w:rsidR="001F0AD7" w:rsidRPr="006B7E23" w:rsidDel="00881A2C" w:rsidRDefault="001F0AD7" w:rsidP="001E39E1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33A7015E" w14:textId="77777777" w:rsidR="001F0AD7" w:rsidRPr="006B7E23" w:rsidDel="00881A2C" w:rsidRDefault="001F0AD7">
            <w:pPr>
              <w:rPr>
                <w:rFonts w:cstheme="minorHAnsi"/>
                <w:lang w:eastAsia="ja-JP"/>
              </w:rPr>
            </w:pPr>
          </w:p>
        </w:tc>
        <w:tc>
          <w:tcPr>
            <w:tcW w:w="1446" w:type="dxa"/>
          </w:tcPr>
          <w:p w14:paraId="28EC3131" w14:textId="77777777" w:rsidR="001F0AD7" w:rsidRPr="006B7E23" w:rsidRDefault="001F0AD7" w:rsidP="001E39E1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680" w:type="dxa"/>
          </w:tcPr>
          <w:p w14:paraId="0827E791" w14:textId="77777777" w:rsidR="001F0AD7" w:rsidRPr="006B7E23" w:rsidRDefault="001F0AD7" w:rsidP="001E39E1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803" w:type="dxa"/>
          </w:tcPr>
          <w:p w14:paraId="7DEB5314" w14:textId="53659511" w:rsidR="001F0AD7" w:rsidRPr="006B7E23" w:rsidRDefault="001F0AD7" w:rsidP="001E39E1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76" w:type="dxa"/>
          </w:tcPr>
          <w:p w14:paraId="47DF2951" w14:textId="4DDE3180" w:rsidR="001F0AD7" w:rsidRPr="003E3689" w:rsidRDefault="001F0AD7" w:rsidP="001E39E1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3E3689">
              <w:rPr>
                <w:rFonts w:cstheme="minorHAnsi"/>
                <w:b/>
                <w:bCs/>
                <w:lang w:eastAsia="ja-JP"/>
              </w:rPr>
              <w:t>&lt;0.001</w:t>
            </w:r>
          </w:p>
        </w:tc>
        <w:tc>
          <w:tcPr>
            <w:tcW w:w="992" w:type="dxa"/>
          </w:tcPr>
          <w:p w14:paraId="5740D66D" w14:textId="77777777" w:rsidR="001F0AD7" w:rsidRPr="005F075C" w:rsidRDefault="001F0AD7" w:rsidP="001E39E1">
            <w:pPr>
              <w:jc w:val="center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6D6EF0CE" w14:textId="3A1CA360" w:rsidR="001F0AD7" w:rsidRPr="001F0AD7" w:rsidRDefault="001F0AD7" w:rsidP="001E39E1">
            <w:pPr>
              <w:jc w:val="center"/>
              <w:rPr>
                <w:rFonts w:cstheme="minorHAnsi"/>
                <w:lang w:eastAsia="ja-JP"/>
              </w:rPr>
            </w:pPr>
            <w:r w:rsidRPr="001F0AD7">
              <w:rPr>
                <w:rFonts w:cstheme="minorHAnsi"/>
                <w:lang w:eastAsia="ja-JP"/>
              </w:rPr>
              <w:t>-40 mV vs -25 mV</w:t>
            </w:r>
          </w:p>
        </w:tc>
        <w:tc>
          <w:tcPr>
            <w:tcW w:w="1257" w:type="dxa"/>
            <w:vMerge/>
          </w:tcPr>
          <w:p w14:paraId="54190D8A" w14:textId="77777777" w:rsidR="001F0AD7" w:rsidRPr="006B7E23" w:rsidRDefault="001F0AD7" w:rsidP="001E39E1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602946F7" w14:textId="77777777" w:rsidR="001F0AD7" w:rsidRPr="006B7E23" w:rsidRDefault="001F0AD7" w:rsidP="001E39E1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2A9457C9" w14:textId="77777777" w:rsidR="001F0AD7" w:rsidRPr="006B7E23" w:rsidRDefault="001F0AD7" w:rsidP="001E39E1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</w:tcPr>
          <w:p w14:paraId="17F87CA2" w14:textId="77777777" w:rsidR="001F0AD7" w:rsidRPr="006B7E23" w:rsidRDefault="001F0AD7" w:rsidP="001E39E1">
            <w:pPr>
              <w:rPr>
                <w:rFonts w:cstheme="minorHAnsi"/>
              </w:rPr>
            </w:pPr>
          </w:p>
        </w:tc>
      </w:tr>
      <w:tr w:rsidR="001F0AD7" w:rsidRPr="006B7E23" w14:paraId="4B50514E" w14:textId="77777777" w:rsidTr="008A7485">
        <w:trPr>
          <w:trHeight w:val="850"/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11C86426" w14:textId="77777777" w:rsidR="001F0AD7" w:rsidRPr="006B7E23" w:rsidRDefault="001F0AD7" w:rsidP="001E39E1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4FB6BA41" w14:textId="77777777" w:rsidR="001F0AD7" w:rsidRPr="006B7E23" w:rsidDel="00881A2C" w:rsidRDefault="001F0AD7" w:rsidP="001E39E1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30142F26" w14:textId="77777777" w:rsidR="001F0AD7" w:rsidRPr="006B7E23" w:rsidDel="00881A2C" w:rsidRDefault="001F0AD7">
            <w:pPr>
              <w:rPr>
                <w:rFonts w:cstheme="minorHAnsi"/>
                <w:lang w:eastAsia="ja-JP"/>
              </w:rPr>
            </w:pPr>
          </w:p>
        </w:tc>
        <w:tc>
          <w:tcPr>
            <w:tcW w:w="1446" w:type="dxa"/>
          </w:tcPr>
          <w:p w14:paraId="11618EFD" w14:textId="77777777" w:rsidR="001F0AD7" w:rsidRPr="006B7E23" w:rsidRDefault="001F0AD7" w:rsidP="001E39E1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680" w:type="dxa"/>
          </w:tcPr>
          <w:p w14:paraId="66B72CA4" w14:textId="77777777" w:rsidR="001F0AD7" w:rsidRPr="006B7E23" w:rsidRDefault="001F0AD7" w:rsidP="001E39E1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803" w:type="dxa"/>
          </w:tcPr>
          <w:p w14:paraId="1C387A47" w14:textId="7B149BEB" w:rsidR="001F0AD7" w:rsidRPr="006B7E23" w:rsidRDefault="001F0AD7" w:rsidP="001E39E1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76" w:type="dxa"/>
          </w:tcPr>
          <w:p w14:paraId="3DB7C272" w14:textId="3E705BC8" w:rsidR="001F0AD7" w:rsidRPr="003E3689" w:rsidRDefault="001F0AD7" w:rsidP="001E39E1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3E3689">
              <w:rPr>
                <w:rFonts w:cstheme="minorHAnsi"/>
                <w:b/>
                <w:bCs/>
                <w:lang w:eastAsia="ja-JP"/>
              </w:rPr>
              <w:t>&lt;0.001</w:t>
            </w:r>
          </w:p>
        </w:tc>
        <w:tc>
          <w:tcPr>
            <w:tcW w:w="992" w:type="dxa"/>
          </w:tcPr>
          <w:p w14:paraId="4DAB6249" w14:textId="77777777" w:rsidR="001F0AD7" w:rsidRPr="005F075C" w:rsidRDefault="001F0AD7" w:rsidP="001E39E1">
            <w:pPr>
              <w:jc w:val="center"/>
              <w:rPr>
                <w:rFonts w:cstheme="minorHAnsi"/>
              </w:rPr>
            </w:pPr>
          </w:p>
        </w:tc>
        <w:tc>
          <w:tcPr>
            <w:tcW w:w="1181" w:type="dxa"/>
          </w:tcPr>
          <w:p w14:paraId="42E66050" w14:textId="7C544D06" w:rsidR="001F0AD7" w:rsidRPr="001F0AD7" w:rsidRDefault="001F0AD7" w:rsidP="001E39E1">
            <w:pPr>
              <w:jc w:val="center"/>
              <w:rPr>
                <w:rFonts w:cstheme="minorHAnsi"/>
                <w:lang w:eastAsia="ja-JP"/>
              </w:rPr>
            </w:pPr>
            <w:r w:rsidRPr="001F0AD7">
              <w:rPr>
                <w:rFonts w:cstheme="minorHAnsi"/>
                <w:lang w:eastAsia="ja-JP"/>
              </w:rPr>
              <w:t>-40 mV vs -20 mV</w:t>
            </w:r>
          </w:p>
        </w:tc>
        <w:tc>
          <w:tcPr>
            <w:tcW w:w="1257" w:type="dxa"/>
            <w:vMerge/>
          </w:tcPr>
          <w:p w14:paraId="1B09B614" w14:textId="77777777" w:rsidR="001F0AD7" w:rsidRPr="006B7E23" w:rsidRDefault="001F0AD7" w:rsidP="001E39E1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5E9AEF03" w14:textId="77777777" w:rsidR="001F0AD7" w:rsidRPr="006B7E23" w:rsidRDefault="001F0AD7" w:rsidP="001E39E1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78D02672" w14:textId="77777777" w:rsidR="001F0AD7" w:rsidRPr="006B7E23" w:rsidRDefault="001F0AD7" w:rsidP="001E39E1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</w:tcPr>
          <w:p w14:paraId="645FD3E1" w14:textId="77777777" w:rsidR="001F0AD7" w:rsidRPr="006B7E23" w:rsidRDefault="001F0AD7" w:rsidP="001E39E1">
            <w:pPr>
              <w:rPr>
                <w:rFonts w:cstheme="minorHAnsi"/>
              </w:rPr>
            </w:pPr>
          </w:p>
        </w:tc>
      </w:tr>
      <w:tr w:rsidR="005F075C" w:rsidRPr="006B7E23" w14:paraId="18E352D9" w14:textId="77777777" w:rsidTr="005F075C">
        <w:trPr>
          <w:trHeight w:val="1255"/>
          <w:jc w:val="center"/>
        </w:trPr>
        <w:tc>
          <w:tcPr>
            <w:tcW w:w="1526" w:type="dxa"/>
            <w:vMerge w:val="restart"/>
          </w:tcPr>
          <w:p w14:paraId="2B7C40B4" w14:textId="75D64530" w:rsidR="005F075C" w:rsidRPr="006B7E23" w:rsidRDefault="0003447A" w:rsidP="001E39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ja-JP"/>
              </w:rPr>
              <w:t>9</w:t>
            </w:r>
            <w:r w:rsidR="005F075C" w:rsidRPr="006B7E23">
              <w:rPr>
                <w:rFonts w:cstheme="minorHAnsi"/>
                <w:lang w:eastAsia="ja-JP"/>
              </w:rPr>
              <w:t>.</w:t>
            </w:r>
            <w:r w:rsidR="005F075C" w:rsidRPr="006B7E23">
              <w:rPr>
                <w:rFonts w:cstheme="minorHAnsi"/>
              </w:rPr>
              <w:t xml:space="preserve"> </w:t>
            </w:r>
            <w:r w:rsidR="005F075C" w:rsidRPr="006B7E23">
              <w:rPr>
                <w:rFonts w:cstheme="minorHAnsi"/>
                <w:lang w:eastAsia="ja-JP"/>
              </w:rPr>
              <w:t>Effects of E-4031 on the resonant strength</w:t>
            </w:r>
            <w:r w:rsidR="005F075C">
              <w:rPr>
                <w:rFonts w:cstheme="minorHAnsi"/>
                <w:lang w:eastAsia="ja-JP"/>
              </w:rPr>
              <w:t xml:space="preserve"> in Kv11.3-</w:t>
            </w:r>
            <w:r w:rsidR="005F075C">
              <w:rPr>
                <w:rFonts w:cstheme="minorHAnsi"/>
                <w:lang w:eastAsia="ja-JP"/>
              </w:rPr>
              <w:lastRenderedPageBreak/>
              <w:t>expressing HEK293 cells</w:t>
            </w:r>
          </w:p>
        </w:tc>
        <w:tc>
          <w:tcPr>
            <w:tcW w:w="1304" w:type="dxa"/>
            <w:vMerge w:val="restart"/>
          </w:tcPr>
          <w:p w14:paraId="58CB00F2" w14:textId="718B6AD6" w:rsidR="005F075C" w:rsidRPr="006B7E23" w:rsidRDefault="00C36A81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lastRenderedPageBreak/>
              <w:t>Resonan</w:t>
            </w:r>
            <w:r>
              <w:rPr>
                <w:rFonts w:cstheme="minorHAnsi"/>
                <w:lang w:eastAsia="ja-JP"/>
              </w:rPr>
              <w:t>t strength</w:t>
            </w:r>
            <w:r w:rsidRPr="006B7E23">
              <w:rPr>
                <w:rFonts w:cstheme="minorHAnsi"/>
                <w:lang w:eastAsia="ja-JP"/>
              </w:rPr>
              <w:t xml:space="preserve"> </w:t>
            </w:r>
            <w:r w:rsidR="005F075C" w:rsidRPr="006B7E23">
              <w:rPr>
                <w:rFonts w:cstheme="minorHAnsi"/>
                <w:lang w:eastAsia="ja-JP"/>
              </w:rPr>
              <w:t xml:space="preserve">is </w:t>
            </w:r>
            <w:r>
              <w:rPr>
                <w:rFonts w:cstheme="minorHAnsi"/>
                <w:lang w:eastAsia="ja-JP"/>
              </w:rPr>
              <w:t>decreased</w:t>
            </w:r>
            <w:r w:rsidRPr="006B7E23">
              <w:rPr>
                <w:rFonts w:cstheme="minorHAnsi"/>
                <w:lang w:eastAsia="ja-JP"/>
              </w:rPr>
              <w:t xml:space="preserve"> </w:t>
            </w:r>
            <w:r w:rsidR="005F075C" w:rsidRPr="006B7E23">
              <w:rPr>
                <w:rFonts w:cstheme="minorHAnsi"/>
                <w:lang w:eastAsia="ja-JP"/>
              </w:rPr>
              <w:t>by E-4031.</w:t>
            </w:r>
          </w:p>
        </w:tc>
        <w:tc>
          <w:tcPr>
            <w:tcW w:w="1106" w:type="dxa"/>
          </w:tcPr>
          <w:p w14:paraId="7EF02FA8" w14:textId="545DCF7F" w:rsidR="005F075C" w:rsidRPr="006B7E23" w:rsidRDefault="005F075C" w:rsidP="003F21CD">
            <w:pPr>
              <w:rPr>
                <w:rFonts w:cstheme="minorHAnsi"/>
              </w:rPr>
            </w:pPr>
            <w:r>
              <w:rPr>
                <w:rFonts w:cstheme="minorHAnsi"/>
                <w:lang w:eastAsia="ja-JP"/>
              </w:rPr>
              <w:t>Control</w:t>
            </w:r>
          </w:p>
        </w:tc>
        <w:tc>
          <w:tcPr>
            <w:tcW w:w="1446" w:type="dxa"/>
          </w:tcPr>
          <w:p w14:paraId="5F6147E0" w14:textId="77777777" w:rsidR="005F075C" w:rsidRPr="006B7E23" w:rsidRDefault="005F075C" w:rsidP="001E39E1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2.710</w:t>
            </w:r>
          </w:p>
        </w:tc>
        <w:tc>
          <w:tcPr>
            <w:tcW w:w="680" w:type="dxa"/>
          </w:tcPr>
          <w:p w14:paraId="320F425B" w14:textId="77777777" w:rsidR="005F075C" w:rsidRPr="006B7E23" w:rsidRDefault="005F075C" w:rsidP="001E39E1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336</w:t>
            </w:r>
          </w:p>
        </w:tc>
        <w:tc>
          <w:tcPr>
            <w:tcW w:w="803" w:type="dxa"/>
          </w:tcPr>
          <w:p w14:paraId="0E7158B4" w14:textId="77777777" w:rsidR="005F075C" w:rsidRPr="006B7E23" w:rsidRDefault="005F075C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2D64BB59" w14:textId="05D773A1" w:rsidR="005F075C" w:rsidRPr="006B7E23" w:rsidRDefault="005F075C" w:rsidP="001E39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0C740387" w14:textId="039FA6B8" w:rsidR="005F075C" w:rsidRPr="006B7E23" w:rsidRDefault="005F075C" w:rsidP="001E39E1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ja-JP"/>
              </w:rPr>
              <w:t xml:space="preserve">　</w:t>
            </w:r>
            <w:r>
              <w:rPr>
                <w:rFonts w:cstheme="minorHAnsi"/>
                <w:lang w:eastAsia="ja-JP"/>
              </w:rPr>
              <w:t xml:space="preserve">fold (ratio of the peak impedance relative </w:t>
            </w:r>
            <w:r>
              <w:rPr>
                <w:rFonts w:cstheme="minorHAnsi"/>
                <w:lang w:eastAsia="ja-JP"/>
              </w:rPr>
              <w:lastRenderedPageBreak/>
              <w:t xml:space="preserve">to impedance at </w:t>
            </w:r>
            <w:r w:rsidR="00583790">
              <w:rPr>
                <w:rFonts w:cstheme="minorHAnsi"/>
                <w:lang w:eastAsia="ja-JP"/>
              </w:rPr>
              <w:t>0.5</w:t>
            </w:r>
            <w:r>
              <w:rPr>
                <w:rFonts w:cstheme="minorHAnsi"/>
                <w:lang w:eastAsia="ja-JP"/>
              </w:rPr>
              <w:t>Hz)</w:t>
            </w:r>
          </w:p>
        </w:tc>
        <w:tc>
          <w:tcPr>
            <w:tcW w:w="1181" w:type="dxa"/>
          </w:tcPr>
          <w:p w14:paraId="59B7FC60" w14:textId="073C5B56" w:rsidR="005F075C" w:rsidRPr="006B7E23" w:rsidRDefault="005F075C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lastRenderedPageBreak/>
              <w:t>Control vs E-4031</w:t>
            </w:r>
          </w:p>
        </w:tc>
        <w:tc>
          <w:tcPr>
            <w:tcW w:w="1257" w:type="dxa"/>
            <w:vMerge w:val="restart"/>
          </w:tcPr>
          <w:p w14:paraId="0259E0C5" w14:textId="77777777" w:rsidR="005F075C" w:rsidRPr="006B7E23" w:rsidRDefault="005F075C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t-test</w:t>
            </w:r>
          </w:p>
        </w:tc>
        <w:tc>
          <w:tcPr>
            <w:tcW w:w="1843" w:type="dxa"/>
          </w:tcPr>
          <w:p w14:paraId="4D109CA3" w14:textId="77777777" w:rsidR="005F075C" w:rsidRPr="006B7E23" w:rsidRDefault="005F075C" w:rsidP="001E39E1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14:paraId="11560677" w14:textId="77777777" w:rsidR="005F075C" w:rsidRPr="006B7E23" w:rsidRDefault="005F075C" w:rsidP="001E39E1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4P left</w:t>
            </w:r>
          </w:p>
        </w:tc>
        <w:tc>
          <w:tcPr>
            <w:tcW w:w="1761" w:type="dxa"/>
          </w:tcPr>
          <w:p w14:paraId="2C42C744" w14:textId="77777777" w:rsidR="005F075C" w:rsidRPr="006B7E23" w:rsidRDefault="005F075C" w:rsidP="001E39E1">
            <w:pPr>
              <w:rPr>
                <w:rFonts w:cstheme="minorHAnsi"/>
              </w:rPr>
            </w:pPr>
          </w:p>
        </w:tc>
      </w:tr>
      <w:tr w:rsidR="005F075C" w:rsidRPr="006B7E23" w14:paraId="2F0C89F4" w14:textId="77777777" w:rsidTr="008A7485">
        <w:trPr>
          <w:trHeight w:val="850"/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63EE0BD2" w14:textId="77777777" w:rsidR="005F075C" w:rsidRPr="006B7E23" w:rsidRDefault="005F075C" w:rsidP="001E39E1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3E4871F2" w14:textId="77777777" w:rsidR="005F075C" w:rsidRPr="006B7E23" w:rsidRDefault="005F075C" w:rsidP="001E39E1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7C483803" w14:textId="2DEE2E61" w:rsidR="005F075C" w:rsidRPr="006B7E23" w:rsidRDefault="005F075C" w:rsidP="001E39E1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E-4031</w:t>
            </w:r>
          </w:p>
        </w:tc>
        <w:tc>
          <w:tcPr>
            <w:tcW w:w="1446" w:type="dxa"/>
          </w:tcPr>
          <w:p w14:paraId="7999C8E4" w14:textId="77777777" w:rsidR="005F075C" w:rsidRPr="006B7E23" w:rsidRDefault="005F075C" w:rsidP="001E39E1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053</w:t>
            </w:r>
          </w:p>
        </w:tc>
        <w:tc>
          <w:tcPr>
            <w:tcW w:w="680" w:type="dxa"/>
          </w:tcPr>
          <w:p w14:paraId="1BBCD222" w14:textId="58A45B71" w:rsidR="005F075C" w:rsidRPr="006B7E23" w:rsidRDefault="005F075C" w:rsidP="001E39E1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032</w:t>
            </w:r>
          </w:p>
        </w:tc>
        <w:tc>
          <w:tcPr>
            <w:tcW w:w="803" w:type="dxa"/>
          </w:tcPr>
          <w:p w14:paraId="35D62D35" w14:textId="77777777" w:rsidR="005F075C" w:rsidRPr="006B7E23" w:rsidRDefault="005F075C" w:rsidP="001E39E1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74910F56" w14:textId="77777777" w:rsidR="005F075C" w:rsidRPr="003E3689" w:rsidRDefault="005F075C" w:rsidP="001E39E1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3E3689">
              <w:rPr>
                <w:rFonts w:eastAsia="Times New Roman" w:cstheme="minorHAnsi"/>
                <w:b/>
                <w:bCs/>
              </w:rPr>
              <w:t>0.0242</w:t>
            </w:r>
          </w:p>
        </w:tc>
        <w:tc>
          <w:tcPr>
            <w:tcW w:w="992" w:type="dxa"/>
          </w:tcPr>
          <w:p w14:paraId="7C064236" w14:textId="243A837C" w:rsidR="005F075C" w:rsidRPr="006B7E23" w:rsidRDefault="005F075C" w:rsidP="001E39E1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fold</w:t>
            </w:r>
          </w:p>
        </w:tc>
        <w:tc>
          <w:tcPr>
            <w:tcW w:w="1181" w:type="dxa"/>
          </w:tcPr>
          <w:p w14:paraId="17270815" w14:textId="257600A7" w:rsidR="005F075C" w:rsidRPr="006B7E23" w:rsidRDefault="005F075C" w:rsidP="001E39E1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4F6DC7D9" w14:textId="77777777" w:rsidR="005F075C" w:rsidRPr="006B7E23" w:rsidRDefault="005F075C" w:rsidP="001E39E1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4198AED7" w14:textId="77777777" w:rsidR="005F075C" w:rsidRPr="006B7E23" w:rsidRDefault="005F075C" w:rsidP="001E39E1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1978543C" w14:textId="77777777" w:rsidR="005F075C" w:rsidRPr="006B7E23" w:rsidRDefault="005F075C" w:rsidP="001E39E1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</w:tcPr>
          <w:p w14:paraId="38444B61" w14:textId="77777777" w:rsidR="005F075C" w:rsidRPr="006B7E23" w:rsidRDefault="005F075C" w:rsidP="001E39E1">
            <w:pPr>
              <w:rPr>
                <w:rFonts w:cstheme="minorHAnsi"/>
              </w:rPr>
            </w:pPr>
          </w:p>
        </w:tc>
      </w:tr>
      <w:tr w:rsidR="00B3434C" w:rsidRPr="006B7E23" w14:paraId="6CB9AEB2" w14:textId="77777777" w:rsidTr="008A7485">
        <w:trPr>
          <w:trHeight w:val="1255"/>
          <w:jc w:val="center"/>
        </w:trPr>
        <w:tc>
          <w:tcPr>
            <w:tcW w:w="1526" w:type="dxa"/>
            <w:vMerge w:val="restart"/>
          </w:tcPr>
          <w:p w14:paraId="0F151495" w14:textId="19BB0CFE" w:rsidR="00B3434C" w:rsidRPr="006B7E23" w:rsidRDefault="0003447A" w:rsidP="00F4048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ja-JP"/>
              </w:rPr>
              <w:t>10</w:t>
            </w:r>
            <w:r w:rsidR="00B3434C" w:rsidRPr="006B7E23">
              <w:rPr>
                <w:rFonts w:cstheme="minorHAnsi"/>
                <w:lang w:eastAsia="ja-JP"/>
              </w:rPr>
              <w:t>.</w:t>
            </w:r>
            <w:r w:rsidR="00B3434C" w:rsidRPr="006B7E23">
              <w:rPr>
                <w:rFonts w:cstheme="minorHAnsi"/>
              </w:rPr>
              <w:t xml:space="preserve"> </w:t>
            </w:r>
            <w:r w:rsidR="00B3434C" w:rsidRPr="006B7E23">
              <w:rPr>
                <w:rFonts w:cstheme="minorHAnsi"/>
                <w:lang w:eastAsia="ja-JP"/>
              </w:rPr>
              <w:t>Effects of E-4031 on the resonant frequency</w:t>
            </w:r>
            <w:r w:rsidR="005F075C" w:rsidRPr="005F075C">
              <w:rPr>
                <w:rFonts w:cstheme="minorHAnsi"/>
                <w:lang w:eastAsia="ja-JP"/>
              </w:rPr>
              <w:t xml:space="preserve"> in Kv11.3-expressing HEK293 cells</w:t>
            </w:r>
          </w:p>
        </w:tc>
        <w:tc>
          <w:tcPr>
            <w:tcW w:w="1304" w:type="dxa"/>
            <w:vMerge w:val="restart"/>
          </w:tcPr>
          <w:p w14:paraId="36C361C9" w14:textId="53CBC84D" w:rsidR="00B3434C" w:rsidRPr="006B7E23" w:rsidRDefault="00C36A81" w:rsidP="00F40482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Resonan</w:t>
            </w:r>
            <w:r>
              <w:rPr>
                <w:rFonts w:cstheme="minorHAnsi"/>
                <w:lang w:eastAsia="ja-JP"/>
              </w:rPr>
              <w:t>t frequency</w:t>
            </w:r>
            <w:r w:rsidRPr="006B7E23">
              <w:rPr>
                <w:rFonts w:cstheme="minorHAnsi"/>
                <w:lang w:eastAsia="ja-JP"/>
              </w:rPr>
              <w:t xml:space="preserve"> </w:t>
            </w:r>
            <w:r w:rsidR="00B3434C" w:rsidRPr="006B7E23">
              <w:rPr>
                <w:rFonts w:cstheme="minorHAnsi"/>
                <w:lang w:eastAsia="ja-JP"/>
              </w:rPr>
              <w:t xml:space="preserve">is </w:t>
            </w:r>
            <w:r>
              <w:rPr>
                <w:rFonts w:cstheme="minorHAnsi"/>
                <w:lang w:eastAsia="ja-JP"/>
              </w:rPr>
              <w:t>lowered</w:t>
            </w:r>
            <w:r w:rsidRPr="006B7E23">
              <w:rPr>
                <w:rFonts w:cstheme="minorHAnsi"/>
                <w:lang w:eastAsia="ja-JP"/>
              </w:rPr>
              <w:t xml:space="preserve"> </w:t>
            </w:r>
            <w:r w:rsidR="00B3434C" w:rsidRPr="006B7E23">
              <w:rPr>
                <w:rFonts w:cstheme="minorHAnsi"/>
                <w:lang w:eastAsia="ja-JP"/>
              </w:rPr>
              <w:t>by E-4031.</w:t>
            </w:r>
          </w:p>
        </w:tc>
        <w:tc>
          <w:tcPr>
            <w:tcW w:w="1106" w:type="dxa"/>
          </w:tcPr>
          <w:p w14:paraId="008B24B4" w14:textId="1C532939" w:rsidR="00B3434C" w:rsidRPr="006B7E23" w:rsidRDefault="005F075C" w:rsidP="00F4048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ja-JP"/>
              </w:rPr>
              <w:t>Control</w:t>
            </w:r>
          </w:p>
        </w:tc>
        <w:tc>
          <w:tcPr>
            <w:tcW w:w="1446" w:type="dxa"/>
          </w:tcPr>
          <w:p w14:paraId="750BC835" w14:textId="77777777" w:rsidR="00B3434C" w:rsidRPr="006B7E23" w:rsidRDefault="00B3434C" w:rsidP="00F40482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2.332</w:t>
            </w:r>
          </w:p>
        </w:tc>
        <w:tc>
          <w:tcPr>
            <w:tcW w:w="680" w:type="dxa"/>
          </w:tcPr>
          <w:p w14:paraId="600C89A5" w14:textId="77777777" w:rsidR="00B3434C" w:rsidRPr="006B7E23" w:rsidRDefault="00B3434C" w:rsidP="00F40482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552</w:t>
            </w:r>
          </w:p>
        </w:tc>
        <w:tc>
          <w:tcPr>
            <w:tcW w:w="803" w:type="dxa"/>
          </w:tcPr>
          <w:p w14:paraId="5C097600" w14:textId="77777777" w:rsidR="00B3434C" w:rsidRPr="006B7E23" w:rsidRDefault="00B3434C" w:rsidP="00F40482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7200CFE3" w14:textId="75CF82BA" w:rsidR="00B3434C" w:rsidRPr="006B7E23" w:rsidRDefault="005F075C" w:rsidP="00F4048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24343B44" w14:textId="77777777" w:rsidR="00B3434C" w:rsidRPr="006B7E23" w:rsidRDefault="00B3434C" w:rsidP="00F40482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02D266AA" w14:textId="6FB08ADD" w:rsidR="00B3434C" w:rsidRPr="006B7E23" w:rsidRDefault="005F075C" w:rsidP="00F40482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Control vs E-4031</w:t>
            </w:r>
          </w:p>
        </w:tc>
        <w:tc>
          <w:tcPr>
            <w:tcW w:w="1257" w:type="dxa"/>
          </w:tcPr>
          <w:p w14:paraId="5CB93BC2" w14:textId="77777777" w:rsidR="00B3434C" w:rsidRPr="006B7E23" w:rsidRDefault="00B3434C" w:rsidP="00F40482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t-test</w:t>
            </w:r>
          </w:p>
        </w:tc>
        <w:tc>
          <w:tcPr>
            <w:tcW w:w="1843" w:type="dxa"/>
          </w:tcPr>
          <w:p w14:paraId="49365D91" w14:textId="77777777" w:rsidR="00B3434C" w:rsidRPr="006B7E23" w:rsidRDefault="00B3434C" w:rsidP="00F40482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14:paraId="45B05739" w14:textId="77777777" w:rsidR="00B3434C" w:rsidRPr="006B7E23" w:rsidRDefault="00B3434C" w:rsidP="00F40482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4P right</w:t>
            </w:r>
          </w:p>
        </w:tc>
        <w:tc>
          <w:tcPr>
            <w:tcW w:w="1761" w:type="dxa"/>
          </w:tcPr>
          <w:p w14:paraId="190EED7E" w14:textId="77777777" w:rsidR="00B3434C" w:rsidRPr="006B7E23" w:rsidRDefault="00B3434C" w:rsidP="00F40482">
            <w:pPr>
              <w:rPr>
                <w:rFonts w:cstheme="minorHAnsi"/>
              </w:rPr>
            </w:pPr>
          </w:p>
        </w:tc>
      </w:tr>
      <w:tr w:rsidR="00B3434C" w:rsidRPr="006B7E23" w14:paraId="4EB29CBC" w14:textId="77777777" w:rsidTr="008A7485">
        <w:trPr>
          <w:trHeight w:val="1255"/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2A6FDE26" w14:textId="77777777" w:rsidR="00B3434C" w:rsidRPr="006B7E23" w:rsidRDefault="00B3434C" w:rsidP="00F40482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20AA1878" w14:textId="77777777" w:rsidR="00B3434C" w:rsidRPr="006B7E23" w:rsidRDefault="00B3434C" w:rsidP="00F40482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38798411" w14:textId="3D6136E4" w:rsidR="00B3434C" w:rsidRPr="006B7E23" w:rsidRDefault="00B3434C" w:rsidP="00F40482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E-4031</w:t>
            </w:r>
          </w:p>
        </w:tc>
        <w:tc>
          <w:tcPr>
            <w:tcW w:w="1446" w:type="dxa"/>
          </w:tcPr>
          <w:p w14:paraId="28CC5D2A" w14:textId="77777777" w:rsidR="00B3434C" w:rsidRPr="006B7E23" w:rsidRDefault="00B3434C" w:rsidP="00F40482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056</w:t>
            </w:r>
          </w:p>
        </w:tc>
        <w:tc>
          <w:tcPr>
            <w:tcW w:w="680" w:type="dxa"/>
          </w:tcPr>
          <w:p w14:paraId="431ED7B2" w14:textId="77777777" w:rsidR="00B3434C" w:rsidRPr="006B7E23" w:rsidRDefault="00B3434C" w:rsidP="00F40482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456</w:t>
            </w:r>
          </w:p>
        </w:tc>
        <w:tc>
          <w:tcPr>
            <w:tcW w:w="803" w:type="dxa"/>
          </w:tcPr>
          <w:p w14:paraId="11458D6D" w14:textId="77777777" w:rsidR="00B3434C" w:rsidRPr="006B7E23" w:rsidRDefault="00B3434C" w:rsidP="00F40482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344F4632" w14:textId="77777777" w:rsidR="00B3434C" w:rsidRPr="003E3689" w:rsidRDefault="00B3434C" w:rsidP="00F40482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eastAsia="Times New Roman" w:cstheme="minorHAnsi"/>
                <w:b/>
                <w:bCs/>
              </w:rPr>
              <w:t>0.004</w:t>
            </w:r>
          </w:p>
        </w:tc>
        <w:tc>
          <w:tcPr>
            <w:tcW w:w="992" w:type="dxa"/>
          </w:tcPr>
          <w:p w14:paraId="6044BD76" w14:textId="77777777" w:rsidR="00B3434C" w:rsidRPr="006B7E23" w:rsidRDefault="00B3434C" w:rsidP="00F40482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482534C7" w14:textId="558391BB" w:rsidR="00B3434C" w:rsidRPr="006B7E23" w:rsidRDefault="00B3434C" w:rsidP="00F40482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</w:tcPr>
          <w:p w14:paraId="5666991F" w14:textId="77777777" w:rsidR="00B3434C" w:rsidRPr="006B7E23" w:rsidRDefault="00B3434C" w:rsidP="00F40482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390D2A81" w14:textId="77777777" w:rsidR="00B3434C" w:rsidRPr="006B7E23" w:rsidRDefault="00B3434C" w:rsidP="00F40482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9247473" w14:textId="77777777" w:rsidR="00B3434C" w:rsidRPr="006B7E23" w:rsidRDefault="00B3434C" w:rsidP="00F40482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</w:tcPr>
          <w:p w14:paraId="16943499" w14:textId="77777777" w:rsidR="00B3434C" w:rsidRPr="006B7E23" w:rsidRDefault="00B3434C" w:rsidP="00F40482">
            <w:pPr>
              <w:rPr>
                <w:rFonts w:cstheme="minorHAnsi"/>
              </w:rPr>
            </w:pPr>
          </w:p>
        </w:tc>
      </w:tr>
      <w:tr w:rsidR="00A750C9" w:rsidRPr="006B7E23" w14:paraId="0EC904C4" w14:textId="77777777" w:rsidTr="008A7485">
        <w:trPr>
          <w:trHeight w:val="1549"/>
          <w:jc w:val="center"/>
        </w:trPr>
        <w:tc>
          <w:tcPr>
            <w:tcW w:w="1526" w:type="dxa"/>
            <w:vMerge w:val="restart"/>
          </w:tcPr>
          <w:p w14:paraId="475397FA" w14:textId="46308FD1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 w:hint="eastAsia"/>
                <w:lang w:eastAsia="ja-JP"/>
              </w:rPr>
              <w:t>1</w:t>
            </w:r>
            <w:r w:rsidR="0003447A">
              <w:rPr>
                <w:rFonts w:cstheme="minorHAnsi"/>
                <w:lang w:eastAsia="ja-JP"/>
              </w:rPr>
              <w:t>1</w:t>
            </w:r>
            <w:r w:rsidRPr="006B7E23">
              <w:rPr>
                <w:rFonts w:cstheme="minorHAnsi"/>
                <w:lang w:eastAsia="ja-JP"/>
              </w:rPr>
              <w:t xml:space="preserve">. </w:t>
            </w:r>
            <w:r>
              <w:rPr>
                <w:rFonts w:cstheme="minorHAnsi"/>
                <w:lang w:eastAsia="ja-JP"/>
              </w:rPr>
              <w:t>P</w:t>
            </w:r>
            <w:r w:rsidRPr="006B7E23">
              <w:rPr>
                <w:rFonts w:cstheme="minorHAnsi"/>
                <w:lang w:eastAsia="ja-JP"/>
              </w:rPr>
              <w:t xml:space="preserve">eak </w:t>
            </w:r>
            <w:r w:rsidRPr="003A1A68">
              <w:rPr>
                <w:rFonts w:cstheme="minorHAnsi"/>
                <w:lang w:eastAsia="ja-JP"/>
              </w:rPr>
              <w:t xml:space="preserve">power spectrum density </w:t>
            </w:r>
            <w:r>
              <w:rPr>
                <w:rFonts w:cstheme="minorHAnsi"/>
                <w:lang w:eastAsia="ja-JP"/>
              </w:rPr>
              <w:t>(</w:t>
            </w:r>
            <w:r w:rsidRPr="006B7E23">
              <w:rPr>
                <w:rFonts w:cstheme="minorHAnsi"/>
                <w:lang w:eastAsia="ja-JP"/>
              </w:rPr>
              <w:t>PSD</w:t>
            </w:r>
            <w:r>
              <w:rPr>
                <w:rFonts w:cstheme="minorHAnsi"/>
                <w:lang w:eastAsia="ja-JP"/>
              </w:rPr>
              <w:t>)</w:t>
            </w:r>
            <w:r w:rsidRPr="006B7E23">
              <w:rPr>
                <w:rFonts w:cstheme="minorHAnsi"/>
                <w:lang w:eastAsia="ja-JP"/>
              </w:rPr>
              <w:t xml:space="preserve"> frequenc</w:t>
            </w:r>
            <w:r w:rsidR="00C36A81">
              <w:rPr>
                <w:rFonts w:cstheme="minorHAnsi"/>
                <w:lang w:eastAsia="ja-JP"/>
              </w:rPr>
              <w:t>ies</w:t>
            </w:r>
            <w:r w:rsidRPr="006B7E23">
              <w:rPr>
                <w:rFonts w:cstheme="minorHAnsi"/>
                <w:lang w:eastAsia="ja-JP"/>
              </w:rPr>
              <w:t xml:space="preserve"> in HEK293 cells transfected with Kv11</w:t>
            </w:r>
          </w:p>
        </w:tc>
        <w:tc>
          <w:tcPr>
            <w:tcW w:w="1304" w:type="dxa"/>
            <w:vMerge w:val="restart"/>
          </w:tcPr>
          <w:p w14:paraId="0ABE84F3" w14:textId="067366F9" w:rsidR="00A750C9" w:rsidRDefault="00A750C9" w:rsidP="00B07F59">
            <w:pPr>
              <w:jc w:val="center"/>
              <w:rPr>
                <w:rFonts w:cstheme="minorHAnsi"/>
                <w:lang w:eastAsia="ja-JP"/>
              </w:rPr>
            </w:pPr>
            <w:r w:rsidRPr="00C125C6">
              <w:rPr>
                <w:rFonts w:cstheme="minorHAnsi"/>
                <w:lang w:eastAsia="ja-JP"/>
              </w:rPr>
              <w:t>The peak PSD frequency of Kv11.3</w:t>
            </w:r>
            <w:r>
              <w:rPr>
                <w:rFonts w:cstheme="minorHAnsi"/>
                <w:lang w:eastAsia="ja-JP"/>
              </w:rPr>
              <w:t xml:space="preserve"> is</w:t>
            </w:r>
            <w:r w:rsidRPr="00C125C6">
              <w:rPr>
                <w:rFonts w:cstheme="minorHAnsi"/>
                <w:lang w:eastAsia="ja-JP"/>
              </w:rPr>
              <w:t xml:space="preserve"> higher than that of </w:t>
            </w:r>
            <w:r>
              <w:rPr>
                <w:rFonts w:cstheme="minorHAnsi"/>
                <w:lang w:eastAsia="ja-JP"/>
              </w:rPr>
              <w:t>Merg1a and Merg1b</w:t>
            </w:r>
            <w:r w:rsidR="00C36A81">
              <w:rPr>
                <w:rFonts w:cstheme="minorHAnsi"/>
                <w:lang w:eastAsia="ja-JP"/>
              </w:rPr>
              <w:t>;</w:t>
            </w:r>
          </w:p>
          <w:p w14:paraId="6CFA3D91" w14:textId="7700D189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  <w:r w:rsidRPr="00C125C6">
              <w:rPr>
                <w:rFonts w:cstheme="minorHAnsi"/>
                <w:lang w:eastAsia="ja-JP"/>
              </w:rPr>
              <w:t xml:space="preserve">The peak PSD </w:t>
            </w:r>
            <w:r w:rsidRPr="00C125C6">
              <w:rPr>
                <w:rFonts w:cstheme="minorHAnsi"/>
                <w:lang w:eastAsia="ja-JP"/>
              </w:rPr>
              <w:lastRenderedPageBreak/>
              <w:t xml:space="preserve">frequency of </w:t>
            </w:r>
            <w:r>
              <w:rPr>
                <w:rFonts w:cstheme="minorHAnsi"/>
                <w:lang w:eastAsia="ja-JP"/>
              </w:rPr>
              <w:t>Merg1b is</w:t>
            </w:r>
            <w:r w:rsidRPr="00C125C6">
              <w:rPr>
                <w:rFonts w:cstheme="minorHAnsi"/>
                <w:lang w:eastAsia="ja-JP"/>
              </w:rPr>
              <w:t xml:space="preserve"> higher than that of </w:t>
            </w:r>
            <w:r>
              <w:rPr>
                <w:rFonts w:cstheme="minorHAnsi"/>
                <w:lang w:eastAsia="ja-JP"/>
              </w:rPr>
              <w:t>Merg1a.</w:t>
            </w:r>
          </w:p>
        </w:tc>
        <w:tc>
          <w:tcPr>
            <w:tcW w:w="1106" w:type="dxa"/>
          </w:tcPr>
          <w:p w14:paraId="5718C528" w14:textId="03B308DA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lastRenderedPageBreak/>
              <w:t>Merg1a</w:t>
            </w:r>
          </w:p>
        </w:tc>
        <w:tc>
          <w:tcPr>
            <w:tcW w:w="1446" w:type="dxa"/>
          </w:tcPr>
          <w:p w14:paraId="6C507582" w14:textId="3F3537CF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0.782</w:t>
            </w:r>
          </w:p>
        </w:tc>
        <w:tc>
          <w:tcPr>
            <w:tcW w:w="680" w:type="dxa"/>
          </w:tcPr>
          <w:p w14:paraId="65B8DE3B" w14:textId="2CDF898B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0.303</w:t>
            </w:r>
          </w:p>
        </w:tc>
        <w:tc>
          <w:tcPr>
            <w:tcW w:w="803" w:type="dxa"/>
          </w:tcPr>
          <w:p w14:paraId="00326DC1" w14:textId="6E0F0719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6</w:t>
            </w:r>
          </w:p>
        </w:tc>
        <w:tc>
          <w:tcPr>
            <w:tcW w:w="1276" w:type="dxa"/>
          </w:tcPr>
          <w:p w14:paraId="29A9434E" w14:textId="3B004D9E" w:rsidR="00A750C9" w:rsidRPr="003E3689" w:rsidRDefault="00A750C9" w:rsidP="00B07F59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3E3689">
              <w:rPr>
                <w:rFonts w:cstheme="minorHAnsi"/>
                <w:b/>
                <w:bCs/>
                <w:lang w:eastAsia="ja-JP"/>
              </w:rPr>
              <w:t>0.009</w:t>
            </w:r>
          </w:p>
        </w:tc>
        <w:tc>
          <w:tcPr>
            <w:tcW w:w="992" w:type="dxa"/>
          </w:tcPr>
          <w:p w14:paraId="5D87D809" w14:textId="5A9D6E9E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3F77AB2F" w14:textId="6560D5FA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a vs Merg1b</w:t>
            </w:r>
          </w:p>
        </w:tc>
        <w:tc>
          <w:tcPr>
            <w:tcW w:w="1257" w:type="dxa"/>
            <w:vMerge w:val="restart"/>
          </w:tcPr>
          <w:p w14:paraId="6D90D9E3" w14:textId="77777777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One-way ANOVA</w:t>
            </w:r>
          </w:p>
          <w:p w14:paraId="6CEF02B6" w14:textId="6903DDDC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Holm–</w:t>
            </w:r>
            <w:proofErr w:type="spellStart"/>
            <w:r w:rsidRPr="006B7E23">
              <w:rPr>
                <w:rFonts w:cstheme="minorHAnsi"/>
                <w:lang w:eastAsia="ja-JP"/>
              </w:rPr>
              <w:t>Šidák</w:t>
            </w:r>
            <w:proofErr w:type="spellEnd"/>
            <w:r w:rsidRPr="006B7E23">
              <w:rPr>
                <w:rFonts w:cstheme="minorHAnsi"/>
                <w:lang w:eastAsia="ja-JP"/>
              </w:rPr>
              <w:t xml:space="preserve"> test</w:t>
            </w:r>
          </w:p>
        </w:tc>
        <w:tc>
          <w:tcPr>
            <w:tcW w:w="1843" w:type="dxa"/>
          </w:tcPr>
          <w:p w14:paraId="2847FBC0" w14:textId="77777777" w:rsidR="00A750C9" w:rsidRPr="006B7E23" w:rsidRDefault="00A750C9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14:paraId="3EFF2331" w14:textId="1C6D4B89" w:rsidR="00A750C9" w:rsidRDefault="00996AE8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Results</w:t>
            </w:r>
          </w:p>
          <w:p w14:paraId="6C91C37F" w14:textId="20D81368" w:rsidR="00996AE8" w:rsidRPr="006B7E23" w:rsidRDefault="00996AE8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‘</w:t>
            </w:r>
            <w:r w:rsidRPr="00996AE8">
              <w:rPr>
                <w:rFonts w:cstheme="minorHAnsi"/>
                <w:lang w:eastAsia="ja-JP"/>
              </w:rPr>
              <w:t>Heterologous expression of Kv11 channels generates membra</w:t>
            </w:r>
            <w:r w:rsidRPr="00996AE8">
              <w:rPr>
                <w:rFonts w:cstheme="minorHAnsi"/>
                <w:lang w:eastAsia="ja-JP"/>
              </w:rPr>
              <w:lastRenderedPageBreak/>
              <w:t>ne potential oscillation</w:t>
            </w:r>
            <w:r>
              <w:rPr>
                <w:rFonts w:cstheme="minorHAnsi"/>
                <w:lang w:eastAsia="ja-JP"/>
              </w:rPr>
              <w:t>’</w:t>
            </w:r>
          </w:p>
        </w:tc>
        <w:tc>
          <w:tcPr>
            <w:tcW w:w="1761" w:type="dxa"/>
          </w:tcPr>
          <w:p w14:paraId="2F05DBAB" w14:textId="77777777" w:rsidR="00A750C9" w:rsidRPr="006B7E23" w:rsidRDefault="00A750C9" w:rsidP="00B07F59">
            <w:pPr>
              <w:rPr>
                <w:rFonts w:cstheme="minorHAnsi"/>
              </w:rPr>
            </w:pPr>
          </w:p>
        </w:tc>
      </w:tr>
      <w:tr w:rsidR="00A750C9" w:rsidRPr="006B7E23" w14:paraId="47C1FCCC" w14:textId="77777777" w:rsidTr="008A7485">
        <w:trPr>
          <w:trHeight w:val="1549"/>
          <w:jc w:val="center"/>
        </w:trPr>
        <w:tc>
          <w:tcPr>
            <w:tcW w:w="1526" w:type="dxa"/>
            <w:vMerge/>
          </w:tcPr>
          <w:p w14:paraId="50C89E48" w14:textId="77777777" w:rsidR="00A750C9" w:rsidRPr="006B7E23" w:rsidRDefault="00A750C9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3B6D0A25" w14:textId="77777777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612B0D0C" w14:textId="185E380A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b</w:t>
            </w:r>
          </w:p>
        </w:tc>
        <w:tc>
          <w:tcPr>
            <w:tcW w:w="1446" w:type="dxa"/>
          </w:tcPr>
          <w:p w14:paraId="4BA07CDF" w14:textId="60A0D56C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.812</w:t>
            </w:r>
          </w:p>
        </w:tc>
        <w:tc>
          <w:tcPr>
            <w:tcW w:w="680" w:type="dxa"/>
          </w:tcPr>
          <w:p w14:paraId="66E345FC" w14:textId="40346C7E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0.26</w:t>
            </w:r>
            <w:r w:rsidR="00DA6FCB">
              <w:rPr>
                <w:rFonts w:cstheme="minorHAnsi"/>
                <w:lang w:eastAsia="ja-JP"/>
              </w:rPr>
              <w:t>0</w:t>
            </w:r>
          </w:p>
        </w:tc>
        <w:tc>
          <w:tcPr>
            <w:tcW w:w="803" w:type="dxa"/>
          </w:tcPr>
          <w:p w14:paraId="3800BF9F" w14:textId="20C499EC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4</w:t>
            </w:r>
          </w:p>
        </w:tc>
        <w:tc>
          <w:tcPr>
            <w:tcW w:w="1276" w:type="dxa"/>
          </w:tcPr>
          <w:p w14:paraId="0FC3FFE5" w14:textId="51910167" w:rsidR="00A750C9" w:rsidRPr="003E3689" w:rsidRDefault="00A750C9" w:rsidP="00B07F59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3E3689">
              <w:rPr>
                <w:rFonts w:cstheme="minorHAnsi"/>
                <w:b/>
                <w:bCs/>
                <w:lang w:eastAsia="ja-JP"/>
              </w:rPr>
              <w:t>0.017</w:t>
            </w:r>
          </w:p>
        </w:tc>
        <w:tc>
          <w:tcPr>
            <w:tcW w:w="992" w:type="dxa"/>
          </w:tcPr>
          <w:p w14:paraId="6D3CB274" w14:textId="64A99669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4C970A2B" w14:textId="4EFDC9A3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Merg1b vs Kv11.3 </w:t>
            </w:r>
          </w:p>
        </w:tc>
        <w:tc>
          <w:tcPr>
            <w:tcW w:w="1257" w:type="dxa"/>
            <w:vMerge/>
          </w:tcPr>
          <w:p w14:paraId="596E018A" w14:textId="77777777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6C3DF6E1" w14:textId="77777777" w:rsidR="00A750C9" w:rsidRPr="006B7E23" w:rsidRDefault="00A750C9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2034F739" w14:textId="77777777" w:rsidR="00A750C9" w:rsidRPr="006B7E23" w:rsidRDefault="00A750C9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</w:tcPr>
          <w:p w14:paraId="2AFD0553" w14:textId="77777777" w:rsidR="00A750C9" w:rsidRPr="006B7E23" w:rsidRDefault="00A750C9" w:rsidP="00B07F59">
            <w:pPr>
              <w:rPr>
                <w:rFonts w:cstheme="minorHAnsi"/>
              </w:rPr>
            </w:pPr>
          </w:p>
        </w:tc>
      </w:tr>
      <w:tr w:rsidR="00A750C9" w:rsidRPr="006B7E23" w14:paraId="52C726DA" w14:textId="77777777" w:rsidTr="008A7485">
        <w:trPr>
          <w:trHeight w:val="1549"/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780BE80F" w14:textId="77777777" w:rsidR="00A750C9" w:rsidRPr="006B7E23" w:rsidRDefault="00A750C9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7BD2925D" w14:textId="77777777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5845F0FF" w14:textId="7198A1CF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Kv11.3</w:t>
            </w:r>
          </w:p>
        </w:tc>
        <w:tc>
          <w:tcPr>
            <w:tcW w:w="1446" w:type="dxa"/>
          </w:tcPr>
          <w:p w14:paraId="0E3B402E" w14:textId="4E5CBFD4" w:rsidR="00A750C9" w:rsidRPr="006B7E23" w:rsidRDefault="00A750C9" w:rsidP="00B07F59">
            <w:pPr>
              <w:jc w:val="center"/>
              <w:rPr>
                <w:rFonts w:eastAsia="Times New Roman" w:cstheme="minorHAnsi"/>
              </w:rPr>
            </w:pPr>
            <w:r w:rsidRPr="006B7E23">
              <w:rPr>
                <w:rFonts w:eastAsia="Times New Roman" w:cstheme="minorHAnsi"/>
              </w:rPr>
              <w:t>2.737</w:t>
            </w:r>
          </w:p>
        </w:tc>
        <w:tc>
          <w:tcPr>
            <w:tcW w:w="680" w:type="dxa"/>
          </w:tcPr>
          <w:p w14:paraId="1219DA83" w14:textId="4D1ABA88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.016</w:t>
            </w:r>
          </w:p>
        </w:tc>
        <w:tc>
          <w:tcPr>
            <w:tcW w:w="803" w:type="dxa"/>
          </w:tcPr>
          <w:p w14:paraId="04E0971B" w14:textId="51903C92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8</w:t>
            </w:r>
          </w:p>
        </w:tc>
        <w:tc>
          <w:tcPr>
            <w:tcW w:w="1276" w:type="dxa"/>
          </w:tcPr>
          <w:p w14:paraId="37118D2C" w14:textId="0F4E542F" w:rsidR="00A750C9" w:rsidRPr="003E3689" w:rsidRDefault="00A750C9" w:rsidP="00B07F59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3E3689">
              <w:rPr>
                <w:rFonts w:cstheme="minorHAnsi"/>
                <w:b/>
                <w:bCs/>
                <w:lang w:eastAsia="ja-JP"/>
              </w:rPr>
              <w:t>&lt;0.001</w:t>
            </w:r>
          </w:p>
        </w:tc>
        <w:tc>
          <w:tcPr>
            <w:tcW w:w="992" w:type="dxa"/>
          </w:tcPr>
          <w:p w14:paraId="3761AAD3" w14:textId="58FC3361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38E33253" w14:textId="792D48AE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a vs Kv11.3</w:t>
            </w:r>
          </w:p>
        </w:tc>
        <w:tc>
          <w:tcPr>
            <w:tcW w:w="1257" w:type="dxa"/>
            <w:vMerge/>
          </w:tcPr>
          <w:p w14:paraId="7F0E738A" w14:textId="77777777" w:rsidR="00A750C9" w:rsidRPr="006B7E23" w:rsidRDefault="00A750C9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687369B8" w14:textId="77777777" w:rsidR="00A750C9" w:rsidRPr="006B7E23" w:rsidRDefault="00A750C9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2EABA9F6" w14:textId="77777777" w:rsidR="00A750C9" w:rsidRPr="006B7E23" w:rsidRDefault="00A750C9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</w:tcPr>
          <w:p w14:paraId="0AA40E59" w14:textId="77777777" w:rsidR="00A750C9" w:rsidRPr="006B7E23" w:rsidRDefault="00A750C9" w:rsidP="00B07F59">
            <w:pPr>
              <w:rPr>
                <w:rFonts w:cstheme="minorHAnsi"/>
              </w:rPr>
            </w:pPr>
          </w:p>
        </w:tc>
      </w:tr>
      <w:tr w:rsidR="006B7E23" w:rsidRPr="006B7E23" w14:paraId="47173E04" w14:textId="77777777" w:rsidTr="00C95427">
        <w:trPr>
          <w:trHeight w:val="1255"/>
          <w:jc w:val="center"/>
        </w:trPr>
        <w:tc>
          <w:tcPr>
            <w:tcW w:w="1526" w:type="dxa"/>
            <w:tcBorders>
              <w:bottom w:val="single" w:sz="4" w:space="0" w:color="auto"/>
            </w:tcBorders>
          </w:tcPr>
          <w:p w14:paraId="3533B941" w14:textId="30538AFA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</w:t>
            </w:r>
            <w:r w:rsidR="0003447A">
              <w:rPr>
                <w:rFonts w:cstheme="minorHAnsi"/>
                <w:lang w:eastAsia="ja-JP"/>
              </w:rPr>
              <w:t>2</w:t>
            </w:r>
            <w:r w:rsidRPr="006B7E23">
              <w:rPr>
                <w:rFonts w:cstheme="minorHAnsi"/>
                <w:lang w:eastAsia="ja-JP"/>
              </w:rPr>
              <w:t>.</w:t>
            </w:r>
            <w:r w:rsidR="002F3EB8">
              <w:rPr>
                <w:rFonts w:cstheme="minorHAnsi"/>
                <w:lang w:eastAsia="ja-JP"/>
              </w:rPr>
              <w:t xml:space="preserve"> </w:t>
            </w:r>
            <w:r w:rsidRPr="006B7E23">
              <w:rPr>
                <w:rFonts w:cstheme="minorHAnsi"/>
                <w:lang w:eastAsia="ja-JP"/>
              </w:rPr>
              <w:t>Relationship between the resonant frequency and the peak PSD frequency in Merg1b</w:t>
            </w:r>
            <w:r w:rsidR="00C36A81">
              <w:rPr>
                <w:rFonts w:cstheme="minorHAnsi"/>
                <w:lang w:eastAsia="ja-JP"/>
              </w:rPr>
              <w:t>-expressing HEK293 cells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C56CE1A" w14:textId="310F59E8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</w:rPr>
              <w:t>There is a significant correlation.</w:t>
            </w:r>
          </w:p>
        </w:tc>
        <w:tc>
          <w:tcPr>
            <w:tcW w:w="1106" w:type="dxa"/>
          </w:tcPr>
          <w:p w14:paraId="492D8CF8" w14:textId="07847BA9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b</w:t>
            </w:r>
          </w:p>
        </w:tc>
        <w:tc>
          <w:tcPr>
            <w:tcW w:w="1446" w:type="dxa"/>
          </w:tcPr>
          <w:p w14:paraId="7385D18B" w14:textId="6759688D" w:rsidR="006570AE" w:rsidRPr="006B7E23" w:rsidRDefault="006570AE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r=0.866</w:t>
            </w:r>
          </w:p>
        </w:tc>
        <w:tc>
          <w:tcPr>
            <w:tcW w:w="680" w:type="dxa"/>
          </w:tcPr>
          <w:p w14:paraId="6FC4BE53" w14:textId="6C0CC47C" w:rsidR="006570AE" w:rsidRPr="006B7E23" w:rsidRDefault="006570AE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803" w:type="dxa"/>
          </w:tcPr>
          <w:p w14:paraId="69C667AB" w14:textId="77777777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8</w:t>
            </w:r>
          </w:p>
        </w:tc>
        <w:tc>
          <w:tcPr>
            <w:tcW w:w="1276" w:type="dxa"/>
          </w:tcPr>
          <w:p w14:paraId="7B83EC26" w14:textId="71BFC47A" w:rsidR="006570AE" w:rsidRPr="003E3689" w:rsidRDefault="006570AE" w:rsidP="00B07F59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3E3689">
              <w:rPr>
                <w:rFonts w:cstheme="minorHAnsi"/>
                <w:b/>
                <w:bCs/>
                <w:lang w:eastAsia="ja-JP"/>
              </w:rPr>
              <w:t>0.005</w:t>
            </w:r>
          </w:p>
        </w:tc>
        <w:tc>
          <w:tcPr>
            <w:tcW w:w="992" w:type="dxa"/>
          </w:tcPr>
          <w:p w14:paraId="0F0776A1" w14:textId="77777777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2C5EA5AD" w14:textId="5F948851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Resonant frequency </w:t>
            </w:r>
            <w:proofErr w:type="gramStart"/>
            <w:r w:rsidRPr="006B7E23">
              <w:rPr>
                <w:rFonts w:cstheme="minorHAnsi"/>
                <w:lang w:eastAsia="ja-JP"/>
              </w:rPr>
              <w:t>vs  the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peak PSD frequency </w:t>
            </w:r>
          </w:p>
        </w:tc>
        <w:tc>
          <w:tcPr>
            <w:tcW w:w="1257" w:type="dxa"/>
          </w:tcPr>
          <w:p w14:paraId="4606B79D" w14:textId="4C2F923E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Pearson’s product moment correlation</w:t>
            </w:r>
          </w:p>
        </w:tc>
        <w:tc>
          <w:tcPr>
            <w:tcW w:w="1843" w:type="dxa"/>
          </w:tcPr>
          <w:p w14:paraId="0ABECCBE" w14:textId="77777777" w:rsidR="006570AE" w:rsidRPr="006B7E23" w:rsidRDefault="006570AE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</w:tcPr>
          <w:p w14:paraId="54C14C2B" w14:textId="77777777" w:rsidR="006570AE" w:rsidRPr="006B7E23" w:rsidRDefault="006570AE" w:rsidP="00B07F59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5H</w:t>
            </w:r>
          </w:p>
        </w:tc>
        <w:tc>
          <w:tcPr>
            <w:tcW w:w="1761" w:type="dxa"/>
          </w:tcPr>
          <w:p w14:paraId="169401D6" w14:textId="77777777" w:rsidR="006570AE" w:rsidRPr="006B7E23" w:rsidRDefault="006570AE" w:rsidP="00B07F59">
            <w:pPr>
              <w:rPr>
                <w:rFonts w:cstheme="minorHAnsi"/>
              </w:rPr>
            </w:pPr>
          </w:p>
        </w:tc>
      </w:tr>
      <w:tr w:rsidR="006B7E23" w:rsidRPr="006B7E23" w14:paraId="3B060CC6" w14:textId="77777777" w:rsidTr="00C95427">
        <w:trPr>
          <w:trHeight w:val="1255"/>
          <w:jc w:val="center"/>
        </w:trPr>
        <w:tc>
          <w:tcPr>
            <w:tcW w:w="1526" w:type="dxa"/>
            <w:tcBorders>
              <w:bottom w:val="single" w:sz="4" w:space="0" w:color="auto"/>
            </w:tcBorders>
          </w:tcPr>
          <w:p w14:paraId="45B61618" w14:textId="0961C816" w:rsidR="006570AE" w:rsidRPr="006B7E23" w:rsidRDefault="006570AE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1</w:t>
            </w:r>
            <w:r w:rsidR="0003447A">
              <w:rPr>
                <w:rFonts w:cstheme="minorHAnsi"/>
                <w:lang w:eastAsia="ja-JP"/>
              </w:rPr>
              <w:t>3</w:t>
            </w:r>
            <w:r w:rsidRPr="006B7E23">
              <w:rPr>
                <w:rFonts w:cstheme="minorHAnsi"/>
                <w:lang w:eastAsia="ja-JP"/>
              </w:rPr>
              <w:t>.</w:t>
            </w:r>
            <w:r w:rsidR="002F3EB8">
              <w:rPr>
                <w:rFonts w:cstheme="minorHAnsi"/>
                <w:lang w:eastAsia="ja-JP"/>
              </w:rPr>
              <w:t xml:space="preserve"> </w:t>
            </w:r>
            <w:r w:rsidRPr="006B7E23">
              <w:rPr>
                <w:rFonts w:cstheme="minorHAnsi"/>
                <w:lang w:eastAsia="ja-JP"/>
              </w:rPr>
              <w:t>Relationship between resonant frequency and the peak PSD frequency in Kv11.3</w:t>
            </w:r>
            <w:r w:rsidR="00C36A81" w:rsidRPr="00C36A81">
              <w:rPr>
                <w:rFonts w:cstheme="minorHAnsi"/>
                <w:lang w:eastAsia="ja-JP"/>
              </w:rPr>
              <w:t>-expressing HEK293 cells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57A6C49" w14:textId="67B86EDC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</w:rPr>
              <w:t>There is a significant correlation.</w:t>
            </w:r>
          </w:p>
        </w:tc>
        <w:tc>
          <w:tcPr>
            <w:tcW w:w="1106" w:type="dxa"/>
          </w:tcPr>
          <w:p w14:paraId="749916FD" w14:textId="0088C6CF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Kv11.3</w:t>
            </w:r>
          </w:p>
        </w:tc>
        <w:tc>
          <w:tcPr>
            <w:tcW w:w="1446" w:type="dxa"/>
          </w:tcPr>
          <w:p w14:paraId="3013EC76" w14:textId="363AED72" w:rsidR="006570AE" w:rsidRPr="006B7E23" w:rsidRDefault="006570AE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r=0.747</w:t>
            </w:r>
          </w:p>
        </w:tc>
        <w:tc>
          <w:tcPr>
            <w:tcW w:w="680" w:type="dxa"/>
          </w:tcPr>
          <w:p w14:paraId="07632AC9" w14:textId="0DB3FD51" w:rsidR="006570AE" w:rsidRPr="006B7E23" w:rsidRDefault="006570AE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803" w:type="dxa"/>
          </w:tcPr>
          <w:p w14:paraId="026D122D" w14:textId="77777777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26</w:t>
            </w:r>
          </w:p>
        </w:tc>
        <w:tc>
          <w:tcPr>
            <w:tcW w:w="1276" w:type="dxa"/>
          </w:tcPr>
          <w:p w14:paraId="2D5F01D2" w14:textId="52D6519A" w:rsidR="006570AE" w:rsidRPr="003E3689" w:rsidRDefault="006570AE" w:rsidP="00B07F59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3E3689">
              <w:rPr>
                <w:rFonts w:cstheme="minorHAnsi"/>
                <w:b/>
                <w:bCs/>
                <w:lang w:eastAsia="ja-JP"/>
              </w:rPr>
              <w:t>0.0001</w:t>
            </w:r>
          </w:p>
        </w:tc>
        <w:tc>
          <w:tcPr>
            <w:tcW w:w="992" w:type="dxa"/>
          </w:tcPr>
          <w:p w14:paraId="30D594FB" w14:textId="77777777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0CC13ACD" w14:textId="69B3512C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Resonant frequency vs the peak PSD frequency </w:t>
            </w:r>
          </w:p>
        </w:tc>
        <w:tc>
          <w:tcPr>
            <w:tcW w:w="1257" w:type="dxa"/>
          </w:tcPr>
          <w:p w14:paraId="6BF9873D" w14:textId="38865EE4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Pearson’s product moment correlation</w:t>
            </w:r>
          </w:p>
        </w:tc>
        <w:tc>
          <w:tcPr>
            <w:tcW w:w="1843" w:type="dxa"/>
          </w:tcPr>
          <w:p w14:paraId="5EC614E9" w14:textId="77777777" w:rsidR="006570AE" w:rsidRPr="006B7E23" w:rsidRDefault="006570AE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</w:tcPr>
          <w:p w14:paraId="701D2242" w14:textId="77777777" w:rsidR="006570AE" w:rsidRPr="006B7E23" w:rsidRDefault="006570AE" w:rsidP="00B07F59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5I</w:t>
            </w:r>
          </w:p>
        </w:tc>
        <w:tc>
          <w:tcPr>
            <w:tcW w:w="1761" w:type="dxa"/>
          </w:tcPr>
          <w:p w14:paraId="28B8223B" w14:textId="77777777" w:rsidR="006570AE" w:rsidRPr="006B7E23" w:rsidRDefault="006570AE" w:rsidP="00B07F59">
            <w:pPr>
              <w:rPr>
                <w:rFonts w:cstheme="minorHAnsi"/>
                <w:lang w:eastAsia="ja-JP"/>
              </w:rPr>
            </w:pPr>
          </w:p>
        </w:tc>
      </w:tr>
      <w:tr w:rsidR="006B7E23" w:rsidRPr="006B7E23" w14:paraId="68FD172C" w14:textId="77777777" w:rsidTr="00C95427">
        <w:trPr>
          <w:trHeight w:val="1255"/>
          <w:jc w:val="center"/>
        </w:trPr>
        <w:tc>
          <w:tcPr>
            <w:tcW w:w="1526" w:type="dxa"/>
            <w:tcBorders>
              <w:bottom w:val="single" w:sz="4" w:space="0" w:color="auto"/>
            </w:tcBorders>
          </w:tcPr>
          <w:p w14:paraId="51AD3384" w14:textId="174A6BDA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</w:t>
            </w:r>
            <w:r w:rsidR="0003447A">
              <w:rPr>
                <w:rFonts w:cstheme="minorHAnsi"/>
                <w:lang w:eastAsia="ja-JP"/>
              </w:rPr>
              <w:t>4</w:t>
            </w:r>
            <w:r w:rsidRPr="006B7E23">
              <w:rPr>
                <w:rFonts w:cstheme="minorHAnsi"/>
                <w:lang w:eastAsia="ja-JP"/>
              </w:rPr>
              <w:t>.</w:t>
            </w:r>
            <w:r w:rsidR="002F3EB8">
              <w:rPr>
                <w:rFonts w:cstheme="minorHAnsi"/>
                <w:lang w:eastAsia="ja-JP"/>
              </w:rPr>
              <w:t xml:space="preserve"> </w:t>
            </w:r>
            <w:r w:rsidRPr="006B7E23">
              <w:rPr>
                <w:rFonts w:cstheme="minorHAnsi"/>
                <w:lang w:eastAsia="ja-JP"/>
              </w:rPr>
              <w:t xml:space="preserve">Relationship between resonant </w:t>
            </w:r>
            <w:r w:rsidRPr="006B7E23">
              <w:rPr>
                <w:rFonts w:cstheme="minorHAnsi"/>
                <w:lang w:eastAsia="ja-JP"/>
              </w:rPr>
              <w:lastRenderedPageBreak/>
              <w:t>strength and the peak PSD in Merg1b</w:t>
            </w:r>
            <w:r w:rsidR="00C36A81" w:rsidRPr="00C36A81">
              <w:rPr>
                <w:rFonts w:cstheme="minorHAnsi"/>
                <w:lang w:eastAsia="ja-JP"/>
              </w:rPr>
              <w:t>-expressing HEK293 cells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C9E2185" w14:textId="77DC6F61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</w:rPr>
              <w:lastRenderedPageBreak/>
              <w:t>There is no significant correlation.</w:t>
            </w:r>
          </w:p>
        </w:tc>
        <w:tc>
          <w:tcPr>
            <w:tcW w:w="1106" w:type="dxa"/>
          </w:tcPr>
          <w:p w14:paraId="5978F1F6" w14:textId="1A3FA075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b</w:t>
            </w:r>
          </w:p>
        </w:tc>
        <w:tc>
          <w:tcPr>
            <w:tcW w:w="1446" w:type="dxa"/>
          </w:tcPr>
          <w:p w14:paraId="0FE753F2" w14:textId="4BD8BED2" w:rsidR="006570AE" w:rsidRPr="006B7E23" w:rsidRDefault="006570AE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r=0.682</w:t>
            </w:r>
          </w:p>
        </w:tc>
        <w:tc>
          <w:tcPr>
            <w:tcW w:w="680" w:type="dxa"/>
          </w:tcPr>
          <w:p w14:paraId="388C1BC5" w14:textId="551D5701" w:rsidR="006570AE" w:rsidRPr="006B7E23" w:rsidRDefault="006570AE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803" w:type="dxa"/>
          </w:tcPr>
          <w:p w14:paraId="72121886" w14:textId="77777777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8</w:t>
            </w:r>
          </w:p>
        </w:tc>
        <w:tc>
          <w:tcPr>
            <w:tcW w:w="1276" w:type="dxa"/>
          </w:tcPr>
          <w:p w14:paraId="3B43C338" w14:textId="0B290EC0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0.0627</w:t>
            </w:r>
          </w:p>
        </w:tc>
        <w:tc>
          <w:tcPr>
            <w:tcW w:w="992" w:type="dxa"/>
          </w:tcPr>
          <w:p w14:paraId="31A4FC9C" w14:textId="36414925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V</w:t>
            </w:r>
            <w:r w:rsidRPr="006B7E23">
              <w:rPr>
                <w:rFonts w:cstheme="minorHAnsi"/>
                <w:vertAlign w:val="superscript"/>
                <w:lang w:eastAsia="ja-JP"/>
              </w:rPr>
              <w:t>2</w:t>
            </w:r>
            <w:r w:rsidRPr="006B7E23">
              <w:rPr>
                <w:rFonts w:cstheme="minorHAnsi"/>
                <w:lang w:eastAsia="ja-JP"/>
              </w:rPr>
              <w:t>/Hz (the peak PSD)</w:t>
            </w:r>
            <w:r w:rsidR="0037677E">
              <w:rPr>
                <w:rFonts w:cstheme="minorHAnsi"/>
                <w:lang w:eastAsia="ja-JP"/>
              </w:rPr>
              <w:t xml:space="preserve">; </w:t>
            </w:r>
            <w:r w:rsidR="0037677E">
              <w:rPr>
                <w:rFonts w:cstheme="minorHAnsi"/>
                <w:lang w:eastAsia="ja-JP"/>
              </w:rPr>
              <w:lastRenderedPageBreak/>
              <w:t>fold (resonant strength)</w:t>
            </w:r>
          </w:p>
        </w:tc>
        <w:tc>
          <w:tcPr>
            <w:tcW w:w="1181" w:type="dxa"/>
          </w:tcPr>
          <w:p w14:paraId="217BA82B" w14:textId="34F1EA1B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lastRenderedPageBreak/>
              <w:t xml:space="preserve">Resonant strength </w:t>
            </w:r>
            <w:r w:rsidRPr="006B7E23">
              <w:rPr>
                <w:rFonts w:cstheme="minorHAnsi"/>
                <w:lang w:eastAsia="ja-JP"/>
              </w:rPr>
              <w:lastRenderedPageBreak/>
              <w:t>vs the peak PSD</w:t>
            </w:r>
          </w:p>
        </w:tc>
        <w:tc>
          <w:tcPr>
            <w:tcW w:w="1257" w:type="dxa"/>
          </w:tcPr>
          <w:p w14:paraId="1FEF35A4" w14:textId="3FAEDBF6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lastRenderedPageBreak/>
              <w:t xml:space="preserve">Pearson’s product </w:t>
            </w:r>
            <w:r w:rsidRPr="006B7E23">
              <w:rPr>
                <w:rFonts w:cstheme="minorHAnsi"/>
                <w:lang w:eastAsia="ja-JP"/>
              </w:rPr>
              <w:lastRenderedPageBreak/>
              <w:t>moment correlation</w:t>
            </w:r>
          </w:p>
        </w:tc>
        <w:tc>
          <w:tcPr>
            <w:tcW w:w="1843" w:type="dxa"/>
          </w:tcPr>
          <w:p w14:paraId="36E99B03" w14:textId="77777777" w:rsidR="006570AE" w:rsidRPr="006B7E23" w:rsidRDefault="006570AE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</w:tcPr>
          <w:p w14:paraId="3AEC920A" w14:textId="77777777" w:rsidR="006570AE" w:rsidRPr="006B7E23" w:rsidRDefault="006570AE" w:rsidP="00B07F59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5J</w:t>
            </w:r>
          </w:p>
        </w:tc>
        <w:tc>
          <w:tcPr>
            <w:tcW w:w="1761" w:type="dxa"/>
          </w:tcPr>
          <w:p w14:paraId="20AB5C35" w14:textId="77777777" w:rsidR="006570AE" w:rsidRPr="006B7E23" w:rsidRDefault="006570AE" w:rsidP="00B07F59">
            <w:pPr>
              <w:rPr>
                <w:rFonts w:cstheme="minorHAnsi"/>
                <w:highlight w:val="yellow"/>
                <w:lang w:eastAsia="ja-JP"/>
              </w:rPr>
            </w:pPr>
          </w:p>
        </w:tc>
      </w:tr>
      <w:tr w:rsidR="006B7E23" w:rsidRPr="006B7E23" w14:paraId="08D32412" w14:textId="77777777" w:rsidTr="00C95427">
        <w:trPr>
          <w:trHeight w:val="1255"/>
          <w:jc w:val="center"/>
        </w:trPr>
        <w:tc>
          <w:tcPr>
            <w:tcW w:w="1526" w:type="dxa"/>
            <w:tcBorders>
              <w:bottom w:val="single" w:sz="4" w:space="0" w:color="auto"/>
            </w:tcBorders>
          </w:tcPr>
          <w:p w14:paraId="55CFAD51" w14:textId="49E55469" w:rsidR="006570AE" w:rsidRPr="006B7E23" w:rsidRDefault="006570AE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1</w:t>
            </w:r>
            <w:r w:rsidR="0003447A">
              <w:rPr>
                <w:rFonts w:cstheme="minorHAnsi"/>
                <w:lang w:eastAsia="ja-JP"/>
              </w:rPr>
              <w:t>5</w:t>
            </w:r>
            <w:r w:rsidRPr="006B7E23">
              <w:rPr>
                <w:rFonts w:cstheme="minorHAnsi"/>
                <w:lang w:eastAsia="ja-JP"/>
              </w:rPr>
              <w:t>.</w:t>
            </w:r>
            <w:r w:rsidR="002F3EB8">
              <w:rPr>
                <w:rFonts w:cstheme="minorHAnsi"/>
                <w:lang w:eastAsia="ja-JP"/>
              </w:rPr>
              <w:t xml:space="preserve"> </w:t>
            </w:r>
            <w:r w:rsidRPr="006B7E23">
              <w:rPr>
                <w:rFonts w:cstheme="minorHAnsi"/>
                <w:lang w:eastAsia="ja-JP"/>
              </w:rPr>
              <w:t>Relationship between resonant strength and the peak PSD in Kv11.3</w:t>
            </w:r>
            <w:r w:rsidR="00C36A81" w:rsidRPr="00C36A81">
              <w:rPr>
                <w:rFonts w:cstheme="minorHAnsi"/>
                <w:lang w:eastAsia="ja-JP"/>
              </w:rPr>
              <w:t>-expressing HEK293 cells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B38DEF6" w14:textId="6CE29235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</w:rPr>
              <w:t>There is a significant correlation.</w:t>
            </w:r>
          </w:p>
        </w:tc>
        <w:tc>
          <w:tcPr>
            <w:tcW w:w="1106" w:type="dxa"/>
          </w:tcPr>
          <w:p w14:paraId="6FCE315F" w14:textId="0034E04D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Kv11.3</w:t>
            </w:r>
          </w:p>
        </w:tc>
        <w:tc>
          <w:tcPr>
            <w:tcW w:w="1446" w:type="dxa"/>
          </w:tcPr>
          <w:p w14:paraId="5448F795" w14:textId="3EE98C5B" w:rsidR="006570AE" w:rsidRPr="006B7E23" w:rsidRDefault="006570AE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r=0.455</w:t>
            </w:r>
          </w:p>
        </w:tc>
        <w:tc>
          <w:tcPr>
            <w:tcW w:w="680" w:type="dxa"/>
          </w:tcPr>
          <w:p w14:paraId="0E4EE287" w14:textId="20BA4F3C" w:rsidR="006570AE" w:rsidRPr="006B7E23" w:rsidRDefault="006570AE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803" w:type="dxa"/>
          </w:tcPr>
          <w:p w14:paraId="03550EE4" w14:textId="77777777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26</w:t>
            </w:r>
          </w:p>
        </w:tc>
        <w:tc>
          <w:tcPr>
            <w:tcW w:w="1276" w:type="dxa"/>
          </w:tcPr>
          <w:p w14:paraId="7128FCFE" w14:textId="750CC486" w:rsidR="006570AE" w:rsidRPr="003E3689" w:rsidRDefault="006570AE" w:rsidP="003E3689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3E3689">
              <w:rPr>
                <w:rFonts w:cstheme="minorHAnsi"/>
                <w:b/>
                <w:bCs/>
                <w:lang w:eastAsia="ja-JP"/>
              </w:rPr>
              <w:t>0.0194</w:t>
            </w:r>
          </w:p>
        </w:tc>
        <w:tc>
          <w:tcPr>
            <w:tcW w:w="992" w:type="dxa"/>
          </w:tcPr>
          <w:p w14:paraId="4C7E9702" w14:textId="1CA85235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V</w:t>
            </w:r>
            <w:r w:rsidRPr="006B7E23">
              <w:rPr>
                <w:rFonts w:cstheme="minorHAnsi"/>
                <w:vertAlign w:val="superscript"/>
                <w:lang w:eastAsia="ja-JP"/>
              </w:rPr>
              <w:t>2</w:t>
            </w:r>
            <w:r w:rsidRPr="006B7E23">
              <w:rPr>
                <w:rFonts w:cstheme="minorHAnsi"/>
                <w:lang w:eastAsia="ja-JP"/>
              </w:rPr>
              <w:t>/Hz (the peak PSD)</w:t>
            </w:r>
            <w:r w:rsidR="0037677E">
              <w:rPr>
                <w:rFonts w:cstheme="minorHAnsi"/>
                <w:lang w:eastAsia="ja-JP"/>
              </w:rPr>
              <w:t>; fold (resonant strength)</w:t>
            </w:r>
          </w:p>
        </w:tc>
        <w:tc>
          <w:tcPr>
            <w:tcW w:w="1181" w:type="dxa"/>
          </w:tcPr>
          <w:p w14:paraId="2F740683" w14:textId="73623DEF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Resonant strength vs the peak PSD</w:t>
            </w:r>
          </w:p>
        </w:tc>
        <w:tc>
          <w:tcPr>
            <w:tcW w:w="1257" w:type="dxa"/>
          </w:tcPr>
          <w:p w14:paraId="112AA0D1" w14:textId="1AEEE5E0" w:rsidR="006570AE" w:rsidRPr="006B7E23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Pearson’s product moment correlation</w:t>
            </w:r>
          </w:p>
        </w:tc>
        <w:tc>
          <w:tcPr>
            <w:tcW w:w="1843" w:type="dxa"/>
          </w:tcPr>
          <w:p w14:paraId="2B682182" w14:textId="77777777" w:rsidR="006570AE" w:rsidRPr="006B7E23" w:rsidRDefault="006570AE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</w:tcPr>
          <w:p w14:paraId="54DA38D0" w14:textId="77777777" w:rsidR="006570AE" w:rsidRPr="006B7E23" w:rsidRDefault="006570AE" w:rsidP="00B07F59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5K</w:t>
            </w:r>
          </w:p>
        </w:tc>
        <w:tc>
          <w:tcPr>
            <w:tcW w:w="1761" w:type="dxa"/>
          </w:tcPr>
          <w:p w14:paraId="52C2736E" w14:textId="77777777" w:rsidR="006570AE" w:rsidRPr="006B7E23" w:rsidRDefault="006570AE" w:rsidP="00B07F59">
            <w:pPr>
              <w:rPr>
                <w:rFonts w:cstheme="minorHAnsi"/>
                <w:highlight w:val="yellow"/>
                <w:lang w:eastAsia="ja-JP"/>
              </w:rPr>
            </w:pPr>
          </w:p>
        </w:tc>
      </w:tr>
      <w:tr w:rsidR="006B7E23" w:rsidRPr="006B7E23" w14:paraId="12F8F2C3" w14:textId="77777777" w:rsidTr="00C95427">
        <w:trPr>
          <w:trHeight w:val="1255"/>
          <w:jc w:val="center"/>
        </w:trPr>
        <w:tc>
          <w:tcPr>
            <w:tcW w:w="1526" w:type="dxa"/>
            <w:tcBorders>
              <w:bottom w:val="single" w:sz="4" w:space="0" w:color="auto"/>
            </w:tcBorders>
          </w:tcPr>
          <w:p w14:paraId="6224267F" w14:textId="31BD361E" w:rsidR="006570AE" w:rsidRPr="0037677E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37677E">
              <w:rPr>
                <w:rFonts w:cstheme="minorHAnsi"/>
                <w:lang w:eastAsia="ja-JP"/>
              </w:rPr>
              <w:t>1</w:t>
            </w:r>
            <w:r w:rsidR="0003447A">
              <w:rPr>
                <w:rFonts w:cstheme="minorHAnsi"/>
                <w:lang w:eastAsia="ja-JP"/>
              </w:rPr>
              <w:t>6</w:t>
            </w:r>
            <w:r w:rsidRPr="0037677E">
              <w:rPr>
                <w:rFonts w:cstheme="minorHAnsi"/>
                <w:lang w:eastAsia="ja-JP"/>
              </w:rPr>
              <w:t>. Relationship between</w:t>
            </w:r>
            <w:r w:rsidR="00366AF2" w:rsidRPr="0037677E">
              <w:rPr>
                <w:rFonts w:cstheme="minorHAnsi"/>
                <w:lang w:eastAsia="ja-JP"/>
              </w:rPr>
              <w:t xml:space="preserve"> hyperpolarization-activated cyclic nucleotide-gated </w:t>
            </w:r>
            <w:r w:rsidR="00833F62" w:rsidRPr="0037677E">
              <w:rPr>
                <w:rFonts w:cstheme="minorHAnsi"/>
                <w:lang w:eastAsia="ja-JP"/>
              </w:rPr>
              <w:t>(HCN)</w:t>
            </w:r>
            <w:r w:rsidR="00C36A81">
              <w:rPr>
                <w:rFonts w:cstheme="minorHAnsi"/>
                <w:lang w:eastAsia="ja-JP"/>
              </w:rPr>
              <w:t>1</w:t>
            </w:r>
            <w:r w:rsidR="00833F62" w:rsidRPr="0037677E">
              <w:rPr>
                <w:rFonts w:cstheme="minorHAnsi"/>
                <w:lang w:eastAsia="ja-JP"/>
              </w:rPr>
              <w:t xml:space="preserve"> </w:t>
            </w:r>
            <w:r w:rsidR="00366AF2" w:rsidRPr="0037677E">
              <w:rPr>
                <w:rFonts w:cstheme="minorHAnsi"/>
                <w:lang w:eastAsia="ja-JP"/>
              </w:rPr>
              <w:t>channel</w:t>
            </w:r>
            <w:r w:rsidRPr="0037677E">
              <w:rPr>
                <w:rFonts w:cstheme="minorHAnsi" w:hint="eastAsia"/>
                <w:lang w:eastAsia="ja-JP"/>
              </w:rPr>
              <w:t xml:space="preserve">　</w:t>
            </w:r>
            <w:r w:rsidRPr="0037677E">
              <w:rPr>
                <w:rFonts w:cstheme="minorHAnsi"/>
                <w:lang w:eastAsia="ja-JP"/>
              </w:rPr>
              <w:t>conductance and the maximum resonant strength</w:t>
            </w:r>
            <w:r w:rsidR="00C36A81">
              <w:rPr>
                <w:rFonts w:cstheme="minorHAnsi"/>
                <w:lang w:eastAsia="ja-JP"/>
              </w:rPr>
              <w:t xml:space="preserve"> in HCN1- or HCN1&amp;TRIP8b</w:t>
            </w:r>
            <w:r w:rsidR="00C36A81">
              <w:rPr>
                <w:rFonts w:cstheme="minorHAnsi"/>
                <w:lang w:eastAsia="ja-JP"/>
              </w:rPr>
              <w:lastRenderedPageBreak/>
              <w:t>-expressing HEK293 cells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900324C" w14:textId="77777777" w:rsidR="006570AE" w:rsidRPr="0037677E" w:rsidRDefault="006570AE" w:rsidP="00B07F59">
            <w:pPr>
              <w:rPr>
                <w:rFonts w:cstheme="minorHAnsi"/>
                <w:lang w:eastAsia="ja-JP"/>
              </w:rPr>
            </w:pPr>
            <w:r w:rsidRPr="0037677E">
              <w:rPr>
                <w:rFonts w:cstheme="minorHAnsi"/>
                <w:lang w:eastAsia="ja-JP"/>
              </w:rPr>
              <w:lastRenderedPageBreak/>
              <w:t>There is no significant correlation.</w:t>
            </w:r>
          </w:p>
          <w:p w14:paraId="1FE5B260" w14:textId="12DB0FF7" w:rsidR="006570AE" w:rsidRPr="0037677E" w:rsidRDefault="006570AE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49F8D75A" w14:textId="080CECF2" w:rsidR="006570AE" w:rsidRPr="0037677E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37677E">
              <w:rPr>
                <w:rFonts w:cstheme="minorHAnsi"/>
                <w:lang w:eastAsia="ja-JP"/>
              </w:rPr>
              <w:t>HCN1 and HCN1&amp;TRIP8b</w:t>
            </w:r>
          </w:p>
        </w:tc>
        <w:tc>
          <w:tcPr>
            <w:tcW w:w="1446" w:type="dxa"/>
          </w:tcPr>
          <w:p w14:paraId="6A6A86A9" w14:textId="3FFD918F" w:rsidR="006570AE" w:rsidRPr="0037677E" w:rsidRDefault="006570AE" w:rsidP="00B07F59">
            <w:pPr>
              <w:jc w:val="center"/>
              <w:rPr>
                <w:rFonts w:cstheme="minorHAnsi"/>
              </w:rPr>
            </w:pPr>
            <w:r w:rsidRPr="0037677E">
              <w:rPr>
                <w:rFonts w:cstheme="minorHAnsi"/>
              </w:rPr>
              <w:t>r= 0.114</w:t>
            </w:r>
          </w:p>
        </w:tc>
        <w:tc>
          <w:tcPr>
            <w:tcW w:w="680" w:type="dxa"/>
          </w:tcPr>
          <w:p w14:paraId="13BD01F9" w14:textId="7DC5F263" w:rsidR="006570AE" w:rsidRPr="0037677E" w:rsidRDefault="006570AE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803" w:type="dxa"/>
          </w:tcPr>
          <w:p w14:paraId="55017B9B" w14:textId="77777777" w:rsidR="006570AE" w:rsidRPr="0037677E" w:rsidRDefault="006570AE" w:rsidP="00B07F59">
            <w:pPr>
              <w:jc w:val="center"/>
              <w:rPr>
                <w:rFonts w:cstheme="minorHAnsi"/>
              </w:rPr>
            </w:pPr>
            <w:r w:rsidRPr="0037677E">
              <w:rPr>
                <w:rFonts w:cstheme="minorHAnsi"/>
              </w:rPr>
              <w:t>23</w:t>
            </w:r>
          </w:p>
        </w:tc>
        <w:tc>
          <w:tcPr>
            <w:tcW w:w="1276" w:type="dxa"/>
          </w:tcPr>
          <w:p w14:paraId="34EFD475" w14:textId="2DF0BF32" w:rsidR="006570AE" w:rsidRPr="0037677E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37677E">
              <w:rPr>
                <w:rFonts w:cstheme="minorHAnsi"/>
                <w:lang w:eastAsia="ja-JP"/>
              </w:rPr>
              <w:t>0.604</w:t>
            </w:r>
          </w:p>
        </w:tc>
        <w:tc>
          <w:tcPr>
            <w:tcW w:w="992" w:type="dxa"/>
          </w:tcPr>
          <w:p w14:paraId="6FB65C9A" w14:textId="648693D0" w:rsidR="006570AE" w:rsidRPr="0037677E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 w:rsidRPr="0037677E">
              <w:rPr>
                <w:rFonts w:cstheme="minorHAnsi"/>
                <w:lang w:eastAsia="ja-JP"/>
              </w:rPr>
              <w:t>nS</w:t>
            </w:r>
            <w:proofErr w:type="spellEnd"/>
            <w:r w:rsidRPr="0037677E">
              <w:rPr>
                <w:rFonts w:cstheme="minorHAnsi"/>
                <w:lang w:eastAsia="ja-JP"/>
              </w:rPr>
              <w:t xml:space="preserve"> (conductance)</w:t>
            </w:r>
            <w:r w:rsidR="0037677E" w:rsidRPr="0037677E">
              <w:rPr>
                <w:rFonts w:cstheme="minorHAnsi"/>
                <w:lang w:eastAsia="ja-JP"/>
              </w:rPr>
              <w:t>; fold (resonant strength)</w:t>
            </w:r>
          </w:p>
        </w:tc>
        <w:tc>
          <w:tcPr>
            <w:tcW w:w="1181" w:type="dxa"/>
          </w:tcPr>
          <w:p w14:paraId="420B6074" w14:textId="6B205595" w:rsidR="006570AE" w:rsidRPr="0037677E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37677E">
              <w:rPr>
                <w:rFonts w:cstheme="minorHAnsi"/>
                <w:lang w:eastAsia="ja-JP"/>
              </w:rPr>
              <w:t xml:space="preserve">HCN conductance </w:t>
            </w:r>
            <w:proofErr w:type="gramStart"/>
            <w:r w:rsidRPr="0037677E">
              <w:rPr>
                <w:rFonts w:cstheme="minorHAnsi"/>
                <w:lang w:eastAsia="ja-JP"/>
              </w:rPr>
              <w:t>vs  Max</w:t>
            </w:r>
            <w:proofErr w:type="gramEnd"/>
            <w:r w:rsidRPr="0037677E">
              <w:rPr>
                <w:rFonts w:cstheme="minorHAnsi"/>
                <w:lang w:eastAsia="ja-JP"/>
              </w:rPr>
              <w:t>-resonant strength</w:t>
            </w:r>
          </w:p>
        </w:tc>
        <w:tc>
          <w:tcPr>
            <w:tcW w:w="1257" w:type="dxa"/>
          </w:tcPr>
          <w:p w14:paraId="49801A2E" w14:textId="52802F69" w:rsidR="006570AE" w:rsidRPr="0037677E" w:rsidRDefault="006570AE" w:rsidP="00B07F59">
            <w:pPr>
              <w:jc w:val="center"/>
              <w:rPr>
                <w:rFonts w:cstheme="minorHAnsi"/>
                <w:lang w:eastAsia="ja-JP"/>
              </w:rPr>
            </w:pPr>
            <w:r w:rsidRPr="0037677E">
              <w:rPr>
                <w:rFonts w:cstheme="minorHAnsi"/>
                <w:lang w:eastAsia="ja-JP"/>
              </w:rPr>
              <w:t>Pearson’s product moment correlation</w:t>
            </w:r>
          </w:p>
        </w:tc>
        <w:tc>
          <w:tcPr>
            <w:tcW w:w="1843" w:type="dxa"/>
          </w:tcPr>
          <w:p w14:paraId="527940F5" w14:textId="77777777" w:rsidR="006570AE" w:rsidRPr="0037677E" w:rsidRDefault="006570AE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</w:tcPr>
          <w:p w14:paraId="10BDE693" w14:textId="2DB21EE4" w:rsidR="006570AE" w:rsidRPr="0037677E" w:rsidRDefault="006570AE" w:rsidP="00B07F59">
            <w:pPr>
              <w:rPr>
                <w:rFonts w:cstheme="minorHAnsi"/>
                <w:lang w:eastAsia="ja-JP"/>
              </w:rPr>
            </w:pPr>
            <w:r w:rsidRPr="0037677E">
              <w:rPr>
                <w:rFonts w:cstheme="minorHAnsi"/>
                <w:lang w:eastAsia="ja-JP"/>
              </w:rPr>
              <w:t>7</w:t>
            </w:r>
            <w:r w:rsidR="00F55735">
              <w:rPr>
                <w:rFonts w:cstheme="minorHAnsi"/>
                <w:lang w:eastAsia="ja-JP"/>
              </w:rPr>
              <w:t>L</w:t>
            </w:r>
          </w:p>
        </w:tc>
        <w:tc>
          <w:tcPr>
            <w:tcW w:w="1761" w:type="dxa"/>
          </w:tcPr>
          <w:p w14:paraId="60435AA2" w14:textId="77777777" w:rsidR="006570AE" w:rsidRPr="006B7E23" w:rsidRDefault="006570AE" w:rsidP="00B07F59">
            <w:pPr>
              <w:rPr>
                <w:rFonts w:cstheme="minorHAnsi"/>
              </w:rPr>
            </w:pPr>
          </w:p>
        </w:tc>
      </w:tr>
      <w:tr w:rsidR="000852AC" w:rsidRPr="006B7E23" w14:paraId="272A5F59" w14:textId="77777777" w:rsidTr="008A7485">
        <w:trPr>
          <w:trHeight w:val="1037"/>
          <w:jc w:val="center"/>
        </w:trPr>
        <w:tc>
          <w:tcPr>
            <w:tcW w:w="1526" w:type="dxa"/>
            <w:vMerge w:val="restart"/>
          </w:tcPr>
          <w:p w14:paraId="48687460" w14:textId="0B3B8A9D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</w:t>
            </w:r>
            <w:r w:rsidR="0003447A">
              <w:rPr>
                <w:rFonts w:cstheme="minorHAnsi"/>
                <w:lang w:eastAsia="ja-JP"/>
              </w:rPr>
              <w:t>7</w:t>
            </w:r>
            <w:r w:rsidRPr="006B7E23">
              <w:rPr>
                <w:rFonts w:cstheme="minorHAnsi"/>
                <w:lang w:eastAsia="ja-JP"/>
              </w:rPr>
              <w:t>. Kv11 tail current amplitude</w:t>
            </w:r>
            <w:r w:rsidR="00C36A81">
              <w:rPr>
                <w:rFonts w:cstheme="minorHAnsi"/>
                <w:lang w:eastAsia="ja-JP"/>
              </w:rPr>
              <w:t xml:space="preserve"> in IO neurons in wild-type and </w:t>
            </w:r>
            <w:r w:rsidR="00C36A81" w:rsidRPr="008A7485">
              <w:rPr>
                <w:rFonts w:cstheme="minorHAnsi"/>
                <w:i/>
                <w:iCs/>
                <w:lang w:eastAsia="ja-JP"/>
              </w:rPr>
              <w:t>Kcnh7</w:t>
            </w:r>
            <w:r w:rsidR="00C36A81">
              <w:rPr>
                <w:rFonts w:cstheme="minorHAnsi"/>
                <w:lang w:eastAsia="ja-JP"/>
              </w:rPr>
              <w:t xml:space="preserve"> (Kv11.3) knockout (KO) mice.</w:t>
            </w:r>
          </w:p>
        </w:tc>
        <w:tc>
          <w:tcPr>
            <w:tcW w:w="1304" w:type="dxa"/>
            <w:vMerge w:val="restart"/>
          </w:tcPr>
          <w:p w14:paraId="6A45752B" w14:textId="6A17D402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Tail current amplitude is significantly decreased in </w:t>
            </w:r>
            <w:r w:rsidRPr="00BC0D2D">
              <w:rPr>
                <w:rFonts w:cstheme="minorHAnsi"/>
                <w:i/>
                <w:iCs/>
                <w:lang w:eastAsia="ja-JP"/>
              </w:rPr>
              <w:t>Kcnh7</w:t>
            </w:r>
            <w:r>
              <w:rPr>
                <w:rFonts w:cstheme="minorHAnsi"/>
                <w:i/>
                <w:iCs/>
                <w:lang w:eastAsia="ja-JP"/>
              </w:rPr>
              <w:t xml:space="preserve"> </w:t>
            </w:r>
            <w:r w:rsidRPr="00BC0D2D">
              <w:rPr>
                <w:rFonts w:cstheme="minorHAnsi"/>
                <w:lang w:eastAsia="ja-JP"/>
              </w:rPr>
              <w:t>KO</w:t>
            </w:r>
            <w:r w:rsidRPr="006B7E23">
              <w:rPr>
                <w:rFonts w:cstheme="minorHAnsi"/>
                <w:lang w:eastAsia="ja-JP"/>
              </w:rPr>
              <w:t xml:space="preserve"> mice at -60 </w:t>
            </w:r>
            <w:r w:rsidR="004B5574">
              <w:rPr>
                <w:rFonts w:cstheme="minorHAnsi"/>
                <w:lang w:val="en-US" w:eastAsia="ja-JP"/>
              </w:rPr>
              <w:t>–</w:t>
            </w:r>
            <w:r w:rsidR="004B5574" w:rsidRPr="006B7E23">
              <w:rPr>
                <w:rFonts w:cstheme="minorHAnsi"/>
                <w:lang w:eastAsia="ja-JP"/>
              </w:rPr>
              <w:t xml:space="preserve"> </w:t>
            </w:r>
            <w:r w:rsidRPr="006B7E23">
              <w:rPr>
                <w:rFonts w:cstheme="minorHAnsi"/>
                <w:lang w:eastAsia="ja-JP"/>
              </w:rPr>
              <w:t>-10 mV</w:t>
            </w:r>
            <w:r w:rsidR="004B5574">
              <w:rPr>
                <w:rFonts w:cstheme="minorHAnsi"/>
                <w:lang w:eastAsia="ja-JP"/>
              </w:rPr>
              <w:t>.</w:t>
            </w:r>
            <w:r>
              <w:rPr>
                <w:rFonts w:cstheme="minorHAnsi"/>
                <w:lang w:eastAsia="ja-JP"/>
              </w:rPr>
              <w:t xml:space="preserve"> </w:t>
            </w:r>
          </w:p>
        </w:tc>
        <w:tc>
          <w:tcPr>
            <w:tcW w:w="1106" w:type="dxa"/>
          </w:tcPr>
          <w:p w14:paraId="05ACDADA" w14:textId="444D57CB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Wild-type at -10mV</w:t>
            </w:r>
          </w:p>
        </w:tc>
        <w:tc>
          <w:tcPr>
            <w:tcW w:w="1446" w:type="dxa"/>
          </w:tcPr>
          <w:p w14:paraId="535483B5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558</w:t>
            </w:r>
          </w:p>
        </w:tc>
        <w:tc>
          <w:tcPr>
            <w:tcW w:w="680" w:type="dxa"/>
          </w:tcPr>
          <w:p w14:paraId="6C4D9E87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308</w:t>
            </w:r>
          </w:p>
        </w:tc>
        <w:tc>
          <w:tcPr>
            <w:tcW w:w="803" w:type="dxa"/>
          </w:tcPr>
          <w:p w14:paraId="79507449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9</w:t>
            </w:r>
          </w:p>
          <w:p w14:paraId="78C790D5" w14:textId="626F1B16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ice=6</w:t>
            </w:r>
          </w:p>
        </w:tc>
        <w:tc>
          <w:tcPr>
            <w:tcW w:w="1276" w:type="dxa"/>
          </w:tcPr>
          <w:p w14:paraId="1B0C3BE2" w14:textId="700B5D62" w:rsidR="000852AC" w:rsidRPr="006B7E23" w:rsidRDefault="000852AC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3F62145C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nA</w:t>
            </w:r>
            <w:proofErr w:type="spellEnd"/>
          </w:p>
        </w:tc>
        <w:tc>
          <w:tcPr>
            <w:tcW w:w="1181" w:type="dxa"/>
          </w:tcPr>
          <w:p w14:paraId="30B3DD4C" w14:textId="5E9B1C4F" w:rsidR="000852AC" w:rsidRPr="006B7E23" w:rsidRDefault="0092572F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Wild-type vs </w:t>
            </w: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</w:t>
            </w:r>
          </w:p>
        </w:tc>
        <w:tc>
          <w:tcPr>
            <w:tcW w:w="1257" w:type="dxa"/>
            <w:vMerge w:val="restart"/>
          </w:tcPr>
          <w:p w14:paraId="7F3D7835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t-test</w:t>
            </w:r>
            <w:r w:rsidRPr="006B7E23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843" w:type="dxa"/>
            <w:vMerge w:val="restart"/>
          </w:tcPr>
          <w:p w14:paraId="381BFBF8" w14:textId="7A74E41A" w:rsidR="008702B4" w:rsidRPr="008702B4" w:rsidRDefault="008702B4" w:rsidP="008702B4">
            <w:pPr>
              <w:jc w:val="center"/>
              <w:rPr>
                <w:rFonts w:cstheme="minorHAnsi"/>
              </w:rPr>
            </w:pPr>
            <w:r w:rsidRPr="008702B4">
              <w:rPr>
                <w:rFonts w:cstheme="minorHAnsi"/>
              </w:rPr>
              <w:t>P16,16,17,18,18,20 (</w:t>
            </w:r>
            <w:proofErr w:type="gramStart"/>
            <w:r>
              <w:rPr>
                <w:rFonts w:cstheme="minorHAnsi" w:hint="eastAsia"/>
                <w:lang w:eastAsia="ja-JP"/>
              </w:rPr>
              <w:t>w</w:t>
            </w:r>
            <w:r w:rsidRPr="008702B4">
              <w:rPr>
                <w:rFonts w:cstheme="minorHAnsi"/>
              </w:rPr>
              <w:t>ild-type</w:t>
            </w:r>
            <w:proofErr w:type="gramEnd"/>
            <w:r w:rsidRPr="008702B4">
              <w:rPr>
                <w:rFonts w:cstheme="minorHAnsi"/>
              </w:rPr>
              <w:t>)</w:t>
            </w:r>
          </w:p>
          <w:p w14:paraId="73AAFB6A" w14:textId="249E18A3" w:rsidR="000852AC" w:rsidRDefault="008702B4" w:rsidP="008702B4">
            <w:pPr>
              <w:jc w:val="center"/>
              <w:rPr>
                <w:rFonts w:cstheme="minorHAnsi"/>
                <w:lang w:eastAsia="ja-JP"/>
              </w:rPr>
            </w:pPr>
            <w:r w:rsidRPr="008702B4">
              <w:rPr>
                <w:rFonts w:cstheme="minorHAnsi"/>
              </w:rPr>
              <w:t>P15,17,18,20 (Kcnh7 KO)</w:t>
            </w:r>
          </w:p>
          <w:p w14:paraId="74399405" w14:textId="2F2D532E" w:rsidR="000852AC" w:rsidRPr="006B7E23" w:rsidRDefault="000852AC" w:rsidP="00DA1F5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ja-JP"/>
              </w:rPr>
              <w:t>Both male and female (</w:t>
            </w:r>
            <w:r w:rsidRPr="00AE2A94">
              <w:rPr>
                <w:rFonts w:cstheme="minorHAnsi"/>
                <w:lang w:eastAsia="ja-JP"/>
              </w:rPr>
              <w:t>There was no difference between sexes in the subthreshold membrane properties of IO neurons</w:t>
            </w:r>
            <w:r>
              <w:rPr>
                <w:rFonts w:cstheme="minorHAnsi"/>
                <w:lang w:eastAsia="ja-JP"/>
              </w:rPr>
              <w:t xml:space="preserve"> (Methods))</w:t>
            </w:r>
          </w:p>
        </w:tc>
        <w:tc>
          <w:tcPr>
            <w:tcW w:w="1055" w:type="dxa"/>
            <w:vMerge w:val="restart"/>
          </w:tcPr>
          <w:p w14:paraId="5FF06CF0" w14:textId="028FB6B8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</w:t>
            </w:r>
            <w:r>
              <w:rPr>
                <w:rFonts w:cstheme="minorHAnsi"/>
                <w:lang w:eastAsia="ja-JP"/>
              </w:rPr>
              <w:t>0</w:t>
            </w:r>
            <w:r w:rsidRPr="006B7E23">
              <w:rPr>
                <w:rFonts w:cstheme="minorHAnsi"/>
                <w:lang w:eastAsia="ja-JP"/>
              </w:rPr>
              <w:t>C</w:t>
            </w:r>
          </w:p>
        </w:tc>
        <w:tc>
          <w:tcPr>
            <w:tcW w:w="1761" w:type="dxa"/>
            <w:vMerge w:val="restart"/>
          </w:tcPr>
          <w:p w14:paraId="25902D66" w14:textId="728EDF1D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H</w:t>
            </w:r>
            <w:r>
              <w:rPr>
                <w:rFonts w:cstheme="minorHAnsi"/>
                <w:lang w:eastAsia="ja-JP"/>
              </w:rPr>
              <w:t>p=-10mV</w:t>
            </w:r>
          </w:p>
        </w:tc>
      </w:tr>
      <w:tr w:rsidR="000852AC" w:rsidRPr="006B7E23" w14:paraId="53205781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1F98A324" w14:textId="32B464A9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3DB74C55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3BF831D2" w14:textId="5ADA2FB5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10mV</w:t>
            </w:r>
          </w:p>
        </w:tc>
        <w:tc>
          <w:tcPr>
            <w:tcW w:w="1446" w:type="dxa"/>
          </w:tcPr>
          <w:p w14:paraId="3B9C1011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290</w:t>
            </w:r>
          </w:p>
        </w:tc>
        <w:tc>
          <w:tcPr>
            <w:tcW w:w="680" w:type="dxa"/>
          </w:tcPr>
          <w:p w14:paraId="6D2140A7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164</w:t>
            </w:r>
          </w:p>
        </w:tc>
        <w:tc>
          <w:tcPr>
            <w:tcW w:w="803" w:type="dxa"/>
          </w:tcPr>
          <w:p w14:paraId="2FBA36C3" w14:textId="5B6F0158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8 mice=4</w:t>
            </w:r>
          </w:p>
        </w:tc>
        <w:tc>
          <w:tcPr>
            <w:tcW w:w="1276" w:type="dxa"/>
          </w:tcPr>
          <w:p w14:paraId="15D3A67E" w14:textId="77777777" w:rsidR="000852AC" w:rsidRPr="003E3689" w:rsidRDefault="000852AC" w:rsidP="00B07F59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eastAsia="Times New Roman" w:cstheme="minorHAnsi"/>
                <w:b/>
                <w:bCs/>
              </w:rPr>
              <w:t>0.0444</w:t>
            </w:r>
          </w:p>
        </w:tc>
        <w:tc>
          <w:tcPr>
            <w:tcW w:w="992" w:type="dxa"/>
          </w:tcPr>
          <w:p w14:paraId="73A6E678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nA</w:t>
            </w:r>
            <w:proofErr w:type="spellEnd"/>
          </w:p>
        </w:tc>
        <w:tc>
          <w:tcPr>
            <w:tcW w:w="1181" w:type="dxa"/>
          </w:tcPr>
          <w:p w14:paraId="64E47A5C" w14:textId="64120B49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2C370380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558E0470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44D2CB5" w14:textId="77777777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5FB8E46F" w14:textId="77777777" w:rsidR="000852AC" w:rsidRPr="006B7E23" w:rsidRDefault="000852AC" w:rsidP="00B07F59">
            <w:pPr>
              <w:rPr>
                <w:rFonts w:cstheme="minorHAnsi"/>
              </w:rPr>
            </w:pPr>
          </w:p>
        </w:tc>
      </w:tr>
      <w:tr w:rsidR="000852AC" w:rsidRPr="006B7E23" w14:paraId="63739F24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1AC9E042" w14:textId="06818DC0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4DAD0923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0244504C" w14:textId="23B8F724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Wild-type at -20mV</w:t>
            </w:r>
          </w:p>
        </w:tc>
        <w:tc>
          <w:tcPr>
            <w:tcW w:w="1446" w:type="dxa"/>
          </w:tcPr>
          <w:p w14:paraId="11C91927" w14:textId="3632EE9F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52</w:t>
            </w:r>
            <w:r w:rsidR="00DA6FCB">
              <w:rPr>
                <w:rFonts w:eastAsia="Times New Roman" w:cstheme="minorHAnsi"/>
              </w:rPr>
              <w:t>0</w:t>
            </w:r>
          </w:p>
        </w:tc>
        <w:tc>
          <w:tcPr>
            <w:tcW w:w="680" w:type="dxa"/>
          </w:tcPr>
          <w:p w14:paraId="6AD6A0B8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281</w:t>
            </w:r>
          </w:p>
        </w:tc>
        <w:tc>
          <w:tcPr>
            <w:tcW w:w="803" w:type="dxa"/>
          </w:tcPr>
          <w:p w14:paraId="46E0A27D" w14:textId="77FC92AA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9</w:t>
            </w:r>
          </w:p>
        </w:tc>
        <w:tc>
          <w:tcPr>
            <w:tcW w:w="1276" w:type="dxa"/>
          </w:tcPr>
          <w:p w14:paraId="32C661C3" w14:textId="2347D619" w:rsidR="000852AC" w:rsidRPr="006B7E23" w:rsidRDefault="000852AC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7FA15332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nA</w:t>
            </w:r>
            <w:proofErr w:type="spellEnd"/>
          </w:p>
        </w:tc>
        <w:tc>
          <w:tcPr>
            <w:tcW w:w="1181" w:type="dxa"/>
          </w:tcPr>
          <w:p w14:paraId="6B01B1CD" w14:textId="22602F5B" w:rsidR="000852AC" w:rsidRPr="006B7E23" w:rsidRDefault="0092572F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Wild-type vs </w:t>
            </w: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</w:t>
            </w:r>
          </w:p>
        </w:tc>
        <w:tc>
          <w:tcPr>
            <w:tcW w:w="1257" w:type="dxa"/>
            <w:vMerge w:val="restart"/>
          </w:tcPr>
          <w:p w14:paraId="3B0F036E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t-test</w:t>
            </w:r>
          </w:p>
        </w:tc>
        <w:tc>
          <w:tcPr>
            <w:tcW w:w="1843" w:type="dxa"/>
            <w:vMerge/>
          </w:tcPr>
          <w:p w14:paraId="4A035379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7CA631DA" w14:textId="77777777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0ED383CA" w14:textId="21D095C6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H</w:t>
            </w:r>
            <w:r>
              <w:rPr>
                <w:rFonts w:cstheme="minorHAnsi"/>
                <w:lang w:eastAsia="ja-JP"/>
              </w:rPr>
              <w:t>p=-20mV</w:t>
            </w:r>
          </w:p>
        </w:tc>
      </w:tr>
      <w:tr w:rsidR="000852AC" w:rsidRPr="006B7E23" w14:paraId="44C2CF9D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65AD2236" w14:textId="3327C1BD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3E064E4E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12F6D444" w14:textId="05495174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20mV</w:t>
            </w:r>
          </w:p>
        </w:tc>
        <w:tc>
          <w:tcPr>
            <w:tcW w:w="1446" w:type="dxa"/>
          </w:tcPr>
          <w:p w14:paraId="2239E496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268</w:t>
            </w:r>
          </w:p>
        </w:tc>
        <w:tc>
          <w:tcPr>
            <w:tcW w:w="680" w:type="dxa"/>
          </w:tcPr>
          <w:p w14:paraId="22030498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139</w:t>
            </w:r>
          </w:p>
        </w:tc>
        <w:tc>
          <w:tcPr>
            <w:tcW w:w="803" w:type="dxa"/>
          </w:tcPr>
          <w:p w14:paraId="68D3F43D" w14:textId="51841C11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8</w:t>
            </w:r>
          </w:p>
        </w:tc>
        <w:tc>
          <w:tcPr>
            <w:tcW w:w="1276" w:type="dxa"/>
          </w:tcPr>
          <w:p w14:paraId="264DAAC5" w14:textId="77777777" w:rsidR="000852AC" w:rsidRPr="003E3689" w:rsidRDefault="000852AC" w:rsidP="00B07F59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eastAsia="Times New Roman" w:cstheme="minorHAnsi"/>
                <w:b/>
                <w:bCs/>
              </w:rPr>
              <w:t>0.0366</w:t>
            </w:r>
          </w:p>
        </w:tc>
        <w:tc>
          <w:tcPr>
            <w:tcW w:w="992" w:type="dxa"/>
          </w:tcPr>
          <w:p w14:paraId="0C9CFC8B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nA</w:t>
            </w:r>
            <w:proofErr w:type="spellEnd"/>
          </w:p>
        </w:tc>
        <w:tc>
          <w:tcPr>
            <w:tcW w:w="1181" w:type="dxa"/>
          </w:tcPr>
          <w:p w14:paraId="7D912414" w14:textId="0B215D46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44220D53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6965FEF1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08F262EF" w14:textId="77777777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55CA1635" w14:textId="77777777" w:rsidR="000852AC" w:rsidRPr="006B7E23" w:rsidRDefault="000852AC" w:rsidP="00B07F59">
            <w:pPr>
              <w:rPr>
                <w:rFonts w:cstheme="minorHAnsi"/>
              </w:rPr>
            </w:pPr>
          </w:p>
        </w:tc>
      </w:tr>
      <w:tr w:rsidR="000852AC" w:rsidRPr="006B7E23" w14:paraId="6A9B36A3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00A38425" w14:textId="174031F9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1C112535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58CD2AB6" w14:textId="24D25EF3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Wild-type at -30mV</w:t>
            </w:r>
          </w:p>
        </w:tc>
        <w:tc>
          <w:tcPr>
            <w:tcW w:w="1446" w:type="dxa"/>
          </w:tcPr>
          <w:p w14:paraId="51EC5FE5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469</w:t>
            </w:r>
          </w:p>
        </w:tc>
        <w:tc>
          <w:tcPr>
            <w:tcW w:w="680" w:type="dxa"/>
          </w:tcPr>
          <w:p w14:paraId="7427B931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236</w:t>
            </w:r>
          </w:p>
        </w:tc>
        <w:tc>
          <w:tcPr>
            <w:tcW w:w="803" w:type="dxa"/>
          </w:tcPr>
          <w:p w14:paraId="32F8874F" w14:textId="7D061ECA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9</w:t>
            </w:r>
          </w:p>
        </w:tc>
        <w:tc>
          <w:tcPr>
            <w:tcW w:w="1276" w:type="dxa"/>
          </w:tcPr>
          <w:p w14:paraId="036BBAF1" w14:textId="1A040C7E" w:rsidR="000852AC" w:rsidRPr="006B7E23" w:rsidRDefault="000852AC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56EF6FD7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nA</w:t>
            </w:r>
            <w:proofErr w:type="spellEnd"/>
          </w:p>
        </w:tc>
        <w:tc>
          <w:tcPr>
            <w:tcW w:w="1181" w:type="dxa"/>
          </w:tcPr>
          <w:p w14:paraId="3AA25F1A" w14:textId="11E6704A" w:rsidR="000852AC" w:rsidRPr="006B7E23" w:rsidRDefault="0092572F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Wild-type vs </w:t>
            </w: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</w:t>
            </w:r>
          </w:p>
        </w:tc>
        <w:tc>
          <w:tcPr>
            <w:tcW w:w="1257" w:type="dxa"/>
            <w:vMerge w:val="restart"/>
          </w:tcPr>
          <w:p w14:paraId="022733AD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t-test</w:t>
            </w:r>
          </w:p>
        </w:tc>
        <w:tc>
          <w:tcPr>
            <w:tcW w:w="1843" w:type="dxa"/>
            <w:vMerge/>
          </w:tcPr>
          <w:p w14:paraId="34F63569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646BD483" w14:textId="77777777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17C48E7E" w14:textId="2213F074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Hp=</w:t>
            </w:r>
            <w:r>
              <w:rPr>
                <w:rFonts w:cstheme="minorHAnsi" w:hint="eastAsia"/>
                <w:lang w:eastAsia="ja-JP"/>
              </w:rPr>
              <w:t>-</w:t>
            </w:r>
            <w:r>
              <w:rPr>
                <w:rFonts w:cstheme="minorHAnsi"/>
                <w:lang w:eastAsia="ja-JP"/>
              </w:rPr>
              <w:t>30mV</w:t>
            </w:r>
          </w:p>
        </w:tc>
      </w:tr>
      <w:tr w:rsidR="000852AC" w:rsidRPr="006B7E23" w14:paraId="0DA8CDDB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5F8BF443" w14:textId="14C9EDC8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1726A182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400EB2AC" w14:textId="2B23B461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30mV</w:t>
            </w:r>
          </w:p>
        </w:tc>
        <w:tc>
          <w:tcPr>
            <w:tcW w:w="1446" w:type="dxa"/>
          </w:tcPr>
          <w:p w14:paraId="0EE93E0A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253</w:t>
            </w:r>
          </w:p>
        </w:tc>
        <w:tc>
          <w:tcPr>
            <w:tcW w:w="680" w:type="dxa"/>
          </w:tcPr>
          <w:p w14:paraId="24FDB909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149</w:t>
            </w:r>
          </w:p>
        </w:tc>
        <w:tc>
          <w:tcPr>
            <w:tcW w:w="803" w:type="dxa"/>
          </w:tcPr>
          <w:p w14:paraId="34B058F9" w14:textId="6AEE8736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8</w:t>
            </w:r>
          </w:p>
        </w:tc>
        <w:tc>
          <w:tcPr>
            <w:tcW w:w="1276" w:type="dxa"/>
          </w:tcPr>
          <w:p w14:paraId="6C5225F7" w14:textId="77777777" w:rsidR="000852AC" w:rsidRPr="003E3689" w:rsidRDefault="000852AC" w:rsidP="00B07F59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eastAsia="Times New Roman" w:cstheme="minorHAnsi"/>
                <w:b/>
                <w:bCs/>
              </w:rPr>
              <w:t>0.0421</w:t>
            </w:r>
          </w:p>
        </w:tc>
        <w:tc>
          <w:tcPr>
            <w:tcW w:w="992" w:type="dxa"/>
          </w:tcPr>
          <w:p w14:paraId="268768F2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nA</w:t>
            </w:r>
            <w:proofErr w:type="spellEnd"/>
          </w:p>
        </w:tc>
        <w:tc>
          <w:tcPr>
            <w:tcW w:w="1181" w:type="dxa"/>
          </w:tcPr>
          <w:p w14:paraId="33D1DB44" w14:textId="53F0509E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14D580E5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5DBE85B7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711CA3FB" w14:textId="77777777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72CBC09A" w14:textId="77777777" w:rsidR="000852AC" w:rsidRPr="006B7E23" w:rsidRDefault="000852AC" w:rsidP="00B07F59">
            <w:pPr>
              <w:rPr>
                <w:rFonts w:cstheme="minorHAnsi"/>
              </w:rPr>
            </w:pPr>
          </w:p>
        </w:tc>
      </w:tr>
      <w:tr w:rsidR="000852AC" w:rsidRPr="006B7E23" w14:paraId="37163481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1FEE126B" w14:textId="21B3E0B5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0B454DC5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7CC52932" w14:textId="415343DB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Wild-type at -40mV</w:t>
            </w:r>
          </w:p>
        </w:tc>
        <w:tc>
          <w:tcPr>
            <w:tcW w:w="1446" w:type="dxa"/>
          </w:tcPr>
          <w:p w14:paraId="32CA70EE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432</w:t>
            </w:r>
          </w:p>
        </w:tc>
        <w:tc>
          <w:tcPr>
            <w:tcW w:w="680" w:type="dxa"/>
          </w:tcPr>
          <w:p w14:paraId="1B5B276A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205</w:t>
            </w:r>
          </w:p>
        </w:tc>
        <w:tc>
          <w:tcPr>
            <w:tcW w:w="803" w:type="dxa"/>
          </w:tcPr>
          <w:p w14:paraId="1303D5E4" w14:textId="1AB51D22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9</w:t>
            </w:r>
          </w:p>
        </w:tc>
        <w:tc>
          <w:tcPr>
            <w:tcW w:w="1276" w:type="dxa"/>
          </w:tcPr>
          <w:p w14:paraId="15315124" w14:textId="45519896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2002863B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nA</w:t>
            </w:r>
            <w:proofErr w:type="spellEnd"/>
          </w:p>
        </w:tc>
        <w:tc>
          <w:tcPr>
            <w:tcW w:w="1181" w:type="dxa"/>
          </w:tcPr>
          <w:p w14:paraId="1BE44919" w14:textId="2FFD260F" w:rsidR="000852AC" w:rsidRPr="006B7E23" w:rsidRDefault="0092572F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Wild-type vs </w:t>
            </w: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</w:t>
            </w:r>
          </w:p>
        </w:tc>
        <w:tc>
          <w:tcPr>
            <w:tcW w:w="1257" w:type="dxa"/>
            <w:vMerge w:val="restart"/>
          </w:tcPr>
          <w:p w14:paraId="1FD4F862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t-test</w:t>
            </w:r>
          </w:p>
        </w:tc>
        <w:tc>
          <w:tcPr>
            <w:tcW w:w="1843" w:type="dxa"/>
            <w:vMerge/>
          </w:tcPr>
          <w:p w14:paraId="48499933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A870BF3" w14:textId="77777777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39E23BA0" w14:textId="0D8E9A5B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H</w:t>
            </w:r>
            <w:r>
              <w:rPr>
                <w:rFonts w:cstheme="minorHAnsi"/>
                <w:lang w:eastAsia="ja-JP"/>
              </w:rPr>
              <w:t>p=-10mV</w:t>
            </w:r>
          </w:p>
        </w:tc>
      </w:tr>
      <w:tr w:rsidR="000852AC" w:rsidRPr="006B7E23" w14:paraId="2A0D34F9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69E9085C" w14:textId="0CC04B6F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2BF2A6E9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16FA0B4B" w14:textId="238EE434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40mV</w:t>
            </w:r>
          </w:p>
        </w:tc>
        <w:tc>
          <w:tcPr>
            <w:tcW w:w="1446" w:type="dxa"/>
          </w:tcPr>
          <w:p w14:paraId="118FFD23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232</w:t>
            </w:r>
          </w:p>
        </w:tc>
        <w:tc>
          <w:tcPr>
            <w:tcW w:w="680" w:type="dxa"/>
          </w:tcPr>
          <w:p w14:paraId="5BEEE6BA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153</w:t>
            </w:r>
          </w:p>
        </w:tc>
        <w:tc>
          <w:tcPr>
            <w:tcW w:w="803" w:type="dxa"/>
          </w:tcPr>
          <w:p w14:paraId="7716648E" w14:textId="0D991A6C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8</w:t>
            </w:r>
          </w:p>
        </w:tc>
        <w:tc>
          <w:tcPr>
            <w:tcW w:w="1276" w:type="dxa"/>
          </w:tcPr>
          <w:p w14:paraId="311C8683" w14:textId="77777777" w:rsidR="000852AC" w:rsidRPr="003E3689" w:rsidRDefault="000852AC" w:rsidP="00B07F59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eastAsia="Times New Roman" w:cstheme="minorHAnsi"/>
                <w:b/>
                <w:bCs/>
              </w:rPr>
              <w:t>0.0394</w:t>
            </w:r>
          </w:p>
        </w:tc>
        <w:tc>
          <w:tcPr>
            <w:tcW w:w="992" w:type="dxa"/>
          </w:tcPr>
          <w:p w14:paraId="2E610ADC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nA</w:t>
            </w:r>
            <w:proofErr w:type="spellEnd"/>
          </w:p>
        </w:tc>
        <w:tc>
          <w:tcPr>
            <w:tcW w:w="1181" w:type="dxa"/>
          </w:tcPr>
          <w:p w14:paraId="5BEA6765" w14:textId="41397724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4A8D86DA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327B2805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39BB24F4" w14:textId="77777777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5B857603" w14:textId="77777777" w:rsidR="000852AC" w:rsidRPr="006B7E23" w:rsidRDefault="000852AC" w:rsidP="00B07F59">
            <w:pPr>
              <w:rPr>
                <w:rFonts w:cstheme="minorHAnsi"/>
              </w:rPr>
            </w:pPr>
          </w:p>
        </w:tc>
      </w:tr>
      <w:tr w:rsidR="000852AC" w:rsidRPr="006B7E23" w14:paraId="384E1477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57B5ECCD" w14:textId="481AA655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794A6516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3614FD6C" w14:textId="566AE21A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Wild-type at -50mV</w:t>
            </w:r>
          </w:p>
        </w:tc>
        <w:tc>
          <w:tcPr>
            <w:tcW w:w="1446" w:type="dxa"/>
          </w:tcPr>
          <w:p w14:paraId="5E4AD899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314</w:t>
            </w:r>
          </w:p>
        </w:tc>
        <w:tc>
          <w:tcPr>
            <w:tcW w:w="680" w:type="dxa"/>
          </w:tcPr>
          <w:p w14:paraId="7864408B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136</w:t>
            </w:r>
          </w:p>
        </w:tc>
        <w:tc>
          <w:tcPr>
            <w:tcW w:w="803" w:type="dxa"/>
          </w:tcPr>
          <w:p w14:paraId="390D01F8" w14:textId="4D047AC6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9</w:t>
            </w:r>
          </w:p>
        </w:tc>
        <w:tc>
          <w:tcPr>
            <w:tcW w:w="1276" w:type="dxa"/>
          </w:tcPr>
          <w:p w14:paraId="4311491B" w14:textId="549C78CB" w:rsidR="000852AC" w:rsidRPr="006B7E23" w:rsidRDefault="000852AC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092E6BA0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nA</w:t>
            </w:r>
            <w:proofErr w:type="spellEnd"/>
          </w:p>
        </w:tc>
        <w:tc>
          <w:tcPr>
            <w:tcW w:w="1181" w:type="dxa"/>
          </w:tcPr>
          <w:p w14:paraId="54E3924B" w14:textId="48C5E79A" w:rsidR="000852AC" w:rsidRPr="006B7E23" w:rsidRDefault="0092572F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Wild-type vs </w:t>
            </w: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</w:t>
            </w:r>
          </w:p>
        </w:tc>
        <w:tc>
          <w:tcPr>
            <w:tcW w:w="1257" w:type="dxa"/>
            <w:vMerge w:val="restart"/>
          </w:tcPr>
          <w:p w14:paraId="397037CA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t-test</w:t>
            </w:r>
          </w:p>
        </w:tc>
        <w:tc>
          <w:tcPr>
            <w:tcW w:w="1843" w:type="dxa"/>
            <w:vMerge/>
          </w:tcPr>
          <w:p w14:paraId="2119137B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5A0D1A04" w14:textId="77777777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43ABFE78" w14:textId="07E47351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H</w:t>
            </w:r>
            <w:r>
              <w:rPr>
                <w:rFonts w:cstheme="minorHAnsi"/>
                <w:lang w:eastAsia="ja-JP"/>
              </w:rPr>
              <w:t>p=-50mV</w:t>
            </w:r>
          </w:p>
        </w:tc>
      </w:tr>
      <w:tr w:rsidR="000852AC" w:rsidRPr="006B7E23" w14:paraId="396C1C20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2673EF06" w14:textId="416BEFE2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48A59232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12E659EA" w14:textId="247E5DA9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50mV</w:t>
            </w:r>
          </w:p>
        </w:tc>
        <w:tc>
          <w:tcPr>
            <w:tcW w:w="1446" w:type="dxa"/>
          </w:tcPr>
          <w:p w14:paraId="2A142001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151</w:t>
            </w:r>
          </w:p>
        </w:tc>
        <w:tc>
          <w:tcPr>
            <w:tcW w:w="680" w:type="dxa"/>
          </w:tcPr>
          <w:p w14:paraId="611C9077" w14:textId="22C93D44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0.0</w:t>
            </w:r>
            <w:r w:rsidRPr="006B7E23">
              <w:rPr>
                <w:rFonts w:eastAsia="Times New Roman" w:cstheme="minorHAnsi"/>
              </w:rPr>
              <w:t>94</w:t>
            </w:r>
          </w:p>
        </w:tc>
        <w:tc>
          <w:tcPr>
            <w:tcW w:w="803" w:type="dxa"/>
          </w:tcPr>
          <w:p w14:paraId="09D75839" w14:textId="05EFF4C8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8</w:t>
            </w:r>
          </w:p>
          <w:p w14:paraId="1FDF17B9" w14:textId="2B81E0DC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276" w:type="dxa"/>
          </w:tcPr>
          <w:p w14:paraId="4C9DDCAA" w14:textId="77777777" w:rsidR="000852AC" w:rsidRPr="003E3689" w:rsidRDefault="000852AC" w:rsidP="00B07F59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eastAsia="Times New Roman" w:cstheme="minorHAnsi"/>
                <w:b/>
                <w:bCs/>
              </w:rPr>
              <w:t>0.0127</w:t>
            </w:r>
          </w:p>
        </w:tc>
        <w:tc>
          <w:tcPr>
            <w:tcW w:w="992" w:type="dxa"/>
          </w:tcPr>
          <w:p w14:paraId="5F273209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nA</w:t>
            </w:r>
            <w:proofErr w:type="spellEnd"/>
          </w:p>
        </w:tc>
        <w:tc>
          <w:tcPr>
            <w:tcW w:w="1181" w:type="dxa"/>
          </w:tcPr>
          <w:p w14:paraId="7DB759A9" w14:textId="667D7BF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7DF792CA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1DC74CE4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01DD83E6" w14:textId="77777777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2A19C375" w14:textId="77777777" w:rsidR="000852AC" w:rsidRPr="006B7E23" w:rsidRDefault="000852AC" w:rsidP="00B07F59">
            <w:pPr>
              <w:rPr>
                <w:rFonts w:cstheme="minorHAnsi"/>
              </w:rPr>
            </w:pPr>
          </w:p>
        </w:tc>
      </w:tr>
      <w:tr w:rsidR="000852AC" w:rsidRPr="006B7E23" w14:paraId="04A4A506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037FC016" w14:textId="64DE853E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56F8B1E8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1DCDE7AD" w14:textId="0A967BDD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Wild-type at -60mV</w:t>
            </w:r>
          </w:p>
        </w:tc>
        <w:tc>
          <w:tcPr>
            <w:tcW w:w="1446" w:type="dxa"/>
          </w:tcPr>
          <w:p w14:paraId="7F3D9BE1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153</w:t>
            </w:r>
          </w:p>
        </w:tc>
        <w:tc>
          <w:tcPr>
            <w:tcW w:w="680" w:type="dxa"/>
          </w:tcPr>
          <w:p w14:paraId="7992043D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105</w:t>
            </w:r>
          </w:p>
        </w:tc>
        <w:tc>
          <w:tcPr>
            <w:tcW w:w="803" w:type="dxa"/>
          </w:tcPr>
          <w:p w14:paraId="2417461F" w14:textId="53B5D434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9</w:t>
            </w:r>
          </w:p>
          <w:p w14:paraId="71B9A1F3" w14:textId="2526D9ED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276" w:type="dxa"/>
          </w:tcPr>
          <w:p w14:paraId="7986E8FA" w14:textId="77099DE0" w:rsidR="000852AC" w:rsidRPr="006B7E23" w:rsidRDefault="000852AC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47A4A8D8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nA</w:t>
            </w:r>
            <w:proofErr w:type="spellEnd"/>
          </w:p>
        </w:tc>
        <w:tc>
          <w:tcPr>
            <w:tcW w:w="1181" w:type="dxa"/>
          </w:tcPr>
          <w:p w14:paraId="12EE4136" w14:textId="7B685CEA" w:rsidR="000852AC" w:rsidRPr="006B7E23" w:rsidRDefault="0092572F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Wild-type vs </w:t>
            </w: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</w:t>
            </w:r>
          </w:p>
        </w:tc>
        <w:tc>
          <w:tcPr>
            <w:tcW w:w="1257" w:type="dxa"/>
            <w:vMerge w:val="restart"/>
          </w:tcPr>
          <w:p w14:paraId="594866D1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t-test</w:t>
            </w:r>
          </w:p>
        </w:tc>
        <w:tc>
          <w:tcPr>
            <w:tcW w:w="1843" w:type="dxa"/>
            <w:vMerge/>
          </w:tcPr>
          <w:p w14:paraId="499D5497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33C2F794" w14:textId="77777777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59A0B09F" w14:textId="46D8DFF9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H</w:t>
            </w:r>
            <w:r>
              <w:rPr>
                <w:rFonts w:cstheme="minorHAnsi"/>
                <w:lang w:eastAsia="ja-JP"/>
              </w:rPr>
              <w:t>p=-60mV</w:t>
            </w:r>
          </w:p>
        </w:tc>
      </w:tr>
      <w:tr w:rsidR="000852AC" w:rsidRPr="006B7E23" w14:paraId="746D04D4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3B5B81D1" w14:textId="47AA9B0D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408FEFF7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6CF5A3AE" w14:textId="5A2E7FFB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60mV</w:t>
            </w:r>
          </w:p>
        </w:tc>
        <w:tc>
          <w:tcPr>
            <w:tcW w:w="1446" w:type="dxa"/>
          </w:tcPr>
          <w:p w14:paraId="269538F5" w14:textId="32292095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0.0</w:t>
            </w:r>
            <w:r w:rsidRPr="006B7E23">
              <w:rPr>
                <w:rFonts w:eastAsia="Times New Roman" w:cstheme="minorHAnsi"/>
              </w:rPr>
              <w:t>5</w:t>
            </w:r>
            <w:r w:rsidR="00DA6FCB">
              <w:rPr>
                <w:rFonts w:eastAsia="Times New Roman" w:cstheme="minorHAnsi"/>
              </w:rPr>
              <w:t>9</w:t>
            </w:r>
          </w:p>
        </w:tc>
        <w:tc>
          <w:tcPr>
            <w:tcW w:w="680" w:type="dxa"/>
          </w:tcPr>
          <w:p w14:paraId="45B6D476" w14:textId="320E3E6D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0.0</w:t>
            </w:r>
            <w:r w:rsidRPr="006B7E23">
              <w:rPr>
                <w:rFonts w:eastAsia="Times New Roman" w:cstheme="minorHAnsi"/>
              </w:rPr>
              <w:t>6</w:t>
            </w:r>
            <w:r w:rsidR="00DA6FCB">
              <w:rPr>
                <w:rFonts w:eastAsia="Times New Roman" w:cstheme="minorHAnsi"/>
              </w:rPr>
              <w:t>2</w:t>
            </w:r>
          </w:p>
        </w:tc>
        <w:tc>
          <w:tcPr>
            <w:tcW w:w="803" w:type="dxa"/>
          </w:tcPr>
          <w:p w14:paraId="02D69DDA" w14:textId="44C43C96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8</w:t>
            </w:r>
          </w:p>
          <w:p w14:paraId="12019B52" w14:textId="7A5CD46A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276" w:type="dxa"/>
          </w:tcPr>
          <w:p w14:paraId="62B05435" w14:textId="77777777" w:rsidR="000852AC" w:rsidRPr="003E3689" w:rsidRDefault="000852AC" w:rsidP="00B07F59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eastAsia="Times New Roman" w:cstheme="minorHAnsi"/>
                <w:b/>
                <w:bCs/>
              </w:rPr>
              <w:t>0.0429</w:t>
            </w:r>
          </w:p>
        </w:tc>
        <w:tc>
          <w:tcPr>
            <w:tcW w:w="992" w:type="dxa"/>
          </w:tcPr>
          <w:p w14:paraId="219B50AB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nA</w:t>
            </w:r>
            <w:proofErr w:type="spellEnd"/>
          </w:p>
        </w:tc>
        <w:tc>
          <w:tcPr>
            <w:tcW w:w="1181" w:type="dxa"/>
          </w:tcPr>
          <w:p w14:paraId="5E727AAC" w14:textId="0239E8F1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68D90E6B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6A0B1B53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724340A" w14:textId="77777777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52ED4B42" w14:textId="77777777" w:rsidR="000852AC" w:rsidRPr="006B7E23" w:rsidRDefault="000852AC" w:rsidP="00B07F59">
            <w:pPr>
              <w:rPr>
                <w:rFonts w:cstheme="minorHAnsi"/>
              </w:rPr>
            </w:pPr>
          </w:p>
        </w:tc>
      </w:tr>
      <w:tr w:rsidR="000852AC" w:rsidRPr="006B7E23" w14:paraId="65AAFB61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155F41C3" w14:textId="770B216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026A9C5A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4EFCD940" w14:textId="60944620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Wild-type at -70mV</w:t>
            </w:r>
          </w:p>
        </w:tc>
        <w:tc>
          <w:tcPr>
            <w:tcW w:w="1446" w:type="dxa"/>
          </w:tcPr>
          <w:p w14:paraId="55273AB4" w14:textId="0EAFE35C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0.0</w:t>
            </w:r>
            <w:r w:rsidR="00DA6FCB">
              <w:rPr>
                <w:rFonts w:eastAsia="Times New Roman" w:cstheme="minorHAnsi"/>
              </w:rPr>
              <w:t>70</w:t>
            </w:r>
          </w:p>
        </w:tc>
        <w:tc>
          <w:tcPr>
            <w:tcW w:w="680" w:type="dxa"/>
          </w:tcPr>
          <w:p w14:paraId="5D03DCB0" w14:textId="0CB1F759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0</w:t>
            </w:r>
            <w:r w:rsidRPr="006B7E23">
              <w:rPr>
                <w:rFonts w:eastAsia="Times New Roman" w:cstheme="minorHAnsi"/>
              </w:rPr>
              <w:t>72</w:t>
            </w:r>
          </w:p>
        </w:tc>
        <w:tc>
          <w:tcPr>
            <w:tcW w:w="803" w:type="dxa"/>
          </w:tcPr>
          <w:p w14:paraId="7F2F3CAD" w14:textId="2696364E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9</w:t>
            </w:r>
          </w:p>
          <w:p w14:paraId="783628D8" w14:textId="7E63DF80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76" w:type="dxa"/>
          </w:tcPr>
          <w:p w14:paraId="50C9EFA9" w14:textId="02AA076C" w:rsidR="000852AC" w:rsidRPr="006B7E23" w:rsidRDefault="000852AC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6DFC16B6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nA</w:t>
            </w:r>
            <w:proofErr w:type="spellEnd"/>
          </w:p>
        </w:tc>
        <w:tc>
          <w:tcPr>
            <w:tcW w:w="1181" w:type="dxa"/>
          </w:tcPr>
          <w:p w14:paraId="7B0028AB" w14:textId="02DEDDB7" w:rsidR="000852AC" w:rsidRPr="006B7E23" w:rsidRDefault="0092572F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Wild-type vs </w:t>
            </w: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</w:t>
            </w:r>
          </w:p>
        </w:tc>
        <w:tc>
          <w:tcPr>
            <w:tcW w:w="1257" w:type="dxa"/>
            <w:vMerge w:val="restart"/>
          </w:tcPr>
          <w:p w14:paraId="50251F55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t-test</w:t>
            </w:r>
          </w:p>
        </w:tc>
        <w:tc>
          <w:tcPr>
            <w:tcW w:w="1843" w:type="dxa"/>
            <w:vMerge/>
          </w:tcPr>
          <w:p w14:paraId="3B2FD96B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35B4BA09" w14:textId="77777777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7151AEC7" w14:textId="0D267233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H</w:t>
            </w:r>
            <w:r>
              <w:rPr>
                <w:rFonts w:cstheme="minorHAnsi"/>
                <w:lang w:eastAsia="ja-JP"/>
              </w:rPr>
              <w:t>p=-70mV</w:t>
            </w:r>
          </w:p>
        </w:tc>
      </w:tr>
      <w:tr w:rsidR="000852AC" w:rsidRPr="006B7E23" w14:paraId="52E8E256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6B7AB870" w14:textId="010D6AE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5E0298B9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24A9CAC0" w14:textId="28265905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70mV</w:t>
            </w:r>
          </w:p>
        </w:tc>
        <w:tc>
          <w:tcPr>
            <w:tcW w:w="1446" w:type="dxa"/>
          </w:tcPr>
          <w:p w14:paraId="20D3DD8D" w14:textId="027B186C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0.0</w:t>
            </w:r>
            <w:r w:rsidRPr="006B7E23">
              <w:rPr>
                <w:rFonts w:eastAsia="Times New Roman" w:cstheme="minorHAnsi"/>
              </w:rPr>
              <w:t>4</w:t>
            </w:r>
            <w:r w:rsidR="00DA6FCB">
              <w:rPr>
                <w:rFonts w:eastAsia="Times New Roman" w:cstheme="minorHAnsi"/>
              </w:rPr>
              <w:t>7</w:t>
            </w:r>
          </w:p>
        </w:tc>
        <w:tc>
          <w:tcPr>
            <w:tcW w:w="680" w:type="dxa"/>
          </w:tcPr>
          <w:p w14:paraId="7AE72DBB" w14:textId="4764AA98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0.0</w:t>
            </w:r>
            <w:r w:rsidRPr="006B7E23">
              <w:rPr>
                <w:rFonts w:eastAsia="Times New Roman" w:cstheme="minorHAnsi"/>
              </w:rPr>
              <w:t>64</w:t>
            </w:r>
          </w:p>
        </w:tc>
        <w:tc>
          <w:tcPr>
            <w:tcW w:w="803" w:type="dxa"/>
          </w:tcPr>
          <w:p w14:paraId="2B3B0943" w14:textId="49BF8DCE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8</w:t>
            </w:r>
          </w:p>
          <w:p w14:paraId="11D25207" w14:textId="6D903D46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76" w:type="dxa"/>
          </w:tcPr>
          <w:p w14:paraId="4CA18A05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501</w:t>
            </w:r>
          </w:p>
        </w:tc>
        <w:tc>
          <w:tcPr>
            <w:tcW w:w="992" w:type="dxa"/>
          </w:tcPr>
          <w:p w14:paraId="6C38B37C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nA</w:t>
            </w:r>
            <w:proofErr w:type="spellEnd"/>
          </w:p>
        </w:tc>
        <w:tc>
          <w:tcPr>
            <w:tcW w:w="1181" w:type="dxa"/>
          </w:tcPr>
          <w:p w14:paraId="564A9BCC" w14:textId="0ABB0EDB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0747D5C7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69E0DFA6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72F0D185" w14:textId="77777777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1BA2E2F0" w14:textId="77777777" w:rsidR="000852AC" w:rsidRPr="006B7E23" w:rsidRDefault="000852AC" w:rsidP="00B07F59">
            <w:pPr>
              <w:rPr>
                <w:rFonts w:cstheme="minorHAnsi"/>
              </w:rPr>
            </w:pPr>
          </w:p>
        </w:tc>
      </w:tr>
      <w:tr w:rsidR="000852AC" w:rsidRPr="006B7E23" w14:paraId="4274F644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4B3FCC37" w14:textId="7ACAC468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698A450D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7887F336" w14:textId="26BD58D2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Wild-type at -80mV</w:t>
            </w:r>
          </w:p>
        </w:tc>
        <w:tc>
          <w:tcPr>
            <w:tcW w:w="1446" w:type="dxa"/>
          </w:tcPr>
          <w:p w14:paraId="128A699D" w14:textId="1EA95471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0.0</w:t>
            </w:r>
            <w:r w:rsidRPr="006B7E23">
              <w:rPr>
                <w:rFonts w:eastAsia="Times New Roman" w:cstheme="minorHAnsi"/>
              </w:rPr>
              <w:t>7</w:t>
            </w:r>
            <w:r w:rsidR="00DA6FCB">
              <w:rPr>
                <w:rFonts w:eastAsia="Times New Roman" w:cstheme="minorHAnsi"/>
              </w:rPr>
              <w:t>1</w:t>
            </w:r>
          </w:p>
        </w:tc>
        <w:tc>
          <w:tcPr>
            <w:tcW w:w="680" w:type="dxa"/>
          </w:tcPr>
          <w:p w14:paraId="63025D69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  <w:lang w:val="ja-JP"/>
              </w:rPr>
              <w:t>0</w:t>
            </w:r>
            <w:r w:rsidRPr="006B7E23">
              <w:rPr>
                <w:rFonts w:cstheme="minorHAnsi"/>
                <w:lang w:val="ja-JP" w:eastAsia="ja-JP"/>
              </w:rPr>
              <w:t>.</w:t>
            </w:r>
            <w:r w:rsidRPr="006B7E23">
              <w:rPr>
                <w:rFonts w:eastAsia="Times New Roman" w:cstheme="minorHAnsi"/>
                <w:lang w:val="ja-JP"/>
              </w:rPr>
              <w:t>102</w:t>
            </w:r>
          </w:p>
        </w:tc>
        <w:tc>
          <w:tcPr>
            <w:tcW w:w="803" w:type="dxa"/>
          </w:tcPr>
          <w:p w14:paraId="66388FD6" w14:textId="6717FD6F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9</w:t>
            </w:r>
          </w:p>
          <w:p w14:paraId="6CC679E1" w14:textId="4A06B19C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76" w:type="dxa"/>
          </w:tcPr>
          <w:p w14:paraId="153EACCB" w14:textId="4535AF6A" w:rsidR="000852AC" w:rsidRPr="006B7E23" w:rsidRDefault="000852AC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2077AB8F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nA</w:t>
            </w:r>
            <w:proofErr w:type="spellEnd"/>
          </w:p>
        </w:tc>
        <w:tc>
          <w:tcPr>
            <w:tcW w:w="1181" w:type="dxa"/>
          </w:tcPr>
          <w:p w14:paraId="29FD4F30" w14:textId="1A3CC4A5" w:rsidR="000852AC" w:rsidRPr="006B7E23" w:rsidRDefault="0092572F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Wild-type vs </w:t>
            </w: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</w:t>
            </w:r>
          </w:p>
        </w:tc>
        <w:tc>
          <w:tcPr>
            <w:tcW w:w="1257" w:type="dxa"/>
            <w:vMerge w:val="restart"/>
          </w:tcPr>
          <w:p w14:paraId="75D3ADCA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t-test</w:t>
            </w:r>
          </w:p>
        </w:tc>
        <w:tc>
          <w:tcPr>
            <w:tcW w:w="1843" w:type="dxa"/>
            <w:vMerge/>
          </w:tcPr>
          <w:p w14:paraId="54BF17EA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2055DD3" w14:textId="77777777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62ED3E1E" w14:textId="31DD066F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H</w:t>
            </w:r>
            <w:r>
              <w:rPr>
                <w:rFonts w:cstheme="minorHAnsi"/>
                <w:lang w:eastAsia="ja-JP"/>
              </w:rPr>
              <w:t>p=-80mV</w:t>
            </w:r>
          </w:p>
        </w:tc>
      </w:tr>
      <w:tr w:rsidR="000852AC" w:rsidRPr="006B7E23" w14:paraId="50CA9C42" w14:textId="77777777" w:rsidTr="008A7485">
        <w:trPr>
          <w:trHeight w:val="1037"/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1C1861BA" w14:textId="4FDDB53B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6E69D9EF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6DDA9CF5" w14:textId="1E2E578A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80mV</w:t>
            </w:r>
          </w:p>
        </w:tc>
        <w:tc>
          <w:tcPr>
            <w:tcW w:w="1446" w:type="dxa"/>
          </w:tcPr>
          <w:p w14:paraId="76C45C03" w14:textId="61192E05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0.0</w:t>
            </w:r>
            <w:r w:rsidRPr="006B7E23">
              <w:rPr>
                <w:rFonts w:eastAsia="Times New Roman" w:cstheme="minorHAnsi"/>
              </w:rPr>
              <w:t>39</w:t>
            </w:r>
          </w:p>
        </w:tc>
        <w:tc>
          <w:tcPr>
            <w:tcW w:w="680" w:type="dxa"/>
          </w:tcPr>
          <w:p w14:paraId="660AC66A" w14:textId="1E074DC9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0.0</w:t>
            </w:r>
            <w:r w:rsidRPr="006B7E23">
              <w:rPr>
                <w:rFonts w:eastAsia="Times New Roman" w:cstheme="minorHAnsi"/>
              </w:rPr>
              <w:t>70</w:t>
            </w:r>
          </w:p>
        </w:tc>
        <w:tc>
          <w:tcPr>
            <w:tcW w:w="803" w:type="dxa"/>
          </w:tcPr>
          <w:p w14:paraId="5D476B41" w14:textId="314F1786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8</w:t>
            </w:r>
          </w:p>
          <w:p w14:paraId="466ABCEE" w14:textId="13D09514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76" w:type="dxa"/>
          </w:tcPr>
          <w:p w14:paraId="07DEC9EF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475</w:t>
            </w:r>
          </w:p>
        </w:tc>
        <w:tc>
          <w:tcPr>
            <w:tcW w:w="992" w:type="dxa"/>
          </w:tcPr>
          <w:p w14:paraId="08F596A4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nA</w:t>
            </w:r>
            <w:proofErr w:type="spellEnd"/>
          </w:p>
        </w:tc>
        <w:tc>
          <w:tcPr>
            <w:tcW w:w="1181" w:type="dxa"/>
          </w:tcPr>
          <w:p w14:paraId="50A0C9A0" w14:textId="7AFD5469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4363D3DE" w14:textId="77777777" w:rsidR="000852AC" w:rsidRPr="006B7E23" w:rsidRDefault="000852A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67C3D632" w14:textId="77777777" w:rsidR="000852AC" w:rsidRPr="006B7E23" w:rsidRDefault="000852AC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5EFD213E" w14:textId="77777777" w:rsidR="000852AC" w:rsidRPr="006B7E23" w:rsidRDefault="000852AC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2FF122A3" w14:textId="77777777" w:rsidR="000852AC" w:rsidRPr="006B7E23" w:rsidRDefault="000852AC" w:rsidP="00B07F59">
            <w:pPr>
              <w:rPr>
                <w:rFonts w:cstheme="minorHAnsi"/>
              </w:rPr>
            </w:pPr>
          </w:p>
        </w:tc>
      </w:tr>
      <w:tr w:rsidR="00D57452" w:rsidRPr="006B7E23" w14:paraId="4CC1492E" w14:textId="77777777" w:rsidTr="008A7485">
        <w:trPr>
          <w:trHeight w:val="754"/>
          <w:jc w:val="center"/>
        </w:trPr>
        <w:tc>
          <w:tcPr>
            <w:tcW w:w="1526" w:type="dxa"/>
            <w:vMerge w:val="restart"/>
          </w:tcPr>
          <w:p w14:paraId="07D9700A" w14:textId="13BDA851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</w:t>
            </w:r>
            <w:r w:rsidR="0003447A">
              <w:rPr>
                <w:rFonts w:cstheme="minorHAnsi"/>
                <w:lang w:eastAsia="ja-JP"/>
              </w:rPr>
              <w:t>8</w:t>
            </w:r>
            <w:r w:rsidRPr="006B7E23">
              <w:rPr>
                <w:rFonts w:cstheme="minorHAnsi"/>
                <w:lang w:eastAsia="ja-JP"/>
              </w:rPr>
              <w:t>. Resonant strength</w:t>
            </w:r>
            <w:r>
              <w:rPr>
                <w:rFonts w:cstheme="minorHAnsi"/>
                <w:lang w:eastAsia="ja-JP"/>
              </w:rPr>
              <w:t xml:space="preserve"> in IO neurons</w:t>
            </w:r>
            <w:r w:rsidRPr="006B7E23">
              <w:rPr>
                <w:rFonts w:cstheme="minorHAnsi"/>
                <w:lang w:eastAsia="ja-JP"/>
              </w:rPr>
              <w:t xml:space="preserve"> in wild-type and </w:t>
            </w: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mice</w:t>
            </w:r>
          </w:p>
        </w:tc>
        <w:tc>
          <w:tcPr>
            <w:tcW w:w="1304" w:type="dxa"/>
            <w:vMerge w:val="restart"/>
          </w:tcPr>
          <w:p w14:paraId="3BABDDDD" w14:textId="2B444C55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Resonant strength is decreased at -30, -40</w:t>
            </w:r>
            <w:r>
              <w:rPr>
                <w:rFonts w:cstheme="minorHAnsi"/>
                <w:lang w:eastAsia="ja-JP"/>
              </w:rPr>
              <w:t xml:space="preserve"> and </w:t>
            </w:r>
            <w:r w:rsidRPr="006B7E23">
              <w:rPr>
                <w:rFonts w:cstheme="minorHAnsi"/>
                <w:lang w:eastAsia="ja-JP"/>
              </w:rPr>
              <w:t>-60 mV</w:t>
            </w:r>
            <w:r>
              <w:rPr>
                <w:rFonts w:cstheme="minorHAnsi"/>
                <w:lang w:eastAsia="ja-JP"/>
              </w:rPr>
              <w:t>.</w:t>
            </w:r>
          </w:p>
        </w:tc>
        <w:tc>
          <w:tcPr>
            <w:tcW w:w="1106" w:type="dxa"/>
          </w:tcPr>
          <w:p w14:paraId="4B6B43E5" w14:textId="0BDE45CB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Wild-type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t -30 mV</w:t>
            </w:r>
          </w:p>
        </w:tc>
        <w:tc>
          <w:tcPr>
            <w:tcW w:w="1446" w:type="dxa"/>
          </w:tcPr>
          <w:p w14:paraId="6D189582" w14:textId="7233FD95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.29</w:t>
            </w:r>
          </w:p>
        </w:tc>
        <w:tc>
          <w:tcPr>
            <w:tcW w:w="680" w:type="dxa"/>
          </w:tcPr>
          <w:p w14:paraId="632C9CF4" w14:textId="05020BE9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0.13</w:t>
            </w:r>
          </w:p>
        </w:tc>
        <w:tc>
          <w:tcPr>
            <w:tcW w:w="803" w:type="dxa"/>
          </w:tcPr>
          <w:p w14:paraId="0FAE23DC" w14:textId="308EB6D3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7</w:t>
            </w:r>
          </w:p>
          <w:p w14:paraId="418E18E1" w14:textId="71BE8499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ice=3</w:t>
            </w:r>
          </w:p>
        </w:tc>
        <w:tc>
          <w:tcPr>
            <w:tcW w:w="1276" w:type="dxa"/>
          </w:tcPr>
          <w:p w14:paraId="035D3A39" w14:textId="5C0713E4" w:rsidR="00D57452" w:rsidRPr="003E3689" w:rsidRDefault="00D57452" w:rsidP="00B07F59">
            <w:pPr>
              <w:jc w:val="center"/>
              <w:rPr>
                <w:rFonts w:cstheme="minorHAnsi"/>
                <w:lang w:val="en-US" w:eastAsia="ja-JP"/>
              </w:rPr>
            </w:pPr>
            <w:r>
              <w:rPr>
                <w:rFonts w:cstheme="minorHAnsi"/>
                <w:lang w:val="en-US" w:eastAsia="ja-JP"/>
              </w:rPr>
              <w:t>–</w:t>
            </w:r>
          </w:p>
        </w:tc>
        <w:tc>
          <w:tcPr>
            <w:tcW w:w="992" w:type="dxa"/>
          </w:tcPr>
          <w:p w14:paraId="2A8F3EF3" w14:textId="1E2A0D3F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CF3FF3">
              <w:rPr>
                <w:rFonts w:cstheme="minorHAnsi" w:hint="eastAsia"/>
              </w:rPr>
              <w:t xml:space="preserve">　</w:t>
            </w:r>
            <w:r w:rsidRPr="00CF3FF3">
              <w:rPr>
                <w:rFonts w:cstheme="minorHAnsi" w:hint="eastAsia"/>
              </w:rPr>
              <w:t>fold (ratio of the peak impedance relative to impedance at 1Hz)</w:t>
            </w:r>
          </w:p>
        </w:tc>
        <w:tc>
          <w:tcPr>
            <w:tcW w:w="1181" w:type="dxa"/>
          </w:tcPr>
          <w:p w14:paraId="546ECA7D" w14:textId="13EAA76B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Wild-type vs </w:t>
            </w: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30 mV</w:t>
            </w:r>
          </w:p>
        </w:tc>
        <w:tc>
          <w:tcPr>
            <w:tcW w:w="1257" w:type="dxa"/>
            <w:vMerge w:val="restart"/>
          </w:tcPr>
          <w:p w14:paraId="2B7FF174" w14:textId="350A28D3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Two way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NOVA with </w:t>
            </w:r>
          </w:p>
          <w:p w14:paraId="395B11ED" w14:textId="099E3FBF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Holm–</w:t>
            </w:r>
            <w:proofErr w:type="spellStart"/>
            <w:r w:rsidRPr="006B7E23">
              <w:rPr>
                <w:rFonts w:cstheme="minorHAnsi"/>
                <w:lang w:eastAsia="ja-JP"/>
              </w:rPr>
              <w:t>Šidák</w:t>
            </w:r>
            <w:proofErr w:type="spellEnd"/>
            <w:r w:rsidRPr="006B7E23">
              <w:rPr>
                <w:rFonts w:cstheme="minorHAnsi"/>
                <w:lang w:eastAsia="ja-JP"/>
              </w:rPr>
              <w:t xml:space="preserve"> test</w:t>
            </w:r>
          </w:p>
        </w:tc>
        <w:tc>
          <w:tcPr>
            <w:tcW w:w="1843" w:type="dxa"/>
            <w:vMerge w:val="restart"/>
          </w:tcPr>
          <w:p w14:paraId="18E22D69" w14:textId="77777777" w:rsidR="00D57452" w:rsidRDefault="00D57452" w:rsidP="008702B4">
            <w:pPr>
              <w:jc w:val="center"/>
              <w:rPr>
                <w:rFonts w:cstheme="minorHAnsi"/>
              </w:rPr>
            </w:pPr>
            <w:r w:rsidRPr="008702B4">
              <w:rPr>
                <w:rFonts w:cstheme="minorHAnsi"/>
              </w:rPr>
              <w:t>P14,17,20</w:t>
            </w:r>
          </w:p>
          <w:p w14:paraId="17DB6977" w14:textId="533E5225" w:rsidR="00D57452" w:rsidRPr="008702B4" w:rsidRDefault="00D57452" w:rsidP="008702B4">
            <w:pPr>
              <w:jc w:val="center"/>
              <w:rPr>
                <w:rFonts w:cstheme="minorHAnsi"/>
              </w:rPr>
            </w:pPr>
            <w:r w:rsidRPr="008702B4">
              <w:rPr>
                <w:rFonts w:cstheme="minorHAnsi"/>
              </w:rPr>
              <w:t>(</w:t>
            </w:r>
            <w:proofErr w:type="gramStart"/>
            <w:r w:rsidRPr="008702B4">
              <w:rPr>
                <w:rFonts w:cstheme="minorHAnsi"/>
              </w:rPr>
              <w:t>Wild-type</w:t>
            </w:r>
            <w:proofErr w:type="gramEnd"/>
            <w:r w:rsidRPr="008702B4">
              <w:rPr>
                <w:rFonts w:cstheme="minorHAnsi"/>
              </w:rPr>
              <w:t>)</w:t>
            </w:r>
          </w:p>
          <w:p w14:paraId="462B7D23" w14:textId="77777777" w:rsidR="00D57452" w:rsidRDefault="00D57452" w:rsidP="008702B4">
            <w:pPr>
              <w:jc w:val="center"/>
              <w:rPr>
                <w:rFonts w:cstheme="minorHAnsi"/>
              </w:rPr>
            </w:pPr>
            <w:r w:rsidRPr="008702B4">
              <w:rPr>
                <w:rFonts w:cstheme="minorHAnsi"/>
              </w:rPr>
              <w:t>P15,19,19</w:t>
            </w:r>
          </w:p>
          <w:p w14:paraId="40E4E3A9" w14:textId="37F4D210" w:rsidR="00D57452" w:rsidRDefault="00D57452" w:rsidP="008702B4">
            <w:pPr>
              <w:jc w:val="center"/>
              <w:rPr>
                <w:rFonts w:cstheme="minorHAnsi"/>
                <w:lang w:eastAsia="ja-JP"/>
              </w:rPr>
            </w:pPr>
            <w:r w:rsidRPr="008702B4">
              <w:rPr>
                <w:rFonts w:cstheme="minorHAnsi"/>
              </w:rPr>
              <w:t>(Kcnh7 KO)</w:t>
            </w:r>
          </w:p>
          <w:p w14:paraId="75CB75E1" w14:textId="6BF2DA06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 xml:space="preserve">Both </w:t>
            </w:r>
            <w:r w:rsidRPr="00AE2A94">
              <w:rPr>
                <w:rFonts w:cstheme="minorHAnsi"/>
                <w:lang w:eastAsia="ja-JP"/>
              </w:rPr>
              <w:t xml:space="preserve">male </w:t>
            </w:r>
            <w:r>
              <w:rPr>
                <w:rFonts w:cstheme="minorHAnsi"/>
                <w:lang w:eastAsia="ja-JP"/>
              </w:rPr>
              <w:t>and</w:t>
            </w:r>
            <w:r w:rsidRPr="00AE2A94">
              <w:rPr>
                <w:rFonts w:cstheme="minorHAnsi"/>
                <w:lang w:eastAsia="ja-JP"/>
              </w:rPr>
              <w:t xml:space="preserve"> female </w:t>
            </w:r>
          </w:p>
        </w:tc>
        <w:tc>
          <w:tcPr>
            <w:tcW w:w="1055" w:type="dxa"/>
            <w:vMerge w:val="restart"/>
          </w:tcPr>
          <w:p w14:paraId="19762F34" w14:textId="5EA30187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</w:t>
            </w:r>
            <w:r>
              <w:rPr>
                <w:rFonts w:cstheme="minorHAnsi"/>
                <w:lang w:eastAsia="ja-JP"/>
              </w:rPr>
              <w:t>0</w:t>
            </w:r>
            <w:r w:rsidRPr="006B7E23">
              <w:rPr>
                <w:rFonts w:cstheme="minorHAnsi"/>
                <w:lang w:eastAsia="ja-JP"/>
              </w:rPr>
              <w:t>G</w:t>
            </w:r>
          </w:p>
        </w:tc>
        <w:tc>
          <w:tcPr>
            <w:tcW w:w="1761" w:type="dxa"/>
            <w:vMerge w:val="restart"/>
          </w:tcPr>
          <w:p w14:paraId="65FD981C" w14:textId="68ADEF05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-</w:t>
            </w:r>
            <w:r>
              <w:rPr>
                <w:rFonts w:cstheme="minorHAnsi"/>
                <w:lang w:eastAsia="ja-JP"/>
              </w:rPr>
              <w:t>30mV</w:t>
            </w:r>
          </w:p>
        </w:tc>
      </w:tr>
      <w:tr w:rsidR="00D57452" w:rsidRPr="006B7E23" w14:paraId="25A7F340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1998B21B" w14:textId="77777777" w:rsidR="00D57452" w:rsidRPr="006B7E23" w:rsidDel="00F40482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11F58516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12FF5737" w14:textId="0602AF1A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mice at -30 mV</w:t>
            </w:r>
          </w:p>
        </w:tc>
        <w:tc>
          <w:tcPr>
            <w:tcW w:w="1446" w:type="dxa"/>
          </w:tcPr>
          <w:p w14:paraId="68C191A0" w14:textId="779A7C68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1.09</w:t>
            </w:r>
          </w:p>
        </w:tc>
        <w:tc>
          <w:tcPr>
            <w:tcW w:w="680" w:type="dxa"/>
          </w:tcPr>
          <w:p w14:paraId="64FC8D40" w14:textId="0E8924AF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0.05</w:t>
            </w:r>
          </w:p>
        </w:tc>
        <w:tc>
          <w:tcPr>
            <w:tcW w:w="803" w:type="dxa"/>
          </w:tcPr>
          <w:p w14:paraId="36767869" w14:textId="64128CE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10</w:t>
            </w:r>
          </w:p>
          <w:p w14:paraId="47C3C031" w14:textId="2E2AF9C0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ice=3</w:t>
            </w:r>
          </w:p>
        </w:tc>
        <w:tc>
          <w:tcPr>
            <w:tcW w:w="1276" w:type="dxa"/>
          </w:tcPr>
          <w:p w14:paraId="3BB0FFE0" w14:textId="6387313E" w:rsidR="00D57452" w:rsidRPr="003E3689" w:rsidRDefault="00D57452" w:rsidP="00B07F59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3E3689">
              <w:rPr>
                <w:rFonts w:cstheme="minorHAnsi"/>
                <w:b/>
                <w:bCs/>
                <w:lang w:eastAsia="ja-JP"/>
              </w:rPr>
              <w:t>0.033</w:t>
            </w:r>
          </w:p>
        </w:tc>
        <w:tc>
          <w:tcPr>
            <w:tcW w:w="992" w:type="dxa"/>
          </w:tcPr>
          <w:p w14:paraId="105519AE" w14:textId="713339BB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f</w:t>
            </w:r>
            <w:r>
              <w:rPr>
                <w:rFonts w:cstheme="minorHAnsi"/>
                <w:lang w:eastAsia="ja-JP"/>
              </w:rPr>
              <w:t>old</w:t>
            </w:r>
          </w:p>
        </w:tc>
        <w:tc>
          <w:tcPr>
            <w:tcW w:w="1181" w:type="dxa"/>
          </w:tcPr>
          <w:p w14:paraId="2BC6F1DE" w14:textId="39D08B74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0A399A55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5EE269B2" w14:textId="77777777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2EFDC20F" w14:textId="77777777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580A7E9B" w14:textId="77777777" w:rsidR="00D57452" w:rsidRPr="006B7E23" w:rsidRDefault="00D57452" w:rsidP="00B07F59">
            <w:pPr>
              <w:rPr>
                <w:rFonts w:cstheme="minorHAnsi"/>
              </w:rPr>
            </w:pPr>
          </w:p>
        </w:tc>
      </w:tr>
      <w:tr w:rsidR="00D57452" w:rsidRPr="006B7E23" w14:paraId="3FD522A1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44940C5F" w14:textId="77777777" w:rsidR="00D57452" w:rsidRPr="006B7E23" w:rsidDel="00F40482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7EAB6E3A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11B09F7C" w14:textId="337FA209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Wild-type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t -40 mV</w:t>
            </w:r>
          </w:p>
        </w:tc>
        <w:tc>
          <w:tcPr>
            <w:tcW w:w="1446" w:type="dxa"/>
          </w:tcPr>
          <w:p w14:paraId="3FE307A0" w14:textId="6A016190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1.31</w:t>
            </w:r>
          </w:p>
        </w:tc>
        <w:tc>
          <w:tcPr>
            <w:tcW w:w="680" w:type="dxa"/>
          </w:tcPr>
          <w:p w14:paraId="03A86C15" w14:textId="3A2B15C1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13</w:t>
            </w:r>
          </w:p>
        </w:tc>
        <w:tc>
          <w:tcPr>
            <w:tcW w:w="803" w:type="dxa"/>
          </w:tcPr>
          <w:p w14:paraId="08B1D7D2" w14:textId="4E9AB6B9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8</w:t>
            </w:r>
          </w:p>
          <w:p w14:paraId="6F4704C5" w14:textId="3F6CA263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128EDAAD" w14:textId="169309CB" w:rsidR="00D57452" w:rsidRPr="006B7E23" w:rsidRDefault="00D57452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0D67E1E9" w14:textId="78484E86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CF3FF3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655270EC" w14:textId="2C256F4A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Wild-type vs </w:t>
            </w: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40 mV</w:t>
            </w:r>
          </w:p>
        </w:tc>
        <w:tc>
          <w:tcPr>
            <w:tcW w:w="1257" w:type="dxa"/>
            <w:vMerge/>
          </w:tcPr>
          <w:p w14:paraId="26C3004D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21EF5966" w14:textId="77777777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76456635" w14:textId="77777777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5F6EFC62" w14:textId="1FD1AE24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-</w:t>
            </w:r>
            <w:r>
              <w:rPr>
                <w:rFonts w:cstheme="minorHAnsi"/>
                <w:lang w:eastAsia="ja-JP"/>
              </w:rPr>
              <w:t>40mV</w:t>
            </w:r>
          </w:p>
        </w:tc>
      </w:tr>
      <w:tr w:rsidR="00D57452" w:rsidRPr="006B7E23" w14:paraId="3AFDAB6F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3A03A177" w14:textId="77777777" w:rsidR="00D57452" w:rsidRPr="006B7E23" w:rsidDel="00F40482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38562973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5C80E4BC" w14:textId="30B1D12A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40 mV</w:t>
            </w:r>
          </w:p>
        </w:tc>
        <w:tc>
          <w:tcPr>
            <w:tcW w:w="1446" w:type="dxa"/>
          </w:tcPr>
          <w:p w14:paraId="57D3F6D5" w14:textId="466D2C28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1.10</w:t>
            </w:r>
          </w:p>
        </w:tc>
        <w:tc>
          <w:tcPr>
            <w:tcW w:w="680" w:type="dxa"/>
          </w:tcPr>
          <w:p w14:paraId="79B130DA" w14:textId="33E611E3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07</w:t>
            </w:r>
          </w:p>
        </w:tc>
        <w:tc>
          <w:tcPr>
            <w:tcW w:w="803" w:type="dxa"/>
          </w:tcPr>
          <w:p w14:paraId="2C28E3B3" w14:textId="327A3D4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12</w:t>
            </w:r>
          </w:p>
          <w:p w14:paraId="1DAC157B" w14:textId="6C78A842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6DC0D3F1" w14:textId="00313524" w:rsidR="00D57452" w:rsidRPr="003E3689" w:rsidRDefault="00D57452" w:rsidP="00B07F59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3E3689">
              <w:rPr>
                <w:rFonts w:cstheme="minorHAnsi"/>
                <w:b/>
                <w:bCs/>
                <w:lang w:eastAsia="ja-JP"/>
              </w:rPr>
              <w:t>0.018</w:t>
            </w:r>
          </w:p>
        </w:tc>
        <w:tc>
          <w:tcPr>
            <w:tcW w:w="992" w:type="dxa"/>
          </w:tcPr>
          <w:p w14:paraId="198FB09A" w14:textId="3542A1CC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CF3FF3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3876B4B9" w14:textId="1D8DA086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3D000090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4422689B" w14:textId="77777777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7713E968" w14:textId="77777777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51EE3896" w14:textId="77777777" w:rsidR="00D57452" w:rsidRPr="006B7E23" w:rsidRDefault="00D57452" w:rsidP="00B07F59">
            <w:pPr>
              <w:rPr>
                <w:rFonts w:cstheme="minorHAnsi"/>
              </w:rPr>
            </w:pPr>
          </w:p>
        </w:tc>
      </w:tr>
      <w:tr w:rsidR="00D57452" w:rsidRPr="006B7E23" w14:paraId="303044D7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685D1E05" w14:textId="77777777" w:rsidR="00D57452" w:rsidRPr="006B7E23" w:rsidDel="00F40482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57558ECA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0853C795" w14:textId="580D53E4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Wild-type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t -60 mV</w:t>
            </w:r>
          </w:p>
        </w:tc>
        <w:tc>
          <w:tcPr>
            <w:tcW w:w="1446" w:type="dxa"/>
          </w:tcPr>
          <w:p w14:paraId="111C5DB2" w14:textId="51726833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1.39</w:t>
            </w:r>
          </w:p>
        </w:tc>
        <w:tc>
          <w:tcPr>
            <w:tcW w:w="680" w:type="dxa"/>
          </w:tcPr>
          <w:p w14:paraId="084342D8" w14:textId="42C1D942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12</w:t>
            </w:r>
          </w:p>
        </w:tc>
        <w:tc>
          <w:tcPr>
            <w:tcW w:w="803" w:type="dxa"/>
          </w:tcPr>
          <w:p w14:paraId="39B72BAA" w14:textId="4191A5D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9</w:t>
            </w:r>
          </w:p>
          <w:p w14:paraId="17680F65" w14:textId="6C7F6F38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0E234EA4" w14:textId="21EB5CCE" w:rsidR="00D57452" w:rsidRPr="006B7E23" w:rsidRDefault="00D57452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7B8C9ED9" w14:textId="43446815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CF3FF3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5CB6F0A7" w14:textId="332B454C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Wild-type vs </w:t>
            </w: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60 mV</w:t>
            </w:r>
          </w:p>
        </w:tc>
        <w:tc>
          <w:tcPr>
            <w:tcW w:w="1257" w:type="dxa"/>
            <w:vMerge/>
          </w:tcPr>
          <w:p w14:paraId="713B2064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0456817C" w14:textId="77777777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05B22DEB" w14:textId="77777777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1F9848DF" w14:textId="397FBDB7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-</w:t>
            </w:r>
            <w:r>
              <w:rPr>
                <w:rFonts w:cstheme="minorHAnsi"/>
                <w:lang w:eastAsia="ja-JP"/>
              </w:rPr>
              <w:t>60mV</w:t>
            </w:r>
          </w:p>
        </w:tc>
      </w:tr>
      <w:tr w:rsidR="00D57452" w:rsidRPr="006B7E23" w14:paraId="0680D946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5A7FF296" w14:textId="77777777" w:rsidR="00D57452" w:rsidRPr="006B7E23" w:rsidDel="00F40482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798A55DB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4B0CABF1" w14:textId="7BA66D24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60 mV</w:t>
            </w:r>
          </w:p>
        </w:tc>
        <w:tc>
          <w:tcPr>
            <w:tcW w:w="1446" w:type="dxa"/>
          </w:tcPr>
          <w:p w14:paraId="402D2048" w14:textId="3EEDF7E2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1.17</w:t>
            </w:r>
          </w:p>
        </w:tc>
        <w:tc>
          <w:tcPr>
            <w:tcW w:w="680" w:type="dxa"/>
          </w:tcPr>
          <w:p w14:paraId="1E3C3AEE" w14:textId="1B5E8E9E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09</w:t>
            </w:r>
          </w:p>
        </w:tc>
        <w:tc>
          <w:tcPr>
            <w:tcW w:w="803" w:type="dxa"/>
          </w:tcPr>
          <w:p w14:paraId="2429D332" w14:textId="08192CA5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11</w:t>
            </w:r>
          </w:p>
          <w:p w14:paraId="07AD8EF6" w14:textId="346FCB3A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28522652" w14:textId="08F4C87A" w:rsidR="00D57452" w:rsidRPr="003E3689" w:rsidRDefault="00D57452" w:rsidP="00B07F59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cstheme="minorHAnsi"/>
                <w:b/>
                <w:bCs/>
                <w:lang w:eastAsia="ja-JP"/>
              </w:rPr>
              <w:t>0.011</w:t>
            </w:r>
          </w:p>
        </w:tc>
        <w:tc>
          <w:tcPr>
            <w:tcW w:w="992" w:type="dxa"/>
          </w:tcPr>
          <w:p w14:paraId="7294DF0B" w14:textId="746DF104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CF3FF3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543D9F3B" w14:textId="5BF4824A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5B128C8C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71A6C932" w14:textId="77777777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26818A69" w14:textId="77777777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52A7B2BD" w14:textId="77777777" w:rsidR="00D57452" w:rsidRPr="006B7E23" w:rsidRDefault="00D57452" w:rsidP="00B07F59">
            <w:pPr>
              <w:rPr>
                <w:rFonts w:cstheme="minorHAnsi"/>
              </w:rPr>
            </w:pPr>
          </w:p>
        </w:tc>
      </w:tr>
      <w:tr w:rsidR="00D57452" w:rsidRPr="006B7E23" w14:paraId="6A615C8D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224A4938" w14:textId="77777777" w:rsidR="00D57452" w:rsidRPr="006B7E23" w:rsidDel="00F40482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16E7B5B3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52324B06" w14:textId="3518255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Wild-type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t -75 mV</w:t>
            </w:r>
          </w:p>
        </w:tc>
        <w:tc>
          <w:tcPr>
            <w:tcW w:w="1446" w:type="dxa"/>
          </w:tcPr>
          <w:p w14:paraId="6E750B74" w14:textId="199537ED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1.67</w:t>
            </w:r>
          </w:p>
        </w:tc>
        <w:tc>
          <w:tcPr>
            <w:tcW w:w="680" w:type="dxa"/>
          </w:tcPr>
          <w:p w14:paraId="1B455F06" w14:textId="2EC444D6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25</w:t>
            </w:r>
          </w:p>
        </w:tc>
        <w:tc>
          <w:tcPr>
            <w:tcW w:w="803" w:type="dxa"/>
          </w:tcPr>
          <w:p w14:paraId="61CBA91D" w14:textId="7C065271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9</w:t>
            </w:r>
          </w:p>
          <w:p w14:paraId="4F5B22A6" w14:textId="4F2CB56B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764D205B" w14:textId="5D541D2E" w:rsidR="00D57452" w:rsidRPr="006B7E23" w:rsidRDefault="00D57452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07DF2C09" w14:textId="00391159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CF3FF3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17A91B2E" w14:textId="1E0E3F2A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Wild-type vs </w:t>
            </w: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75 mV</w:t>
            </w:r>
          </w:p>
        </w:tc>
        <w:tc>
          <w:tcPr>
            <w:tcW w:w="1257" w:type="dxa"/>
            <w:vMerge/>
          </w:tcPr>
          <w:p w14:paraId="4D84793E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6E2C2EF0" w14:textId="77777777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3011B136" w14:textId="77777777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31C8408E" w14:textId="0F1359DD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-</w:t>
            </w:r>
            <w:r>
              <w:rPr>
                <w:rFonts w:cstheme="minorHAnsi"/>
                <w:lang w:eastAsia="ja-JP"/>
              </w:rPr>
              <w:t>75mV</w:t>
            </w:r>
          </w:p>
        </w:tc>
      </w:tr>
      <w:tr w:rsidR="00D57452" w:rsidRPr="006B7E23" w14:paraId="229D7F89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78039F3B" w14:textId="77777777" w:rsidR="00D57452" w:rsidRPr="006B7E23" w:rsidDel="00F40482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3E0085CE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351A14EA" w14:textId="7B786BA5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75 mV</w:t>
            </w:r>
          </w:p>
        </w:tc>
        <w:tc>
          <w:tcPr>
            <w:tcW w:w="1446" w:type="dxa"/>
          </w:tcPr>
          <w:p w14:paraId="44A1301F" w14:textId="45283ADB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1.75</w:t>
            </w:r>
          </w:p>
        </w:tc>
        <w:tc>
          <w:tcPr>
            <w:tcW w:w="680" w:type="dxa"/>
          </w:tcPr>
          <w:p w14:paraId="76BFEA4D" w14:textId="244F0C6D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35</w:t>
            </w:r>
          </w:p>
        </w:tc>
        <w:tc>
          <w:tcPr>
            <w:tcW w:w="803" w:type="dxa"/>
          </w:tcPr>
          <w:p w14:paraId="7C4BE307" w14:textId="0247E8C5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13</w:t>
            </w:r>
          </w:p>
          <w:p w14:paraId="3B8C9265" w14:textId="758887CD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1AD90170" w14:textId="521B6E8A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368</w:t>
            </w:r>
          </w:p>
        </w:tc>
        <w:tc>
          <w:tcPr>
            <w:tcW w:w="992" w:type="dxa"/>
          </w:tcPr>
          <w:p w14:paraId="1218E9E0" w14:textId="2208112A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CF3FF3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60D0F517" w14:textId="623C6734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4B574E78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6F6A26A3" w14:textId="77777777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56591B46" w14:textId="77777777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3378212D" w14:textId="77777777" w:rsidR="00D57452" w:rsidRPr="006B7E23" w:rsidRDefault="00D57452" w:rsidP="00B07F59">
            <w:pPr>
              <w:rPr>
                <w:rFonts w:cstheme="minorHAnsi"/>
              </w:rPr>
            </w:pPr>
          </w:p>
        </w:tc>
      </w:tr>
      <w:tr w:rsidR="00D57452" w:rsidRPr="006B7E23" w14:paraId="349A7758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34BE200B" w14:textId="77777777" w:rsidR="00D57452" w:rsidRPr="006B7E23" w:rsidDel="00F40482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7CE0133E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3B4F3C24" w14:textId="6A3B1A60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Wild-type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t -90 mV</w:t>
            </w:r>
          </w:p>
        </w:tc>
        <w:tc>
          <w:tcPr>
            <w:tcW w:w="1446" w:type="dxa"/>
          </w:tcPr>
          <w:p w14:paraId="69C30C6A" w14:textId="0D504C44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1.28</w:t>
            </w:r>
          </w:p>
        </w:tc>
        <w:tc>
          <w:tcPr>
            <w:tcW w:w="680" w:type="dxa"/>
          </w:tcPr>
          <w:p w14:paraId="7AC02874" w14:textId="48ABC086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19</w:t>
            </w:r>
          </w:p>
        </w:tc>
        <w:tc>
          <w:tcPr>
            <w:tcW w:w="803" w:type="dxa"/>
          </w:tcPr>
          <w:p w14:paraId="3C603D51" w14:textId="74BD1938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7</w:t>
            </w:r>
          </w:p>
          <w:p w14:paraId="38DCE433" w14:textId="454994B8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0D2B4E53" w14:textId="7EF05F73" w:rsidR="00D57452" w:rsidRPr="006B7E23" w:rsidRDefault="00D57452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516878CE" w14:textId="7DDD5A74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CF3FF3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2FEF4896" w14:textId="2399FDD5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Wild-type vs </w:t>
            </w: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90 mV</w:t>
            </w:r>
          </w:p>
        </w:tc>
        <w:tc>
          <w:tcPr>
            <w:tcW w:w="1257" w:type="dxa"/>
            <w:vMerge/>
          </w:tcPr>
          <w:p w14:paraId="09C05C7E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33A8F184" w14:textId="77777777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73462114" w14:textId="77777777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646FEB15" w14:textId="586CA375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-</w:t>
            </w:r>
            <w:r>
              <w:rPr>
                <w:rFonts w:cstheme="minorHAnsi"/>
                <w:lang w:eastAsia="ja-JP"/>
              </w:rPr>
              <w:t>90mV</w:t>
            </w:r>
          </w:p>
        </w:tc>
      </w:tr>
      <w:tr w:rsidR="00D57452" w:rsidRPr="006B7E23" w14:paraId="736C8A75" w14:textId="77777777" w:rsidTr="008A7485">
        <w:trPr>
          <w:trHeight w:val="1213"/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1148BA8E" w14:textId="77777777" w:rsidR="00D57452" w:rsidRPr="006B7E23" w:rsidDel="00F40482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2E298ABE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0ABC547F" w14:textId="0987D469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90 mV</w:t>
            </w:r>
          </w:p>
        </w:tc>
        <w:tc>
          <w:tcPr>
            <w:tcW w:w="1446" w:type="dxa"/>
          </w:tcPr>
          <w:p w14:paraId="76024BD3" w14:textId="148DDA2C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1.30</w:t>
            </w:r>
          </w:p>
        </w:tc>
        <w:tc>
          <w:tcPr>
            <w:tcW w:w="680" w:type="dxa"/>
          </w:tcPr>
          <w:p w14:paraId="5123C6A0" w14:textId="26EDE8C3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21</w:t>
            </w:r>
          </w:p>
        </w:tc>
        <w:tc>
          <w:tcPr>
            <w:tcW w:w="803" w:type="dxa"/>
          </w:tcPr>
          <w:p w14:paraId="33CF29C0" w14:textId="12EA6665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13</w:t>
            </w:r>
          </w:p>
          <w:p w14:paraId="6487D465" w14:textId="1CED6680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49EC1296" w14:textId="3D080218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820</w:t>
            </w:r>
          </w:p>
        </w:tc>
        <w:tc>
          <w:tcPr>
            <w:tcW w:w="992" w:type="dxa"/>
          </w:tcPr>
          <w:p w14:paraId="0091F3EA" w14:textId="6B9BA7A2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CF3FF3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7A470F4D" w14:textId="145222FB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1322FF21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40A24145" w14:textId="77777777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2BAEDB52" w14:textId="77777777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6E2097CD" w14:textId="77777777" w:rsidR="00D57452" w:rsidRPr="006B7E23" w:rsidRDefault="00D57452" w:rsidP="00B07F59">
            <w:pPr>
              <w:rPr>
                <w:rFonts w:cstheme="minorHAnsi"/>
              </w:rPr>
            </w:pPr>
          </w:p>
        </w:tc>
      </w:tr>
      <w:tr w:rsidR="00D57452" w:rsidRPr="006B7E23" w14:paraId="38D8E569" w14:textId="77777777" w:rsidTr="008A7485">
        <w:trPr>
          <w:trHeight w:val="1213"/>
          <w:jc w:val="center"/>
        </w:trPr>
        <w:tc>
          <w:tcPr>
            <w:tcW w:w="1526" w:type="dxa"/>
            <w:vMerge w:val="restart"/>
          </w:tcPr>
          <w:p w14:paraId="2E214FD7" w14:textId="02D573F8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1</w:t>
            </w:r>
            <w:r w:rsidR="0003447A">
              <w:rPr>
                <w:rFonts w:cstheme="minorHAnsi"/>
                <w:lang w:eastAsia="ja-JP"/>
              </w:rPr>
              <w:t>9</w:t>
            </w:r>
            <w:r w:rsidRPr="006B7E23">
              <w:rPr>
                <w:rFonts w:cstheme="minorHAnsi"/>
                <w:lang w:eastAsia="ja-JP"/>
              </w:rPr>
              <w:t>. Resonant frequency</w:t>
            </w:r>
            <w:r>
              <w:rPr>
                <w:rFonts w:cstheme="minorHAnsi"/>
                <w:lang w:eastAsia="ja-JP"/>
              </w:rPr>
              <w:t xml:space="preserve"> in IO neurons</w:t>
            </w:r>
            <w:r w:rsidRPr="006B7E23">
              <w:rPr>
                <w:rFonts w:cstheme="minorHAnsi"/>
                <w:lang w:eastAsia="ja-JP"/>
              </w:rPr>
              <w:t xml:space="preserve"> in wild-type and </w:t>
            </w:r>
            <w:r w:rsidRPr="006B7E23">
              <w:rPr>
                <w:rFonts w:cstheme="minorHAnsi"/>
                <w:i/>
                <w:iCs/>
                <w:lang w:eastAsia="ja-JP"/>
              </w:rPr>
              <w:lastRenderedPageBreak/>
              <w:t>Kcnh7</w:t>
            </w:r>
            <w:r w:rsidRPr="006B7E23">
              <w:rPr>
                <w:rFonts w:cstheme="minorHAnsi"/>
                <w:lang w:eastAsia="ja-JP"/>
              </w:rPr>
              <w:t xml:space="preserve"> KO mice</w:t>
            </w:r>
          </w:p>
        </w:tc>
        <w:tc>
          <w:tcPr>
            <w:tcW w:w="1304" w:type="dxa"/>
            <w:vMerge w:val="restart"/>
          </w:tcPr>
          <w:p w14:paraId="4F00B4AF" w14:textId="4C193D4E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lastRenderedPageBreak/>
              <w:t xml:space="preserve">Resonant frequency is </w:t>
            </w:r>
            <w:r w:rsidR="002C400F">
              <w:rPr>
                <w:rFonts w:cstheme="minorHAnsi"/>
                <w:lang w:eastAsia="ja-JP"/>
              </w:rPr>
              <w:t>lowered</w:t>
            </w:r>
            <w:r w:rsidRPr="006B7E23">
              <w:rPr>
                <w:rFonts w:cstheme="minorHAnsi"/>
                <w:lang w:eastAsia="ja-JP"/>
              </w:rPr>
              <w:t xml:space="preserve"> </w:t>
            </w:r>
            <w:r w:rsidRPr="006B7E23">
              <w:rPr>
                <w:rFonts w:cstheme="minorHAnsi"/>
                <w:lang w:eastAsia="ja-JP"/>
              </w:rPr>
              <w:lastRenderedPageBreak/>
              <w:t>at -30 and -40 mV</w:t>
            </w:r>
            <w:r>
              <w:rPr>
                <w:rFonts w:cstheme="minorHAnsi"/>
                <w:lang w:eastAsia="ja-JP"/>
              </w:rPr>
              <w:t>.</w:t>
            </w:r>
          </w:p>
        </w:tc>
        <w:tc>
          <w:tcPr>
            <w:tcW w:w="1106" w:type="dxa"/>
          </w:tcPr>
          <w:p w14:paraId="692085A6" w14:textId="031125DE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lastRenderedPageBreak/>
              <w:t>Wild-type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t -30 mV</w:t>
            </w:r>
          </w:p>
        </w:tc>
        <w:tc>
          <w:tcPr>
            <w:tcW w:w="1446" w:type="dxa"/>
          </w:tcPr>
          <w:p w14:paraId="1FB4169C" w14:textId="51B1A516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4.79</w:t>
            </w:r>
          </w:p>
        </w:tc>
        <w:tc>
          <w:tcPr>
            <w:tcW w:w="680" w:type="dxa"/>
          </w:tcPr>
          <w:p w14:paraId="5AD42853" w14:textId="16F00FC7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2.75</w:t>
            </w:r>
          </w:p>
        </w:tc>
        <w:tc>
          <w:tcPr>
            <w:tcW w:w="803" w:type="dxa"/>
          </w:tcPr>
          <w:p w14:paraId="4E14AFB9" w14:textId="3B50680E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7</w:t>
            </w:r>
          </w:p>
          <w:p w14:paraId="181BE733" w14:textId="66214587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mice=3</w:t>
            </w:r>
          </w:p>
        </w:tc>
        <w:tc>
          <w:tcPr>
            <w:tcW w:w="1276" w:type="dxa"/>
          </w:tcPr>
          <w:p w14:paraId="01814A5A" w14:textId="493539A5" w:rsidR="00D57452" w:rsidRPr="006B7E23" w:rsidRDefault="00D57452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580E025C" w14:textId="350D2D23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2C7D6EF2" w14:textId="65ABAA78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Wild-type vs </w:t>
            </w: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30 mV</w:t>
            </w:r>
          </w:p>
        </w:tc>
        <w:tc>
          <w:tcPr>
            <w:tcW w:w="1257" w:type="dxa"/>
            <w:vMerge w:val="restart"/>
          </w:tcPr>
          <w:p w14:paraId="693C5ADD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Two way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NOVA with </w:t>
            </w:r>
          </w:p>
          <w:p w14:paraId="631611F4" w14:textId="4B76C194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lastRenderedPageBreak/>
              <w:t>Holm–</w:t>
            </w:r>
            <w:proofErr w:type="spellStart"/>
            <w:r w:rsidRPr="006B7E23">
              <w:rPr>
                <w:rFonts w:cstheme="minorHAnsi"/>
                <w:lang w:eastAsia="ja-JP"/>
              </w:rPr>
              <w:t>Šidák</w:t>
            </w:r>
            <w:proofErr w:type="spellEnd"/>
            <w:r w:rsidRPr="006B7E23">
              <w:rPr>
                <w:rFonts w:cstheme="minorHAnsi"/>
                <w:lang w:eastAsia="ja-JP"/>
              </w:rPr>
              <w:t xml:space="preserve"> test</w:t>
            </w:r>
          </w:p>
        </w:tc>
        <w:tc>
          <w:tcPr>
            <w:tcW w:w="1843" w:type="dxa"/>
            <w:vMerge w:val="restart"/>
          </w:tcPr>
          <w:p w14:paraId="2C3AADB1" w14:textId="77777777" w:rsidR="00D57452" w:rsidRDefault="00D57452" w:rsidP="008702B4">
            <w:pPr>
              <w:jc w:val="center"/>
              <w:rPr>
                <w:rFonts w:cstheme="minorHAnsi"/>
              </w:rPr>
            </w:pPr>
            <w:r w:rsidRPr="008702B4">
              <w:rPr>
                <w:rFonts w:cstheme="minorHAnsi"/>
              </w:rPr>
              <w:lastRenderedPageBreak/>
              <w:t>P14,17,20</w:t>
            </w:r>
          </w:p>
          <w:p w14:paraId="0C8AC54D" w14:textId="08D9F28D" w:rsidR="00D57452" w:rsidRPr="008702B4" w:rsidRDefault="00D57452" w:rsidP="008702B4">
            <w:pPr>
              <w:jc w:val="center"/>
              <w:rPr>
                <w:rFonts w:cstheme="minorHAnsi"/>
              </w:rPr>
            </w:pPr>
            <w:r w:rsidRPr="008702B4">
              <w:rPr>
                <w:rFonts w:cstheme="minorHAnsi"/>
              </w:rPr>
              <w:t>(</w:t>
            </w:r>
            <w:proofErr w:type="gramStart"/>
            <w:r w:rsidRPr="008702B4">
              <w:rPr>
                <w:rFonts w:cstheme="minorHAnsi"/>
              </w:rPr>
              <w:t>Wild-type</w:t>
            </w:r>
            <w:proofErr w:type="gramEnd"/>
            <w:r w:rsidRPr="008702B4">
              <w:rPr>
                <w:rFonts w:cstheme="minorHAnsi"/>
              </w:rPr>
              <w:t>)</w:t>
            </w:r>
          </w:p>
          <w:p w14:paraId="6CDB893C" w14:textId="77777777" w:rsidR="00D57452" w:rsidRDefault="00D57452" w:rsidP="008702B4">
            <w:pPr>
              <w:jc w:val="center"/>
              <w:rPr>
                <w:rFonts w:cstheme="minorHAnsi"/>
              </w:rPr>
            </w:pPr>
            <w:r w:rsidRPr="008702B4">
              <w:rPr>
                <w:rFonts w:cstheme="minorHAnsi"/>
              </w:rPr>
              <w:lastRenderedPageBreak/>
              <w:t>P15,19,19</w:t>
            </w:r>
          </w:p>
          <w:p w14:paraId="1730504B" w14:textId="6226280E" w:rsidR="00D57452" w:rsidRDefault="00D57452" w:rsidP="008702B4">
            <w:pPr>
              <w:jc w:val="center"/>
              <w:rPr>
                <w:rFonts w:cstheme="minorHAnsi"/>
                <w:lang w:eastAsia="ja-JP"/>
              </w:rPr>
            </w:pPr>
            <w:r w:rsidRPr="008702B4">
              <w:rPr>
                <w:rFonts w:cstheme="minorHAnsi"/>
              </w:rPr>
              <w:t>(Kcnh7 KO)</w:t>
            </w:r>
          </w:p>
          <w:p w14:paraId="60BBA7E3" w14:textId="2E14C52F" w:rsidR="00D57452" w:rsidRPr="006B7E23" w:rsidRDefault="00D57452" w:rsidP="00DA1F5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ja-JP"/>
              </w:rPr>
              <w:t xml:space="preserve">Both </w:t>
            </w:r>
            <w:r w:rsidRPr="00AE2A94">
              <w:rPr>
                <w:rFonts w:cstheme="minorHAnsi"/>
                <w:lang w:eastAsia="ja-JP"/>
              </w:rPr>
              <w:t xml:space="preserve">male </w:t>
            </w:r>
            <w:r>
              <w:rPr>
                <w:rFonts w:cstheme="minorHAnsi"/>
                <w:lang w:eastAsia="ja-JP"/>
              </w:rPr>
              <w:t>and</w:t>
            </w:r>
            <w:r w:rsidRPr="00AE2A94">
              <w:rPr>
                <w:rFonts w:cstheme="minorHAnsi"/>
                <w:lang w:eastAsia="ja-JP"/>
              </w:rPr>
              <w:t xml:space="preserve"> female</w:t>
            </w:r>
          </w:p>
        </w:tc>
        <w:tc>
          <w:tcPr>
            <w:tcW w:w="1055" w:type="dxa"/>
            <w:vMerge w:val="restart"/>
          </w:tcPr>
          <w:p w14:paraId="1A249F09" w14:textId="6482BDDC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lastRenderedPageBreak/>
              <w:t>1</w:t>
            </w:r>
            <w:r>
              <w:rPr>
                <w:rFonts w:cstheme="minorHAnsi"/>
                <w:lang w:eastAsia="ja-JP"/>
              </w:rPr>
              <w:t>0H</w:t>
            </w:r>
          </w:p>
        </w:tc>
        <w:tc>
          <w:tcPr>
            <w:tcW w:w="1761" w:type="dxa"/>
            <w:vMerge w:val="restart"/>
          </w:tcPr>
          <w:p w14:paraId="09F5E182" w14:textId="118A8A09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-</w:t>
            </w:r>
            <w:r>
              <w:rPr>
                <w:rFonts w:cstheme="minorHAnsi"/>
                <w:lang w:eastAsia="ja-JP"/>
              </w:rPr>
              <w:t>30mV</w:t>
            </w:r>
          </w:p>
        </w:tc>
      </w:tr>
      <w:tr w:rsidR="00D57452" w:rsidRPr="006B7E23" w14:paraId="2A81DC15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50A94609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08F09D97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11DA66ED" w14:textId="06BA80C2" w:rsidR="00D57452" w:rsidRPr="006B7E23" w:rsidDel="003E6B8C" w:rsidRDefault="00D57452" w:rsidP="00B07F59">
            <w:pPr>
              <w:jc w:val="center"/>
              <w:rPr>
                <w:rFonts w:cstheme="minorHAnsi"/>
                <w:i/>
                <w:iCs/>
                <w:lang w:eastAsia="ja-JP"/>
              </w:rPr>
            </w:pP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30 mV</w:t>
            </w:r>
          </w:p>
        </w:tc>
        <w:tc>
          <w:tcPr>
            <w:tcW w:w="1446" w:type="dxa"/>
          </w:tcPr>
          <w:p w14:paraId="02AB4700" w14:textId="0B4C9AC2" w:rsidR="00D57452" w:rsidRPr="006B7E23" w:rsidRDefault="00D57452" w:rsidP="00B07F59">
            <w:pPr>
              <w:jc w:val="center"/>
              <w:rPr>
                <w:rFonts w:eastAsia="Times New Roman" w:cstheme="minorHAnsi"/>
              </w:rPr>
            </w:pPr>
            <w:r w:rsidRPr="006B7E23">
              <w:rPr>
                <w:rFonts w:cstheme="minorHAnsi"/>
                <w:lang w:eastAsia="ja-JP"/>
              </w:rPr>
              <w:t>2.04</w:t>
            </w:r>
          </w:p>
        </w:tc>
        <w:tc>
          <w:tcPr>
            <w:tcW w:w="680" w:type="dxa"/>
          </w:tcPr>
          <w:p w14:paraId="7FCF879D" w14:textId="3E7CFE2F" w:rsidR="00D57452" w:rsidRPr="006B7E23" w:rsidRDefault="00D57452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1.04</w:t>
            </w:r>
          </w:p>
        </w:tc>
        <w:tc>
          <w:tcPr>
            <w:tcW w:w="803" w:type="dxa"/>
          </w:tcPr>
          <w:p w14:paraId="1F566EF7" w14:textId="7001EE0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10</w:t>
            </w:r>
          </w:p>
          <w:p w14:paraId="57929037" w14:textId="1CD04308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ice=3</w:t>
            </w:r>
          </w:p>
        </w:tc>
        <w:tc>
          <w:tcPr>
            <w:tcW w:w="1276" w:type="dxa"/>
          </w:tcPr>
          <w:p w14:paraId="2CB37A67" w14:textId="673D3E26" w:rsidR="00D57452" w:rsidRPr="003E3689" w:rsidRDefault="00D57452" w:rsidP="00B07F59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cstheme="minorHAnsi"/>
                <w:b/>
                <w:bCs/>
                <w:lang w:eastAsia="ja-JP"/>
              </w:rPr>
              <w:t>0.002</w:t>
            </w:r>
          </w:p>
        </w:tc>
        <w:tc>
          <w:tcPr>
            <w:tcW w:w="992" w:type="dxa"/>
          </w:tcPr>
          <w:p w14:paraId="7C6B94E2" w14:textId="149CA8D9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463BAFA4" w14:textId="024C09A2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7ACE050F" w14:textId="77777777" w:rsidR="00D57452" w:rsidRPr="006B7E23" w:rsidDel="003E6B8C" w:rsidRDefault="00D57452" w:rsidP="00B07F59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843" w:type="dxa"/>
            <w:vMerge/>
          </w:tcPr>
          <w:p w14:paraId="4CA51286" w14:textId="77777777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73C4851B" w14:textId="77777777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55334243" w14:textId="77777777" w:rsidR="00D57452" w:rsidRPr="006B7E23" w:rsidRDefault="00D57452" w:rsidP="00B07F59">
            <w:pPr>
              <w:rPr>
                <w:rFonts w:cstheme="minorHAnsi"/>
              </w:rPr>
            </w:pPr>
          </w:p>
        </w:tc>
      </w:tr>
      <w:tr w:rsidR="00D57452" w:rsidRPr="006B7E23" w14:paraId="3D6EA699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5526AB4E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4786AA13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14377378" w14:textId="449344E2" w:rsidR="00D57452" w:rsidRPr="006B7E23" w:rsidDel="003E6B8C" w:rsidRDefault="00D57452" w:rsidP="00B07F59">
            <w:pPr>
              <w:jc w:val="center"/>
              <w:rPr>
                <w:rFonts w:cstheme="minorHAnsi"/>
                <w:i/>
                <w:iCs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Wild-type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t -40 mV</w:t>
            </w:r>
          </w:p>
        </w:tc>
        <w:tc>
          <w:tcPr>
            <w:tcW w:w="1446" w:type="dxa"/>
          </w:tcPr>
          <w:p w14:paraId="2E5590E5" w14:textId="7EE4D248" w:rsidR="00D57452" w:rsidRPr="006B7E23" w:rsidRDefault="00D57452" w:rsidP="00B07F59">
            <w:pPr>
              <w:jc w:val="center"/>
              <w:rPr>
                <w:rFonts w:eastAsia="Times New Roman" w:cstheme="minorHAnsi"/>
              </w:rPr>
            </w:pPr>
            <w:r w:rsidRPr="006B7E23">
              <w:rPr>
                <w:rFonts w:cstheme="minorHAnsi"/>
                <w:lang w:eastAsia="ja-JP"/>
              </w:rPr>
              <w:t>5.78</w:t>
            </w:r>
          </w:p>
        </w:tc>
        <w:tc>
          <w:tcPr>
            <w:tcW w:w="680" w:type="dxa"/>
          </w:tcPr>
          <w:p w14:paraId="23A473EA" w14:textId="622B6628" w:rsidR="00D57452" w:rsidRPr="006B7E23" w:rsidRDefault="00D57452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3.01</w:t>
            </w:r>
          </w:p>
        </w:tc>
        <w:tc>
          <w:tcPr>
            <w:tcW w:w="803" w:type="dxa"/>
          </w:tcPr>
          <w:p w14:paraId="7F144F01" w14:textId="789502EA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8</w:t>
            </w:r>
          </w:p>
          <w:p w14:paraId="76FF9FDC" w14:textId="47CBA561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76" w:type="dxa"/>
          </w:tcPr>
          <w:p w14:paraId="47A4C28B" w14:textId="19F13946" w:rsidR="00D57452" w:rsidRPr="006B7E23" w:rsidRDefault="00D57452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16C81FA5" w14:textId="60A71F51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1672CBEB" w14:textId="685F522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Wild-type vs </w:t>
            </w: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40 mV</w:t>
            </w:r>
          </w:p>
        </w:tc>
        <w:tc>
          <w:tcPr>
            <w:tcW w:w="1257" w:type="dxa"/>
            <w:vMerge/>
          </w:tcPr>
          <w:p w14:paraId="4D05BB14" w14:textId="77777777" w:rsidR="00D57452" w:rsidRPr="006B7E23" w:rsidDel="003E6B8C" w:rsidRDefault="00D57452" w:rsidP="00B07F59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843" w:type="dxa"/>
            <w:vMerge/>
          </w:tcPr>
          <w:p w14:paraId="6FE6DDC2" w14:textId="77777777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06D6401C" w14:textId="77777777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6466238C" w14:textId="679AC32A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-</w:t>
            </w:r>
            <w:r>
              <w:rPr>
                <w:rFonts w:cstheme="minorHAnsi"/>
                <w:lang w:eastAsia="ja-JP"/>
              </w:rPr>
              <w:t>40mV</w:t>
            </w:r>
          </w:p>
        </w:tc>
      </w:tr>
      <w:tr w:rsidR="00D57452" w:rsidRPr="006B7E23" w14:paraId="36A6EF64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2A4A4334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7E00DE21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025699B1" w14:textId="4246AFF3" w:rsidR="00D57452" w:rsidRPr="006B7E23" w:rsidDel="003E6B8C" w:rsidRDefault="00D57452" w:rsidP="00B07F59">
            <w:pPr>
              <w:jc w:val="center"/>
              <w:rPr>
                <w:rFonts w:cstheme="minorHAnsi"/>
                <w:i/>
                <w:iCs/>
                <w:lang w:eastAsia="ja-JP"/>
              </w:rPr>
            </w:pP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40 mV</w:t>
            </w:r>
          </w:p>
        </w:tc>
        <w:tc>
          <w:tcPr>
            <w:tcW w:w="1446" w:type="dxa"/>
          </w:tcPr>
          <w:p w14:paraId="4F52DEF6" w14:textId="3E27436A" w:rsidR="00D57452" w:rsidRPr="006B7E23" w:rsidRDefault="00D57452" w:rsidP="00B07F59">
            <w:pPr>
              <w:jc w:val="center"/>
              <w:rPr>
                <w:rFonts w:eastAsia="Times New Roman" w:cstheme="minorHAnsi"/>
              </w:rPr>
            </w:pPr>
            <w:r w:rsidRPr="006B7E23">
              <w:rPr>
                <w:rFonts w:cstheme="minorHAnsi"/>
                <w:lang w:eastAsia="ja-JP"/>
              </w:rPr>
              <w:t>2.37</w:t>
            </w:r>
          </w:p>
        </w:tc>
        <w:tc>
          <w:tcPr>
            <w:tcW w:w="680" w:type="dxa"/>
          </w:tcPr>
          <w:p w14:paraId="39405E09" w14:textId="6103E3C5" w:rsidR="00D57452" w:rsidRPr="006B7E23" w:rsidRDefault="00D57452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2.29</w:t>
            </w:r>
          </w:p>
        </w:tc>
        <w:tc>
          <w:tcPr>
            <w:tcW w:w="803" w:type="dxa"/>
          </w:tcPr>
          <w:p w14:paraId="1B068DD5" w14:textId="475F5D72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12</w:t>
            </w:r>
          </w:p>
          <w:p w14:paraId="75644181" w14:textId="5539CE28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76" w:type="dxa"/>
          </w:tcPr>
          <w:p w14:paraId="2231E195" w14:textId="373EFA22" w:rsidR="00D57452" w:rsidRPr="003E3689" w:rsidRDefault="00D57452" w:rsidP="00B07F59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cstheme="minorHAnsi"/>
                <w:b/>
                <w:bCs/>
                <w:lang w:eastAsia="ja-JP"/>
              </w:rPr>
              <w:t>&lt;0.001</w:t>
            </w:r>
          </w:p>
        </w:tc>
        <w:tc>
          <w:tcPr>
            <w:tcW w:w="992" w:type="dxa"/>
          </w:tcPr>
          <w:p w14:paraId="6EA7E45F" w14:textId="1185235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39F10926" w14:textId="799298A5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6EF8BB5D" w14:textId="77777777" w:rsidR="00D57452" w:rsidRPr="006B7E23" w:rsidDel="003E6B8C" w:rsidRDefault="00D57452" w:rsidP="00B07F59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843" w:type="dxa"/>
            <w:vMerge/>
          </w:tcPr>
          <w:p w14:paraId="5738C057" w14:textId="77777777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3737B6A1" w14:textId="77777777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6F65FCFA" w14:textId="77777777" w:rsidR="00D57452" w:rsidRPr="006B7E23" w:rsidRDefault="00D57452" w:rsidP="00B07F59">
            <w:pPr>
              <w:rPr>
                <w:rFonts w:cstheme="minorHAnsi"/>
              </w:rPr>
            </w:pPr>
          </w:p>
        </w:tc>
      </w:tr>
      <w:tr w:rsidR="00D57452" w:rsidRPr="006B7E23" w14:paraId="3A5134C2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7E2EE6EC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685DE185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74A199D5" w14:textId="088DEFD1" w:rsidR="00D57452" w:rsidRPr="006B7E23" w:rsidDel="003E6B8C" w:rsidRDefault="00D57452" w:rsidP="00B07F59">
            <w:pPr>
              <w:jc w:val="center"/>
              <w:rPr>
                <w:rFonts w:cstheme="minorHAnsi"/>
                <w:i/>
                <w:iCs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Wild-type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t -60 mV</w:t>
            </w:r>
          </w:p>
        </w:tc>
        <w:tc>
          <w:tcPr>
            <w:tcW w:w="1446" w:type="dxa"/>
          </w:tcPr>
          <w:p w14:paraId="76977D82" w14:textId="0697807C" w:rsidR="00D57452" w:rsidRPr="006B7E23" w:rsidRDefault="00D57452" w:rsidP="00B07F59">
            <w:pPr>
              <w:jc w:val="center"/>
              <w:rPr>
                <w:rFonts w:eastAsia="Times New Roman" w:cstheme="minorHAnsi"/>
              </w:rPr>
            </w:pPr>
            <w:r w:rsidRPr="006B7E23">
              <w:rPr>
                <w:rFonts w:cstheme="minorHAnsi"/>
                <w:lang w:eastAsia="ja-JP"/>
              </w:rPr>
              <w:t>3.41</w:t>
            </w:r>
          </w:p>
        </w:tc>
        <w:tc>
          <w:tcPr>
            <w:tcW w:w="680" w:type="dxa"/>
          </w:tcPr>
          <w:p w14:paraId="2CB6CB41" w14:textId="46434381" w:rsidR="00D57452" w:rsidRPr="006B7E23" w:rsidRDefault="00D57452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84</w:t>
            </w:r>
          </w:p>
        </w:tc>
        <w:tc>
          <w:tcPr>
            <w:tcW w:w="803" w:type="dxa"/>
          </w:tcPr>
          <w:p w14:paraId="3CEAB89E" w14:textId="0A2D1C02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9</w:t>
            </w:r>
          </w:p>
          <w:p w14:paraId="7BA04D28" w14:textId="061D6875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76" w:type="dxa"/>
          </w:tcPr>
          <w:p w14:paraId="4FBD01D9" w14:textId="562EED19" w:rsidR="00D57452" w:rsidRPr="006B7E23" w:rsidRDefault="00D57452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20FCC7A9" w14:textId="7007CD9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1C847277" w14:textId="5DF6A7FF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Wild-type vs </w:t>
            </w: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60 mV</w:t>
            </w:r>
          </w:p>
        </w:tc>
        <w:tc>
          <w:tcPr>
            <w:tcW w:w="1257" w:type="dxa"/>
            <w:vMerge/>
          </w:tcPr>
          <w:p w14:paraId="2028116E" w14:textId="77777777" w:rsidR="00D57452" w:rsidRPr="006B7E23" w:rsidDel="003E6B8C" w:rsidRDefault="00D57452" w:rsidP="00B07F59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843" w:type="dxa"/>
            <w:vMerge/>
          </w:tcPr>
          <w:p w14:paraId="3C316667" w14:textId="77777777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E325529" w14:textId="77777777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7BF9D444" w14:textId="60E5CC18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-</w:t>
            </w:r>
            <w:r>
              <w:rPr>
                <w:rFonts w:cstheme="minorHAnsi"/>
                <w:lang w:eastAsia="ja-JP"/>
              </w:rPr>
              <w:t>60mV</w:t>
            </w:r>
          </w:p>
        </w:tc>
      </w:tr>
      <w:tr w:rsidR="00D57452" w:rsidRPr="006B7E23" w14:paraId="0CBEF738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3A4682F1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3E1A1C56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0ABDDF58" w14:textId="22601F19" w:rsidR="00D57452" w:rsidRPr="006B7E23" w:rsidDel="003E6B8C" w:rsidRDefault="00D57452" w:rsidP="00B07F59">
            <w:pPr>
              <w:jc w:val="center"/>
              <w:rPr>
                <w:rFonts w:cstheme="minorHAnsi"/>
                <w:i/>
                <w:iCs/>
                <w:lang w:eastAsia="ja-JP"/>
              </w:rPr>
            </w:pP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60 mV</w:t>
            </w:r>
          </w:p>
        </w:tc>
        <w:tc>
          <w:tcPr>
            <w:tcW w:w="1446" w:type="dxa"/>
          </w:tcPr>
          <w:p w14:paraId="312DED1D" w14:textId="75153087" w:rsidR="00D57452" w:rsidRPr="006B7E23" w:rsidRDefault="00D57452" w:rsidP="00B07F59">
            <w:pPr>
              <w:jc w:val="center"/>
              <w:rPr>
                <w:rFonts w:eastAsia="Times New Roman" w:cstheme="minorHAnsi"/>
              </w:rPr>
            </w:pPr>
            <w:r w:rsidRPr="006B7E23">
              <w:rPr>
                <w:rFonts w:cstheme="minorHAnsi"/>
                <w:lang w:eastAsia="ja-JP"/>
              </w:rPr>
              <w:t>2.76</w:t>
            </w:r>
          </w:p>
        </w:tc>
        <w:tc>
          <w:tcPr>
            <w:tcW w:w="680" w:type="dxa"/>
          </w:tcPr>
          <w:p w14:paraId="49EE4993" w14:textId="2F66D2EE" w:rsidR="00D57452" w:rsidRPr="006B7E23" w:rsidRDefault="00D57452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1.36</w:t>
            </w:r>
          </w:p>
        </w:tc>
        <w:tc>
          <w:tcPr>
            <w:tcW w:w="803" w:type="dxa"/>
          </w:tcPr>
          <w:p w14:paraId="212D23C3" w14:textId="29C85461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11</w:t>
            </w:r>
          </w:p>
          <w:p w14:paraId="558976A6" w14:textId="0A1F84C5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76" w:type="dxa"/>
          </w:tcPr>
          <w:p w14:paraId="1599ADE0" w14:textId="04BCA21D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406</w:t>
            </w:r>
          </w:p>
        </w:tc>
        <w:tc>
          <w:tcPr>
            <w:tcW w:w="992" w:type="dxa"/>
          </w:tcPr>
          <w:p w14:paraId="43B02F9C" w14:textId="6A151D94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591F4737" w14:textId="1CE8020C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1FFBF721" w14:textId="77777777" w:rsidR="00D57452" w:rsidRPr="006B7E23" w:rsidDel="003E6B8C" w:rsidRDefault="00D57452" w:rsidP="00B07F59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843" w:type="dxa"/>
            <w:vMerge/>
          </w:tcPr>
          <w:p w14:paraId="204460EA" w14:textId="77777777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7A46C620" w14:textId="77777777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082BA0A8" w14:textId="77777777" w:rsidR="00D57452" w:rsidRPr="006B7E23" w:rsidRDefault="00D57452" w:rsidP="00B07F59">
            <w:pPr>
              <w:rPr>
                <w:rFonts w:cstheme="minorHAnsi"/>
              </w:rPr>
            </w:pPr>
          </w:p>
        </w:tc>
      </w:tr>
      <w:tr w:rsidR="00D57452" w:rsidRPr="006B7E23" w14:paraId="69E603A3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20AE6DAA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5EB1D990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67F45C1A" w14:textId="625FDA48" w:rsidR="00D57452" w:rsidRPr="006B7E23" w:rsidDel="003E6B8C" w:rsidRDefault="00D57452" w:rsidP="00B07F59">
            <w:pPr>
              <w:jc w:val="center"/>
              <w:rPr>
                <w:rFonts w:cstheme="minorHAnsi"/>
                <w:i/>
                <w:iCs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Wild-type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t -75 mV</w:t>
            </w:r>
          </w:p>
        </w:tc>
        <w:tc>
          <w:tcPr>
            <w:tcW w:w="1446" w:type="dxa"/>
          </w:tcPr>
          <w:p w14:paraId="247E35C7" w14:textId="5DE05A90" w:rsidR="00D57452" w:rsidRPr="006B7E23" w:rsidRDefault="00D57452" w:rsidP="00B07F59">
            <w:pPr>
              <w:jc w:val="center"/>
              <w:rPr>
                <w:rFonts w:eastAsia="Times New Roman" w:cstheme="minorHAnsi"/>
              </w:rPr>
            </w:pPr>
            <w:r w:rsidRPr="006B7E23">
              <w:rPr>
                <w:rFonts w:cstheme="minorHAnsi"/>
                <w:lang w:eastAsia="ja-JP"/>
              </w:rPr>
              <w:t>4.55</w:t>
            </w:r>
          </w:p>
        </w:tc>
        <w:tc>
          <w:tcPr>
            <w:tcW w:w="680" w:type="dxa"/>
          </w:tcPr>
          <w:p w14:paraId="18E1CF17" w14:textId="2BA73239" w:rsidR="00D57452" w:rsidRPr="006B7E23" w:rsidRDefault="00D57452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98</w:t>
            </w:r>
          </w:p>
        </w:tc>
        <w:tc>
          <w:tcPr>
            <w:tcW w:w="803" w:type="dxa"/>
          </w:tcPr>
          <w:p w14:paraId="3D9ADD1F" w14:textId="209C5D4E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9</w:t>
            </w:r>
          </w:p>
          <w:p w14:paraId="29D256E2" w14:textId="6F1C870A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76" w:type="dxa"/>
          </w:tcPr>
          <w:p w14:paraId="055BF86B" w14:textId="614ABA89" w:rsidR="00D57452" w:rsidRPr="006B7E23" w:rsidRDefault="00D57452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3455CBF5" w14:textId="2E62D64B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5A7E3A7D" w14:textId="58223A32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Wild-type vs </w:t>
            </w: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75 mV</w:t>
            </w:r>
          </w:p>
        </w:tc>
        <w:tc>
          <w:tcPr>
            <w:tcW w:w="1257" w:type="dxa"/>
            <w:vMerge/>
          </w:tcPr>
          <w:p w14:paraId="3796A800" w14:textId="77777777" w:rsidR="00D57452" w:rsidRPr="006B7E23" w:rsidDel="003E6B8C" w:rsidRDefault="00D57452" w:rsidP="00B07F59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843" w:type="dxa"/>
            <w:vMerge/>
          </w:tcPr>
          <w:p w14:paraId="29B7D2A1" w14:textId="77777777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0C184109" w14:textId="77777777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1983A1E1" w14:textId="6D2D2355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-</w:t>
            </w:r>
            <w:r>
              <w:rPr>
                <w:rFonts w:cstheme="minorHAnsi"/>
                <w:lang w:eastAsia="ja-JP"/>
              </w:rPr>
              <w:t>75mV</w:t>
            </w:r>
          </w:p>
        </w:tc>
      </w:tr>
      <w:tr w:rsidR="00D57452" w:rsidRPr="006B7E23" w14:paraId="76EE6D22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2F236B7D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7CDF75D2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23B7EA35" w14:textId="0209C654" w:rsidR="00D57452" w:rsidRPr="006B7E23" w:rsidDel="003E6B8C" w:rsidRDefault="00D57452" w:rsidP="00B07F59">
            <w:pPr>
              <w:jc w:val="center"/>
              <w:rPr>
                <w:rFonts w:cstheme="minorHAnsi"/>
                <w:i/>
                <w:iCs/>
                <w:lang w:eastAsia="ja-JP"/>
              </w:rPr>
            </w:pP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75 mV</w:t>
            </w:r>
          </w:p>
        </w:tc>
        <w:tc>
          <w:tcPr>
            <w:tcW w:w="1446" w:type="dxa"/>
          </w:tcPr>
          <w:p w14:paraId="61A0C2E7" w14:textId="15D6677C" w:rsidR="00D57452" w:rsidRPr="006B7E23" w:rsidRDefault="00D57452" w:rsidP="00B07F59">
            <w:pPr>
              <w:jc w:val="center"/>
              <w:rPr>
                <w:rFonts w:eastAsia="Times New Roman" w:cstheme="minorHAnsi"/>
              </w:rPr>
            </w:pPr>
            <w:r w:rsidRPr="006B7E23">
              <w:rPr>
                <w:rFonts w:cstheme="minorHAnsi"/>
                <w:lang w:eastAsia="ja-JP"/>
              </w:rPr>
              <w:t>4.94</w:t>
            </w:r>
          </w:p>
        </w:tc>
        <w:tc>
          <w:tcPr>
            <w:tcW w:w="680" w:type="dxa"/>
          </w:tcPr>
          <w:p w14:paraId="6F61F4FA" w14:textId="19E2E148" w:rsidR="00D57452" w:rsidRPr="006B7E23" w:rsidRDefault="00D57452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1.01</w:t>
            </w:r>
          </w:p>
        </w:tc>
        <w:tc>
          <w:tcPr>
            <w:tcW w:w="803" w:type="dxa"/>
          </w:tcPr>
          <w:p w14:paraId="1D02D269" w14:textId="7181CE51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13</w:t>
            </w:r>
          </w:p>
          <w:p w14:paraId="1C000B97" w14:textId="19E961AF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76" w:type="dxa"/>
          </w:tcPr>
          <w:p w14:paraId="48C96191" w14:textId="51F05F12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610</w:t>
            </w:r>
          </w:p>
        </w:tc>
        <w:tc>
          <w:tcPr>
            <w:tcW w:w="992" w:type="dxa"/>
          </w:tcPr>
          <w:p w14:paraId="70B0DCFA" w14:textId="0F93EF8D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4C1A52D6" w14:textId="0467991F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28E8CADD" w14:textId="77777777" w:rsidR="00D57452" w:rsidRPr="006B7E23" w:rsidDel="003E6B8C" w:rsidRDefault="00D57452" w:rsidP="00B07F59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843" w:type="dxa"/>
            <w:vMerge/>
          </w:tcPr>
          <w:p w14:paraId="05BB4213" w14:textId="77777777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7BE298CF" w14:textId="77777777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3F0D2919" w14:textId="77777777" w:rsidR="00D57452" w:rsidRPr="006B7E23" w:rsidRDefault="00D57452" w:rsidP="00B07F59">
            <w:pPr>
              <w:rPr>
                <w:rFonts w:cstheme="minorHAnsi"/>
              </w:rPr>
            </w:pPr>
          </w:p>
        </w:tc>
      </w:tr>
      <w:tr w:rsidR="00D57452" w:rsidRPr="006B7E23" w14:paraId="011044FA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6AFE6B19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3D5F9E82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1850C7F5" w14:textId="166F5673" w:rsidR="00D57452" w:rsidRPr="006B7E23" w:rsidDel="003E6B8C" w:rsidRDefault="00D57452" w:rsidP="00B07F59">
            <w:pPr>
              <w:jc w:val="center"/>
              <w:rPr>
                <w:rFonts w:cstheme="minorHAnsi"/>
                <w:i/>
                <w:iCs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Wild-type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t -90 mV</w:t>
            </w:r>
          </w:p>
        </w:tc>
        <w:tc>
          <w:tcPr>
            <w:tcW w:w="1446" w:type="dxa"/>
          </w:tcPr>
          <w:p w14:paraId="6E13B69A" w14:textId="26B55F73" w:rsidR="00D57452" w:rsidRPr="006B7E23" w:rsidRDefault="00D57452" w:rsidP="00B07F59">
            <w:pPr>
              <w:jc w:val="center"/>
              <w:rPr>
                <w:rFonts w:eastAsia="Times New Roman" w:cstheme="minorHAnsi"/>
              </w:rPr>
            </w:pPr>
            <w:r w:rsidRPr="006B7E23">
              <w:rPr>
                <w:rFonts w:cstheme="minorHAnsi"/>
                <w:lang w:eastAsia="ja-JP"/>
              </w:rPr>
              <w:t>5.40</w:t>
            </w:r>
          </w:p>
        </w:tc>
        <w:tc>
          <w:tcPr>
            <w:tcW w:w="680" w:type="dxa"/>
          </w:tcPr>
          <w:p w14:paraId="05511F6B" w14:textId="63B1AF0C" w:rsidR="00D57452" w:rsidRPr="006B7E23" w:rsidRDefault="00D57452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1.46</w:t>
            </w:r>
          </w:p>
        </w:tc>
        <w:tc>
          <w:tcPr>
            <w:tcW w:w="803" w:type="dxa"/>
          </w:tcPr>
          <w:p w14:paraId="3DA4088B" w14:textId="251BA488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7</w:t>
            </w:r>
          </w:p>
          <w:p w14:paraId="142F0DE3" w14:textId="469C3F78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76" w:type="dxa"/>
          </w:tcPr>
          <w:p w14:paraId="6C3471EA" w14:textId="0AE30D8A" w:rsidR="00D57452" w:rsidRPr="006B7E23" w:rsidRDefault="00D57452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3302FD8B" w14:textId="42ED2862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14C587C1" w14:textId="7B1F88BE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Wild-type vs </w:t>
            </w: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90 mV</w:t>
            </w:r>
          </w:p>
        </w:tc>
        <w:tc>
          <w:tcPr>
            <w:tcW w:w="1257" w:type="dxa"/>
            <w:vMerge/>
          </w:tcPr>
          <w:p w14:paraId="78F5AAD0" w14:textId="77777777" w:rsidR="00D57452" w:rsidRPr="006B7E23" w:rsidDel="003E6B8C" w:rsidRDefault="00D57452" w:rsidP="00B07F59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843" w:type="dxa"/>
            <w:vMerge/>
          </w:tcPr>
          <w:p w14:paraId="03A6D425" w14:textId="77777777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3225362E" w14:textId="77777777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589C5907" w14:textId="5642F852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-</w:t>
            </w:r>
            <w:r>
              <w:rPr>
                <w:rFonts w:cstheme="minorHAnsi"/>
                <w:lang w:eastAsia="ja-JP"/>
              </w:rPr>
              <w:t>90mV</w:t>
            </w:r>
          </w:p>
        </w:tc>
      </w:tr>
      <w:tr w:rsidR="00D57452" w:rsidRPr="006B7E23" w14:paraId="6E92C126" w14:textId="77777777" w:rsidTr="008A7485">
        <w:trPr>
          <w:trHeight w:val="1213"/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2C1E27AE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1BE51847" w14:textId="77777777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3EE11C02" w14:textId="0460387B" w:rsidR="00D57452" w:rsidRPr="006B7E23" w:rsidDel="003E6B8C" w:rsidRDefault="00D57452" w:rsidP="00B07F59">
            <w:pPr>
              <w:jc w:val="center"/>
              <w:rPr>
                <w:rFonts w:cstheme="minorHAnsi"/>
                <w:i/>
                <w:iCs/>
                <w:lang w:eastAsia="ja-JP"/>
              </w:rPr>
            </w:pP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90 mV</w:t>
            </w:r>
          </w:p>
        </w:tc>
        <w:tc>
          <w:tcPr>
            <w:tcW w:w="1446" w:type="dxa"/>
          </w:tcPr>
          <w:p w14:paraId="5CFC45C0" w14:textId="3524C978" w:rsidR="00D57452" w:rsidRPr="006B7E23" w:rsidRDefault="00D57452" w:rsidP="00B07F59">
            <w:pPr>
              <w:jc w:val="center"/>
              <w:rPr>
                <w:rFonts w:eastAsia="Times New Roman" w:cstheme="minorHAnsi"/>
              </w:rPr>
            </w:pPr>
            <w:r w:rsidRPr="006B7E23">
              <w:rPr>
                <w:rFonts w:cstheme="minorHAnsi"/>
                <w:lang w:eastAsia="ja-JP"/>
              </w:rPr>
              <w:t>6.33</w:t>
            </w:r>
          </w:p>
        </w:tc>
        <w:tc>
          <w:tcPr>
            <w:tcW w:w="680" w:type="dxa"/>
          </w:tcPr>
          <w:p w14:paraId="550CCC76" w14:textId="767C2EE9" w:rsidR="00D57452" w:rsidRPr="006B7E23" w:rsidRDefault="00D57452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1.65</w:t>
            </w:r>
          </w:p>
        </w:tc>
        <w:tc>
          <w:tcPr>
            <w:tcW w:w="803" w:type="dxa"/>
          </w:tcPr>
          <w:p w14:paraId="7C802754" w14:textId="1691BB39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13</w:t>
            </w:r>
          </w:p>
          <w:p w14:paraId="670CB26B" w14:textId="532282E3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76" w:type="dxa"/>
          </w:tcPr>
          <w:p w14:paraId="6D258DC2" w14:textId="1D530C22" w:rsidR="00D57452" w:rsidRPr="006B7E23" w:rsidRDefault="00D57452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0.253</w:t>
            </w:r>
          </w:p>
        </w:tc>
        <w:tc>
          <w:tcPr>
            <w:tcW w:w="992" w:type="dxa"/>
          </w:tcPr>
          <w:p w14:paraId="54BC31FA" w14:textId="071997BE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52D6303E" w14:textId="3029DC53" w:rsidR="00D57452" w:rsidRPr="006B7E23" w:rsidRDefault="00D57452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7E058DFD" w14:textId="77777777" w:rsidR="00D57452" w:rsidRPr="006B7E23" w:rsidDel="003E6B8C" w:rsidRDefault="00D57452" w:rsidP="00B07F59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843" w:type="dxa"/>
            <w:vMerge/>
          </w:tcPr>
          <w:p w14:paraId="36253073" w14:textId="77777777" w:rsidR="00D57452" w:rsidRPr="006B7E23" w:rsidRDefault="00D57452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BC08A43" w14:textId="77777777" w:rsidR="00D57452" w:rsidRPr="006B7E23" w:rsidRDefault="00D57452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3485080E" w14:textId="77777777" w:rsidR="00D57452" w:rsidRPr="006B7E23" w:rsidRDefault="00D57452" w:rsidP="00B07F59">
            <w:pPr>
              <w:rPr>
                <w:rFonts w:cstheme="minorHAnsi"/>
              </w:rPr>
            </w:pPr>
          </w:p>
        </w:tc>
      </w:tr>
      <w:tr w:rsidR="00E747E1" w:rsidRPr="006B7E23" w14:paraId="5857E6A0" w14:textId="77777777" w:rsidTr="005F075C">
        <w:trPr>
          <w:trHeight w:val="1555"/>
          <w:jc w:val="center"/>
        </w:trPr>
        <w:tc>
          <w:tcPr>
            <w:tcW w:w="1526" w:type="dxa"/>
            <w:vMerge w:val="restart"/>
          </w:tcPr>
          <w:p w14:paraId="4F8B35F3" w14:textId="0C4EE104" w:rsidR="00E747E1" w:rsidRPr="00FF6DDA" w:rsidRDefault="0003447A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20</w:t>
            </w:r>
            <w:r w:rsidR="00E747E1" w:rsidRPr="00FF6DDA">
              <w:rPr>
                <w:rFonts w:cstheme="minorHAnsi"/>
                <w:lang w:eastAsia="ja-JP"/>
              </w:rPr>
              <w:t xml:space="preserve">. Pharmacological effects of E-4031 </w:t>
            </w:r>
            <w:r w:rsidR="004B5574">
              <w:rPr>
                <w:rFonts w:cstheme="minorHAnsi"/>
                <w:lang w:eastAsia="ja-JP"/>
              </w:rPr>
              <w:t>or</w:t>
            </w:r>
            <w:r w:rsidR="004B5574" w:rsidRPr="00FF6DDA">
              <w:rPr>
                <w:rFonts w:cstheme="minorHAnsi"/>
                <w:lang w:eastAsia="ja-JP"/>
              </w:rPr>
              <w:t xml:space="preserve"> </w:t>
            </w:r>
            <w:r w:rsidR="00E747E1" w:rsidRPr="00FF6DDA">
              <w:rPr>
                <w:rFonts w:cstheme="minorHAnsi"/>
                <w:lang w:eastAsia="ja-JP"/>
              </w:rPr>
              <w:t>E-4031 &amp; ZD7288 on resonant strength in</w:t>
            </w:r>
            <w:r w:rsidR="00E747E1" w:rsidRPr="00FF6DDA">
              <w:rPr>
                <w:rFonts w:cstheme="minorHAnsi"/>
                <w:i/>
                <w:iCs/>
                <w:lang w:eastAsia="ja-JP"/>
              </w:rPr>
              <w:t xml:space="preserve"> Kcnh7</w:t>
            </w:r>
            <w:r w:rsidR="00E747E1" w:rsidRPr="00FF6DDA">
              <w:rPr>
                <w:rFonts w:cstheme="minorHAnsi"/>
                <w:lang w:eastAsia="ja-JP"/>
              </w:rPr>
              <w:t xml:space="preserve"> KO mice</w:t>
            </w:r>
          </w:p>
          <w:p w14:paraId="73E5B4EC" w14:textId="21337E91" w:rsidR="00E747E1" w:rsidRPr="00FF6DDA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 w:val="restart"/>
          </w:tcPr>
          <w:p w14:paraId="4E5AC263" w14:textId="4535254F" w:rsidR="00E747E1" w:rsidRPr="00FF6DDA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FF6DDA">
              <w:rPr>
                <w:rFonts w:cstheme="minorHAnsi"/>
                <w:lang w:eastAsia="ja-JP"/>
              </w:rPr>
              <w:t>Resonant strength of Kcnh7 KO mice is not affected by E-4031 but is completely blocked by ZD7288.</w:t>
            </w:r>
          </w:p>
        </w:tc>
        <w:tc>
          <w:tcPr>
            <w:tcW w:w="1106" w:type="dxa"/>
          </w:tcPr>
          <w:p w14:paraId="0AE02529" w14:textId="791627A4" w:rsidR="00E747E1" w:rsidRPr="00FF6DDA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3E3689">
              <w:rPr>
                <w:rFonts w:cstheme="minorHAnsi"/>
                <w:lang w:eastAsia="ja-JP"/>
              </w:rPr>
              <w:t xml:space="preserve">Control </w:t>
            </w:r>
            <w:r w:rsidRPr="00FF6DDA">
              <w:rPr>
                <w:rFonts w:cstheme="minorHAnsi"/>
                <w:lang w:eastAsia="ja-JP"/>
              </w:rPr>
              <w:t xml:space="preserve">at -30 mV </w:t>
            </w:r>
          </w:p>
        </w:tc>
        <w:tc>
          <w:tcPr>
            <w:tcW w:w="1446" w:type="dxa"/>
          </w:tcPr>
          <w:p w14:paraId="53FE5D86" w14:textId="193FD4F0" w:rsidR="00E747E1" w:rsidRPr="00FF6DDA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FF6DDA">
              <w:rPr>
                <w:rFonts w:eastAsia="Times New Roman" w:cstheme="minorHAnsi"/>
              </w:rPr>
              <w:t>1.11</w:t>
            </w:r>
            <w:r w:rsidR="00DA6FCB">
              <w:rPr>
                <w:rFonts w:eastAsia="Times New Roman" w:cstheme="minorHAnsi"/>
              </w:rPr>
              <w:t>0</w:t>
            </w:r>
          </w:p>
        </w:tc>
        <w:tc>
          <w:tcPr>
            <w:tcW w:w="680" w:type="dxa"/>
          </w:tcPr>
          <w:p w14:paraId="6056D065" w14:textId="77777777" w:rsidR="00E747E1" w:rsidRPr="00FF6DDA" w:rsidRDefault="00E747E1" w:rsidP="00B07F59">
            <w:pPr>
              <w:spacing w:after="0" w:line="240" w:lineRule="auto"/>
              <w:jc w:val="center"/>
              <w:rPr>
                <w:rFonts w:cstheme="minorHAnsi"/>
                <w:lang w:eastAsia="ja-JP"/>
              </w:rPr>
            </w:pPr>
            <w:r w:rsidRPr="00FF6DDA">
              <w:rPr>
                <w:rFonts w:cstheme="minorHAnsi"/>
              </w:rPr>
              <w:t>0.14</w:t>
            </w:r>
            <w:r w:rsidRPr="00FF6DDA">
              <w:rPr>
                <w:rFonts w:cstheme="minorHAnsi"/>
                <w:lang w:eastAsia="ja-JP"/>
              </w:rPr>
              <w:t>9</w:t>
            </w:r>
          </w:p>
        </w:tc>
        <w:tc>
          <w:tcPr>
            <w:tcW w:w="803" w:type="dxa"/>
          </w:tcPr>
          <w:p w14:paraId="58C19FD7" w14:textId="51A1A011" w:rsidR="00E747E1" w:rsidRPr="00FF6DDA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FF6DDA">
              <w:rPr>
                <w:rFonts w:cstheme="minorHAnsi"/>
                <w:lang w:eastAsia="ja-JP"/>
              </w:rPr>
              <w:t>n=6</w:t>
            </w:r>
          </w:p>
          <w:p w14:paraId="7D85900C" w14:textId="171DDDCA" w:rsidR="00E747E1" w:rsidRPr="00FF6DDA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FF6DDA">
              <w:rPr>
                <w:rFonts w:cstheme="minorHAnsi"/>
                <w:lang w:eastAsia="ja-JP"/>
              </w:rPr>
              <w:t>mice=3</w:t>
            </w:r>
          </w:p>
        </w:tc>
        <w:tc>
          <w:tcPr>
            <w:tcW w:w="1276" w:type="dxa"/>
          </w:tcPr>
          <w:p w14:paraId="07F42901" w14:textId="46711BF9" w:rsidR="00E747E1" w:rsidRPr="00FF6DDA" w:rsidRDefault="00E747E1" w:rsidP="00B07F59">
            <w:pPr>
              <w:jc w:val="center"/>
              <w:rPr>
                <w:rFonts w:cstheme="minorHAnsi"/>
              </w:rPr>
            </w:pPr>
            <w:r w:rsidRPr="00FF6DDA"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3CD5BC97" w14:textId="01195A83" w:rsidR="00E747E1" w:rsidRPr="00FF6DDA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FF6DDA">
              <w:rPr>
                <w:rFonts w:cstheme="minorHAnsi"/>
                <w:lang w:eastAsia="ja-JP"/>
              </w:rPr>
              <w:t>fold (ratio of the peak impedance relative to impedance at 1Hz)</w:t>
            </w:r>
          </w:p>
        </w:tc>
        <w:tc>
          <w:tcPr>
            <w:tcW w:w="1181" w:type="dxa"/>
          </w:tcPr>
          <w:p w14:paraId="6EB0D3A8" w14:textId="09950EA9" w:rsidR="00E747E1" w:rsidRPr="00FF6DDA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FF6DDA">
              <w:rPr>
                <w:rFonts w:cstheme="minorHAnsi"/>
                <w:lang w:eastAsia="ja-JP"/>
              </w:rPr>
              <w:t xml:space="preserve">Control vs x </w:t>
            </w:r>
          </w:p>
        </w:tc>
        <w:tc>
          <w:tcPr>
            <w:tcW w:w="1257" w:type="dxa"/>
            <w:vMerge w:val="restart"/>
          </w:tcPr>
          <w:p w14:paraId="10B4B5F7" w14:textId="1C5FDAFC" w:rsidR="00E747E1" w:rsidRPr="00FF6DDA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FF6DDA">
              <w:rPr>
                <w:rFonts w:eastAsia="Times New Roman" w:cstheme="minorHAnsi"/>
              </w:rPr>
              <w:t xml:space="preserve">Two-way ANOVA, </w:t>
            </w:r>
            <w:r w:rsidRPr="00FF6DDA">
              <w:rPr>
                <w:rFonts w:cstheme="minorHAnsi"/>
                <w:lang w:eastAsia="ja-JP"/>
              </w:rPr>
              <w:t>Holm–</w:t>
            </w:r>
            <w:proofErr w:type="spellStart"/>
            <w:r w:rsidRPr="00FF6DDA">
              <w:rPr>
                <w:rFonts w:cstheme="minorHAnsi"/>
                <w:lang w:eastAsia="ja-JP"/>
              </w:rPr>
              <w:t>Šidák</w:t>
            </w:r>
            <w:proofErr w:type="spellEnd"/>
            <w:r w:rsidRPr="00FF6DDA">
              <w:rPr>
                <w:rFonts w:cstheme="minorHAnsi"/>
                <w:lang w:eastAsia="ja-JP"/>
              </w:rPr>
              <w:t xml:space="preserve"> test</w:t>
            </w:r>
          </w:p>
        </w:tc>
        <w:tc>
          <w:tcPr>
            <w:tcW w:w="1843" w:type="dxa"/>
            <w:vMerge w:val="restart"/>
          </w:tcPr>
          <w:p w14:paraId="4A73851F" w14:textId="77777777" w:rsidR="008702B4" w:rsidRDefault="008702B4" w:rsidP="008702B4">
            <w:pPr>
              <w:jc w:val="center"/>
              <w:rPr>
                <w:rFonts w:cstheme="minorHAnsi"/>
              </w:rPr>
            </w:pPr>
            <w:r w:rsidRPr="008702B4">
              <w:rPr>
                <w:rFonts w:cstheme="minorHAnsi"/>
              </w:rPr>
              <w:t>P17,18,18</w:t>
            </w:r>
          </w:p>
          <w:p w14:paraId="5E5881A7" w14:textId="3CE2235D" w:rsidR="008702B4" w:rsidRPr="008702B4" w:rsidRDefault="008702B4" w:rsidP="008702B4">
            <w:pPr>
              <w:jc w:val="center"/>
              <w:rPr>
                <w:rFonts w:cstheme="minorHAnsi"/>
              </w:rPr>
            </w:pPr>
            <w:r w:rsidRPr="008702B4">
              <w:rPr>
                <w:rFonts w:cstheme="minorHAnsi"/>
              </w:rPr>
              <w:t>(control)</w:t>
            </w:r>
          </w:p>
          <w:p w14:paraId="005B7BF1" w14:textId="77777777" w:rsidR="008702B4" w:rsidRDefault="008702B4" w:rsidP="008702B4">
            <w:pPr>
              <w:jc w:val="center"/>
              <w:rPr>
                <w:rFonts w:cstheme="minorHAnsi"/>
              </w:rPr>
            </w:pPr>
            <w:r w:rsidRPr="008702B4">
              <w:rPr>
                <w:rFonts w:cstheme="minorHAnsi"/>
              </w:rPr>
              <w:t>P18,18</w:t>
            </w:r>
          </w:p>
          <w:p w14:paraId="0472BE56" w14:textId="4CC6C409" w:rsidR="008702B4" w:rsidRPr="008702B4" w:rsidRDefault="008702B4" w:rsidP="008702B4">
            <w:pPr>
              <w:jc w:val="center"/>
              <w:rPr>
                <w:rFonts w:cstheme="minorHAnsi"/>
              </w:rPr>
            </w:pPr>
            <w:r w:rsidRPr="008702B4">
              <w:rPr>
                <w:rFonts w:cstheme="minorHAnsi"/>
              </w:rPr>
              <w:t>(E-4031)</w:t>
            </w:r>
          </w:p>
          <w:p w14:paraId="53132B77" w14:textId="77777777" w:rsidR="008702B4" w:rsidRDefault="008702B4" w:rsidP="008702B4">
            <w:pPr>
              <w:jc w:val="center"/>
              <w:rPr>
                <w:rFonts w:cstheme="minorHAnsi"/>
              </w:rPr>
            </w:pPr>
            <w:r w:rsidRPr="008702B4">
              <w:rPr>
                <w:rFonts w:cstheme="minorHAnsi"/>
              </w:rPr>
              <w:t>P17,18,18</w:t>
            </w:r>
          </w:p>
          <w:p w14:paraId="12CC901D" w14:textId="50AE8AE4" w:rsidR="00E747E1" w:rsidRPr="00FF6DDA" w:rsidRDefault="008702B4" w:rsidP="008702B4">
            <w:pPr>
              <w:jc w:val="center"/>
              <w:rPr>
                <w:rFonts w:cstheme="minorHAnsi"/>
                <w:lang w:eastAsia="ja-JP"/>
              </w:rPr>
            </w:pPr>
            <w:r w:rsidRPr="008702B4">
              <w:rPr>
                <w:rFonts w:cstheme="minorHAnsi"/>
              </w:rPr>
              <w:t>(E-4031&amp;ZD7288)</w:t>
            </w:r>
          </w:p>
          <w:p w14:paraId="7FB587CA" w14:textId="61FBB3FD" w:rsidR="00E747E1" w:rsidRPr="00FF6DDA" w:rsidRDefault="00E747E1" w:rsidP="00DA1F50">
            <w:pPr>
              <w:jc w:val="center"/>
              <w:rPr>
                <w:rFonts w:cstheme="minorHAnsi"/>
              </w:rPr>
            </w:pPr>
            <w:r w:rsidRPr="00FF6DDA">
              <w:rPr>
                <w:rFonts w:cstheme="minorHAnsi"/>
                <w:lang w:eastAsia="ja-JP"/>
              </w:rPr>
              <w:t>Both male and female</w:t>
            </w:r>
          </w:p>
        </w:tc>
        <w:tc>
          <w:tcPr>
            <w:tcW w:w="1055" w:type="dxa"/>
            <w:vMerge w:val="restart"/>
          </w:tcPr>
          <w:p w14:paraId="72274006" w14:textId="1034E307" w:rsidR="00E747E1" w:rsidRPr="00FF6DDA" w:rsidRDefault="00E747E1" w:rsidP="00B07F59">
            <w:pPr>
              <w:rPr>
                <w:rFonts w:cstheme="minorHAnsi"/>
                <w:lang w:eastAsia="ja-JP"/>
              </w:rPr>
            </w:pPr>
            <w:r w:rsidRPr="00FF6DDA">
              <w:rPr>
                <w:rFonts w:cstheme="minorHAnsi"/>
                <w:lang w:eastAsia="ja-JP"/>
              </w:rPr>
              <w:t>10I</w:t>
            </w:r>
          </w:p>
        </w:tc>
        <w:tc>
          <w:tcPr>
            <w:tcW w:w="1761" w:type="dxa"/>
            <w:vMerge w:val="restart"/>
          </w:tcPr>
          <w:p w14:paraId="66D018E5" w14:textId="4A84C484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30mV</w:t>
            </w:r>
          </w:p>
        </w:tc>
      </w:tr>
      <w:tr w:rsidR="00E747E1" w:rsidRPr="006B7E23" w14:paraId="60EDEBC2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3F37755F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4D9E90E8" w14:textId="274ABA59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5729F47D" w14:textId="2E70B30C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E-4031</w:t>
            </w:r>
            <w:r w:rsidRPr="006B7E23">
              <w:rPr>
                <w:rFonts w:cstheme="minorHAnsi"/>
                <w:lang w:eastAsia="ja-JP"/>
              </w:rPr>
              <w:t xml:space="preserve"> at -30 mV</w:t>
            </w:r>
          </w:p>
        </w:tc>
        <w:tc>
          <w:tcPr>
            <w:tcW w:w="1446" w:type="dxa"/>
          </w:tcPr>
          <w:p w14:paraId="7F9541F0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045</w:t>
            </w:r>
          </w:p>
        </w:tc>
        <w:tc>
          <w:tcPr>
            <w:tcW w:w="680" w:type="dxa"/>
          </w:tcPr>
          <w:p w14:paraId="1C0F8EEC" w14:textId="78A3E6A0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03</w:t>
            </w:r>
            <w:r w:rsidR="00DA6FCB">
              <w:rPr>
                <w:rFonts w:cstheme="minorHAnsi"/>
              </w:rPr>
              <w:t>3</w:t>
            </w:r>
          </w:p>
          <w:p w14:paraId="1BEABB98" w14:textId="77777777" w:rsidR="00E747E1" w:rsidRPr="006B7E23" w:rsidRDefault="00E747E1" w:rsidP="00B07F59">
            <w:pPr>
              <w:rPr>
                <w:rFonts w:cstheme="minorHAnsi"/>
              </w:rPr>
            </w:pPr>
          </w:p>
        </w:tc>
        <w:tc>
          <w:tcPr>
            <w:tcW w:w="803" w:type="dxa"/>
          </w:tcPr>
          <w:p w14:paraId="205F6197" w14:textId="7777777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6</w:t>
            </w:r>
          </w:p>
          <w:p w14:paraId="172B711D" w14:textId="79E5734C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ice=2</w:t>
            </w:r>
          </w:p>
        </w:tc>
        <w:tc>
          <w:tcPr>
            <w:tcW w:w="1276" w:type="dxa"/>
          </w:tcPr>
          <w:p w14:paraId="789F3688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812</w:t>
            </w:r>
          </w:p>
        </w:tc>
        <w:tc>
          <w:tcPr>
            <w:tcW w:w="992" w:type="dxa"/>
          </w:tcPr>
          <w:p w14:paraId="0EFBE6D0" w14:textId="1B83C780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f</w:t>
            </w:r>
            <w:r>
              <w:rPr>
                <w:rFonts w:cstheme="minorHAnsi"/>
                <w:lang w:eastAsia="ja-JP"/>
              </w:rPr>
              <w:t>old</w:t>
            </w:r>
          </w:p>
        </w:tc>
        <w:tc>
          <w:tcPr>
            <w:tcW w:w="1181" w:type="dxa"/>
          </w:tcPr>
          <w:p w14:paraId="70D26026" w14:textId="530D5671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x</w:t>
            </w:r>
          </w:p>
        </w:tc>
        <w:tc>
          <w:tcPr>
            <w:tcW w:w="1257" w:type="dxa"/>
            <w:vMerge/>
          </w:tcPr>
          <w:p w14:paraId="51BF808C" w14:textId="44BFE383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3AB366AF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0F7709AA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64BA7A2D" w14:textId="77777777" w:rsidR="00E747E1" w:rsidRPr="006B7E23" w:rsidRDefault="00E747E1" w:rsidP="00B07F59">
            <w:pPr>
              <w:rPr>
                <w:rFonts w:cstheme="minorHAnsi"/>
              </w:rPr>
            </w:pPr>
          </w:p>
        </w:tc>
      </w:tr>
      <w:tr w:rsidR="00E747E1" w:rsidRPr="006B7E23" w14:paraId="7D92F882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227A6265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4C1D8C44" w14:textId="2B60452E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249AE2CC" w14:textId="3CA31DAC" w:rsidR="00E747E1" w:rsidRPr="006B7E23" w:rsidRDefault="00E747E1" w:rsidP="00B07F59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>
              <w:rPr>
                <w:rFonts w:cstheme="minorHAnsi"/>
                <w:lang w:eastAsia="ja-JP"/>
              </w:rPr>
              <w:t xml:space="preserve">E-4031&amp;ZD7288 </w:t>
            </w:r>
            <w:r w:rsidRPr="006B7E23">
              <w:rPr>
                <w:rFonts w:cstheme="minorHAnsi"/>
                <w:lang w:eastAsia="ja-JP"/>
              </w:rPr>
              <w:t>at -30 mV</w:t>
            </w:r>
          </w:p>
        </w:tc>
        <w:tc>
          <w:tcPr>
            <w:tcW w:w="1446" w:type="dxa"/>
          </w:tcPr>
          <w:p w14:paraId="64FB7AA2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075</w:t>
            </w:r>
          </w:p>
        </w:tc>
        <w:tc>
          <w:tcPr>
            <w:tcW w:w="680" w:type="dxa"/>
          </w:tcPr>
          <w:p w14:paraId="1E9C807B" w14:textId="79998AFA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03</w:t>
            </w:r>
            <w:r w:rsidR="00DA6FCB">
              <w:rPr>
                <w:rFonts w:cstheme="minorHAnsi"/>
              </w:rPr>
              <w:t>4</w:t>
            </w:r>
          </w:p>
        </w:tc>
        <w:tc>
          <w:tcPr>
            <w:tcW w:w="803" w:type="dxa"/>
          </w:tcPr>
          <w:p w14:paraId="49A1B6AD" w14:textId="7777777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4</w:t>
            </w:r>
          </w:p>
          <w:p w14:paraId="74F9AA2C" w14:textId="5E65FA2E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ice=3</w:t>
            </w:r>
          </w:p>
        </w:tc>
        <w:tc>
          <w:tcPr>
            <w:tcW w:w="1276" w:type="dxa"/>
          </w:tcPr>
          <w:p w14:paraId="290262BB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782</w:t>
            </w:r>
          </w:p>
        </w:tc>
        <w:tc>
          <w:tcPr>
            <w:tcW w:w="992" w:type="dxa"/>
          </w:tcPr>
          <w:p w14:paraId="5B926671" w14:textId="0F019CE3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22350A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1A70D3F8" w14:textId="58B61E75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x</w:t>
            </w:r>
          </w:p>
        </w:tc>
        <w:tc>
          <w:tcPr>
            <w:tcW w:w="1257" w:type="dxa"/>
            <w:vMerge/>
          </w:tcPr>
          <w:p w14:paraId="75809F8A" w14:textId="1087F19C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62757827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F8F564B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48EE6B30" w14:textId="77777777" w:rsidR="00E747E1" w:rsidRPr="006B7E23" w:rsidRDefault="00E747E1" w:rsidP="00B07F59">
            <w:pPr>
              <w:rPr>
                <w:rFonts w:cstheme="minorHAnsi"/>
              </w:rPr>
            </w:pPr>
          </w:p>
        </w:tc>
      </w:tr>
      <w:tr w:rsidR="00E747E1" w:rsidRPr="006B7E23" w14:paraId="5FF187B2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0A549EE6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6B6080D8" w14:textId="497512D5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703BCD83" w14:textId="773474D1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Control</w:t>
            </w:r>
            <w:r w:rsidRPr="006B7E23">
              <w:rPr>
                <w:rFonts w:cstheme="minorHAnsi"/>
                <w:lang w:eastAsia="ja-JP"/>
              </w:rPr>
              <w:t xml:space="preserve"> at -40 mV</w:t>
            </w:r>
          </w:p>
        </w:tc>
        <w:tc>
          <w:tcPr>
            <w:tcW w:w="1446" w:type="dxa"/>
          </w:tcPr>
          <w:p w14:paraId="4147FBEC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237</w:t>
            </w:r>
          </w:p>
        </w:tc>
        <w:tc>
          <w:tcPr>
            <w:tcW w:w="680" w:type="dxa"/>
          </w:tcPr>
          <w:p w14:paraId="019864C7" w14:textId="77777777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188</w:t>
            </w:r>
          </w:p>
          <w:p w14:paraId="4E5EEA2D" w14:textId="7777777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803" w:type="dxa"/>
          </w:tcPr>
          <w:p w14:paraId="2A4AAFEB" w14:textId="580351DC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7</w:t>
            </w:r>
          </w:p>
        </w:tc>
        <w:tc>
          <w:tcPr>
            <w:tcW w:w="1276" w:type="dxa"/>
          </w:tcPr>
          <w:p w14:paraId="0E4B9B12" w14:textId="7C4AEE6E" w:rsidR="00E747E1" w:rsidRPr="003E3689" w:rsidRDefault="00E747E1" w:rsidP="00B07F59">
            <w:pPr>
              <w:jc w:val="center"/>
              <w:rPr>
                <w:rFonts w:cstheme="minorHAnsi"/>
                <w:lang w:val="en-US" w:eastAsia="ja-JP"/>
              </w:rPr>
            </w:pPr>
            <w:r>
              <w:rPr>
                <w:rFonts w:cstheme="minorHAnsi"/>
                <w:lang w:val="en-US" w:eastAsia="ja-JP"/>
              </w:rPr>
              <w:t>–</w:t>
            </w:r>
          </w:p>
        </w:tc>
        <w:tc>
          <w:tcPr>
            <w:tcW w:w="992" w:type="dxa"/>
          </w:tcPr>
          <w:p w14:paraId="0588CD12" w14:textId="3DB16E91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22350A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6C2FE29C" w14:textId="204BE82B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C</w:t>
            </w:r>
            <w:r>
              <w:rPr>
                <w:rFonts w:cstheme="minorHAnsi"/>
                <w:lang w:eastAsia="ja-JP"/>
              </w:rPr>
              <w:t xml:space="preserve">ontrol vs y </w:t>
            </w:r>
          </w:p>
        </w:tc>
        <w:tc>
          <w:tcPr>
            <w:tcW w:w="1257" w:type="dxa"/>
            <w:vMerge/>
          </w:tcPr>
          <w:p w14:paraId="041567EC" w14:textId="7777777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444075EB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77F88026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13593276" w14:textId="1F4B814E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40mV</w:t>
            </w:r>
          </w:p>
        </w:tc>
      </w:tr>
      <w:tr w:rsidR="00E747E1" w:rsidRPr="006B7E23" w14:paraId="3193859D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4FEFA5A8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37B310BF" w14:textId="651749BF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6B964CBF" w14:textId="2AD7F4B8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E-4031</w:t>
            </w:r>
            <w:r w:rsidRPr="006B7E23">
              <w:rPr>
                <w:rFonts w:cstheme="minorHAnsi"/>
                <w:lang w:eastAsia="ja-JP"/>
              </w:rPr>
              <w:t xml:space="preserve"> at -40 mV</w:t>
            </w:r>
          </w:p>
        </w:tc>
        <w:tc>
          <w:tcPr>
            <w:tcW w:w="1446" w:type="dxa"/>
          </w:tcPr>
          <w:p w14:paraId="000B21AB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091</w:t>
            </w:r>
          </w:p>
        </w:tc>
        <w:tc>
          <w:tcPr>
            <w:tcW w:w="680" w:type="dxa"/>
          </w:tcPr>
          <w:p w14:paraId="46174E59" w14:textId="77777777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152</w:t>
            </w:r>
          </w:p>
          <w:p w14:paraId="07259324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803" w:type="dxa"/>
          </w:tcPr>
          <w:p w14:paraId="478A6EEB" w14:textId="1268594A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6</w:t>
            </w:r>
          </w:p>
        </w:tc>
        <w:tc>
          <w:tcPr>
            <w:tcW w:w="1276" w:type="dxa"/>
          </w:tcPr>
          <w:p w14:paraId="24CE18F8" w14:textId="08536319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0.</w:t>
            </w:r>
            <w:r w:rsidRPr="006B7E23">
              <w:rPr>
                <w:rFonts w:cstheme="minorHAnsi"/>
                <w:lang w:eastAsia="ja-JP"/>
              </w:rPr>
              <w:t>182</w:t>
            </w:r>
          </w:p>
        </w:tc>
        <w:tc>
          <w:tcPr>
            <w:tcW w:w="992" w:type="dxa"/>
          </w:tcPr>
          <w:p w14:paraId="11A0B5A4" w14:textId="17A2419F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22350A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5D651C5C" w14:textId="39D3F69C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y</w:t>
            </w:r>
          </w:p>
        </w:tc>
        <w:tc>
          <w:tcPr>
            <w:tcW w:w="1257" w:type="dxa"/>
            <w:vMerge/>
          </w:tcPr>
          <w:p w14:paraId="0AFDCFB7" w14:textId="4A4C990E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46164E3C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60C43AD2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63118120" w14:textId="77777777" w:rsidR="00E747E1" w:rsidRPr="006B7E23" w:rsidRDefault="00E747E1" w:rsidP="00B07F59">
            <w:pPr>
              <w:rPr>
                <w:rFonts w:cstheme="minorHAnsi"/>
              </w:rPr>
            </w:pPr>
          </w:p>
        </w:tc>
      </w:tr>
      <w:tr w:rsidR="00E747E1" w:rsidRPr="006B7E23" w14:paraId="3FD6B3AA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03799B7A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6B4E36B7" w14:textId="3069C780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3295E871" w14:textId="1CDA4075" w:rsidR="00E747E1" w:rsidRPr="006B7E23" w:rsidRDefault="00E747E1" w:rsidP="00B07F59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>
              <w:rPr>
                <w:rFonts w:cstheme="minorHAnsi"/>
                <w:lang w:eastAsia="ja-JP"/>
              </w:rPr>
              <w:t>E-4031&amp;ZD7288</w:t>
            </w:r>
            <w:r w:rsidRPr="006B7E23">
              <w:rPr>
                <w:rFonts w:cstheme="minorHAnsi"/>
                <w:lang w:eastAsia="ja-JP"/>
              </w:rPr>
              <w:t xml:space="preserve"> at -40 mV</w:t>
            </w:r>
          </w:p>
        </w:tc>
        <w:tc>
          <w:tcPr>
            <w:tcW w:w="1446" w:type="dxa"/>
          </w:tcPr>
          <w:p w14:paraId="3C030880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044</w:t>
            </w:r>
          </w:p>
        </w:tc>
        <w:tc>
          <w:tcPr>
            <w:tcW w:w="680" w:type="dxa"/>
          </w:tcPr>
          <w:p w14:paraId="5B69DAFC" w14:textId="349F74D4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03</w:t>
            </w:r>
            <w:r w:rsidR="00DA6FCB">
              <w:rPr>
                <w:rFonts w:cstheme="minorHAnsi"/>
              </w:rPr>
              <w:t>5</w:t>
            </w:r>
          </w:p>
        </w:tc>
        <w:tc>
          <w:tcPr>
            <w:tcW w:w="803" w:type="dxa"/>
          </w:tcPr>
          <w:p w14:paraId="0702D024" w14:textId="483622BB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4</w:t>
            </w:r>
          </w:p>
        </w:tc>
        <w:tc>
          <w:tcPr>
            <w:tcW w:w="1276" w:type="dxa"/>
          </w:tcPr>
          <w:p w14:paraId="11F79959" w14:textId="020D6E0F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0.</w:t>
            </w:r>
            <w:r w:rsidRPr="006B7E23">
              <w:rPr>
                <w:rFonts w:cstheme="minorHAnsi"/>
                <w:lang w:eastAsia="ja-JP"/>
              </w:rPr>
              <w:t>221</w:t>
            </w:r>
          </w:p>
        </w:tc>
        <w:tc>
          <w:tcPr>
            <w:tcW w:w="992" w:type="dxa"/>
          </w:tcPr>
          <w:p w14:paraId="62C29B82" w14:textId="6B66EEF3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22350A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5ED4C28F" w14:textId="7BE79228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y</w:t>
            </w:r>
          </w:p>
        </w:tc>
        <w:tc>
          <w:tcPr>
            <w:tcW w:w="1257" w:type="dxa"/>
            <w:vMerge/>
          </w:tcPr>
          <w:p w14:paraId="2338DD37" w14:textId="77988E71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578B44B8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14D83A76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46477EC2" w14:textId="77777777" w:rsidR="00E747E1" w:rsidRPr="006B7E23" w:rsidRDefault="00E747E1" w:rsidP="00B07F59">
            <w:pPr>
              <w:rPr>
                <w:rFonts w:cstheme="minorHAnsi"/>
              </w:rPr>
            </w:pPr>
          </w:p>
        </w:tc>
      </w:tr>
      <w:tr w:rsidR="00E747E1" w:rsidRPr="006B7E23" w14:paraId="2345F3AB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2AB75CC5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576ECD81" w14:textId="75329422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50CEA2D5" w14:textId="5EB23B56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Control</w:t>
            </w:r>
            <w:r w:rsidRPr="006B7E23">
              <w:rPr>
                <w:rFonts w:cstheme="minorHAnsi"/>
                <w:lang w:eastAsia="ja-JP"/>
              </w:rPr>
              <w:t xml:space="preserve"> at -60 mV</w:t>
            </w:r>
          </w:p>
        </w:tc>
        <w:tc>
          <w:tcPr>
            <w:tcW w:w="1446" w:type="dxa"/>
          </w:tcPr>
          <w:p w14:paraId="22499E79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214</w:t>
            </w:r>
          </w:p>
        </w:tc>
        <w:tc>
          <w:tcPr>
            <w:tcW w:w="680" w:type="dxa"/>
          </w:tcPr>
          <w:p w14:paraId="7D513A4E" w14:textId="30D2500A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1</w:t>
            </w:r>
            <w:r w:rsidR="00DA6FCB">
              <w:rPr>
                <w:rFonts w:cstheme="minorHAnsi"/>
              </w:rPr>
              <w:t>00</w:t>
            </w:r>
          </w:p>
        </w:tc>
        <w:tc>
          <w:tcPr>
            <w:tcW w:w="803" w:type="dxa"/>
          </w:tcPr>
          <w:p w14:paraId="3036C4F0" w14:textId="5FDF3846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7</w:t>
            </w:r>
          </w:p>
        </w:tc>
        <w:tc>
          <w:tcPr>
            <w:tcW w:w="1276" w:type="dxa"/>
          </w:tcPr>
          <w:p w14:paraId="402DF5BE" w14:textId="61A9DD08" w:rsidR="00E747E1" w:rsidRPr="006B7E23" w:rsidRDefault="00E747E1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3E394999" w14:textId="4DCD7ED8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22350A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36C948AD" w14:textId="1B16828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C</w:t>
            </w:r>
            <w:r>
              <w:rPr>
                <w:rFonts w:cstheme="minorHAnsi"/>
                <w:lang w:eastAsia="ja-JP"/>
              </w:rPr>
              <w:t xml:space="preserve">ontrol vs z </w:t>
            </w:r>
          </w:p>
        </w:tc>
        <w:tc>
          <w:tcPr>
            <w:tcW w:w="1257" w:type="dxa"/>
            <w:vMerge/>
          </w:tcPr>
          <w:p w14:paraId="62F5E35F" w14:textId="7777777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0E209B24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13EC6F93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7081166B" w14:textId="5E3B9063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60mV</w:t>
            </w:r>
          </w:p>
        </w:tc>
      </w:tr>
      <w:tr w:rsidR="00E747E1" w:rsidRPr="006B7E23" w14:paraId="27CCB3D5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4DA1B712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4FF9001C" w14:textId="188D062C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1E861275" w14:textId="1663AA76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E-4031</w:t>
            </w:r>
            <w:r w:rsidRPr="006B7E23">
              <w:rPr>
                <w:rFonts w:cstheme="minorHAnsi"/>
                <w:lang w:eastAsia="ja-JP"/>
              </w:rPr>
              <w:t xml:space="preserve"> at -60 mV</w:t>
            </w:r>
          </w:p>
        </w:tc>
        <w:tc>
          <w:tcPr>
            <w:tcW w:w="1446" w:type="dxa"/>
          </w:tcPr>
          <w:p w14:paraId="187ED5A4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129</w:t>
            </w:r>
          </w:p>
        </w:tc>
        <w:tc>
          <w:tcPr>
            <w:tcW w:w="680" w:type="dxa"/>
          </w:tcPr>
          <w:p w14:paraId="54D6C4D3" w14:textId="61705020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08</w:t>
            </w:r>
            <w:r w:rsidR="00DA6FCB">
              <w:rPr>
                <w:rFonts w:cstheme="minorHAnsi"/>
              </w:rPr>
              <w:t>6</w:t>
            </w:r>
          </w:p>
        </w:tc>
        <w:tc>
          <w:tcPr>
            <w:tcW w:w="803" w:type="dxa"/>
          </w:tcPr>
          <w:p w14:paraId="4E49C119" w14:textId="117EB531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6</w:t>
            </w:r>
          </w:p>
        </w:tc>
        <w:tc>
          <w:tcPr>
            <w:tcW w:w="1276" w:type="dxa"/>
          </w:tcPr>
          <w:p w14:paraId="7E81ABE1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678</w:t>
            </w:r>
          </w:p>
        </w:tc>
        <w:tc>
          <w:tcPr>
            <w:tcW w:w="992" w:type="dxa"/>
          </w:tcPr>
          <w:p w14:paraId="4FABC1BC" w14:textId="3BF6F4B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22350A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0B3431D3" w14:textId="088F2C5D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z</w:t>
            </w:r>
          </w:p>
        </w:tc>
        <w:tc>
          <w:tcPr>
            <w:tcW w:w="1257" w:type="dxa"/>
            <w:vMerge/>
          </w:tcPr>
          <w:p w14:paraId="6C682E09" w14:textId="329D7585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73BB0CEC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69EBAB19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110FD78B" w14:textId="77777777" w:rsidR="00E747E1" w:rsidRPr="006B7E23" w:rsidRDefault="00E747E1" w:rsidP="00B07F59">
            <w:pPr>
              <w:rPr>
                <w:rFonts w:cstheme="minorHAnsi"/>
              </w:rPr>
            </w:pPr>
          </w:p>
        </w:tc>
      </w:tr>
      <w:tr w:rsidR="00E747E1" w:rsidRPr="006B7E23" w14:paraId="59731090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731BBF07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0A7C68C8" w14:textId="52F19279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61CC703C" w14:textId="4ACB3704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E-4031&amp;ZD7288</w:t>
            </w:r>
            <w:r w:rsidRPr="006B7E23">
              <w:rPr>
                <w:rFonts w:cstheme="minorHAnsi"/>
                <w:lang w:eastAsia="ja-JP"/>
              </w:rPr>
              <w:t xml:space="preserve"> at -60 mV</w:t>
            </w:r>
          </w:p>
        </w:tc>
        <w:tc>
          <w:tcPr>
            <w:tcW w:w="1446" w:type="dxa"/>
          </w:tcPr>
          <w:p w14:paraId="7AFA94BF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145</w:t>
            </w:r>
          </w:p>
        </w:tc>
        <w:tc>
          <w:tcPr>
            <w:tcW w:w="680" w:type="dxa"/>
          </w:tcPr>
          <w:p w14:paraId="7A295340" w14:textId="3885A487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09</w:t>
            </w:r>
            <w:r w:rsidR="00DA6FCB">
              <w:rPr>
                <w:rFonts w:cstheme="minorHAnsi"/>
              </w:rPr>
              <w:t>5</w:t>
            </w:r>
          </w:p>
        </w:tc>
        <w:tc>
          <w:tcPr>
            <w:tcW w:w="803" w:type="dxa"/>
          </w:tcPr>
          <w:p w14:paraId="1E6BC5CC" w14:textId="44F9D186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4</w:t>
            </w:r>
          </w:p>
        </w:tc>
        <w:tc>
          <w:tcPr>
            <w:tcW w:w="1276" w:type="dxa"/>
          </w:tcPr>
          <w:p w14:paraId="278FED37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567</w:t>
            </w:r>
          </w:p>
        </w:tc>
        <w:tc>
          <w:tcPr>
            <w:tcW w:w="992" w:type="dxa"/>
          </w:tcPr>
          <w:p w14:paraId="578C231B" w14:textId="3AB7F870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22350A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362BB1A1" w14:textId="710A6705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z</w:t>
            </w:r>
          </w:p>
        </w:tc>
        <w:tc>
          <w:tcPr>
            <w:tcW w:w="1257" w:type="dxa"/>
            <w:vMerge/>
          </w:tcPr>
          <w:p w14:paraId="454A39C4" w14:textId="5DB23B84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4B96EA98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77B2B39D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1DA18B8B" w14:textId="77777777" w:rsidR="00E747E1" w:rsidRPr="006B7E23" w:rsidRDefault="00E747E1" w:rsidP="00B07F59">
            <w:pPr>
              <w:rPr>
                <w:rFonts w:cstheme="minorHAnsi"/>
              </w:rPr>
            </w:pPr>
          </w:p>
        </w:tc>
      </w:tr>
      <w:tr w:rsidR="00E747E1" w:rsidRPr="006B7E23" w14:paraId="77237905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2E4F3F94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3146CD62" w14:textId="3731ACB8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0442006C" w14:textId="7E6D5606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Control</w:t>
            </w:r>
            <w:r w:rsidRPr="006B7E23">
              <w:rPr>
                <w:rFonts w:cstheme="minorHAnsi"/>
                <w:lang w:eastAsia="ja-JP"/>
              </w:rPr>
              <w:t xml:space="preserve"> at -75 mV </w:t>
            </w:r>
          </w:p>
        </w:tc>
        <w:tc>
          <w:tcPr>
            <w:tcW w:w="1446" w:type="dxa"/>
          </w:tcPr>
          <w:p w14:paraId="7316DE36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548</w:t>
            </w:r>
          </w:p>
        </w:tc>
        <w:tc>
          <w:tcPr>
            <w:tcW w:w="680" w:type="dxa"/>
          </w:tcPr>
          <w:p w14:paraId="4F57B98C" w14:textId="77777777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501</w:t>
            </w:r>
          </w:p>
        </w:tc>
        <w:tc>
          <w:tcPr>
            <w:tcW w:w="803" w:type="dxa"/>
          </w:tcPr>
          <w:p w14:paraId="73761A7B" w14:textId="3EE7C86A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7</w:t>
            </w:r>
          </w:p>
        </w:tc>
        <w:tc>
          <w:tcPr>
            <w:tcW w:w="1276" w:type="dxa"/>
          </w:tcPr>
          <w:p w14:paraId="14E2CCBC" w14:textId="4C916B79" w:rsidR="00E747E1" w:rsidRPr="006B7E23" w:rsidRDefault="00E747E1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5BD4F913" w14:textId="3A036CB6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22350A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14643143" w14:textId="499A44C4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C</w:t>
            </w:r>
            <w:r>
              <w:rPr>
                <w:rFonts w:cstheme="minorHAnsi"/>
                <w:lang w:eastAsia="ja-JP"/>
              </w:rPr>
              <w:t xml:space="preserve">ontrol vs xx </w:t>
            </w:r>
          </w:p>
        </w:tc>
        <w:tc>
          <w:tcPr>
            <w:tcW w:w="1257" w:type="dxa"/>
            <w:vMerge/>
          </w:tcPr>
          <w:p w14:paraId="62C28545" w14:textId="7777777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5B7F8F2B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7A43C10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02A10AAE" w14:textId="6133D783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75mV</w:t>
            </w:r>
          </w:p>
        </w:tc>
      </w:tr>
      <w:tr w:rsidR="00E747E1" w:rsidRPr="006B7E23" w14:paraId="50D526D7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26E69D6C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7831F24D" w14:textId="6657D775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2F296B69" w14:textId="57CFDBAA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E-4031</w:t>
            </w:r>
            <w:r w:rsidRPr="006B7E23">
              <w:rPr>
                <w:rFonts w:cstheme="minorHAnsi"/>
                <w:lang w:eastAsia="ja-JP"/>
              </w:rPr>
              <w:t xml:space="preserve"> at -75 mV</w:t>
            </w:r>
          </w:p>
        </w:tc>
        <w:tc>
          <w:tcPr>
            <w:tcW w:w="1446" w:type="dxa"/>
          </w:tcPr>
          <w:p w14:paraId="630A634C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451</w:t>
            </w:r>
          </w:p>
        </w:tc>
        <w:tc>
          <w:tcPr>
            <w:tcW w:w="680" w:type="dxa"/>
          </w:tcPr>
          <w:p w14:paraId="209057BE" w14:textId="77777777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193</w:t>
            </w:r>
          </w:p>
        </w:tc>
        <w:tc>
          <w:tcPr>
            <w:tcW w:w="803" w:type="dxa"/>
          </w:tcPr>
          <w:p w14:paraId="5C82D489" w14:textId="5D004FF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6</w:t>
            </w:r>
          </w:p>
        </w:tc>
        <w:tc>
          <w:tcPr>
            <w:tcW w:w="1276" w:type="dxa"/>
          </w:tcPr>
          <w:p w14:paraId="222074AC" w14:textId="5843DCDC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0.</w:t>
            </w:r>
            <w:r w:rsidRPr="006B7E23">
              <w:rPr>
                <w:rFonts w:cstheme="minorHAnsi"/>
                <w:lang w:eastAsia="ja-JP"/>
              </w:rPr>
              <w:t>372</w:t>
            </w:r>
          </w:p>
        </w:tc>
        <w:tc>
          <w:tcPr>
            <w:tcW w:w="992" w:type="dxa"/>
          </w:tcPr>
          <w:p w14:paraId="5228A959" w14:textId="603B8945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22350A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7CF5A461" w14:textId="5C2AEB23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xx</w:t>
            </w:r>
          </w:p>
        </w:tc>
        <w:tc>
          <w:tcPr>
            <w:tcW w:w="1257" w:type="dxa"/>
            <w:vMerge/>
          </w:tcPr>
          <w:p w14:paraId="76B01066" w14:textId="19A22CBE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5B72204D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44DFE91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7F2BDD49" w14:textId="77777777" w:rsidR="00E747E1" w:rsidRPr="006B7E23" w:rsidRDefault="00E747E1" w:rsidP="00B07F59">
            <w:pPr>
              <w:rPr>
                <w:rFonts w:cstheme="minorHAnsi"/>
              </w:rPr>
            </w:pPr>
          </w:p>
        </w:tc>
      </w:tr>
      <w:tr w:rsidR="00E747E1" w:rsidRPr="006B7E23" w14:paraId="7ABB284B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1C3FE08C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5996178D" w14:textId="7F792A4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6E125B01" w14:textId="0C21E7C8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E-4031&amp;ZD7288</w:t>
            </w:r>
            <w:r w:rsidRPr="006B7E23">
              <w:rPr>
                <w:rFonts w:cstheme="minorHAnsi"/>
                <w:lang w:eastAsia="ja-JP"/>
              </w:rPr>
              <w:t xml:space="preserve"> at -75 mV</w:t>
            </w:r>
          </w:p>
        </w:tc>
        <w:tc>
          <w:tcPr>
            <w:tcW w:w="1446" w:type="dxa"/>
          </w:tcPr>
          <w:p w14:paraId="513A2CF3" w14:textId="7A05A788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1.12</w:t>
            </w:r>
            <w:r w:rsidR="00DA6FCB">
              <w:rPr>
                <w:rFonts w:eastAsia="Times New Roman" w:cstheme="minorHAnsi"/>
              </w:rPr>
              <w:t>0</w:t>
            </w:r>
          </w:p>
        </w:tc>
        <w:tc>
          <w:tcPr>
            <w:tcW w:w="680" w:type="dxa"/>
          </w:tcPr>
          <w:p w14:paraId="3FDB3C38" w14:textId="77777777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215</w:t>
            </w:r>
          </w:p>
        </w:tc>
        <w:tc>
          <w:tcPr>
            <w:tcW w:w="803" w:type="dxa"/>
          </w:tcPr>
          <w:p w14:paraId="58A2174B" w14:textId="70089F2E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4</w:t>
            </w:r>
          </w:p>
        </w:tc>
        <w:tc>
          <w:tcPr>
            <w:tcW w:w="1276" w:type="dxa"/>
          </w:tcPr>
          <w:p w14:paraId="5D64881D" w14:textId="3E7CD298" w:rsidR="00E747E1" w:rsidRPr="003E3689" w:rsidRDefault="00E747E1" w:rsidP="00B07F59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3E3689">
              <w:rPr>
                <w:rFonts w:eastAsia="Times New Roman" w:cstheme="minorHAnsi"/>
                <w:b/>
                <w:bCs/>
              </w:rPr>
              <w:t>0.</w:t>
            </w:r>
            <w:r w:rsidRPr="003E3689">
              <w:rPr>
                <w:rFonts w:cstheme="minorHAnsi"/>
                <w:b/>
                <w:bCs/>
                <w:lang w:eastAsia="ja-JP"/>
              </w:rPr>
              <w:t>002</w:t>
            </w:r>
          </w:p>
        </w:tc>
        <w:tc>
          <w:tcPr>
            <w:tcW w:w="992" w:type="dxa"/>
          </w:tcPr>
          <w:p w14:paraId="74C6A1A4" w14:textId="759875A0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22350A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0333FA02" w14:textId="0BC5A48C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xx</w:t>
            </w:r>
          </w:p>
        </w:tc>
        <w:tc>
          <w:tcPr>
            <w:tcW w:w="1257" w:type="dxa"/>
            <w:vMerge/>
          </w:tcPr>
          <w:p w14:paraId="7C0AC1B7" w14:textId="7D9B3D2D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43B68304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BCD12D5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1558622D" w14:textId="77777777" w:rsidR="00E747E1" w:rsidRPr="006B7E23" w:rsidRDefault="00E747E1" w:rsidP="00B07F59">
            <w:pPr>
              <w:rPr>
                <w:rFonts w:cstheme="minorHAnsi"/>
              </w:rPr>
            </w:pPr>
          </w:p>
        </w:tc>
      </w:tr>
      <w:tr w:rsidR="00E747E1" w:rsidRPr="006B7E23" w14:paraId="25C7358F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7905BE2D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6C5DCB24" w14:textId="467E89CC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65471B96" w14:textId="667DD38F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3E3689">
              <w:rPr>
                <w:rFonts w:cstheme="minorHAnsi"/>
                <w:lang w:eastAsia="ja-JP"/>
              </w:rPr>
              <w:t>Control</w:t>
            </w:r>
            <w:r w:rsidRPr="006B7E23">
              <w:rPr>
                <w:rFonts w:cstheme="minorHAnsi"/>
                <w:lang w:eastAsia="ja-JP"/>
              </w:rPr>
              <w:t xml:space="preserve"> at -90 mV </w:t>
            </w:r>
          </w:p>
        </w:tc>
        <w:tc>
          <w:tcPr>
            <w:tcW w:w="1446" w:type="dxa"/>
          </w:tcPr>
          <w:p w14:paraId="73FA3EE7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136</w:t>
            </w:r>
          </w:p>
        </w:tc>
        <w:tc>
          <w:tcPr>
            <w:tcW w:w="680" w:type="dxa"/>
          </w:tcPr>
          <w:p w14:paraId="624C15F5" w14:textId="45F8FA1A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13</w:t>
            </w:r>
            <w:r w:rsidR="00DA6FCB">
              <w:rPr>
                <w:rFonts w:cstheme="minorHAnsi"/>
              </w:rPr>
              <w:t>0</w:t>
            </w:r>
          </w:p>
        </w:tc>
        <w:tc>
          <w:tcPr>
            <w:tcW w:w="803" w:type="dxa"/>
          </w:tcPr>
          <w:p w14:paraId="1BF34387" w14:textId="15CF897F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5</w:t>
            </w:r>
          </w:p>
        </w:tc>
        <w:tc>
          <w:tcPr>
            <w:tcW w:w="1276" w:type="dxa"/>
          </w:tcPr>
          <w:p w14:paraId="5E725E9E" w14:textId="01D4EC8F" w:rsidR="00E747E1" w:rsidRPr="006B7E23" w:rsidRDefault="00E747E1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64A4C5AA" w14:textId="52CF850C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22350A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203FE4AD" w14:textId="3E4CF73C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C</w:t>
            </w:r>
            <w:r>
              <w:rPr>
                <w:rFonts w:cstheme="minorHAnsi"/>
                <w:lang w:eastAsia="ja-JP"/>
              </w:rPr>
              <w:t xml:space="preserve">ontrol vs </w:t>
            </w:r>
            <w:proofErr w:type="spellStart"/>
            <w:r>
              <w:rPr>
                <w:rFonts w:cstheme="minorHAnsi"/>
                <w:lang w:eastAsia="ja-JP"/>
              </w:rPr>
              <w:t>yy</w:t>
            </w:r>
            <w:proofErr w:type="spellEnd"/>
            <w:r>
              <w:rPr>
                <w:rFonts w:cstheme="minorHAnsi"/>
                <w:lang w:eastAsia="ja-JP"/>
              </w:rPr>
              <w:t xml:space="preserve"> </w:t>
            </w:r>
          </w:p>
        </w:tc>
        <w:tc>
          <w:tcPr>
            <w:tcW w:w="1257" w:type="dxa"/>
            <w:vMerge/>
          </w:tcPr>
          <w:p w14:paraId="4E347320" w14:textId="7777777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4D3167E5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7B6B8ACA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67B855FA" w14:textId="5802996D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90mV</w:t>
            </w:r>
          </w:p>
        </w:tc>
      </w:tr>
      <w:tr w:rsidR="00E747E1" w:rsidRPr="006B7E23" w14:paraId="67C9F958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665E6B57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4F48D1E1" w14:textId="0D4FB925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37A88672" w14:textId="58E57F9B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3E3689">
              <w:rPr>
                <w:rFonts w:cstheme="minorHAnsi"/>
                <w:lang w:eastAsia="ja-JP"/>
              </w:rPr>
              <w:t>E-4031</w:t>
            </w:r>
            <w:r w:rsidRPr="006B7E23">
              <w:rPr>
                <w:rFonts w:cstheme="minorHAnsi"/>
                <w:lang w:eastAsia="ja-JP"/>
              </w:rPr>
              <w:t xml:space="preserve"> at -90 mV in E-4031</w:t>
            </w:r>
          </w:p>
        </w:tc>
        <w:tc>
          <w:tcPr>
            <w:tcW w:w="1446" w:type="dxa"/>
          </w:tcPr>
          <w:p w14:paraId="573A97DB" w14:textId="7777777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1.128</w:t>
            </w:r>
          </w:p>
        </w:tc>
        <w:tc>
          <w:tcPr>
            <w:tcW w:w="680" w:type="dxa"/>
          </w:tcPr>
          <w:p w14:paraId="7DE0A198" w14:textId="0E566056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0</w:t>
            </w:r>
            <w:r w:rsidR="00DA6FCB">
              <w:rPr>
                <w:rFonts w:cstheme="minorHAnsi"/>
              </w:rPr>
              <w:t>80</w:t>
            </w:r>
          </w:p>
        </w:tc>
        <w:tc>
          <w:tcPr>
            <w:tcW w:w="803" w:type="dxa"/>
          </w:tcPr>
          <w:p w14:paraId="2DA439C8" w14:textId="55DA8243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6</w:t>
            </w:r>
          </w:p>
        </w:tc>
        <w:tc>
          <w:tcPr>
            <w:tcW w:w="1276" w:type="dxa"/>
          </w:tcPr>
          <w:p w14:paraId="10498759" w14:textId="55A7E690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0.</w:t>
            </w:r>
            <w:r w:rsidRPr="006B7E23">
              <w:rPr>
                <w:rFonts w:cstheme="minorHAnsi"/>
                <w:lang w:eastAsia="ja-JP"/>
              </w:rPr>
              <w:t>946</w:t>
            </w:r>
          </w:p>
        </w:tc>
        <w:tc>
          <w:tcPr>
            <w:tcW w:w="992" w:type="dxa"/>
          </w:tcPr>
          <w:p w14:paraId="6FDA2511" w14:textId="6C0E8DBA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22350A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1ECCDECF" w14:textId="775D301A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>
              <w:rPr>
                <w:rFonts w:cstheme="minorHAnsi"/>
                <w:lang w:eastAsia="ja-JP"/>
              </w:rPr>
              <w:t>yy</w:t>
            </w:r>
            <w:proofErr w:type="spellEnd"/>
          </w:p>
        </w:tc>
        <w:tc>
          <w:tcPr>
            <w:tcW w:w="1257" w:type="dxa"/>
            <w:vMerge/>
          </w:tcPr>
          <w:p w14:paraId="348C78C0" w14:textId="4786E47A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0C013785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25BB8DA9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2736438B" w14:textId="77777777" w:rsidR="00E747E1" w:rsidRPr="006B7E23" w:rsidRDefault="00E747E1" w:rsidP="00B07F59">
            <w:pPr>
              <w:rPr>
                <w:rFonts w:cstheme="minorHAnsi"/>
              </w:rPr>
            </w:pPr>
          </w:p>
        </w:tc>
      </w:tr>
      <w:tr w:rsidR="00E747E1" w:rsidRPr="006B7E23" w14:paraId="0BEAF7F6" w14:textId="77777777" w:rsidTr="008A7485">
        <w:trPr>
          <w:trHeight w:val="1213"/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4A6F9A9B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368B0CE4" w14:textId="20443F20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0F7A65D7" w14:textId="04618C49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E-4031&amp;ZD7288</w:t>
            </w:r>
            <w:r w:rsidRPr="006B7E23">
              <w:rPr>
                <w:rFonts w:cstheme="minorHAnsi"/>
                <w:lang w:eastAsia="ja-JP"/>
              </w:rPr>
              <w:t xml:space="preserve"> at -90 mV</w:t>
            </w:r>
          </w:p>
        </w:tc>
        <w:tc>
          <w:tcPr>
            <w:tcW w:w="1446" w:type="dxa"/>
          </w:tcPr>
          <w:p w14:paraId="65A1A8DE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037</w:t>
            </w:r>
          </w:p>
        </w:tc>
        <w:tc>
          <w:tcPr>
            <w:tcW w:w="680" w:type="dxa"/>
          </w:tcPr>
          <w:p w14:paraId="05D83C98" w14:textId="22BA6988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046</w:t>
            </w:r>
          </w:p>
        </w:tc>
        <w:tc>
          <w:tcPr>
            <w:tcW w:w="803" w:type="dxa"/>
          </w:tcPr>
          <w:p w14:paraId="539954EE" w14:textId="3AC415DD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4</w:t>
            </w:r>
          </w:p>
        </w:tc>
        <w:tc>
          <w:tcPr>
            <w:tcW w:w="1276" w:type="dxa"/>
          </w:tcPr>
          <w:p w14:paraId="3C5C13C4" w14:textId="2544F7E2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0.</w:t>
            </w:r>
            <w:r w:rsidRPr="006B7E23">
              <w:rPr>
                <w:rFonts w:cstheme="minorHAnsi"/>
                <w:lang w:eastAsia="ja-JP"/>
              </w:rPr>
              <w:t>696</w:t>
            </w:r>
          </w:p>
        </w:tc>
        <w:tc>
          <w:tcPr>
            <w:tcW w:w="992" w:type="dxa"/>
          </w:tcPr>
          <w:p w14:paraId="336F0FDC" w14:textId="1B64C3B1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22350A">
              <w:rPr>
                <w:rFonts w:cstheme="minorHAnsi"/>
              </w:rPr>
              <w:t>fold</w:t>
            </w:r>
          </w:p>
        </w:tc>
        <w:tc>
          <w:tcPr>
            <w:tcW w:w="1181" w:type="dxa"/>
          </w:tcPr>
          <w:p w14:paraId="46C0339A" w14:textId="2D4F8A0A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>
              <w:rPr>
                <w:rFonts w:cstheme="minorHAnsi"/>
                <w:lang w:eastAsia="ja-JP"/>
              </w:rPr>
              <w:t>yy</w:t>
            </w:r>
            <w:proofErr w:type="spellEnd"/>
          </w:p>
        </w:tc>
        <w:tc>
          <w:tcPr>
            <w:tcW w:w="1257" w:type="dxa"/>
            <w:vMerge/>
          </w:tcPr>
          <w:p w14:paraId="56887C20" w14:textId="1CF80359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4D0EC804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B1C2CFA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12F63F66" w14:textId="77777777" w:rsidR="00E747E1" w:rsidRPr="006B7E23" w:rsidRDefault="00E747E1" w:rsidP="00B07F59">
            <w:pPr>
              <w:rPr>
                <w:rFonts w:cstheme="minorHAnsi"/>
              </w:rPr>
            </w:pPr>
          </w:p>
        </w:tc>
      </w:tr>
      <w:tr w:rsidR="00E747E1" w:rsidRPr="006B7E23" w14:paraId="55B87339" w14:textId="77777777" w:rsidTr="008A7485">
        <w:trPr>
          <w:trHeight w:val="1213"/>
          <w:jc w:val="center"/>
        </w:trPr>
        <w:tc>
          <w:tcPr>
            <w:tcW w:w="1526" w:type="dxa"/>
            <w:vMerge w:val="restart"/>
          </w:tcPr>
          <w:p w14:paraId="386557CE" w14:textId="2C0B5023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 w:hint="eastAsia"/>
                <w:lang w:eastAsia="ja-JP"/>
              </w:rPr>
              <w:t>2</w:t>
            </w:r>
            <w:r w:rsidR="0003447A">
              <w:rPr>
                <w:rFonts w:cstheme="minorHAnsi"/>
                <w:lang w:eastAsia="ja-JP"/>
              </w:rPr>
              <w:t>1</w:t>
            </w:r>
            <w:r w:rsidRPr="006B7E23">
              <w:rPr>
                <w:rFonts w:cstheme="minorHAnsi"/>
                <w:lang w:eastAsia="ja-JP"/>
              </w:rPr>
              <w:t xml:space="preserve">. Pharmacological effects of E-4031 </w:t>
            </w:r>
            <w:r w:rsidR="004B5574">
              <w:rPr>
                <w:rFonts w:cstheme="minorHAnsi"/>
                <w:lang w:eastAsia="ja-JP"/>
              </w:rPr>
              <w:t>or</w:t>
            </w:r>
            <w:r w:rsidR="004B5574" w:rsidRPr="006B7E23">
              <w:rPr>
                <w:rFonts w:cstheme="minorHAnsi"/>
                <w:lang w:eastAsia="ja-JP"/>
              </w:rPr>
              <w:t xml:space="preserve"> </w:t>
            </w:r>
            <w:r w:rsidRPr="006B7E23">
              <w:rPr>
                <w:rFonts w:cstheme="minorHAnsi"/>
                <w:lang w:eastAsia="ja-JP"/>
              </w:rPr>
              <w:t>E-4031 &amp; ZD7288 on resonant frequency in</w:t>
            </w:r>
            <w:r w:rsidRPr="006B7E23">
              <w:rPr>
                <w:rFonts w:cstheme="minorHAnsi"/>
                <w:i/>
                <w:iCs/>
                <w:lang w:eastAsia="ja-JP"/>
              </w:rPr>
              <w:t xml:space="preserve"> </w:t>
            </w:r>
            <w:r w:rsidRPr="006B7E23">
              <w:rPr>
                <w:rFonts w:cstheme="minorHAnsi"/>
                <w:i/>
                <w:iCs/>
                <w:lang w:eastAsia="ja-JP"/>
              </w:rPr>
              <w:lastRenderedPageBreak/>
              <w:t>Kcnh7</w:t>
            </w:r>
            <w:r w:rsidRPr="006B7E23">
              <w:rPr>
                <w:rFonts w:cstheme="minorHAnsi"/>
                <w:lang w:eastAsia="ja-JP"/>
              </w:rPr>
              <w:t xml:space="preserve"> KO mice</w:t>
            </w:r>
          </w:p>
          <w:p w14:paraId="50374BEB" w14:textId="09ACE86C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 w:val="restart"/>
          </w:tcPr>
          <w:p w14:paraId="74684F02" w14:textId="5E0D7BE0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lastRenderedPageBreak/>
              <w:t xml:space="preserve">Resonant frequency of </w:t>
            </w:r>
            <w:r w:rsidRPr="003E3689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mice is not affected by E-4031 but is completely </w:t>
            </w:r>
            <w:r w:rsidRPr="006B7E23">
              <w:rPr>
                <w:rFonts w:cstheme="minorHAnsi"/>
                <w:lang w:eastAsia="ja-JP"/>
              </w:rPr>
              <w:lastRenderedPageBreak/>
              <w:t>blocked by ZD7288.</w:t>
            </w:r>
          </w:p>
        </w:tc>
        <w:tc>
          <w:tcPr>
            <w:tcW w:w="1106" w:type="dxa"/>
          </w:tcPr>
          <w:p w14:paraId="60ABFB5B" w14:textId="01D8EEC1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3E3689">
              <w:rPr>
                <w:rFonts w:cstheme="minorHAnsi"/>
                <w:lang w:eastAsia="ja-JP"/>
              </w:rPr>
              <w:lastRenderedPageBreak/>
              <w:t>Control</w:t>
            </w:r>
            <w:r w:rsidRPr="006B7E23">
              <w:rPr>
                <w:rFonts w:cstheme="minorHAnsi"/>
                <w:lang w:eastAsia="ja-JP"/>
              </w:rPr>
              <w:t xml:space="preserve"> at -30 mV </w:t>
            </w:r>
          </w:p>
        </w:tc>
        <w:tc>
          <w:tcPr>
            <w:tcW w:w="1446" w:type="dxa"/>
          </w:tcPr>
          <w:p w14:paraId="40D6C72C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495</w:t>
            </w:r>
          </w:p>
        </w:tc>
        <w:tc>
          <w:tcPr>
            <w:tcW w:w="680" w:type="dxa"/>
          </w:tcPr>
          <w:p w14:paraId="0AA3B928" w14:textId="646F5946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39</w:t>
            </w:r>
            <w:r w:rsidR="00DA6FCB">
              <w:rPr>
                <w:rFonts w:cstheme="minorHAnsi"/>
              </w:rPr>
              <w:t>0</w:t>
            </w:r>
          </w:p>
          <w:p w14:paraId="4602E2A9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803" w:type="dxa"/>
          </w:tcPr>
          <w:p w14:paraId="3B36B98A" w14:textId="7777777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6</w:t>
            </w:r>
          </w:p>
          <w:p w14:paraId="77BE50E5" w14:textId="397BD2B0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ice=3</w:t>
            </w:r>
          </w:p>
        </w:tc>
        <w:tc>
          <w:tcPr>
            <w:tcW w:w="1276" w:type="dxa"/>
          </w:tcPr>
          <w:p w14:paraId="5B3269C9" w14:textId="00C59582" w:rsidR="00E747E1" w:rsidRPr="006B7E23" w:rsidRDefault="00E747E1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381122F4" w14:textId="005CAF45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0476C9CE" w14:textId="6A9F5802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C</w:t>
            </w:r>
            <w:r>
              <w:rPr>
                <w:rFonts w:cstheme="minorHAnsi"/>
                <w:lang w:eastAsia="ja-JP"/>
              </w:rPr>
              <w:t>ontrol vs x</w:t>
            </w:r>
          </w:p>
        </w:tc>
        <w:tc>
          <w:tcPr>
            <w:tcW w:w="1257" w:type="dxa"/>
            <w:vMerge w:val="restart"/>
          </w:tcPr>
          <w:p w14:paraId="1A6FFEB0" w14:textId="02EBF472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eastAsia="Times New Roman" w:cstheme="minorHAnsi"/>
              </w:rPr>
              <w:t>Two way</w:t>
            </w:r>
            <w:proofErr w:type="gramEnd"/>
            <w:r w:rsidRPr="006B7E23">
              <w:rPr>
                <w:rFonts w:eastAsia="Times New Roman" w:cstheme="minorHAnsi"/>
              </w:rPr>
              <w:t xml:space="preserve"> ANOVA, </w:t>
            </w:r>
            <w:r w:rsidRPr="006B7E23">
              <w:rPr>
                <w:rFonts w:cstheme="minorHAnsi"/>
                <w:lang w:eastAsia="ja-JP"/>
              </w:rPr>
              <w:t>Holm–</w:t>
            </w:r>
            <w:proofErr w:type="spellStart"/>
            <w:r w:rsidRPr="006B7E23">
              <w:rPr>
                <w:rFonts w:cstheme="minorHAnsi"/>
                <w:lang w:eastAsia="ja-JP"/>
              </w:rPr>
              <w:t>Šidák</w:t>
            </w:r>
            <w:proofErr w:type="spellEnd"/>
            <w:r w:rsidRPr="006B7E23">
              <w:rPr>
                <w:rFonts w:cstheme="minorHAnsi"/>
                <w:lang w:eastAsia="ja-JP"/>
              </w:rPr>
              <w:t xml:space="preserve"> test</w:t>
            </w:r>
          </w:p>
        </w:tc>
        <w:tc>
          <w:tcPr>
            <w:tcW w:w="1843" w:type="dxa"/>
            <w:vMerge w:val="restart"/>
          </w:tcPr>
          <w:p w14:paraId="667909C0" w14:textId="77777777" w:rsidR="008702B4" w:rsidRDefault="008702B4" w:rsidP="008702B4">
            <w:pPr>
              <w:jc w:val="center"/>
              <w:rPr>
                <w:rFonts w:cstheme="minorHAnsi"/>
              </w:rPr>
            </w:pPr>
            <w:r w:rsidRPr="008702B4">
              <w:rPr>
                <w:rFonts w:cstheme="minorHAnsi"/>
              </w:rPr>
              <w:t>P17,18,18</w:t>
            </w:r>
          </w:p>
          <w:p w14:paraId="17C56C39" w14:textId="7558B086" w:rsidR="008702B4" w:rsidRPr="008702B4" w:rsidRDefault="008702B4" w:rsidP="008702B4">
            <w:pPr>
              <w:jc w:val="center"/>
              <w:rPr>
                <w:rFonts w:cstheme="minorHAnsi"/>
              </w:rPr>
            </w:pPr>
            <w:r w:rsidRPr="008702B4">
              <w:rPr>
                <w:rFonts w:cstheme="minorHAnsi"/>
              </w:rPr>
              <w:t>(control)</w:t>
            </w:r>
          </w:p>
          <w:p w14:paraId="31F31F37" w14:textId="77777777" w:rsidR="008702B4" w:rsidRDefault="008702B4" w:rsidP="008702B4">
            <w:pPr>
              <w:jc w:val="center"/>
              <w:rPr>
                <w:rFonts w:cstheme="minorHAnsi"/>
              </w:rPr>
            </w:pPr>
            <w:r w:rsidRPr="008702B4">
              <w:rPr>
                <w:rFonts w:cstheme="minorHAnsi"/>
              </w:rPr>
              <w:t>P18,18</w:t>
            </w:r>
          </w:p>
          <w:p w14:paraId="0BD59589" w14:textId="4C77FB5E" w:rsidR="008702B4" w:rsidRPr="008702B4" w:rsidRDefault="008702B4" w:rsidP="008702B4">
            <w:pPr>
              <w:jc w:val="center"/>
              <w:rPr>
                <w:rFonts w:cstheme="minorHAnsi"/>
              </w:rPr>
            </w:pPr>
            <w:r w:rsidRPr="008702B4">
              <w:rPr>
                <w:rFonts w:cstheme="minorHAnsi"/>
              </w:rPr>
              <w:t>(E-4031)</w:t>
            </w:r>
          </w:p>
          <w:p w14:paraId="662EE830" w14:textId="77777777" w:rsidR="008702B4" w:rsidRDefault="008702B4" w:rsidP="008702B4">
            <w:pPr>
              <w:jc w:val="center"/>
              <w:rPr>
                <w:rFonts w:cstheme="minorHAnsi"/>
              </w:rPr>
            </w:pPr>
            <w:r w:rsidRPr="008702B4">
              <w:rPr>
                <w:rFonts w:cstheme="minorHAnsi"/>
              </w:rPr>
              <w:t>P17,18,18</w:t>
            </w:r>
          </w:p>
          <w:p w14:paraId="67BB20EC" w14:textId="57014131" w:rsidR="00E747E1" w:rsidRDefault="008702B4" w:rsidP="008702B4">
            <w:pPr>
              <w:jc w:val="center"/>
              <w:rPr>
                <w:rFonts w:cstheme="minorHAnsi"/>
                <w:lang w:eastAsia="ja-JP"/>
              </w:rPr>
            </w:pPr>
            <w:r w:rsidRPr="008702B4">
              <w:rPr>
                <w:rFonts w:cstheme="minorHAnsi"/>
              </w:rPr>
              <w:lastRenderedPageBreak/>
              <w:t>(E-4031&amp;ZD7288)</w:t>
            </w:r>
          </w:p>
          <w:p w14:paraId="558A6866" w14:textId="55CDBD8B" w:rsidR="00E747E1" w:rsidRPr="006B7E23" w:rsidRDefault="00E747E1" w:rsidP="00DA1F5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ja-JP"/>
              </w:rPr>
              <w:t xml:space="preserve">Both </w:t>
            </w:r>
            <w:r w:rsidRPr="00AE2A94">
              <w:rPr>
                <w:rFonts w:cstheme="minorHAnsi"/>
                <w:lang w:eastAsia="ja-JP"/>
              </w:rPr>
              <w:t xml:space="preserve">male </w:t>
            </w:r>
            <w:r>
              <w:rPr>
                <w:rFonts w:cstheme="minorHAnsi"/>
                <w:lang w:eastAsia="ja-JP"/>
              </w:rPr>
              <w:t>and</w:t>
            </w:r>
            <w:r w:rsidRPr="00AE2A94">
              <w:rPr>
                <w:rFonts w:cstheme="minorHAnsi"/>
                <w:lang w:eastAsia="ja-JP"/>
              </w:rPr>
              <w:t xml:space="preserve"> female </w:t>
            </w:r>
          </w:p>
        </w:tc>
        <w:tc>
          <w:tcPr>
            <w:tcW w:w="1055" w:type="dxa"/>
            <w:vMerge w:val="restart"/>
          </w:tcPr>
          <w:p w14:paraId="39D3EF51" w14:textId="50ED63EC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lastRenderedPageBreak/>
              <w:t>1</w:t>
            </w:r>
            <w:r>
              <w:rPr>
                <w:rFonts w:cstheme="minorHAnsi"/>
                <w:lang w:eastAsia="ja-JP"/>
              </w:rPr>
              <w:t>0</w:t>
            </w:r>
            <w:r w:rsidRPr="006B7E23">
              <w:rPr>
                <w:rFonts w:cstheme="minorHAnsi"/>
                <w:lang w:eastAsia="ja-JP"/>
              </w:rPr>
              <w:t>J</w:t>
            </w:r>
          </w:p>
        </w:tc>
        <w:tc>
          <w:tcPr>
            <w:tcW w:w="1761" w:type="dxa"/>
            <w:vMerge w:val="restart"/>
          </w:tcPr>
          <w:p w14:paraId="1290BD3C" w14:textId="4F99C6C9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30mV</w:t>
            </w:r>
          </w:p>
        </w:tc>
      </w:tr>
      <w:tr w:rsidR="00E747E1" w:rsidRPr="006B7E23" w14:paraId="43239939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2029360A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680AD96C" w14:textId="2B0248E4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0344027E" w14:textId="0501C259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 xml:space="preserve">E-4031 </w:t>
            </w:r>
            <w:r w:rsidRPr="006B7E23">
              <w:rPr>
                <w:rFonts w:cstheme="minorHAnsi"/>
                <w:lang w:eastAsia="ja-JP"/>
              </w:rPr>
              <w:t>at -30 mV</w:t>
            </w:r>
          </w:p>
        </w:tc>
        <w:tc>
          <w:tcPr>
            <w:tcW w:w="1446" w:type="dxa"/>
          </w:tcPr>
          <w:p w14:paraId="632051B8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088</w:t>
            </w:r>
          </w:p>
        </w:tc>
        <w:tc>
          <w:tcPr>
            <w:tcW w:w="680" w:type="dxa"/>
          </w:tcPr>
          <w:p w14:paraId="69EBF7A7" w14:textId="1EC0CE97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071</w:t>
            </w:r>
          </w:p>
        </w:tc>
        <w:tc>
          <w:tcPr>
            <w:tcW w:w="803" w:type="dxa"/>
          </w:tcPr>
          <w:p w14:paraId="65033A6F" w14:textId="7777777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6</w:t>
            </w:r>
          </w:p>
          <w:p w14:paraId="1C88C385" w14:textId="39D5140A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ice=2</w:t>
            </w:r>
          </w:p>
        </w:tc>
        <w:tc>
          <w:tcPr>
            <w:tcW w:w="1276" w:type="dxa"/>
          </w:tcPr>
          <w:p w14:paraId="45C196D7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703</w:t>
            </w:r>
          </w:p>
        </w:tc>
        <w:tc>
          <w:tcPr>
            <w:tcW w:w="992" w:type="dxa"/>
          </w:tcPr>
          <w:p w14:paraId="2EC4818F" w14:textId="22232FA2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43AB216B" w14:textId="2F898BE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x</w:t>
            </w:r>
          </w:p>
        </w:tc>
        <w:tc>
          <w:tcPr>
            <w:tcW w:w="1257" w:type="dxa"/>
            <w:vMerge/>
          </w:tcPr>
          <w:p w14:paraId="172DD0E1" w14:textId="7777777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53B2F465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1356AA6D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7ED4C201" w14:textId="77777777" w:rsidR="00E747E1" w:rsidRPr="006B7E23" w:rsidRDefault="00E747E1" w:rsidP="00B07F59">
            <w:pPr>
              <w:rPr>
                <w:rFonts w:cstheme="minorHAnsi"/>
              </w:rPr>
            </w:pPr>
          </w:p>
        </w:tc>
      </w:tr>
      <w:tr w:rsidR="00E747E1" w:rsidRPr="006B7E23" w14:paraId="34D61FA7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47B9F919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4496024F" w14:textId="0915F91B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49E35C74" w14:textId="6EA55C8A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E-4031&amp;ZD7288</w:t>
            </w:r>
            <w:r w:rsidRPr="006B7E23">
              <w:rPr>
                <w:rFonts w:cstheme="minorHAnsi"/>
                <w:lang w:eastAsia="ja-JP"/>
              </w:rPr>
              <w:t xml:space="preserve"> at -30 mV</w:t>
            </w:r>
          </w:p>
        </w:tc>
        <w:tc>
          <w:tcPr>
            <w:tcW w:w="1446" w:type="dxa"/>
          </w:tcPr>
          <w:p w14:paraId="325E9A1E" w14:textId="65C22981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1.35</w:t>
            </w:r>
            <w:r w:rsidR="00DA6FCB">
              <w:rPr>
                <w:rFonts w:eastAsia="Times New Roman" w:cstheme="minorHAnsi"/>
              </w:rPr>
              <w:t>0</w:t>
            </w:r>
          </w:p>
        </w:tc>
        <w:tc>
          <w:tcPr>
            <w:tcW w:w="680" w:type="dxa"/>
          </w:tcPr>
          <w:p w14:paraId="724B51C7" w14:textId="77777777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209</w:t>
            </w:r>
          </w:p>
        </w:tc>
        <w:tc>
          <w:tcPr>
            <w:tcW w:w="803" w:type="dxa"/>
          </w:tcPr>
          <w:p w14:paraId="7CD6FE1E" w14:textId="7777777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4</w:t>
            </w:r>
          </w:p>
          <w:p w14:paraId="4E8D3A2D" w14:textId="54D20DA2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ice=3</w:t>
            </w:r>
          </w:p>
        </w:tc>
        <w:tc>
          <w:tcPr>
            <w:tcW w:w="1276" w:type="dxa"/>
          </w:tcPr>
          <w:p w14:paraId="1AFDA5FE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812</w:t>
            </w:r>
          </w:p>
        </w:tc>
        <w:tc>
          <w:tcPr>
            <w:tcW w:w="992" w:type="dxa"/>
          </w:tcPr>
          <w:p w14:paraId="0FD5CC5B" w14:textId="3AE719EA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180D72B0" w14:textId="0D4D399E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x</w:t>
            </w:r>
          </w:p>
        </w:tc>
        <w:tc>
          <w:tcPr>
            <w:tcW w:w="1257" w:type="dxa"/>
            <w:vMerge/>
          </w:tcPr>
          <w:p w14:paraId="56F5832F" w14:textId="7777777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23B67339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296F20AF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27459E49" w14:textId="77777777" w:rsidR="00E747E1" w:rsidRPr="006B7E23" w:rsidRDefault="00E747E1" w:rsidP="00B07F59">
            <w:pPr>
              <w:rPr>
                <w:rFonts w:cstheme="minorHAnsi"/>
              </w:rPr>
            </w:pPr>
          </w:p>
        </w:tc>
      </w:tr>
      <w:tr w:rsidR="00E747E1" w:rsidRPr="006B7E23" w14:paraId="16ABF288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158907F0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4502337E" w14:textId="2084289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007E302F" w14:textId="093193FB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Control</w:t>
            </w:r>
            <w:r w:rsidRPr="006B7E23">
              <w:rPr>
                <w:rFonts w:cstheme="minorHAnsi"/>
                <w:lang w:eastAsia="ja-JP"/>
              </w:rPr>
              <w:t xml:space="preserve"> at -40 mV</w:t>
            </w:r>
          </w:p>
        </w:tc>
        <w:tc>
          <w:tcPr>
            <w:tcW w:w="1446" w:type="dxa"/>
          </w:tcPr>
          <w:p w14:paraId="040B3286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413</w:t>
            </w:r>
          </w:p>
        </w:tc>
        <w:tc>
          <w:tcPr>
            <w:tcW w:w="680" w:type="dxa"/>
          </w:tcPr>
          <w:p w14:paraId="3C9E020B" w14:textId="77777777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246</w:t>
            </w:r>
          </w:p>
        </w:tc>
        <w:tc>
          <w:tcPr>
            <w:tcW w:w="803" w:type="dxa"/>
          </w:tcPr>
          <w:p w14:paraId="14C12A49" w14:textId="60FF2CE8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7</w:t>
            </w:r>
          </w:p>
        </w:tc>
        <w:tc>
          <w:tcPr>
            <w:tcW w:w="1276" w:type="dxa"/>
          </w:tcPr>
          <w:p w14:paraId="517FF548" w14:textId="37054E6E" w:rsidR="00E747E1" w:rsidRPr="006B7E23" w:rsidRDefault="00E747E1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34F19EED" w14:textId="7C6446EA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346AC6C9" w14:textId="70660510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C</w:t>
            </w:r>
            <w:r>
              <w:rPr>
                <w:rFonts w:cstheme="minorHAnsi"/>
                <w:lang w:eastAsia="ja-JP"/>
              </w:rPr>
              <w:t>ontrol vs y</w:t>
            </w:r>
          </w:p>
        </w:tc>
        <w:tc>
          <w:tcPr>
            <w:tcW w:w="1257" w:type="dxa"/>
            <w:vMerge/>
          </w:tcPr>
          <w:p w14:paraId="7F58DAF1" w14:textId="7777777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0ED44C29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017A7712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5236AD87" w14:textId="6623F5BD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40mV</w:t>
            </w:r>
          </w:p>
        </w:tc>
      </w:tr>
      <w:tr w:rsidR="00E747E1" w:rsidRPr="006B7E23" w14:paraId="41132C22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5D840C38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2DD59EC1" w14:textId="14CD3C04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773826DB" w14:textId="43625BB0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E-4031</w:t>
            </w:r>
            <w:r w:rsidRPr="006B7E23">
              <w:rPr>
                <w:rFonts w:cstheme="minorHAnsi"/>
                <w:lang w:eastAsia="ja-JP"/>
              </w:rPr>
              <w:t xml:space="preserve"> at -40 mV</w:t>
            </w:r>
          </w:p>
        </w:tc>
        <w:tc>
          <w:tcPr>
            <w:tcW w:w="1446" w:type="dxa"/>
          </w:tcPr>
          <w:p w14:paraId="40378A1B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714</w:t>
            </w:r>
          </w:p>
        </w:tc>
        <w:tc>
          <w:tcPr>
            <w:tcW w:w="680" w:type="dxa"/>
          </w:tcPr>
          <w:p w14:paraId="2DBA130A" w14:textId="77777777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535</w:t>
            </w:r>
          </w:p>
        </w:tc>
        <w:tc>
          <w:tcPr>
            <w:tcW w:w="803" w:type="dxa"/>
          </w:tcPr>
          <w:p w14:paraId="56792951" w14:textId="502E6DBA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6</w:t>
            </w:r>
          </w:p>
        </w:tc>
        <w:tc>
          <w:tcPr>
            <w:tcW w:w="1276" w:type="dxa"/>
          </w:tcPr>
          <w:p w14:paraId="0132FB98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811</w:t>
            </w:r>
          </w:p>
        </w:tc>
        <w:tc>
          <w:tcPr>
            <w:tcW w:w="992" w:type="dxa"/>
          </w:tcPr>
          <w:p w14:paraId="1BEAB0AA" w14:textId="2E017998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15883750" w14:textId="2F644E9F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y</w:t>
            </w:r>
          </w:p>
        </w:tc>
        <w:tc>
          <w:tcPr>
            <w:tcW w:w="1257" w:type="dxa"/>
            <w:vMerge/>
          </w:tcPr>
          <w:p w14:paraId="25BEB6F7" w14:textId="7777777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207DFB16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1C16328E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1A9E2C38" w14:textId="77777777" w:rsidR="00E747E1" w:rsidRPr="006B7E23" w:rsidRDefault="00E747E1" w:rsidP="00B07F59">
            <w:pPr>
              <w:rPr>
                <w:rFonts w:cstheme="minorHAnsi"/>
              </w:rPr>
            </w:pPr>
          </w:p>
        </w:tc>
      </w:tr>
      <w:tr w:rsidR="00E747E1" w:rsidRPr="006B7E23" w14:paraId="4A2525D3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1790F6FF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2F606051" w14:textId="54A338F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1F5BC870" w14:textId="6D438F4D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E-4031&amp;ZD7288</w:t>
            </w:r>
            <w:r w:rsidRPr="006B7E23">
              <w:rPr>
                <w:rFonts w:cstheme="minorHAnsi"/>
                <w:lang w:eastAsia="ja-JP"/>
              </w:rPr>
              <w:t xml:space="preserve"> at -40 mV</w:t>
            </w:r>
          </w:p>
        </w:tc>
        <w:tc>
          <w:tcPr>
            <w:tcW w:w="1446" w:type="dxa"/>
          </w:tcPr>
          <w:p w14:paraId="1F252F54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144</w:t>
            </w:r>
          </w:p>
        </w:tc>
        <w:tc>
          <w:tcPr>
            <w:tcW w:w="680" w:type="dxa"/>
          </w:tcPr>
          <w:p w14:paraId="70957DA8" w14:textId="77777777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215</w:t>
            </w:r>
          </w:p>
        </w:tc>
        <w:tc>
          <w:tcPr>
            <w:tcW w:w="803" w:type="dxa"/>
          </w:tcPr>
          <w:p w14:paraId="3202958F" w14:textId="64169C31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4</w:t>
            </w:r>
          </w:p>
        </w:tc>
        <w:tc>
          <w:tcPr>
            <w:tcW w:w="1276" w:type="dxa"/>
          </w:tcPr>
          <w:p w14:paraId="28306EC9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65</w:t>
            </w:r>
          </w:p>
        </w:tc>
        <w:tc>
          <w:tcPr>
            <w:tcW w:w="992" w:type="dxa"/>
          </w:tcPr>
          <w:p w14:paraId="6516D4B5" w14:textId="09A275FE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37EB0CBB" w14:textId="53DD68F2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y</w:t>
            </w:r>
          </w:p>
        </w:tc>
        <w:tc>
          <w:tcPr>
            <w:tcW w:w="1257" w:type="dxa"/>
            <w:vMerge/>
          </w:tcPr>
          <w:p w14:paraId="4F5427C4" w14:textId="7777777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6A866F21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2623887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4D1F7054" w14:textId="77777777" w:rsidR="00E747E1" w:rsidRPr="006B7E23" w:rsidRDefault="00E747E1" w:rsidP="00B07F59">
            <w:pPr>
              <w:rPr>
                <w:rFonts w:cstheme="minorHAnsi"/>
              </w:rPr>
            </w:pPr>
          </w:p>
        </w:tc>
      </w:tr>
      <w:tr w:rsidR="00E747E1" w:rsidRPr="006B7E23" w14:paraId="10D3829C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0E28EB4B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52D75557" w14:textId="311A2FA9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29F1D42E" w14:textId="3F2CA8A0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Control</w:t>
            </w:r>
            <w:r w:rsidRPr="006B7E23">
              <w:rPr>
                <w:rFonts w:cstheme="minorHAnsi"/>
                <w:lang w:eastAsia="ja-JP"/>
              </w:rPr>
              <w:t xml:space="preserve"> at -60 mV</w:t>
            </w:r>
          </w:p>
        </w:tc>
        <w:tc>
          <w:tcPr>
            <w:tcW w:w="1446" w:type="dxa"/>
          </w:tcPr>
          <w:p w14:paraId="3D65BFEE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2.271</w:t>
            </w:r>
          </w:p>
        </w:tc>
        <w:tc>
          <w:tcPr>
            <w:tcW w:w="680" w:type="dxa"/>
          </w:tcPr>
          <w:p w14:paraId="0380D16D" w14:textId="77777777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874</w:t>
            </w:r>
          </w:p>
        </w:tc>
        <w:tc>
          <w:tcPr>
            <w:tcW w:w="803" w:type="dxa"/>
          </w:tcPr>
          <w:p w14:paraId="7FEEEC67" w14:textId="72196C56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7</w:t>
            </w:r>
          </w:p>
        </w:tc>
        <w:tc>
          <w:tcPr>
            <w:tcW w:w="1276" w:type="dxa"/>
          </w:tcPr>
          <w:p w14:paraId="0BF03943" w14:textId="619EA043" w:rsidR="00E747E1" w:rsidRPr="006B7E23" w:rsidRDefault="00E747E1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19D16CF9" w14:textId="714E08EF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124E57B0" w14:textId="1989A7A5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C</w:t>
            </w:r>
            <w:r>
              <w:rPr>
                <w:rFonts w:cstheme="minorHAnsi"/>
                <w:lang w:eastAsia="ja-JP"/>
              </w:rPr>
              <w:t>ontrol vs z</w:t>
            </w:r>
          </w:p>
        </w:tc>
        <w:tc>
          <w:tcPr>
            <w:tcW w:w="1257" w:type="dxa"/>
            <w:vMerge/>
          </w:tcPr>
          <w:p w14:paraId="6286BC7F" w14:textId="7777777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65FA51DD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F23838B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207A59CB" w14:textId="393683F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60mV</w:t>
            </w:r>
          </w:p>
        </w:tc>
      </w:tr>
      <w:tr w:rsidR="00E747E1" w:rsidRPr="006B7E23" w14:paraId="54A0B2FA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1D46678D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30FF4DA3" w14:textId="4762B72E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4D522FA5" w14:textId="2F0D6AD8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E-4031</w:t>
            </w:r>
            <w:r w:rsidRPr="006B7E23">
              <w:rPr>
                <w:rFonts w:cstheme="minorHAnsi"/>
                <w:lang w:eastAsia="ja-JP"/>
              </w:rPr>
              <w:t xml:space="preserve"> at -60 mV</w:t>
            </w:r>
          </w:p>
        </w:tc>
        <w:tc>
          <w:tcPr>
            <w:tcW w:w="1446" w:type="dxa"/>
          </w:tcPr>
          <w:p w14:paraId="64FAA714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836</w:t>
            </w:r>
          </w:p>
        </w:tc>
        <w:tc>
          <w:tcPr>
            <w:tcW w:w="680" w:type="dxa"/>
          </w:tcPr>
          <w:p w14:paraId="7EE897CF" w14:textId="77777777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789</w:t>
            </w:r>
          </w:p>
        </w:tc>
        <w:tc>
          <w:tcPr>
            <w:tcW w:w="803" w:type="dxa"/>
          </w:tcPr>
          <w:p w14:paraId="3C14CF78" w14:textId="6EDDBA1E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6</w:t>
            </w:r>
          </w:p>
        </w:tc>
        <w:tc>
          <w:tcPr>
            <w:tcW w:w="1276" w:type="dxa"/>
          </w:tcPr>
          <w:p w14:paraId="0567FE65" w14:textId="15A9E782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0.</w:t>
            </w:r>
            <w:r w:rsidRPr="006B7E23">
              <w:rPr>
                <w:rFonts w:cstheme="minorHAnsi"/>
                <w:lang w:eastAsia="ja-JP"/>
              </w:rPr>
              <w:t>408</w:t>
            </w:r>
          </w:p>
        </w:tc>
        <w:tc>
          <w:tcPr>
            <w:tcW w:w="992" w:type="dxa"/>
          </w:tcPr>
          <w:p w14:paraId="01972D54" w14:textId="59B99D9A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1FB2B1AE" w14:textId="30C8B404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z</w:t>
            </w:r>
          </w:p>
        </w:tc>
        <w:tc>
          <w:tcPr>
            <w:tcW w:w="1257" w:type="dxa"/>
            <w:vMerge/>
          </w:tcPr>
          <w:p w14:paraId="2557229A" w14:textId="2B228C06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1AD72A61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B817E74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41DCF49B" w14:textId="77777777" w:rsidR="00E747E1" w:rsidRPr="006B7E23" w:rsidRDefault="00E747E1" w:rsidP="00B07F59">
            <w:pPr>
              <w:rPr>
                <w:rFonts w:cstheme="minorHAnsi"/>
              </w:rPr>
            </w:pPr>
          </w:p>
        </w:tc>
      </w:tr>
      <w:tr w:rsidR="00E747E1" w:rsidRPr="006B7E23" w14:paraId="23BD28ED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33FF0467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5958A641" w14:textId="23F349CB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38EEE65A" w14:textId="49B9461C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E-4031&amp;ZD7288</w:t>
            </w:r>
            <w:r w:rsidRPr="006B7E23">
              <w:rPr>
                <w:rFonts w:cstheme="minorHAnsi"/>
                <w:lang w:eastAsia="ja-JP"/>
              </w:rPr>
              <w:t xml:space="preserve"> at -60 mV</w:t>
            </w:r>
          </w:p>
        </w:tc>
        <w:tc>
          <w:tcPr>
            <w:tcW w:w="1446" w:type="dxa"/>
          </w:tcPr>
          <w:p w14:paraId="4007E343" w14:textId="64BF31F9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1.74</w:t>
            </w:r>
            <w:r w:rsidR="00DA6FCB">
              <w:rPr>
                <w:rFonts w:eastAsia="Times New Roman" w:cstheme="minorHAnsi"/>
              </w:rPr>
              <w:t>0</w:t>
            </w:r>
          </w:p>
        </w:tc>
        <w:tc>
          <w:tcPr>
            <w:tcW w:w="680" w:type="dxa"/>
          </w:tcPr>
          <w:p w14:paraId="09A64FA5" w14:textId="77777777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385</w:t>
            </w:r>
          </w:p>
        </w:tc>
        <w:tc>
          <w:tcPr>
            <w:tcW w:w="803" w:type="dxa"/>
          </w:tcPr>
          <w:p w14:paraId="4C4A194C" w14:textId="50F55551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4</w:t>
            </w:r>
          </w:p>
        </w:tc>
        <w:tc>
          <w:tcPr>
            <w:tcW w:w="1276" w:type="dxa"/>
          </w:tcPr>
          <w:p w14:paraId="51B966D4" w14:textId="32232372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0.</w:t>
            </w:r>
            <w:r w:rsidRPr="006B7E23">
              <w:rPr>
                <w:rFonts w:cstheme="minorHAnsi"/>
                <w:lang w:eastAsia="ja-JP"/>
              </w:rPr>
              <w:t>602</w:t>
            </w:r>
          </w:p>
        </w:tc>
        <w:tc>
          <w:tcPr>
            <w:tcW w:w="992" w:type="dxa"/>
          </w:tcPr>
          <w:p w14:paraId="50AAB446" w14:textId="40E002A0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3FD2B26D" w14:textId="63C38732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z</w:t>
            </w:r>
          </w:p>
        </w:tc>
        <w:tc>
          <w:tcPr>
            <w:tcW w:w="1257" w:type="dxa"/>
            <w:vMerge/>
          </w:tcPr>
          <w:p w14:paraId="1113E700" w14:textId="7976928E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4391B7F4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484AD405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79B4AF7C" w14:textId="77777777" w:rsidR="00E747E1" w:rsidRPr="006B7E23" w:rsidRDefault="00E747E1" w:rsidP="00B07F59">
            <w:pPr>
              <w:rPr>
                <w:rFonts w:cstheme="minorHAnsi"/>
              </w:rPr>
            </w:pPr>
          </w:p>
        </w:tc>
      </w:tr>
      <w:tr w:rsidR="00E747E1" w:rsidRPr="006B7E23" w14:paraId="57045B6A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2AD7CFC2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344A2024" w14:textId="5A0F9C7D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1ABFD6AD" w14:textId="79411958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Control</w:t>
            </w:r>
            <w:r w:rsidRPr="006B7E23">
              <w:rPr>
                <w:rFonts w:cstheme="minorHAnsi"/>
                <w:lang w:eastAsia="ja-JP"/>
              </w:rPr>
              <w:t xml:space="preserve"> at -75 mV</w:t>
            </w:r>
          </w:p>
        </w:tc>
        <w:tc>
          <w:tcPr>
            <w:tcW w:w="1446" w:type="dxa"/>
          </w:tcPr>
          <w:p w14:paraId="4C9B7D45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3.274</w:t>
            </w:r>
          </w:p>
        </w:tc>
        <w:tc>
          <w:tcPr>
            <w:tcW w:w="680" w:type="dxa"/>
          </w:tcPr>
          <w:p w14:paraId="0421926B" w14:textId="77777777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1.709</w:t>
            </w:r>
          </w:p>
        </w:tc>
        <w:tc>
          <w:tcPr>
            <w:tcW w:w="803" w:type="dxa"/>
          </w:tcPr>
          <w:p w14:paraId="16FAB7E3" w14:textId="1CA1BA5D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7</w:t>
            </w:r>
          </w:p>
        </w:tc>
        <w:tc>
          <w:tcPr>
            <w:tcW w:w="1276" w:type="dxa"/>
          </w:tcPr>
          <w:p w14:paraId="2B6D4EF7" w14:textId="1D770887" w:rsidR="00E747E1" w:rsidRPr="006B7E23" w:rsidRDefault="00E747E1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1B7B28DB" w14:textId="48F0BE58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5EDB2C34" w14:textId="19F41F90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C</w:t>
            </w:r>
            <w:r>
              <w:rPr>
                <w:rFonts w:cstheme="minorHAnsi"/>
                <w:lang w:eastAsia="ja-JP"/>
              </w:rPr>
              <w:t>ontrol vs xx</w:t>
            </w:r>
          </w:p>
        </w:tc>
        <w:tc>
          <w:tcPr>
            <w:tcW w:w="1257" w:type="dxa"/>
            <w:vMerge/>
          </w:tcPr>
          <w:p w14:paraId="193BAE25" w14:textId="7777777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21948075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5910D920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76668B8B" w14:textId="24C01C5A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75mV</w:t>
            </w:r>
          </w:p>
        </w:tc>
      </w:tr>
      <w:tr w:rsidR="00E747E1" w:rsidRPr="006B7E23" w14:paraId="4A4C6805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5D33DE87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29ECC5E6" w14:textId="371C770A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7B70CEC2" w14:textId="22E25D99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E-4031</w:t>
            </w:r>
            <w:r w:rsidRPr="006B7E23">
              <w:rPr>
                <w:rFonts w:cstheme="minorHAnsi"/>
                <w:lang w:eastAsia="ja-JP"/>
              </w:rPr>
              <w:t xml:space="preserve"> at -75 mV</w:t>
            </w:r>
          </w:p>
        </w:tc>
        <w:tc>
          <w:tcPr>
            <w:tcW w:w="1446" w:type="dxa"/>
          </w:tcPr>
          <w:p w14:paraId="31B8F03F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3.332</w:t>
            </w:r>
          </w:p>
        </w:tc>
        <w:tc>
          <w:tcPr>
            <w:tcW w:w="680" w:type="dxa"/>
          </w:tcPr>
          <w:p w14:paraId="1EE57FD3" w14:textId="77777777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558</w:t>
            </w:r>
          </w:p>
        </w:tc>
        <w:tc>
          <w:tcPr>
            <w:tcW w:w="803" w:type="dxa"/>
          </w:tcPr>
          <w:p w14:paraId="65657A72" w14:textId="0DFE6D53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6</w:t>
            </w:r>
          </w:p>
        </w:tc>
        <w:tc>
          <w:tcPr>
            <w:tcW w:w="1276" w:type="dxa"/>
          </w:tcPr>
          <w:p w14:paraId="01175B7B" w14:textId="09138F41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0.</w:t>
            </w:r>
            <w:r w:rsidRPr="006B7E23">
              <w:rPr>
                <w:rFonts w:cstheme="minorHAnsi"/>
                <w:lang w:eastAsia="ja-JP"/>
              </w:rPr>
              <w:t>913</w:t>
            </w:r>
          </w:p>
        </w:tc>
        <w:tc>
          <w:tcPr>
            <w:tcW w:w="992" w:type="dxa"/>
          </w:tcPr>
          <w:p w14:paraId="781D3F05" w14:textId="56C31A39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15078BA5" w14:textId="612D6902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xx</w:t>
            </w:r>
          </w:p>
        </w:tc>
        <w:tc>
          <w:tcPr>
            <w:tcW w:w="1257" w:type="dxa"/>
            <w:vMerge/>
          </w:tcPr>
          <w:p w14:paraId="5D84FC73" w14:textId="4A98798D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51D5BADE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0F6EB07E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24757D16" w14:textId="77777777" w:rsidR="00E747E1" w:rsidRPr="006B7E23" w:rsidRDefault="00E747E1" w:rsidP="00B07F59">
            <w:pPr>
              <w:rPr>
                <w:rFonts w:cstheme="minorHAnsi"/>
              </w:rPr>
            </w:pPr>
          </w:p>
        </w:tc>
      </w:tr>
      <w:tr w:rsidR="00E747E1" w:rsidRPr="006B7E23" w14:paraId="45BA842F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703F560A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48D4AFC0" w14:textId="33DCC273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226724CE" w14:textId="271CA30E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 xml:space="preserve">E-4031&amp;ZD7288 </w:t>
            </w:r>
            <w:r w:rsidRPr="006B7E23">
              <w:rPr>
                <w:rFonts w:cstheme="minorHAnsi"/>
                <w:lang w:eastAsia="ja-JP"/>
              </w:rPr>
              <w:t>at -75 mV</w:t>
            </w:r>
          </w:p>
        </w:tc>
        <w:tc>
          <w:tcPr>
            <w:tcW w:w="1446" w:type="dxa"/>
          </w:tcPr>
          <w:p w14:paraId="69FBB452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343</w:t>
            </w:r>
          </w:p>
        </w:tc>
        <w:tc>
          <w:tcPr>
            <w:tcW w:w="680" w:type="dxa"/>
          </w:tcPr>
          <w:p w14:paraId="7841A48C" w14:textId="77777777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328</w:t>
            </w:r>
          </w:p>
        </w:tc>
        <w:tc>
          <w:tcPr>
            <w:tcW w:w="803" w:type="dxa"/>
          </w:tcPr>
          <w:p w14:paraId="09528B3E" w14:textId="551ED42B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4</w:t>
            </w:r>
          </w:p>
        </w:tc>
        <w:tc>
          <w:tcPr>
            <w:tcW w:w="1276" w:type="dxa"/>
          </w:tcPr>
          <w:p w14:paraId="3EB49115" w14:textId="4E6B64FD" w:rsidR="00E747E1" w:rsidRPr="003E3689" w:rsidRDefault="00E747E1" w:rsidP="00B07F59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3E3689">
              <w:rPr>
                <w:rFonts w:eastAsia="Times New Roman" w:cstheme="minorHAnsi"/>
                <w:b/>
                <w:bCs/>
              </w:rPr>
              <w:t>0.</w:t>
            </w:r>
            <w:r w:rsidRPr="003E3689">
              <w:rPr>
                <w:rFonts w:cstheme="minorHAnsi"/>
                <w:b/>
                <w:bCs/>
                <w:lang w:eastAsia="ja-JP"/>
              </w:rPr>
              <w:t>003</w:t>
            </w:r>
          </w:p>
        </w:tc>
        <w:tc>
          <w:tcPr>
            <w:tcW w:w="992" w:type="dxa"/>
          </w:tcPr>
          <w:p w14:paraId="302E9804" w14:textId="15D1D7E6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068A8C93" w14:textId="10A826C8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xx</w:t>
            </w:r>
          </w:p>
        </w:tc>
        <w:tc>
          <w:tcPr>
            <w:tcW w:w="1257" w:type="dxa"/>
            <w:vMerge/>
          </w:tcPr>
          <w:p w14:paraId="0C3FA2F2" w14:textId="567BFB86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005AD298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374DB8EE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3BBC66A4" w14:textId="77777777" w:rsidR="00E747E1" w:rsidRPr="006B7E23" w:rsidRDefault="00E747E1" w:rsidP="00B07F59">
            <w:pPr>
              <w:rPr>
                <w:rFonts w:cstheme="minorHAnsi"/>
              </w:rPr>
            </w:pPr>
          </w:p>
        </w:tc>
      </w:tr>
      <w:tr w:rsidR="00E747E1" w:rsidRPr="006B7E23" w14:paraId="4DFA4A6C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1F6DDA6A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5460D818" w14:textId="2B032CDC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224EE46A" w14:textId="2A090CB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Control</w:t>
            </w:r>
            <w:r w:rsidRPr="006B7E23">
              <w:rPr>
                <w:rFonts w:cstheme="minorHAnsi"/>
                <w:lang w:eastAsia="ja-JP"/>
              </w:rPr>
              <w:t xml:space="preserve"> at -90 mV</w:t>
            </w:r>
          </w:p>
        </w:tc>
        <w:tc>
          <w:tcPr>
            <w:tcW w:w="1446" w:type="dxa"/>
          </w:tcPr>
          <w:p w14:paraId="479D8C3A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2.893</w:t>
            </w:r>
          </w:p>
        </w:tc>
        <w:tc>
          <w:tcPr>
            <w:tcW w:w="680" w:type="dxa"/>
          </w:tcPr>
          <w:p w14:paraId="02195F1F" w14:textId="77777777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1.711</w:t>
            </w:r>
          </w:p>
        </w:tc>
        <w:tc>
          <w:tcPr>
            <w:tcW w:w="803" w:type="dxa"/>
          </w:tcPr>
          <w:p w14:paraId="2262D7C5" w14:textId="2A50C766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5</w:t>
            </w:r>
          </w:p>
        </w:tc>
        <w:tc>
          <w:tcPr>
            <w:tcW w:w="1276" w:type="dxa"/>
          </w:tcPr>
          <w:p w14:paraId="44FC5A30" w14:textId="7A8EE2E1" w:rsidR="00E747E1" w:rsidRPr="006B7E23" w:rsidRDefault="00E747E1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201CC812" w14:textId="208CD8AC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0B340BD8" w14:textId="73E0B268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C</w:t>
            </w:r>
            <w:r>
              <w:rPr>
                <w:rFonts w:cstheme="minorHAnsi"/>
                <w:lang w:eastAsia="ja-JP"/>
              </w:rPr>
              <w:t xml:space="preserve">ontrol vs </w:t>
            </w:r>
            <w:proofErr w:type="spellStart"/>
            <w:r>
              <w:rPr>
                <w:rFonts w:cstheme="minorHAnsi"/>
                <w:lang w:eastAsia="ja-JP"/>
              </w:rPr>
              <w:t>yy</w:t>
            </w:r>
            <w:proofErr w:type="spellEnd"/>
          </w:p>
        </w:tc>
        <w:tc>
          <w:tcPr>
            <w:tcW w:w="1257" w:type="dxa"/>
            <w:vMerge/>
          </w:tcPr>
          <w:p w14:paraId="66B724E0" w14:textId="7777777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1B0E8330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16CB8BCD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19BEF644" w14:textId="69D94CAD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90mV</w:t>
            </w:r>
          </w:p>
        </w:tc>
      </w:tr>
      <w:tr w:rsidR="00E747E1" w:rsidRPr="006B7E23" w14:paraId="6A1BCD0E" w14:textId="77777777" w:rsidTr="008A7485">
        <w:trPr>
          <w:trHeight w:val="1213"/>
          <w:jc w:val="center"/>
        </w:trPr>
        <w:tc>
          <w:tcPr>
            <w:tcW w:w="1526" w:type="dxa"/>
            <w:vMerge/>
          </w:tcPr>
          <w:p w14:paraId="1605E229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7AC1F8F6" w14:textId="3DEC3D94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7E78ECCD" w14:textId="610929E7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E-4031</w:t>
            </w:r>
            <w:r w:rsidRPr="006B7E23">
              <w:rPr>
                <w:rFonts w:cstheme="minorHAnsi"/>
                <w:lang w:eastAsia="ja-JP"/>
              </w:rPr>
              <w:t xml:space="preserve"> at -90 mV</w:t>
            </w:r>
          </w:p>
        </w:tc>
        <w:tc>
          <w:tcPr>
            <w:tcW w:w="1446" w:type="dxa"/>
          </w:tcPr>
          <w:p w14:paraId="002162FF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3.342</w:t>
            </w:r>
          </w:p>
        </w:tc>
        <w:tc>
          <w:tcPr>
            <w:tcW w:w="680" w:type="dxa"/>
          </w:tcPr>
          <w:p w14:paraId="1BDF811E" w14:textId="77777777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1.839</w:t>
            </w:r>
          </w:p>
        </w:tc>
        <w:tc>
          <w:tcPr>
            <w:tcW w:w="803" w:type="dxa"/>
          </w:tcPr>
          <w:p w14:paraId="68692361" w14:textId="1C87B7C9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6</w:t>
            </w:r>
          </w:p>
        </w:tc>
        <w:tc>
          <w:tcPr>
            <w:tcW w:w="1276" w:type="dxa"/>
          </w:tcPr>
          <w:p w14:paraId="247F3368" w14:textId="090E167B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0.</w:t>
            </w:r>
            <w:r w:rsidRPr="006B7E23">
              <w:rPr>
                <w:rFonts w:cstheme="minorHAnsi"/>
                <w:lang w:eastAsia="ja-JP"/>
              </w:rPr>
              <w:t>433</w:t>
            </w:r>
          </w:p>
        </w:tc>
        <w:tc>
          <w:tcPr>
            <w:tcW w:w="992" w:type="dxa"/>
          </w:tcPr>
          <w:p w14:paraId="3EE3D73A" w14:textId="5661127A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45C4999F" w14:textId="37996214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>
              <w:rPr>
                <w:rFonts w:cstheme="minorHAnsi"/>
                <w:lang w:eastAsia="ja-JP"/>
              </w:rPr>
              <w:t>yy</w:t>
            </w:r>
            <w:proofErr w:type="spellEnd"/>
          </w:p>
        </w:tc>
        <w:tc>
          <w:tcPr>
            <w:tcW w:w="1257" w:type="dxa"/>
            <w:vMerge/>
          </w:tcPr>
          <w:p w14:paraId="22464287" w14:textId="6D6D33B2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7C72FFBE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62CA1FE5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7F368867" w14:textId="77777777" w:rsidR="00E747E1" w:rsidRPr="006B7E23" w:rsidRDefault="00E747E1" w:rsidP="00B07F59">
            <w:pPr>
              <w:rPr>
                <w:rFonts w:cstheme="minorHAnsi"/>
              </w:rPr>
            </w:pPr>
          </w:p>
        </w:tc>
      </w:tr>
      <w:tr w:rsidR="00E747E1" w:rsidRPr="006B7E23" w14:paraId="0B282E3D" w14:textId="77777777" w:rsidTr="008A7485">
        <w:trPr>
          <w:trHeight w:val="1213"/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479672D1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71BFA8DE" w14:textId="2828033F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60BE50E5" w14:textId="32B3D9C9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3E3689">
              <w:rPr>
                <w:rFonts w:cstheme="minorHAnsi"/>
                <w:lang w:eastAsia="ja-JP"/>
              </w:rPr>
              <w:t>E-4031&amp;ZD7288</w:t>
            </w:r>
            <w:r w:rsidRPr="006B7E23">
              <w:rPr>
                <w:rFonts w:cstheme="minorHAnsi"/>
                <w:lang w:eastAsia="ja-JP"/>
              </w:rPr>
              <w:t xml:space="preserve"> at -90 mV</w:t>
            </w:r>
          </w:p>
        </w:tc>
        <w:tc>
          <w:tcPr>
            <w:tcW w:w="1446" w:type="dxa"/>
          </w:tcPr>
          <w:p w14:paraId="003251F6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114</w:t>
            </w:r>
          </w:p>
        </w:tc>
        <w:tc>
          <w:tcPr>
            <w:tcW w:w="680" w:type="dxa"/>
          </w:tcPr>
          <w:p w14:paraId="257F0C02" w14:textId="7717D008" w:rsidR="00E747E1" w:rsidRPr="006B7E23" w:rsidRDefault="00E747E1" w:rsidP="00B07F59">
            <w:pPr>
              <w:spacing w:after="0" w:line="240" w:lineRule="auto"/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07</w:t>
            </w:r>
            <w:r w:rsidR="00DA6FCB">
              <w:rPr>
                <w:rFonts w:cstheme="minorHAnsi"/>
              </w:rPr>
              <w:t>7</w:t>
            </w:r>
          </w:p>
        </w:tc>
        <w:tc>
          <w:tcPr>
            <w:tcW w:w="803" w:type="dxa"/>
          </w:tcPr>
          <w:p w14:paraId="15FC60B4" w14:textId="5FE28062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4</w:t>
            </w:r>
          </w:p>
        </w:tc>
        <w:tc>
          <w:tcPr>
            <w:tcW w:w="1276" w:type="dxa"/>
          </w:tcPr>
          <w:p w14:paraId="0E168F31" w14:textId="7C81149E" w:rsidR="00E747E1" w:rsidRPr="003E3689" w:rsidRDefault="00E747E1" w:rsidP="00B07F59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3E3689">
              <w:rPr>
                <w:rFonts w:eastAsia="Times New Roman" w:cstheme="minorHAnsi"/>
                <w:b/>
                <w:bCs/>
              </w:rPr>
              <w:t>0.</w:t>
            </w:r>
            <w:r w:rsidRPr="003E3689">
              <w:rPr>
                <w:rFonts w:cstheme="minorHAnsi"/>
                <w:b/>
                <w:bCs/>
                <w:lang w:eastAsia="ja-JP"/>
              </w:rPr>
              <w:t>012</w:t>
            </w:r>
          </w:p>
        </w:tc>
        <w:tc>
          <w:tcPr>
            <w:tcW w:w="992" w:type="dxa"/>
          </w:tcPr>
          <w:p w14:paraId="12800E50" w14:textId="650EC3E9" w:rsidR="00E747E1" w:rsidRPr="006B7E23" w:rsidRDefault="00E747E1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Hz</w:t>
            </w:r>
          </w:p>
        </w:tc>
        <w:tc>
          <w:tcPr>
            <w:tcW w:w="1181" w:type="dxa"/>
          </w:tcPr>
          <w:p w14:paraId="55B1DFCA" w14:textId="38B6D248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>
              <w:rPr>
                <w:rFonts w:cstheme="minorHAnsi"/>
                <w:lang w:eastAsia="ja-JP"/>
              </w:rPr>
              <w:t>yy</w:t>
            </w:r>
            <w:proofErr w:type="spellEnd"/>
          </w:p>
        </w:tc>
        <w:tc>
          <w:tcPr>
            <w:tcW w:w="1257" w:type="dxa"/>
            <w:vMerge/>
          </w:tcPr>
          <w:p w14:paraId="23E32239" w14:textId="116522B6" w:rsidR="00E747E1" w:rsidRPr="006B7E23" w:rsidRDefault="00E747E1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5BA4B661" w14:textId="77777777" w:rsidR="00E747E1" w:rsidRPr="006B7E23" w:rsidRDefault="00E747E1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58F580A0" w14:textId="77777777" w:rsidR="00E747E1" w:rsidRPr="006B7E23" w:rsidRDefault="00E747E1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5D546EB6" w14:textId="77777777" w:rsidR="00E747E1" w:rsidRPr="006B7E23" w:rsidRDefault="00E747E1" w:rsidP="00B07F59">
            <w:pPr>
              <w:rPr>
                <w:rFonts w:cstheme="minorHAnsi"/>
              </w:rPr>
            </w:pPr>
          </w:p>
        </w:tc>
      </w:tr>
      <w:tr w:rsidR="00CF5E4D" w:rsidRPr="006B7E23" w14:paraId="2DD0D9F4" w14:textId="77777777" w:rsidTr="008A7485">
        <w:trPr>
          <w:trHeight w:val="1037"/>
          <w:jc w:val="center"/>
        </w:trPr>
        <w:tc>
          <w:tcPr>
            <w:tcW w:w="1526" w:type="dxa"/>
            <w:vMerge w:val="restart"/>
          </w:tcPr>
          <w:p w14:paraId="1F827FC7" w14:textId="3C0C05BA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2</w:t>
            </w:r>
            <w:r w:rsidR="0003447A">
              <w:rPr>
                <w:rFonts w:cstheme="minorHAnsi"/>
                <w:lang w:eastAsia="ja-JP"/>
              </w:rPr>
              <w:t>2</w:t>
            </w:r>
            <w:r w:rsidRPr="006B7E23">
              <w:rPr>
                <w:rFonts w:cstheme="minorHAnsi"/>
                <w:lang w:eastAsia="ja-JP"/>
              </w:rPr>
              <w:t xml:space="preserve">. The peak PSDs of oscillation in </w:t>
            </w:r>
            <w:r w:rsidR="005254CC">
              <w:rPr>
                <w:rFonts w:cstheme="minorHAnsi"/>
                <w:lang w:eastAsia="ja-JP"/>
              </w:rPr>
              <w:t>w</w:t>
            </w:r>
            <w:r w:rsidR="005254CC" w:rsidRPr="006B7E23">
              <w:rPr>
                <w:rFonts w:cstheme="minorHAnsi"/>
                <w:lang w:eastAsia="ja-JP"/>
              </w:rPr>
              <w:t>ild</w:t>
            </w:r>
            <w:r w:rsidRPr="006B7E23">
              <w:rPr>
                <w:rFonts w:cstheme="minorHAnsi"/>
                <w:lang w:eastAsia="ja-JP"/>
              </w:rPr>
              <w:t xml:space="preserve">-type and </w:t>
            </w:r>
            <w:r w:rsidRPr="003E3689">
              <w:rPr>
                <w:rFonts w:cstheme="minorHAnsi"/>
                <w:i/>
                <w:iCs/>
                <w:lang w:eastAsia="ja-JP"/>
              </w:rPr>
              <w:lastRenderedPageBreak/>
              <w:t>Kcnh7</w:t>
            </w:r>
            <w:r w:rsidRPr="006B7E23">
              <w:rPr>
                <w:rFonts w:cstheme="minorHAnsi"/>
                <w:lang w:eastAsia="ja-JP"/>
              </w:rPr>
              <w:t xml:space="preserve"> KO mice at -60 mV and -75 mV</w:t>
            </w:r>
          </w:p>
        </w:tc>
        <w:tc>
          <w:tcPr>
            <w:tcW w:w="1304" w:type="dxa"/>
            <w:vMerge w:val="restart"/>
          </w:tcPr>
          <w:p w14:paraId="6C6CAFCF" w14:textId="17B58220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lastRenderedPageBreak/>
              <w:t xml:space="preserve">The peak PSD is significantly decreased </w:t>
            </w:r>
            <w:r w:rsidRPr="006B7E23">
              <w:rPr>
                <w:rFonts w:cstheme="minorHAnsi"/>
                <w:lang w:eastAsia="ja-JP"/>
              </w:rPr>
              <w:lastRenderedPageBreak/>
              <w:t xml:space="preserve">in </w:t>
            </w:r>
            <w:r w:rsidRPr="003E3689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mice</w:t>
            </w:r>
          </w:p>
        </w:tc>
        <w:tc>
          <w:tcPr>
            <w:tcW w:w="1106" w:type="dxa"/>
          </w:tcPr>
          <w:p w14:paraId="20A19315" w14:textId="4A2BAFA6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lastRenderedPageBreak/>
              <w:t>Wild-type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t -60 mV</w:t>
            </w:r>
          </w:p>
          <w:p w14:paraId="71946245" w14:textId="77777777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446" w:type="dxa"/>
          </w:tcPr>
          <w:p w14:paraId="648AE282" w14:textId="77777777" w:rsidR="00CF5E4D" w:rsidRPr="006B7E23" w:rsidRDefault="00CF5E4D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0182</w:t>
            </w:r>
          </w:p>
        </w:tc>
        <w:tc>
          <w:tcPr>
            <w:tcW w:w="680" w:type="dxa"/>
          </w:tcPr>
          <w:p w14:paraId="3F206F5E" w14:textId="294DD68D" w:rsidR="00CF5E4D" w:rsidRPr="006B7E23" w:rsidRDefault="00CF5E4D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0229</w:t>
            </w:r>
          </w:p>
        </w:tc>
        <w:tc>
          <w:tcPr>
            <w:tcW w:w="803" w:type="dxa"/>
          </w:tcPr>
          <w:p w14:paraId="52F2B889" w14:textId="77777777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n=10 </w:t>
            </w:r>
          </w:p>
          <w:p w14:paraId="5A5D3054" w14:textId="45BF321F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ice=1</w:t>
            </w:r>
          </w:p>
        </w:tc>
        <w:tc>
          <w:tcPr>
            <w:tcW w:w="1276" w:type="dxa"/>
          </w:tcPr>
          <w:p w14:paraId="4413F5C9" w14:textId="669623EB" w:rsidR="00CF5E4D" w:rsidRPr="006B7E23" w:rsidRDefault="00CF5E4D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4CC8EFBE" w14:textId="77777777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V</w:t>
            </w:r>
            <w:r w:rsidRPr="006B7E23">
              <w:rPr>
                <w:rFonts w:cstheme="minorHAnsi"/>
                <w:vertAlign w:val="superscript"/>
                <w:lang w:eastAsia="ja-JP"/>
              </w:rPr>
              <w:t>2</w:t>
            </w:r>
            <w:r w:rsidRPr="006B7E23">
              <w:rPr>
                <w:rFonts w:cstheme="minorHAnsi"/>
                <w:lang w:eastAsia="ja-JP"/>
              </w:rPr>
              <w:t>/Hz</w:t>
            </w:r>
          </w:p>
        </w:tc>
        <w:tc>
          <w:tcPr>
            <w:tcW w:w="1181" w:type="dxa"/>
          </w:tcPr>
          <w:p w14:paraId="53A2300D" w14:textId="25A5D982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Wild-type vs </w:t>
            </w: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</w:t>
            </w:r>
          </w:p>
        </w:tc>
        <w:tc>
          <w:tcPr>
            <w:tcW w:w="1257" w:type="dxa"/>
            <w:vMerge w:val="restart"/>
          </w:tcPr>
          <w:p w14:paraId="101A4F5F" w14:textId="77777777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ann-</w:t>
            </w:r>
            <w:proofErr w:type="gramStart"/>
            <w:r w:rsidRPr="006B7E23">
              <w:rPr>
                <w:rFonts w:cstheme="minorHAnsi"/>
                <w:lang w:eastAsia="ja-JP"/>
              </w:rPr>
              <w:t>Whitney  U</w:t>
            </w:r>
            <w:proofErr w:type="gramEnd"/>
            <w:r w:rsidRPr="006B7E23">
              <w:rPr>
                <w:rFonts w:cstheme="minorHAnsi"/>
                <w:lang w:eastAsia="ja-JP"/>
              </w:rPr>
              <w:t>-test</w:t>
            </w:r>
          </w:p>
        </w:tc>
        <w:tc>
          <w:tcPr>
            <w:tcW w:w="1843" w:type="dxa"/>
            <w:vMerge w:val="restart"/>
          </w:tcPr>
          <w:p w14:paraId="0FA7302A" w14:textId="77777777" w:rsidR="008702B4" w:rsidRDefault="008702B4" w:rsidP="008702B4">
            <w:pPr>
              <w:jc w:val="center"/>
              <w:rPr>
                <w:rFonts w:cstheme="minorHAnsi"/>
              </w:rPr>
            </w:pPr>
            <w:r w:rsidRPr="008702B4">
              <w:rPr>
                <w:rFonts w:cstheme="minorHAnsi"/>
              </w:rPr>
              <w:t>P17</w:t>
            </w:r>
          </w:p>
          <w:p w14:paraId="1B53F4E9" w14:textId="5AA539CC" w:rsidR="008702B4" w:rsidRPr="008702B4" w:rsidRDefault="008702B4" w:rsidP="008702B4">
            <w:pPr>
              <w:jc w:val="center"/>
              <w:rPr>
                <w:rFonts w:cstheme="minorHAnsi"/>
              </w:rPr>
            </w:pPr>
            <w:r w:rsidRPr="008702B4">
              <w:rPr>
                <w:rFonts w:cstheme="minorHAnsi"/>
              </w:rPr>
              <w:t>(</w:t>
            </w:r>
            <w:proofErr w:type="gramStart"/>
            <w:r w:rsidRPr="008702B4">
              <w:rPr>
                <w:rFonts w:cstheme="minorHAnsi"/>
              </w:rPr>
              <w:t>Wild-type</w:t>
            </w:r>
            <w:proofErr w:type="gramEnd"/>
            <w:r w:rsidRPr="008702B4">
              <w:rPr>
                <w:rFonts w:cstheme="minorHAnsi"/>
              </w:rPr>
              <w:t>)</w:t>
            </w:r>
          </w:p>
          <w:p w14:paraId="4983CA79" w14:textId="77777777" w:rsidR="008702B4" w:rsidRDefault="008702B4" w:rsidP="008702B4">
            <w:pPr>
              <w:jc w:val="center"/>
              <w:rPr>
                <w:rFonts w:cstheme="minorHAnsi"/>
              </w:rPr>
            </w:pPr>
            <w:r w:rsidRPr="008702B4">
              <w:rPr>
                <w:rFonts w:cstheme="minorHAnsi"/>
              </w:rPr>
              <w:lastRenderedPageBreak/>
              <w:t>P17,18,18</w:t>
            </w:r>
          </w:p>
          <w:p w14:paraId="1D3D29FD" w14:textId="1BEF61B3" w:rsidR="00CF5E4D" w:rsidRDefault="008702B4" w:rsidP="008702B4">
            <w:pPr>
              <w:jc w:val="center"/>
              <w:rPr>
                <w:rFonts w:cstheme="minorHAnsi"/>
                <w:lang w:eastAsia="ja-JP"/>
              </w:rPr>
            </w:pPr>
            <w:r w:rsidRPr="008702B4">
              <w:rPr>
                <w:rFonts w:cstheme="minorHAnsi"/>
              </w:rPr>
              <w:t>(Kcnh7 KO)</w:t>
            </w:r>
          </w:p>
          <w:p w14:paraId="5C63B186" w14:textId="58ADDAF6" w:rsidR="00CF5E4D" w:rsidRPr="006B7E23" w:rsidRDefault="00CF5E4D" w:rsidP="00DA1F5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ja-JP"/>
              </w:rPr>
              <w:t xml:space="preserve">Both </w:t>
            </w:r>
            <w:r w:rsidRPr="00AE2A94">
              <w:rPr>
                <w:rFonts w:cstheme="minorHAnsi"/>
                <w:lang w:eastAsia="ja-JP"/>
              </w:rPr>
              <w:t xml:space="preserve">male </w:t>
            </w:r>
            <w:r>
              <w:rPr>
                <w:rFonts w:cstheme="minorHAnsi"/>
                <w:lang w:eastAsia="ja-JP"/>
              </w:rPr>
              <w:t>and</w:t>
            </w:r>
            <w:r w:rsidRPr="00AE2A94">
              <w:rPr>
                <w:rFonts w:cstheme="minorHAnsi"/>
                <w:lang w:eastAsia="ja-JP"/>
              </w:rPr>
              <w:t xml:space="preserve"> female</w:t>
            </w:r>
          </w:p>
        </w:tc>
        <w:tc>
          <w:tcPr>
            <w:tcW w:w="1055" w:type="dxa"/>
            <w:vMerge w:val="restart"/>
          </w:tcPr>
          <w:p w14:paraId="779E3C7D" w14:textId="20B60229" w:rsidR="00CF5E4D" w:rsidRPr="006B7E23" w:rsidRDefault="00CF5E4D" w:rsidP="00B07F59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lastRenderedPageBreak/>
              <w:t>1</w:t>
            </w:r>
            <w:r>
              <w:rPr>
                <w:rFonts w:cstheme="minorHAnsi"/>
                <w:lang w:eastAsia="ja-JP"/>
              </w:rPr>
              <w:t>0</w:t>
            </w:r>
            <w:r w:rsidRPr="006B7E23">
              <w:rPr>
                <w:rFonts w:cstheme="minorHAnsi"/>
                <w:lang w:eastAsia="ja-JP"/>
              </w:rPr>
              <w:t>L</w:t>
            </w:r>
          </w:p>
        </w:tc>
        <w:tc>
          <w:tcPr>
            <w:tcW w:w="1761" w:type="dxa"/>
            <w:vMerge w:val="restart"/>
          </w:tcPr>
          <w:p w14:paraId="0C838D4F" w14:textId="77A5A797" w:rsidR="00CF5E4D" w:rsidRPr="006B7E23" w:rsidRDefault="00CF5E4D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60mV</w:t>
            </w:r>
          </w:p>
        </w:tc>
      </w:tr>
      <w:tr w:rsidR="00CF5E4D" w:rsidRPr="006B7E23" w14:paraId="785B6F6F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40463FB4" w14:textId="77777777" w:rsidR="00CF5E4D" w:rsidRPr="006B7E23" w:rsidRDefault="00CF5E4D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6206C2F7" w14:textId="77777777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3872711F" w14:textId="322E56AE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60 mV</w:t>
            </w:r>
          </w:p>
        </w:tc>
        <w:tc>
          <w:tcPr>
            <w:tcW w:w="1446" w:type="dxa"/>
          </w:tcPr>
          <w:p w14:paraId="196A819D" w14:textId="77777777" w:rsidR="00CF5E4D" w:rsidRPr="006B7E23" w:rsidRDefault="00CF5E4D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000321</w:t>
            </w:r>
          </w:p>
        </w:tc>
        <w:tc>
          <w:tcPr>
            <w:tcW w:w="680" w:type="dxa"/>
          </w:tcPr>
          <w:p w14:paraId="25FB253A" w14:textId="77777777" w:rsidR="00CF5E4D" w:rsidRPr="006B7E23" w:rsidRDefault="00CF5E4D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000593</w:t>
            </w:r>
          </w:p>
        </w:tc>
        <w:tc>
          <w:tcPr>
            <w:tcW w:w="803" w:type="dxa"/>
          </w:tcPr>
          <w:p w14:paraId="0642B9C5" w14:textId="77777777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10</w:t>
            </w:r>
          </w:p>
          <w:p w14:paraId="2ECFD699" w14:textId="13DECAEB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ice=3</w:t>
            </w:r>
          </w:p>
        </w:tc>
        <w:tc>
          <w:tcPr>
            <w:tcW w:w="1276" w:type="dxa"/>
          </w:tcPr>
          <w:p w14:paraId="76686BB8" w14:textId="77777777" w:rsidR="00CF5E4D" w:rsidRPr="003E3689" w:rsidRDefault="00CF5E4D" w:rsidP="00B07F59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eastAsia="Times New Roman" w:cstheme="minorHAnsi"/>
                <w:b/>
                <w:bCs/>
              </w:rPr>
              <w:t>0.001</w:t>
            </w:r>
          </w:p>
        </w:tc>
        <w:tc>
          <w:tcPr>
            <w:tcW w:w="992" w:type="dxa"/>
          </w:tcPr>
          <w:p w14:paraId="1EF95E44" w14:textId="77777777" w:rsidR="00CF5E4D" w:rsidRPr="006B7E23" w:rsidRDefault="00CF5E4D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V</w:t>
            </w:r>
            <w:r w:rsidRPr="006B7E23">
              <w:rPr>
                <w:rFonts w:cstheme="minorHAnsi"/>
                <w:vertAlign w:val="superscript"/>
                <w:lang w:eastAsia="ja-JP"/>
              </w:rPr>
              <w:t>2</w:t>
            </w:r>
            <w:r w:rsidRPr="006B7E23">
              <w:rPr>
                <w:rFonts w:cstheme="minorHAnsi"/>
                <w:lang w:eastAsia="ja-JP"/>
              </w:rPr>
              <w:t>/Hz</w:t>
            </w:r>
          </w:p>
        </w:tc>
        <w:tc>
          <w:tcPr>
            <w:tcW w:w="1181" w:type="dxa"/>
          </w:tcPr>
          <w:p w14:paraId="5FA22A3F" w14:textId="14DF8529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6B3BA107" w14:textId="77777777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699D8A31" w14:textId="77777777" w:rsidR="00CF5E4D" w:rsidRPr="006B7E23" w:rsidRDefault="00CF5E4D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5BCB755B" w14:textId="77777777" w:rsidR="00CF5E4D" w:rsidRPr="006B7E23" w:rsidRDefault="00CF5E4D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2762120E" w14:textId="77777777" w:rsidR="00CF5E4D" w:rsidRPr="006B7E23" w:rsidRDefault="00CF5E4D" w:rsidP="00B07F59">
            <w:pPr>
              <w:rPr>
                <w:rFonts w:cstheme="minorHAnsi"/>
              </w:rPr>
            </w:pPr>
          </w:p>
        </w:tc>
      </w:tr>
      <w:tr w:rsidR="00CF5E4D" w:rsidRPr="006B7E23" w14:paraId="19D4197F" w14:textId="77777777" w:rsidTr="008A7485">
        <w:trPr>
          <w:trHeight w:val="1037"/>
          <w:jc w:val="center"/>
        </w:trPr>
        <w:tc>
          <w:tcPr>
            <w:tcW w:w="1526" w:type="dxa"/>
            <w:vMerge/>
          </w:tcPr>
          <w:p w14:paraId="66CEF90C" w14:textId="739659AE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304" w:type="dxa"/>
            <w:vMerge/>
          </w:tcPr>
          <w:p w14:paraId="2D3527CA" w14:textId="77777777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6B442F78" w14:textId="514D8852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Wild-type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t -75 mV</w:t>
            </w:r>
          </w:p>
          <w:p w14:paraId="31DE0C8D" w14:textId="77777777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446" w:type="dxa"/>
          </w:tcPr>
          <w:p w14:paraId="2E943DBD" w14:textId="77777777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0.014</w:t>
            </w:r>
          </w:p>
        </w:tc>
        <w:tc>
          <w:tcPr>
            <w:tcW w:w="680" w:type="dxa"/>
          </w:tcPr>
          <w:p w14:paraId="08113E33" w14:textId="77777777" w:rsidR="00CF5E4D" w:rsidRPr="006B7E23" w:rsidRDefault="00CF5E4D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0282</w:t>
            </w:r>
          </w:p>
        </w:tc>
        <w:tc>
          <w:tcPr>
            <w:tcW w:w="803" w:type="dxa"/>
          </w:tcPr>
          <w:p w14:paraId="583D8579" w14:textId="77777777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n=10 </w:t>
            </w:r>
          </w:p>
          <w:p w14:paraId="188BE965" w14:textId="0C01A352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ice=1</w:t>
            </w:r>
          </w:p>
        </w:tc>
        <w:tc>
          <w:tcPr>
            <w:tcW w:w="1276" w:type="dxa"/>
          </w:tcPr>
          <w:p w14:paraId="4A858A61" w14:textId="28ECEA74" w:rsidR="00CF5E4D" w:rsidRPr="006B7E23" w:rsidRDefault="00CF5E4D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001A780B" w14:textId="77777777" w:rsidR="00CF5E4D" w:rsidRPr="006B7E23" w:rsidRDefault="00CF5E4D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V</w:t>
            </w:r>
            <w:r w:rsidRPr="006B7E23">
              <w:rPr>
                <w:rFonts w:cstheme="minorHAnsi"/>
                <w:vertAlign w:val="superscript"/>
                <w:lang w:eastAsia="ja-JP"/>
              </w:rPr>
              <w:t>2</w:t>
            </w:r>
            <w:r w:rsidRPr="006B7E23">
              <w:rPr>
                <w:rFonts w:cstheme="minorHAnsi"/>
                <w:lang w:eastAsia="ja-JP"/>
              </w:rPr>
              <w:t>/Hz</w:t>
            </w:r>
          </w:p>
        </w:tc>
        <w:tc>
          <w:tcPr>
            <w:tcW w:w="1181" w:type="dxa"/>
          </w:tcPr>
          <w:p w14:paraId="127BF871" w14:textId="5884B3DF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Wild-type vs </w:t>
            </w: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</w:t>
            </w:r>
          </w:p>
        </w:tc>
        <w:tc>
          <w:tcPr>
            <w:tcW w:w="1257" w:type="dxa"/>
            <w:vMerge w:val="restart"/>
          </w:tcPr>
          <w:p w14:paraId="38F6D49B" w14:textId="77777777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ann-</w:t>
            </w:r>
            <w:proofErr w:type="gramStart"/>
            <w:r w:rsidRPr="006B7E23">
              <w:rPr>
                <w:rFonts w:cstheme="minorHAnsi"/>
                <w:lang w:eastAsia="ja-JP"/>
              </w:rPr>
              <w:t>Whitney  U</w:t>
            </w:r>
            <w:proofErr w:type="gramEnd"/>
            <w:r w:rsidRPr="006B7E23">
              <w:rPr>
                <w:rFonts w:cstheme="minorHAnsi"/>
                <w:lang w:eastAsia="ja-JP"/>
              </w:rPr>
              <w:t>-test</w:t>
            </w:r>
          </w:p>
        </w:tc>
        <w:tc>
          <w:tcPr>
            <w:tcW w:w="1843" w:type="dxa"/>
            <w:vMerge/>
          </w:tcPr>
          <w:p w14:paraId="70470013" w14:textId="77777777" w:rsidR="00CF5E4D" w:rsidRPr="006B7E23" w:rsidRDefault="00CF5E4D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6EDACD0A" w14:textId="77777777" w:rsidR="00CF5E4D" w:rsidRPr="006B7E23" w:rsidRDefault="00CF5E4D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 w:val="restart"/>
          </w:tcPr>
          <w:p w14:paraId="5AF8E773" w14:textId="2805ED07" w:rsidR="00CF5E4D" w:rsidRPr="006B7E23" w:rsidRDefault="00CF5E4D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-75mV</w:t>
            </w:r>
          </w:p>
        </w:tc>
      </w:tr>
      <w:tr w:rsidR="00CF5E4D" w:rsidRPr="006B7E23" w14:paraId="60D8D80C" w14:textId="77777777" w:rsidTr="008A7485">
        <w:trPr>
          <w:trHeight w:val="1037"/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78E2D422" w14:textId="77777777" w:rsidR="00CF5E4D" w:rsidRPr="006B7E23" w:rsidRDefault="00CF5E4D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30F102A1" w14:textId="77777777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28FEB215" w14:textId="1F403AD3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i/>
                <w:iCs/>
                <w:lang w:eastAsia="ja-JP"/>
              </w:rPr>
              <w:t>Kcnh7</w:t>
            </w:r>
            <w:r w:rsidRPr="006B7E23">
              <w:rPr>
                <w:rFonts w:cstheme="minorHAnsi"/>
                <w:lang w:eastAsia="ja-JP"/>
              </w:rPr>
              <w:t xml:space="preserve"> KO at -75 mV</w:t>
            </w:r>
          </w:p>
        </w:tc>
        <w:tc>
          <w:tcPr>
            <w:tcW w:w="1446" w:type="dxa"/>
          </w:tcPr>
          <w:p w14:paraId="4E029011" w14:textId="77777777" w:rsidR="00CF5E4D" w:rsidRPr="006B7E23" w:rsidRDefault="00CF5E4D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0115</w:t>
            </w:r>
          </w:p>
        </w:tc>
        <w:tc>
          <w:tcPr>
            <w:tcW w:w="680" w:type="dxa"/>
          </w:tcPr>
          <w:p w14:paraId="535DBE1B" w14:textId="77777777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0.036</w:t>
            </w:r>
          </w:p>
        </w:tc>
        <w:tc>
          <w:tcPr>
            <w:tcW w:w="803" w:type="dxa"/>
          </w:tcPr>
          <w:p w14:paraId="14CC42FA" w14:textId="77777777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10</w:t>
            </w:r>
          </w:p>
          <w:p w14:paraId="4E52FB28" w14:textId="651B5024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ice=3</w:t>
            </w:r>
          </w:p>
        </w:tc>
        <w:tc>
          <w:tcPr>
            <w:tcW w:w="1276" w:type="dxa"/>
          </w:tcPr>
          <w:p w14:paraId="607A1634" w14:textId="77777777" w:rsidR="00CF5E4D" w:rsidRPr="003E3689" w:rsidRDefault="00CF5E4D" w:rsidP="00B07F59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eastAsia="Times New Roman" w:cstheme="minorHAnsi"/>
                <w:b/>
                <w:bCs/>
              </w:rPr>
              <w:t>0.031</w:t>
            </w:r>
          </w:p>
        </w:tc>
        <w:tc>
          <w:tcPr>
            <w:tcW w:w="992" w:type="dxa"/>
          </w:tcPr>
          <w:p w14:paraId="46B2BF94" w14:textId="77777777" w:rsidR="00CF5E4D" w:rsidRPr="006B7E23" w:rsidRDefault="00CF5E4D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V</w:t>
            </w:r>
            <w:r w:rsidRPr="006B7E23">
              <w:rPr>
                <w:rFonts w:cstheme="minorHAnsi"/>
                <w:vertAlign w:val="superscript"/>
                <w:lang w:eastAsia="ja-JP"/>
              </w:rPr>
              <w:t>2</w:t>
            </w:r>
            <w:r w:rsidRPr="006B7E23">
              <w:rPr>
                <w:rFonts w:cstheme="minorHAnsi"/>
                <w:lang w:eastAsia="ja-JP"/>
              </w:rPr>
              <w:t>/Hz</w:t>
            </w:r>
          </w:p>
        </w:tc>
        <w:tc>
          <w:tcPr>
            <w:tcW w:w="1181" w:type="dxa"/>
          </w:tcPr>
          <w:p w14:paraId="526C5FD0" w14:textId="11AE1B21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22A4A09B" w14:textId="77777777" w:rsidR="00CF5E4D" w:rsidRPr="006B7E23" w:rsidRDefault="00CF5E4D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  <w:vMerge/>
          </w:tcPr>
          <w:p w14:paraId="20B21F52" w14:textId="77777777" w:rsidR="00CF5E4D" w:rsidRPr="006B7E23" w:rsidRDefault="00CF5E4D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6C684B6D" w14:textId="77777777" w:rsidR="00CF5E4D" w:rsidRPr="006B7E23" w:rsidRDefault="00CF5E4D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78228F1A" w14:textId="77777777" w:rsidR="00CF5E4D" w:rsidRPr="006B7E23" w:rsidRDefault="00CF5E4D" w:rsidP="00B07F59">
            <w:pPr>
              <w:rPr>
                <w:rFonts w:cstheme="minorHAnsi"/>
              </w:rPr>
            </w:pPr>
          </w:p>
        </w:tc>
      </w:tr>
      <w:tr w:rsidR="003A626E" w:rsidRPr="006B7E23" w14:paraId="136D0605" w14:textId="77777777" w:rsidTr="008A7485">
        <w:trPr>
          <w:trHeight w:val="850"/>
          <w:jc w:val="center"/>
        </w:trPr>
        <w:tc>
          <w:tcPr>
            <w:tcW w:w="1526" w:type="dxa"/>
            <w:vMerge w:val="restart"/>
          </w:tcPr>
          <w:p w14:paraId="037C041C" w14:textId="461C9D32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2</w:t>
            </w:r>
            <w:r w:rsidR="0003447A">
              <w:rPr>
                <w:rFonts w:cstheme="minorHAnsi"/>
                <w:lang w:eastAsia="ja-JP"/>
              </w:rPr>
              <w:t>3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cstheme="minorHAnsi"/>
              </w:rPr>
              <w:t xml:space="preserve"> Half-conductance potential (</w:t>
            </w:r>
            <w:proofErr w:type="spellStart"/>
            <w:r w:rsidRPr="006B7E23">
              <w:rPr>
                <w:rFonts w:cstheme="minorHAnsi"/>
                <w:i/>
                <w:iCs/>
              </w:rPr>
              <w:t>V</w:t>
            </w:r>
            <w:r w:rsidRPr="006B7E23">
              <w:rPr>
                <w:rFonts w:cstheme="minorHAnsi"/>
                <w:i/>
                <w:iCs/>
                <w:vertAlign w:val="subscript"/>
              </w:rPr>
              <w:t>half</w:t>
            </w:r>
            <w:proofErr w:type="spellEnd"/>
            <w:r w:rsidRPr="006B7E23">
              <w:rPr>
                <w:rFonts w:cstheme="minorHAnsi"/>
              </w:rPr>
              <w:t>) of Kv11 tail-currents in HEK293 cells</w:t>
            </w:r>
          </w:p>
        </w:tc>
        <w:tc>
          <w:tcPr>
            <w:tcW w:w="1304" w:type="dxa"/>
            <w:vMerge w:val="restart"/>
          </w:tcPr>
          <w:p w14:paraId="47B651B4" w14:textId="1A250143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</w:rPr>
              <w:t>There is a significant difference (Kv11.3&lt;Merg1a&lt;Merg1b).</w:t>
            </w:r>
          </w:p>
        </w:tc>
        <w:tc>
          <w:tcPr>
            <w:tcW w:w="1106" w:type="dxa"/>
          </w:tcPr>
          <w:p w14:paraId="386954B0" w14:textId="5F53882B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a</w:t>
            </w:r>
          </w:p>
        </w:tc>
        <w:tc>
          <w:tcPr>
            <w:tcW w:w="1446" w:type="dxa"/>
          </w:tcPr>
          <w:p w14:paraId="3BE2A5CD" w14:textId="24C6B8CE" w:rsidR="003A626E" w:rsidRPr="006B7E23" w:rsidRDefault="003A626E" w:rsidP="00B07F59">
            <w:pPr>
              <w:jc w:val="center"/>
              <w:rPr>
                <w:rFonts w:eastAsia="Times New Roman" w:cstheme="minorHAnsi"/>
              </w:rPr>
            </w:pPr>
            <w:r w:rsidRPr="006B7E23">
              <w:rPr>
                <w:rFonts w:eastAsia="Times New Roman" w:cstheme="minorHAnsi"/>
              </w:rPr>
              <w:t>-33.</w:t>
            </w:r>
            <w:r w:rsidR="00DA6FCB">
              <w:rPr>
                <w:rFonts w:eastAsia="Times New Roman" w:cstheme="minorHAnsi"/>
              </w:rPr>
              <w:t>6</w:t>
            </w:r>
          </w:p>
        </w:tc>
        <w:tc>
          <w:tcPr>
            <w:tcW w:w="680" w:type="dxa"/>
          </w:tcPr>
          <w:p w14:paraId="00FF765A" w14:textId="0BB4DC13" w:rsidR="003A626E" w:rsidRPr="006B7E23" w:rsidRDefault="003A626E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5.</w:t>
            </w:r>
            <w:r w:rsidR="00DA6FCB">
              <w:rPr>
                <w:rFonts w:eastAsia="Times New Roman" w:cstheme="minorHAnsi"/>
              </w:rPr>
              <w:t>5</w:t>
            </w:r>
          </w:p>
        </w:tc>
        <w:tc>
          <w:tcPr>
            <w:tcW w:w="803" w:type="dxa"/>
          </w:tcPr>
          <w:p w14:paraId="636C1C1B" w14:textId="77777777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6</w:t>
            </w:r>
          </w:p>
        </w:tc>
        <w:tc>
          <w:tcPr>
            <w:tcW w:w="1276" w:type="dxa"/>
          </w:tcPr>
          <w:p w14:paraId="457F279A" w14:textId="67014B71" w:rsidR="003A626E" w:rsidRPr="006B7E23" w:rsidRDefault="003A626E" w:rsidP="008A7485">
            <w:pPr>
              <w:jc w:val="center"/>
              <w:rPr>
                <w:rFonts w:cstheme="minorHAnsi"/>
                <w:lang w:eastAsia="ja-JP"/>
              </w:rPr>
            </w:pPr>
            <w:r w:rsidRPr="003E3689">
              <w:rPr>
                <w:rFonts w:eastAsia="Times New Roman" w:cstheme="minorHAnsi"/>
                <w:b/>
                <w:bCs/>
              </w:rPr>
              <w:t>&lt;0.001</w:t>
            </w:r>
          </w:p>
        </w:tc>
        <w:tc>
          <w:tcPr>
            <w:tcW w:w="992" w:type="dxa"/>
          </w:tcPr>
          <w:p w14:paraId="3A1F248C" w14:textId="0EAB9A6A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V</w:t>
            </w:r>
          </w:p>
        </w:tc>
        <w:tc>
          <w:tcPr>
            <w:tcW w:w="1181" w:type="dxa"/>
          </w:tcPr>
          <w:p w14:paraId="57C9F463" w14:textId="37B80CC3" w:rsidR="003A626E" w:rsidRPr="006B7E23" w:rsidRDefault="003A626E" w:rsidP="008A7485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a vs Merg1b</w:t>
            </w:r>
          </w:p>
        </w:tc>
        <w:tc>
          <w:tcPr>
            <w:tcW w:w="1257" w:type="dxa"/>
            <w:vMerge w:val="restart"/>
          </w:tcPr>
          <w:p w14:paraId="5764CACF" w14:textId="77777777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One way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NOVA, Holm–</w:t>
            </w:r>
            <w:proofErr w:type="spellStart"/>
            <w:r w:rsidRPr="006B7E23">
              <w:rPr>
                <w:rFonts w:cstheme="minorHAnsi"/>
                <w:lang w:eastAsia="ja-JP"/>
              </w:rPr>
              <w:t>Šidák</w:t>
            </w:r>
            <w:proofErr w:type="spellEnd"/>
            <w:r w:rsidRPr="006B7E23">
              <w:rPr>
                <w:rFonts w:cstheme="minorHAnsi"/>
                <w:lang w:eastAsia="ja-JP"/>
              </w:rPr>
              <w:t xml:space="preserve"> test</w:t>
            </w:r>
            <w:r w:rsidRPr="006B7E23">
              <w:rPr>
                <w:rFonts w:eastAsia="Times New Roman" w:cstheme="minorHAnsi"/>
              </w:rPr>
              <w:t xml:space="preserve"> </w:t>
            </w:r>
          </w:p>
          <w:p w14:paraId="79B15885" w14:textId="50C53DF7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 w:rsidDel="00D9557C">
              <w:rPr>
                <w:rFonts w:cstheme="minorHAnsi"/>
                <w:lang w:eastAsia="ja-JP"/>
              </w:rPr>
              <w:t xml:space="preserve"> </w:t>
            </w:r>
          </w:p>
        </w:tc>
        <w:tc>
          <w:tcPr>
            <w:tcW w:w="1843" w:type="dxa"/>
          </w:tcPr>
          <w:p w14:paraId="239DEF5D" w14:textId="5B46DF40" w:rsidR="003A626E" w:rsidRPr="006B7E23" w:rsidRDefault="003A626E" w:rsidP="00DA1F50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14:paraId="7CF47ECD" w14:textId="2816E791" w:rsidR="003A626E" w:rsidRPr="006B7E23" w:rsidRDefault="003A626E" w:rsidP="00B07F59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Tabl</w:t>
            </w:r>
            <w:r>
              <w:rPr>
                <w:rFonts w:cstheme="minorHAnsi"/>
                <w:lang w:eastAsia="ja-JP"/>
              </w:rPr>
              <w:t>e1</w:t>
            </w:r>
          </w:p>
        </w:tc>
        <w:tc>
          <w:tcPr>
            <w:tcW w:w="1761" w:type="dxa"/>
            <w:vMerge w:val="restart"/>
          </w:tcPr>
          <w:p w14:paraId="4AB16B45" w14:textId="2C07FABF" w:rsidR="003A626E" w:rsidRPr="006B7E23" w:rsidRDefault="003A626E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Room temperature</w:t>
            </w:r>
          </w:p>
        </w:tc>
      </w:tr>
      <w:tr w:rsidR="003A626E" w:rsidRPr="006B7E23" w14:paraId="76D33FFD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588C9A06" w14:textId="77777777" w:rsidR="003A626E" w:rsidRPr="006B7E23" w:rsidRDefault="003A626E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24FDB877" w14:textId="77777777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349A705E" w14:textId="11BE807E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b</w:t>
            </w:r>
          </w:p>
        </w:tc>
        <w:tc>
          <w:tcPr>
            <w:tcW w:w="1446" w:type="dxa"/>
          </w:tcPr>
          <w:p w14:paraId="23D59666" w14:textId="53993825" w:rsidR="003A626E" w:rsidRPr="006B7E23" w:rsidRDefault="003A626E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-21.</w:t>
            </w:r>
            <w:r w:rsidR="00DA6FCB">
              <w:rPr>
                <w:rFonts w:eastAsia="Times New Roman" w:cstheme="minorHAnsi"/>
              </w:rPr>
              <w:t>5</w:t>
            </w:r>
          </w:p>
        </w:tc>
        <w:tc>
          <w:tcPr>
            <w:tcW w:w="680" w:type="dxa"/>
          </w:tcPr>
          <w:p w14:paraId="53F78F23" w14:textId="22D66666" w:rsidR="003A626E" w:rsidRPr="006B7E23" w:rsidRDefault="00DA6FCB" w:rsidP="00B07F59">
            <w:pPr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.0</w:t>
            </w:r>
          </w:p>
        </w:tc>
        <w:tc>
          <w:tcPr>
            <w:tcW w:w="803" w:type="dxa"/>
          </w:tcPr>
          <w:p w14:paraId="5B3B0183" w14:textId="77777777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7</w:t>
            </w:r>
          </w:p>
        </w:tc>
        <w:tc>
          <w:tcPr>
            <w:tcW w:w="1276" w:type="dxa"/>
          </w:tcPr>
          <w:p w14:paraId="58A8AD44" w14:textId="77777777" w:rsidR="003A626E" w:rsidRPr="003E3689" w:rsidRDefault="003A626E" w:rsidP="00B07F59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3E3689">
              <w:rPr>
                <w:rFonts w:eastAsia="Times New Roman" w:cstheme="minorHAnsi"/>
                <w:b/>
                <w:bCs/>
              </w:rPr>
              <w:t>&lt;0.001</w:t>
            </w:r>
          </w:p>
          <w:p w14:paraId="01B5E997" w14:textId="5295E77D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992" w:type="dxa"/>
          </w:tcPr>
          <w:p w14:paraId="3ACF0805" w14:textId="51343CC8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V</w:t>
            </w:r>
          </w:p>
        </w:tc>
        <w:tc>
          <w:tcPr>
            <w:tcW w:w="1181" w:type="dxa"/>
          </w:tcPr>
          <w:p w14:paraId="33736A35" w14:textId="5BDE94B4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Merg1b vs Kv11.3 </w:t>
            </w:r>
          </w:p>
        </w:tc>
        <w:tc>
          <w:tcPr>
            <w:tcW w:w="1257" w:type="dxa"/>
            <w:vMerge/>
          </w:tcPr>
          <w:p w14:paraId="6DBE3B2F" w14:textId="344BB4D3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35F1624D" w14:textId="77777777" w:rsidR="003A626E" w:rsidRPr="006B7E23" w:rsidRDefault="003A626E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0854F0EE" w14:textId="77777777" w:rsidR="003A626E" w:rsidRPr="006B7E23" w:rsidRDefault="003A626E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3DAB7C7B" w14:textId="77777777" w:rsidR="003A626E" w:rsidRPr="006B7E23" w:rsidRDefault="003A626E" w:rsidP="00B07F59">
            <w:pPr>
              <w:rPr>
                <w:rFonts w:cstheme="minorHAnsi"/>
              </w:rPr>
            </w:pPr>
          </w:p>
        </w:tc>
      </w:tr>
      <w:tr w:rsidR="003A626E" w:rsidRPr="006B7E23" w14:paraId="7D465702" w14:textId="77777777" w:rsidTr="008A7485">
        <w:trPr>
          <w:trHeight w:val="850"/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214ACDCA" w14:textId="77777777" w:rsidR="003A626E" w:rsidRPr="006B7E23" w:rsidRDefault="003A626E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4DC5820B" w14:textId="77777777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2D1ABAA9" w14:textId="54541AF1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Kv11.3</w:t>
            </w:r>
          </w:p>
        </w:tc>
        <w:tc>
          <w:tcPr>
            <w:tcW w:w="1446" w:type="dxa"/>
          </w:tcPr>
          <w:p w14:paraId="7577B6FD" w14:textId="380BC5D3" w:rsidR="003A626E" w:rsidRPr="006B7E23" w:rsidRDefault="003A626E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-41.0</w:t>
            </w:r>
          </w:p>
        </w:tc>
        <w:tc>
          <w:tcPr>
            <w:tcW w:w="680" w:type="dxa"/>
          </w:tcPr>
          <w:p w14:paraId="0CB400B3" w14:textId="16232B0D" w:rsidR="003A626E" w:rsidRPr="006B7E23" w:rsidRDefault="003A626E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5.3</w:t>
            </w:r>
          </w:p>
        </w:tc>
        <w:tc>
          <w:tcPr>
            <w:tcW w:w="803" w:type="dxa"/>
          </w:tcPr>
          <w:p w14:paraId="708B7F02" w14:textId="77777777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9</w:t>
            </w:r>
          </w:p>
        </w:tc>
        <w:tc>
          <w:tcPr>
            <w:tcW w:w="1276" w:type="dxa"/>
          </w:tcPr>
          <w:p w14:paraId="32946178" w14:textId="77777777" w:rsidR="003A626E" w:rsidRPr="003E3689" w:rsidRDefault="003A626E" w:rsidP="00B07F59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eastAsia="Times New Roman" w:cstheme="minorHAnsi"/>
                <w:b/>
                <w:bCs/>
              </w:rPr>
              <w:t>0.008</w:t>
            </w:r>
          </w:p>
        </w:tc>
        <w:tc>
          <w:tcPr>
            <w:tcW w:w="992" w:type="dxa"/>
          </w:tcPr>
          <w:p w14:paraId="016C083F" w14:textId="6E599B14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V</w:t>
            </w:r>
          </w:p>
        </w:tc>
        <w:tc>
          <w:tcPr>
            <w:tcW w:w="1181" w:type="dxa"/>
          </w:tcPr>
          <w:p w14:paraId="28850F96" w14:textId="3752AF15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a vs Kv11.3</w:t>
            </w:r>
          </w:p>
        </w:tc>
        <w:tc>
          <w:tcPr>
            <w:tcW w:w="1257" w:type="dxa"/>
            <w:vMerge/>
          </w:tcPr>
          <w:p w14:paraId="13B3B7E6" w14:textId="3FA187A0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70A2BFB1" w14:textId="77777777" w:rsidR="003A626E" w:rsidRPr="006B7E23" w:rsidRDefault="003A626E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2EA0D649" w14:textId="77777777" w:rsidR="003A626E" w:rsidRPr="006B7E23" w:rsidRDefault="003A626E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6B497CD1" w14:textId="77777777" w:rsidR="003A626E" w:rsidRPr="006B7E23" w:rsidRDefault="003A626E" w:rsidP="00B07F59">
            <w:pPr>
              <w:rPr>
                <w:rFonts w:cstheme="minorHAnsi"/>
              </w:rPr>
            </w:pPr>
          </w:p>
        </w:tc>
      </w:tr>
      <w:tr w:rsidR="00916A07" w:rsidRPr="006B7E23" w14:paraId="7D5BC34C" w14:textId="77777777" w:rsidTr="008A7485">
        <w:trPr>
          <w:trHeight w:val="850"/>
          <w:jc w:val="center"/>
        </w:trPr>
        <w:tc>
          <w:tcPr>
            <w:tcW w:w="1526" w:type="dxa"/>
            <w:vMerge w:val="restart"/>
          </w:tcPr>
          <w:p w14:paraId="0E84D5F3" w14:textId="431E14D9" w:rsidR="00916A07" w:rsidRPr="006B7E23" w:rsidRDefault="00916A07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2</w:t>
            </w:r>
            <w:r w:rsidR="0003447A">
              <w:rPr>
                <w:rFonts w:cstheme="minorHAnsi"/>
                <w:lang w:eastAsia="ja-JP"/>
              </w:rPr>
              <w:t>4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cstheme="minorHAnsi"/>
              </w:rPr>
              <w:t xml:space="preserve"> Slope factor (k) of Kv11 tail-currents in HEK293 cells</w:t>
            </w:r>
          </w:p>
        </w:tc>
        <w:tc>
          <w:tcPr>
            <w:tcW w:w="1304" w:type="dxa"/>
            <w:vMerge w:val="restart"/>
          </w:tcPr>
          <w:p w14:paraId="19108640" w14:textId="3A9E4656" w:rsidR="00916A07" w:rsidRPr="006B7E23" w:rsidRDefault="00916A07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</w:rPr>
              <w:t>There is no significant difference.</w:t>
            </w:r>
          </w:p>
        </w:tc>
        <w:tc>
          <w:tcPr>
            <w:tcW w:w="1106" w:type="dxa"/>
          </w:tcPr>
          <w:p w14:paraId="29FAF6DB" w14:textId="399A8018" w:rsidR="00916A07" w:rsidRPr="006B7E23" w:rsidRDefault="00916A07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a</w:t>
            </w:r>
          </w:p>
        </w:tc>
        <w:tc>
          <w:tcPr>
            <w:tcW w:w="1446" w:type="dxa"/>
          </w:tcPr>
          <w:p w14:paraId="1BDCEC7A" w14:textId="0CF5BE35" w:rsidR="00916A07" w:rsidRPr="006B7E23" w:rsidRDefault="00916A07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8.0</w:t>
            </w:r>
          </w:p>
        </w:tc>
        <w:tc>
          <w:tcPr>
            <w:tcW w:w="680" w:type="dxa"/>
          </w:tcPr>
          <w:p w14:paraId="0568D1A6" w14:textId="21CE9949" w:rsidR="00916A07" w:rsidRPr="006B7E23" w:rsidRDefault="00916A07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.6</w:t>
            </w:r>
          </w:p>
        </w:tc>
        <w:tc>
          <w:tcPr>
            <w:tcW w:w="803" w:type="dxa"/>
          </w:tcPr>
          <w:p w14:paraId="213F922A" w14:textId="77777777" w:rsidR="00916A07" w:rsidRPr="006B7E23" w:rsidRDefault="00916A07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6</w:t>
            </w:r>
          </w:p>
        </w:tc>
        <w:tc>
          <w:tcPr>
            <w:tcW w:w="1276" w:type="dxa"/>
            <w:vMerge w:val="restart"/>
          </w:tcPr>
          <w:p w14:paraId="1ED72C54" w14:textId="3E63BDA6" w:rsidR="00916A07" w:rsidRPr="006B7E23" w:rsidRDefault="00916A07" w:rsidP="00B07F59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6B7E23">
              <w:rPr>
                <w:rFonts w:eastAsia="Times New Roman" w:cstheme="minorHAnsi"/>
              </w:rPr>
              <w:t>0.323</w:t>
            </w:r>
          </w:p>
        </w:tc>
        <w:tc>
          <w:tcPr>
            <w:tcW w:w="992" w:type="dxa"/>
          </w:tcPr>
          <w:p w14:paraId="3FCC488A" w14:textId="280D0DE9" w:rsidR="00916A07" w:rsidRPr="006B7E23" w:rsidRDefault="00916A07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mV</w:t>
            </w:r>
          </w:p>
        </w:tc>
        <w:tc>
          <w:tcPr>
            <w:tcW w:w="1181" w:type="dxa"/>
          </w:tcPr>
          <w:p w14:paraId="1B07AE8D" w14:textId="77777777" w:rsidR="00916A07" w:rsidRPr="006B7E23" w:rsidRDefault="00916A07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 w:val="restart"/>
          </w:tcPr>
          <w:p w14:paraId="10C01797" w14:textId="234C7BE8" w:rsidR="00916A07" w:rsidRPr="006B7E23" w:rsidRDefault="00916A07" w:rsidP="00B07F59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One way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NOVA</w:t>
            </w:r>
          </w:p>
        </w:tc>
        <w:tc>
          <w:tcPr>
            <w:tcW w:w="1843" w:type="dxa"/>
          </w:tcPr>
          <w:p w14:paraId="3455B075" w14:textId="77777777" w:rsidR="00916A07" w:rsidRPr="006B7E23" w:rsidRDefault="00916A07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14:paraId="565F3F9C" w14:textId="2AD37543" w:rsidR="00916A07" w:rsidRPr="006B7E23" w:rsidRDefault="00916A07" w:rsidP="00B07F59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Tabl</w:t>
            </w:r>
            <w:r>
              <w:rPr>
                <w:rFonts w:cstheme="minorHAnsi"/>
                <w:lang w:eastAsia="ja-JP"/>
              </w:rPr>
              <w:t>e1</w:t>
            </w:r>
          </w:p>
        </w:tc>
        <w:tc>
          <w:tcPr>
            <w:tcW w:w="1761" w:type="dxa"/>
            <w:vMerge w:val="restart"/>
          </w:tcPr>
          <w:p w14:paraId="1F182BF9" w14:textId="233435F1" w:rsidR="00916A07" w:rsidRPr="006B7E23" w:rsidRDefault="00916A07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R</w:t>
            </w:r>
            <w:r>
              <w:rPr>
                <w:rFonts w:cstheme="minorHAnsi"/>
                <w:lang w:eastAsia="ja-JP"/>
              </w:rPr>
              <w:t>oom temperature</w:t>
            </w:r>
          </w:p>
        </w:tc>
      </w:tr>
      <w:tr w:rsidR="00916A07" w:rsidRPr="006B7E23" w14:paraId="3A38A90A" w14:textId="77777777" w:rsidTr="008A7485">
        <w:trPr>
          <w:trHeight w:val="850"/>
          <w:jc w:val="center"/>
        </w:trPr>
        <w:tc>
          <w:tcPr>
            <w:tcW w:w="1526" w:type="dxa"/>
            <w:vMerge/>
          </w:tcPr>
          <w:p w14:paraId="446044A1" w14:textId="77777777" w:rsidR="00916A07" w:rsidRPr="006B7E23" w:rsidRDefault="00916A07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3C359E71" w14:textId="77777777" w:rsidR="00916A07" w:rsidRPr="006B7E23" w:rsidRDefault="00916A07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700C399A" w14:textId="0D4657FF" w:rsidR="00916A07" w:rsidRPr="006B7E23" w:rsidRDefault="00916A07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b</w:t>
            </w:r>
          </w:p>
        </w:tc>
        <w:tc>
          <w:tcPr>
            <w:tcW w:w="1446" w:type="dxa"/>
          </w:tcPr>
          <w:p w14:paraId="200AC002" w14:textId="4FA35290" w:rsidR="00916A07" w:rsidRPr="006B7E23" w:rsidRDefault="00916A07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10.</w:t>
            </w:r>
            <w:r w:rsidR="00DA6FCB">
              <w:rPr>
                <w:rFonts w:cstheme="minorHAnsi"/>
              </w:rPr>
              <w:t>9</w:t>
            </w:r>
          </w:p>
        </w:tc>
        <w:tc>
          <w:tcPr>
            <w:tcW w:w="680" w:type="dxa"/>
          </w:tcPr>
          <w:p w14:paraId="5774D854" w14:textId="318FF5E9" w:rsidR="00916A07" w:rsidRPr="006B7E23" w:rsidRDefault="00916A07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5.</w:t>
            </w:r>
            <w:r w:rsidR="00DA6FCB">
              <w:rPr>
                <w:rFonts w:eastAsia="Times New Roman" w:cstheme="minorHAnsi"/>
              </w:rPr>
              <w:t>1</w:t>
            </w:r>
          </w:p>
        </w:tc>
        <w:tc>
          <w:tcPr>
            <w:tcW w:w="803" w:type="dxa"/>
          </w:tcPr>
          <w:p w14:paraId="389BF2EC" w14:textId="77777777" w:rsidR="00916A07" w:rsidRPr="006B7E23" w:rsidRDefault="00916A07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7</w:t>
            </w:r>
          </w:p>
        </w:tc>
        <w:tc>
          <w:tcPr>
            <w:tcW w:w="1276" w:type="dxa"/>
            <w:vMerge/>
          </w:tcPr>
          <w:p w14:paraId="51C30A7F" w14:textId="483A4241" w:rsidR="00916A07" w:rsidRPr="006B7E23" w:rsidRDefault="00916A07" w:rsidP="00B07F59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</w:p>
        </w:tc>
        <w:tc>
          <w:tcPr>
            <w:tcW w:w="992" w:type="dxa"/>
          </w:tcPr>
          <w:p w14:paraId="42767DE8" w14:textId="17DB59AC" w:rsidR="00916A07" w:rsidRPr="006B7E23" w:rsidRDefault="00916A07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mV</w:t>
            </w:r>
          </w:p>
        </w:tc>
        <w:tc>
          <w:tcPr>
            <w:tcW w:w="1181" w:type="dxa"/>
          </w:tcPr>
          <w:p w14:paraId="56C909F7" w14:textId="71E487CD" w:rsidR="00916A07" w:rsidRPr="006B7E23" w:rsidRDefault="00916A07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79903D04" w14:textId="77777777" w:rsidR="00916A07" w:rsidRPr="006B7E23" w:rsidRDefault="00916A07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2D81BF0F" w14:textId="77777777" w:rsidR="00916A07" w:rsidRPr="006B7E23" w:rsidRDefault="00916A07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658B7EFC" w14:textId="77777777" w:rsidR="00916A07" w:rsidRPr="006B7E23" w:rsidRDefault="00916A07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33936FE6" w14:textId="77777777" w:rsidR="00916A07" w:rsidRPr="006B7E23" w:rsidRDefault="00916A07" w:rsidP="00B07F59">
            <w:pPr>
              <w:rPr>
                <w:rFonts w:cstheme="minorHAnsi"/>
              </w:rPr>
            </w:pPr>
          </w:p>
        </w:tc>
      </w:tr>
      <w:tr w:rsidR="00916A07" w:rsidRPr="006B7E23" w14:paraId="66D15D2E" w14:textId="77777777" w:rsidTr="008A7485">
        <w:trPr>
          <w:trHeight w:val="850"/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2AB9C059" w14:textId="77777777" w:rsidR="00916A07" w:rsidRPr="006B7E23" w:rsidRDefault="00916A07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3314D666" w14:textId="77777777" w:rsidR="00916A07" w:rsidRPr="006B7E23" w:rsidRDefault="00916A07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4171C625" w14:textId="5EAA7E25" w:rsidR="00916A07" w:rsidRPr="006B7E23" w:rsidRDefault="00916A07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Kv11.3</w:t>
            </w:r>
          </w:p>
        </w:tc>
        <w:tc>
          <w:tcPr>
            <w:tcW w:w="1446" w:type="dxa"/>
          </w:tcPr>
          <w:p w14:paraId="44CB5108" w14:textId="59BCB836" w:rsidR="00916A07" w:rsidRPr="006B7E23" w:rsidRDefault="00916A07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7.6</w:t>
            </w:r>
          </w:p>
        </w:tc>
        <w:tc>
          <w:tcPr>
            <w:tcW w:w="680" w:type="dxa"/>
          </w:tcPr>
          <w:p w14:paraId="46F086B5" w14:textId="0C8BB97A" w:rsidR="00916A07" w:rsidRPr="006B7E23" w:rsidRDefault="00916A07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4.9</w:t>
            </w:r>
          </w:p>
        </w:tc>
        <w:tc>
          <w:tcPr>
            <w:tcW w:w="803" w:type="dxa"/>
          </w:tcPr>
          <w:p w14:paraId="146CAFB0" w14:textId="77777777" w:rsidR="00916A07" w:rsidRPr="006B7E23" w:rsidRDefault="00916A07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9</w:t>
            </w:r>
          </w:p>
        </w:tc>
        <w:tc>
          <w:tcPr>
            <w:tcW w:w="1276" w:type="dxa"/>
            <w:vMerge/>
          </w:tcPr>
          <w:p w14:paraId="289CB5ED" w14:textId="673AC180" w:rsidR="00916A07" w:rsidRPr="006B7E23" w:rsidRDefault="00916A07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1EFC0769" w14:textId="550BCD89" w:rsidR="00916A07" w:rsidRPr="006B7E23" w:rsidRDefault="00916A07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mV</w:t>
            </w:r>
          </w:p>
        </w:tc>
        <w:tc>
          <w:tcPr>
            <w:tcW w:w="1181" w:type="dxa"/>
          </w:tcPr>
          <w:p w14:paraId="45B51778" w14:textId="268DA99F" w:rsidR="00916A07" w:rsidRPr="006B7E23" w:rsidRDefault="00916A07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4F5225A4" w14:textId="5688E4A4" w:rsidR="00916A07" w:rsidRPr="006B7E23" w:rsidRDefault="00916A07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1D7AF69F" w14:textId="77777777" w:rsidR="00916A07" w:rsidRPr="006B7E23" w:rsidRDefault="00916A07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1153F6C6" w14:textId="77777777" w:rsidR="00916A07" w:rsidRPr="006B7E23" w:rsidRDefault="00916A07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5D2EC891" w14:textId="77777777" w:rsidR="00916A07" w:rsidRPr="006B7E23" w:rsidRDefault="00916A07" w:rsidP="00B07F59">
            <w:pPr>
              <w:rPr>
                <w:rFonts w:cstheme="minorHAnsi"/>
              </w:rPr>
            </w:pPr>
          </w:p>
        </w:tc>
      </w:tr>
      <w:tr w:rsidR="003A626E" w:rsidRPr="006B7E23" w14:paraId="2E4E7E1A" w14:textId="77777777" w:rsidTr="005F075C">
        <w:trPr>
          <w:trHeight w:val="1255"/>
          <w:jc w:val="center"/>
        </w:trPr>
        <w:tc>
          <w:tcPr>
            <w:tcW w:w="1526" w:type="dxa"/>
            <w:vMerge w:val="restart"/>
          </w:tcPr>
          <w:p w14:paraId="08F0AD3E" w14:textId="0C58D6BE" w:rsidR="003A626E" w:rsidRPr="006B7E23" w:rsidRDefault="003A626E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lastRenderedPageBreak/>
              <w:t>2</w:t>
            </w:r>
            <w:r w:rsidR="0003447A">
              <w:rPr>
                <w:rFonts w:cstheme="minorHAnsi"/>
                <w:lang w:eastAsia="ja-JP"/>
              </w:rPr>
              <w:t>5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cstheme="minorHAnsi"/>
              </w:rPr>
              <w:t xml:space="preserve"> Decay time constant of Kv11 tail-currents in HEK293 cells</w:t>
            </w:r>
          </w:p>
        </w:tc>
        <w:tc>
          <w:tcPr>
            <w:tcW w:w="1304" w:type="dxa"/>
            <w:vMerge w:val="restart"/>
          </w:tcPr>
          <w:p w14:paraId="296A1B41" w14:textId="2C194791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</w:rPr>
              <w:t xml:space="preserve">There are significant differences between </w:t>
            </w:r>
            <w:r w:rsidRPr="006B7E23">
              <w:rPr>
                <w:rFonts w:cstheme="minorHAnsi"/>
                <w:lang w:eastAsia="ja-JP"/>
              </w:rPr>
              <w:t>Merg1a vs Merg1b and Merg1a vs Kv11.3.</w:t>
            </w:r>
          </w:p>
          <w:p w14:paraId="1432DCD9" w14:textId="60DB5E2A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</w:rPr>
              <w:t xml:space="preserve">There is no significant difference between </w:t>
            </w:r>
            <w:r w:rsidRPr="006B7E23">
              <w:rPr>
                <w:rFonts w:cstheme="minorHAnsi"/>
                <w:lang w:eastAsia="ja-JP"/>
              </w:rPr>
              <w:t>Merg1b vs Kv11.3.</w:t>
            </w:r>
          </w:p>
        </w:tc>
        <w:tc>
          <w:tcPr>
            <w:tcW w:w="1106" w:type="dxa"/>
          </w:tcPr>
          <w:p w14:paraId="7E4F2295" w14:textId="4DB6273C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a</w:t>
            </w:r>
          </w:p>
        </w:tc>
        <w:tc>
          <w:tcPr>
            <w:tcW w:w="1446" w:type="dxa"/>
          </w:tcPr>
          <w:p w14:paraId="3CEE9F59" w14:textId="77777777" w:rsidR="003A626E" w:rsidRPr="006B7E23" w:rsidRDefault="003A626E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5036</w:t>
            </w:r>
          </w:p>
        </w:tc>
        <w:tc>
          <w:tcPr>
            <w:tcW w:w="680" w:type="dxa"/>
          </w:tcPr>
          <w:p w14:paraId="2963DE7E" w14:textId="77777777" w:rsidR="003A626E" w:rsidRPr="006B7E23" w:rsidRDefault="003A626E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5439</w:t>
            </w:r>
          </w:p>
        </w:tc>
        <w:tc>
          <w:tcPr>
            <w:tcW w:w="803" w:type="dxa"/>
          </w:tcPr>
          <w:p w14:paraId="775B5459" w14:textId="77777777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6</w:t>
            </w:r>
          </w:p>
        </w:tc>
        <w:tc>
          <w:tcPr>
            <w:tcW w:w="1276" w:type="dxa"/>
          </w:tcPr>
          <w:p w14:paraId="05BFCC9A" w14:textId="77777777" w:rsidR="003A626E" w:rsidRPr="003E3689" w:rsidRDefault="003A626E" w:rsidP="00B07F59">
            <w:pPr>
              <w:jc w:val="center"/>
              <w:rPr>
                <w:rFonts w:cstheme="minorHAnsi"/>
                <w:b/>
                <w:bCs/>
              </w:rPr>
            </w:pPr>
            <w:r w:rsidRPr="003E3689">
              <w:rPr>
                <w:rFonts w:eastAsia="Times New Roman" w:cstheme="minorHAnsi"/>
                <w:b/>
                <w:bCs/>
              </w:rPr>
              <w:t>0.009</w:t>
            </w:r>
          </w:p>
        </w:tc>
        <w:tc>
          <w:tcPr>
            <w:tcW w:w="992" w:type="dxa"/>
          </w:tcPr>
          <w:p w14:paraId="2A18E393" w14:textId="40D8E77F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ms</w:t>
            </w:r>
            <w:proofErr w:type="spellEnd"/>
          </w:p>
        </w:tc>
        <w:tc>
          <w:tcPr>
            <w:tcW w:w="1181" w:type="dxa"/>
          </w:tcPr>
          <w:p w14:paraId="17DF37A6" w14:textId="3CBBC270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a vs Merg1b</w:t>
            </w:r>
          </w:p>
        </w:tc>
        <w:tc>
          <w:tcPr>
            <w:tcW w:w="1257" w:type="dxa"/>
            <w:vMerge w:val="restart"/>
          </w:tcPr>
          <w:p w14:paraId="6966AC73" w14:textId="6385ED23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proofErr w:type="gramStart"/>
            <w:r w:rsidRPr="006B7E23">
              <w:rPr>
                <w:rFonts w:cstheme="minorHAnsi"/>
                <w:lang w:eastAsia="ja-JP"/>
              </w:rPr>
              <w:t>One way</w:t>
            </w:r>
            <w:proofErr w:type="gramEnd"/>
            <w:r w:rsidRPr="006B7E23">
              <w:rPr>
                <w:rFonts w:cstheme="minorHAnsi"/>
                <w:lang w:eastAsia="ja-JP"/>
              </w:rPr>
              <w:t xml:space="preserve"> ANOVA, Holm–</w:t>
            </w:r>
            <w:proofErr w:type="spellStart"/>
            <w:r w:rsidRPr="006B7E23">
              <w:rPr>
                <w:rFonts w:cstheme="minorHAnsi"/>
                <w:lang w:eastAsia="ja-JP"/>
              </w:rPr>
              <w:t>Šidák</w:t>
            </w:r>
            <w:proofErr w:type="spellEnd"/>
            <w:r w:rsidRPr="006B7E23">
              <w:rPr>
                <w:rFonts w:cstheme="minorHAnsi"/>
                <w:lang w:eastAsia="ja-JP"/>
              </w:rPr>
              <w:t xml:space="preserve"> test</w:t>
            </w:r>
          </w:p>
        </w:tc>
        <w:tc>
          <w:tcPr>
            <w:tcW w:w="1843" w:type="dxa"/>
          </w:tcPr>
          <w:p w14:paraId="22F2AD1E" w14:textId="77777777" w:rsidR="003A626E" w:rsidRPr="006B7E23" w:rsidRDefault="003A626E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14:paraId="52E81C9B" w14:textId="47AE5A4F" w:rsidR="003A626E" w:rsidRPr="006B7E23" w:rsidRDefault="003A626E" w:rsidP="00B07F59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Tabl</w:t>
            </w:r>
            <w:r>
              <w:rPr>
                <w:rFonts w:cstheme="minorHAnsi"/>
                <w:lang w:eastAsia="ja-JP"/>
              </w:rPr>
              <w:t>e1</w:t>
            </w:r>
          </w:p>
        </w:tc>
        <w:tc>
          <w:tcPr>
            <w:tcW w:w="1761" w:type="dxa"/>
            <w:vMerge w:val="restart"/>
          </w:tcPr>
          <w:p w14:paraId="2D9E55CE" w14:textId="04853681" w:rsidR="003A626E" w:rsidRPr="006B7E23" w:rsidRDefault="003A626E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R</w:t>
            </w:r>
            <w:r>
              <w:rPr>
                <w:rFonts w:cstheme="minorHAnsi"/>
                <w:lang w:eastAsia="ja-JP"/>
              </w:rPr>
              <w:t>oom temperature</w:t>
            </w:r>
          </w:p>
        </w:tc>
      </w:tr>
      <w:tr w:rsidR="003A626E" w:rsidRPr="006B7E23" w14:paraId="05922C9F" w14:textId="77777777" w:rsidTr="005F075C">
        <w:trPr>
          <w:trHeight w:val="1255"/>
          <w:jc w:val="center"/>
        </w:trPr>
        <w:tc>
          <w:tcPr>
            <w:tcW w:w="1526" w:type="dxa"/>
            <w:vMerge/>
          </w:tcPr>
          <w:p w14:paraId="1448831D" w14:textId="77777777" w:rsidR="003A626E" w:rsidRPr="006B7E23" w:rsidRDefault="003A626E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</w:tcPr>
          <w:p w14:paraId="3CDAB6F1" w14:textId="77777777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2DA9195D" w14:textId="06CB6910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b</w:t>
            </w:r>
          </w:p>
        </w:tc>
        <w:tc>
          <w:tcPr>
            <w:tcW w:w="1446" w:type="dxa"/>
          </w:tcPr>
          <w:p w14:paraId="4B3EC825" w14:textId="172011F9" w:rsidR="003A626E" w:rsidRPr="006B7E23" w:rsidRDefault="003A626E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51</w:t>
            </w:r>
            <w:r w:rsidR="00DA6FCB">
              <w:rPr>
                <w:rFonts w:eastAsia="Times New Roman" w:cstheme="minorHAnsi"/>
              </w:rPr>
              <w:t>.0</w:t>
            </w:r>
          </w:p>
        </w:tc>
        <w:tc>
          <w:tcPr>
            <w:tcW w:w="680" w:type="dxa"/>
          </w:tcPr>
          <w:p w14:paraId="42911898" w14:textId="77777777" w:rsidR="003A626E" w:rsidRPr="006B7E23" w:rsidRDefault="003A626E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10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7</w:t>
            </w:r>
          </w:p>
        </w:tc>
        <w:tc>
          <w:tcPr>
            <w:tcW w:w="803" w:type="dxa"/>
          </w:tcPr>
          <w:p w14:paraId="5369614D" w14:textId="77777777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7</w:t>
            </w:r>
          </w:p>
        </w:tc>
        <w:tc>
          <w:tcPr>
            <w:tcW w:w="1276" w:type="dxa"/>
          </w:tcPr>
          <w:p w14:paraId="0CC697E6" w14:textId="77777777" w:rsidR="003A626E" w:rsidRPr="006B7E23" w:rsidRDefault="003A626E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0.974</w:t>
            </w:r>
          </w:p>
        </w:tc>
        <w:tc>
          <w:tcPr>
            <w:tcW w:w="992" w:type="dxa"/>
          </w:tcPr>
          <w:p w14:paraId="39BE0CA0" w14:textId="1730828E" w:rsidR="003A626E" w:rsidRPr="006B7E23" w:rsidRDefault="003A626E" w:rsidP="00B07F59">
            <w:pPr>
              <w:jc w:val="center"/>
              <w:rPr>
                <w:rFonts w:cstheme="minorHAnsi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ms</w:t>
            </w:r>
            <w:proofErr w:type="spellEnd"/>
          </w:p>
        </w:tc>
        <w:tc>
          <w:tcPr>
            <w:tcW w:w="1181" w:type="dxa"/>
          </w:tcPr>
          <w:p w14:paraId="4AF72732" w14:textId="4C016663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Merg1b vs Kv11.3 </w:t>
            </w:r>
          </w:p>
        </w:tc>
        <w:tc>
          <w:tcPr>
            <w:tcW w:w="1257" w:type="dxa"/>
            <w:vMerge/>
          </w:tcPr>
          <w:p w14:paraId="06A7978A" w14:textId="1C815275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666D2B99" w14:textId="77777777" w:rsidR="003A626E" w:rsidRPr="006B7E23" w:rsidRDefault="003A626E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052E7BB4" w14:textId="77777777" w:rsidR="003A626E" w:rsidRPr="006B7E23" w:rsidRDefault="003A626E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634C6A2D" w14:textId="77777777" w:rsidR="003A626E" w:rsidRPr="006B7E23" w:rsidRDefault="003A626E" w:rsidP="00B07F59">
            <w:pPr>
              <w:rPr>
                <w:rFonts w:cstheme="minorHAnsi"/>
              </w:rPr>
            </w:pPr>
          </w:p>
        </w:tc>
      </w:tr>
      <w:tr w:rsidR="003A626E" w:rsidRPr="006B7E23" w14:paraId="401BA3A5" w14:textId="77777777" w:rsidTr="00C95427">
        <w:trPr>
          <w:trHeight w:val="1255"/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53C6954B" w14:textId="77777777" w:rsidR="003A626E" w:rsidRPr="006B7E23" w:rsidRDefault="003A626E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045A4DAB" w14:textId="77777777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1762506C" w14:textId="448A2E8E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Kv11.3</w:t>
            </w:r>
          </w:p>
        </w:tc>
        <w:tc>
          <w:tcPr>
            <w:tcW w:w="1446" w:type="dxa"/>
          </w:tcPr>
          <w:p w14:paraId="31B3F4A9" w14:textId="77777777" w:rsidR="003A626E" w:rsidRPr="006B7E23" w:rsidRDefault="003A626E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98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1</w:t>
            </w:r>
          </w:p>
        </w:tc>
        <w:tc>
          <w:tcPr>
            <w:tcW w:w="680" w:type="dxa"/>
          </w:tcPr>
          <w:p w14:paraId="5FBDBE6D" w14:textId="77777777" w:rsidR="003A626E" w:rsidRPr="006B7E23" w:rsidRDefault="003A626E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55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eastAsia="Times New Roman" w:cstheme="minorHAnsi"/>
              </w:rPr>
              <w:t>6</w:t>
            </w:r>
          </w:p>
        </w:tc>
        <w:tc>
          <w:tcPr>
            <w:tcW w:w="803" w:type="dxa"/>
          </w:tcPr>
          <w:p w14:paraId="0D3F3CEF" w14:textId="77777777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9</w:t>
            </w:r>
          </w:p>
        </w:tc>
        <w:tc>
          <w:tcPr>
            <w:tcW w:w="1276" w:type="dxa"/>
          </w:tcPr>
          <w:p w14:paraId="4E114E6D" w14:textId="77777777" w:rsidR="003A626E" w:rsidRPr="003E3689" w:rsidRDefault="003A626E" w:rsidP="00B07F59">
            <w:pPr>
              <w:jc w:val="center"/>
              <w:rPr>
                <w:rFonts w:cstheme="minorHAnsi"/>
                <w:b/>
                <w:bCs/>
                <w:lang w:eastAsia="ja-JP"/>
              </w:rPr>
            </w:pPr>
            <w:r w:rsidRPr="003E3689">
              <w:rPr>
                <w:rFonts w:eastAsia="Times New Roman" w:cstheme="minorHAnsi"/>
                <w:b/>
                <w:bCs/>
              </w:rPr>
              <w:t>0.01</w:t>
            </w:r>
          </w:p>
        </w:tc>
        <w:tc>
          <w:tcPr>
            <w:tcW w:w="992" w:type="dxa"/>
          </w:tcPr>
          <w:p w14:paraId="08FA8EE2" w14:textId="3B0D4386" w:rsidR="003A626E" w:rsidRPr="006B7E23" w:rsidRDefault="003A626E" w:rsidP="00B07F59">
            <w:pPr>
              <w:jc w:val="center"/>
              <w:rPr>
                <w:rFonts w:cstheme="minorHAnsi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ms</w:t>
            </w:r>
            <w:proofErr w:type="spellEnd"/>
          </w:p>
        </w:tc>
        <w:tc>
          <w:tcPr>
            <w:tcW w:w="1181" w:type="dxa"/>
          </w:tcPr>
          <w:p w14:paraId="0F481B11" w14:textId="6CC1C0F3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erg1a vs Kv11.3</w:t>
            </w:r>
          </w:p>
        </w:tc>
        <w:tc>
          <w:tcPr>
            <w:tcW w:w="1257" w:type="dxa"/>
            <w:vMerge/>
          </w:tcPr>
          <w:p w14:paraId="5C432009" w14:textId="625AE3BB" w:rsidR="003A626E" w:rsidRPr="006B7E23" w:rsidRDefault="003A626E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1630D057" w14:textId="77777777" w:rsidR="003A626E" w:rsidRPr="006B7E23" w:rsidRDefault="003A626E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/>
          </w:tcPr>
          <w:p w14:paraId="69B54FA0" w14:textId="77777777" w:rsidR="003A626E" w:rsidRPr="006B7E23" w:rsidRDefault="003A626E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6BBCABE7" w14:textId="77777777" w:rsidR="003A626E" w:rsidRPr="006B7E23" w:rsidRDefault="003A626E" w:rsidP="00B07F59">
            <w:pPr>
              <w:rPr>
                <w:rFonts w:cstheme="minorHAnsi"/>
              </w:rPr>
            </w:pPr>
          </w:p>
        </w:tc>
      </w:tr>
      <w:tr w:rsidR="00902006" w:rsidRPr="006B7E23" w14:paraId="0B299DC7" w14:textId="77777777" w:rsidTr="005F075C">
        <w:trPr>
          <w:trHeight w:val="1255"/>
          <w:jc w:val="center"/>
        </w:trPr>
        <w:tc>
          <w:tcPr>
            <w:tcW w:w="1526" w:type="dxa"/>
            <w:vMerge w:val="restart"/>
          </w:tcPr>
          <w:p w14:paraId="7F61CBFA" w14:textId="089CF3B1" w:rsidR="00902006" w:rsidRPr="006B7E23" w:rsidRDefault="00902006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</w:rPr>
              <w:t>2</w:t>
            </w:r>
            <w:r w:rsidR="0003447A">
              <w:rPr>
                <w:rFonts w:cstheme="minorHAnsi"/>
                <w:lang w:eastAsia="ja-JP"/>
              </w:rPr>
              <w:t>6</w:t>
            </w:r>
            <w:r w:rsidRPr="006B7E23">
              <w:rPr>
                <w:rFonts w:cstheme="minorHAnsi"/>
              </w:rPr>
              <w:t>. Half-conductance potential (</w:t>
            </w:r>
            <w:proofErr w:type="spellStart"/>
            <w:r w:rsidRPr="006B7E23">
              <w:rPr>
                <w:rFonts w:cstheme="minorHAnsi"/>
                <w:i/>
                <w:iCs/>
              </w:rPr>
              <w:t>V</w:t>
            </w:r>
            <w:r w:rsidRPr="006B7E23">
              <w:rPr>
                <w:rFonts w:cstheme="minorHAnsi"/>
                <w:i/>
                <w:iCs/>
                <w:vertAlign w:val="subscript"/>
              </w:rPr>
              <w:t>half</w:t>
            </w:r>
            <w:proofErr w:type="spellEnd"/>
            <w:r w:rsidRPr="006B7E23">
              <w:rPr>
                <w:rFonts w:cstheme="minorHAnsi"/>
              </w:rPr>
              <w:t>) of Kv11.3 tail-currents in HEK293 cells and the E-4031-sensitive tail-currents in</w:t>
            </w:r>
            <w:r>
              <w:rPr>
                <w:rFonts w:cstheme="minorHAnsi"/>
              </w:rPr>
              <w:t xml:space="preserve"> </w:t>
            </w:r>
            <w:r w:rsidRPr="00261295">
              <w:rPr>
                <w:rFonts w:cstheme="minorHAnsi"/>
              </w:rPr>
              <w:t>IO</w:t>
            </w:r>
            <w:r>
              <w:rPr>
                <w:rFonts w:cstheme="minorHAnsi"/>
              </w:rPr>
              <w:t xml:space="preserve"> </w:t>
            </w:r>
            <w:r w:rsidRPr="006B7E23">
              <w:rPr>
                <w:rFonts w:cstheme="minorHAnsi"/>
              </w:rPr>
              <w:t>neurons at 32 °C</w:t>
            </w:r>
          </w:p>
        </w:tc>
        <w:tc>
          <w:tcPr>
            <w:tcW w:w="1304" w:type="dxa"/>
            <w:vMerge w:val="restart"/>
          </w:tcPr>
          <w:p w14:paraId="65DB2A42" w14:textId="5816F11A" w:rsidR="00902006" w:rsidRPr="006B7E23" w:rsidRDefault="00902006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</w:rPr>
              <w:t>There is no significant difference.</w:t>
            </w:r>
          </w:p>
        </w:tc>
        <w:tc>
          <w:tcPr>
            <w:tcW w:w="1106" w:type="dxa"/>
          </w:tcPr>
          <w:p w14:paraId="23F10A4F" w14:textId="4891E01E" w:rsidR="00902006" w:rsidRPr="006B7E23" w:rsidRDefault="00902006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Kv11.3-expressing HEK293 cells at 32 °C</w:t>
            </w:r>
          </w:p>
        </w:tc>
        <w:tc>
          <w:tcPr>
            <w:tcW w:w="1446" w:type="dxa"/>
          </w:tcPr>
          <w:p w14:paraId="7125347D" w14:textId="77777777" w:rsidR="00902006" w:rsidRPr="006B7E23" w:rsidRDefault="00902006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-45.8</w:t>
            </w:r>
          </w:p>
        </w:tc>
        <w:tc>
          <w:tcPr>
            <w:tcW w:w="680" w:type="dxa"/>
          </w:tcPr>
          <w:p w14:paraId="3B5B9DAA" w14:textId="77777777" w:rsidR="00902006" w:rsidRPr="006B7E23" w:rsidRDefault="00902006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4.5</w:t>
            </w:r>
          </w:p>
        </w:tc>
        <w:tc>
          <w:tcPr>
            <w:tcW w:w="803" w:type="dxa"/>
          </w:tcPr>
          <w:p w14:paraId="44BC5F25" w14:textId="77777777" w:rsidR="00902006" w:rsidRPr="006B7E23" w:rsidRDefault="00902006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099AE6DC" w14:textId="38D5211B" w:rsidR="00902006" w:rsidRPr="006B7E23" w:rsidRDefault="00902006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1697464A" w14:textId="77777777" w:rsidR="00902006" w:rsidRPr="006B7E23" w:rsidRDefault="00902006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mV</w:t>
            </w:r>
          </w:p>
        </w:tc>
        <w:tc>
          <w:tcPr>
            <w:tcW w:w="1181" w:type="dxa"/>
          </w:tcPr>
          <w:p w14:paraId="4470397C" w14:textId="22575C48" w:rsidR="00902006" w:rsidRPr="006B7E23" w:rsidRDefault="00902006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Kv11.3-expressing HEK293 cells vs IO neurons</w:t>
            </w:r>
          </w:p>
        </w:tc>
        <w:tc>
          <w:tcPr>
            <w:tcW w:w="1257" w:type="dxa"/>
            <w:vMerge w:val="restart"/>
          </w:tcPr>
          <w:p w14:paraId="205A1128" w14:textId="77777777" w:rsidR="00902006" w:rsidRPr="006B7E23" w:rsidRDefault="00902006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t-test</w:t>
            </w:r>
          </w:p>
        </w:tc>
        <w:tc>
          <w:tcPr>
            <w:tcW w:w="1843" w:type="dxa"/>
          </w:tcPr>
          <w:p w14:paraId="3A50ED78" w14:textId="77777777" w:rsidR="00902006" w:rsidRPr="006B7E23" w:rsidRDefault="00902006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14:paraId="4DB2E870" w14:textId="77777777" w:rsidR="00902006" w:rsidRPr="006B7E23" w:rsidRDefault="00902006" w:rsidP="00B07F59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Table2 </w:t>
            </w:r>
          </w:p>
        </w:tc>
        <w:tc>
          <w:tcPr>
            <w:tcW w:w="1761" w:type="dxa"/>
            <w:vMerge w:val="restart"/>
          </w:tcPr>
          <w:p w14:paraId="638BF457" w14:textId="55805F4E" w:rsidR="00902006" w:rsidRPr="006B7E23" w:rsidRDefault="00902006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At 32</w:t>
            </w:r>
            <w:r w:rsidRPr="006B7E23">
              <w:rPr>
                <w:rFonts w:cstheme="minorHAnsi"/>
              </w:rPr>
              <w:t>°C</w:t>
            </w:r>
          </w:p>
        </w:tc>
      </w:tr>
      <w:tr w:rsidR="00902006" w:rsidRPr="006B7E23" w14:paraId="725BB848" w14:textId="77777777" w:rsidTr="00C95427">
        <w:trPr>
          <w:trHeight w:val="989"/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56968B8C" w14:textId="77777777" w:rsidR="00902006" w:rsidRPr="006B7E23" w:rsidRDefault="00902006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687452CC" w14:textId="0A0B5FA1" w:rsidR="00902006" w:rsidRPr="006B7E23" w:rsidRDefault="00902006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51994D40" w14:textId="2B27BD02" w:rsidR="00902006" w:rsidRPr="006B7E23" w:rsidRDefault="00902006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IO neurons at 32 °C</w:t>
            </w:r>
          </w:p>
        </w:tc>
        <w:tc>
          <w:tcPr>
            <w:tcW w:w="1446" w:type="dxa"/>
          </w:tcPr>
          <w:p w14:paraId="013574BC" w14:textId="77777777" w:rsidR="00902006" w:rsidRPr="006B7E23" w:rsidRDefault="00902006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-50.8</w:t>
            </w:r>
          </w:p>
        </w:tc>
        <w:tc>
          <w:tcPr>
            <w:tcW w:w="680" w:type="dxa"/>
          </w:tcPr>
          <w:p w14:paraId="7ACBF3A9" w14:textId="77777777" w:rsidR="00902006" w:rsidRPr="006B7E23" w:rsidRDefault="00902006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6.9</w:t>
            </w:r>
          </w:p>
        </w:tc>
        <w:tc>
          <w:tcPr>
            <w:tcW w:w="803" w:type="dxa"/>
          </w:tcPr>
          <w:p w14:paraId="1EF647B1" w14:textId="398F939A" w:rsidR="00902006" w:rsidRPr="006B7E23" w:rsidRDefault="00902006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6</w:t>
            </w:r>
          </w:p>
          <w:p w14:paraId="7D4F9068" w14:textId="33AA4EB7" w:rsidR="00902006" w:rsidRPr="006B7E23" w:rsidRDefault="00902006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mice=5</w:t>
            </w:r>
          </w:p>
        </w:tc>
        <w:tc>
          <w:tcPr>
            <w:tcW w:w="1276" w:type="dxa"/>
          </w:tcPr>
          <w:p w14:paraId="7063CE74" w14:textId="77777777" w:rsidR="00902006" w:rsidRPr="006B7E23" w:rsidRDefault="00902006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0.196</w:t>
            </w:r>
          </w:p>
        </w:tc>
        <w:tc>
          <w:tcPr>
            <w:tcW w:w="992" w:type="dxa"/>
          </w:tcPr>
          <w:p w14:paraId="3FF42EE7" w14:textId="77777777" w:rsidR="00902006" w:rsidRPr="006B7E23" w:rsidRDefault="00902006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mV</w:t>
            </w:r>
          </w:p>
        </w:tc>
        <w:tc>
          <w:tcPr>
            <w:tcW w:w="1181" w:type="dxa"/>
          </w:tcPr>
          <w:p w14:paraId="15B82A03" w14:textId="137F152A" w:rsidR="00902006" w:rsidRPr="006B7E23" w:rsidRDefault="00902006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5530839D" w14:textId="77777777" w:rsidR="00902006" w:rsidRPr="006B7E23" w:rsidRDefault="00902006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6527DECB" w14:textId="730675FA" w:rsidR="00902006" w:rsidRDefault="008702B4" w:rsidP="00DA1F50">
            <w:pPr>
              <w:jc w:val="center"/>
              <w:rPr>
                <w:rFonts w:cstheme="minorHAnsi"/>
                <w:lang w:eastAsia="ja-JP"/>
              </w:rPr>
            </w:pPr>
            <w:r w:rsidRPr="008702B4">
              <w:rPr>
                <w:rFonts w:cstheme="minorHAnsi"/>
              </w:rPr>
              <w:t>P14,15,16,17,17</w:t>
            </w:r>
          </w:p>
          <w:p w14:paraId="413605A9" w14:textId="0D5B9D0A" w:rsidR="00902006" w:rsidRPr="006B7E23" w:rsidRDefault="00902006" w:rsidP="00DA1F5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ja-JP"/>
              </w:rPr>
              <w:t>Both male and female</w:t>
            </w:r>
          </w:p>
        </w:tc>
        <w:tc>
          <w:tcPr>
            <w:tcW w:w="1055" w:type="dxa"/>
            <w:vMerge/>
          </w:tcPr>
          <w:p w14:paraId="50840640" w14:textId="77777777" w:rsidR="00902006" w:rsidRPr="006B7E23" w:rsidRDefault="00902006" w:rsidP="00B07F59">
            <w:pPr>
              <w:rPr>
                <w:rFonts w:cstheme="minorHAnsi"/>
              </w:rPr>
            </w:pPr>
          </w:p>
        </w:tc>
        <w:tc>
          <w:tcPr>
            <w:tcW w:w="1761" w:type="dxa"/>
            <w:vMerge/>
          </w:tcPr>
          <w:p w14:paraId="73F0A7A1" w14:textId="77777777" w:rsidR="00902006" w:rsidRPr="006B7E23" w:rsidRDefault="00902006" w:rsidP="00B07F59">
            <w:pPr>
              <w:rPr>
                <w:rFonts w:cstheme="minorHAnsi"/>
              </w:rPr>
            </w:pPr>
          </w:p>
        </w:tc>
      </w:tr>
      <w:tr w:rsidR="00B76D7C" w:rsidRPr="006B7E23" w14:paraId="4D9ADB16" w14:textId="77777777" w:rsidTr="008A7485">
        <w:trPr>
          <w:trHeight w:val="1213"/>
          <w:jc w:val="center"/>
        </w:trPr>
        <w:tc>
          <w:tcPr>
            <w:tcW w:w="1526" w:type="dxa"/>
            <w:vMerge w:val="restart"/>
          </w:tcPr>
          <w:p w14:paraId="43B99878" w14:textId="3A42E6D0" w:rsidR="00B76D7C" w:rsidRPr="006B7E23" w:rsidRDefault="00B76D7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lastRenderedPageBreak/>
              <w:t>2</w:t>
            </w:r>
            <w:r w:rsidR="0003447A">
              <w:rPr>
                <w:rFonts w:cstheme="minorHAnsi"/>
                <w:lang w:eastAsia="ja-JP"/>
              </w:rPr>
              <w:t>7</w:t>
            </w:r>
            <w:r w:rsidRPr="006B7E23">
              <w:rPr>
                <w:rFonts w:cstheme="minorHAnsi"/>
              </w:rPr>
              <w:t>. Slope factor (k) of Kv11.3 tail-currents in HEK293 cells and the E-4031-sensitive tail-currents in IO neurons at 32 °C</w:t>
            </w:r>
          </w:p>
        </w:tc>
        <w:tc>
          <w:tcPr>
            <w:tcW w:w="1304" w:type="dxa"/>
            <w:vMerge w:val="restart"/>
          </w:tcPr>
          <w:p w14:paraId="421B063D" w14:textId="08610B1C" w:rsidR="00B76D7C" w:rsidRPr="006B7E23" w:rsidRDefault="00B76D7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</w:rPr>
              <w:t>There is no significant difference.</w:t>
            </w:r>
          </w:p>
        </w:tc>
        <w:tc>
          <w:tcPr>
            <w:tcW w:w="1106" w:type="dxa"/>
          </w:tcPr>
          <w:p w14:paraId="21CB396A" w14:textId="5C4B3AFD" w:rsidR="00B76D7C" w:rsidRPr="006B7E23" w:rsidRDefault="00B76D7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Kv11.3-expressing HEK293 cells at 32 °C</w:t>
            </w:r>
          </w:p>
        </w:tc>
        <w:tc>
          <w:tcPr>
            <w:tcW w:w="1446" w:type="dxa"/>
          </w:tcPr>
          <w:p w14:paraId="0C665687" w14:textId="0F71006A" w:rsidR="00B76D7C" w:rsidRPr="006B7E23" w:rsidRDefault="00B76D7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5.</w:t>
            </w:r>
            <w:r w:rsidR="00DA6FCB">
              <w:rPr>
                <w:rFonts w:eastAsia="Times New Roman" w:cstheme="minorHAnsi"/>
              </w:rPr>
              <w:t>5</w:t>
            </w:r>
          </w:p>
        </w:tc>
        <w:tc>
          <w:tcPr>
            <w:tcW w:w="680" w:type="dxa"/>
          </w:tcPr>
          <w:p w14:paraId="4D12234D" w14:textId="7D299AA0" w:rsidR="00B76D7C" w:rsidRPr="006B7E23" w:rsidRDefault="00B76D7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7</w:t>
            </w:r>
          </w:p>
        </w:tc>
        <w:tc>
          <w:tcPr>
            <w:tcW w:w="803" w:type="dxa"/>
          </w:tcPr>
          <w:p w14:paraId="4BE12BE5" w14:textId="402B02DA" w:rsidR="00B76D7C" w:rsidRPr="006B7E23" w:rsidRDefault="00B76D7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185DD1C0" w14:textId="1FA04F0F" w:rsidR="00B76D7C" w:rsidRPr="006B7E23" w:rsidRDefault="00B76D7C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62447941" w14:textId="416FF1F8" w:rsidR="00B76D7C" w:rsidRPr="006B7E23" w:rsidRDefault="00B76D7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mV</w:t>
            </w:r>
          </w:p>
        </w:tc>
        <w:tc>
          <w:tcPr>
            <w:tcW w:w="1181" w:type="dxa"/>
          </w:tcPr>
          <w:p w14:paraId="77ECAFE4" w14:textId="116BFB2A" w:rsidR="00B76D7C" w:rsidRPr="006B7E23" w:rsidRDefault="00B76D7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Kv11.3-expressing HEK293 cells vs IO neurons</w:t>
            </w:r>
          </w:p>
        </w:tc>
        <w:tc>
          <w:tcPr>
            <w:tcW w:w="1257" w:type="dxa"/>
            <w:vMerge w:val="restart"/>
          </w:tcPr>
          <w:p w14:paraId="4E24B2A4" w14:textId="627CC32A" w:rsidR="00B76D7C" w:rsidRPr="006B7E23" w:rsidRDefault="00B76D7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t-test</w:t>
            </w:r>
          </w:p>
        </w:tc>
        <w:tc>
          <w:tcPr>
            <w:tcW w:w="1843" w:type="dxa"/>
          </w:tcPr>
          <w:p w14:paraId="70E61E4F" w14:textId="77777777" w:rsidR="00B76D7C" w:rsidRPr="006B7E23" w:rsidRDefault="00B76D7C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14:paraId="4725A9A5" w14:textId="7279F6BA" w:rsidR="00B76D7C" w:rsidRPr="006B7E23" w:rsidRDefault="00B76D7C" w:rsidP="00B07F59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Table2 </w:t>
            </w:r>
          </w:p>
        </w:tc>
        <w:tc>
          <w:tcPr>
            <w:tcW w:w="1761" w:type="dxa"/>
            <w:vMerge w:val="restart"/>
          </w:tcPr>
          <w:p w14:paraId="0AE9FCFB" w14:textId="480269C4" w:rsidR="00B76D7C" w:rsidRPr="006B7E23" w:rsidRDefault="00B76D7C" w:rsidP="00B07F59">
            <w:pPr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At 32</w:t>
            </w:r>
            <w:r w:rsidRPr="006B7E23">
              <w:rPr>
                <w:rFonts w:cstheme="minorHAnsi"/>
              </w:rPr>
              <w:t>°C</w:t>
            </w:r>
            <w:r>
              <w:rPr>
                <w:rFonts w:cstheme="minorHAnsi"/>
                <w:lang w:eastAsia="ja-JP"/>
              </w:rPr>
              <w:t xml:space="preserve"> </w:t>
            </w:r>
          </w:p>
        </w:tc>
      </w:tr>
      <w:tr w:rsidR="00B76D7C" w:rsidRPr="006B7E23" w14:paraId="4F9DEDBA" w14:textId="77777777" w:rsidTr="008A7485">
        <w:trPr>
          <w:trHeight w:val="1213"/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48D3B3C8" w14:textId="77777777" w:rsidR="00B76D7C" w:rsidRPr="006B7E23" w:rsidRDefault="00B76D7C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7CA4E2DC" w14:textId="07819104" w:rsidR="00B76D7C" w:rsidRPr="006B7E23" w:rsidRDefault="00B76D7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5C9FFEA4" w14:textId="699D5E49" w:rsidR="00B76D7C" w:rsidRPr="006B7E23" w:rsidRDefault="00B76D7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IO neurons at 32 °C</w:t>
            </w:r>
          </w:p>
        </w:tc>
        <w:tc>
          <w:tcPr>
            <w:tcW w:w="1446" w:type="dxa"/>
          </w:tcPr>
          <w:p w14:paraId="00F8C900" w14:textId="39B205CE" w:rsidR="00B76D7C" w:rsidRPr="006B7E23" w:rsidRDefault="00DA6FCB" w:rsidP="00B07F59">
            <w:pPr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6.0</w:t>
            </w:r>
          </w:p>
        </w:tc>
        <w:tc>
          <w:tcPr>
            <w:tcW w:w="680" w:type="dxa"/>
          </w:tcPr>
          <w:p w14:paraId="6343BC4C" w14:textId="6E6D70E5" w:rsidR="00B76D7C" w:rsidRPr="006B7E23" w:rsidRDefault="00B76D7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eastAsia="Times New Roman" w:cstheme="minorHAnsi"/>
              </w:rPr>
              <w:t>1.7</w:t>
            </w:r>
          </w:p>
        </w:tc>
        <w:tc>
          <w:tcPr>
            <w:tcW w:w="803" w:type="dxa"/>
          </w:tcPr>
          <w:p w14:paraId="2EEB6490" w14:textId="77777777" w:rsidR="00B76D7C" w:rsidRPr="006B7E23" w:rsidRDefault="00B76D7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6</w:t>
            </w:r>
          </w:p>
          <w:p w14:paraId="389B8B66" w14:textId="5537173F" w:rsidR="00B76D7C" w:rsidRPr="006B7E23" w:rsidRDefault="00B76D7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mice=5</w:t>
            </w:r>
          </w:p>
        </w:tc>
        <w:tc>
          <w:tcPr>
            <w:tcW w:w="1276" w:type="dxa"/>
          </w:tcPr>
          <w:p w14:paraId="423F9A8D" w14:textId="7E8E3B69" w:rsidR="00B76D7C" w:rsidRPr="006B7E23" w:rsidRDefault="00B76D7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547</w:t>
            </w:r>
          </w:p>
        </w:tc>
        <w:tc>
          <w:tcPr>
            <w:tcW w:w="992" w:type="dxa"/>
          </w:tcPr>
          <w:p w14:paraId="1D18EC8A" w14:textId="7EA284A4" w:rsidR="00B76D7C" w:rsidRPr="006B7E23" w:rsidRDefault="00B76D7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  <w:lang w:eastAsia="ja-JP"/>
              </w:rPr>
              <w:t>mV</w:t>
            </w:r>
          </w:p>
        </w:tc>
        <w:tc>
          <w:tcPr>
            <w:tcW w:w="1181" w:type="dxa"/>
          </w:tcPr>
          <w:p w14:paraId="60373163" w14:textId="0EA445A1" w:rsidR="00B76D7C" w:rsidRPr="006B7E23" w:rsidRDefault="00B76D7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406E9934" w14:textId="77777777" w:rsidR="00B76D7C" w:rsidRPr="006B7E23" w:rsidRDefault="00B76D7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7A522C88" w14:textId="12F04A38" w:rsidR="00B76D7C" w:rsidRDefault="008702B4" w:rsidP="00DA1F50">
            <w:pPr>
              <w:jc w:val="center"/>
              <w:rPr>
                <w:rFonts w:cstheme="minorHAnsi"/>
                <w:lang w:eastAsia="ja-JP"/>
              </w:rPr>
            </w:pPr>
            <w:r w:rsidRPr="008702B4">
              <w:rPr>
                <w:rFonts w:cstheme="minorHAnsi"/>
              </w:rPr>
              <w:t>P14,15,16,17,17</w:t>
            </w:r>
          </w:p>
          <w:p w14:paraId="6DF82B7E" w14:textId="4F0FDF6B" w:rsidR="00B76D7C" w:rsidRPr="006B7E23" w:rsidRDefault="00B76D7C" w:rsidP="00DA1F5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ja-JP"/>
              </w:rPr>
              <w:t>Both male and female</w:t>
            </w:r>
          </w:p>
        </w:tc>
        <w:tc>
          <w:tcPr>
            <w:tcW w:w="1055" w:type="dxa"/>
            <w:vMerge/>
          </w:tcPr>
          <w:p w14:paraId="64A9652D" w14:textId="77777777" w:rsidR="00B76D7C" w:rsidRPr="006B7E23" w:rsidRDefault="00B76D7C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519B5879" w14:textId="77777777" w:rsidR="00B76D7C" w:rsidRPr="006B7E23" w:rsidRDefault="00B76D7C" w:rsidP="00B07F59">
            <w:pPr>
              <w:rPr>
                <w:rFonts w:cstheme="minorHAnsi"/>
              </w:rPr>
            </w:pPr>
          </w:p>
        </w:tc>
      </w:tr>
      <w:tr w:rsidR="00B76D7C" w:rsidRPr="006B7E23" w14:paraId="102FB714" w14:textId="77777777" w:rsidTr="008A7485">
        <w:trPr>
          <w:trHeight w:val="1213"/>
          <w:jc w:val="center"/>
        </w:trPr>
        <w:tc>
          <w:tcPr>
            <w:tcW w:w="1526" w:type="dxa"/>
            <w:vMerge w:val="restart"/>
          </w:tcPr>
          <w:p w14:paraId="78B5D541" w14:textId="3B725307" w:rsidR="00B76D7C" w:rsidRPr="006B7E23" w:rsidRDefault="00B76D7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2</w:t>
            </w:r>
            <w:r w:rsidR="0003447A">
              <w:rPr>
                <w:rFonts w:cstheme="minorHAnsi"/>
                <w:lang w:eastAsia="ja-JP"/>
              </w:rPr>
              <w:t>8</w:t>
            </w:r>
            <w:r w:rsidRPr="006B7E23">
              <w:rPr>
                <w:rFonts w:cstheme="minorHAnsi"/>
                <w:lang w:eastAsia="ja-JP"/>
              </w:rPr>
              <w:t>.</w:t>
            </w:r>
            <w:r w:rsidRPr="006B7E23">
              <w:rPr>
                <w:rFonts w:cstheme="minorHAnsi"/>
              </w:rPr>
              <w:t xml:space="preserve"> Decay time constant of Kv11.3 tail-currents in HEK293 cells and the E-4031-sensitive tail-currents in IO neurons at 32 °C</w:t>
            </w:r>
          </w:p>
        </w:tc>
        <w:tc>
          <w:tcPr>
            <w:tcW w:w="1304" w:type="dxa"/>
            <w:vMerge w:val="restart"/>
          </w:tcPr>
          <w:p w14:paraId="72C312E6" w14:textId="13B13C77" w:rsidR="00B76D7C" w:rsidRPr="006B7E23" w:rsidRDefault="00B76D7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</w:rPr>
              <w:t>There is no significant difference.</w:t>
            </w:r>
          </w:p>
        </w:tc>
        <w:tc>
          <w:tcPr>
            <w:tcW w:w="1106" w:type="dxa"/>
          </w:tcPr>
          <w:p w14:paraId="40B8FE29" w14:textId="469F3B49" w:rsidR="00B76D7C" w:rsidRPr="006B7E23" w:rsidRDefault="00B76D7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Kv11.3-expressing HEK293 cells at 32 °C</w:t>
            </w:r>
          </w:p>
        </w:tc>
        <w:tc>
          <w:tcPr>
            <w:tcW w:w="1446" w:type="dxa"/>
          </w:tcPr>
          <w:p w14:paraId="13FB476F" w14:textId="65B22C3E" w:rsidR="00B76D7C" w:rsidRPr="006B7E23" w:rsidRDefault="00B76D7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52.0</w:t>
            </w:r>
          </w:p>
        </w:tc>
        <w:tc>
          <w:tcPr>
            <w:tcW w:w="680" w:type="dxa"/>
          </w:tcPr>
          <w:p w14:paraId="29F02D51" w14:textId="7F5846B9" w:rsidR="00B76D7C" w:rsidRPr="006B7E23" w:rsidRDefault="00B76D7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28.1</w:t>
            </w:r>
          </w:p>
        </w:tc>
        <w:tc>
          <w:tcPr>
            <w:tcW w:w="803" w:type="dxa"/>
          </w:tcPr>
          <w:p w14:paraId="7E07348B" w14:textId="74F5FC23" w:rsidR="00B76D7C" w:rsidRPr="006B7E23" w:rsidRDefault="00B76D7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5</w:t>
            </w:r>
          </w:p>
        </w:tc>
        <w:tc>
          <w:tcPr>
            <w:tcW w:w="1276" w:type="dxa"/>
          </w:tcPr>
          <w:p w14:paraId="7577BA92" w14:textId="5C565E2C" w:rsidR="00B76D7C" w:rsidRPr="006B7E23" w:rsidRDefault="00B76D7C" w:rsidP="00B07F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–</w:t>
            </w:r>
          </w:p>
        </w:tc>
        <w:tc>
          <w:tcPr>
            <w:tcW w:w="992" w:type="dxa"/>
          </w:tcPr>
          <w:p w14:paraId="0D3D5978" w14:textId="70ADF59B" w:rsidR="00B76D7C" w:rsidRPr="006B7E23" w:rsidRDefault="00B76D7C" w:rsidP="00B07F59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ms</w:t>
            </w:r>
            <w:proofErr w:type="spellEnd"/>
          </w:p>
        </w:tc>
        <w:tc>
          <w:tcPr>
            <w:tcW w:w="1181" w:type="dxa"/>
          </w:tcPr>
          <w:p w14:paraId="059E0FC3" w14:textId="66A17D72" w:rsidR="00B76D7C" w:rsidRPr="006B7E23" w:rsidRDefault="00B76D7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Kv11.3-expressing HEK293 cells vs IO neurons</w:t>
            </w:r>
          </w:p>
        </w:tc>
        <w:tc>
          <w:tcPr>
            <w:tcW w:w="1257" w:type="dxa"/>
            <w:vMerge w:val="restart"/>
          </w:tcPr>
          <w:p w14:paraId="1BCF640A" w14:textId="675803E3" w:rsidR="00B76D7C" w:rsidRPr="006B7E23" w:rsidRDefault="00B76D7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t-test</w:t>
            </w:r>
          </w:p>
        </w:tc>
        <w:tc>
          <w:tcPr>
            <w:tcW w:w="1843" w:type="dxa"/>
          </w:tcPr>
          <w:p w14:paraId="7E3D8FF2" w14:textId="77777777" w:rsidR="00B76D7C" w:rsidRPr="006B7E23" w:rsidRDefault="00B76D7C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055" w:type="dxa"/>
            <w:vMerge w:val="restart"/>
          </w:tcPr>
          <w:p w14:paraId="1AC83F96" w14:textId="7F9B7DAD" w:rsidR="00B76D7C" w:rsidRPr="006B7E23" w:rsidRDefault="00B76D7C" w:rsidP="00B07F59">
            <w:pPr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 xml:space="preserve">Table2 </w:t>
            </w:r>
          </w:p>
        </w:tc>
        <w:tc>
          <w:tcPr>
            <w:tcW w:w="1761" w:type="dxa"/>
            <w:vMerge w:val="restart"/>
          </w:tcPr>
          <w:p w14:paraId="0F3C1CF6" w14:textId="592DB29C" w:rsidR="00B76D7C" w:rsidRPr="006B7E23" w:rsidRDefault="00B76D7C" w:rsidP="00B07F59">
            <w:pPr>
              <w:rPr>
                <w:rFonts w:cstheme="minorHAnsi"/>
              </w:rPr>
            </w:pPr>
            <w:r>
              <w:rPr>
                <w:rFonts w:cstheme="minorHAnsi"/>
                <w:lang w:eastAsia="ja-JP"/>
              </w:rPr>
              <w:t>At 32</w:t>
            </w:r>
            <w:r w:rsidRPr="006B7E23">
              <w:rPr>
                <w:rFonts w:cstheme="minorHAnsi"/>
              </w:rPr>
              <w:t>°C</w:t>
            </w:r>
          </w:p>
        </w:tc>
      </w:tr>
      <w:tr w:rsidR="00B76D7C" w:rsidRPr="006B7E23" w14:paraId="03D269BF" w14:textId="77777777" w:rsidTr="008A7485">
        <w:trPr>
          <w:trHeight w:val="1213"/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118F261A" w14:textId="77777777" w:rsidR="00B76D7C" w:rsidRPr="006B7E23" w:rsidRDefault="00B76D7C" w:rsidP="00B07F59">
            <w:pPr>
              <w:jc w:val="center"/>
              <w:rPr>
                <w:rFonts w:cstheme="minorHAnsi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3BB570E3" w14:textId="3E327122" w:rsidR="00B76D7C" w:rsidRPr="006B7E23" w:rsidRDefault="00B76D7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106" w:type="dxa"/>
          </w:tcPr>
          <w:p w14:paraId="3AB88C35" w14:textId="1CAA9634" w:rsidR="00B76D7C" w:rsidRPr="006B7E23" w:rsidRDefault="00B76D7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cstheme="minorHAnsi"/>
              </w:rPr>
              <w:t>IO neurons at 32 °C</w:t>
            </w:r>
          </w:p>
        </w:tc>
        <w:tc>
          <w:tcPr>
            <w:tcW w:w="1446" w:type="dxa"/>
          </w:tcPr>
          <w:p w14:paraId="54E79BA1" w14:textId="5751117F" w:rsidR="00B76D7C" w:rsidRPr="006B7E23" w:rsidRDefault="00B76D7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78.2</w:t>
            </w:r>
          </w:p>
        </w:tc>
        <w:tc>
          <w:tcPr>
            <w:tcW w:w="680" w:type="dxa"/>
          </w:tcPr>
          <w:p w14:paraId="544A492D" w14:textId="5C190F59" w:rsidR="00B76D7C" w:rsidRPr="006B7E23" w:rsidRDefault="00B76D7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46.9</w:t>
            </w:r>
          </w:p>
        </w:tc>
        <w:tc>
          <w:tcPr>
            <w:tcW w:w="803" w:type="dxa"/>
          </w:tcPr>
          <w:p w14:paraId="55CD621E" w14:textId="77777777" w:rsidR="00B76D7C" w:rsidRPr="006B7E23" w:rsidRDefault="00B76D7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n=6</w:t>
            </w:r>
          </w:p>
          <w:p w14:paraId="40E62D72" w14:textId="486EBDD8" w:rsidR="00B76D7C" w:rsidRPr="006B7E23" w:rsidRDefault="00B76D7C" w:rsidP="00B07F59">
            <w:pPr>
              <w:jc w:val="center"/>
              <w:rPr>
                <w:rFonts w:cstheme="minorHAnsi"/>
                <w:lang w:eastAsia="ja-JP"/>
              </w:rPr>
            </w:pPr>
            <w:r w:rsidRPr="006B7E23">
              <w:rPr>
                <w:rFonts w:cstheme="minorHAnsi"/>
                <w:lang w:eastAsia="ja-JP"/>
              </w:rPr>
              <w:t>mice=5</w:t>
            </w:r>
          </w:p>
        </w:tc>
        <w:tc>
          <w:tcPr>
            <w:tcW w:w="1276" w:type="dxa"/>
          </w:tcPr>
          <w:p w14:paraId="596A500B" w14:textId="69908382" w:rsidR="00B76D7C" w:rsidRPr="006B7E23" w:rsidRDefault="00B76D7C" w:rsidP="00B07F59">
            <w:pPr>
              <w:jc w:val="center"/>
              <w:rPr>
                <w:rFonts w:cstheme="minorHAnsi"/>
              </w:rPr>
            </w:pPr>
            <w:r w:rsidRPr="006B7E23">
              <w:rPr>
                <w:rFonts w:eastAsia="Times New Roman" w:cstheme="minorHAnsi"/>
              </w:rPr>
              <w:t>0.304</w:t>
            </w:r>
          </w:p>
        </w:tc>
        <w:tc>
          <w:tcPr>
            <w:tcW w:w="992" w:type="dxa"/>
          </w:tcPr>
          <w:p w14:paraId="5E8DA9D5" w14:textId="063FA63D" w:rsidR="00B76D7C" w:rsidRPr="006B7E23" w:rsidRDefault="00B76D7C" w:rsidP="00B07F59">
            <w:pPr>
              <w:jc w:val="center"/>
              <w:rPr>
                <w:rFonts w:cstheme="minorHAnsi"/>
                <w:lang w:eastAsia="ja-JP"/>
              </w:rPr>
            </w:pPr>
            <w:proofErr w:type="spellStart"/>
            <w:r w:rsidRPr="006B7E23">
              <w:rPr>
                <w:rFonts w:cstheme="minorHAnsi"/>
                <w:lang w:eastAsia="ja-JP"/>
              </w:rPr>
              <w:t>ms</w:t>
            </w:r>
            <w:proofErr w:type="spellEnd"/>
          </w:p>
        </w:tc>
        <w:tc>
          <w:tcPr>
            <w:tcW w:w="1181" w:type="dxa"/>
          </w:tcPr>
          <w:p w14:paraId="7BB94989" w14:textId="2EFAF2F9" w:rsidR="00B76D7C" w:rsidRPr="006B7E23" w:rsidRDefault="00B76D7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7" w:type="dxa"/>
            <w:vMerge/>
          </w:tcPr>
          <w:p w14:paraId="0E4701F6" w14:textId="77777777" w:rsidR="00B76D7C" w:rsidRPr="006B7E23" w:rsidRDefault="00B76D7C" w:rsidP="00B07F59">
            <w:pPr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843" w:type="dxa"/>
          </w:tcPr>
          <w:p w14:paraId="6900E977" w14:textId="45EEA3B8" w:rsidR="00B76D7C" w:rsidRDefault="008702B4" w:rsidP="00DA1F50">
            <w:pPr>
              <w:jc w:val="center"/>
              <w:rPr>
                <w:rFonts w:cstheme="minorHAnsi"/>
                <w:lang w:eastAsia="ja-JP"/>
              </w:rPr>
            </w:pPr>
            <w:r w:rsidRPr="008702B4">
              <w:rPr>
                <w:rFonts w:cstheme="minorHAnsi"/>
              </w:rPr>
              <w:t>P14,15,16,17,17</w:t>
            </w:r>
          </w:p>
          <w:p w14:paraId="5522F124" w14:textId="6C4811E5" w:rsidR="00B76D7C" w:rsidRPr="006B7E23" w:rsidRDefault="00B76D7C" w:rsidP="00DA1F5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ja-JP"/>
              </w:rPr>
              <w:t>Both male and female</w:t>
            </w:r>
          </w:p>
        </w:tc>
        <w:tc>
          <w:tcPr>
            <w:tcW w:w="1055" w:type="dxa"/>
            <w:vMerge/>
          </w:tcPr>
          <w:p w14:paraId="3889C373" w14:textId="77777777" w:rsidR="00B76D7C" w:rsidRPr="006B7E23" w:rsidRDefault="00B76D7C" w:rsidP="00B07F59">
            <w:pPr>
              <w:rPr>
                <w:rFonts w:cstheme="minorHAnsi"/>
                <w:lang w:eastAsia="ja-JP"/>
              </w:rPr>
            </w:pPr>
          </w:p>
        </w:tc>
        <w:tc>
          <w:tcPr>
            <w:tcW w:w="1761" w:type="dxa"/>
            <w:vMerge/>
          </w:tcPr>
          <w:p w14:paraId="181BF6A9" w14:textId="77777777" w:rsidR="00B76D7C" w:rsidRPr="006B7E23" w:rsidRDefault="00B76D7C" w:rsidP="00B07F59">
            <w:pPr>
              <w:rPr>
                <w:rFonts w:cstheme="minorHAnsi"/>
              </w:rPr>
            </w:pPr>
          </w:p>
        </w:tc>
      </w:tr>
    </w:tbl>
    <w:p w14:paraId="69CB640D" w14:textId="77777777" w:rsidR="00466601" w:rsidRPr="006B7E23" w:rsidRDefault="00466601" w:rsidP="006D630C">
      <w:pPr>
        <w:rPr>
          <w:rFonts w:cstheme="minorHAnsi"/>
        </w:rPr>
      </w:pPr>
    </w:p>
    <w:p w14:paraId="5C06E940" w14:textId="1979B8FC" w:rsidR="007A3EEF" w:rsidRPr="006B7E23" w:rsidRDefault="007A3EEF">
      <w:pPr>
        <w:rPr>
          <w:rFonts w:cstheme="minorHAnsi"/>
        </w:rPr>
      </w:pPr>
    </w:p>
    <w:sectPr w:rsidR="007A3EEF" w:rsidRPr="006B7E23" w:rsidSect="00210EE4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350C92" w14:textId="77777777" w:rsidR="00B6583E" w:rsidRDefault="00B6583E" w:rsidP="00290FAE">
      <w:pPr>
        <w:spacing w:after="0" w:line="240" w:lineRule="auto"/>
      </w:pPr>
      <w:r>
        <w:separator/>
      </w:r>
    </w:p>
  </w:endnote>
  <w:endnote w:type="continuationSeparator" w:id="0">
    <w:p w14:paraId="5A0920ED" w14:textId="77777777" w:rsidR="00B6583E" w:rsidRDefault="00B6583E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388090" w14:textId="77777777" w:rsidR="00B6583E" w:rsidRDefault="00B6583E" w:rsidP="00290FAE">
      <w:pPr>
        <w:spacing w:after="0" w:line="240" w:lineRule="auto"/>
      </w:pPr>
      <w:r>
        <w:separator/>
      </w:r>
    </w:p>
  </w:footnote>
  <w:footnote w:type="continuationSeparator" w:id="0">
    <w:p w14:paraId="6E755180" w14:textId="77777777" w:rsidR="00B6583E" w:rsidRDefault="00B6583E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9E8846" w14:textId="77777777" w:rsidR="0076727E" w:rsidRDefault="0076727E" w:rsidP="00290FAE">
    <w:pPr>
      <w:pStyle w:val="a8"/>
    </w:pPr>
    <w:r>
      <w:rPr>
        <w:noProof/>
        <w:lang w:val="en-US" w:eastAsia="ja-JP"/>
      </w:rPr>
      <w:drawing>
        <wp:inline distT="0" distB="0" distL="0" distR="0" wp14:anchorId="3094A0ED" wp14:editId="50EE6B0E">
          <wp:extent cx="1643380" cy="542925"/>
          <wp:effectExtent l="0" t="0" r="0" b="9525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54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Statistical Summary Docu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30C"/>
    <w:rsid w:val="00001D45"/>
    <w:rsid w:val="00012E40"/>
    <w:rsid w:val="00014A56"/>
    <w:rsid w:val="00022B9D"/>
    <w:rsid w:val="00023DBB"/>
    <w:rsid w:val="0003447A"/>
    <w:rsid w:val="00035360"/>
    <w:rsid w:val="00041C67"/>
    <w:rsid w:val="00050BFB"/>
    <w:rsid w:val="00054EBA"/>
    <w:rsid w:val="00057CA5"/>
    <w:rsid w:val="000758B2"/>
    <w:rsid w:val="000852AC"/>
    <w:rsid w:val="000916A4"/>
    <w:rsid w:val="000A60BD"/>
    <w:rsid w:val="000C4D9D"/>
    <w:rsid w:val="000C779D"/>
    <w:rsid w:val="000D11EB"/>
    <w:rsid w:val="000D1D31"/>
    <w:rsid w:val="000D39D9"/>
    <w:rsid w:val="000E3155"/>
    <w:rsid w:val="000E4DAD"/>
    <w:rsid w:val="000E6A73"/>
    <w:rsid w:val="00101287"/>
    <w:rsid w:val="00102B62"/>
    <w:rsid w:val="00113A75"/>
    <w:rsid w:val="00114375"/>
    <w:rsid w:val="00140B55"/>
    <w:rsid w:val="00146D19"/>
    <w:rsid w:val="00192FE0"/>
    <w:rsid w:val="001B2DD7"/>
    <w:rsid w:val="001B56AC"/>
    <w:rsid w:val="001D003C"/>
    <w:rsid w:val="001D2EDF"/>
    <w:rsid w:val="001D3435"/>
    <w:rsid w:val="001D3E6D"/>
    <w:rsid w:val="001E39E1"/>
    <w:rsid w:val="001E498B"/>
    <w:rsid w:val="001E4D30"/>
    <w:rsid w:val="001F0AD7"/>
    <w:rsid w:val="001F2B97"/>
    <w:rsid w:val="00210EE4"/>
    <w:rsid w:val="0021244A"/>
    <w:rsid w:val="0021625B"/>
    <w:rsid w:val="00216FE6"/>
    <w:rsid w:val="0022350A"/>
    <w:rsid w:val="00253D57"/>
    <w:rsid w:val="0025412F"/>
    <w:rsid w:val="002608F6"/>
    <w:rsid w:val="00261295"/>
    <w:rsid w:val="00264194"/>
    <w:rsid w:val="00274511"/>
    <w:rsid w:val="00286487"/>
    <w:rsid w:val="00290FAE"/>
    <w:rsid w:val="002A6794"/>
    <w:rsid w:val="002B44D3"/>
    <w:rsid w:val="002B4CF1"/>
    <w:rsid w:val="002B62B4"/>
    <w:rsid w:val="002C400F"/>
    <w:rsid w:val="002C61D3"/>
    <w:rsid w:val="002E2E6E"/>
    <w:rsid w:val="002F02BC"/>
    <w:rsid w:val="002F3EB8"/>
    <w:rsid w:val="002F7C03"/>
    <w:rsid w:val="003061DA"/>
    <w:rsid w:val="00333904"/>
    <w:rsid w:val="003606ED"/>
    <w:rsid w:val="00366AF2"/>
    <w:rsid w:val="0037677E"/>
    <w:rsid w:val="003A1A68"/>
    <w:rsid w:val="003A2045"/>
    <w:rsid w:val="003A626E"/>
    <w:rsid w:val="003A6DFD"/>
    <w:rsid w:val="003A778B"/>
    <w:rsid w:val="003C451A"/>
    <w:rsid w:val="003D313D"/>
    <w:rsid w:val="003E3689"/>
    <w:rsid w:val="003E4959"/>
    <w:rsid w:val="003E6B8C"/>
    <w:rsid w:val="003E7737"/>
    <w:rsid w:val="003F04D8"/>
    <w:rsid w:val="003F21CD"/>
    <w:rsid w:val="004025F8"/>
    <w:rsid w:val="00402F5D"/>
    <w:rsid w:val="00406FB5"/>
    <w:rsid w:val="00455D28"/>
    <w:rsid w:val="00456364"/>
    <w:rsid w:val="00466601"/>
    <w:rsid w:val="004721F8"/>
    <w:rsid w:val="004754A8"/>
    <w:rsid w:val="004762D9"/>
    <w:rsid w:val="00481393"/>
    <w:rsid w:val="0048149B"/>
    <w:rsid w:val="00484531"/>
    <w:rsid w:val="0049523E"/>
    <w:rsid w:val="00496249"/>
    <w:rsid w:val="004B0A28"/>
    <w:rsid w:val="004B5574"/>
    <w:rsid w:val="004C749C"/>
    <w:rsid w:val="004D5DD2"/>
    <w:rsid w:val="004E24E6"/>
    <w:rsid w:val="004E5AC3"/>
    <w:rsid w:val="004F7C46"/>
    <w:rsid w:val="0051655C"/>
    <w:rsid w:val="005254CC"/>
    <w:rsid w:val="00535BEB"/>
    <w:rsid w:val="00551DB6"/>
    <w:rsid w:val="0055499D"/>
    <w:rsid w:val="00583790"/>
    <w:rsid w:val="005869E4"/>
    <w:rsid w:val="00594FA5"/>
    <w:rsid w:val="005958F9"/>
    <w:rsid w:val="00597DC3"/>
    <w:rsid w:val="005A095C"/>
    <w:rsid w:val="005A3E6C"/>
    <w:rsid w:val="005B1799"/>
    <w:rsid w:val="005D788B"/>
    <w:rsid w:val="005D7A9A"/>
    <w:rsid w:val="005E6792"/>
    <w:rsid w:val="005F075C"/>
    <w:rsid w:val="005F32A2"/>
    <w:rsid w:val="005F3F54"/>
    <w:rsid w:val="006106E7"/>
    <w:rsid w:val="00616DBF"/>
    <w:rsid w:val="00633BD6"/>
    <w:rsid w:val="00641704"/>
    <w:rsid w:val="006454D5"/>
    <w:rsid w:val="006570AE"/>
    <w:rsid w:val="00673CD5"/>
    <w:rsid w:val="00687CC2"/>
    <w:rsid w:val="006B20FE"/>
    <w:rsid w:val="006B664B"/>
    <w:rsid w:val="006B7E23"/>
    <w:rsid w:val="006D02AC"/>
    <w:rsid w:val="006D49D0"/>
    <w:rsid w:val="006D630C"/>
    <w:rsid w:val="006E4187"/>
    <w:rsid w:val="00714FA3"/>
    <w:rsid w:val="00734B93"/>
    <w:rsid w:val="00737859"/>
    <w:rsid w:val="00752CED"/>
    <w:rsid w:val="00757949"/>
    <w:rsid w:val="0076727E"/>
    <w:rsid w:val="007712DD"/>
    <w:rsid w:val="00792B3A"/>
    <w:rsid w:val="00792F3E"/>
    <w:rsid w:val="007A1ED3"/>
    <w:rsid w:val="007A3EEF"/>
    <w:rsid w:val="007B2E84"/>
    <w:rsid w:val="007B5E45"/>
    <w:rsid w:val="007C2FCB"/>
    <w:rsid w:val="007C6D63"/>
    <w:rsid w:val="007D0B34"/>
    <w:rsid w:val="007D2F6A"/>
    <w:rsid w:val="007F4E8D"/>
    <w:rsid w:val="00800ED3"/>
    <w:rsid w:val="00826B24"/>
    <w:rsid w:val="00830C73"/>
    <w:rsid w:val="00833F62"/>
    <w:rsid w:val="00842B36"/>
    <w:rsid w:val="00853C91"/>
    <w:rsid w:val="0086573E"/>
    <w:rsid w:val="008702B4"/>
    <w:rsid w:val="00874100"/>
    <w:rsid w:val="00881A2C"/>
    <w:rsid w:val="00892C44"/>
    <w:rsid w:val="00895515"/>
    <w:rsid w:val="008A7485"/>
    <w:rsid w:val="008B0557"/>
    <w:rsid w:val="008B1ECD"/>
    <w:rsid w:val="008B40BE"/>
    <w:rsid w:val="008E4C8A"/>
    <w:rsid w:val="009015F4"/>
    <w:rsid w:val="00902006"/>
    <w:rsid w:val="00907724"/>
    <w:rsid w:val="00916A07"/>
    <w:rsid w:val="0092572F"/>
    <w:rsid w:val="0093031F"/>
    <w:rsid w:val="00932D0E"/>
    <w:rsid w:val="00940816"/>
    <w:rsid w:val="0094770A"/>
    <w:rsid w:val="00972884"/>
    <w:rsid w:val="00980DA8"/>
    <w:rsid w:val="00996AE8"/>
    <w:rsid w:val="009A3512"/>
    <w:rsid w:val="009A4BCB"/>
    <w:rsid w:val="009A4E6D"/>
    <w:rsid w:val="009B01AC"/>
    <w:rsid w:val="009B7D65"/>
    <w:rsid w:val="009C683D"/>
    <w:rsid w:val="009E0904"/>
    <w:rsid w:val="009E0E1E"/>
    <w:rsid w:val="009E1025"/>
    <w:rsid w:val="00A10E22"/>
    <w:rsid w:val="00A1173C"/>
    <w:rsid w:val="00A11818"/>
    <w:rsid w:val="00A20351"/>
    <w:rsid w:val="00A36442"/>
    <w:rsid w:val="00A560BE"/>
    <w:rsid w:val="00A6004C"/>
    <w:rsid w:val="00A63A8D"/>
    <w:rsid w:val="00A74EAA"/>
    <w:rsid w:val="00A750C9"/>
    <w:rsid w:val="00A80258"/>
    <w:rsid w:val="00A8547D"/>
    <w:rsid w:val="00AA6707"/>
    <w:rsid w:val="00AB4FC5"/>
    <w:rsid w:val="00AC077B"/>
    <w:rsid w:val="00AC2A6C"/>
    <w:rsid w:val="00AD09CF"/>
    <w:rsid w:val="00AD2CD9"/>
    <w:rsid w:val="00AE21BA"/>
    <w:rsid w:val="00AE2A94"/>
    <w:rsid w:val="00AE624D"/>
    <w:rsid w:val="00AF42FB"/>
    <w:rsid w:val="00B06B0C"/>
    <w:rsid w:val="00B07F59"/>
    <w:rsid w:val="00B14CF1"/>
    <w:rsid w:val="00B15B70"/>
    <w:rsid w:val="00B22C89"/>
    <w:rsid w:val="00B261A4"/>
    <w:rsid w:val="00B3434C"/>
    <w:rsid w:val="00B47787"/>
    <w:rsid w:val="00B6331F"/>
    <w:rsid w:val="00B6583E"/>
    <w:rsid w:val="00B67B5C"/>
    <w:rsid w:val="00B76D7C"/>
    <w:rsid w:val="00BC0D2D"/>
    <w:rsid w:val="00BC5B28"/>
    <w:rsid w:val="00BC5C2C"/>
    <w:rsid w:val="00BD4740"/>
    <w:rsid w:val="00BE7DCF"/>
    <w:rsid w:val="00BF55A9"/>
    <w:rsid w:val="00C01A27"/>
    <w:rsid w:val="00C06034"/>
    <w:rsid w:val="00C125C6"/>
    <w:rsid w:val="00C2195D"/>
    <w:rsid w:val="00C21B5A"/>
    <w:rsid w:val="00C2251F"/>
    <w:rsid w:val="00C238D4"/>
    <w:rsid w:val="00C30A70"/>
    <w:rsid w:val="00C36A81"/>
    <w:rsid w:val="00C41B35"/>
    <w:rsid w:val="00C47EE0"/>
    <w:rsid w:val="00C936B8"/>
    <w:rsid w:val="00C95427"/>
    <w:rsid w:val="00CD187E"/>
    <w:rsid w:val="00CE5903"/>
    <w:rsid w:val="00CF3FF3"/>
    <w:rsid w:val="00CF5E4D"/>
    <w:rsid w:val="00D01ABF"/>
    <w:rsid w:val="00D13D24"/>
    <w:rsid w:val="00D13E83"/>
    <w:rsid w:val="00D15D83"/>
    <w:rsid w:val="00D40FE2"/>
    <w:rsid w:val="00D44A3F"/>
    <w:rsid w:val="00D57452"/>
    <w:rsid w:val="00D66479"/>
    <w:rsid w:val="00D727E1"/>
    <w:rsid w:val="00D76846"/>
    <w:rsid w:val="00D7687A"/>
    <w:rsid w:val="00D873BA"/>
    <w:rsid w:val="00D93ED7"/>
    <w:rsid w:val="00D9557C"/>
    <w:rsid w:val="00DA1F50"/>
    <w:rsid w:val="00DA6FCB"/>
    <w:rsid w:val="00DC3657"/>
    <w:rsid w:val="00DC4D5C"/>
    <w:rsid w:val="00DE0FC8"/>
    <w:rsid w:val="00DE1709"/>
    <w:rsid w:val="00E0281D"/>
    <w:rsid w:val="00E031A1"/>
    <w:rsid w:val="00E1275A"/>
    <w:rsid w:val="00E130F1"/>
    <w:rsid w:val="00E414B5"/>
    <w:rsid w:val="00E53620"/>
    <w:rsid w:val="00E62FAD"/>
    <w:rsid w:val="00E64DC4"/>
    <w:rsid w:val="00E672E3"/>
    <w:rsid w:val="00E747E1"/>
    <w:rsid w:val="00E90FB2"/>
    <w:rsid w:val="00E914B8"/>
    <w:rsid w:val="00ED0813"/>
    <w:rsid w:val="00EE1DA1"/>
    <w:rsid w:val="00EF383B"/>
    <w:rsid w:val="00EF7ECE"/>
    <w:rsid w:val="00F074FC"/>
    <w:rsid w:val="00F12981"/>
    <w:rsid w:val="00F15657"/>
    <w:rsid w:val="00F40482"/>
    <w:rsid w:val="00F422AA"/>
    <w:rsid w:val="00F42BD3"/>
    <w:rsid w:val="00F42D8F"/>
    <w:rsid w:val="00F55735"/>
    <w:rsid w:val="00F67BC4"/>
    <w:rsid w:val="00F76FC1"/>
    <w:rsid w:val="00F86E9F"/>
    <w:rsid w:val="00F93BEF"/>
    <w:rsid w:val="00FB3012"/>
    <w:rsid w:val="00FB3439"/>
    <w:rsid w:val="00FB4113"/>
    <w:rsid w:val="00FC0F22"/>
    <w:rsid w:val="00FC4515"/>
    <w:rsid w:val="00FD07F8"/>
    <w:rsid w:val="00FD204B"/>
    <w:rsid w:val="00FD5454"/>
    <w:rsid w:val="00FF59CE"/>
    <w:rsid w:val="00FF69B0"/>
    <w:rsid w:val="00FF6DDA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94B1CB"/>
  <w15:docId w15:val="{5BC58EA9-4EF3-4585-873F-5FFAA0131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630C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290FAE"/>
  </w:style>
  <w:style w:type="paragraph" w:styleId="a6">
    <w:name w:val="footer"/>
    <w:basedOn w:val="a"/>
    <w:link w:val="a7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290FAE"/>
  </w:style>
  <w:style w:type="paragraph" w:styleId="a8">
    <w:name w:val="Title"/>
    <w:basedOn w:val="a"/>
    <w:next w:val="a"/>
    <w:link w:val="a9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9">
    <w:name w:val="表題 (文字)"/>
    <w:basedOn w:val="a0"/>
    <w:link w:val="a8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a">
    <w:name w:val="Balloon Text"/>
    <w:basedOn w:val="a"/>
    <w:link w:val="ab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ac">
    <w:name w:val="List Paragraph"/>
    <w:basedOn w:val="a"/>
    <w:uiPriority w:val="34"/>
    <w:qFormat/>
    <w:rsid w:val="00980DA8"/>
    <w:pPr>
      <w:ind w:left="720"/>
      <w:contextualSpacing/>
    </w:pPr>
  </w:style>
  <w:style w:type="character" w:styleId="ad">
    <w:name w:val="Hyperlink"/>
    <w:basedOn w:val="a0"/>
    <w:uiPriority w:val="99"/>
    <w:unhideWhenUsed/>
    <w:rsid w:val="00597DC3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597DC3"/>
    <w:rPr>
      <w:color w:val="605E5C"/>
      <w:shd w:val="clear" w:color="auto" w:fill="E1DFDD"/>
    </w:rPr>
  </w:style>
  <w:style w:type="character" w:styleId="ae">
    <w:name w:val="FollowedHyperlink"/>
    <w:basedOn w:val="a0"/>
    <w:uiPriority w:val="99"/>
    <w:semiHidden/>
    <w:unhideWhenUsed/>
    <w:rsid w:val="00597DC3"/>
    <w:rPr>
      <w:color w:val="800080" w:themeColor="followed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140B55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140B55"/>
  </w:style>
  <w:style w:type="character" w:customStyle="1" w:styleId="af1">
    <w:name w:val="コメント文字列 (文字)"/>
    <w:basedOn w:val="a0"/>
    <w:link w:val="af0"/>
    <w:uiPriority w:val="99"/>
    <w:semiHidden/>
    <w:rsid w:val="00140B55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140B55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140B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9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AA91F4-B7EF-45B5-83FC-DA477A5A68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862</Words>
  <Characters>16318</Characters>
  <Application>Microsoft Office Word</Application>
  <DocSecurity>0</DocSecurity>
  <Lines>135</Lines>
  <Paragraphs>3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Howells</dc:creator>
  <cp:keywords/>
  <dc:description/>
  <cp:lastModifiedBy>KH</cp:lastModifiedBy>
  <cp:revision>5</cp:revision>
  <dcterms:created xsi:type="dcterms:W3CDTF">2020-10-27T04:52:00Z</dcterms:created>
  <dcterms:modified xsi:type="dcterms:W3CDTF">2020-10-29T01:27:00Z</dcterms:modified>
</cp:coreProperties>
</file>